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16E8" w:rsidRPr="00BC180B" w:rsidRDefault="00DD16E8" w:rsidP="00057B89">
      <w:pPr>
        <w:ind w:firstLine="0"/>
        <w:rPr>
          <w:b/>
          <w:bCs/>
          <w:lang w:val="en-US"/>
        </w:rPr>
      </w:pPr>
      <w:r w:rsidRPr="00BC180B">
        <w:rPr>
          <w:b/>
          <w:bCs/>
          <w:lang w:val="en-US"/>
        </w:rPr>
        <w:t xml:space="preserve">Supplementary files </w:t>
      </w:r>
    </w:p>
    <w:p w:rsidR="00DD16E8" w:rsidRPr="00BC180B" w:rsidRDefault="00DD16E8" w:rsidP="00057B89">
      <w:pPr>
        <w:ind w:firstLine="0"/>
        <w:rPr>
          <w:lang w:val="en-US"/>
        </w:rPr>
      </w:pPr>
    </w:p>
    <w:p w:rsidR="00DD16E8" w:rsidRPr="00BC180B" w:rsidRDefault="00DD16E8" w:rsidP="00DD16E8">
      <w:pPr>
        <w:ind w:firstLine="0"/>
        <w:rPr>
          <w:sz w:val="18"/>
          <w:szCs w:val="18"/>
          <w:lang w:val="en-US"/>
        </w:rPr>
      </w:pPr>
      <w:proofErr w:type="gramStart"/>
      <w:r w:rsidRPr="00BC180B">
        <w:rPr>
          <w:b/>
          <w:bCs/>
          <w:sz w:val="18"/>
          <w:szCs w:val="18"/>
          <w:lang w:val="en-US"/>
        </w:rPr>
        <w:t>Supplementary Table S1.</w:t>
      </w:r>
      <w:proofErr w:type="gramEnd"/>
      <w:r w:rsidRPr="00BC180B">
        <w:rPr>
          <w:sz w:val="18"/>
          <w:szCs w:val="18"/>
          <w:lang w:val="en-US"/>
        </w:rPr>
        <w:t xml:space="preserve"> AXIS appraisal (20 items) for each included study in cats. For each study each AXIS item is scored as Yes / Partial / No / Unclear; one-line justifications for each score are provided. </w:t>
      </w:r>
      <w:r w:rsidR="00B13336" w:rsidRPr="00BC180B">
        <w:rPr>
          <w:sz w:val="18"/>
          <w:szCs w:val="18"/>
          <w:lang w:val="en-US"/>
        </w:rPr>
        <w:t>“Partial” means the AXIS question was addressed but incompletely (e.g., eligibility criteria described but some items missing). “Unclear” means the manuscript provides insufficient information to judge.</w:t>
      </w:r>
    </w:p>
    <w:p w:rsidR="00DD16E8" w:rsidRPr="00BC180B" w:rsidRDefault="00DD16E8" w:rsidP="00A83098">
      <w:pPr>
        <w:ind w:firstLine="0"/>
        <w:rPr>
          <w:lang w:val="en-US"/>
        </w:rPr>
      </w:pPr>
    </w:p>
    <w:tbl>
      <w:tblPr>
        <w:tblStyle w:val="TableGrid"/>
        <w:tblW w:w="5000" w:type="pct"/>
        <w:tblLayout w:type="fixed"/>
        <w:tblLook w:val="04A0" w:firstRow="1" w:lastRow="0" w:firstColumn="1" w:lastColumn="0" w:noHBand="0" w:noVBand="1"/>
      </w:tblPr>
      <w:tblGrid>
        <w:gridCol w:w="2030"/>
        <w:gridCol w:w="2030"/>
        <w:gridCol w:w="2031"/>
        <w:gridCol w:w="2031"/>
        <w:gridCol w:w="2031"/>
        <w:gridCol w:w="2031"/>
        <w:gridCol w:w="2036"/>
      </w:tblGrid>
      <w:tr w:rsidR="00DD16E8" w:rsidRPr="00BC180B" w:rsidTr="00133845">
        <w:tc>
          <w:tcPr>
            <w:tcW w:w="714" w:type="pct"/>
          </w:tcPr>
          <w:p w:rsidR="00DD16E8" w:rsidRPr="00BC180B" w:rsidRDefault="00DD16E8" w:rsidP="006A7A1D">
            <w:pPr>
              <w:spacing w:before="60" w:after="60" w:line="240" w:lineRule="auto"/>
              <w:ind w:firstLine="0"/>
              <w:jc w:val="center"/>
              <w:rPr>
                <w:rFonts w:cs="Arial"/>
                <w:b/>
                <w:bCs/>
                <w:sz w:val="16"/>
                <w:szCs w:val="16"/>
              </w:rPr>
            </w:pPr>
          </w:p>
        </w:tc>
        <w:tc>
          <w:tcPr>
            <w:tcW w:w="714" w:type="pct"/>
          </w:tcPr>
          <w:p w:rsidR="00DD16E8" w:rsidRPr="00BC180B" w:rsidRDefault="00DD16E8" w:rsidP="006A7A1D">
            <w:pPr>
              <w:spacing w:before="60" w:after="60" w:line="240" w:lineRule="auto"/>
              <w:ind w:firstLine="0"/>
              <w:jc w:val="center"/>
              <w:rPr>
                <w:rFonts w:cs="Arial"/>
                <w:b/>
                <w:bCs/>
                <w:sz w:val="16"/>
                <w:szCs w:val="16"/>
              </w:rPr>
            </w:pPr>
            <w:r w:rsidRPr="00BC180B">
              <w:rPr>
                <w:rFonts w:cs="Arial"/>
                <w:b/>
                <w:bCs/>
                <w:sz w:val="16"/>
                <w:szCs w:val="16"/>
              </w:rPr>
              <w:t>Newell et al., 1999</w:t>
            </w:r>
          </w:p>
        </w:tc>
        <w:tc>
          <w:tcPr>
            <w:tcW w:w="714" w:type="pct"/>
          </w:tcPr>
          <w:p w:rsidR="00DD16E8" w:rsidRPr="00BC180B" w:rsidRDefault="00DD16E8" w:rsidP="006A7A1D">
            <w:pPr>
              <w:spacing w:before="60" w:after="60" w:line="240" w:lineRule="auto"/>
              <w:ind w:firstLine="0"/>
              <w:jc w:val="center"/>
              <w:rPr>
                <w:rFonts w:cs="Arial"/>
                <w:b/>
                <w:bCs/>
                <w:sz w:val="16"/>
                <w:szCs w:val="16"/>
              </w:rPr>
            </w:pPr>
            <w:r w:rsidRPr="00BC180B">
              <w:rPr>
                <w:rFonts w:cs="Arial"/>
                <w:b/>
                <w:bCs/>
                <w:sz w:val="16"/>
                <w:szCs w:val="16"/>
              </w:rPr>
              <w:t>Goggin et al., 2000</w:t>
            </w:r>
          </w:p>
        </w:tc>
        <w:tc>
          <w:tcPr>
            <w:tcW w:w="714" w:type="pct"/>
          </w:tcPr>
          <w:p w:rsidR="00DD16E8" w:rsidRPr="00BC180B" w:rsidRDefault="00DD16E8" w:rsidP="006A7A1D">
            <w:pPr>
              <w:spacing w:before="60" w:after="60" w:line="240" w:lineRule="auto"/>
              <w:ind w:firstLine="0"/>
              <w:jc w:val="center"/>
              <w:rPr>
                <w:rFonts w:cs="Arial"/>
                <w:b/>
                <w:bCs/>
                <w:sz w:val="16"/>
                <w:szCs w:val="16"/>
              </w:rPr>
            </w:pPr>
            <w:r w:rsidRPr="00BC180B">
              <w:rPr>
                <w:rFonts w:cs="Arial"/>
                <w:b/>
                <w:bCs/>
                <w:sz w:val="16"/>
                <w:szCs w:val="16"/>
              </w:rPr>
              <w:t>Winter et al., 2013</w:t>
            </w:r>
          </w:p>
        </w:tc>
        <w:tc>
          <w:tcPr>
            <w:tcW w:w="714" w:type="pct"/>
          </w:tcPr>
          <w:p w:rsidR="00DD16E8" w:rsidRPr="00BC180B" w:rsidRDefault="00DD16E8" w:rsidP="006A7A1D">
            <w:pPr>
              <w:spacing w:before="60" w:after="60" w:line="240" w:lineRule="auto"/>
              <w:ind w:firstLine="0"/>
              <w:jc w:val="center"/>
              <w:rPr>
                <w:rFonts w:cs="Arial"/>
                <w:b/>
                <w:bCs/>
                <w:sz w:val="16"/>
                <w:szCs w:val="16"/>
              </w:rPr>
            </w:pPr>
            <w:r w:rsidRPr="00BC180B">
              <w:rPr>
                <w:rFonts w:cs="Arial"/>
                <w:b/>
                <w:bCs/>
                <w:sz w:val="16"/>
                <w:szCs w:val="16"/>
              </w:rPr>
              <w:t>Di Donato et al., 2014</w:t>
            </w:r>
          </w:p>
        </w:tc>
        <w:tc>
          <w:tcPr>
            <w:tcW w:w="714" w:type="pct"/>
          </w:tcPr>
          <w:p w:rsidR="00DD16E8" w:rsidRPr="00BC180B" w:rsidRDefault="00DD16E8" w:rsidP="006A7A1D">
            <w:pPr>
              <w:spacing w:before="60" w:after="60" w:line="240" w:lineRule="auto"/>
              <w:ind w:firstLine="0"/>
              <w:jc w:val="center"/>
              <w:rPr>
                <w:rFonts w:cs="Arial"/>
                <w:b/>
                <w:bCs/>
                <w:sz w:val="16"/>
                <w:szCs w:val="16"/>
              </w:rPr>
            </w:pPr>
            <w:r w:rsidRPr="00BC180B">
              <w:rPr>
                <w:rFonts w:cs="Arial"/>
                <w:b/>
                <w:bCs/>
                <w:sz w:val="16"/>
                <w:szCs w:val="16"/>
              </w:rPr>
              <w:t>Hahn et al., 2017</w:t>
            </w:r>
          </w:p>
        </w:tc>
        <w:tc>
          <w:tcPr>
            <w:tcW w:w="716" w:type="pct"/>
          </w:tcPr>
          <w:p w:rsidR="00DD16E8" w:rsidRPr="00BC180B" w:rsidRDefault="00DD16E8" w:rsidP="006A7A1D">
            <w:pPr>
              <w:spacing w:before="60" w:after="60" w:line="240" w:lineRule="auto"/>
              <w:ind w:firstLine="0"/>
              <w:jc w:val="center"/>
              <w:rPr>
                <w:rFonts w:cs="Arial"/>
                <w:b/>
                <w:bCs/>
                <w:sz w:val="16"/>
                <w:szCs w:val="16"/>
              </w:rPr>
            </w:pPr>
            <w:r w:rsidRPr="00BC180B">
              <w:rPr>
                <w:rFonts w:cs="Arial"/>
                <w:b/>
                <w:bCs/>
                <w:sz w:val="16"/>
                <w:szCs w:val="16"/>
              </w:rPr>
              <w:t>Martinez et al., 2018</w:t>
            </w:r>
          </w:p>
        </w:tc>
      </w:tr>
      <w:tr w:rsidR="00DD16E8" w:rsidRPr="00BC180B" w:rsidTr="00133845">
        <w:tc>
          <w:tcPr>
            <w:tcW w:w="5000" w:type="pct"/>
            <w:gridSpan w:val="7"/>
          </w:tcPr>
          <w:p w:rsidR="00DD16E8" w:rsidRPr="00BC180B" w:rsidRDefault="00DD16E8" w:rsidP="006A7A1D">
            <w:pPr>
              <w:spacing w:before="60" w:after="60" w:line="240" w:lineRule="auto"/>
              <w:ind w:firstLine="0"/>
              <w:jc w:val="left"/>
              <w:rPr>
                <w:rFonts w:cs="Arial"/>
                <w:sz w:val="16"/>
                <w:szCs w:val="16"/>
              </w:rPr>
            </w:pPr>
            <w:r w:rsidRPr="00BC180B">
              <w:rPr>
                <w:rFonts w:cs="Arial"/>
                <w:b/>
                <w:bCs/>
                <w:sz w:val="16"/>
                <w:szCs w:val="16"/>
              </w:rPr>
              <w:t>Introduction</w:t>
            </w:r>
          </w:p>
        </w:tc>
      </w:tr>
      <w:tr w:rsidR="00DD16E8" w:rsidRPr="00BC180B" w:rsidTr="00133845">
        <w:tc>
          <w:tcPr>
            <w:tcW w:w="714" w:type="pct"/>
          </w:tcPr>
          <w:p w:rsidR="00DD16E8" w:rsidRPr="00BC180B" w:rsidRDefault="00DD16E8" w:rsidP="006A7A1D">
            <w:pPr>
              <w:spacing w:before="60" w:after="60" w:line="240" w:lineRule="auto"/>
              <w:ind w:firstLine="0"/>
              <w:rPr>
                <w:rFonts w:cs="Arial"/>
                <w:sz w:val="16"/>
                <w:szCs w:val="16"/>
              </w:rPr>
            </w:pPr>
            <w:r w:rsidRPr="00BC180B">
              <w:rPr>
                <w:rFonts w:cs="Arial"/>
                <w:sz w:val="16"/>
                <w:szCs w:val="16"/>
              </w:rPr>
              <w:t>Clear aim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6"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r>
      <w:tr w:rsidR="00DD16E8" w:rsidRPr="00BC180B" w:rsidTr="00133845">
        <w:tc>
          <w:tcPr>
            <w:tcW w:w="5000" w:type="pct"/>
            <w:gridSpan w:val="7"/>
          </w:tcPr>
          <w:p w:rsidR="00DD16E8" w:rsidRPr="00BC180B" w:rsidRDefault="00DD16E8" w:rsidP="006A7A1D">
            <w:pPr>
              <w:spacing w:before="60" w:after="60" w:line="240" w:lineRule="auto"/>
              <w:ind w:firstLine="0"/>
              <w:jc w:val="left"/>
              <w:rPr>
                <w:rFonts w:cs="Arial"/>
                <w:sz w:val="16"/>
                <w:szCs w:val="16"/>
              </w:rPr>
            </w:pPr>
            <w:r w:rsidRPr="00BC180B">
              <w:rPr>
                <w:rFonts w:cs="Arial"/>
                <w:b/>
                <w:bCs/>
                <w:sz w:val="16"/>
                <w:szCs w:val="16"/>
              </w:rPr>
              <w:t>Methods</w:t>
            </w:r>
          </w:p>
        </w:tc>
      </w:tr>
      <w:tr w:rsidR="00DD16E8" w:rsidRPr="00BC180B" w:rsidTr="00133845">
        <w:tc>
          <w:tcPr>
            <w:tcW w:w="714" w:type="pct"/>
          </w:tcPr>
          <w:p w:rsidR="00DD16E8" w:rsidRPr="00BC180B" w:rsidRDefault="00DD16E8" w:rsidP="006A7A1D">
            <w:pPr>
              <w:spacing w:before="60" w:after="60" w:line="240" w:lineRule="auto"/>
              <w:ind w:firstLine="0"/>
              <w:jc w:val="left"/>
              <w:rPr>
                <w:rFonts w:cs="Arial"/>
                <w:sz w:val="16"/>
                <w:szCs w:val="16"/>
              </w:rPr>
            </w:pPr>
            <w:r w:rsidRPr="00BC180B">
              <w:rPr>
                <w:rFonts w:cs="Arial"/>
                <w:sz w:val="16"/>
                <w:szCs w:val="16"/>
              </w:rPr>
              <w:t>Appropriate design?</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 cross-sectional descriptive study appropriate</w:t>
            </w:r>
            <w:r w:rsidR="004F3BC7" w:rsidRPr="00BC180B">
              <w:rPr>
                <w:rFonts w:cs="Arial"/>
                <w:sz w:val="16"/>
                <w:szCs w:val="16"/>
              </w:rPr>
              <w:t>.</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6"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r>
      <w:tr w:rsidR="00DD16E8" w:rsidRPr="00BC180B" w:rsidTr="00133845">
        <w:tc>
          <w:tcPr>
            <w:tcW w:w="714" w:type="pct"/>
          </w:tcPr>
          <w:p w:rsidR="00DD16E8" w:rsidRPr="00BC180B" w:rsidRDefault="00DD16E8" w:rsidP="006A7A1D">
            <w:pPr>
              <w:spacing w:before="60" w:after="60" w:line="240" w:lineRule="auto"/>
              <w:ind w:firstLine="0"/>
              <w:jc w:val="left"/>
              <w:rPr>
                <w:rFonts w:cs="Arial"/>
                <w:sz w:val="16"/>
                <w:szCs w:val="16"/>
              </w:rPr>
            </w:pPr>
            <w:r w:rsidRPr="00BC180B">
              <w:rPr>
                <w:rFonts w:cs="Arial"/>
                <w:sz w:val="16"/>
                <w:szCs w:val="16"/>
              </w:rPr>
              <w:t>Sample size justification?</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No, no sample size justification; small N (n=14)</w:t>
            </w:r>
            <w:r w:rsidR="004F3BC7" w:rsidRPr="00BC180B">
              <w:rPr>
                <w:rFonts w:cs="Arial"/>
                <w:sz w:val="16"/>
                <w:szCs w:val="16"/>
              </w:rPr>
              <w:t>.</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No, no sample size justification; small initial N (n≈11, 9 after histology)</w:t>
            </w:r>
            <w:r w:rsidR="004F3BC7" w:rsidRPr="00BC180B">
              <w:rPr>
                <w:rFonts w:cs="Arial"/>
                <w:sz w:val="16"/>
                <w:szCs w:val="16"/>
              </w:rPr>
              <w:t>.</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Partial: N=38 reasonable for descriptive study but no formal power calculation</w:t>
            </w:r>
            <w:r w:rsidR="004F3BC7" w:rsidRPr="00BC180B">
              <w:rPr>
                <w:rFonts w:cs="Arial"/>
                <w:sz w:val="16"/>
                <w:szCs w:val="16"/>
              </w:rPr>
              <w:t>.</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No:</w:t>
            </w:r>
            <w:r w:rsidRPr="00BC180B">
              <w:rPr>
                <w:rFonts w:cs="Arial"/>
                <w:b/>
                <w:bCs/>
                <w:sz w:val="16"/>
                <w:szCs w:val="16"/>
              </w:rPr>
              <w:t xml:space="preserve"> </w:t>
            </w:r>
            <w:r w:rsidRPr="00BC180B">
              <w:rPr>
                <w:rFonts w:cs="Arial"/>
                <w:sz w:val="16"/>
                <w:szCs w:val="16"/>
              </w:rPr>
              <w:t xml:space="preserve"> no formal sample-size justification; sample n=20.</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No: small sample (n=20) and no sample-size calculation.</w:t>
            </w:r>
          </w:p>
        </w:tc>
        <w:tc>
          <w:tcPr>
            <w:tcW w:w="716"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lang w:val="pt-PT"/>
              </w:rPr>
              <w:t>No: no sample-size justification (n=17 cadavers)</w:t>
            </w:r>
            <w:r w:rsidR="004F3BC7" w:rsidRPr="00BC180B">
              <w:rPr>
                <w:rFonts w:cs="Arial"/>
                <w:sz w:val="16"/>
                <w:szCs w:val="16"/>
                <w:lang w:val="pt-PT"/>
              </w:rPr>
              <w:t>.</w:t>
            </w:r>
          </w:p>
        </w:tc>
      </w:tr>
      <w:tr w:rsidR="00DD16E8" w:rsidRPr="00BC180B" w:rsidTr="00133845">
        <w:tc>
          <w:tcPr>
            <w:tcW w:w="714" w:type="pct"/>
          </w:tcPr>
          <w:p w:rsidR="00DD16E8" w:rsidRPr="00BC180B" w:rsidRDefault="00DD16E8" w:rsidP="006A7A1D">
            <w:pPr>
              <w:spacing w:before="60" w:after="60" w:line="240" w:lineRule="auto"/>
              <w:ind w:firstLine="0"/>
              <w:jc w:val="left"/>
              <w:rPr>
                <w:rFonts w:cs="Arial"/>
                <w:sz w:val="16"/>
                <w:szCs w:val="16"/>
              </w:rPr>
            </w:pPr>
            <w:r w:rsidRPr="00BC180B">
              <w:rPr>
                <w:rFonts w:cs="Arial"/>
                <w:sz w:val="16"/>
                <w:szCs w:val="16"/>
              </w:rPr>
              <w:t>Target population defined?</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Partial: population described (age range) but gender/weights missing</w:t>
            </w:r>
            <w:r w:rsidR="004F3BC7" w:rsidRPr="00BC180B">
              <w:rPr>
                <w:rFonts w:cs="Arial"/>
                <w:sz w:val="16"/>
                <w:szCs w:val="16"/>
              </w:rPr>
              <w:t>.</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Partial:</w:t>
            </w:r>
            <w:r w:rsidRPr="00BC180B">
              <w:rPr>
                <w:rFonts w:cs="Arial"/>
                <w:b/>
                <w:bCs/>
                <w:sz w:val="16"/>
                <w:szCs w:val="16"/>
              </w:rPr>
              <w:t xml:space="preserve"> </w:t>
            </w:r>
            <w:r w:rsidRPr="00BC180B">
              <w:rPr>
                <w:rFonts w:cs="Arial"/>
                <w:sz w:val="16"/>
                <w:szCs w:val="16"/>
              </w:rPr>
              <w:t xml:space="preserve"> population criteria described but age/gender incompletely reported</w:t>
            </w:r>
            <w:r w:rsidR="004F3BC7" w:rsidRPr="00BC180B">
              <w:rPr>
                <w:rFonts w:cs="Arial"/>
                <w:sz w:val="16"/>
                <w:szCs w:val="16"/>
              </w:rPr>
              <w:t>.</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r w:rsidRPr="00BC180B">
              <w:rPr>
                <w:rFonts w:cs="Arial"/>
                <w:b/>
                <w:bCs/>
                <w:sz w:val="16"/>
                <w:szCs w:val="16"/>
              </w:rPr>
              <w:t xml:space="preserve"> </w:t>
            </w:r>
            <w:r w:rsidRPr="00BC180B">
              <w:rPr>
                <w:rFonts w:cs="Arial"/>
                <w:sz w:val="16"/>
                <w:szCs w:val="16"/>
              </w:rPr>
              <w:t>inclusion criteria (clinically healthy, lab tests) clearly reported</w:t>
            </w:r>
            <w:r w:rsidR="004F3BC7" w:rsidRPr="00BC180B">
              <w:rPr>
                <w:rFonts w:cs="Arial"/>
                <w:sz w:val="16"/>
                <w:szCs w:val="16"/>
              </w:rPr>
              <w:t>.</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 inclusion/exclusion criteria and health screening reported (CBC, biochemistry, fecal).</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 inclusion criteria specified (no GI signs, clinical screening).</w:t>
            </w:r>
          </w:p>
        </w:tc>
        <w:tc>
          <w:tcPr>
            <w:tcW w:w="716"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 xml:space="preserve">Partial: cadaver population described, but full </w:t>
            </w:r>
            <w:r w:rsidRPr="00BC180B">
              <w:rPr>
                <w:rFonts w:cs="Arial"/>
                <w:i/>
                <w:iCs/>
                <w:sz w:val="16"/>
                <w:szCs w:val="16"/>
              </w:rPr>
              <w:t>ante-mortem</w:t>
            </w:r>
            <w:r w:rsidRPr="00BC180B">
              <w:rPr>
                <w:rFonts w:cs="Arial"/>
                <w:sz w:val="16"/>
                <w:szCs w:val="16"/>
              </w:rPr>
              <w:t xml:space="preserve"> histories limited.</w:t>
            </w:r>
          </w:p>
        </w:tc>
      </w:tr>
      <w:tr w:rsidR="00DD16E8" w:rsidRPr="00BC180B" w:rsidTr="00133845">
        <w:tc>
          <w:tcPr>
            <w:tcW w:w="714" w:type="pct"/>
          </w:tcPr>
          <w:p w:rsidR="00DD16E8" w:rsidRPr="00BC180B" w:rsidRDefault="00DD16E8" w:rsidP="006A7A1D">
            <w:pPr>
              <w:spacing w:before="60" w:after="60" w:line="240" w:lineRule="auto"/>
              <w:ind w:firstLine="0"/>
              <w:jc w:val="left"/>
              <w:rPr>
                <w:rFonts w:cs="Arial"/>
                <w:sz w:val="16"/>
                <w:szCs w:val="16"/>
              </w:rPr>
            </w:pPr>
            <w:r w:rsidRPr="00BC180B">
              <w:rPr>
                <w:rFonts w:cs="Arial"/>
                <w:sz w:val="16"/>
                <w:szCs w:val="16"/>
              </w:rPr>
              <w:t>Selection methods described?</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Partial: selection described (healthy), but incomplete criteria</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Partial: recruitment method unclear</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 inclusion criteria (clinically healthy, lab tests) clearly reported</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 measurement technique, probe, planes, fasting and manual restraint detailed</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 xml:space="preserve">Yes: methods for US, endoscopy, </w:t>
            </w:r>
            <w:proofErr w:type="gramStart"/>
            <w:r w:rsidRPr="00BC180B">
              <w:rPr>
                <w:rFonts w:cs="Arial"/>
                <w:sz w:val="16"/>
                <w:szCs w:val="16"/>
              </w:rPr>
              <w:t>histology</w:t>
            </w:r>
            <w:proofErr w:type="gramEnd"/>
            <w:r w:rsidRPr="00BC180B">
              <w:rPr>
                <w:rFonts w:cs="Arial"/>
                <w:sz w:val="16"/>
                <w:szCs w:val="16"/>
              </w:rPr>
              <w:t xml:space="preserve"> described; sedation/GA specified.</w:t>
            </w:r>
          </w:p>
        </w:tc>
        <w:tc>
          <w:tcPr>
            <w:tcW w:w="716"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 clear measurement methods for US and histology; timing to fixation noted.</w:t>
            </w:r>
          </w:p>
        </w:tc>
      </w:tr>
      <w:tr w:rsidR="00DD16E8" w:rsidRPr="00BC180B" w:rsidTr="00133845">
        <w:tc>
          <w:tcPr>
            <w:tcW w:w="714" w:type="pct"/>
          </w:tcPr>
          <w:p w:rsidR="00DD16E8" w:rsidRPr="00BC180B" w:rsidRDefault="00DD16E8" w:rsidP="006A7A1D">
            <w:pPr>
              <w:spacing w:before="60" w:after="60" w:line="240" w:lineRule="auto"/>
              <w:ind w:firstLine="0"/>
              <w:jc w:val="left"/>
              <w:rPr>
                <w:rFonts w:cs="Arial"/>
                <w:sz w:val="16"/>
                <w:szCs w:val="16"/>
              </w:rPr>
            </w:pPr>
            <w:r w:rsidRPr="00BC180B">
              <w:rPr>
                <w:rFonts w:cs="Arial"/>
                <w:sz w:val="16"/>
                <w:szCs w:val="16"/>
              </w:rPr>
              <w:t>Non-responders described?</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No: non-responders / excluded not discussed</w:t>
            </w:r>
            <w:r w:rsidR="004F3BC7" w:rsidRPr="00BC180B">
              <w:rPr>
                <w:rFonts w:cs="Arial"/>
                <w:sz w:val="16"/>
                <w:szCs w:val="16"/>
              </w:rPr>
              <w:t>.</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No: non-responders/excluded not discussed</w:t>
            </w:r>
            <w:r w:rsidR="004F3BC7" w:rsidRPr="00BC180B">
              <w:rPr>
                <w:rFonts w:cs="Arial"/>
                <w:sz w:val="16"/>
                <w:szCs w:val="16"/>
              </w:rPr>
              <w:t>.</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No: non-responders/excluded not discussed</w:t>
            </w:r>
            <w:r w:rsidR="004F3BC7" w:rsidRPr="00BC180B">
              <w:rPr>
                <w:rFonts w:cs="Arial"/>
                <w:sz w:val="16"/>
                <w:szCs w:val="16"/>
              </w:rPr>
              <w:t>.</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No: non-responders/excluded not discussed</w:t>
            </w:r>
            <w:r w:rsidR="004F3BC7" w:rsidRPr="00BC180B">
              <w:rPr>
                <w:rFonts w:cs="Arial"/>
                <w:sz w:val="16"/>
                <w:szCs w:val="16"/>
              </w:rPr>
              <w:t>.</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No: non-responders/excluded not discussed</w:t>
            </w:r>
            <w:r w:rsidR="004F3BC7" w:rsidRPr="00BC180B">
              <w:rPr>
                <w:rFonts w:cs="Arial"/>
                <w:sz w:val="16"/>
                <w:szCs w:val="16"/>
              </w:rPr>
              <w:t>.</w:t>
            </w:r>
          </w:p>
        </w:tc>
        <w:tc>
          <w:tcPr>
            <w:tcW w:w="716"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No: non-responders/excluded not discussed</w:t>
            </w:r>
            <w:r w:rsidR="004F3BC7" w:rsidRPr="00BC180B">
              <w:rPr>
                <w:rFonts w:cs="Arial"/>
                <w:sz w:val="16"/>
                <w:szCs w:val="16"/>
              </w:rPr>
              <w:t>.</w:t>
            </w:r>
          </w:p>
        </w:tc>
      </w:tr>
      <w:tr w:rsidR="00DD16E8" w:rsidRPr="00BC180B" w:rsidTr="00133845">
        <w:tc>
          <w:tcPr>
            <w:tcW w:w="714" w:type="pct"/>
          </w:tcPr>
          <w:p w:rsidR="00DD16E8" w:rsidRPr="00BC180B" w:rsidRDefault="00DD16E8" w:rsidP="006A7A1D">
            <w:pPr>
              <w:spacing w:before="60" w:after="60" w:line="240" w:lineRule="auto"/>
              <w:ind w:firstLine="0"/>
              <w:jc w:val="left"/>
              <w:rPr>
                <w:rFonts w:cs="Arial"/>
                <w:sz w:val="16"/>
                <w:szCs w:val="16"/>
              </w:rPr>
            </w:pPr>
            <w:r w:rsidRPr="00BC180B">
              <w:rPr>
                <w:rFonts w:cs="Arial"/>
                <w:sz w:val="16"/>
                <w:szCs w:val="16"/>
              </w:rPr>
              <w:t>Measures and methods clearly defined?</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6"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r>
      <w:tr w:rsidR="00DD16E8" w:rsidRPr="00BC180B" w:rsidTr="00133845">
        <w:tc>
          <w:tcPr>
            <w:tcW w:w="714" w:type="pct"/>
          </w:tcPr>
          <w:p w:rsidR="00DD16E8" w:rsidRPr="00BC180B" w:rsidRDefault="00DD16E8" w:rsidP="004F3BC7">
            <w:pPr>
              <w:spacing w:before="60" w:after="60" w:line="240" w:lineRule="auto"/>
              <w:ind w:firstLine="0"/>
              <w:jc w:val="left"/>
              <w:rPr>
                <w:rFonts w:cs="Arial"/>
                <w:sz w:val="16"/>
                <w:szCs w:val="16"/>
              </w:rPr>
            </w:pPr>
            <w:r w:rsidRPr="00BC180B">
              <w:rPr>
                <w:rFonts w:cs="Arial"/>
                <w:sz w:val="16"/>
                <w:szCs w:val="16"/>
              </w:rPr>
              <w:t>Valid/reliable measurement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 xml:space="preserve">Partial: probe frequency and planes stated but interobserver not </w:t>
            </w:r>
            <w:r w:rsidRPr="00BC180B">
              <w:rPr>
                <w:rFonts w:cs="Arial"/>
                <w:sz w:val="16"/>
                <w:szCs w:val="16"/>
              </w:rPr>
              <w:lastRenderedPageBreak/>
              <w:t>reported</w:t>
            </w:r>
            <w:r w:rsidR="004F3BC7" w:rsidRPr="00BC180B">
              <w:rPr>
                <w:rFonts w:cs="Arial"/>
                <w:sz w:val="16"/>
                <w:szCs w:val="16"/>
              </w:rPr>
              <w:t>.</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lastRenderedPageBreak/>
              <w:t xml:space="preserve">Partial: probe frequency reported; anesthesia effects acknowledged but </w:t>
            </w:r>
            <w:r w:rsidRPr="00BC180B">
              <w:rPr>
                <w:rFonts w:cs="Arial"/>
                <w:sz w:val="16"/>
                <w:szCs w:val="16"/>
              </w:rPr>
              <w:lastRenderedPageBreak/>
              <w:t>not quantified.</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lastRenderedPageBreak/>
              <w:t xml:space="preserve">Partial: probe frequencies given; authors note spatial </w:t>
            </w:r>
            <w:r w:rsidRPr="00BC180B">
              <w:rPr>
                <w:rFonts w:cs="Arial"/>
                <w:sz w:val="16"/>
                <w:szCs w:val="16"/>
              </w:rPr>
              <w:lastRenderedPageBreak/>
              <w:t>resolution limits for thin layer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lastRenderedPageBreak/>
              <w:t xml:space="preserve">Partial: measurements appropriate for probe used; interobserver </w:t>
            </w:r>
            <w:r w:rsidRPr="00BC180B">
              <w:rPr>
                <w:rFonts w:cs="Arial"/>
                <w:sz w:val="16"/>
                <w:szCs w:val="16"/>
              </w:rPr>
              <w:lastRenderedPageBreak/>
              <w:t>variability not quantified.</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lastRenderedPageBreak/>
              <w:t xml:space="preserve">Yes — histologic correlation increases measurement validity; </w:t>
            </w:r>
            <w:r w:rsidRPr="00BC180B">
              <w:rPr>
                <w:rFonts w:cs="Arial"/>
                <w:sz w:val="16"/>
                <w:szCs w:val="16"/>
              </w:rPr>
              <w:lastRenderedPageBreak/>
              <w:t>kappa used for agreement.</w:t>
            </w:r>
          </w:p>
        </w:tc>
        <w:tc>
          <w:tcPr>
            <w:tcW w:w="716"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lastRenderedPageBreak/>
              <w:t xml:space="preserve">Yes: strong histologic validation for many layers; note of </w:t>
            </w:r>
            <w:r w:rsidRPr="00BC180B">
              <w:rPr>
                <w:rFonts w:cs="Arial"/>
                <w:i/>
                <w:iCs/>
                <w:sz w:val="16"/>
                <w:szCs w:val="16"/>
              </w:rPr>
              <w:t>post-</w:t>
            </w:r>
            <w:r w:rsidRPr="00BC180B">
              <w:rPr>
                <w:rFonts w:cs="Arial"/>
                <w:i/>
                <w:iCs/>
                <w:sz w:val="16"/>
                <w:szCs w:val="16"/>
              </w:rPr>
              <w:lastRenderedPageBreak/>
              <w:t>mortem</w:t>
            </w:r>
            <w:r w:rsidRPr="00BC180B">
              <w:rPr>
                <w:rFonts w:cs="Arial"/>
                <w:sz w:val="16"/>
                <w:szCs w:val="16"/>
              </w:rPr>
              <w:t xml:space="preserve"> changes affecting measurements.</w:t>
            </w:r>
          </w:p>
        </w:tc>
      </w:tr>
      <w:tr w:rsidR="00DD16E8" w:rsidRPr="00BC180B" w:rsidTr="00133845">
        <w:tc>
          <w:tcPr>
            <w:tcW w:w="714" w:type="pct"/>
          </w:tcPr>
          <w:p w:rsidR="00DD16E8" w:rsidRPr="00BC180B" w:rsidRDefault="00DD16E8" w:rsidP="006A7A1D">
            <w:pPr>
              <w:spacing w:before="60" w:after="60" w:line="240" w:lineRule="auto"/>
              <w:ind w:firstLine="0"/>
              <w:jc w:val="left"/>
              <w:rPr>
                <w:rFonts w:cs="Arial"/>
                <w:sz w:val="16"/>
                <w:szCs w:val="16"/>
              </w:rPr>
            </w:pPr>
            <w:r w:rsidRPr="00BC180B">
              <w:rPr>
                <w:rFonts w:cs="Arial"/>
                <w:sz w:val="16"/>
                <w:szCs w:val="16"/>
              </w:rPr>
              <w:lastRenderedPageBreak/>
              <w:t>Statistical methods described?</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Partial: simple stats reported; methods limited</w:t>
            </w:r>
            <w:r w:rsidR="004F3BC7" w:rsidRPr="00BC180B">
              <w:rPr>
                <w:rFonts w:cs="Arial"/>
                <w:sz w:val="16"/>
                <w:szCs w:val="16"/>
              </w:rPr>
              <w:t>.</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Partial: descriptive stats used; no sample-size/power analysis</w:t>
            </w:r>
            <w:r w:rsidR="004F3BC7" w:rsidRPr="00BC180B">
              <w:rPr>
                <w:rFonts w:cs="Arial"/>
                <w:sz w:val="16"/>
                <w:szCs w:val="16"/>
              </w:rPr>
              <w:t>.</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Partial: appropriate agreement stats (</w:t>
            </w:r>
            <w:r w:rsidRPr="00BC180B">
              <w:rPr>
                <w:rFonts w:cs="Arial"/>
                <w:sz w:val="16"/>
                <w:szCs w:val="16"/>
                <w:lang w:val="pt-PT"/>
              </w:rPr>
              <w:t>κ</w:t>
            </w:r>
            <w:r w:rsidRPr="00BC180B">
              <w:rPr>
                <w:rFonts w:cs="Arial"/>
                <w:sz w:val="16"/>
                <w:szCs w:val="16"/>
              </w:rPr>
              <w:t xml:space="preserve"> value) used; full statistical breadth limited by sample size</w:t>
            </w:r>
          </w:p>
        </w:tc>
        <w:tc>
          <w:tcPr>
            <w:tcW w:w="716"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r>
      <w:tr w:rsidR="00DD16E8" w:rsidRPr="00BC180B" w:rsidTr="00133845">
        <w:tc>
          <w:tcPr>
            <w:tcW w:w="714" w:type="pct"/>
          </w:tcPr>
          <w:p w:rsidR="00DD16E8" w:rsidRPr="00BC180B" w:rsidRDefault="00DD16E8" w:rsidP="006A7A1D">
            <w:pPr>
              <w:spacing w:before="60" w:after="60" w:line="240" w:lineRule="auto"/>
              <w:ind w:firstLine="0"/>
              <w:jc w:val="left"/>
              <w:rPr>
                <w:rFonts w:cs="Arial"/>
                <w:sz w:val="16"/>
                <w:szCs w:val="16"/>
              </w:rPr>
            </w:pPr>
            <w:r w:rsidRPr="00BC180B">
              <w:rPr>
                <w:rFonts w:cs="Arial"/>
                <w:sz w:val="16"/>
                <w:szCs w:val="16"/>
              </w:rPr>
              <w:t>Sample representative?</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Partial: limited representativeness</w:t>
            </w:r>
            <w:r w:rsidR="004F3BC7" w:rsidRPr="00BC180B">
              <w:rPr>
                <w:rFonts w:cs="Arial"/>
                <w:sz w:val="16"/>
                <w:szCs w:val="16"/>
              </w:rPr>
              <w:t>.</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Partial: small, likely referral sample; representativeness limited.</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Partial:</w:t>
            </w:r>
            <w:r w:rsidRPr="00BC180B">
              <w:rPr>
                <w:rFonts w:cs="Arial"/>
                <w:b/>
                <w:bCs/>
                <w:sz w:val="16"/>
                <w:szCs w:val="16"/>
              </w:rPr>
              <w:t xml:space="preserve"> </w:t>
            </w:r>
            <w:r w:rsidRPr="00BC180B">
              <w:rPr>
                <w:rFonts w:cs="Arial"/>
                <w:sz w:val="16"/>
                <w:szCs w:val="16"/>
              </w:rPr>
              <w:t>sample reasonably varied but convenience sampling limits population representativenes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Partial: single-</w:t>
            </w:r>
            <w:proofErr w:type="spellStart"/>
            <w:r w:rsidRPr="00BC180B">
              <w:rPr>
                <w:rFonts w:cs="Arial"/>
                <w:sz w:val="16"/>
                <w:szCs w:val="16"/>
              </w:rPr>
              <w:t>centre</w:t>
            </w:r>
            <w:proofErr w:type="spellEnd"/>
            <w:r w:rsidRPr="00BC180B">
              <w:rPr>
                <w:rFonts w:cs="Arial"/>
                <w:sz w:val="16"/>
                <w:szCs w:val="16"/>
              </w:rPr>
              <w:t xml:space="preserve"> convenience sample; representativeness limited.</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No: sample skewed (majority Siamese intact males – 10/20); not representative.</w:t>
            </w:r>
          </w:p>
        </w:tc>
        <w:tc>
          <w:tcPr>
            <w:tcW w:w="716"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Partial: cadaver sample limits representativeness for live animals.</w:t>
            </w:r>
          </w:p>
        </w:tc>
      </w:tr>
      <w:tr w:rsidR="00DD16E8" w:rsidRPr="00BC180B" w:rsidTr="00133845">
        <w:tc>
          <w:tcPr>
            <w:tcW w:w="714" w:type="pct"/>
          </w:tcPr>
          <w:p w:rsidR="00DD16E8" w:rsidRPr="00BC180B" w:rsidRDefault="00DD16E8" w:rsidP="006A7A1D">
            <w:pPr>
              <w:spacing w:before="60" w:after="60" w:line="240" w:lineRule="auto"/>
              <w:ind w:firstLine="0"/>
              <w:jc w:val="left"/>
              <w:rPr>
                <w:rFonts w:cs="Arial"/>
                <w:sz w:val="16"/>
                <w:szCs w:val="16"/>
              </w:rPr>
            </w:pPr>
            <w:r w:rsidRPr="00BC180B">
              <w:rPr>
                <w:rFonts w:cs="Arial"/>
                <w:sz w:val="16"/>
                <w:szCs w:val="16"/>
              </w:rPr>
              <w:t>Confounding identified &amp; accounted?</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Partial: some confounders discussed (distension, sedation) but not fully controlled</w:t>
            </w:r>
            <w:r w:rsidR="004F3BC7" w:rsidRPr="00BC180B">
              <w:rPr>
                <w:rFonts w:cs="Arial"/>
                <w:sz w:val="16"/>
                <w:szCs w:val="16"/>
              </w:rPr>
              <w:t>.</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Partial: authors note anesthesia as potential confounder but do not adjust analytically.</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Partial: some confounders (diet) explored; others not fully adjusted</w:t>
            </w:r>
            <w:r w:rsidR="004F3BC7" w:rsidRPr="00BC180B">
              <w:rPr>
                <w:rFonts w:cs="Arial"/>
                <w:sz w:val="16"/>
                <w:szCs w:val="16"/>
              </w:rPr>
              <w:t>.</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Partial: operator influence acknowledged; limited confounder adjustment.</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Partial: potential confounders discussed (breed skew) but limited analytical control.</w:t>
            </w:r>
          </w:p>
        </w:tc>
        <w:tc>
          <w:tcPr>
            <w:tcW w:w="716"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 xml:space="preserve">Partial — </w:t>
            </w:r>
            <w:r w:rsidRPr="00BC180B">
              <w:rPr>
                <w:rFonts w:cs="Arial"/>
                <w:i/>
                <w:iCs/>
                <w:sz w:val="16"/>
                <w:szCs w:val="16"/>
              </w:rPr>
              <w:t>post-mortem</w:t>
            </w:r>
            <w:r w:rsidRPr="00BC180B">
              <w:rPr>
                <w:rFonts w:cs="Arial"/>
                <w:sz w:val="16"/>
                <w:szCs w:val="16"/>
              </w:rPr>
              <w:t xml:space="preserve"> interval and fixation discussed as confounders; no analytical control possible.</w:t>
            </w:r>
          </w:p>
        </w:tc>
      </w:tr>
      <w:tr w:rsidR="00DD16E8" w:rsidRPr="00BC180B" w:rsidTr="00133845">
        <w:tc>
          <w:tcPr>
            <w:tcW w:w="5000" w:type="pct"/>
            <w:gridSpan w:val="7"/>
          </w:tcPr>
          <w:p w:rsidR="00DD16E8" w:rsidRPr="00BC180B" w:rsidRDefault="00DD16E8" w:rsidP="006A7A1D">
            <w:pPr>
              <w:spacing w:before="60" w:after="60" w:line="240" w:lineRule="auto"/>
              <w:ind w:firstLine="0"/>
              <w:jc w:val="left"/>
              <w:rPr>
                <w:rFonts w:cs="Arial"/>
                <w:sz w:val="16"/>
                <w:szCs w:val="16"/>
              </w:rPr>
            </w:pPr>
            <w:r w:rsidRPr="00BC180B">
              <w:rPr>
                <w:rFonts w:cs="Arial"/>
                <w:b/>
                <w:bCs/>
                <w:sz w:val="16"/>
                <w:szCs w:val="16"/>
              </w:rPr>
              <w:t>Results</w:t>
            </w:r>
          </w:p>
        </w:tc>
      </w:tr>
      <w:tr w:rsidR="00DD16E8" w:rsidRPr="00BC180B" w:rsidTr="00133845">
        <w:tc>
          <w:tcPr>
            <w:tcW w:w="714" w:type="pct"/>
          </w:tcPr>
          <w:p w:rsidR="00DD16E8" w:rsidRPr="00BC180B" w:rsidRDefault="00DD16E8" w:rsidP="006A7A1D">
            <w:pPr>
              <w:spacing w:before="60" w:after="60" w:line="240" w:lineRule="auto"/>
              <w:ind w:firstLine="0"/>
              <w:jc w:val="left"/>
              <w:rPr>
                <w:rFonts w:cs="Arial"/>
                <w:sz w:val="16"/>
                <w:szCs w:val="16"/>
              </w:rPr>
            </w:pPr>
            <w:r w:rsidRPr="00BC180B">
              <w:rPr>
                <w:rFonts w:cs="Arial"/>
                <w:sz w:val="16"/>
                <w:szCs w:val="16"/>
              </w:rPr>
              <w:t>Main findings clearly described?</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6"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r>
      <w:tr w:rsidR="00DD16E8" w:rsidRPr="00BC180B" w:rsidTr="00133845">
        <w:tc>
          <w:tcPr>
            <w:tcW w:w="714" w:type="pct"/>
          </w:tcPr>
          <w:p w:rsidR="00DD16E8" w:rsidRPr="00BC180B" w:rsidRDefault="00DD16E8" w:rsidP="006A7A1D">
            <w:pPr>
              <w:spacing w:before="60" w:after="60" w:line="240" w:lineRule="auto"/>
              <w:ind w:firstLine="0"/>
              <w:jc w:val="left"/>
              <w:rPr>
                <w:rFonts w:cs="Arial"/>
                <w:sz w:val="16"/>
                <w:szCs w:val="16"/>
              </w:rPr>
            </w:pPr>
            <w:r w:rsidRPr="00BC180B">
              <w:rPr>
                <w:rFonts w:cs="Arial"/>
                <w:sz w:val="16"/>
                <w:szCs w:val="16"/>
              </w:rPr>
              <w:t>Precision estimates reported?</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Partial: some CIs given for select measures; not universal</w:t>
            </w:r>
            <w:r w:rsidR="004F3BC7" w:rsidRPr="00BC180B">
              <w:rPr>
                <w:rFonts w:cs="Arial"/>
                <w:sz w:val="16"/>
                <w:szCs w:val="16"/>
              </w:rPr>
              <w:t>.</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Partial: ranges provided; CIs not routinely reported.</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Partial: ranges and means given; formal CIs limited.</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 xml:space="preserve">Partial: </w:t>
            </w:r>
            <w:r w:rsidRPr="00BC180B">
              <w:rPr>
                <w:rFonts w:cs="Arial"/>
                <w:sz w:val="16"/>
                <w:szCs w:val="16"/>
                <w:lang w:val="pt-PT"/>
              </w:rPr>
              <w:t>κ</w:t>
            </w:r>
            <w:r w:rsidRPr="00BC180B">
              <w:rPr>
                <w:rFonts w:cs="Arial"/>
                <w:sz w:val="16"/>
                <w:szCs w:val="16"/>
              </w:rPr>
              <w:t xml:space="preserve"> value presented; broader precision estimates limited by N.</w:t>
            </w:r>
          </w:p>
        </w:tc>
        <w:tc>
          <w:tcPr>
            <w:tcW w:w="716"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 xml:space="preserve">Yes: correlation coefficients given; formal CIs for all measures </w:t>
            </w:r>
            <w:r w:rsidR="00A83098" w:rsidRPr="00BC180B">
              <w:rPr>
                <w:rFonts w:cs="Arial"/>
                <w:sz w:val="16"/>
                <w:szCs w:val="16"/>
              </w:rPr>
              <w:t>variables</w:t>
            </w:r>
            <w:r w:rsidRPr="00BC180B">
              <w:rPr>
                <w:rFonts w:cs="Arial"/>
                <w:sz w:val="16"/>
                <w:szCs w:val="16"/>
              </w:rPr>
              <w:t>.</w:t>
            </w:r>
          </w:p>
        </w:tc>
      </w:tr>
      <w:tr w:rsidR="00DD16E8" w:rsidRPr="00BC180B" w:rsidTr="00133845">
        <w:tc>
          <w:tcPr>
            <w:tcW w:w="714" w:type="pct"/>
          </w:tcPr>
          <w:p w:rsidR="00DD16E8" w:rsidRPr="00BC180B" w:rsidRDefault="00DD16E8" w:rsidP="006A7A1D">
            <w:pPr>
              <w:spacing w:before="60" w:after="60" w:line="240" w:lineRule="auto"/>
              <w:ind w:firstLine="0"/>
              <w:jc w:val="left"/>
              <w:rPr>
                <w:rFonts w:cs="Arial"/>
                <w:sz w:val="16"/>
                <w:szCs w:val="16"/>
              </w:rPr>
            </w:pPr>
            <w:r w:rsidRPr="00BC180B">
              <w:rPr>
                <w:rFonts w:cs="Arial"/>
                <w:sz w:val="16"/>
                <w:szCs w:val="16"/>
              </w:rPr>
              <w:t>Internal consistency / interobserver reported?</w:t>
            </w:r>
          </w:p>
        </w:tc>
        <w:tc>
          <w:tcPr>
            <w:tcW w:w="714" w:type="pct"/>
          </w:tcPr>
          <w:p w:rsidR="00DD16E8" w:rsidRPr="00BC180B" w:rsidRDefault="00DD16E8" w:rsidP="006A7A1D">
            <w:pPr>
              <w:spacing w:before="60" w:after="60" w:line="240" w:lineRule="auto"/>
              <w:ind w:firstLine="0"/>
              <w:jc w:val="center"/>
              <w:rPr>
                <w:rFonts w:cs="Arial"/>
                <w:sz w:val="16"/>
                <w:szCs w:val="16"/>
                <w:lang w:val="pt-PT"/>
              </w:rPr>
            </w:pPr>
            <w:r w:rsidRPr="00BC180B">
              <w:rPr>
                <w:rFonts w:cs="Arial"/>
                <w:sz w:val="16"/>
                <w:szCs w:val="16"/>
                <w:lang w:val="pt-PT"/>
              </w:rPr>
              <w:t>No: no interobserver / intraobserver metric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No:</w:t>
            </w:r>
            <w:r w:rsidRPr="00BC180B">
              <w:rPr>
                <w:rFonts w:cs="Arial"/>
                <w:b/>
                <w:bCs/>
                <w:sz w:val="16"/>
                <w:szCs w:val="16"/>
              </w:rPr>
              <w:t xml:space="preserve"> </w:t>
            </w:r>
            <w:r w:rsidRPr="00BC180B">
              <w:rPr>
                <w:rFonts w:cs="Arial"/>
                <w:sz w:val="16"/>
                <w:szCs w:val="16"/>
              </w:rPr>
              <w:t>no inter/intra-observer reproducibility reported.</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No: inter- and intra-observer reliability not reported</w:t>
            </w:r>
            <w:r w:rsidR="004F3BC7" w:rsidRPr="00BC180B">
              <w:rPr>
                <w:rFonts w:cs="Arial"/>
                <w:sz w:val="16"/>
                <w:szCs w:val="16"/>
              </w:rPr>
              <w:t>.</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No: inter/intra-observer reproducibility not reported.</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Partial: agreement metrics provided (</w:t>
            </w:r>
            <w:r w:rsidRPr="00BC180B">
              <w:rPr>
                <w:rFonts w:cs="Arial"/>
                <w:sz w:val="16"/>
                <w:szCs w:val="16"/>
                <w:lang w:val="pt-PT"/>
              </w:rPr>
              <w:t>κ</w:t>
            </w:r>
            <w:r w:rsidRPr="00BC180B">
              <w:rPr>
                <w:rFonts w:cs="Arial"/>
                <w:sz w:val="16"/>
                <w:szCs w:val="16"/>
              </w:rPr>
              <w:t xml:space="preserve"> value) but sample small to robustly assess reproducibility.</w:t>
            </w:r>
          </w:p>
        </w:tc>
        <w:tc>
          <w:tcPr>
            <w:tcW w:w="716"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Partial:  agreement between US and histology reported; interobserver on US not fully detailed.</w:t>
            </w:r>
          </w:p>
        </w:tc>
      </w:tr>
      <w:tr w:rsidR="00DD16E8" w:rsidRPr="00BC180B" w:rsidTr="00133845">
        <w:tc>
          <w:tcPr>
            <w:tcW w:w="714" w:type="pct"/>
          </w:tcPr>
          <w:p w:rsidR="00DD16E8" w:rsidRPr="00BC180B" w:rsidRDefault="00DD16E8" w:rsidP="006A7A1D">
            <w:pPr>
              <w:spacing w:before="60" w:after="60" w:line="240" w:lineRule="auto"/>
              <w:ind w:firstLine="0"/>
              <w:jc w:val="left"/>
              <w:rPr>
                <w:rFonts w:cs="Arial"/>
                <w:sz w:val="16"/>
                <w:szCs w:val="16"/>
              </w:rPr>
            </w:pPr>
            <w:r w:rsidRPr="00BC180B">
              <w:rPr>
                <w:rFonts w:cs="Arial"/>
                <w:sz w:val="16"/>
                <w:szCs w:val="16"/>
              </w:rPr>
              <w:t>Results consistent with aim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 results align to aims</w:t>
            </w:r>
            <w:r w:rsidR="004F3BC7" w:rsidRPr="00BC180B">
              <w:rPr>
                <w:rFonts w:cs="Arial"/>
                <w:sz w:val="16"/>
                <w:szCs w:val="16"/>
              </w:rPr>
              <w:t>.</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6"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r>
      <w:tr w:rsidR="00DD16E8" w:rsidRPr="00BC180B" w:rsidTr="00133845">
        <w:tc>
          <w:tcPr>
            <w:tcW w:w="5000" w:type="pct"/>
            <w:gridSpan w:val="7"/>
          </w:tcPr>
          <w:p w:rsidR="00DD16E8" w:rsidRPr="00BC180B" w:rsidRDefault="00DD16E8" w:rsidP="006A7A1D">
            <w:pPr>
              <w:spacing w:before="60" w:after="60" w:line="240" w:lineRule="auto"/>
              <w:ind w:firstLine="0"/>
              <w:jc w:val="center"/>
              <w:rPr>
                <w:rFonts w:cs="Arial"/>
                <w:sz w:val="16"/>
                <w:szCs w:val="16"/>
              </w:rPr>
            </w:pPr>
            <w:r w:rsidRPr="00BC180B">
              <w:rPr>
                <w:rFonts w:cs="Arial"/>
                <w:b/>
                <w:bCs/>
                <w:sz w:val="16"/>
                <w:szCs w:val="16"/>
              </w:rPr>
              <w:t>Discussion</w:t>
            </w:r>
          </w:p>
        </w:tc>
      </w:tr>
      <w:tr w:rsidR="00DD16E8" w:rsidRPr="00BC180B" w:rsidTr="00133845">
        <w:tc>
          <w:tcPr>
            <w:tcW w:w="714" w:type="pct"/>
          </w:tcPr>
          <w:p w:rsidR="00DD16E8" w:rsidRPr="00BC180B" w:rsidRDefault="00DD16E8" w:rsidP="006A7A1D">
            <w:pPr>
              <w:spacing w:before="60" w:after="60" w:line="240" w:lineRule="auto"/>
              <w:ind w:firstLine="0"/>
              <w:jc w:val="left"/>
              <w:rPr>
                <w:rFonts w:cs="Arial"/>
                <w:sz w:val="16"/>
                <w:szCs w:val="16"/>
              </w:rPr>
            </w:pPr>
            <w:r w:rsidRPr="00BC180B">
              <w:rPr>
                <w:rFonts w:cs="Arial"/>
                <w:sz w:val="16"/>
                <w:szCs w:val="16"/>
              </w:rPr>
              <w:t>Discussion of limitation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 authors discuss small N and other limitations</w:t>
            </w:r>
            <w:r w:rsidR="004F3BC7" w:rsidRPr="00BC180B">
              <w:rPr>
                <w:rFonts w:cs="Arial"/>
                <w:sz w:val="16"/>
                <w:szCs w:val="16"/>
              </w:rPr>
              <w:t>.</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 limitations (low N, positioning effects) discussed.</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 authors discuss limitations (resolution limits, diet variability</w:t>
            </w:r>
            <w:r w:rsidR="004F3BC7" w:rsidRPr="00BC180B">
              <w:rPr>
                <w:rFonts w:cs="Arial"/>
                <w:sz w:val="16"/>
                <w:szCs w:val="16"/>
              </w:rPr>
              <w:t>.</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 limitations (observer dependence, small sample) discussed.</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 limitations (small N, breed bias) explicitly discussed.</w:t>
            </w:r>
          </w:p>
        </w:tc>
        <w:tc>
          <w:tcPr>
            <w:tcW w:w="716"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 xml:space="preserve">Yes: limitations related to </w:t>
            </w:r>
            <w:r w:rsidRPr="00BC180B">
              <w:rPr>
                <w:rFonts w:cs="Arial"/>
                <w:i/>
                <w:iCs/>
                <w:sz w:val="16"/>
                <w:szCs w:val="16"/>
              </w:rPr>
              <w:t>post-mortem</w:t>
            </w:r>
            <w:r w:rsidRPr="00BC180B">
              <w:rPr>
                <w:rFonts w:cs="Arial"/>
                <w:sz w:val="16"/>
                <w:szCs w:val="16"/>
              </w:rPr>
              <w:t xml:space="preserve"> interval and fixation acknowledged.</w:t>
            </w:r>
          </w:p>
        </w:tc>
      </w:tr>
      <w:tr w:rsidR="00DD16E8" w:rsidRPr="00BC180B" w:rsidTr="00133845">
        <w:tc>
          <w:tcPr>
            <w:tcW w:w="714" w:type="pct"/>
          </w:tcPr>
          <w:p w:rsidR="00DD16E8" w:rsidRPr="00BC180B" w:rsidRDefault="00DD16E8" w:rsidP="006A7A1D">
            <w:pPr>
              <w:spacing w:before="60" w:after="60" w:line="240" w:lineRule="auto"/>
              <w:ind w:firstLine="0"/>
              <w:jc w:val="left"/>
              <w:rPr>
                <w:rFonts w:cs="Arial"/>
                <w:sz w:val="16"/>
                <w:szCs w:val="16"/>
              </w:rPr>
            </w:pPr>
            <w:r w:rsidRPr="00BC180B">
              <w:rPr>
                <w:rFonts w:cs="Arial"/>
                <w:sz w:val="16"/>
                <w:szCs w:val="16"/>
              </w:rPr>
              <w:t>Generalizability discussed?</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 xml:space="preserve">Partial: generalizability to wider cat populations is </w:t>
            </w:r>
            <w:r w:rsidRPr="00BC180B">
              <w:rPr>
                <w:rFonts w:cs="Arial"/>
                <w:sz w:val="16"/>
                <w:szCs w:val="16"/>
              </w:rPr>
              <w:lastRenderedPageBreak/>
              <w:t>cautioned</w:t>
            </w:r>
            <w:r w:rsidR="004F3BC7" w:rsidRPr="00BC180B">
              <w:rPr>
                <w:rFonts w:cs="Arial"/>
                <w:sz w:val="16"/>
                <w:szCs w:val="16"/>
              </w:rPr>
              <w:t>.</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lastRenderedPageBreak/>
              <w:t xml:space="preserve">Partial: generalizability limited by small sample </w:t>
            </w:r>
            <w:r w:rsidRPr="00BC180B">
              <w:rPr>
                <w:rFonts w:cs="Arial"/>
                <w:sz w:val="16"/>
                <w:szCs w:val="16"/>
              </w:rPr>
              <w:lastRenderedPageBreak/>
              <w:t>and method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lastRenderedPageBreak/>
              <w:t xml:space="preserve">Partial: generalizability to all cat populations is </w:t>
            </w:r>
            <w:r w:rsidRPr="00BC180B">
              <w:rPr>
                <w:rFonts w:cs="Arial"/>
                <w:sz w:val="16"/>
                <w:szCs w:val="16"/>
              </w:rPr>
              <w:lastRenderedPageBreak/>
              <w:t>cautious given sampling and equipment variability</w:t>
            </w:r>
            <w:r w:rsidR="004F3BC7" w:rsidRPr="00BC180B">
              <w:rPr>
                <w:rFonts w:cs="Arial"/>
                <w:sz w:val="16"/>
                <w:szCs w:val="16"/>
              </w:rPr>
              <w:t>.</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lastRenderedPageBreak/>
              <w:t xml:space="preserve">Partial: generalizability limited to similar clinical </w:t>
            </w:r>
            <w:r w:rsidRPr="00BC180B">
              <w:rPr>
                <w:rFonts w:cs="Arial"/>
                <w:sz w:val="16"/>
                <w:szCs w:val="16"/>
              </w:rPr>
              <w:lastRenderedPageBreak/>
              <w:t>setting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lastRenderedPageBreak/>
              <w:t xml:space="preserve">No: generalizability limited due to breed/sex </w:t>
            </w:r>
            <w:r w:rsidRPr="00BC180B">
              <w:rPr>
                <w:rFonts w:cs="Arial"/>
                <w:sz w:val="16"/>
                <w:szCs w:val="16"/>
              </w:rPr>
              <w:lastRenderedPageBreak/>
              <w:t>skew and small sample.</w:t>
            </w:r>
          </w:p>
        </w:tc>
        <w:tc>
          <w:tcPr>
            <w:tcW w:w="716"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lastRenderedPageBreak/>
              <w:t xml:space="preserve">Partial: generalizability to </w:t>
            </w:r>
            <w:r w:rsidRPr="00BC180B">
              <w:rPr>
                <w:rFonts w:cs="Arial"/>
                <w:i/>
                <w:iCs/>
                <w:sz w:val="16"/>
                <w:szCs w:val="16"/>
              </w:rPr>
              <w:t>in-vivo</w:t>
            </w:r>
            <w:r w:rsidRPr="00BC180B">
              <w:rPr>
                <w:rFonts w:cs="Arial"/>
                <w:sz w:val="16"/>
                <w:szCs w:val="16"/>
              </w:rPr>
              <w:t xml:space="preserve"> settings explicitly </w:t>
            </w:r>
            <w:r w:rsidRPr="00BC180B">
              <w:rPr>
                <w:rFonts w:cs="Arial"/>
                <w:sz w:val="16"/>
                <w:szCs w:val="16"/>
              </w:rPr>
              <w:lastRenderedPageBreak/>
              <w:t>limited.</w:t>
            </w:r>
          </w:p>
        </w:tc>
      </w:tr>
      <w:tr w:rsidR="00DD16E8" w:rsidRPr="00BC180B" w:rsidTr="00133845">
        <w:tc>
          <w:tcPr>
            <w:tcW w:w="714" w:type="pct"/>
          </w:tcPr>
          <w:p w:rsidR="00DD16E8" w:rsidRPr="00BC180B" w:rsidRDefault="00DD16E8" w:rsidP="006A7A1D">
            <w:pPr>
              <w:spacing w:before="60" w:after="60" w:line="240" w:lineRule="auto"/>
              <w:ind w:firstLine="0"/>
              <w:jc w:val="left"/>
              <w:rPr>
                <w:rFonts w:cs="Arial"/>
                <w:sz w:val="16"/>
                <w:szCs w:val="16"/>
              </w:rPr>
            </w:pPr>
            <w:r w:rsidRPr="00BC180B">
              <w:rPr>
                <w:rFonts w:cs="Arial"/>
                <w:sz w:val="16"/>
                <w:szCs w:val="16"/>
              </w:rPr>
              <w:lastRenderedPageBreak/>
              <w:t>Conclusions supported by data?</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 conclusions appropriately limited by data.</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 conclusions appropriate given presented data.</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6"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r>
      <w:tr w:rsidR="00DD16E8" w:rsidRPr="00BC180B" w:rsidTr="00133845">
        <w:tc>
          <w:tcPr>
            <w:tcW w:w="5000" w:type="pct"/>
            <w:gridSpan w:val="7"/>
          </w:tcPr>
          <w:p w:rsidR="00DD16E8" w:rsidRPr="00BC180B" w:rsidRDefault="00DD16E8" w:rsidP="006A7A1D">
            <w:pPr>
              <w:spacing w:before="60" w:after="60" w:line="240" w:lineRule="auto"/>
              <w:ind w:firstLine="0"/>
              <w:jc w:val="left"/>
              <w:rPr>
                <w:rFonts w:cs="Arial"/>
                <w:sz w:val="16"/>
                <w:szCs w:val="16"/>
              </w:rPr>
            </w:pPr>
            <w:r w:rsidRPr="00BC180B">
              <w:rPr>
                <w:rFonts w:cs="Arial"/>
                <w:b/>
                <w:bCs/>
                <w:sz w:val="16"/>
                <w:szCs w:val="16"/>
              </w:rPr>
              <w:t>Other</w:t>
            </w:r>
          </w:p>
        </w:tc>
      </w:tr>
      <w:tr w:rsidR="00DD16E8" w:rsidRPr="00BC180B" w:rsidTr="00133845">
        <w:tc>
          <w:tcPr>
            <w:tcW w:w="714" w:type="pct"/>
          </w:tcPr>
          <w:p w:rsidR="00DD16E8" w:rsidRPr="00BC180B" w:rsidRDefault="00DD16E8" w:rsidP="006A7A1D">
            <w:pPr>
              <w:spacing w:before="60" w:after="60" w:line="240" w:lineRule="auto"/>
              <w:ind w:firstLine="0"/>
              <w:jc w:val="left"/>
              <w:rPr>
                <w:rFonts w:cs="Arial"/>
                <w:sz w:val="16"/>
                <w:szCs w:val="16"/>
              </w:rPr>
            </w:pPr>
            <w:r w:rsidRPr="00BC180B">
              <w:rPr>
                <w:rFonts w:cs="Arial"/>
                <w:sz w:val="16"/>
                <w:szCs w:val="16"/>
              </w:rPr>
              <w:t>Ethics approval / consent reported?</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6"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r>
      <w:tr w:rsidR="00DD16E8" w:rsidRPr="00BC180B" w:rsidTr="00133845">
        <w:tc>
          <w:tcPr>
            <w:tcW w:w="714" w:type="pct"/>
          </w:tcPr>
          <w:p w:rsidR="00DD16E8" w:rsidRPr="00BC180B" w:rsidRDefault="00DD16E8" w:rsidP="006A7A1D">
            <w:pPr>
              <w:spacing w:before="60" w:after="60" w:line="240" w:lineRule="auto"/>
              <w:ind w:firstLine="0"/>
              <w:jc w:val="left"/>
              <w:rPr>
                <w:rFonts w:cs="Arial"/>
                <w:sz w:val="16"/>
                <w:szCs w:val="16"/>
              </w:rPr>
            </w:pPr>
            <w:r w:rsidRPr="00BC180B">
              <w:rPr>
                <w:rFonts w:cs="Arial"/>
                <w:sz w:val="16"/>
                <w:szCs w:val="16"/>
              </w:rPr>
              <w:t>Funding/competing interests disclosed?</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Unclear: funding/COI not clearly stated in main text</w:t>
            </w:r>
            <w:r w:rsidR="00A83098" w:rsidRPr="00BC180B">
              <w:rPr>
                <w:rFonts w:cs="Arial"/>
                <w:sz w:val="16"/>
                <w:szCs w:val="16"/>
              </w:rPr>
              <w:t>.</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Unclear — funding/COI not clearly stated</w:t>
            </w:r>
            <w:r w:rsidR="00A83098" w:rsidRPr="00BC180B">
              <w:rPr>
                <w:rFonts w:cs="Arial"/>
                <w:sz w:val="16"/>
                <w:szCs w:val="16"/>
              </w:rPr>
              <w:t>.</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Yes</w:t>
            </w:r>
          </w:p>
        </w:tc>
        <w:tc>
          <w:tcPr>
            <w:tcW w:w="716" w:type="pct"/>
          </w:tcPr>
          <w:p w:rsidR="00DD16E8" w:rsidRPr="00BC180B" w:rsidRDefault="00DD16E8" w:rsidP="006A7A1D">
            <w:pPr>
              <w:spacing w:before="60" w:after="60" w:line="240" w:lineRule="auto"/>
              <w:ind w:firstLine="0"/>
              <w:jc w:val="center"/>
              <w:rPr>
                <w:rFonts w:cs="Arial"/>
                <w:sz w:val="16"/>
                <w:szCs w:val="16"/>
              </w:rPr>
            </w:pPr>
            <w:r w:rsidRPr="00BC180B">
              <w:rPr>
                <w:rFonts w:cs="Arial"/>
                <w:sz w:val="16"/>
                <w:szCs w:val="16"/>
              </w:rPr>
              <w:t>Unclear — funding/COI not clearly stated</w:t>
            </w:r>
            <w:r w:rsidR="004F3BC7" w:rsidRPr="00BC180B">
              <w:rPr>
                <w:rFonts w:cs="Arial"/>
                <w:sz w:val="16"/>
                <w:szCs w:val="16"/>
              </w:rPr>
              <w:t>.</w:t>
            </w:r>
          </w:p>
        </w:tc>
      </w:tr>
    </w:tbl>
    <w:p w:rsidR="004F3BC7" w:rsidRPr="00BC180B" w:rsidRDefault="004F3BC7" w:rsidP="004F3BC7">
      <w:pPr>
        <w:spacing w:before="60" w:line="240" w:lineRule="auto"/>
        <w:ind w:firstLine="0"/>
        <w:jc w:val="left"/>
        <w:rPr>
          <w:sz w:val="18"/>
          <w:szCs w:val="18"/>
          <w:lang w:val="en-US"/>
        </w:rPr>
      </w:pPr>
      <w:r w:rsidRPr="00BC180B">
        <w:rPr>
          <w:sz w:val="18"/>
          <w:szCs w:val="18"/>
          <w:lang w:val="en-US"/>
        </w:rPr>
        <w:t>CI: confidence interval.</w:t>
      </w:r>
    </w:p>
    <w:p w:rsidR="00DD16E8" w:rsidRPr="00BC180B" w:rsidRDefault="00DD16E8" w:rsidP="004F3BC7">
      <w:pPr>
        <w:ind w:firstLine="0"/>
        <w:rPr>
          <w:lang w:val="en-US"/>
        </w:rPr>
      </w:pPr>
    </w:p>
    <w:p w:rsidR="004F3BC7" w:rsidRPr="00BC180B" w:rsidRDefault="004F3BC7" w:rsidP="004F3BC7">
      <w:pPr>
        <w:ind w:firstLine="0"/>
        <w:rPr>
          <w:lang w:val="en-US"/>
        </w:rPr>
      </w:pPr>
    </w:p>
    <w:p w:rsidR="00DD16E8" w:rsidRPr="00BC180B" w:rsidRDefault="00DD16E8" w:rsidP="00DD16E8">
      <w:pPr>
        <w:ind w:firstLine="0"/>
        <w:rPr>
          <w:sz w:val="18"/>
          <w:szCs w:val="18"/>
          <w:lang w:val="en-US"/>
        </w:rPr>
      </w:pPr>
      <w:bookmarkStart w:id="0" w:name="_GoBack"/>
      <w:proofErr w:type="gramStart"/>
      <w:r w:rsidRPr="00BC180B">
        <w:rPr>
          <w:b/>
          <w:bCs/>
          <w:sz w:val="18"/>
          <w:szCs w:val="18"/>
          <w:lang w:val="en-US"/>
        </w:rPr>
        <w:t>Suppl</w:t>
      </w:r>
      <w:bookmarkEnd w:id="0"/>
      <w:r w:rsidRPr="00BC180B">
        <w:rPr>
          <w:b/>
          <w:bCs/>
          <w:sz w:val="18"/>
          <w:szCs w:val="18"/>
          <w:lang w:val="en-US"/>
        </w:rPr>
        <w:t>ementary Table S2.</w:t>
      </w:r>
      <w:proofErr w:type="gramEnd"/>
      <w:r w:rsidRPr="00BC180B">
        <w:rPr>
          <w:sz w:val="18"/>
          <w:szCs w:val="18"/>
          <w:lang w:val="en-US"/>
        </w:rPr>
        <w:t xml:space="preserve"> AXIS appraisal (20 items) for each included study in dogs. For each study each AXIS item is scored as Yes / Partial / No / Unclear; one-line justifications for each score are provided. </w:t>
      </w:r>
      <w:r w:rsidR="00B13336" w:rsidRPr="00BC180B">
        <w:rPr>
          <w:sz w:val="18"/>
          <w:szCs w:val="18"/>
          <w:lang w:val="en-US"/>
        </w:rPr>
        <w:t>“Partial” means the AXIS question was addressed but incompletely (e.g., eligibility criteria described but some items missing). “Unclear” means the manuscript provides insufficient information to judge.</w:t>
      </w:r>
    </w:p>
    <w:p w:rsidR="00DD16E8" w:rsidRPr="00BC180B" w:rsidRDefault="00DD16E8" w:rsidP="00DD16E8">
      <w:pPr>
        <w:rPr>
          <w:lang w:val="en-US"/>
        </w:rPr>
      </w:pPr>
    </w:p>
    <w:tbl>
      <w:tblPr>
        <w:tblStyle w:val="TableGrid"/>
        <w:tblW w:w="5000" w:type="pct"/>
        <w:tblLayout w:type="fixed"/>
        <w:tblLook w:val="04A0" w:firstRow="1" w:lastRow="0" w:firstColumn="1" w:lastColumn="0" w:noHBand="0" w:noVBand="1"/>
      </w:tblPr>
      <w:tblGrid>
        <w:gridCol w:w="2010"/>
        <w:gridCol w:w="2050"/>
        <w:gridCol w:w="2031"/>
        <w:gridCol w:w="2031"/>
        <w:gridCol w:w="2031"/>
        <w:gridCol w:w="2031"/>
        <w:gridCol w:w="2036"/>
      </w:tblGrid>
      <w:tr w:rsidR="00DD16E8" w:rsidRPr="00BC180B" w:rsidTr="00C52708">
        <w:tc>
          <w:tcPr>
            <w:tcW w:w="707" w:type="pct"/>
          </w:tcPr>
          <w:p w:rsidR="00DD16E8" w:rsidRPr="00BC180B" w:rsidRDefault="00DD16E8" w:rsidP="004F3BC7">
            <w:pPr>
              <w:spacing w:before="60" w:after="60" w:line="240" w:lineRule="auto"/>
              <w:ind w:firstLine="0"/>
              <w:jc w:val="left"/>
              <w:rPr>
                <w:rFonts w:cs="Arial"/>
                <w:b/>
                <w:bCs/>
                <w:sz w:val="16"/>
                <w:szCs w:val="16"/>
              </w:rPr>
            </w:pPr>
          </w:p>
        </w:tc>
        <w:tc>
          <w:tcPr>
            <w:tcW w:w="721" w:type="pct"/>
          </w:tcPr>
          <w:p w:rsidR="00DD16E8" w:rsidRPr="00BC180B" w:rsidRDefault="00DD16E8" w:rsidP="004F3BC7">
            <w:pPr>
              <w:spacing w:before="60" w:after="60" w:line="240" w:lineRule="auto"/>
              <w:ind w:firstLine="0"/>
              <w:jc w:val="center"/>
              <w:rPr>
                <w:rFonts w:cs="Arial"/>
                <w:b/>
                <w:bCs/>
                <w:sz w:val="16"/>
                <w:szCs w:val="16"/>
              </w:rPr>
            </w:pPr>
            <w:proofErr w:type="spellStart"/>
            <w:r w:rsidRPr="00BC180B">
              <w:rPr>
                <w:rFonts w:cs="Arial"/>
                <w:b/>
                <w:bCs/>
                <w:sz w:val="16"/>
                <w:szCs w:val="16"/>
              </w:rPr>
              <w:t>Penninck</w:t>
            </w:r>
            <w:proofErr w:type="spellEnd"/>
            <w:r w:rsidRPr="00BC180B">
              <w:rPr>
                <w:rFonts w:cs="Arial"/>
                <w:b/>
                <w:bCs/>
                <w:sz w:val="16"/>
                <w:szCs w:val="16"/>
              </w:rPr>
              <w:t xml:space="preserve"> et al., 1989</w:t>
            </w:r>
          </w:p>
        </w:tc>
        <w:tc>
          <w:tcPr>
            <w:tcW w:w="714" w:type="pct"/>
          </w:tcPr>
          <w:p w:rsidR="00DD16E8" w:rsidRPr="00BC180B" w:rsidRDefault="00DD16E8" w:rsidP="004F3BC7">
            <w:pPr>
              <w:spacing w:before="60" w:after="60" w:line="240" w:lineRule="auto"/>
              <w:ind w:firstLine="0"/>
              <w:jc w:val="center"/>
              <w:rPr>
                <w:rFonts w:cs="Arial"/>
                <w:b/>
                <w:bCs/>
                <w:sz w:val="16"/>
                <w:szCs w:val="16"/>
              </w:rPr>
            </w:pPr>
            <w:r w:rsidRPr="00BC180B">
              <w:rPr>
                <w:rFonts w:cs="Arial"/>
                <w:b/>
                <w:bCs/>
                <w:sz w:val="16"/>
                <w:szCs w:val="16"/>
                <w:lang w:val="pt-PT"/>
              </w:rPr>
              <w:t>Delaney et al., 2003</w:t>
            </w:r>
          </w:p>
        </w:tc>
        <w:tc>
          <w:tcPr>
            <w:tcW w:w="714" w:type="pct"/>
          </w:tcPr>
          <w:p w:rsidR="00DD16E8" w:rsidRPr="00BC180B" w:rsidRDefault="00DD16E8" w:rsidP="004F3BC7">
            <w:pPr>
              <w:spacing w:before="60" w:after="60" w:line="240" w:lineRule="auto"/>
              <w:ind w:firstLine="0"/>
              <w:jc w:val="center"/>
              <w:rPr>
                <w:rFonts w:cs="Arial"/>
                <w:b/>
                <w:bCs/>
                <w:sz w:val="16"/>
                <w:szCs w:val="16"/>
              </w:rPr>
            </w:pPr>
            <w:r w:rsidRPr="00BC180B">
              <w:rPr>
                <w:rFonts w:cs="Arial"/>
                <w:b/>
                <w:bCs/>
                <w:sz w:val="16"/>
                <w:szCs w:val="16"/>
                <w:lang w:val="pt-PT"/>
              </w:rPr>
              <w:t>Stander et al., 2010</w:t>
            </w:r>
          </w:p>
        </w:tc>
        <w:tc>
          <w:tcPr>
            <w:tcW w:w="714" w:type="pct"/>
          </w:tcPr>
          <w:p w:rsidR="00DD16E8" w:rsidRPr="00BC180B" w:rsidRDefault="00DD16E8" w:rsidP="004F3BC7">
            <w:pPr>
              <w:spacing w:before="60" w:after="60" w:line="240" w:lineRule="auto"/>
              <w:ind w:firstLine="0"/>
              <w:jc w:val="center"/>
              <w:rPr>
                <w:rFonts w:cs="Arial"/>
                <w:b/>
                <w:bCs/>
                <w:sz w:val="16"/>
                <w:szCs w:val="16"/>
              </w:rPr>
            </w:pPr>
            <w:r w:rsidRPr="00BC180B">
              <w:rPr>
                <w:rFonts w:cs="Arial"/>
                <w:b/>
                <w:bCs/>
                <w:sz w:val="16"/>
                <w:szCs w:val="16"/>
                <w:lang w:val="pt-PT"/>
              </w:rPr>
              <w:t>Gladwin et al., 2014</w:t>
            </w:r>
          </w:p>
        </w:tc>
        <w:tc>
          <w:tcPr>
            <w:tcW w:w="714" w:type="pct"/>
          </w:tcPr>
          <w:p w:rsidR="00DD16E8" w:rsidRPr="00BC180B" w:rsidRDefault="00DD16E8" w:rsidP="004F3BC7">
            <w:pPr>
              <w:spacing w:before="60" w:after="60" w:line="240" w:lineRule="auto"/>
              <w:ind w:firstLine="0"/>
              <w:jc w:val="center"/>
              <w:rPr>
                <w:rFonts w:cs="Arial"/>
                <w:b/>
                <w:bCs/>
                <w:sz w:val="16"/>
                <w:szCs w:val="16"/>
              </w:rPr>
            </w:pPr>
            <w:r w:rsidRPr="00BC180B">
              <w:rPr>
                <w:rFonts w:cs="Arial"/>
                <w:b/>
                <w:bCs/>
                <w:sz w:val="16"/>
                <w:szCs w:val="16"/>
                <w:lang w:val="pt-PT"/>
              </w:rPr>
              <w:t>Le Roux et al., 2016</w:t>
            </w:r>
          </w:p>
        </w:tc>
        <w:tc>
          <w:tcPr>
            <w:tcW w:w="716" w:type="pct"/>
          </w:tcPr>
          <w:p w:rsidR="00DD16E8" w:rsidRPr="00BC180B" w:rsidRDefault="00DD16E8" w:rsidP="004F3BC7">
            <w:pPr>
              <w:spacing w:before="60" w:after="60" w:line="240" w:lineRule="auto"/>
              <w:ind w:firstLine="0"/>
              <w:jc w:val="center"/>
              <w:rPr>
                <w:rFonts w:cs="Arial"/>
                <w:b/>
                <w:bCs/>
                <w:sz w:val="16"/>
                <w:szCs w:val="16"/>
              </w:rPr>
            </w:pPr>
            <w:r w:rsidRPr="00BC180B">
              <w:rPr>
                <w:rFonts w:cs="Arial"/>
                <w:b/>
                <w:bCs/>
                <w:sz w:val="16"/>
                <w:szCs w:val="16"/>
                <w:lang w:val="pt-PT"/>
              </w:rPr>
              <w:t>Banzato et al., 2017</w:t>
            </w:r>
          </w:p>
        </w:tc>
      </w:tr>
      <w:tr w:rsidR="00DD16E8" w:rsidRPr="00BC180B" w:rsidTr="00C52708">
        <w:tc>
          <w:tcPr>
            <w:tcW w:w="5000" w:type="pct"/>
            <w:gridSpan w:val="7"/>
          </w:tcPr>
          <w:p w:rsidR="00DD16E8" w:rsidRPr="00BC180B" w:rsidRDefault="00DD16E8" w:rsidP="004F3BC7">
            <w:pPr>
              <w:spacing w:before="60" w:after="60" w:line="240" w:lineRule="auto"/>
              <w:ind w:firstLine="0"/>
              <w:jc w:val="left"/>
              <w:rPr>
                <w:rFonts w:cs="Arial"/>
                <w:sz w:val="16"/>
                <w:szCs w:val="16"/>
              </w:rPr>
            </w:pPr>
            <w:r w:rsidRPr="00BC180B">
              <w:rPr>
                <w:rFonts w:cs="Arial"/>
                <w:b/>
                <w:bCs/>
                <w:sz w:val="16"/>
                <w:szCs w:val="16"/>
              </w:rPr>
              <w:t>Introduction</w:t>
            </w:r>
          </w:p>
        </w:tc>
      </w:tr>
      <w:tr w:rsidR="00DD16E8" w:rsidRPr="00BC180B" w:rsidTr="00C52708">
        <w:tc>
          <w:tcPr>
            <w:tcW w:w="707" w:type="pct"/>
          </w:tcPr>
          <w:p w:rsidR="00DD16E8" w:rsidRPr="00BC180B" w:rsidRDefault="00DD16E8" w:rsidP="004F3BC7">
            <w:pPr>
              <w:spacing w:before="60" w:after="60" w:line="240" w:lineRule="auto"/>
              <w:ind w:firstLine="0"/>
              <w:jc w:val="left"/>
              <w:rPr>
                <w:rFonts w:cs="Arial"/>
                <w:sz w:val="16"/>
                <w:szCs w:val="16"/>
              </w:rPr>
            </w:pPr>
            <w:r w:rsidRPr="00BC180B">
              <w:rPr>
                <w:rFonts w:cs="Arial"/>
                <w:sz w:val="16"/>
                <w:szCs w:val="16"/>
              </w:rPr>
              <w:t>Clear aims?</w:t>
            </w:r>
          </w:p>
        </w:tc>
        <w:tc>
          <w:tcPr>
            <w:tcW w:w="721"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lang w:val="pt-PT"/>
              </w:rPr>
              <w:t>Ye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c>
          <w:tcPr>
            <w:tcW w:w="716"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r>
      <w:tr w:rsidR="00DD16E8" w:rsidRPr="00BC180B" w:rsidTr="00C52708">
        <w:tc>
          <w:tcPr>
            <w:tcW w:w="5000" w:type="pct"/>
            <w:gridSpan w:val="7"/>
          </w:tcPr>
          <w:p w:rsidR="00DD16E8" w:rsidRPr="00BC180B" w:rsidRDefault="00DD16E8" w:rsidP="004F3BC7">
            <w:pPr>
              <w:spacing w:before="60" w:after="60" w:line="240" w:lineRule="auto"/>
              <w:ind w:firstLine="0"/>
              <w:jc w:val="left"/>
              <w:rPr>
                <w:rFonts w:cs="Arial"/>
                <w:sz w:val="16"/>
                <w:szCs w:val="16"/>
              </w:rPr>
            </w:pPr>
            <w:r w:rsidRPr="00BC180B">
              <w:rPr>
                <w:rFonts w:cs="Arial"/>
                <w:b/>
                <w:bCs/>
                <w:sz w:val="16"/>
                <w:szCs w:val="16"/>
              </w:rPr>
              <w:t>Methods</w:t>
            </w:r>
          </w:p>
        </w:tc>
      </w:tr>
      <w:tr w:rsidR="00DD16E8" w:rsidRPr="00BC180B" w:rsidTr="00C52708">
        <w:tc>
          <w:tcPr>
            <w:tcW w:w="707" w:type="pct"/>
          </w:tcPr>
          <w:p w:rsidR="00DD16E8" w:rsidRPr="00BC180B" w:rsidRDefault="00DD16E8" w:rsidP="004F3BC7">
            <w:pPr>
              <w:spacing w:before="60" w:after="60" w:line="240" w:lineRule="auto"/>
              <w:ind w:firstLine="0"/>
              <w:jc w:val="left"/>
              <w:rPr>
                <w:rFonts w:cs="Arial"/>
                <w:sz w:val="16"/>
                <w:szCs w:val="16"/>
              </w:rPr>
            </w:pPr>
            <w:r w:rsidRPr="00BC180B">
              <w:rPr>
                <w:rFonts w:cs="Arial"/>
                <w:sz w:val="16"/>
                <w:szCs w:val="16"/>
              </w:rPr>
              <w:t>Appropriate design?</w:t>
            </w:r>
          </w:p>
        </w:tc>
        <w:tc>
          <w:tcPr>
            <w:tcW w:w="721"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lang w:val="pt-PT"/>
              </w:rPr>
              <w:t>Ye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c>
          <w:tcPr>
            <w:tcW w:w="716"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r>
      <w:tr w:rsidR="00DD16E8" w:rsidRPr="00BC180B" w:rsidTr="00C52708">
        <w:tc>
          <w:tcPr>
            <w:tcW w:w="707" w:type="pct"/>
          </w:tcPr>
          <w:p w:rsidR="00DD16E8" w:rsidRPr="00BC180B" w:rsidRDefault="00DD16E8" w:rsidP="004F3BC7">
            <w:pPr>
              <w:spacing w:before="60" w:after="60" w:line="240" w:lineRule="auto"/>
              <w:ind w:firstLine="0"/>
              <w:jc w:val="left"/>
              <w:rPr>
                <w:rFonts w:cs="Arial"/>
                <w:sz w:val="16"/>
                <w:szCs w:val="16"/>
              </w:rPr>
            </w:pPr>
            <w:r w:rsidRPr="00BC180B">
              <w:rPr>
                <w:rFonts w:cs="Arial"/>
                <w:sz w:val="16"/>
                <w:szCs w:val="16"/>
              </w:rPr>
              <w:t>Sample size justification?</w:t>
            </w:r>
          </w:p>
        </w:tc>
        <w:tc>
          <w:tcPr>
            <w:tcW w:w="721"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No:</w:t>
            </w:r>
            <w:r w:rsidRPr="00BC180B">
              <w:rPr>
                <w:rFonts w:cs="Arial"/>
                <w:b/>
                <w:bCs/>
                <w:sz w:val="16"/>
                <w:szCs w:val="16"/>
              </w:rPr>
              <w:t xml:space="preserve"> </w:t>
            </w:r>
            <w:r w:rsidRPr="00BC180B">
              <w:rPr>
                <w:rFonts w:cs="Arial"/>
                <w:sz w:val="16"/>
                <w:szCs w:val="16"/>
              </w:rPr>
              <w:t>small numbers per group; no sample-size statement (older paper).</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large sample (n=231) confers precision, but no formal power calculation reported.</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No: small sample (n=23) and no power justification.</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sample size moderate (n=85) but no formal power calculation</w:t>
            </w:r>
            <w:r w:rsidR="00191DC6" w:rsidRPr="00BC180B">
              <w:rPr>
                <w:rFonts w:cs="Arial"/>
                <w:sz w:val="16"/>
                <w:szCs w:val="16"/>
              </w:rPr>
              <w:t>.</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No: small sample (n=12) and no sample-size calculation.</w:t>
            </w:r>
          </w:p>
        </w:tc>
        <w:tc>
          <w:tcPr>
            <w:tcW w:w="716"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overall sample moderate (n=84 across timepoints) but per-cell N smaller and no formal power calculation.</w:t>
            </w:r>
          </w:p>
        </w:tc>
      </w:tr>
      <w:tr w:rsidR="00DD16E8" w:rsidRPr="00BC180B" w:rsidTr="00C52708">
        <w:tc>
          <w:tcPr>
            <w:tcW w:w="707" w:type="pct"/>
          </w:tcPr>
          <w:p w:rsidR="00DD16E8" w:rsidRPr="00BC180B" w:rsidRDefault="00DD16E8" w:rsidP="004F3BC7">
            <w:pPr>
              <w:spacing w:before="60" w:after="60" w:line="240" w:lineRule="auto"/>
              <w:ind w:firstLine="0"/>
              <w:jc w:val="left"/>
              <w:rPr>
                <w:rFonts w:cs="Arial"/>
                <w:sz w:val="16"/>
                <w:szCs w:val="16"/>
              </w:rPr>
            </w:pPr>
            <w:r w:rsidRPr="00BC180B">
              <w:rPr>
                <w:rFonts w:cs="Arial"/>
                <w:sz w:val="16"/>
                <w:szCs w:val="16"/>
              </w:rPr>
              <w:t>Target population defined?</w:t>
            </w:r>
          </w:p>
        </w:tc>
        <w:tc>
          <w:tcPr>
            <w:tcW w:w="721"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groups defined by weight/age but small N per category.</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 target population described and grouped by weight.</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 age and weight ranges specified.</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 adult dogs defined; weight groups described.</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 xml:space="preserve">Partial: specimens described (weights/age) but </w:t>
            </w:r>
            <w:r w:rsidRPr="00BC180B">
              <w:rPr>
                <w:rFonts w:cs="Arial"/>
                <w:i/>
                <w:iCs/>
                <w:sz w:val="16"/>
                <w:szCs w:val="16"/>
              </w:rPr>
              <w:t>ex-vivo</w:t>
            </w:r>
            <w:r w:rsidRPr="00BC180B">
              <w:rPr>
                <w:rFonts w:cs="Arial"/>
                <w:sz w:val="16"/>
                <w:szCs w:val="16"/>
              </w:rPr>
              <w:t xml:space="preserve"> nature limits target-population clarity.</w:t>
            </w:r>
          </w:p>
        </w:tc>
        <w:tc>
          <w:tcPr>
            <w:tcW w:w="716"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 age groups and weights defined (4, 8, 16 weeks).</w:t>
            </w:r>
          </w:p>
        </w:tc>
      </w:tr>
      <w:tr w:rsidR="00DD16E8" w:rsidRPr="00BC180B" w:rsidTr="00C52708">
        <w:tc>
          <w:tcPr>
            <w:tcW w:w="707" w:type="pct"/>
          </w:tcPr>
          <w:p w:rsidR="00DD16E8" w:rsidRPr="00BC180B" w:rsidRDefault="00DD16E8" w:rsidP="004F3BC7">
            <w:pPr>
              <w:spacing w:before="60" w:after="60" w:line="240" w:lineRule="auto"/>
              <w:ind w:firstLine="0"/>
              <w:jc w:val="left"/>
              <w:rPr>
                <w:rFonts w:cs="Arial"/>
                <w:sz w:val="16"/>
                <w:szCs w:val="16"/>
              </w:rPr>
            </w:pPr>
            <w:r w:rsidRPr="00BC180B">
              <w:rPr>
                <w:rFonts w:cs="Arial"/>
                <w:sz w:val="16"/>
                <w:szCs w:val="16"/>
              </w:rPr>
              <w:lastRenderedPageBreak/>
              <w:t>Selection methods described?</w:t>
            </w:r>
          </w:p>
        </w:tc>
        <w:tc>
          <w:tcPr>
            <w:tcW w:w="721"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methods (planes, probes, distension assessment) described but detail limited by standards of era.</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selection by clinical exam/history; recruitment approach (convenience) implied.</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 methods (planes, probes, fasting) described but compliance affected data completenes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 measurement protocol described (single transverse image, layer measure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 xml:space="preserve">Yes: methods for US </w:t>
            </w:r>
            <w:r w:rsidRPr="00BC180B">
              <w:rPr>
                <w:rFonts w:cs="Arial"/>
                <w:i/>
                <w:iCs/>
                <w:sz w:val="16"/>
                <w:szCs w:val="16"/>
              </w:rPr>
              <w:t>ex-vivo</w:t>
            </w:r>
            <w:r w:rsidRPr="00BC180B">
              <w:rPr>
                <w:rFonts w:cs="Arial"/>
                <w:sz w:val="16"/>
                <w:szCs w:val="16"/>
              </w:rPr>
              <w:t xml:space="preserve"> and histology described</w:t>
            </w:r>
            <w:r w:rsidR="00191DC6" w:rsidRPr="00BC180B">
              <w:rPr>
                <w:rFonts w:cs="Arial"/>
                <w:sz w:val="16"/>
                <w:szCs w:val="16"/>
              </w:rPr>
              <w:t>.</w:t>
            </w:r>
          </w:p>
        </w:tc>
        <w:tc>
          <w:tcPr>
            <w:tcW w:w="716"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 methods (planes, probe, fasting) described; repeated measures across ages.</w:t>
            </w:r>
          </w:p>
        </w:tc>
      </w:tr>
      <w:tr w:rsidR="00DD16E8" w:rsidRPr="00BC180B" w:rsidTr="00C52708">
        <w:tc>
          <w:tcPr>
            <w:tcW w:w="707" w:type="pct"/>
          </w:tcPr>
          <w:p w:rsidR="00DD16E8" w:rsidRPr="00BC180B" w:rsidRDefault="00DD16E8" w:rsidP="004F3BC7">
            <w:pPr>
              <w:spacing w:before="60" w:after="60" w:line="240" w:lineRule="auto"/>
              <w:ind w:firstLine="0"/>
              <w:jc w:val="left"/>
              <w:rPr>
                <w:rFonts w:cs="Arial"/>
                <w:sz w:val="16"/>
                <w:szCs w:val="16"/>
              </w:rPr>
            </w:pPr>
            <w:r w:rsidRPr="00BC180B">
              <w:rPr>
                <w:rFonts w:cs="Arial"/>
                <w:sz w:val="16"/>
                <w:szCs w:val="16"/>
              </w:rPr>
              <w:t>Non-responders described?</w:t>
            </w:r>
          </w:p>
        </w:tc>
        <w:tc>
          <w:tcPr>
            <w:tcW w:w="721"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No:</w:t>
            </w:r>
            <w:r w:rsidRPr="00BC180B">
              <w:rPr>
                <w:rFonts w:cs="Arial"/>
                <w:b/>
                <w:bCs/>
                <w:sz w:val="16"/>
                <w:szCs w:val="16"/>
              </w:rPr>
              <w:t xml:space="preserve"> </w:t>
            </w:r>
            <w:r w:rsidRPr="00BC180B">
              <w:rPr>
                <w:rFonts w:cs="Arial"/>
                <w:sz w:val="16"/>
                <w:szCs w:val="16"/>
              </w:rPr>
              <w:t>non-responders/exclusions not discussed.</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No:</w:t>
            </w:r>
            <w:r w:rsidRPr="00BC180B">
              <w:rPr>
                <w:rFonts w:cs="Arial"/>
                <w:b/>
                <w:bCs/>
                <w:sz w:val="16"/>
                <w:szCs w:val="16"/>
              </w:rPr>
              <w:t xml:space="preserve"> </w:t>
            </w:r>
            <w:r w:rsidRPr="00BC180B">
              <w:rPr>
                <w:rFonts w:cs="Arial"/>
                <w:sz w:val="16"/>
                <w:szCs w:val="16"/>
              </w:rPr>
              <w:t>non-responders/exclusions not discussed.</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No: non-responders/missing data not systematically characterized.</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No: non-responders/exclusions not described.</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No: non-responders/exclusions not described.</w:t>
            </w:r>
          </w:p>
        </w:tc>
        <w:tc>
          <w:tcPr>
            <w:tcW w:w="716"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No: missing measures due to noncompliance not systematically reported as non-responders.</w:t>
            </w:r>
          </w:p>
        </w:tc>
      </w:tr>
      <w:tr w:rsidR="00DD16E8" w:rsidRPr="00BC180B" w:rsidTr="00C52708">
        <w:tc>
          <w:tcPr>
            <w:tcW w:w="707" w:type="pct"/>
          </w:tcPr>
          <w:p w:rsidR="00DD16E8" w:rsidRPr="00BC180B" w:rsidRDefault="00DD16E8" w:rsidP="004F3BC7">
            <w:pPr>
              <w:spacing w:before="60" w:after="60" w:line="240" w:lineRule="auto"/>
              <w:ind w:firstLine="0"/>
              <w:jc w:val="left"/>
              <w:rPr>
                <w:rFonts w:cs="Arial"/>
                <w:sz w:val="16"/>
                <w:szCs w:val="16"/>
              </w:rPr>
            </w:pPr>
            <w:r w:rsidRPr="00BC180B">
              <w:rPr>
                <w:rFonts w:cs="Arial"/>
                <w:sz w:val="16"/>
                <w:szCs w:val="16"/>
              </w:rPr>
              <w:t>Measures and methods clearly defined?</w:t>
            </w:r>
          </w:p>
        </w:tc>
        <w:tc>
          <w:tcPr>
            <w:tcW w:w="721"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c>
          <w:tcPr>
            <w:tcW w:w="716"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r>
      <w:tr w:rsidR="00DD16E8" w:rsidRPr="00BC180B" w:rsidTr="00C52708">
        <w:tc>
          <w:tcPr>
            <w:tcW w:w="707" w:type="pct"/>
          </w:tcPr>
          <w:p w:rsidR="00DD16E8" w:rsidRPr="00BC180B" w:rsidRDefault="00DD16E8" w:rsidP="004F3BC7">
            <w:pPr>
              <w:spacing w:before="60" w:after="60" w:line="240" w:lineRule="auto"/>
              <w:ind w:firstLine="0"/>
              <w:jc w:val="left"/>
              <w:rPr>
                <w:rFonts w:cs="Arial"/>
                <w:sz w:val="16"/>
                <w:szCs w:val="16"/>
              </w:rPr>
            </w:pPr>
            <w:r w:rsidRPr="00BC180B">
              <w:rPr>
                <w:rFonts w:cs="Arial"/>
                <w:sz w:val="16"/>
                <w:szCs w:val="16"/>
              </w:rPr>
              <w:t>Valid/reliable measurements?</w:t>
            </w:r>
          </w:p>
        </w:tc>
        <w:tc>
          <w:tcPr>
            <w:tcW w:w="721"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probe frequencies appropriate for era; modern resolution limitations apply.</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probe ranges given; some segments (duodenum) not identified in all dogs, affecting validity for those case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probe frequencies given; measurement quality affected by aerophagia and movement.</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probe details present; measurement by single observer raises reliability concern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good correlation for many layers; serosa correlation weaker and resolution limits acknowledged.</w:t>
            </w:r>
          </w:p>
        </w:tc>
        <w:tc>
          <w:tcPr>
            <w:tcW w:w="716"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probe range adequate; measurement completeness affected by compliance and aerophagia.</w:t>
            </w:r>
          </w:p>
        </w:tc>
      </w:tr>
      <w:tr w:rsidR="00DD16E8" w:rsidRPr="00BC180B" w:rsidTr="00C52708">
        <w:tc>
          <w:tcPr>
            <w:tcW w:w="707" w:type="pct"/>
          </w:tcPr>
          <w:p w:rsidR="00DD16E8" w:rsidRPr="00BC180B" w:rsidRDefault="00DD16E8" w:rsidP="004F3BC7">
            <w:pPr>
              <w:spacing w:before="60" w:after="60" w:line="240" w:lineRule="auto"/>
              <w:ind w:firstLine="0"/>
              <w:jc w:val="left"/>
              <w:rPr>
                <w:rFonts w:cs="Arial"/>
                <w:sz w:val="16"/>
                <w:szCs w:val="16"/>
              </w:rPr>
            </w:pPr>
            <w:r w:rsidRPr="00BC180B">
              <w:rPr>
                <w:rFonts w:cs="Arial"/>
                <w:sz w:val="16"/>
                <w:szCs w:val="16"/>
              </w:rPr>
              <w:t>Statistical methods described?</w:t>
            </w:r>
          </w:p>
        </w:tc>
        <w:tc>
          <w:tcPr>
            <w:tcW w:w="721"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descriptive statistics but limited formal precision metric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 statistical methods to compare groups described.</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descriptive stats used; missing data issues noted.</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 descriptive statistics and group comparisons appropriate.</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 correlation statistics and agreement measures reported.</w:t>
            </w:r>
          </w:p>
        </w:tc>
        <w:tc>
          <w:tcPr>
            <w:tcW w:w="716"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 descriptive stats and age comparisons reported.</w:t>
            </w:r>
          </w:p>
        </w:tc>
      </w:tr>
      <w:tr w:rsidR="00DD16E8" w:rsidRPr="00BC180B" w:rsidTr="00C52708">
        <w:tc>
          <w:tcPr>
            <w:tcW w:w="707" w:type="pct"/>
          </w:tcPr>
          <w:p w:rsidR="00DD16E8" w:rsidRPr="00BC180B" w:rsidRDefault="00DD16E8" w:rsidP="004F3BC7">
            <w:pPr>
              <w:spacing w:before="60" w:after="60" w:line="240" w:lineRule="auto"/>
              <w:ind w:firstLine="0"/>
              <w:jc w:val="left"/>
              <w:rPr>
                <w:rFonts w:cs="Arial"/>
                <w:sz w:val="16"/>
                <w:szCs w:val="16"/>
              </w:rPr>
            </w:pPr>
            <w:r w:rsidRPr="00BC180B">
              <w:rPr>
                <w:rFonts w:cs="Arial"/>
                <w:sz w:val="16"/>
                <w:szCs w:val="16"/>
              </w:rPr>
              <w:t>Sample representative?</w:t>
            </w:r>
          </w:p>
        </w:tc>
        <w:tc>
          <w:tcPr>
            <w:tcW w:w="721"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small, experimental groups limit representativeness</w:t>
            </w:r>
            <w:r w:rsidR="00191DC6" w:rsidRPr="00BC180B">
              <w:rPr>
                <w:rFonts w:cs="Arial"/>
                <w:sz w:val="16"/>
                <w:szCs w:val="16"/>
              </w:rPr>
              <w:t>.</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 large and wide weight range improves representativeness despite convenience sampling.</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limited representativeness due to small N and compliance issue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ex-vivo sample not representative of in-vivo clinical population.</w:t>
            </w:r>
          </w:p>
        </w:tc>
        <w:tc>
          <w:tcPr>
            <w:tcW w:w="716"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developmental coverage good; representativeness limited by missing data and clinic sampling.</w:t>
            </w:r>
          </w:p>
        </w:tc>
      </w:tr>
      <w:tr w:rsidR="00DD16E8" w:rsidRPr="00BC180B" w:rsidTr="00C52708">
        <w:tc>
          <w:tcPr>
            <w:tcW w:w="707" w:type="pct"/>
          </w:tcPr>
          <w:p w:rsidR="00DD16E8" w:rsidRPr="00BC180B" w:rsidRDefault="00DD16E8" w:rsidP="004F3BC7">
            <w:pPr>
              <w:spacing w:before="60" w:after="60" w:line="240" w:lineRule="auto"/>
              <w:ind w:firstLine="0"/>
              <w:jc w:val="left"/>
              <w:rPr>
                <w:rFonts w:cs="Arial"/>
                <w:sz w:val="16"/>
                <w:szCs w:val="16"/>
              </w:rPr>
            </w:pPr>
            <w:r w:rsidRPr="00BC180B">
              <w:rPr>
                <w:rFonts w:cs="Arial"/>
                <w:sz w:val="16"/>
                <w:szCs w:val="16"/>
              </w:rPr>
              <w:t>Confounding identified &amp; accounted?</w:t>
            </w:r>
          </w:p>
        </w:tc>
        <w:tc>
          <w:tcPr>
            <w:tcW w:w="721"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distension and relaxation considered; confounding not analytically controlled.</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potential confounders (duodenal identification) acknowledged; formal multivariable adjustment limited.</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aerophagia and movement acknowledged as confounders but not analytically addressed.</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potential confounders (breed, operator) not fully adjusted.</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fixation, devitalization effects discussed as confounders; not analytically adjustable.</w:t>
            </w:r>
          </w:p>
        </w:tc>
        <w:tc>
          <w:tcPr>
            <w:tcW w:w="716"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confounders (movement, aerophagia) acknowledged; not analytically corrected.</w:t>
            </w:r>
          </w:p>
        </w:tc>
      </w:tr>
      <w:tr w:rsidR="00DD16E8" w:rsidRPr="00BC180B" w:rsidTr="00C52708">
        <w:tc>
          <w:tcPr>
            <w:tcW w:w="5000" w:type="pct"/>
            <w:gridSpan w:val="7"/>
          </w:tcPr>
          <w:p w:rsidR="00DD16E8" w:rsidRPr="00BC180B" w:rsidRDefault="00DD16E8" w:rsidP="004F3BC7">
            <w:pPr>
              <w:spacing w:before="60" w:after="60" w:line="240" w:lineRule="auto"/>
              <w:ind w:firstLine="0"/>
              <w:jc w:val="left"/>
              <w:rPr>
                <w:rFonts w:cs="Arial"/>
                <w:sz w:val="16"/>
                <w:szCs w:val="16"/>
              </w:rPr>
            </w:pPr>
            <w:r w:rsidRPr="00BC180B">
              <w:rPr>
                <w:rFonts w:cs="Arial"/>
                <w:b/>
                <w:bCs/>
                <w:sz w:val="16"/>
                <w:szCs w:val="16"/>
              </w:rPr>
              <w:t>Results</w:t>
            </w:r>
          </w:p>
        </w:tc>
      </w:tr>
      <w:tr w:rsidR="00DD16E8" w:rsidRPr="00BC180B" w:rsidTr="00C52708">
        <w:tc>
          <w:tcPr>
            <w:tcW w:w="707" w:type="pct"/>
          </w:tcPr>
          <w:p w:rsidR="00DD16E8" w:rsidRPr="00BC180B" w:rsidRDefault="00DD16E8" w:rsidP="004F3BC7">
            <w:pPr>
              <w:spacing w:before="60" w:after="60" w:line="240" w:lineRule="auto"/>
              <w:ind w:firstLine="0"/>
              <w:jc w:val="left"/>
              <w:rPr>
                <w:rFonts w:cs="Arial"/>
                <w:sz w:val="16"/>
                <w:szCs w:val="16"/>
              </w:rPr>
            </w:pPr>
            <w:r w:rsidRPr="00BC180B">
              <w:rPr>
                <w:rFonts w:cs="Arial"/>
                <w:sz w:val="16"/>
                <w:szCs w:val="16"/>
              </w:rPr>
              <w:t>Main findings clearly described?</w:t>
            </w:r>
          </w:p>
        </w:tc>
        <w:tc>
          <w:tcPr>
            <w:tcW w:w="721"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c>
          <w:tcPr>
            <w:tcW w:w="716"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r>
      <w:tr w:rsidR="00DD16E8" w:rsidRPr="00BC180B" w:rsidTr="00C52708">
        <w:tc>
          <w:tcPr>
            <w:tcW w:w="707" w:type="pct"/>
          </w:tcPr>
          <w:p w:rsidR="00DD16E8" w:rsidRPr="00BC180B" w:rsidRDefault="00DD16E8" w:rsidP="004F3BC7">
            <w:pPr>
              <w:spacing w:before="60" w:after="60" w:line="240" w:lineRule="auto"/>
              <w:ind w:firstLine="0"/>
              <w:jc w:val="left"/>
              <w:rPr>
                <w:rFonts w:cs="Arial"/>
                <w:sz w:val="16"/>
                <w:szCs w:val="16"/>
              </w:rPr>
            </w:pPr>
            <w:r w:rsidRPr="00BC180B">
              <w:rPr>
                <w:rFonts w:cs="Arial"/>
                <w:sz w:val="16"/>
                <w:szCs w:val="16"/>
              </w:rPr>
              <w:t>Precision estimates reported?</w:t>
            </w:r>
          </w:p>
        </w:tc>
        <w:tc>
          <w:tcPr>
            <w:tcW w:w="721"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ranges given; formal CIs generally absent (paper predates common CI reporting).</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 means and ranges reported</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means/ranges provided; CI reporting limited.</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 ranges and means provided</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 correlation coefficients reported; some layer discrepancies noted and quantified.</w:t>
            </w:r>
          </w:p>
        </w:tc>
        <w:tc>
          <w:tcPr>
            <w:tcW w:w="716"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r>
      <w:tr w:rsidR="00DD16E8" w:rsidRPr="00BC180B" w:rsidTr="00C52708">
        <w:tc>
          <w:tcPr>
            <w:tcW w:w="707" w:type="pct"/>
          </w:tcPr>
          <w:p w:rsidR="00DD16E8" w:rsidRPr="00BC180B" w:rsidRDefault="00DD16E8" w:rsidP="004F3BC7">
            <w:pPr>
              <w:spacing w:before="60" w:after="60" w:line="240" w:lineRule="auto"/>
              <w:ind w:firstLine="0"/>
              <w:jc w:val="left"/>
              <w:rPr>
                <w:rFonts w:cs="Arial"/>
                <w:sz w:val="16"/>
                <w:szCs w:val="16"/>
              </w:rPr>
            </w:pPr>
            <w:r w:rsidRPr="00BC180B">
              <w:rPr>
                <w:rFonts w:cs="Arial"/>
                <w:sz w:val="16"/>
                <w:szCs w:val="16"/>
              </w:rPr>
              <w:lastRenderedPageBreak/>
              <w:t>Internal consistency / interobserver reported?</w:t>
            </w:r>
          </w:p>
        </w:tc>
        <w:tc>
          <w:tcPr>
            <w:tcW w:w="721"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No: reproducibility metrics not reported.</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No: interobserver reliability not described.</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No: reproducibility metrics not reported.</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 xml:space="preserve">No: </w:t>
            </w:r>
            <w:proofErr w:type="gramStart"/>
            <w:r w:rsidRPr="00BC180B">
              <w:rPr>
                <w:rFonts w:cs="Arial"/>
                <w:sz w:val="16"/>
                <w:szCs w:val="16"/>
              </w:rPr>
              <w:t>no</w:t>
            </w:r>
            <w:proofErr w:type="gramEnd"/>
            <w:r w:rsidRPr="00BC180B">
              <w:rPr>
                <w:rFonts w:cs="Arial"/>
                <w:sz w:val="16"/>
                <w:szCs w:val="16"/>
              </w:rPr>
              <w:t xml:space="preserve"> interobserver reliability; single measurer.</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measurement repeats and correlation reported; explicit interobserver metrics limited.</w:t>
            </w:r>
          </w:p>
        </w:tc>
        <w:tc>
          <w:tcPr>
            <w:tcW w:w="716"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No: interobserver reproducibility not reported.</w:t>
            </w:r>
          </w:p>
        </w:tc>
      </w:tr>
      <w:tr w:rsidR="00DD16E8" w:rsidRPr="00BC180B" w:rsidTr="00C52708">
        <w:tc>
          <w:tcPr>
            <w:tcW w:w="707" w:type="pct"/>
          </w:tcPr>
          <w:p w:rsidR="00DD16E8" w:rsidRPr="00BC180B" w:rsidRDefault="00DD16E8" w:rsidP="004F3BC7">
            <w:pPr>
              <w:spacing w:before="60" w:after="60" w:line="240" w:lineRule="auto"/>
              <w:ind w:firstLine="0"/>
              <w:jc w:val="left"/>
              <w:rPr>
                <w:rFonts w:cs="Arial"/>
                <w:sz w:val="16"/>
                <w:szCs w:val="16"/>
              </w:rPr>
            </w:pPr>
            <w:r w:rsidRPr="00BC180B">
              <w:rPr>
                <w:rFonts w:cs="Arial"/>
                <w:sz w:val="16"/>
                <w:szCs w:val="16"/>
              </w:rPr>
              <w:t>Results consistent with aims?</w:t>
            </w:r>
          </w:p>
        </w:tc>
        <w:tc>
          <w:tcPr>
            <w:tcW w:w="721"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c>
          <w:tcPr>
            <w:tcW w:w="716"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r>
      <w:tr w:rsidR="00DD16E8" w:rsidRPr="00BC180B" w:rsidTr="00C52708">
        <w:tc>
          <w:tcPr>
            <w:tcW w:w="5000" w:type="pct"/>
            <w:gridSpan w:val="7"/>
          </w:tcPr>
          <w:p w:rsidR="00DD16E8" w:rsidRPr="00BC180B" w:rsidRDefault="00DD16E8" w:rsidP="004F3BC7">
            <w:pPr>
              <w:spacing w:before="60" w:after="60" w:line="240" w:lineRule="auto"/>
              <w:ind w:firstLine="0"/>
              <w:jc w:val="left"/>
              <w:rPr>
                <w:rFonts w:cs="Arial"/>
                <w:sz w:val="16"/>
                <w:szCs w:val="16"/>
              </w:rPr>
            </w:pPr>
            <w:r w:rsidRPr="00BC180B">
              <w:rPr>
                <w:rFonts w:cs="Arial"/>
                <w:b/>
                <w:bCs/>
                <w:sz w:val="16"/>
                <w:szCs w:val="16"/>
              </w:rPr>
              <w:t>Discussion</w:t>
            </w:r>
          </w:p>
        </w:tc>
      </w:tr>
      <w:tr w:rsidR="00DD16E8" w:rsidRPr="00BC180B" w:rsidTr="00C52708">
        <w:tc>
          <w:tcPr>
            <w:tcW w:w="707" w:type="pct"/>
          </w:tcPr>
          <w:p w:rsidR="00DD16E8" w:rsidRPr="00BC180B" w:rsidRDefault="00DD16E8" w:rsidP="004F3BC7">
            <w:pPr>
              <w:spacing w:before="60" w:after="60" w:line="240" w:lineRule="auto"/>
              <w:ind w:firstLine="0"/>
              <w:jc w:val="left"/>
              <w:rPr>
                <w:rFonts w:cs="Arial"/>
                <w:sz w:val="16"/>
                <w:szCs w:val="16"/>
              </w:rPr>
            </w:pPr>
            <w:r w:rsidRPr="00BC180B">
              <w:rPr>
                <w:rFonts w:cs="Arial"/>
                <w:sz w:val="16"/>
                <w:szCs w:val="16"/>
              </w:rPr>
              <w:t>Discussion of limitations?</w:t>
            </w:r>
          </w:p>
        </w:tc>
        <w:tc>
          <w:tcPr>
            <w:tcW w:w="721"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 authors note limitations (small samples, gas interference).</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 limitations (compliance, missing measures) discussed.</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 limitations (single measurer, small per-group N) discussed.</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 limitations (ex-vivo vs in-vivo differences) clearly discussed.</w:t>
            </w:r>
          </w:p>
        </w:tc>
        <w:tc>
          <w:tcPr>
            <w:tcW w:w="716"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 limitations (compliance, missing measures) clearly discussed.</w:t>
            </w:r>
          </w:p>
        </w:tc>
      </w:tr>
      <w:tr w:rsidR="00DD16E8" w:rsidRPr="00BC180B" w:rsidTr="00C52708">
        <w:tc>
          <w:tcPr>
            <w:tcW w:w="707" w:type="pct"/>
          </w:tcPr>
          <w:p w:rsidR="00DD16E8" w:rsidRPr="00BC180B" w:rsidRDefault="00DD16E8" w:rsidP="004F3BC7">
            <w:pPr>
              <w:spacing w:before="60" w:after="60" w:line="240" w:lineRule="auto"/>
              <w:ind w:firstLine="0"/>
              <w:jc w:val="left"/>
              <w:rPr>
                <w:rFonts w:cs="Arial"/>
                <w:sz w:val="16"/>
                <w:szCs w:val="16"/>
              </w:rPr>
            </w:pPr>
            <w:r w:rsidRPr="00BC180B">
              <w:rPr>
                <w:rFonts w:cs="Arial"/>
                <w:sz w:val="16"/>
                <w:szCs w:val="16"/>
              </w:rPr>
              <w:t>Generalizability discussed?</w:t>
            </w:r>
          </w:p>
        </w:tc>
        <w:tc>
          <w:tcPr>
            <w:tcW w:w="721"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generalizability limited by era, small group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generalizability good for weight strata but breed/sex details limited.</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generalizability limited to compliant pediatric patient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generalizability reasonable but limited by single-operator uncertainty.</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No: generalizability to live dogs explicitly limited.</w:t>
            </w:r>
          </w:p>
        </w:tc>
        <w:tc>
          <w:tcPr>
            <w:tcW w:w="716"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Partial: generalizability to broader puppy populations limited by missing data.</w:t>
            </w:r>
          </w:p>
        </w:tc>
      </w:tr>
      <w:tr w:rsidR="00DD16E8" w:rsidRPr="00BC180B" w:rsidTr="00C52708">
        <w:tc>
          <w:tcPr>
            <w:tcW w:w="707" w:type="pct"/>
          </w:tcPr>
          <w:p w:rsidR="00DD16E8" w:rsidRPr="00BC180B" w:rsidRDefault="00DD16E8" w:rsidP="004F3BC7">
            <w:pPr>
              <w:spacing w:before="60" w:after="60" w:line="240" w:lineRule="auto"/>
              <w:ind w:firstLine="0"/>
              <w:jc w:val="left"/>
              <w:rPr>
                <w:rFonts w:cs="Arial"/>
                <w:sz w:val="16"/>
                <w:szCs w:val="16"/>
              </w:rPr>
            </w:pPr>
            <w:r w:rsidRPr="00BC180B">
              <w:rPr>
                <w:rFonts w:cs="Arial"/>
                <w:sz w:val="16"/>
                <w:szCs w:val="16"/>
              </w:rPr>
              <w:t>Conclusions supported by data?</w:t>
            </w:r>
          </w:p>
        </w:tc>
        <w:tc>
          <w:tcPr>
            <w:tcW w:w="721"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c>
          <w:tcPr>
            <w:tcW w:w="716"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r>
      <w:tr w:rsidR="00DD16E8" w:rsidRPr="00BC180B" w:rsidTr="00C52708">
        <w:tc>
          <w:tcPr>
            <w:tcW w:w="5000" w:type="pct"/>
            <w:gridSpan w:val="7"/>
          </w:tcPr>
          <w:p w:rsidR="00DD16E8" w:rsidRPr="00BC180B" w:rsidRDefault="00DD16E8" w:rsidP="004F3BC7">
            <w:pPr>
              <w:spacing w:before="60" w:after="60" w:line="240" w:lineRule="auto"/>
              <w:ind w:firstLine="0"/>
              <w:jc w:val="left"/>
              <w:rPr>
                <w:rFonts w:cs="Arial"/>
                <w:sz w:val="16"/>
                <w:szCs w:val="16"/>
              </w:rPr>
            </w:pPr>
            <w:r w:rsidRPr="00BC180B">
              <w:rPr>
                <w:rFonts w:cs="Arial"/>
                <w:b/>
                <w:bCs/>
                <w:sz w:val="16"/>
                <w:szCs w:val="16"/>
              </w:rPr>
              <w:t>Other</w:t>
            </w:r>
          </w:p>
        </w:tc>
      </w:tr>
      <w:tr w:rsidR="00DD16E8" w:rsidRPr="00BC180B" w:rsidTr="00C52708">
        <w:tc>
          <w:tcPr>
            <w:tcW w:w="707" w:type="pct"/>
          </w:tcPr>
          <w:p w:rsidR="00DD16E8" w:rsidRPr="00BC180B" w:rsidRDefault="00DD16E8" w:rsidP="004F3BC7">
            <w:pPr>
              <w:spacing w:before="60" w:after="60" w:line="240" w:lineRule="auto"/>
              <w:ind w:firstLine="0"/>
              <w:jc w:val="left"/>
              <w:rPr>
                <w:rFonts w:cs="Arial"/>
                <w:sz w:val="16"/>
                <w:szCs w:val="16"/>
              </w:rPr>
            </w:pPr>
            <w:r w:rsidRPr="00BC180B">
              <w:rPr>
                <w:rFonts w:cs="Arial"/>
                <w:sz w:val="16"/>
                <w:szCs w:val="16"/>
              </w:rPr>
              <w:t>Ethics approval / consent reported?</w:t>
            </w:r>
          </w:p>
        </w:tc>
        <w:tc>
          <w:tcPr>
            <w:tcW w:w="721"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Unclear: ethics statements less common in 1989; not explicit.</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Unclear:</w:t>
            </w:r>
            <w:r w:rsidRPr="00BC180B">
              <w:rPr>
                <w:rFonts w:cs="Arial"/>
                <w:b/>
                <w:bCs/>
                <w:sz w:val="16"/>
                <w:szCs w:val="16"/>
              </w:rPr>
              <w:t xml:space="preserve"> </w:t>
            </w:r>
            <w:r w:rsidRPr="00BC180B">
              <w:rPr>
                <w:rFonts w:cs="Arial"/>
                <w:sz w:val="16"/>
                <w:szCs w:val="16"/>
              </w:rPr>
              <w:t>clinical screening performed; ethics statement not explicit.</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Unclear: basic clinical screening described; explicit ethics statement unclear in excerpt.</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Unclear: clinical screening performed; ethics statement not explicit.</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Unclear: specimens handled appropriately; explicit ethics wording limited in excerpt.</w:t>
            </w:r>
          </w:p>
        </w:tc>
        <w:tc>
          <w:tcPr>
            <w:tcW w:w="716"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Unclear: clinical screening described; explicit ethics statement not prominent in excerpt.</w:t>
            </w:r>
          </w:p>
        </w:tc>
      </w:tr>
      <w:tr w:rsidR="00DD16E8" w:rsidRPr="00BC180B" w:rsidTr="00C52708">
        <w:tc>
          <w:tcPr>
            <w:tcW w:w="707" w:type="pct"/>
          </w:tcPr>
          <w:p w:rsidR="00DD16E8" w:rsidRPr="00BC180B" w:rsidRDefault="00DD16E8" w:rsidP="004F3BC7">
            <w:pPr>
              <w:spacing w:before="60" w:after="60" w:line="240" w:lineRule="auto"/>
              <w:ind w:firstLine="0"/>
              <w:jc w:val="left"/>
              <w:rPr>
                <w:rFonts w:cs="Arial"/>
                <w:sz w:val="16"/>
                <w:szCs w:val="16"/>
              </w:rPr>
            </w:pPr>
            <w:r w:rsidRPr="00BC180B">
              <w:rPr>
                <w:rFonts w:cs="Arial"/>
                <w:sz w:val="16"/>
                <w:szCs w:val="16"/>
              </w:rPr>
              <w:t>Funding/competing interests disclosed?</w:t>
            </w:r>
          </w:p>
        </w:tc>
        <w:tc>
          <w:tcPr>
            <w:tcW w:w="721"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No</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No</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No</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No</w:t>
            </w:r>
          </w:p>
        </w:tc>
        <w:tc>
          <w:tcPr>
            <w:tcW w:w="714"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No</w:t>
            </w:r>
          </w:p>
        </w:tc>
        <w:tc>
          <w:tcPr>
            <w:tcW w:w="716" w:type="pct"/>
          </w:tcPr>
          <w:p w:rsidR="00DD16E8" w:rsidRPr="00BC180B" w:rsidRDefault="00DD16E8" w:rsidP="004F3BC7">
            <w:pPr>
              <w:spacing w:before="60" w:after="60" w:line="240" w:lineRule="auto"/>
              <w:ind w:firstLine="0"/>
              <w:jc w:val="center"/>
              <w:rPr>
                <w:rFonts w:cs="Arial"/>
                <w:sz w:val="16"/>
                <w:szCs w:val="16"/>
              </w:rPr>
            </w:pPr>
            <w:r w:rsidRPr="00BC180B">
              <w:rPr>
                <w:rFonts w:cs="Arial"/>
                <w:sz w:val="16"/>
                <w:szCs w:val="16"/>
              </w:rPr>
              <w:t>Yes</w:t>
            </w:r>
          </w:p>
        </w:tc>
      </w:tr>
    </w:tbl>
    <w:p w:rsidR="00DD16E8" w:rsidRPr="004F3BC7" w:rsidRDefault="004F3BC7" w:rsidP="004F3BC7">
      <w:pPr>
        <w:spacing w:before="60" w:line="240" w:lineRule="auto"/>
        <w:ind w:firstLine="0"/>
        <w:jc w:val="left"/>
        <w:rPr>
          <w:sz w:val="18"/>
          <w:szCs w:val="18"/>
          <w:lang w:val="en-US"/>
        </w:rPr>
      </w:pPr>
      <w:r w:rsidRPr="00BC180B">
        <w:rPr>
          <w:sz w:val="18"/>
          <w:szCs w:val="18"/>
          <w:lang w:val="en-US"/>
        </w:rPr>
        <w:t>CI: confidence interval.</w:t>
      </w:r>
    </w:p>
    <w:sectPr w:rsidR="00DD16E8" w:rsidRPr="004F3BC7" w:rsidSect="00DD16E8">
      <w:footerReference w:type="even" r:id="rId9"/>
      <w:footerReference w:type="default" r:id="rId10"/>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616CA" w:rsidRDefault="00E616CA" w:rsidP="0027072A">
      <w:pPr>
        <w:spacing w:line="240" w:lineRule="auto"/>
      </w:pPr>
      <w:r>
        <w:separator/>
      </w:r>
    </w:p>
  </w:endnote>
  <w:endnote w:type="continuationSeparator" w:id="0">
    <w:p w:rsidR="00E616CA" w:rsidRDefault="00E616CA" w:rsidP="002707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92612962"/>
      <w:docPartObj>
        <w:docPartGallery w:val="Page Numbers (Bottom of Page)"/>
        <w:docPartUnique/>
      </w:docPartObj>
    </w:sdtPr>
    <w:sdtEndPr>
      <w:rPr>
        <w:rStyle w:val="PageNumber"/>
      </w:rPr>
    </w:sdtEndPr>
    <w:sdtContent>
      <w:p w:rsidR="0027072A" w:rsidRDefault="0027072A" w:rsidP="003E01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27072A" w:rsidRDefault="0027072A" w:rsidP="002707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411197630"/>
      <w:docPartObj>
        <w:docPartGallery w:val="Page Numbers (Bottom of Page)"/>
        <w:docPartUnique/>
      </w:docPartObj>
    </w:sdtPr>
    <w:sdtEndPr>
      <w:rPr>
        <w:rStyle w:val="PageNumber"/>
      </w:rPr>
    </w:sdtEndPr>
    <w:sdtContent>
      <w:p w:rsidR="0027072A" w:rsidRDefault="0027072A" w:rsidP="003E01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830C9">
          <w:rPr>
            <w:rStyle w:val="PageNumber"/>
            <w:noProof/>
          </w:rPr>
          <w:t>4</w:t>
        </w:r>
        <w:r>
          <w:rPr>
            <w:rStyle w:val="PageNumber"/>
          </w:rPr>
          <w:fldChar w:fldCharType="end"/>
        </w:r>
      </w:p>
    </w:sdtContent>
  </w:sdt>
  <w:p w:rsidR="0027072A" w:rsidRDefault="0027072A" w:rsidP="002707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616CA" w:rsidRDefault="00E616CA" w:rsidP="0027072A">
      <w:pPr>
        <w:spacing w:line="240" w:lineRule="auto"/>
      </w:pPr>
      <w:r>
        <w:separator/>
      </w:r>
    </w:p>
  </w:footnote>
  <w:footnote w:type="continuationSeparator" w:id="0">
    <w:p w:rsidR="00E616CA" w:rsidRDefault="00E616CA" w:rsidP="002707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500.2pt;height:500.2pt;visibility:visible;mso-wrap-style:square" o:bullet="t">
        <v:imagedata r:id="rId1" o:title=""/>
      </v:shape>
    </w:pict>
  </w:numPicBullet>
  <w:abstractNum w:abstractNumId="0">
    <w:nsid w:val="02634AA3"/>
    <w:multiLevelType w:val="hybridMultilevel"/>
    <w:tmpl w:val="370041A6"/>
    <w:lvl w:ilvl="0" w:tplc="8A78815C">
      <w:start w:val="1"/>
      <w:numFmt w:val="bullet"/>
      <w:lvlText w:val=""/>
      <w:lvlPicBulletId w:val="0"/>
      <w:lvlJc w:val="left"/>
      <w:pPr>
        <w:ind w:left="360" w:hanging="360"/>
      </w:pPr>
      <w:rPr>
        <w:rFonts w:ascii="Symbol" w:hAnsi="Symbol" w:hint="default"/>
        <w:color w:val="auto"/>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
    <w:nsid w:val="06F76788"/>
    <w:multiLevelType w:val="hybridMultilevel"/>
    <w:tmpl w:val="A852F85E"/>
    <w:lvl w:ilvl="0" w:tplc="0816000F">
      <w:start w:val="1"/>
      <w:numFmt w:val="decimal"/>
      <w:lvlText w:val="%1."/>
      <w:lvlJc w:val="left"/>
      <w:pPr>
        <w:ind w:left="36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nsid w:val="0F666798"/>
    <w:multiLevelType w:val="hybridMultilevel"/>
    <w:tmpl w:val="CC0EC848"/>
    <w:lvl w:ilvl="0" w:tplc="0816000F">
      <w:start w:val="1"/>
      <w:numFmt w:val="decimal"/>
      <w:lvlText w:val="%1."/>
      <w:lvlJc w:val="left"/>
      <w:pPr>
        <w:ind w:left="360" w:hanging="360"/>
      </w:pPr>
      <w:rPr>
        <w:rFonts w:hint="default"/>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3">
    <w:nsid w:val="154D5793"/>
    <w:multiLevelType w:val="hybridMultilevel"/>
    <w:tmpl w:val="EBBAC336"/>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nsid w:val="15633E30"/>
    <w:multiLevelType w:val="hybridMultilevel"/>
    <w:tmpl w:val="C65C4142"/>
    <w:lvl w:ilvl="0" w:tplc="0816000F">
      <w:start w:val="1"/>
      <w:numFmt w:val="decimal"/>
      <w:lvlText w:val="%1."/>
      <w:lvlJc w:val="left"/>
      <w:pPr>
        <w:ind w:left="360" w:hanging="360"/>
      </w:pPr>
      <w:rPr>
        <w:rFonts w:hint="default"/>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5">
    <w:nsid w:val="18B468F5"/>
    <w:multiLevelType w:val="hybridMultilevel"/>
    <w:tmpl w:val="C31E0188"/>
    <w:lvl w:ilvl="0" w:tplc="0816000F">
      <w:start w:val="1"/>
      <w:numFmt w:val="decimal"/>
      <w:pStyle w:val="MDPI38bullet"/>
      <w:lvlText w:val="%1."/>
      <w:lvlJc w:val="left"/>
      <w:pPr>
        <w:ind w:left="3033" w:hanging="425"/>
      </w:pPr>
      <w:rPr>
        <w:rFonts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952085B"/>
    <w:multiLevelType w:val="hybridMultilevel"/>
    <w:tmpl w:val="77E02BF6"/>
    <w:lvl w:ilvl="0" w:tplc="664029F2">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A612044"/>
    <w:multiLevelType w:val="multilevel"/>
    <w:tmpl w:val="32C65830"/>
    <w:lvl w:ilvl="0">
      <w:start w:val="2"/>
      <w:numFmt w:val="decimal"/>
      <w:lvlText w:val="%1."/>
      <w:lvlJc w:val="left"/>
      <w:pPr>
        <w:ind w:left="360" w:hanging="36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8">
    <w:nsid w:val="1B2B7432"/>
    <w:multiLevelType w:val="hybridMultilevel"/>
    <w:tmpl w:val="E13C5C66"/>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9">
    <w:nsid w:val="1CBF04FF"/>
    <w:multiLevelType w:val="multilevel"/>
    <w:tmpl w:val="97ECCE4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11">
    <w:nsid w:val="24F62B2D"/>
    <w:multiLevelType w:val="multilevel"/>
    <w:tmpl w:val="47A4EE98"/>
    <w:lvl w:ilvl="0">
      <w:start w:val="3"/>
      <w:numFmt w:val="decimal"/>
      <w:lvlText w:val="%1."/>
      <w:lvlJc w:val="left"/>
      <w:pPr>
        <w:ind w:left="360" w:hanging="360"/>
      </w:pPr>
      <w:rPr>
        <w:rFonts w:hint="default"/>
        <w:b/>
        <w:color w:val="000000" w:themeColor="text1"/>
      </w:rPr>
    </w:lvl>
    <w:lvl w:ilvl="1">
      <w:start w:val="1"/>
      <w:numFmt w:val="decimal"/>
      <w:lvlText w:val="%1.%2."/>
      <w:lvlJc w:val="left"/>
      <w:pPr>
        <w:ind w:left="1080" w:hanging="720"/>
      </w:pPr>
      <w:rPr>
        <w:rFonts w:hint="default"/>
        <w:b/>
        <w:color w:val="000000" w:themeColor="text1"/>
      </w:rPr>
    </w:lvl>
    <w:lvl w:ilvl="2">
      <w:start w:val="1"/>
      <w:numFmt w:val="decimal"/>
      <w:lvlText w:val="%1.%2.%3."/>
      <w:lvlJc w:val="left"/>
      <w:pPr>
        <w:ind w:left="1440" w:hanging="720"/>
      </w:pPr>
      <w:rPr>
        <w:rFonts w:hint="default"/>
        <w:b/>
        <w:color w:val="000000" w:themeColor="text1"/>
      </w:rPr>
    </w:lvl>
    <w:lvl w:ilvl="3">
      <w:start w:val="1"/>
      <w:numFmt w:val="decimal"/>
      <w:lvlText w:val="%1.%2.%3.%4."/>
      <w:lvlJc w:val="left"/>
      <w:pPr>
        <w:ind w:left="2160" w:hanging="1080"/>
      </w:pPr>
      <w:rPr>
        <w:rFonts w:hint="default"/>
        <w:b/>
        <w:color w:val="000000" w:themeColor="text1"/>
      </w:rPr>
    </w:lvl>
    <w:lvl w:ilvl="4">
      <w:start w:val="1"/>
      <w:numFmt w:val="decimal"/>
      <w:lvlText w:val="%1.%2.%3.%4.%5."/>
      <w:lvlJc w:val="left"/>
      <w:pPr>
        <w:ind w:left="2520" w:hanging="1080"/>
      </w:pPr>
      <w:rPr>
        <w:rFonts w:hint="default"/>
        <w:b/>
        <w:color w:val="000000" w:themeColor="text1"/>
      </w:rPr>
    </w:lvl>
    <w:lvl w:ilvl="5">
      <w:start w:val="1"/>
      <w:numFmt w:val="decimal"/>
      <w:lvlText w:val="%1.%2.%3.%4.%5.%6."/>
      <w:lvlJc w:val="left"/>
      <w:pPr>
        <w:ind w:left="3240" w:hanging="1440"/>
      </w:pPr>
      <w:rPr>
        <w:rFonts w:hint="default"/>
        <w:b/>
        <w:color w:val="000000" w:themeColor="text1"/>
      </w:rPr>
    </w:lvl>
    <w:lvl w:ilvl="6">
      <w:start w:val="1"/>
      <w:numFmt w:val="decimal"/>
      <w:lvlText w:val="%1.%2.%3.%4.%5.%6.%7."/>
      <w:lvlJc w:val="left"/>
      <w:pPr>
        <w:ind w:left="3600" w:hanging="1440"/>
      </w:pPr>
      <w:rPr>
        <w:rFonts w:hint="default"/>
        <w:b/>
        <w:color w:val="000000" w:themeColor="text1"/>
      </w:rPr>
    </w:lvl>
    <w:lvl w:ilvl="7">
      <w:start w:val="1"/>
      <w:numFmt w:val="decimal"/>
      <w:lvlText w:val="%1.%2.%3.%4.%5.%6.%7.%8."/>
      <w:lvlJc w:val="left"/>
      <w:pPr>
        <w:ind w:left="4320" w:hanging="1800"/>
      </w:pPr>
      <w:rPr>
        <w:rFonts w:hint="default"/>
        <w:b/>
        <w:color w:val="000000" w:themeColor="text1"/>
      </w:rPr>
    </w:lvl>
    <w:lvl w:ilvl="8">
      <w:start w:val="1"/>
      <w:numFmt w:val="decimal"/>
      <w:lvlText w:val="%1.%2.%3.%4.%5.%6.%7.%8.%9."/>
      <w:lvlJc w:val="left"/>
      <w:pPr>
        <w:ind w:left="4680" w:hanging="1800"/>
      </w:pPr>
      <w:rPr>
        <w:rFonts w:hint="default"/>
        <w:b/>
        <w:color w:val="000000" w:themeColor="text1"/>
      </w:rPr>
    </w:lvl>
  </w:abstractNum>
  <w:abstractNum w:abstractNumId="12">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27FB73DA"/>
    <w:multiLevelType w:val="multilevel"/>
    <w:tmpl w:val="9E024A46"/>
    <w:lvl w:ilvl="0">
      <w:start w:val="2"/>
      <w:numFmt w:val="decimal"/>
      <w:lvlText w:val="%1."/>
      <w:lvlJc w:val="left"/>
      <w:pPr>
        <w:ind w:left="400" w:hanging="400"/>
      </w:pPr>
      <w:rPr>
        <w:rFonts w:hint="default"/>
      </w:rPr>
    </w:lvl>
    <w:lvl w:ilvl="1">
      <w:start w:val="4"/>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4">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5">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9F27066"/>
    <w:multiLevelType w:val="hybridMultilevel"/>
    <w:tmpl w:val="6E3ED7CE"/>
    <w:lvl w:ilvl="0" w:tplc="0816000F">
      <w:start w:val="1"/>
      <w:numFmt w:val="decimal"/>
      <w:lvlText w:val="%1."/>
      <w:lvlJc w:val="left"/>
      <w:pPr>
        <w:ind w:left="360" w:hanging="360"/>
      </w:pPr>
      <w:rPr>
        <w:rFonts w:hint="default"/>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17">
    <w:nsid w:val="2B005A0B"/>
    <w:multiLevelType w:val="multilevel"/>
    <w:tmpl w:val="8C806F28"/>
    <w:lvl w:ilvl="0">
      <w:start w:val="1"/>
      <w:numFmt w:val="decimal"/>
      <w:lvlText w:val="%1."/>
      <w:lvlJc w:val="left"/>
      <w:pPr>
        <w:ind w:left="720" w:hanging="360"/>
      </w:pPr>
      <w:rPr>
        <w:rFonts w:hint="default"/>
      </w:rPr>
    </w:lvl>
    <w:lvl w:ilvl="1">
      <w:start w:val="2"/>
      <w:numFmt w:val="decimal"/>
      <w:isLgl/>
      <w:lvlText w:val="%1.%2."/>
      <w:lvlJc w:val="left"/>
      <w:pPr>
        <w:ind w:left="72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8">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9">
    <w:nsid w:val="40901D62"/>
    <w:multiLevelType w:val="hybridMultilevel"/>
    <w:tmpl w:val="6EAC26BE"/>
    <w:lvl w:ilvl="0" w:tplc="0816000F">
      <w:start w:val="5"/>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0">
    <w:nsid w:val="525E2F3C"/>
    <w:multiLevelType w:val="hybridMultilevel"/>
    <w:tmpl w:val="A15AAA54"/>
    <w:lvl w:ilvl="0" w:tplc="8A78815C">
      <w:start w:val="1"/>
      <w:numFmt w:val="bullet"/>
      <w:lvlText w:val=""/>
      <w:lvlPicBulletId w:val="0"/>
      <w:lvlJc w:val="left"/>
      <w:pPr>
        <w:ind w:left="360" w:hanging="360"/>
      </w:pPr>
      <w:rPr>
        <w:rFonts w:ascii="Symbol" w:hAnsi="Symbol" w:hint="default"/>
        <w:color w:val="auto"/>
      </w:rPr>
    </w:lvl>
    <w:lvl w:ilvl="1" w:tplc="08160003" w:tentative="1">
      <w:start w:val="1"/>
      <w:numFmt w:val="bullet"/>
      <w:lvlText w:val="o"/>
      <w:lvlJc w:val="left"/>
      <w:pPr>
        <w:ind w:left="371" w:hanging="360"/>
      </w:pPr>
      <w:rPr>
        <w:rFonts w:ascii="Courier New" w:hAnsi="Courier New" w:cs="Courier New" w:hint="default"/>
      </w:rPr>
    </w:lvl>
    <w:lvl w:ilvl="2" w:tplc="08160005" w:tentative="1">
      <w:start w:val="1"/>
      <w:numFmt w:val="bullet"/>
      <w:lvlText w:val=""/>
      <w:lvlJc w:val="left"/>
      <w:pPr>
        <w:ind w:left="1091" w:hanging="360"/>
      </w:pPr>
      <w:rPr>
        <w:rFonts w:ascii="Wingdings" w:hAnsi="Wingdings" w:hint="default"/>
      </w:rPr>
    </w:lvl>
    <w:lvl w:ilvl="3" w:tplc="08160001" w:tentative="1">
      <w:start w:val="1"/>
      <w:numFmt w:val="bullet"/>
      <w:lvlText w:val=""/>
      <w:lvlJc w:val="left"/>
      <w:pPr>
        <w:ind w:left="1811" w:hanging="360"/>
      </w:pPr>
      <w:rPr>
        <w:rFonts w:ascii="Symbol" w:hAnsi="Symbol" w:hint="default"/>
      </w:rPr>
    </w:lvl>
    <w:lvl w:ilvl="4" w:tplc="08160003" w:tentative="1">
      <w:start w:val="1"/>
      <w:numFmt w:val="bullet"/>
      <w:lvlText w:val="o"/>
      <w:lvlJc w:val="left"/>
      <w:pPr>
        <w:ind w:left="2531" w:hanging="360"/>
      </w:pPr>
      <w:rPr>
        <w:rFonts w:ascii="Courier New" w:hAnsi="Courier New" w:cs="Courier New" w:hint="default"/>
      </w:rPr>
    </w:lvl>
    <w:lvl w:ilvl="5" w:tplc="08160005" w:tentative="1">
      <w:start w:val="1"/>
      <w:numFmt w:val="bullet"/>
      <w:lvlText w:val=""/>
      <w:lvlJc w:val="left"/>
      <w:pPr>
        <w:ind w:left="3251" w:hanging="360"/>
      </w:pPr>
      <w:rPr>
        <w:rFonts w:ascii="Wingdings" w:hAnsi="Wingdings" w:hint="default"/>
      </w:rPr>
    </w:lvl>
    <w:lvl w:ilvl="6" w:tplc="08160001" w:tentative="1">
      <w:start w:val="1"/>
      <w:numFmt w:val="bullet"/>
      <w:lvlText w:val=""/>
      <w:lvlJc w:val="left"/>
      <w:pPr>
        <w:ind w:left="3971" w:hanging="360"/>
      </w:pPr>
      <w:rPr>
        <w:rFonts w:ascii="Symbol" w:hAnsi="Symbol" w:hint="default"/>
      </w:rPr>
    </w:lvl>
    <w:lvl w:ilvl="7" w:tplc="08160003" w:tentative="1">
      <w:start w:val="1"/>
      <w:numFmt w:val="bullet"/>
      <w:lvlText w:val="o"/>
      <w:lvlJc w:val="left"/>
      <w:pPr>
        <w:ind w:left="4691" w:hanging="360"/>
      </w:pPr>
      <w:rPr>
        <w:rFonts w:ascii="Courier New" w:hAnsi="Courier New" w:cs="Courier New" w:hint="default"/>
      </w:rPr>
    </w:lvl>
    <w:lvl w:ilvl="8" w:tplc="08160005" w:tentative="1">
      <w:start w:val="1"/>
      <w:numFmt w:val="bullet"/>
      <w:lvlText w:val=""/>
      <w:lvlJc w:val="left"/>
      <w:pPr>
        <w:ind w:left="5411" w:hanging="360"/>
      </w:pPr>
      <w:rPr>
        <w:rFonts w:ascii="Wingdings" w:hAnsi="Wingdings" w:hint="default"/>
      </w:rPr>
    </w:lvl>
  </w:abstractNum>
  <w:abstractNum w:abstractNumId="21">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23">
    <w:nsid w:val="5847767A"/>
    <w:multiLevelType w:val="hybridMultilevel"/>
    <w:tmpl w:val="2ADE0DAE"/>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4">
    <w:nsid w:val="5CF035F3"/>
    <w:multiLevelType w:val="multilevel"/>
    <w:tmpl w:val="63E85AD4"/>
    <w:lvl w:ilvl="0">
      <w:start w:val="1"/>
      <w:numFmt w:val="decimal"/>
      <w:lvlText w:val="%1."/>
      <w:lvlJc w:val="left"/>
      <w:pPr>
        <w:ind w:left="720" w:hanging="360"/>
      </w:pPr>
      <w:rPr>
        <w:rFonts w:hint="default"/>
      </w:rPr>
    </w:lvl>
    <w:lvl w:ilvl="1">
      <w:start w:val="1"/>
      <w:numFmt w:val="decimal"/>
      <w:isLgl/>
      <w:lvlText w:val="%1.%2."/>
      <w:lvlJc w:val="left"/>
      <w:pPr>
        <w:ind w:left="1428" w:hanging="720"/>
      </w:pPr>
      <w:rPr>
        <w:rFonts w:hint="default"/>
      </w:rPr>
    </w:lvl>
    <w:lvl w:ilvl="2">
      <w:start w:val="1"/>
      <w:numFmt w:val="decimal"/>
      <w:isLgl/>
      <w:lvlText w:val="%1.%2.%3."/>
      <w:lvlJc w:val="left"/>
      <w:pPr>
        <w:ind w:left="1776" w:hanging="720"/>
      </w:pPr>
      <w:rPr>
        <w:rFonts w:hint="default"/>
      </w:rPr>
    </w:lvl>
    <w:lvl w:ilvl="3">
      <w:start w:val="1"/>
      <w:numFmt w:val="decimal"/>
      <w:isLgl/>
      <w:lvlText w:val="%1.%2.%3.%4."/>
      <w:lvlJc w:val="left"/>
      <w:pPr>
        <w:ind w:left="2484" w:hanging="1080"/>
      </w:pPr>
      <w:rPr>
        <w:rFonts w:hint="default"/>
      </w:rPr>
    </w:lvl>
    <w:lvl w:ilvl="4">
      <w:start w:val="1"/>
      <w:numFmt w:val="decimal"/>
      <w:isLgl/>
      <w:lvlText w:val="%1.%2.%3.%4.%5."/>
      <w:lvlJc w:val="left"/>
      <w:pPr>
        <w:ind w:left="3192" w:hanging="1440"/>
      </w:pPr>
      <w:rPr>
        <w:rFonts w:hint="default"/>
      </w:rPr>
    </w:lvl>
    <w:lvl w:ilvl="5">
      <w:start w:val="1"/>
      <w:numFmt w:val="decimal"/>
      <w:isLgl/>
      <w:lvlText w:val="%1.%2.%3.%4.%5.%6."/>
      <w:lvlJc w:val="left"/>
      <w:pPr>
        <w:ind w:left="3540" w:hanging="1440"/>
      </w:pPr>
      <w:rPr>
        <w:rFonts w:hint="default"/>
      </w:rPr>
    </w:lvl>
    <w:lvl w:ilvl="6">
      <w:start w:val="1"/>
      <w:numFmt w:val="decimal"/>
      <w:isLgl/>
      <w:lvlText w:val="%1.%2.%3.%4.%5.%6.%7."/>
      <w:lvlJc w:val="left"/>
      <w:pPr>
        <w:ind w:left="4248" w:hanging="1800"/>
      </w:pPr>
      <w:rPr>
        <w:rFonts w:hint="default"/>
      </w:rPr>
    </w:lvl>
    <w:lvl w:ilvl="7">
      <w:start w:val="1"/>
      <w:numFmt w:val="decimal"/>
      <w:isLgl/>
      <w:lvlText w:val="%1.%2.%3.%4.%5.%6.%7.%8."/>
      <w:lvlJc w:val="left"/>
      <w:pPr>
        <w:ind w:left="4596" w:hanging="1800"/>
      </w:pPr>
      <w:rPr>
        <w:rFonts w:hint="default"/>
      </w:rPr>
    </w:lvl>
    <w:lvl w:ilvl="8">
      <w:start w:val="1"/>
      <w:numFmt w:val="decimal"/>
      <w:isLgl/>
      <w:lvlText w:val="%1.%2.%3.%4.%5.%6.%7.%8.%9."/>
      <w:lvlJc w:val="left"/>
      <w:pPr>
        <w:ind w:left="5304" w:hanging="2160"/>
      </w:pPr>
      <w:rPr>
        <w:rFonts w:hint="default"/>
      </w:rPr>
    </w:lvl>
  </w:abstractNum>
  <w:abstractNum w:abstractNumId="25">
    <w:nsid w:val="5DC76249"/>
    <w:multiLevelType w:val="multilevel"/>
    <w:tmpl w:val="A7C014CC"/>
    <w:lvl w:ilvl="0">
      <w:start w:val="2"/>
      <w:numFmt w:val="decimal"/>
      <w:lvlText w:val="%1."/>
      <w:lvlJc w:val="left"/>
      <w:pPr>
        <w:ind w:left="400" w:hanging="400"/>
      </w:pPr>
      <w:rPr>
        <w:rFonts w:hint="default"/>
      </w:rPr>
    </w:lvl>
    <w:lvl w:ilvl="1">
      <w:start w:val="4"/>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6">
    <w:nsid w:val="600C00D7"/>
    <w:multiLevelType w:val="hybridMultilevel"/>
    <w:tmpl w:val="EE3AD45A"/>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7">
    <w:nsid w:val="64B3677D"/>
    <w:multiLevelType w:val="multilevel"/>
    <w:tmpl w:val="2FAC2C8E"/>
    <w:lvl w:ilvl="0">
      <w:start w:val="1"/>
      <w:numFmt w:val="decimal"/>
      <w:lvlText w:val="%1."/>
      <w:lvlJc w:val="left"/>
      <w:pPr>
        <w:ind w:left="785" w:hanging="360"/>
      </w:pPr>
      <w:rPr>
        <w:rFonts w:hint="default"/>
      </w:rPr>
    </w:lvl>
    <w:lvl w:ilvl="1">
      <w:start w:val="1"/>
      <w:numFmt w:val="decimal"/>
      <w:isLgl/>
      <w:lvlText w:val="%1.%2."/>
      <w:lvlJc w:val="left"/>
      <w:pPr>
        <w:ind w:left="1145" w:hanging="720"/>
      </w:pPr>
      <w:rPr>
        <w:rFonts w:hint="default"/>
      </w:rPr>
    </w:lvl>
    <w:lvl w:ilvl="2">
      <w:start w:val="1"/>
      <w:numFmt w:val="decimal"/>
      <w:isLgl/>
      <w:lvlText w:val="%1.%2.%3."/>
      <w:lvlJc w:val="left"/>
      <w:pPr>
        <w:ind w:left="1145" w:hanging="720"/>
      </w:pPr>
      <w:rPr>
        <w:rFonts w:hint="default"/>
      </w:rPr>
    </w:lvl>
    <w:lvl w:ilvl="3">
      <w:start w:val="1"/>
      <w:numFmt w:val="decimal"/>
      <w:isLgl/>
      <w:lvlText w:val="%1.%2.%3.%4."/>
      <w:lvlJc w:val="left"/>
      <w:pPr>
        <w:ind w:left="1505" w:hanging="1080"/>
      </w:pPr>
      <w:rPr>
        <w:rFonts w:hint="default"/>
      </w:rPr>
    </w:lvl>
    <w:lvl w:ilvl="4">
      <w:start w:val="1"/>
      <w:numFmt w:val="decimal"/>
      <w:isLgl/>
      <w:lvlText w:val="%1.%2.%3.%4.%5."/>
      <w:lvlJc w:val="left"/>
      <w:pPr>
        <w:ind w:left="1865" w:hanging="1440"/>
      </w:pPr>
      <w:rPr>
        <w:rFonts w:hint="default"/>
      </w:rPr>
    </w:lvl>
    <w:lvl w:ilvl="5">
      <w:start w:val="1"/>
      <w:numFmt w:val="decimal"/>
      <w:isLgl/>
      <w:lvlText w:val="%1.%2.%3.%4.%5.%6."/>
      <w:lvlJc w:val="left"/>
      <w:pPr>
        <w:ind w:left="1865" w:hanging="1440"/>
      </w:pPr>
      <w:rPr>
        <w:rFonts w:hint="default"/>
      </w:rPr>
    </w:lvl>
    <w:lvl w:ilvl="6">
      <w:start w:val="1"/>
      <w:numFmt w:val="decimal"/>
      <w:isLgl/>
      <w:lvlText w:val="%1.%2.%3.%4.%5.%6.%7."/>
      <w:lvlJc w:val="left"/>
      <w:pPr>
        <w:ind w:left="2225" w:hanging="1800"/>
      </w:pPr>
      <w:rPr>
        <w:rFonts w:hint="default"/>
      </w:rPr>
    </w:lvl>
    <w:lvl w:ilvl="7">
      <w:start w:val="1"/>
      <w:numFmt w:val="decimal"/>
      <w:isLgl/>
      <w:lvlText w:val="%1.%2.%3.%4.%5.%6.%7.%8."/>
      <w:lvlJc w:val="left"/>
      <w:pPr>
        <w:ind w:left="2585" w:hanging="2160"/>
      </w:pPr>
      <w:rPr>
        <w:rFonts w:hint="default"/>
      </w:rPr>
    </w:lvl>
    <w:lvl w:ilvl="8">
      <w:start w:val="1"/>
      <w:numFmt w:val="decimal"/>
      <w:isLgl/>
      <w:lvlText w:val="%1.%2.%3.%4.%5.%6.%7.%8.%9."/>
      <w:lvlJc w:val="left"/>
      <w:pPr>
        <w:ind w:left="2585" w:hanging="2160"/>
      </w:pPr>
      <w:rPr>
        <w:rFonts w:hint="default"/>
      </w:rPr>
    </w:lvl>
  </w:abstractNum>
  <w:abstractNum w:abstractNumId="28">
    <w:nsid w:val="65232B96"/>
    <w:multiLevelType w:val="hybridMultilevel"/>
    <w:tmpl w:val="B7D87618"/>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9">
    <w:nsid w:val="6B6E2EDE"/>
    <w:multiLevelType w:val="multilevel"/>
    <w:tmpl w:val="9118C7D6"/>
    <w:lvl w:ilvl="0">
      <w:start w:val="1"/>
      <w:numFmt w:val="decimal"/>
      <w:lvlText w:val="%1."/>
      <w:lvlJc w:val="left"/>
      <w:pPr>
        <w:ind w:left="720" w:hanging="360"/>
      </w:pPr>
      <w:rPr>
        <w:rFonts w:hint="default"/>
      </w:rPr>
    </w:lvl>
    <w:lvl w:ilvl="1">
      <w:start w:val="5"/>
      <w:numFmt w:val="decimal"/>
      <w:isLgl/>
      <w:lvlText w:val="%1.%2"/>
      <w:lvlJc w:val="left"/>
      <w:pPr>
        <w:ind w:left="720" w:hanging="360"/>
      </w:pPr>
      <w:rPr>
        <w:rFonts w:hint="default"/>
      </w:rPr>
    </w:lvl>
    <w:lvl w:ilvl="2">
      <w:start w:val="1"/>
      <w:numFmt w:val="decimal"/>
      <w:isLgl/>
      <w:lvlText w:val="%1.%2.%3"/>
      <w:lvlJc w:val="left"/>
      <w:pPr>
        <w:ind w:left="720" w:hanging="36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440" w:hanging="1080"/>
      </w:pPr>
      <w:rPr>
        <w:rFonts w:hint="default"/>
      </w:rPr>
    </w:lvl>
    <w:lvl w:ilvl="8">
      <w:start w:val="1"/>
      <w:numFmt w:val="decimal"/>
      <w:isLgl/>
      <w:lvlText w:val="%1.%2.%3.%4.%5.%6.%7.%8.%9"/>
      <w:lvlJc w:val="left"/>
      <w:pPr>
        <w:ind w:left="1800" w:hanging="1440"/>
      </w:pPr>
      <w:rPr>
        <w:rFonts w:hint="default"/>
      </w:rPr>
    </w:lvl>
  </w:abstractNum>
  <w:abstractNum w:abstractNumId="30">
    <w:nsid w:val="70012E46"/>
    <w:multiLevelType w:val="hybridMultilevel"/>
    <w:tmpl w:val="A530953C"/>
    <w:lvl w:ilvl="0" w:tplc="9ECA16A6">
      <w:start w:val="1"/>
      <w:numFmt w:val="decimal"/>
      <w:lvlRestart w:val="0"/>
      <w:pStyle w:val="MDPI71References"/>
      <w:lvlText w:val="%1."/>
      <w:lvlJc w:val="left"/>
      <w:pPr>
        <w:ind w:left="425" w:hanging="425"/>
      </w:pPr>
      <w:rPr>
        <w:b w:val="0"/>
        <w:i w:val="0"/>
        <w:sz w:val="18"/>
        <w:szCs w:val="18"/>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00A6D24"/>
    <w:multiLevelType w:val="hybridMultilevel"/>
    <w:tmpl w:val="B88200C2"/>
    <w:lvl w:ilvl="0" w:tplc="0816000F">
      <w:start w:val="1"/>
      <w:numFmt w:val="decimal"/>
      <w:lvlText w:val="%1."/>
      <w:lvlJc w:val="left"/>
      <w:pPr>
        <w:ind w:left="360" w:hanging="360"/>
      </w:pPr>
      <w:rPr>
        <w:rFonts w:hint="default"/>
      </w:rPr>
    </w:lvl>
    <w:lvl w:ilvl="1" w:tplc="08160019">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2">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0B1052B"/>
    <w:multiLevelType w:val="hybridMultilevel"/>
    <w:tmpl w:val="1504B776"/>
    <w:lvl w:ilvl="0" w:tplc="8A78815C">
      <w:start w:val="1"/>
      <w:numFmt w:val="bullet"/>
      <w:lvlText w:val=""/>
      <w:lvlPicBulletId w:val="0"/>
      <w:lvlJc w:val="left"/>
      <w:pPr>
        <w:ind w:left="360" w:hanging="360"/>
      </w:pPr>
      <w:rPr>
        <w:rFonts w:ascii="Symbol" w:hAnsi="Symbol" w:hint="default"/>
        <w:color w:val="auto"/>
      </w:rPr>
    </w:lvl>
    <w:lvl w:ilvl="1" w:tplc="08160003">
      <w:start w:val="1"/>
      <w:numFmt w:val="bullet"/>
      <w:lvlText w:val="o"/>
      <w:lvlJc w:val="left"/>
      <w:pPr>
        <w:ind w:left="371" w:hanging="360"/>
      </w:pPr>
      <w:rPr>
        <w:rFonts w:ascii="Courier New" w:hAnsi="Courier New" w:cs="Courier New" w:hint="default"/>
      </w:rPr>
    </w:lvl>
    <w:lvl w:ilvl="2" w:tplc="08160005" w:tentative="1">
      <w:start w:val="1"/>
      <w:numFmt w:val="bullet"/>
      <w:lvlText w:val=""/>
      <w:lvlJc w:val="left"/>
      <w:pPr>
        <w:ind w:left="1091" w:hanging="360"/>
      </w:pPr>
      <w:rPr>
        <w:rFonts w:ascii="Wingdings" w:hAnsi="Wingdings" w:hint="default"/>
      </w:rPr>
    </w:lvl>
    <w:lvl w:ilvl="3" w:tplc="08160001" w:tentative="1">
      <w:start w:val="1"/>
      <w:numFmt w:val="bullet"/>
      <w:lvlText w:val=""/>
      <w:lvlJc w:val="left"/>
      <w:pPr>
        <w:ind w:left="1811" w:hanging="360"/>
      </w:pPr>
      <w:rPr>
        <w:rFonts w:ascii="Symbol" w:hAnsi="Symbol" w:hint="default"/>
      </w:rPr>
    </w:lvl>
    <w:lvl w:ilvl="4" w:tplc="08160003" w:tentative="1">
      <w:start w:val="1"/>
      <w:numFmt w:val="bullet"/>
      <w:lvlText w:val="o"/>
      <w:lvlJc w:val="left"/>
      <w:pPr>
        <w:ind w:left="2531" w:hanging="360"/>
      </w:pPr>
      <w:rPr>
        <w:rFonts w:ascii="Courier New" w:hAnsi="Courier New" w:cs="Courier New" w:hint="default"/>
      </w:rPr>
    </w:lvl>
    <w:lvl w:ilvl="5" w:tplc="08160005" w:tentative="1">
      <w:start w:val="1"/>
      <w:numFmt w:val="bullet"/>
      <w:lvlText w:val=""/>
      <w:lvlJc w:val="left"/>
      <w:pPr>
        <w:ind w:left="3251" w:hanging="360"/>
      </w:pPr>
      <w:rPr>
        <w:rFonts w:ascii="Wingdings" w:hAnsi="Wingdings" w:hint="default"/>
      </w:rPr>
    </w:lvl>
    <w:lvl w:ilvl="6" w:tplc="08160001" w:tentative="1">
      <w:start w:val="1"/>
      <w:numFmt w:val="bullet"/>
      <w:lvlText w:val=""/>
      <w:lvlJc w:val="left"/>
      <w:pPr>
        <w:ind w:left="3971" w:hanging="360"/>
      </w:pPr>
      <w:rPr>
        <w:rFonts w:ascii="Symbol" w:hAnsi="Symbol" w:hint="default"/>
      </w:rPr>
    </w:lvl>
    <w:lvl w:ilvl="7" w:tplc="08160003" w:tentative="1">
      <w:start w:val="1"/>
      <w:numFmt w:val="bullet"/>
      <w:lvlText w:val="o"/>
      <w:lvlJc w:val="left"/>
      <w:pPr>
        <w:ind w:left="4691" w:hanging="360"/>
      </w:pPr>
      <w:rPr>
        <w:rFonts w:ascii="Courier New" w:hAnsi="Courier New" w:cs="Courier New" w:hint="default"/>
      </w:rPr>
    </w:lvl>
    <w:lvl w:ilvl="8" w:tplc="08160005" w:tentative="1">
      <w:start w:val="1"/>
      <w:numFmt w:val="bullet"/>
      <w:lvlText w:val=""/>
      <w:lvlJc w:val="left"/>
      <w:pPr>
        <w:ind w:left="5411" w:hanging="360"/>
      </w:pPr>
      <w:rPr>
        <w:rFonts w:ascii="Wingdings" w:hAnsi="Wingdings" w:hint="default"/>
      </w:rPr>
    </w:lvl>
  </w:abstractNum>
  <w:abstractNum w:abstractNumId="34">
    <w:nsid w:val="72185961"/>
    <w:multiLevelType w:val="multilevel"/>
    <w:tmpl w:val="7B6C6FCA"/>
    <w:lvl w:ilvl="0">
      <w:start w:val="1"/>
      <w:numFmt w:val="decimal"/>
      <w:lvlText w:val="%1."/>
      <w:lvlJc w:val="left"/>
      <w:pPr>
        <w:ind w:left="360" w:hanging="360"/>
      </w:pPr>
      <w:rPr>
        <w:rFonts w:hint="default"/>
      </w:rPr>
    </w:lvl>
    <w:lvl w:ilvl="1">
      <w:start w:val="1"/>
      <w:numFmt w:val="decimal"/>
      <w:isLgl/>
      <w:lvlText w:val="%1.%2."/>
      <w:lvlJc w:val="left"/>
      <w:pPr>
        <w:ind w:left="1068" w:hanging="360"/>
      </w:pPr>
      <w:rPr>
        <w:rFonts w:hint="default"/>
      </w:rPr>
    </w:lvl>
    <w:lvl w:ilvl="2">
      <w:start w:val="1"/>
      <w:numFmt w:val="decimal"/>
      <w:isLgl/>
      <w:lvlText w:val="%1.%2.%3."/>
      <w:lvlJc w:val="left"/>
      <w:pPr>
        <w:ind w:left="1776" w:hanging="720"/>
      </w:pPr>
      <w:rPr>
        <w:rFonts w:hint="default"/>
      </w:rPr>
    </w:lvl>
    <w:lvl w:ilvl="3">
      <w:start w:val="1"/>
      <w:numFmt w:val="decimal"/>
      <w:isLgl/>
      <w:lvlText w:val="%1.%2.%3.%4."/>
      <w:lvlJc w:val="left"/>
      <w:pPr>
        <w:ind w:left="2124" w:hanging="72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236" w:hanging="1440"/>
      </w:pPr>
      <w:rPr>
        <w:rFonts w:hint="default"/>
      </w:rPr>
    </w:lvl>
    <w:lvl w:ilvl="8">
      <w:start w:val="1"/>
      <w:numFmt w:val="decimal"/>
      <w:isLgl/>
      <w:lvlText w:val="%1.%2.%3.%4.%5.%6.%7.%8.%9."/>
      <w:lvlJc w:val="left"/>
      <w:pPr>
        <w:ind w:left="4944" w:hanging="1800"/>
      </w:pPr>
      <w:rPr>
        <w:rFonts w:hint="default"/>
      </w:rPr>
    </w:lvl>
  </w:abstractNum>
  <w:abstractNum w:abstractNumId="35">
    <w:nsid w:val="75E471AD"/>
    <w:multiLevelType w:val="hybridMultilevel"/>
    <w:tmpl w:val="81C858C4"/>
    <w:lvl w:ilvl="0" w:tplc="EB024ADA">
      <w:start w:val="1"/>
      <w:numFmt w:val="decimal"/>
      <w:lvlText w:val="%1."/>
      <w:lvlJc w:val="left"/>
      <w:pPr>
        <w:ind w:left="720" w:hanging="360"/>
      </w:pPr>
    </w:lvl>
    <w:lvl w:ilvl="1" w:tplc="261096E4">
      <w:start w:val="1"/>
      <w:numFmt w:val="decimal"/>
      <w:lvlText w:val="%2."/>
      <w:lvlJc w:val="left"/>
      <w:pPr>
        <w:ind w:left="720" w:hanging="360"/>
      </w:pPr>
    </w:lvl>
    <w:lvl w:ilvl="2" w:tplc="1DB4E06E">
      <w:start w:val="1"/>
      <w:numFmt w:val="decimal"/>
      <w:lvlText w:val="%3."/>
      <w:lvlJc w:val="left"/>
      <w:pPr>
        <w:ind w:left="720" w:hanging="360"/>
      </w:pPr>
    </w:lvl>
    <w:lvl w:ilvl="3" w:tplc="7904F52C">
      <w:start w:val="1"/>
      <w:numFmt w:val="decimal"/>
      <w:lvlText w:val="%4."/>
      <w:lvlJc w:val="left"/>
      <w:pPr>
        <w:ind w:left="720" w:hanging="360"/>
      </w:pPr>
    </w:lvl>
    <w:lvl w:ilvl="4" w:tplc="23B686DC">
      <w:start w:val="1"/>
      <w:numFmt w:val="decimal"/>
      <w:lvlText w:val="%5."/>
      <w:lvlJc w:val="left"/>
      <w:pPr>
        <w:ind w:left="720" w:hanging="360"/>
      </w:pPr>
    </w:lvl>
    <w:lvl w:ilvl="5" w:tplc="0BF8AE16">
      <w:start w:val="1"/>
      <w:numFmt w:val="decimal"/>
      <w:lvlText w:val="%6."/>
      <w:lvlJc w:val="left"/>
      <w:pPr>
        <w:ind w:left="720" w:hanging="360"/>
      </w:pPr>
    </w:lvl>
    <w:lvl w:ilvl="6" w:tplc="071ACBBC">
      <w:start w:val="1"/>
      <w:numFmt w:val="decimal"/>
      <w:lvlText w:val="%7."/>
      <w:lvlJc w:val="left"/>
      <w:pPr>
        <w:ind w:left="720" w:hanging="360"/>
      </w:pPr>
    </w:lvl>
    <w:lvl w:ilvl="7" w:tplc="7A6E6D56">
      <w:start w:val="1"/>
      <w:numFmt w:val="decimal"/>
      <w:lvlText w:val="%8."/>
      <w:lvlJc w:val="left"/>
      <w:pPr>
        <w:ind w:left="720" w:hanging="360"/>
      </w:pPr>
    </w:lvl>
    <w:lvl w:ilvl="8" w:tplc="F9747E7E">
      <w:start w:val="1"/>
      <w:numFmt w:val="decimal"/>
      <w:lvlText w:val="%9."/>
      <w:lvlJc w:val="left"/>
      <w:pPr>
        <w:ind w:left="720" w:hanging="360"/>
      </w:pPr>
    </w:lvl>
  </w:abstractNum>
  <w:abstractNum w:abstractNumId="36">
    <w:nsid w:val="75E930A5"/>
    <w:multiLevelType w:val="hybridMultilevel"/>
    <w:tmpl w:val="755A6E16"/>
    <w:lvl w:ilvl="0" w:tplc="0816000F">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7">
    <w:nsid w:val="76311A3B"/>
    <w:multiLevelType w:val="hybridMultilevel"/>
    <w:tmpl w:val="5EB4AE68"/>
    <w:lvl w:ilvl="0" w:tplc="42505D78">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38">
    <w:nsid w:val="76CA6296"/>
    <w:multiLevelType w:val="multilevel"/>
    <w:tmpl w:val="D87213CA"/>
    <w:lvl w:ilvl="0">
      <w:start w:val="2"/>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16"/>
  </w:num>
  <w:num w:numId="2">
    <w:abstractNumId w:val="27"/>
  </w:num>
  <w:num w:numId="3">
    <w:abstractNumId w:val="0"/>
  </w:num>
  <w:num w:numId="4">
    <w:abstractNumId w:val="17"/>
  </w:num>
  <w:num w:numId="5">
    <w:abstractNumId w:val="14"/>
  </w:num>
  <w:num w:numId="6">
    <w:abstractNumId w:val="18"/>
  </w:num>
  <w:num w:numId="7">
    <w:abstractNumId w:val="12"/>
  </w:num>
  <w:num w:numId="8">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5"/>
  </w:num>
  <w:num w:numId="10">
    <w:abstractNumId w:val="22"/>
  </w:num>
  <w:num w:numId="11">
    <w:abstractNumId w:val="10"/>
  </w:num>
  <w:num w:numId="12">
    <w:abstractNumId w:val="32"/>
  </w:num>
  <w:num w:numId="13">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5"/>
  </w:num>
  <w:num w:numId="16">
    <w:abstractNumId w:val="21"/>
  </w:num>
  <w:num w:numId="17">
    <w:abstractNumId w:val="6"/>
  </w:num>
  <w:num w:numId="18">
    <w:abstractNumId w:val="37"/>
  </w:num>
  <w:num w:numId="19">
    <w:abstractNumId w:val="30"/>
  </w:num>
  <w:num w:numId="20">
    <w:abstractNumId w:val="1"/>
  </w:num>
  <w:num w:numId="21">
    <w:abstractNumId w:val="29"/>
  </w:num>
  <w:num w:numId="22">
    <w:abstractNumId w:val="23"/>
  </w:num>
  <w:num w:numId="23">
    <w:abstractNumId w:val="34"/>
  </w:num>
  <w:num w:numId="24">
    <w:abstractNumId w:val="38"/>
  </w:num>
  <w:num w:numId="25">
    <w:abstractNumId w:val="25"/>
  </w:num>
  <w:num w:numId="26">
    <w:abstractNumId w:val="13"/>
  </w:num>
  <w:num w:numId="27">
    <w:abstractNumId w:val="28"/>
  </w:num>
  <w:num w:numId="28">
    <w:abstractNumId w:val="4"/>
  </w:num>
  <w:num w:numId="29">
    <w:abstractNumId w:val="26"/>
  </w:num>
  <w:num w:numId="30">
    <w:abstractNumId w:val="19"/>
  </w:num>
  <w:num w:numId="31">
    <w:abstractNumId w:val="31"/>
  </w:num>
  <w:num w:numId="32">
    <w:abstractNumId w:val="8"/>
  </w:num>
  <w:num w:numId="33">
    <w:abstractNumId w:val="7"/>
  </w:num>
  <w:num w:numId="34">
    <w:abstractNumId w:val="11"/>
  </w:num>
  <w:num w:numId="35">
    <w:abstractNumId w:val="36"/>
  </w:num>
  <w:num w:numId="36">
    <w:abstractNumId w:val="3"/>
  </w:num>
  <w:num w:numId="37">
    <w:abstractNumId w:val="24"/>
  </w:num>
  <w:num w:numId="38">
    <w:abstractNumId w:val="9"/>
  </w:num>
  <w:num w:numId="39">
    <w:abstractNumId w:val="20"/>
  </w:num>
  <w:num w:numId="40">
    <w:abstractNumId w:val="33"/>
  </w:num>
  <w:num w:numId="41">
    <w:abstractNumId w:val="35"/>
  </w:num>
  <w:num w:numId="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6D11"/>
    <w:rsid w:val="000535A4"/>
    <w:rsid w:val="00057B89"/>
    <w:rsid w:val="000744DF"/>
    <w:rsid w:val="0008673B"/>
    <w:rsid w:val="000A16B7"/>
    <w:rsid w:val="000B0978"/>
    <w:rsid w:val="000B2B7F"/>
    <w:rsid w:val="000E3617"/>
    <w:rsid w:val="000F0F5D"/>
    <w:rsid w:val="001134F7"/>
    <w:rsid w:val="00115811"/>
    <w:rsid w:val="0012654E"/>
    <w:rsid w:val="00133845"/>
    <w:rsid w:val="00152ECC"/>
    <w:rsid w:val="00162EB5"/>
    <w:rsid w:val="00173136"/>
    <w:rsid w:val="001753DF"/>
    <w:rsid w:val="001761D3"/>
    <w:rsid w:val="0018679A"/>
    <w:rsid w:val="00191AF4"/>
    <w:rsid w:val="00191DC6"/>
    <w:rsid w:val="001A3FF5"/>
    <w:rsid w:val="001A4103"/>
    <w:rsid w:val="001B1572"/>
    <w:rsid w:val="001C033A"/>
    <w:rsid w:val="001D6F12"/>
    <w:rsid w:val="001D783D"/>
    <w:rsid w:val="001E0C91"/>
    <w:rsid w:val="001E6232"/>
    <w:rsid w:val="002002CE"/>
    <w:rsid w:val="00223888"/>
    <w:rsid w:val="0027072A"/>
    <w:rsid w:val="002813AE"/>
    <w:rsid w:val="00282623"/>
    <w:rsid w:val="00286EB5"/>
    <w:rsid w:val="002B7C79"/>
    <w:rsid w:val="002D2BA4"/>
    <w:rsid w:val="002D4250"/>
    <w:rsid w:val="002E4484"/>
    <w:rsid w:val="00337BDA"/>
    <w:rsid w:val="0034082C"/>
    <w:rsid w:val="00375C25"/>
    <w:rsid w:val="003811B0"/>
    <w:rsid w:val="003A3163"/>
    <w:rsid w:val="003A3686"/>
    <w:rsid w:val="003B7812"/>
    <w:rsid w:val="003C793F"/>
    <w:rsid w:val="003E3BE2"/>
    <w:rsid w:val="003F1BC2"/>
    <w:rsid w:val="00475E31"/>
    <w:rsid w:val="00485754"/>
    <w:rsid w:val="00490C9A"/>
    <w:rsid w:val="0049493A"/>
    <w:rsid w:val="004C00C7"/>
    <w:rsid w:val="004C79BD"/>
    <w:rsid w:val="004F3BC7"/>
    <w:rsid w:val="00513EBB"/>
    <w:rsid w:val="005566FB"/>
    <w:rsid w:val="00572C0A"/>
    <w:rsid w:val="00580C39"/>
    <w:rsid w:val="00585E19"/>
    <w:rsid w:val="005C6DC0"/>
    <w:rsid w:val="005D08B9"/>
    <w:rsid w:val="005D2A6C"/>
    <w:rsid w:val="005D74E5"/>
    <w:rsid w:val="005E1EA3"/>
    <w:rsid w:val="006464B7"/>
    <w:rsid w:val="0066225E"/>
    <w:rsid w:val="00686236"/>
    <w:rsid w:val="006931FD"/>
    <w:rsid w:val="006A23F5"/>
    <w:rsid w:val="006A4C8C"/>
    <w:rsid w:val="006A7A1D"/>
    <w:rsid w:val="006D6E6D"/>
    <w:rsid w:val="007255D7"/>
    <w:rsid w:val="00732261"/>
    <w:rsid w:val="00737DFC"/>
    <w:rsid w:val="00741B76"/>
    <w:rsid w:val="007746D0"/>
    <w:rsid w:val="00785079"/>
    <w:rsid w:val="007A31FF"/>
    <w:rsid w:val="007A69D5"/>
    <w:rsid w:val="008108E4"/>
    <w:rsid w:val="00841D32"/>
    <w:rsid w:val="008475ED"/>
    <w:rsid w:val="00855112"/>
    <w:rsid w:val="00883A60"/>
    <w:rsid w:val="00890E3E"/>
    <w:rsid w:val="008A37DA"/>
    <w:rsid w:val="008C2119"/>
    <w:rsid w:val="008E39E7"/>
    <w:rsid w:val="008F3E1E"/>
    <w:rsid w:val="0090486B"/>
    <w:rsid w:val="00931C23"/>
    <w:rsid w:val="00937D2B"/>
    <w:rsid w:val="00943190"/>
    <w:rsid w:val="00946665"/>
    <w:rsid w:val="0095106A"/>
    <w:rsid w:val="00957715"/>
    <w:rsid w:val="00982223"/>
    <w:rsid w:val="009830C9"/>
    <w:rsid w:val="009851D5"/>
    <w:rsid w:val="00991D19"/>
    <w:rsid w:val="009A24AF"/>
    <w:rsid w:val="009A4662"/>
    <w:rsid w:val="009B4765"/>
    <w:rsid w:val="009F30DA"/>
    <w:rsid w:val="00A3577F"/>
    <w:rsid w:val="00A44677"/>
    <w:rsid w:val="00A470CA"/>
    <w:rsid w:val="00A51438"/>
    <w:rsid w:val="00A663E5"/>
    <w:rsid w:val="00A74B29"/>
    <w:rsid w:val="00A83098"/>
    <w:rsid w:val="00A93238"/>
    <w:rsid w:val="00AC0880"/>
    <w:rsid w:val="00AD4471"/>
    <w:rsid w:val="00AF2612"/>
    <w:rsid w:val="00B13336"/>
    <w:rsid w:val="00B25AEF"/>
    <w:rsid w:val="00B45E60"/>
    <w:rsid w:val="00B53FDD"/>
    <w:rsid w:val="00B63EC9"/>
    <w:rsid w:val="00B832E8"/>
    <w:rsid w:val="00B963F9"/>
    <w:rsid w:val="00BA6D45"/>
    <w:rsid w:val="00BC180B"/>
    <w:rsid w:val="00BD3FC1"/>
    <w:rsid w:val="00C0192B"/>
    <w:rsid w:val="00C06016"/>
    <w:rsid w:val="00C131B7"/>
    <w:rsid w:val="00C267B6"/>
    <w:rsid w:val="00C32841"/>
    <w:rsid w:val="00C33336"/>
    <w:rsid w:val="00C360D7"/>
    <w:rsid w:val="00C45329"/>
    <w:rsid w:val="00C52708"/>
    <w:rsid w:val="00C5299C"/>
    <w:rsid w:val="00C6304B"/>
    <w:rsid w:val="00C63E5E"/>
    <w:rsid w:val="00C8397F"/>
    <w:rsid w:val="00C9786A"/>
    <w:rsid w:val="00CA7840"/>
    <w:rsid w:val="00CB2A13"/>
    <w:rsid w:val="00CE3D3B"/>
    <w:rsid w:val="00CF4EB6"/>
    <w:rsid w:val="00D0303A"/>
    <w:rsid w:val="00D04B5A"/>
    <w:rsid w:val="00D2151B"/>
    <w:rsid w:val="00D86DF5"/>
    <w:rsid w:val="00DC3B62"/>
    <w:rsid w:val="00DD16E8"/>
    <w:rsid w:val="00E13F44"/>
    <w:rsid w:val="00E248CD"/>
    <w:rsid w:val="00E54544"/>
    <w:rsid w:val="00E616CA"/>
    <w:rsid w:val="00E905AE"/>
    <w:rsid w:val="00EC48CB"/>
    <w:rsid w:val="00EE5539"/>
    <w:rsid w:val="00EF036A"/>
    <w:rsid w:val="00EF1793"/>
    <w:rsid w:val="00EF4D41"/>
    <w:rsid w:val="00EF4E20"/>
    <w:rsid w:val="00F161D3"/>
    <w:rsid w:val="00F16D11"/>
    <w:rsid w:val="00F53842"/>
    <w:rsid w:val="00F664EB"/>
    <w:rsid w:val="00F755AC"/>
    <w:rsid w:val="00F905C7"/>
    <w:rsid w:val="00F92F27"/>
    <w:rsid w:val="00FA1170"/>
    <w:rsid w:val="00FA2DFA"/>
    <w:rsid w:val="00FD2DCF"/>
    <w:rsid w:val="00FD4C69"/>
    <w:rsid w:val="00FE04E4"/>
    <w:rsid w:val="00FE11A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1D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pt-PT"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D11"/>
    <w:pPr>
      <w:spacing w:after="0" w:line="360" w:lineRule="auto"/>
      <w:ind w:firstLine="510"/>
      <w:jc w:val="both"/>
    </w:pPr>
    <w:rPr>
      <w:rFonts w:ascii="Arial" w:hAnsi="Arial"/>
      <w:sz w:val="22"/>
    </w:rPr>
  </w:style>
  <w:style w:type="paragraph" w:styleId="Heading1">
    <w:name w:val="heading 1"/>
    <w:basedOn w:val="Normal"/>
    <w:next w:val="Normal"/>
    <w:link w:val="Heading1Char"/>
    <w:uiPriority w:val="9"/>
    <w:qFormat/>
    <w:rsid w:val="00F16D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16D11"/>
    <w:pPr>
      <w:keepNext/>
      <w:keepLines/>
      <w:outlineLvl w:val="1"/>
    </w:pPr>
    <w:rPr>
      <w:rFonts w:asciiTheme="majorHAnsi" w:eastAsiaTheme="majorEastAsia" w:hAnsiTheme="majorHAnsi" w:cstheme="majorBidi"/>
      <w:color w:val="0F4761" w:themeColor="accent1" w:themeShade="BF"/>
      <w:sz w:val="28"/>
      <w:szCs w:val="32"/>
    </w:rPr>
  </w:style>
  <w:style w:type="paragraph" w:styleId="Heading3">
    <w:name w:val="heading 3"/>
    <w:basedOn w:val="Normal"/>
    <w:next w:val="Normal"/>
    <w:link w:val="Heading3Char"/>
    <w:uiPriority w:val="9"/>
    <w:unhideWhenUsed/>
    <w:qFormat/>
    <w:rsid w:val="00F16D11"/>
    <w:pPr>
      <w:keepNext/>
      <w:keepLines/>
      <w:spacing w:before="160" w:after="80"/>
      <w:outlineLvl w:val="2"/>
    </w:pPr>
    <w:rPr>
      <w:rFonts w:eastAsiaTheme="majorEastAsia" w:cstheme="majorBidi"/>
      <w:color w:val="0F4761" w:themeColor="accent1" w:themeShade="BF"/>
      <w:sz w:val="24"/>
      <w:szCs w:val="28"/>
    </w:rPr>
  </w:style>
  <w:style w:type="paragraph" w:styleId="Heading4">
    <w:name w:val="heading 4"/>
    <w:basedOn w:val="Normal"/>
    <w:next w:val="Normal"/>
    <w:link w:val="Heading4Char"/>
    <w:uiPriority w:val="9"/>
    <w:unhideWhenUsed/>
    <w:qFormat/>
    <w:rsid w:val="00F16D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6D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6D1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6D1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6D1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6D1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6D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16D11"/>
    <w:rPr>
      <w:rFonts w:asciiTheme="majorHAnsi" w:eastAsiaTheme="majorEastAsia" w:hAnsiTheme="majorHAnsi" w:cstheme="majorBidi"/>
      <w:color w:val="0F4761" w:themeColor="accent1" w:themeShade="BF"/>
      <w:sz w:val="28"/>
      <w:szCs w:val="32"/>
    </w:rPr>
  </w:style>
  <w:style w:type="character" w:customStyle="1" w:styleId="Heading3Char">
    <w:name w:val="Heading 3 Char"/>
    <w:basedOn w:val="DefaultParagraphFont"/>
    <w:link w:val="Heading3"/>
    <w:uiPriority w:val="9"/>
    <w:rsid w:val="00F16D11"/>
    <w:rPr>
      <w:rFonts w:ascii="Arial" w:eastAsiaTheme="majorEastAsia" w:hAnsi="Arial" w:cstheme="majorBidi"/>
      <w:color w:val="0F4761" w:themeColor="accent1" w:themeShade="BF"/>
      <w:szCs w:val="28"/>
    </w:rPr>
  </w:style>
  <w:style w:type="character" w:customStyle="1" w:styleId="Heading4Char">
    <w:name w:val="Heading 4 Char"/>
    <w:basedOn w:val="DefaultParagraphFont"/>
    <w:link w:val="Heading4"/>
    <w:uiPriority w:val="9"/>
    <w:rsid w:val="00F16D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6D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6D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6D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6D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6D11"/>
    <w:rPr>
      <w:rFonts w:eastAsiaTheme="majorEastAsia" w:cstheme="majorBidi"/>
      <w:color w:val="272727" w:themeColor="text1" w:themeTint="D8"/>
    </w:rPr>
  </w:style>
  <w:style w:type="paragraph" w:styleId="Title">
    <w:name w:val="Title"/>
    <w:basedOn w:val="Normal"/>
    <w:next w:val="Normal"/>
    <w:link w:val="TitleChar"/>
    <w:uiPriority w:val="10"/>
    <w:qFormat/>
    <w:rsid w:val="00F16D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6D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6D11"/>
    <w:pPr>
      <w:numPr>
        <w:ilvl w:val="1"/>
      </w:numPr>
      <w:ind w:firstLine="51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6D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6D11"/>
    <w:pPr>
      <w:spacing w:before="160"/>
      <w:jc w:val="center"/>
    </w:pPr>
    <w:rPr>
      <w:i/>
      <w:iCs/>
      <w:color w:val="404040" w:themeColor="text1" w:themeTint="BF"/>
    </w:rPr>
  </w:style>
  <w:style w:type="character" w:customStyle="1" w:styleId="QuoteChar">
    <w:name w:val="Quote Char"/>
    <w:basedOn w:val="DefaultParagraphFont"/>
    <w:link w:val="Quote"/>
    <w:uiPriority w:val="29"/>
    <w:rsid w:val="00F16D11"/>
    <w:rPr>
      <w:i/>
      <w:iCs/>
      <w:color w:val="404040" w:themeColor="text1" w:themeTint="BF"/>
    </w:rPr>
  </w:style>
  <w:style w:type="paragraph" w:styleId="ListParagraph">
    <w:name w:val="List Paragraph"/>
    <w:basedOn w:val="Normal"/>
    <w:uiPriority w:val="34"/>
    <w:qFormat/>
    <w:rsid w:val="00F16D11"/>
    <w:pPr>
      <w:ind w:left="720"/>
      <w:contextualSpacing/>
    </w:pPr>
  </w:style>
  <w:style w:type="character" w:styleId="IntenseEmphasis">
    <w:name w:val="Intense Emphasis"/>
    <w:basedOn w:val="DefaultParagraphFont"/>
    <w:uiPriority w:val="21"/>
    <w:qFormat/>
    <w:rsid w:val="00F16D11"/>
    <w:rPr>
      <w:i/>
      <w:iCs/>
      <w:color w:val="0F4761" w:themeColor="accent1" w:themeShade="BF"/>
    </w:rPr>
  </w:style>
  <w:style w:type="paragraph" w:styleId="IntenseQuote">
    <w:name w:val="Intense Quote"/>
    <w:basedOn w:val="Normal"/>
    <w:next w:val="Normal"/>
    <w:link w:val="IntenseQuoteChar"/>
    <w:uiPriority w:val="30"/>
    <w:qFormat/>
    <w:rsid w:val="00F16D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6D11"/>
    <w:rPr>
      <w:i/>
      <w:iCs/>
      <w:color w:val="0F4761" w:themeColor="accent1" w:themeShade="BF"/>
    </w:rPr>
  </w:style>
  <w:style w:type="character" w:styleId="IntenseReference">
    <w:name w:val="Intense Reference"/>
    <w:basedOn w:val="DefaultParagraphFont"/>
    <w:uiPriority w:val="32"/>
    <w:qFormat/>
    <w:rsid w:val="00F16D11"/>
    <w:rPr>
      <w:b/>
      <w:bCs/>
      <w:smallCaps/>
      <w:color w:val="0F4761" w:themeColor="accent1" w:themeShade="BF"/>
      <w:spacing w:val="5"/>
    </w:rPr>
  </w:style>
  <w:style w:type="paragraph" w:customStyle="1" w:styleId="Estilo1">
    <w:name w:val="Estilo1"/>
    <w:basedOn w:val="Normal"/>
    <w:link w:val="Estilo1Carter"/>
    <w:qFormat/>
    <w:rsid w:val="00F16D11"/>
    <w:pPr>
      <w:ind w:firstLine="567"/>
    </w:pPr>
    <w:rPr>
      <w:lang w:val="en-US"/>
    </w:rPr>
  </w:style>
  <w:style w:type="character" w:customStyle="1" w:styleId="Estilo1Carter">
    <w:name w:val="Estilo1 Caráter"/>
    <w:basedOn w:val="DefaultParagraphFont"/>
    <w:link w:val="Estilo1"/>
    <w:rsid w:val="00F16D11"/>
    <w:rPr>
      <w:rFonts w:ascii="Arial" w:hAnsi="Arial"/>
      <w:sz w:val="22"/>
      <w:lang w:val="en-US"/>
    </w:rPr>
  </w:style>
  <w:style w:type="paragraph" w:styleId="Header">
    <w:name w:val="header"/>
    <w:basedOn w:val="Normal"/>
    <w:link w:val="HeaderChar"/>
    <w:uiPriority w:val="99"/>
    <w:unhideWhenUsed/>
    <w:rsid w:val="00F16D11"/>
    <w:pPr>
      <w:tabs>
        <w:tab w:val="center" w:pos="4252"/>
        <w:tab w:val="right" w:pos="8504"/>
      </w:tabs>
      <w:spacing w:line="240" w:lineRule="auto"/>
    </w:pPr>
  </w:style>
  <w:style w:type="character" w:customStyle="1" w:styleId="HeaderChar">
    <w:name w:val="Header Char"/>
    <w:basedOn w:val="DefaultParagraphFont"/>
    <w:link w:val="Header"/>
    <w:uiPriority w:val="99"/>
    <w:rsid w:val="00F16D11"/>
    <w:rPr>
      <w:rFonts w:ascii="Arial" w:hAnsi="Arial"/>
      <w:sz w:val="22"/>
    </w:rPr>
  </w:style>
  <w:style w:type="paragraph" w:styleId="Footer">
    <w:name w:val="footer"/>
    <w:basedOn w:val="Normal"/>
    <w:link w:val="FooterChar"/>
    <w:uiPriority w:val="99"/>
    <w:unhideWhenUsed/>
    <w:rsid w:val="00F16D11"/>
    <w:pPr>
      <w:tabs>
        <w:tab w:val="center" w:pos="4252"/>
        <w:tab w:val="right" w:pos="8504"/>
      </w:tabs>
      <w:spacing w:line="240" w:lineRule="auto"/>
    </w:pPr>
  </w:style>
  <w:style w:type="character" w:customStyle="1" w:styleId="FooterChar">
    <w:name w:val="Footer Char"/>
    <w:basedOn w:val="DefaultParagraphFont"/>
    <w:link w:val="Footer"/>
    <w:uiPriority w:val="99"/>
    <w:rsid w:val="00F16D11"/>
    <w:rPr>
      <w:rFonts w:ascii="Arial" w:hAnsi="Arial"/>
      <w:sz w:val="22"/>
    </w:rPr>
  </w:style>
  <w:style w:type="character" w:styleId="Hyperlink">
    <w:name w:val="Hyperlink"/>
    <w:basedOn w:val="DefaultParagraphFont"/>
    <w:uiPriority w:val="99"/>
    <w:unhideWhenUsed/>
    <w:rsid w:val="00F16D11"/>
    <w:rPr>
      <w:color w:val="467886" w:themeColor="hyperlink"/>
      <w:u w:val="single"/>
    </w:rPr>
  </w:style>
  <w:style w:type="character" w:customStyle="1" w:styleId="UnresolvedMention">
    <w:name w:val="Unresolved Mention"/>
    <w:basedOn w:val="DefaultParagraphFont"/>
    <w:uiPriority w:val="99"/>
    <w:semiHidden/>
    <w:unhideWhenUsed/>
    <w:rsid w:val="00F16D11"/>
    <w:rPr>
      <w:color w:val="605E5C"/>
      <w:shd w:val="clear" w:color="auto" w:fill="E1DFDD"/>
    </w:rPr>
  </w:style>
  <w:style w:type="paragraph" w:styleId="TOCHeading">
    <w:name w:val="TOC Heading"/>
    <w:basedOn w:val="Heading1"/>
    <w:next w:val="Normal"/>
    <w:uiPriority w:val="39"/>
    <w:unhideWhenUsed/>
    <w:qFormat/>
    <w:rsid w:val="00F16D11"/>
    <w:pPr>
      <w:spacing w:before="240" w:after="0" w:line="259" w:lineRule="auto"/>
      <w:outlineLvl w:val="9"/>
    </w:pPr>
    <w:rPr>
      <w:rFonts w:ascii="Arial" w:hAnsi="Arial"/>
      <w:b/>
      <w:color w:val="auto"/>
      <w:kern w:val="0"/>
      <w:sz w:val="32"/>
      <w:szCs w:val="32"/>
      <w:lang w:eastAsia="pt-PT"/>
      <w14:ligatures w14:val="none"/>
    </w:rPr>
  </w:style>
  <w:style w:type="paragraph" w:styleId="TOC1">
    <w:name w:val="toc 1"/>
    <w:basedOn w:val="Normal"/>
    <w:next w:val="Normal"/>
    <w:autoRedefine/>
    <w:uiPriority w:val="39"/>
    <w:unhideWhenUsed/>
    <w:rsid w:val="00F16D11"/>
    <w:pPr>
      <w:spacing w:after="100"/>
    </w:pPr>
  </w:style>
  <w:style w:type="paragraph" w:styleId="TOC2">
    <w:name w:val="toc 2"/>
    <w:basedOn w:val="Normal"/>
    <w:next w:val="Normal"/>
    <w:autoRedefine/>
    <w:uiPriority w:val="39"/>
    <w:unhideWhenUsed/>
    <w:rsid w:val="00F16D11"/>
    <w:pPr>
      <w:spacing w:after="100"/>
      <w:ind w:left="220"/>
    </w:pPr>
  </w:style>
  <w:style w:type="paragraph" w:customStyle="1" w:styleId="MDPI12title">
    <w:name w:val="MDPI_1.2_title"/>
    <w:next w:val="Normal"/>
    <w:qFormat/>
    <w:rsid w:val="00F16D11"/>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val="en-US" w:eastAsia="de-DE" w:bidi="en-US"/>
      <w14:ligatures w14:val="none"/>
    </w:rPr>
  </w:style>
  <w:style w:type="paragraph" w:customStyle="1" w:styleId="MDPI13authornames">
    <w:name w:val="MDPI_1.3_authornames"/>
    <w:next w:val="Normal"/>
    <w:qFormat/>
    <w:rsid w:val="00F16D11"/>
    <w:pPr>
      <w:adjustRightInd w:val="0"/>
      <w:snapToGrid w:val="0"/>
      <w:spacing w:after="360" w:line="260" w:lineRule="atLeast"/>
    </w:pPr>
    <w:rPr>
      <w:rFonts w:ascii="Palatino Linotype" w:eastAsia="Times New Roman" w:hAnsi="Palatino Linotype" w:cs="Times New Roman"/>
      <w:b/>
      <w:color w:val="000000"/>
      <w:kern w:val="0"/>
      <w:sz w:val="20"/>
      <w:szCs w:val="22"/>
      <w:lang w:val="en-US" w:eastAsia="de-DE" w:bidi="en-US"/>
      <w14:ligatures w14:val="none"/>
    </w:rPr>
  </w:style>
  <w:style w:type="paragraph" w:customStyle="1" w:styleId="MDPI14history">
    <w:name w:val="MDPI_1.4_history"/>
    <w:basedOn w:val="Normal"/>
    <w:next w:val="Normal"/>
    <w:qFormat/>
    <w:rsid w:val="00F16D11"/>
    <w:pPr>
      <w:adjustRightInd w:val="0"/>
      <w:snapToGrid w:val="0"/>
      <w:spacing w:line="240" w:lineRule="atLeast"/>
      <w:ind w:right="113"/>
      <w:jc w:val="left"/>
    </w:pPr>
    <w:rPr>
      <w:rFonts w:ascii="Palatino Linotype" w:eastAsia="Times New Roman" w:hAnsi="Palatino Linotype" w:cs="Times New Roman"/>
      <w:color w:val="000000"/>
      <w:kern w:val="0"/>
      <w:sz w:val="14"/>
      <w:szCs w:val="20"/>
      <w:lang w:val="en-US" w:eastAsia="de-DE" w:bidi="en-US"/>
      <w14:ligatures w14:val="none"/>
    </w:rPr>
  </w:style>
  <w:style w:type="paragraph" w:customStyle="1" w:styleId="MDPI16affiliation">
    <w:name w:val="MDPI_1.6_affiliation"/>
    <w:qFormat/>
    <w:rsid w:val="00F16D11"/>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val="en-US" w:eastAsia="de-DE" w:bidi="en-US"/>
      <w14:ligatures w14:val="none"/>
    </w:rPr>
  </w:style>
  <w:style w:type="paragraph" w:customStyle="1" w:styleId="MDPI61Citation">
    <w:name w:val="MDPI_6.1_Citation"/>
    <w:qFormat/>
    <w:rsid w:val="00F16D11"/>
    <w:pPr>
      <w:adjustRightInd w:val="0"/>
      <w:snapToGrid w:val="0"/>
      <w:spacing w:after="0" w:line="240" w:lineRule="atLeast"/>
      <w:ind w:right="113"/>
    </w:pPr>
    <w:rPr>
      <w:rFonts w:ascii="Palatino Linotype" w:eastAsia="SimSun" w:hAnsi="Palatino Linotype" w:cs="Cordia New"/>
      <w:kern w:val="0"/>
      <w:sz w:val="14"/>
      <w:szCs w:val="22"/>
      <w:lang w:val="en-US" w:eastAsia="zh-CN"/>
      <w14:ligatures w14:val="none"/>
    </w:rPr>
  </w:style>
  <w:style w:type="paragraph" w:customStyle="1" w:styleId="MDPI63Notes">
    <w:name w:val="MDPI_6.3_Notes"/>
    <w:qFormat/>
    <w:rsid w:val="00F16D11"/>
    <w:pPr>
      <w:adjustRightInd w:val="0"/>
      <w:snapToGrid w:val="0"/>
      <w:spacing w:after="120" w:line="240" w:lineRule="atLeast"/>
      <w:ind w:right="113"/>
    </w:pPr>
    <w:rPr>
      <w:rFonts w:ascii="Palatino Linotype" w:eastAsia="SimSun" w:hAnsi="Palatino Linotype" w:cs="Times New Roman"/>
      <w:snapToGrid w:val="0"/>
      <w:color w:val="000000"/>
      <w:kern w:val="0"/>
      <w:sz w:val="14"/>
      <w:szCs w:val="20"/>
      <w:lang w:val="en-US" w:bidi="en-US"/>
      <w14:ligatures w14:val="none"/>
    </w:rPr>
  </w:style>
  <w:style w:type="paragraph" w:customStyle="1" w:styleId="MDPI11articletype">
    <w:name w:val="MDPI_1.1_article_type"/>
    <w:next w:val="Normal"/>
    <w:qFormat/>
    <w:rsid w:val="00F16D11"/>
    <w:pPr>
      <w:adjustRightInd w:val="0"/>
      <w:snapToGrid w:val="0"/>
      <w:spacing w:before="240" w:after="0" w:line="240" w:lineRule="auto"/>
    </w:pPr>
    <w:rPr>
      <w:rFonts w:ascii="Palatino Linotype" w:eastAsia="Times New Roman" w:hAnsi="Palatino Linotype" w:cs="Times New Roman"/>
      <w:i/>
      <w:snapToGrid w:val="0"/>
      <w:color w:val="000000"/>
      <w:kern w:val="0"/>
      <w:sz w:val="20"/>
      <w:szCs w:val="22"/>
      <w:lang w:val="en-US" w:eastAsia="de-DE" w:bidi="en-US"/>
      <w14:ligatures w14:val="none"/>
    </w:rPr>
  </w:style>
  <w:style w:type="paragraph" w:customStyle="1" w:styleId="MDPI17abstract">
    <w:name w:val="MDPI_1.7_abstract"/>
    <w:next w:val="Normal"/>
    <w:qFormat/>
    <w:rsid w:val="00F16D11"/>
    <w:pPr>
      <w:adjustRightInd w:val="0"/>
      <w:snapToGrid w:val="0"/>
      <w:spacing w:before="240" w:after="0" w:line="260" w:lineRule="atLeast"/>
      <w:ind w:left="2608"/>
      <w:jc w:val="both"/>
    </w:pPr>
    <w:rPr>
      <w:rFonts w:ascii="Palatino Linotype" w:eastAsia="Times New Roman" w:hAnsi="Palatino Linotype" w:cs="Times New Roman"/>
      <w:color w:val="000000"/>
      <w:kern w:val="0"/>
      <w:sz w:val="18"/>
      <w:szCs w:val="22"/>
      <w:lang w:val="en-US" w:eastAsia="de-DE" w:bidi="en-US"/>
      <w14:ligatures w14:val="none"/>
    </w:rPr>
  </w:style>
  <w:style w:type="paragraph" w:customStyle="1" w:styleId="MDPI18keywords">
    <w:name w:val="MDPI_1.8_keywords"/>
    <w:next w:val="Normal"/>
    <w:qFormat/>
    <w:rsid w:val="00F16D11"/>
    <w:pPr>
      <w:adjustRightInd w:val="0"/>
      <w:snapToGrid w:val="0"/>
      <w:spacing w:before="240" w:after="0" w:line="260" w:lineRule="atLeast"/>
      <w:ind w:left="2608"/>
      <w:jc w:val="both"/>
    </w:pPr>
    <w:rPr>
      <w:rFonts w:ascii="Palatino Linotype" w:eastAsia="Times New Roman" w:hAnsi="Palatino Linotype" w:cs="Times New Roman"/>
      <w:snapToGrid w:val="0"/>
      <w:color w:val="000000"/>
      <w:kern w:val="0"/>
      <w:sz w:val="18"/>
      <w:szCs w:val="22"/>
      <w:lang w:val="en-US" w:eastAsia="de-DE" w:bidi="en-US"/>
      <w14:ligatures w14:val="none"/>
    </w:rPr>
  </w:style>
  <w:style w:type="paragraph" w:customStyle="1" w:styleId="MDPI19line">
    <w:name w:val="MDPI_1.9_line"/>
    <w:qFormat/>
    <w:rsid w:val="00F16D11"/>
    <w:pPr>
      <w:pBdr>
        <w:bottom w:val="single" w:sz="4" w:space="1" w:color="auto"/>
      </w:pBdr>
      <w:adjustRightInd w:val="0"/>
      <w:snapToGrid w:val="0"/>
      <w:spacing w:after="480" w:line="260" w:lineRule="atLeast"/>
      <w:ind w:left="2608"/>
      <w:jc w:val="both"/>
    </w:pPr>
    <w:rPr>
      <w:rFonts w:ascii="Palatino Linotype" w:eastAsia="Times New Roman" w:hAnsi="Palatino Linotype" w:cs="Cordia New"/>
      <w:color w:val="000000"/>
      <w:kern w:val="0"/>
      <w:sz w:val="20"/>
      <w:lang w:val="en-US" w:eastAsia="de-DE" w:bidi="en-US"/>
      <w14:ligatures w14:val="none"/>
    </w:rPr>
  </w:style>
  <w:style w:type="paragraph" w:customStyle="1" w:styleId="MDPIheaderjournallogo">
    <w:name w:val="MDPI_header_journal_logo"/>
    <w:qFormat/>
    <w:rsid w:val="00F16D11"/>
    <w:pPr>
      <w:adjustRightInd w:val="0"/>
      <w:snapToGrid w:val="0"/>
      <w:spacing w:after="0" w:line="260" w:lineRule="atLeast"/>
      <w:jc w:val="both"/>
    </w:pPr>
    <w:rPr>
      <w:rFonts w:ascii="Palatino Linotype" w:eastAsia="Times New Roman" w:hAnsi="Palatino Linotype" w:cs="Times New Roman"/>
      <w:i/>
      <w:color w:val="000000"/>
      <w:kern w:val="0"/>
      <w:szCs w:val="22"/>
      <w:lang w:val="en-US" w:eastAsia="de-CH"/>
      <w14:ligatures w14:val="none"/>
    </w:rPr>
  </w:style>
  <w:style w:type="paragraph" w:customStyle="1" w:styleId="MDPI32textnoindent">
    <w:name w:val="MDPI_3.2_text_no_indent"/>
    <w:basedOn w:val="MDPI31text"/>
    <w:qFormat/>
    <w:rsid w:val="00F16D11"/>
    <w:pPr>
      <w:ind w:firstLine="0"/>
    </w:pPr>
  </w:style>
  <w:style w:type="paragraph" w:customStyle="1" w:styleId="MDPI31text">
    <w:name w:val="MDPI_3.1_text"/>
    <w:qFormat/>
    <w:rsid w:val="00F16D11"/>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33textspaceafter">
    <w:name w:val="MDPI_3.3_text_space_after"/>
    <w:qFormat/>
    <w:rsid w:val="00F16D11"/>
    <w:pPr>
      <w:adjustRightInd w:val="0"/>
      <w:snapToGrid w:val="0"/>
      <w:spacing w:after="240" w:line="228" w:lineRule="auto"/>
      <w:ind w:left="2608"/>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34textspacebefore">
    <w:name w:val="MDPI_3.4_text_space_before"/>
    <w:qFormat/>
    <w:rsid w:val="00F16D11"/>
    <w:pPr>
      <w:adjustRightInd w:val="0"/>
      <w:snapToGrid w:val="0"/>
      <w:spacing w:before="240" w:after="0" w:line="228" w:lineRule="auto"/>
      <w:ind w:left="2608"/>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35textbeforelist">
    <w:name w:val="MDPI_3.5_text_before_list"/>
    <w:qFormat/>
    <w:rsid w:val="00F16D11"/>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36textafterlist">
    <w:name w:val="MDPI_3.6_text_after_list"/>
    <w:qFormat/>
    <w:rsid w:val="00F16D11"/>
    <w:pPr>
      <w:adjustRightInd w:val="0"/>
      <w:snapToGrid w:val="0"/>
      <w:spacing w:before="120" w:after="0" w:line="228" w:lineRule="auto"/>
      <w:ind w:left="2608"/>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37itemize">
    <w:name w:val="MDPI_3.7_itemize"/>
    <w:qFormat/>
    <w:rsid w:val="00F16D11"/>
    <w:pPr>
      <w:numPr>
        <w:numId w:val="18"/>
      </w:numPr>
      <w:adjustRightInd w:val="0"/>
      <w:snapToGrid w:val="0"/>
      <w:spacing w:after="0" w:line="228" w:lineRule="auto"/>
      <w:jc w:val="both"/>
    </w:pPr>
    <w:rPr>
      <w:rFonts w:ascii="Palatino Linotype" w:eastAsia="Times New Roman" w:hAnsi="Palatino Linotype" w:cs="Times New Roman"/>
      <w:color w:val="000000"/>
      <w:kern w:val="0"/>
      <w:sz w:val="20"/>
      <w:szCs w:val="22"/>
      <w:lang w:val="en-US" w:eastAsia="de-DE" w:bidi="en-US"/>
      <w14:ligatures w14:val="none"/>
    </w:rPr>
  </w:style>
  <w:style w:type="paragraph" w:customStyle="1" w:styleId="MDPI38bullet">
    <w:name w:val="MDPI_3.8_bullet"/>
    <w:qFormat/>
    <w:rsid w:val="00F16D11"/>
    <w:pPr>
      <w:numPr>
        <w:numId w:val="15"/>
      </w:numPr>
      <w:adjustRightInd w:val="0"/>
      <w:snapToGrid w:val="0"/>
      <w:spacing w:after="0" w:line="228" w:lineRule="auto"/>
      <w:jc w:val="both"/>
    </w:pPr>
    <w:rPr>
      <w:rFonts w:ascii="Palatino Linotype" w:eastAsia="Times New Roman" w:hAnsi="Palatino Linotype" w:cs="Times New Roman"/>
      <w:color w:val="000000"/>
      <w:kern w:val="0"/>
      <w:sz w:val="20"/>
      <w:szCs w:val="22"/>
      <w:lang w:val="en-US" w:eastAsia="de-DE" w:bidi="en-US"/>
      <w14:ligatures w14:val="none"/>
    </w:rPr>
  </w:style>
  <w:style w:type="paragraph" w:customStyle="1" w:styleId="MDPI39equation">
    <w:name w:val="MDPI_3.9_equation"/>
    <w:qFormat/>
    <w:rsid w:val="00F16D11"/>
    <w:pPr>
      <w:adjustRightInd w:val="0"/>
      <w:snapToGrid w:val="0"/>
      <w:spacing w:before="120" w:after="120" w:line="260" w:lineRule="atLeast"/>
      <w:ind w:left="709"/>
      <w:jc w:val="center"/>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3aequationnumber">
    <w:name w:val="MDPI_3.a_equation_number"/>
    <w:qFormat/>
    <w:rsid w:val="00F16D11"/>
    <w:pPr>
      <w:spacing w:before="120" w:after="120" w:line="240" w:lineRule="auto"/>
      <w:jc w:val="right"/>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41tablecaption">
    <w:name w:val="MDPI_4.1_table_caption"/>
    <w:qFormat/>
    <w:rsid w:val="00F16D11"/>
    <w:pPr>
      <w:adjustRightInd w:val="0"/>
      <w:snapToGrid w:val="0"/>
      <w:spacing w:before="240" w:after="120" w:line="228" w:lineRule="auto"/>
      <w:ind w:left="2608"/>
      <w:jc w:val="both"/>
    </w:pPr>
    <w:rPr>
      <w:rFonts w:ascii="Palatino Linotype" w:eastAsia="Times New Roman" w:hAnsi="Palatino Linotype" w:cs="Cordia New"/>
      <w:color w:val="000000"/>
      <w:kern w:val="0"/>
      <w:sz w:val="18"/>
      <w:szCs w:val="22"/>
      <w:lang w:val="en-US" w:eastAsia="de-DE" w:bidi="en-US"/>
      <w14:ligatures w14:val="none"/>
    </w:rPr>
  </w:style>
  <w:style w:type="paragraph" w:customStyle="1" w:styleId="MDPI42tablebody">
    <w:name w:val="MDPI_4.2_table_body"/>
    <w:qFormat/>
    <w:rsid w:val="00F16D11"/>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paragraph" w:customStyle="1" w:styleId="MDPI43tablefooter">
    <w:name w:val="MDPI_4.3_table_footer"/>
    <w:next w:val="MDPI31text"/>
    <w:qFormat/>
    <w:rsid w:val="00F16D11"/>
    <w:pPr>
      <w:adjustRightInd w:val="0"/>
      <w:snapToGrid w:val="0"/>
      <w:spacing w:after="0" w:line="228" w:lineRule="auto"/>
      <w:ind w:left="2608"/>
      <w:jc w:val="both"/>
    </w:pPr>
    <w:rPr>
      <w:rFonts w:ascii="Palatino Linotype" w:eastAsia="Times New Roman" w:hAnsi="Palatino Linotype" w:cs="Cordia New"/>
      <w:color w:val="000000"/>
      <w:kern w:val="0"/>
      <w:sz w:val="18"/>
      <w:szCs w:val="22"/>
      <w:lang w:val="en-US" w:eastAsia="de-DE" w:bidi="en-US"/>
      <w14:ligatures w14:val="none"/>
    </w:rPr>
  </w:style>
  <w:style w:type="paragraph" w:customStyle="1" w:styleId="MDPI51figurecaption">
    <w:name w:val="MDPI_5.1_figure_caption"/>
    <w:qFormat/>
    <w:rsid w:val="00F16D11"/>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val="en-US" w:eastAsia="de-DE" w:bidi="en-US"/>
      <w14:ligatures w14:val="none"/>
    </w:rPr>
  </w:style>
  <w:style w:type="paragraph" w:customStyle="1" w:styleId="MDPI52figure">
    <w:name w:val="MDPI_5.2_figure"/>
    <w:qFormat/>
    <w:rsid w:val="00F16D11"/>
    <w:pPr>
      <w:adjustRightInd w:val="0"/>
      <w:snapToGrid w:val="0"/>
      <w:spacing w:before="240" w:after="120" w:line="240" w:lineRule="auto"/>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paragraph" w:customStyle="1" w:styleId="MDPI81theorem">
    <w:name w:val="MDPI_8.1_theorem"/>
    <w:qFormat/>
    <w:rsid w:val="00F16D11"/>
    <w:pPr>
      <w:adjustRightInd w:val="0"/>
      <w:snapToGrid w:val="0"/>
      <w:spacing w:after="0" w:line="228" w:lineRule="auto"/>
      <w:ind w:left="2608"/>
      <w:jc w:val="both"/>
    </w:pPr>
    <w:rPr>
      <w:rFonts w:ascii="Palatino Linotype" w:eastAsia="Times New Roman" w:hAnsi="Palatino Linotype" w:cs="Times New Roman"/>
      <w:i/>
      <w:snapToGrid w:val="0"/>
      <w:color w:val="000000"/>
      <w:kern w:val="0"/>
      <w:sz w:val="20"/>
      <w:szCs w:val="22"/>
      <w:lang w:val="en-US" w:eastAsia="de-DE" w:bidi="en-US"/>
      <w14:ligatures w14:val="none"/>
    </w:rPr>
  </w:style>
  <w:style w:type="paragraph" w:customStyle="1" w:styleId="MDPI82proof">
    <w:name w:val="MDPI_8.2_proof"/>
    <w:qFormat/>
    <w:rsid w:val="00F16D11"/>
    <w:pPr>
      <w:adjustRightInd w:val="0"/>
      <w:snapToGrid w:val="0"/>
      <w:spacing w:after="0" w:line="228" w:lineRule="auto"/>
      <w:ind w:left="2608"/>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footerfirstpage">
    <w:name w:val="MDPI_footer_firstpage"/>
    <w:qFormat/>
    <w:rsid w:val="00F16D11"/>
    <w:pPr>
      <w:tabs>
        <w:tab w:val="right" w:pos="8845"/>
      </w:tabs>
      <w:spacing w:after="0" w:line="160" w:lineRule="exact"/>
    </w:pPr>
    <w:rPr>
      <w:rFonts w:ascii="Palatino Linotype" w:eastAsia="Times New Roman" w:hAnsi="Palatino Linotype" w:cs="Times New Roman"/>
      <w:color w:val="000000"/>
      <w:kern w:val="0"/>
      <w:sz w:val="16"/>
      <w:szCs w:val="20"/>
      <w:lang w:val="en-US" w:eastAsia="de-DE"/>
      <w14:ligatures w14:val="none"/>
    </w:rPr>
  </w:style>
  <w:style w:type="paragraph" w:customStyle="1" w:styleId="MDPI23heading3">
    <w:name w:val="MDPI_2.3_heading3"/>
    <w:qFormat/>
    <w:rsid w:val="00F16D11"/>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21heading1">
    <w:name w:val="MDPI_2.1_heading1"/>
    <w:qFormat/>
    <w:rsid w:val="00F16D11"/>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szCs w:val="22"/>
      <w:lang w:val="en-US" w:eastAsia="de-DE" w:bidi="en-US"/>
      <w14:ligatures w14:val="none"/>
    </w:rPr>
  </w:style>
  <w:style w:type="paragraph" w:customStyle="1" w:styleId="MDPI22heading2">
    <w:name w:val="MDPI_2.2_heading2"/>
    <w:qFormat/>
    <w:rsid w:val="00F16D11"/>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szCs w:val="22"/>
      <w:lang w:val="en-US" w:eastAsia="de-DE" w:bidi="en-US"/>
      <w14:ligatures w14:val="none"/>
    </w:rPr>
  </w:style>
  <w:style w:type="paragraph" w:customStyle="1" w:styleId="MDPI71References">
    <w:name w:val="MDPI_7.1_References"/>
    <w:qFormat/>
    <w:rsid w:val="00F16D11"/>
    <w:pPr>
      <w:numPr>
        <w:numId w:val="19"/>
      </w:numPr>
      <w:adjustRightInd w:val="0"/>
      <w:snapToGrid w:val="0"/>
      <w:spacing w:after="0" w:line="228" w:lineRule="auto"/>
      <w:jc w:val="both"/>
    </w:pPr>
    <w:rPr>
      <w:rFonts w:ascii="Palatino Linotype" w:eastAsia="Times New Roman" w:hAnsi="Palatino Linotype" w:cs="Times New Roman"/>
      <w:color w:val="000000"/>
      <w:kern w:val="0"/>
      <w:sz w:val="18"/>
      <w:szCs w:val="20"/>
      <w:lang w:val="en-US" w:eastAsia="de-DE" w:bidi="en-US"/>
      <w14:ligatures w14:val="none"/>
    </w:rPr>
  </w:style>
  <w:style w:type="paragraph" w:styleId="BalloonText">
    <w:name w:val="Balloon Text"/>
    <w:basedOn w:val="Normal"/>
    <w:link w:val="BalloonTextChar"/>
    <w:uiPriority w:val="99"/>
    <w:rsid w:val="00F16D11"/>
    <w:pPr>
      <w:spacing w:line="260" w:lineRule="atLeast"/>
    </w:pPr>
    <w:rPr>
      <w:rFonts w:ascii="Palatino Linotype" w:eastAsia="SimSun" w:hAnsi="Palatino Linotype" w:cs="Tahoma"/>
      <w:color w:val="000000"/>
      <w:kern w:val="0"/>
      <w:sz w:val="20"/>
      <w:szCs w:val="18"/>
      <w:lang w:val="en-US" w:eastAsia="zh-CN"/>
      <w14:ligatures w14:val="none"/>
    </w:rPr>
  </w:style>
  <w:style w:type="character" w:customStyle="1" w:styleId="BalloonTextChar">
    <w:name w:val="Balloon Text Char"/>
    <w:basedOn w:val="DefaultParagraphFont"/>
    <w:link w:val="BalloonText"/>
    <w:uiPriority w:val="99"/>
    <w:rsid w:val="00F16D11"/>
    <w:rPr>
      <w:rFonts w:ascii="Palatino Linotype" w:eastAsia="SimSun" w:hAnsi="Palatino Linotype" w:cs="Tahoma"/>
      <w:color w:val="000000"/>
      <w:kern w:val="0"/>
      <w:sz w:val="20"/>
      <w:szCs w:val="18"/>
      <w:lang w:val="en-US" w:eastAsia="zh-CN"/>
      <w14:ligatures w14:val="none"/>
    </w:rPr>
  </w:style>
  <w:style w:type="character" w:styleId="LineNumber">
    <w:name w:val="line number"/>
    <w:uiPriority w:val="99"/>
    <w:rsid w:val="00F16D11"/>
    <w:rPr>
      <w:rFonts w:ascii="Palatino Linotype" w:hAnsi="Palatino Linotype"/>
      <w:sz w:val="16"/>
    </w:rPr>
  </w:style>
  <w:style w:type="table" w:customStyle="1" w:styleId="MDPI41threelinetable">
    <w:name w:val="MDPI_4.1_three_line_table"/>
    <w:basedOn w:val="TableNormal"/>
    <w:uiPriority w:val="99"/>
    <w:rsid w:val="00F16D11"/>
    <w:pPr>
      <w:adjustRightInd w:val="0"/>
      <w:snapToGrid w:val="0"/>
      <w:spacing w:after="0" w:line="240" w:lineRule="auto"/>
      <w:jc w:val="center"/>
    </w:pPr>
    <w:rPr>
      <w:rFonts w:ascii="Palatino Linotype" w:eastAsia="SimSun" w:hAnsi="Palatino Linotype" w:cs="Times New Roman"/>
      <w:color w:val="000000"/>
      <w:kern w:val="0"/>
      <w:sz w:val="20"/>
      <w:szCs w:val="20"/>
      <w:lang w:val="en-US" w:eastAsia="zh-CN"/>
      <w14:ligatures w14:val="none"/>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customStyle="1" w:styleId="UnresolvedMention1">
    <w:name w:val="Unresolved Mention1"/>
    <w:uiPriority w:val="99"/>
    <w:semiHidden/>
    <w:unhideWhenUsed/>
    <w:rsid w:val="00F16D11"/>
    <w:rPr>
      <w:color w:val="605E5C"/>
      <w:shd w:val="clear" w:color="auto" w:fill="E1DFDD"/>
    </w:rPr>
  </w:style>
  <w:style w:type="table" w:styleId="TableGrid">
    <w:name w:val="Table Grid"/>
    <w:basedOn w:val="TableNormal"/>
    <w:uiPriority w:val="39"/>
    <w:rsid w:val="00F16D11"/>
    <w:pPr>
      <w:spacing w:after="0" w:line="260" w:lineRule="atLeast"/>
      <w:jc w:val="both"/>
    </w:pPr>
    <w:rPr>
      <w:rFonts w:ascii="Palatino Linotype" w:eastAsia="SimSun" w:hAnsi="Palatino Linotype" w:cs="Times New Roman"/>
      <w:color w:val="000000"/>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
    <w:name w:val="Plain Table 4"/>
    <w:basedOn w:val="TableNormal"/>
    <w:uiPriority w:val="44"/>
    <w:rsid w:val="00F16D11"/>
    <w:pPr>
      <w:spacing w:after="0" w:line="240" w:lineRule="auto"/>
    </w:pPr>
    <w:rPr>
      <w:rFonts w:ascii="Calibri" w:eastAsia="SimSun" w:hAnsi="Calibri" w:cs="Times New Roman"/>
      <w:kern w:val="0"/>
      <w:sz w:val="20"/>
      <w:szCs w:val="20"/>
      <w:lang w:val="en-US" w:eastAsia="zh-CN"/>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2BackMatter">
    <w:name w:val="MDPI_6.2_BackMatter"/>
    <w:qFormat/>
    <w:rsid w:val="00F16D11"/>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val="en-US" w:bidi="en-US"/>
      <w14:ligatures w14:val="none"/>
    </w:rPr>
  </w:style>
  <w:style w:type="paragraph" w:customStyle="1" w:styleId="MDPI15academiceditor">
    <w:name w:val="MDPI_1.5_academic_editor"/>
    <w:qFormat/>
    <w:rsid w:val="00F16D11"/>
    <w:pPr>
      <w:adjustRightInd w:val="0"/>
      <w:snapToGrid w:val="0"/>
      <w:spacing w:before="120" w:after="0" w:line="240" w:lineRule="atLeast"/>
      <w:ind w:right="113"/>
    </w:pPr>
    <w:rPr>
      <w:rFonts w:ascii="Palatino Linotype" w:eastAsia="Times New Roman" w:hAnsi="Palatino Linotype" w:cs="Times New Roman"/>
      <w:color w:val="000000"/>
      <w:kern w:val="0"/>
      <w:sz w:val="14"/>
      <w:szCs w:val="22"/>
      <w:lang w:val="en-US" w:eastAsia="de-DE" w:bidi="en-US"/>
      <w14:ligatures w14:val="none"/>
    </w:rPr>
  </w:style>
  <w:style w:type="paragraph" w:customStyle="1" w:styleId="MDPI19classification">
    <w:name w:val="MDPI_1.9_classification"/>
    <w:qFormat/>
    <w:rsid w:val="00F16D11"/>
    <w:pPr>
      <w:spacing w:before="240" w:after="0" w:line="260" w:lineRule="atLeast"/>
      <w:ind w:left="113"/>
      <w:jc w:val="both"/>
    </w:pPr>
    <w:rPr>
      <w:rFonts w:ascii="Palatino Linotype" w:eastAsia="Times New Roman" w:hAnsi="Palatino Linotype" w:cs="Times New Roman"/>
      <w:b/>
      <w:color w:val="000000"/>
      <w:kern w:val="0"/>
      <w:sz w:val="20"/>
      <w:szCs w:val="22"/>
      <w:lang w:val="en-US" w:eastAsia="de-DE" w:bidi="en-US"/>
      <w14:ligatures w14:val="none"/>
    </w:rPr>
  </w:style>
  <w:style w:type="paragraph" w:customStyle="1" w:styleId="MDPI411onetablecaption">
    <w:name w:val="MDPI_4.1.1_one_table_caption"/>
    <w:qFormat/>
    <w:rsid w:val="00F16D11"/>
    <w:pPr>
      <w:adjustRightInd w:val="0"/>
      <w:snapToGrid w:val="0"/>
      <w:spacing w:before="240" w:after="120" w:line="260" w:lineRule="atLeast"/>
      <w:jc w:val="center"/>
    </w:pPr>
    <w:rPr>
      <w:rFonts w:ascii="Palatino Linotype" w:eastAsia="SimSun" w:hAnsi="Palatino Linotype" w:cs="Cordia New"/>
      <w:noProof/>
      <w:color w:val="000000"/>
      <w:kern w:val="0"/>
      <w:sz w:val="18"/>
      <w:szCs w:val="22"/>
      <w:lang w:val="en-US" w:eastAsia="zh-CN" w:bidi="en-US"/>
      <w14:ligatures w14:val="none"/>
    </w:rPr>
  </w:style>
  <w:style w:type="paragraph" w:customStyle="1" w:styleId="MDPI511onefigurecaption">
    <w:name w:val="MDPI_5.1.1_one_figure_caption"/>
    <w:qFormat/>
    <w:rsid w:val="00F16D11"/>
    <w:pPr>
      <w:adjustRightInd w:val="0"/>
      <w:snapToGrid w:val="0"/>
      <w:spacing w:before="240" w:after="120" w:line="260" w:lineRule="atLeast"/>
      <w:jc w:val="center"/>
    </w:pPr>
    <w:rPr>
      <w:rFonts w:ascii="Palatino Linotype" w:eastAsia="SimSun" w:hAnsi="Palatino Linotype" w:cs="Times New Roman"/>
      <w:noProof/>
      <w:color w:val="000000"/>
      <w:kern w:val="0"/>
      <w:sz w:val="18"/>
      <w:szCs w:val="20"/>
      <w:lang w:val="en-US" w:eastAsia="zh-CN" w:bidi="en-US"/>
      <w14:ligatures w14:val="none"/>
    </w:rPr>
  </w:style>
  <w:style w:type="paragraph" w:customStyle="1" w:styleId="MDPI72Copyright">
    <w:name w:val="MDPI_7.2_Copyright"/>
    <w:qFormat/>
    <w:rsid w:val="00F16D11"/>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kern w:val="0"/>
      <w:sz w:val="14"/>
      <w:szCs w:val="20"/>
      <w:lang w:val="en-GB" w:eastAsia="en-GB"/>
      <w14:ligatures w14:val="none"/>
    </w:rPr>
  </w:style>
  <w:style w:type="paragraph" w:customStyle="1" w:styleId="MDPI73CopyrightImage">
    <w:name w:val="MDPI_7.3_CopyrightImage"/>
    <w:rsid w:val="00F16D11"/>
    <w:pPr>
      <w:adjustRightInd w:val="0"/>
      <w:snapToGrid w:val="0"/>
      <w:spacing w:after="100" w:line="260" w:lineRule="atLeast"/>
      <w:jc w:val="right"/>
    </w:pPr>
    <w:rPr>
      <w:rFonts w:ascii="Palatino Linotype" w:eastAsia="Times New Roman" w:hAnsi="Palatino Linotype" w:cs="Times New Roman"/>
      <w:color w:val="000000"/>
      <w:kern w:val="0"/>
      <w:sz w:val="20"/>
      <w:szCs w:val="20"/>
      <w:lang w:val="en-US" w:eastAsia="de-CH"/>
      <w14:ligatures w14:val="none"/>
    </w:rPr>
  </w:style>
  <w:style w:type="paragraph" w:customStyle="1" w:styleId="MDPIequationFram">
    <w:name w:val="MDPI_equationFram"/>
    <w:qFormat/>
    <w:rsid w:val="00F16D11"/>
    <w:pPr>
      <w:adjustRightInd w:val="0"/>
      <w:snapToGrid w:val="0"/>
      <w:spacing w:before="120" w:after="120" w:line="240" w:lineRule="auto"/>
      <w:jc w:val="center"/>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footer">
    <w:name w:val="MDPI_footer"/>
    <w:qFormat/>
    <w:rsid w:val="00F16D11"/>
    <w:pPr>
      <w:adjustRightInd w:val="0"/>
      <w:snapToGrid w:val="0"/>
      <w:spacing w:before="120" w:after="0" w:line="260" w:lineRule="atLeast"/>
      <w:jc w:val="center"/>
    </w:pPr>
    <w:rPr>
      <w:rFonts w:ascii="Palatino Linotype" w:eastAsia="Times New Roman" w:hAnsi="Palatino Linotype" w:cs="Times New Roman"/>
      <w:color w:val="000000"/>
      <w:kern w:val="0"/>
      <w:sz w:val="20"/>
      <w:szCs w:val="20"/>
      <w:lang w:val="en-US" w:eastAsia="de-DE"/>
      <w14:ligatures w14:val="none"/>
    </w:rPr>
  </w:style>
  <w:style w:type="paragraph" w:customStyle="1" w:styleId="MDPIheader">
    <w:name w:val="MDPI_header"/>
    <w:qFormat/>
    <w:rsid w:val="00F16D11"/>
    <w:pPr>
      <w:adjustRightInd w:val="0"/>
      <w:snapToGrid w:val="0"/>
      <w:spacing w:after="240" w:line="260" w:lineRule="atLeast"/>
      <w:jc w:val="both"/>
    </w:pPr>
    <w:rPr>
      <w:rFonts w:ascii="Palatino Linotype" w:eastAsia="Times New Roman" w:hAnsi="Palatino Linotype" w:cs="Times New Roman"/>
      <w:iCs/>
      <w:color w:val="000000"/>
      <w:kern w:val="0"/>
      <w:sz w:val="16"/>
      <w:szCs w:val="20"/>
      <w:lang w:val="en-US" w:eastAsia="de-DE"/>
      <w14:ligatures w14:val="none"/>
    </w:rPr>
  </w:style>
  <w:style w:type="paragraph" w:customStyle="1" w:styleId="MDPIheadercitation">
    <w:name w:val="MDPI_header_citation"/>
    <w:rsid w:val="00F16D11"/>
    <w:pPr>
      <w:spacing w:after="240" w:line="240" w:lineRule="auto"/>
    </w:pPr>
    <w:rPr>
      <w:rFonts w:ascii="Palatino Linotype" w:eastAsia="Times New Roman" w:hAnsi="Palatino Linotype" w:cs="Times New Roman"/>
      <w:snapToGrid w:val="0"/>
      <w:color w:val="000000"/>
      <w:kern w:val="0"/>
      <w:sz w:val="18"/>
      <w:szCs w:val="20"/>
      <w:lang w:val="en-US" w:eastAsia="de-DE" w:bidi="en-US"/>
      <w14:ligatures w14:val="none"/>
    </w:rPr>
  </w:style>
  <w:style w:type="paragraph" w:customStyle="1" w:styleId="MDPIheadermdpilogo">
    <w:name w:val="MDPI_header_mdpi_logo"/>
    <w:qFormat/>
    <w:rsid w:val="00F16D11"/>
    <w:pPr>
      <w:adjustRightInd w:val="0"/>
      <w:snapToGrid w:val="0"/>
      <w:spacing w:after="0" w:line="260" w:lineRule="atLeast"/>
      <w:jc w:val="right"/>
    </w:pPr>
    <w:rPr>
      <w:rFonts w:ascii="Palatino Linotype" w:eastAsia="Times New Roman" w:hAnsi="Palatino Linotype" w:cs="Times New Roman"/>
      <w:color w:val="000000"/>
      <w:kern w:val="0"/>
      <w:szCs w:val="22"/>
      <w:lang w:val="en-US" w:eastAsia="de-CH"/>
      <w14:ligatures w14:val="none"/>
    </w:rPr>
  </w:style>
  <w:style w:type="table" w:customStyle="1" w:styleId="MDPITable">
    <w:name w:val="MDPI_Table"/>
    <w:basedOn w:val="TableNormal"/>
    <w:uiPriority w:val="99"/>
    <w:rsid w:val="00F16D11"/>
    <w:pPr>
      <w:spacing w:after="0" w:line="240" w:lineRule="auto"/>
    </w:pPr>
    <w:rPr>
      <w:rFonts w:ascii="Palatino Linotype" w:eastAsia="SimSun" w:hAnsi="Palatino Linotype" w:cs="Times New Roman"/>
      <w:color w:val="000000"/>
      <w:kern w:val="0"/>
      <w:sz w:val="20"/>
      <w:szCs w:val="20"/>
      <w:lang w:val="en-CA"/>
      <w14:ligatures w14:val="none"/>
    </w:rPr>
    <w:tblPr>
      <w:tblCellMar>
        <w:left w:w="0" w:type="dxa"/>
        <w:right w:w="0" w:type="dxa"/>
      </w:tblCellMar>
    </w:tblPr>
  </w:style>
  <w:style w:type="paragraph" w:customStyle="1" w:styleId="MDPItext">
    <w:name w:val="MDPI_text"/>
    <w:qFormat/>
    <w:rsid w:val="00F16D11"/>
    <w:pPr>
      <w:spacing w:after="0" w:line="260" w:lineRule="atLeast"/>
      <w:ind w:left="425" w:right="425" w:firstLine="284"/>
      <w:jc w:val="both"/>
    </w:pPr>
    <w:rPr>
      <w:rFonts w:ascii="Times New Roman" w:eastAsia="Times New Roman" w:hAnsi="Times New Roman" w:cs="Times New Roman"/>
      <w:noProof/>
      <w:snapToGrid w:val="0"/>
      <w:color w:val="000000"/>
      <w:kern w:val="0"/>
      <w:sz w:val="22"/>
      <w:szCs w:val="22"/>
      <w:lang w:val="en-US" w:eastAsia="de-DE" w:bidi="en-US"/>
      <w14:ligatures w14:val="none"/>
    </w:rPr>
  </w:style>
  <w:style w:type="paragraph" w:customStyle="1" w:styleId="MDPItitle">
    <w:name w:val="MDPI_title"/>
    <w:qFormat/>
    <w:rsid w:val="00F16D11"/>
    <w:pPr>
      <w:adjustRightInd w:val="0"/>
      <w:snapToGrid w:val="0"/>
      <w:spacing w:after="240" w:line="260" w:lineRule="atLeast"/>
      <w:jc w:val="both"/>
    </w:pPr>
    <w:rPr>
      <w:rFonts w:ascii="Palatino Linotype" w:eastAsia="Times New Roman" w:hAnsi="Palatino Linotype" w:cs="Times New Roman"/>
      <w:b/>
      <w:snapToGrid w:val="0"/>
      <w:color w:val="000000"/>
      <w:kern w:val="0"/>
      <w:sz w:val="36"/>
      <w:szCs w:val="20"/>
      <w:lang w:val="en-US" w:eastAsia="de-DE" w:bidi="en-US"/>
      <w14:ligatures w14:val="none"/>
    </w:rPr>
  </w:style>
  <w:style w:type="character" w:customStyle="1" w:styleId="apple-converted-space">
    <w:name w:val="apple-converted-space"/>
    <w:rsid w:val="00F16D11"/>
  </w:style>
  <w:style w:type="paragraph" w:styleId="Bibliography">
    <w:name w:val="Bibliography"/>
    <w:basedOn w:val="Normal"/>
    <w:next w:val="Normal"/>
    <w:uiPriority w:val="37"/>
    <w:semiHidden/>
    <w:unhideWhenUsed/>
    <w:rsid w:val="00F16D11"/>
    <w:pPr>
      <w:spacing w:line="260" w:lineRule="atLeast"/>
    </w:pPr>
    <w:rPr>
      <w:rFonts w:ascii="Palatino Linotype" w:eastAsia="SimSun" w:hAnsi="Palatino Linotype" w:cs="Times New Roman"/>
      <w:color w:val="000000"/>
      <w:kern w:val="0"/>
      <w:sz w:val="20"/>
      <w:szCs w:val="20"/>
      <w:lang w:val="en-US" w:eastAsia="zh-CN"/>
      <w14:ligatures w14:val="none"/>
    </w:rPr>
  </w:style>
  <w:style w:type="paragraph" w:styleId="BodyText">
    <w:name w:val="Body Text"/>
    <w:link w:val="BodyTextChar"/>
    <w:rsid w:val="00F16D11"/>
    <w:pPr>
      <w:spacing w:after="120" w:line="340" w:lineRule="atLeast"/>
      <w:jc w:val="both"/>
    </w:pPr>
    <w:rPr>
      <w:rFonts w:ascii="Palatino Linotype" w:eastAsia="SimSun" w:hAnsi="Palatino Linotype" w:cs="Times New Roman"/>
      <w:color w:val="000000"/>
      <w:kern w:val="0"/>
      <w:szCs w:val="20"/>
      <w:lang w:val="en-US" w:eastAsia="de-DE"/>
      <w14:ligatures w14:val="none"/>
    </w:rPr>
  </w:style>
  <w:style w:type="character" w:customStyle="1" w:styleId="BodyTextChar">
    <w:name w:val="Body Text Char"/>
    <w:basedOn w:val="DefaultParagraphFont"/>
    <w:link w:val="BodyText"/>
    <w:rsid w:val="00F16D11"/>
    <w:rPr>
      <w:rFonts w:ascii="Palatino Linotype" w:eastAsia="SimSun" w:hAnsi="Palatino Linotype" w:cs="Times New Roman"/>
      <w:color w:val="000000"/>
      <w:kern w:val="0"/>
      <w:szCs w:val="20"/>
      <w:lang w:val="en-US" w:eastAsia="de-DE"/>
      <w14:ligatures w14:val="none"/>
    </w:rPr>
  </w:style>
  <w:style w:type="character" w:styleId="CommentReference">
    <w:name w:val="annotation reference"/>
    <w:uiPriority w:val="99"/>
    <w:rsid w:val="00F16D11"/>
    <w:rPr>
      <w:sz w:val="21"/>
      <w:szCs w:val="21"/>
    </w:rPr>
  </w:style>
  <w:style w:type="paragraph" w:styleId="CommentText">
    <w:name w:val="annotation text"/>
    <w:basedOn w:val="Normal"/>
    <w:link w:val="CommentTextChar"/>
    <w:uiPriority w:val="99"/>
    <w:rsid w:val="00F16D11"/>
    <w:pPr>
      <w:spacing w:line="260" w:lineRule="atLeast"/>
    </w:pPr>
    <w:rPr>
      <w:rFonts w:ascii="Palatino Linotype" w:eastAsia="SimSun" w:hAnsi="Palatino Linotype" w:cs="Times New Roman"/>
      <w:color w:val="000000"/>
      <w:kern w:val="0"/>
      <w:sz w:val="20"/>
      <w:szCs w:val="20"/>
      <w:lang w:val="en-US" w:eastAsia="zh-CN"/>
      <w14:ligatures w14:val="none"/>
    </w:rPr>
  </w:style>
  <w:style w:type="character" w:customStyle="1" w:styleId="CommentTextChar">
    <w:name w:val="Comment Text Char"/>
    <w:basedOn w:val="DefaultParagraphFont"/>
    <w:link w:val="CommentText"/>
    <w:uiPriority w:val="99"/>
    <w:rsid w:val="00F16D11"/>
    <w:rPr>
      <w:rFonts w:ascii="Palatino Linotype" w:eastAsia="SimSun" w:hAnsi="Palatino Linotype" w:cs="Times New Roman"/>
      <w:color w:val="000000"/>
      <w:kern w:val="0"/>
      <w:sz w:val="20"/>
      <w:szCs w:val="20"/>
      <w:lang w:val="en-US" w:eastAsia="zh-CN"/>
      <w14:ligatures w14:val="none"/>
    </w:rPr>
  </w:style>
  <w:style w:type="paragraph" w:styleId="CommentSubject">
    <w:name w:val="annotation subject"/>
    <w:basedOn w:val="CommentText"/>
    <w:next w:val="CommentText"/>
    <w:link w:val="CommentSubjectChar"/>
    <w:uiPriority w:val="99"/>
    <w:rsid w:val="00F16D11"/>
    <w:rPr>
      <w:b/>
      <w:bCs/>
    </w:rPr>
  </w:style>
  <w:style w:type="character" w:customStyle="1" w:styleId="CommentSubjectChar">
    <w:name w:val="Comment Subject Char"/>
    <w:basedOn w:val="CommentTextChar"/>
    <w:link w:val="CommentSubject"/>
    <w:uiPriority w:val="99"/>
    <w:rsid w:val="00F16D11"/>
    <w:rPr>
      <w:rFonts w:ascii="Palatino Linotype" w:eastAsia="SimSun" w:hAnsi="Palatino Linotype" w:cs="Times New Roman"/>
      <w:b/>
      <w:bCs/>
      <w:color w:val="000000"/>
      <w:kern w:val="0"/>
      <w:sz w:val="20"/>
      <w:szCs w:val="20"/>
      <w:lang w:val="en-US" w:eastAsia="zh-CN"/>
      <w14:ligatures w14:val="none"/>
    </w:rPr>
  </w:style>
  <w:style w:type="character" w:styleId="EndnoteReference">
    <w:name w:val="endnote reference"/>
    <w:rsid w:val="00F16D11"/>
    <w:rPr>
      <w:vertAlign w:val="superscript"/>
    </w:rPr>
  </w:style>
  <w:style w:type="paragraph" w:styleId="EndnoteText">
    <w:name w:val="endnote text"/>
    <w:basedOn w:val="Normal"/>
    <w:link w:val="EndnoteTextChar"/>
    <w:semiHidden/>
    <w:unhideWhenUsed/>
    <w:rsid w:val="00F16D11"/>
    <w:pPr>
      <w:spacing w:line="240" w:lineRule="auto"/>
    </w:pPr>
    <w:rPr>
      <w:rFonts w:ascii="Palatino Linotype" w:eastAsia="SimSun" w:hAnsi="Palatino Linotype" w:cs="Times New Roman"/>
      <w:color w:val="000000"/>
      <w:kern w:val="0"/>
      <w:sz w:val="20"/>
      <w:szCs w:val="20"/>
      <w:lang w:val="en-US" w:eastAsia="zh-CN"/>
      <w14:ligatures w14:val="none"/>
    </w:rPr>
  </w:style>
  <w:style w:type="character" w:customStyle="1" w:styleId="EndnoteTextChar">
    <w:name w:val="Endnote Text Char"/>
    <w:basedOn w:val="DefaultParagraphFont"/>
    <w:link w:val="EndnoteText"/>
    <w:semiHidden/>
    <w:rsid w:val="00F16D11"/>
    <w:rPr>
      <w:rFonts w:ascii="Palatino Linotype" w:eastAsia="SimSun" w:hAnsi="Palatino Linotype" w:cs="Times New Roman"/>
      <w:color w:val="000000"/>
      <w:kern w:val="0"/>
      <w:sz w:val="20"/>
      <w:szCs w:val="20"/>
      <w:lang w:val="en-US" w:eastAsia="zh-CN"/>
      <w14:ligatures w14:val="none"/>
    </w:rPr>
  </w:style>
  <w:style w:type="character" w:styleId="FollowedHyperlink">
    <w:name w:val="FollowedHyperlink"/>
    <w:rsid w:val="00F16D11"/>
    <w:rPr>
      <w:color w:val="954F72"/>
      <w:u w:val="single"/>
    </w:rPr>
  </w:style>
  <w:style w:type="paragraph" w:styleId="FootnoteText">
    <w:name w:val="footnote text"/>
    <w:basedOn w:val="Normal"/>
    <w:link w:val="FootnoteTextChar"/>
    <w:semiHidden/>
    <w:unhideWhenUsed/>
    <w:rsid w:val="00F16D11"/>
    <w:pPr>
      <w:spacing w:line="240" w:lineRule="auto"/>
    </w:pPr>
    <w:rPr>
      <w:rFonts w:ascii="Palatino Linotype" w:eastAsia="SimSun" w:hAnsi="Palatino Linotype" w:cs="Times New Roman"/>
      <w:color w:val="000000"/>
      <w:kern w:val="0"/>
      <w:sz w:val="20"/>
      <w:szCs w:val="20"/>
      <w:lang w:val="en-US" w:eastAsia="zh-CN"/>
      <w14:ligatures w14:val="none"/>
    </w:rPr>
  </w:style>
  <w:style w:type="character" w:customStyle="1" w:styleId="FootnoteTextChar">
    <w:name w:val="Footnote Text Char"/>
    <w:basedOn w:val="DefaultParagraphFont"/>
    <w:link w:val="FootnoteText"/>
    <w:semiHidden/>
    <w:rsid w:val="00F16D11"/>
    <w:rPr>
      <w:rFonts w:ascii="Palatino Linotype" w:eastAsia="SimSun" w:hAnsi="Palatino Linotype" w:cs="Times New Roman"/>
      <w:color w:val="000000"/>
      <w:kern w:val="0"/>
      <w:sz w:val="20"/>
      <w:szCs w:val="20"/>
      <w:lang w:val="en-US" w:eastAsia="zh-CN"/>
      <w14:ligatures w14:val="none"/>
    </w:rPr>
  </w:style>
  <w:style w:type="paragraph" w:styleId="NormalWeb">
    <w:name w:val="Normal (Web)"/>
    <w:basedOn w:val="Normal"/>
    <w:uiPriority w:val="99"/>
    <w:rsid w:val="00F16D11"/>
    <w:pPr>
      <w:spacing w:line="260" w:lineRule="atLeast"/>
    </w:pPr>
    <w:rPr>
      <w:rFonts w:ascii="Palatino Linotype" w:eastAsia="SimSun" w:hAnsi="Palatino Linotype" w:cs="Times New Roman"/>
      <w:color w:val="000000"/>
      <w:kern w:val="0"/>
      <w:sz w:val="20"/>
      <w:lang w:val="en-US" w:eastAsia="zh-CN"/>
      <w14:ligatures w14:val="none"/>
    </w:rPr>
  </w:style>
  <w:style w:type="paragraph" w:customStyle="1" w:styleId="MsoFootnoteText0">
    <w:name w:val="MsoFootnoteText"/>
    <w:basedOn w:val="NormalWeb"/>
    <w:qFormat/>
    <w:rsid w:val="00F16D11"/>
    <w:rPr>
      <w:rFonts w:ascii="Times New Roman" w:hAnsi="Times New Roman"/>
    </w:rPr>
  </w:style>
  <w:style w:type="character" w:styleId="PageNumber">
    <w:name w:val="page number"/>
    <w:rsid w:val="00F16D11"/>
  </w:style>
  <w:style w:type="character" w:styleId="PlaceholderText">
    <w:name w:val="Placeholder Text"/>
    <w:uiPriority w:val="99"/>
    <w:semiHidden/>
    <w:rsid w:val="00F16D11"/>
    <w:rPr>
      <w:color w:val="808080"/>
    </w:rPr>
  </w:style>
  <w:style w:type="paragraph" w:customStyle="1" w:styleId="MDPI71FootNotes">
    <w:name w:val="MDPI_7.1_FootNotes"/>
    <w:qFormat/>
    <w:rsid w:val="00F16D11"/>
    <w:pPr>
      <w:numPr>
        <w:numId w:val="17"/>
      </w:numPr>
      <w:adjustRightInd w:val="0"/>
      <w:snapToGrid w:val="0"/>
      <w:spacing w:after="0" w:line="228" w:lineRule="auto"/>
    </w:pPr>
    <w:rPr>
      <w:rFonts w:ascii="Palatino Linotype" w:eastAsiaTheme="minorEastAsia" w:hAnsi="Palatino Linotype" w:cs="Times New Roman"/>
      <w:noProof/>
      <w:color w:val="000000"/>
      <w:kern w:val="0"/>
      <w:sz w:val="18"/>
      <w:szCs w:val="20"/>
      <w:lang w:val="en-US" w:eastAsia="zh-CN"/>
      <w14:ligatures w14:val="none"/>
    </w:rPr>
  </w:style>
  <w:style w:type="paragraph" w:styleId="Revision">
    <w:name w:val="Revision"/>
    <w:hidden/>
    <w:uiPriority w:val="99"/>
    <w:semiHidden/>
    <w:rsid w:val="00F16D11"/>
    <w:pPr>
      <w:spacing w:after="0" w:line="240" w:lineRule="auto"/>
    </w:pPr>
    <w:rPr>
      <w:rFonts w:ascii="Palatino Linotype" w:eastAsia="SimSun" w:hAnsi="Palatino Linotype" w:cs="Times New Roman"/>
      <w:noProof/>
      <w:color w:val="000000"/>
      <w:kern w:val="0"/>
      <w:sz w:val="20"/>
      <w:szCs w:val="20"/>
      <w:lang w:val="en-US" w:eastAsia="zh-CN"/>
      <w14:ligatures w14:val="none"/>
    </w:rPr>
  </w:style>
  <w:style w:type="paragraph" w:styleId="TOC3">
    <w:name w:val="toc 3"/>
    <w:basedOn w:val="Normal"/>
    <w:next w:val="Normal"/>
    <w:autoRedefine/>
    <w:uiPriority w:val="39"/>
    <w:unhideWhenUsed/>
    <w:rsid w:val="00F16D11"/>
    <w:pPr>
      <w:spacing w:after="100"/>
      <w:ind w:left="440"/>
    </w:pPr>
  </w:style>
  <w:style w:type="paragraph" w:styleId="Caption">
    <w:name w:val="caption"/>
    <w:basedOn w:val="Normal"/>
    <w:next w:val="Normal"/>
    <w:uiPriority w:val="35"/>
    <w:unhideWhenUsed/>
    <w:qFormat/>
    <w:rsid w:val="00F16D11"/>
    <w:pPr>
      <w:spacing w:after="200" w:line="240" w:lineRule="auto"/>
      <w:jc w:val="left"/>
    </w:pPr>
    <w:rPr>
      <w:rFonts w:asciiTheme="minorHAnsi" w:hAnsiTheme="minorHAnsi"/>
      <w:i/>
      <w:iCs/>
      <w:color w:val="0E2841" w:themeColor="text2"/>
      <w:kern w:val="0"/>
      <w:sz w:val="18"/>
      <w:szCs w:val="18"/>
      <w14:ligatures w14:val="none"/>
    </w:rPr>
  </w:style>
  <w:style w:type="table" w:customStyle="1" w:styleId="GridTable1Light">
    <w:name w:val="Grid Table 1 Light"/>
    <w:basedOn w:val="TableNormal"/>
    <w:uiPriority w:val="46"/>
    <w:rsid w:val="00F16D1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OC4">
    <w:name w:val="toc 4"/>
    <w:basedOn w:val="Normal"/>
    <w:next w:val="Normal"/>
    <w:autoRedefine/>
    <w:uiPriority w:val="39"/>
    <w:unhideWhenUsed/>
    <w:rsid w:val="00F16D11"/>
    <w:pPr>
      <w:spacing w:after="100" w:line="278" w:lineRule="auto"/>
      <w:ind w:left="720"/>
      <w:jc w:val="left"/>
    </w:pPr>
    <w:rPr>
      <w:rFonts w:asciiTheme="minorHAnsi" w:eastAsiaTheme="minorEastAsia" w:hAnsiTheme="minorHAnsi"/>
      <w:sz w:val="24"/>
      <w:lang w:eastAsia="pt-PT"/>
    </w:rPr>
  </w:style>
  <w:style w:type="paragraph" w:styleId="TOC5">
    <w:name w:val="toc 5"/>
    <w:basedOn w:val="Normal"/>
    <w:next w:val="Normal"/>
    <w:autoRedefine/>
    <w:uiPriority w:val="39"/>
    <w:unhideWhenUsed/>
    <w:rsid w:val="00F16D11"/>
    <w:pPr>
      <w:spacing w:after="100" w:line="278" w:lineRule="auto"/>
      <w:ind w:left="960"/>
      <w:jc w:val="left"/>
    </w:pPr>
    <w:rPr>
      <w:rFonts w:asciiTheme="minorHAnsi" w:eastAsiaTheme="minorEastAsia" w:hAnsiTheme="minorHAnsi"/>
      <w:sz w:val="24"/>
      <w:lang w:eastAsia="pt-PT"/>
    </w:rPr>
  </w:style>
  <w:style w:type="paragraph" w:styleId="TOC6">
    <w:name w:val="toc 6"/>
    <w:basedOn w:val="Normal"/>
    <w:next w:val="Normal"/>
    <w:autoRedefine/>
    <w:uiPriority w:val="39"/>
    <w:unhideWhenUsed/>
    <w:rsid w:val="00F16D11"/>
    <w:pPr>
      <w:spacing w:after="100" w:line="278" w:lineRule="auto"/>
      <w:ind w:left="1200"/>
      <w:jc w:val="left"/>
    </w:pPr>
    <w:rPr>
      <w:rFonts w:asciiTheme="minorHAnsi" w:eastAsiaTheme="minorEastAsia" w:hAnsiTheme="minorHAnsi"/>
      <w:sz w:val="24"/>
      <w:lang w:eastAsia="pt-PT"/>
    </w:rPr>
  </w:style>
  <w:style w:type="paragraph" w:styleId="TOC7">
    <w:name w:val="toc 7"/>
    <w:basedOn w:val="Normal"/>
    <w:next w:val="Normal"/>
    <w:autoRedefine/>
    <w:uiPriority w:val="39"/>
    <w:unhideWhenUsed/>
    <w:rsid w:val="00F16D11"/>
    <w:pPr>
      <w:spacing w:after="100" w:line="278" w:lineRule="auto"/>
      <w:ind w:left="1440"/>
      <w:jc w:val="left"/>
    </w:pPr>
    <w:rPr>
      <w:rFonts w:asciiTheme="minorHAnsi" w:eastAsiaTheme="minorEastAsia" w:hAnsiTheme="minorHAnsi"/>
      <w:sz w:val="24"/>
      <w:lang w:eastAsia="pt-PT"/>
    </w:rPr>
  </w:style>
  <w:style w:type="paragraph" w:styleId="TOC8">
    <w:name w:val="toc 8"/>
    <w:basedOn w:val="Normal"/>
    <w:next w:val="Normal"/>
    <w:autoRedefine/>
    <w:uiPriority w:val="39"/>
    <w:unhideWhenUsed/>
    <w:rsid w:val="00F16D11"/>
    <w:pPr>
      <w:spacing w:after="100" w:line="278" w:lineRule="auto"/>
      <w:ind w:left="1680"/>
      <w:jc w:val="left"/>
    </w:pPr>
    <w:rPr>
      <w:rFonts w:asciiTheme="minorHAnsi" w:eastAsiaTheme="minorEastAsia" w:hAnsiTheme="minorHAnsi"/>
      <w:sz w:val="24"/>
      <w:lang w:eastAsia="pt-PT"/>
    </w:rPr>
  </w:style>
  <w:style w:type="paragraph" w:styleId="TOC9">
    <w:name w:val="toc 9"/>
    <w:basedOn w:val="Normal"/>
    <w:next w:val="Normal"/>
    <w:autoRedefine/>
    <w:uiPriority w:val="39"/>
    <w:unhideWhenUsed/>
    <w:rsid w:val="00F16D11"/>
    <w:pPr>
      <w:spacing w:after="100" w:line="278" w:lineRule="auto"/>
      <w:ind w:left="1920"/>
      <w:jc w:val="left"/>
    </w:pPr>
    <w:rPr>
      <w:rFonts w:asciiTheme="minorHAnsi" w:eastAsiaTheme="minorEastAsia" w:hAnsiTheme="minorHAnsi"/>
      <w:sz w:val="24"/>
      <w:lang w:eastAsia="pt-PT"/>
    </w:rPr>
  </w:style>
  <w:style w:type="table" w:customStyle="1" w:styleId="PlainTable2">
    <w:name w:val="Plain Table 2"/>
    <w:basedOn w:val="TableNormal"/>
    <w:uiPriority w:val="42"/>
    <w:rsid w:val="00F16D11"/>
    <w:pPr>
      <w:spacing w:after="0" w:line="240" w:lineRule="auto"/>
      <w:ind w:left="360"/>
    </w:pPr>
    <w:rPr>
      <w:color w:val="156082" w:themeColor="accent1"/>
      <w:kern w:val="0"/>
      <w:sz w:val="22"/>
      <w:szCs w:val="22"/>
      <w:lang w:eastAsia="ja-JP" w:bidi="pt-PT"/>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t">
    <w:name w:val="st"/>
    <w:basedOn w:val="DefaultParagraphFont"/>
    <w:rsid w:val="00F16D11"/>
  </w:style>
  <w:style w:type="character" w:customStyle="1" w:styleId="tlid-translation">
    <w:name w:val="tlid-translation"/>
    <w:basedOn w:val="DefaultParagraphFont"/>
    <w:rsid w:val="00F16D11"/>
  </w:style>
  <w:style w:type="character" w:customStyle="1" w:styleId="smallcaps">
    <w:name w:val="smallcaps"/>
    <w:basedOn w:val="DefaultParagraphFont"/>
    <w:rsid w:val="00F16D11"/>
  </w:style>
  <w:style w:type="paragraph" w:styleId="NoSpacing">
    <w:name w:val="No Spacing"/>
    <w:link w:val="NoSpacingChar"/>
    <w:uiPriority w:val="1"/>
    <w:qFormat/>
    <w:rsid w:val="00F16D11"/>
    <w:pPr>
      <w:spacing w:after="0" w:line="240" w:lineRule="auto"/>
    </w:pPr>
    <w:rPr>
      <w:rFonts w:eastAsiaTheme="minorEastAsia"/>
      <w:kern w:val="0"/>
      <w:sz w:val="22"/>
      <w:szCs w:val="22"/>
      <w:lang w:eastAsia="pt-PT"/>
      <w14:ligatures w14:val="none"/>
    </w:rPr>
  </w:style>
  <w:style w:type="character" w:customStyle="1" w:styleId="NoSpacingChar">
    <w:name w:val="No Spacing Char"/>
    <w:basedOn w:val="DefaultParagraphFont"/>
    <w:link w:val="NoSpacing"/>
    <w:uiPriority w:val="1"/>
    <w:rsid w:val="00F16D11"/>
    <w:rPr>
      <w:rFonts w:eastAsiaTheme="minorEastAsia"/>
      <w:kern w:val="0"/>
      <w:sz w:val="22"/>
      <w:szCs w:val="22"/>
      <w:lang w:eastAsia="pt-PT"/>
      <w14:ligatures w14:val="none"/>
    </w:rPr>
  </w:style>
  <w:style w:type="character" w:customStyle="1" w:styleId="accordion-tabbedtab-mobile">
    <w:name w:val="accordion-tabbed__tab-mobile"/>
    <w:basedOn w:val="DefaultParagraphFont"/>
    <w:rsid w:val="00F16D11"/>
  </w:style>
  <w:style w:type="character" w:customStyle="1" w:styleId="comma-separator">
    <w:name w:val="comma-separator"/>
    <w:basedOn w:val="DefaultParagraphFont"/>
    <w:rsid w:val="00F16D11"/>
  </w:style>
  <w:style w:type="paragraph" w:customStyle="1" w:styleId="p">
    <w:name w:val="p"/>
    <w:basedOn w:val="Normal"/>
    <w:rsid w:val="00F16D11"/>
    <w:pPr>
      <w:spacing w:before="100" w:beforeAutospacing="1" w:after="100" w:afterAutospacing="1" w:line="240" w:lineRule="auto"/>
      <w:jc w:val="left"/>
    </w:pPr>
    <w:rPr>
      <w:rFonts w:ascii="Times New Roman" w:eastAsia="Times New Roman" w:hAnsi="Times New Roman" w:cs="Times New Roman"/>
      <w:kern w:val="0"/>
      <w:sz w:val="24"/>
      <w:lang w:eastAsia="pt-PT"/>
      <w14:ligatures w14:val="none"/>
    </w:rPr>
  </w:style>
  <w:style w:type="paragraph" w:customStyle="1" w:styleId="msonormal0">
    <w:name w:val="msonormal"/>
    <w:basedOn w:val="Normal"/>
    <w:rsid w:val="00F16D11"/>
    <w:pPr>
      <w:spacing w:before="100" w:beforeAutospacing="1" w:after="100" w:afterAutospacing="1" w:line="240" w:lineRule="auto"/>
      <w:jc w:val="left"/>
    </w:pPr>
    <w:rPr>
      <w:rFonts w:ascii="Times New Roman" w:eastAsiaTheme="minorEastAsia" w:hAnsi="Times New Roman" w:cs="Times New Roman"/>
      <w:kern w:val="0"/>
      <w:sz w:val="24"/>
      <w:lang w:eastAsia="pt-PT"/>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pt-PT"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D11"/>
    <w:pPr>
      <w:spacing w:after="0" w:line="360" w:lineRule="auto"/>
      <w:ind w:firstLine="510"/>
      <w:jc w:val="both"/>
    </w:pPr>
    <w:rPr>
      <w:rFonts w:ascii="Arial" w:hAnsi="Arial"/>
      <w:sz w:val="22"/>
    </w:rPr>
  </w:style>
  <w:style w:type="paragraph" w:styleId="Heading1">
    <w:name w:val="heading 1"/>
    <w:basedOn w:val="Normal"/>
    <w:next w:val="Normal"/>
    <w:link w:val="Heading1Char"/>
    <w:uiPriority w:val="9"/>
    <w:qFormat/>
    <w:rsid w:val="00F16D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16D11"/>
    <w:pPr>
      <w:keepNext/>
      <w:keepLines/>
      <w:outlineLvl w:val="1"/>
    </w:pPr>
    <w:rPr>
      <w:rFonts w:asciiTheme="majorHAnsi" w:eastAsiaTheme="majorEastAsia" w:hAnsiTheme="majorHAnsi" w:cstheme="majorBidi"/>
      <w:color w:val="0F4761" w:themeColor="accent1" w:themeShade="BF"/>
      <w:sz w:val="28"/>
      <w:szCs w:val="32"/>
    </w:rPr>
  </w:style>
  <w:style w:type="paragraph" w:styleId="Heading3">
    <w:name w:val="heading 3"/>
    <w:basedOn w:val="Normal"/>
    <w:next w:val="Normal"/>
    <w:link w:val="Heading3Char"/>
    <w:uiPriority w:val="9"/>
    <w:unhideWhenUsed/>
    <w:qFormat/>
    <w:rsid w:val="00F16D11"/>
    <w:pPr>
      <w:keepNext/>
      <w:keepLines/>
      <w:spacing w:before="160" w:after="80"/>
      <w:outlineLvl w:val="2"/>
    </w:pPr>
    <w:rPr>
      <w:rFonts w:eastAsiaTheme="majorEastAsia" w:cstheme="majorBidi"/>
      <w:color w:val="0F4761" w:themeColor="accent1" w:themeShade="BF"/>
      <w:sz w:val="24"/>
      <w:szCs w:val="28"/>
    </w:rPr>
  </w:style>
  <w:style w:type="paragraph" w:styleId="Heading4">
    <w:name w:val="heading 4"/>
    <w:basedOn w:val="Normal"/>
    <w:next w:val="Normal"/>
    <w:link w:val="Heading4Char"/>
    <w:uiPriority w:val="9"/>
    <w:unhideWhenUsed/>
    <w:qFormat/>
    <w:rsid w:val="00F16D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6D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6D1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6D1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6D1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6D1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6D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16D11"/>
    <w:rPr>
      <w:rFonts w:asciiTheme="majorHAnsi" w:eastAsiaTheme="majorEastAsia" w:hAnsiTheme="majorHAnsi" w:cstheme="majorBidi"/>
      <w:color w:val="0F4761" w:themeColor="accent1" w:themeShade="BF"/>
      <w:sz w:val="28"/>
      <w:szCs w:val="32"/>
    </w:rPr>
  </w:style>
  <w:style w:type="character" w:customStyle="1" w:styleId="Heading3Char">
    <w:name w:val="Heading 3 Char"/>
    <w:basedOn w:val="DefaultParagraphFont"/>
    <w:link w:val="Heading3"/>
    <w:uiPriority w:val="9"/>
    <w:rsid w:val="00F16D11"/>
    <w:rPr>
      <w:rFonts w:ascii="Arial" w:eastAsiaTheme="majorEastAsia" w:hAnsi="Arial" w:cstheme="majorBidi"/>
      <w:color w:val="0F4761" w:themeColor="accent1" w:themeShade="BF"/>
      <w:szCs w:val="28"/>
    </w:rPr>
  </w:style>
  <w:style w:type="character" w:customStyle="1" w:styleId="Heading4Char">
    <w:name w:val="Heading 4 Char"/>
    <w:basedOn w:val="DefaultParagraphFont"/>
    <w:link w:val="Heading4"/>
    <w:uiPriority w:val="9"/>
    <w:rsid w:val="00F16D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6D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6D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6D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6D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6D11"/>
    <w:rPr>
      <w:rFonts w:eastAsiaTheme="majorEastAsia" w:cstheme="majorBidi"/>
      <w:color w:val="272727" w:themeColor="text1" w:themeTint="D8"/>
    </w:rPr>
  </w:style>
  <w:style w:type="paragraph" w:styleId="Title">
    <w:name w:val="Title"/>
    <w:basedOn w:val="Normal"/>
    <w:next w:val="Normal"/>
    <w:link w:val="TitleChar"/>
    <w:uiPriority w:val="10"/>
    <w:qFormat/>
    <w:rsid w:val="00F16D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6D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6D11"/>
    <w:pPr>
      <w:numPr>
        <w:ilvl w:val="1"/>
      </w:numPr>
      <w:ind w:firstLine="51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6D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6D11"/>
    <w:pPr>
      <w:spacing w:before="160"/>
      <w:jc w:val="center"/>
    </w:pPr>
    <w:rPr>
      <w:i/>
      <w:iCs/>
      <w:color w:val="404040" w:themeColor="text1" w:themeTint="BF"/>
    </w:rPr>
  </w:style>
  <w:style w:type="character" w:customStyle="1" w:styleId="QuoteChar">
    <w:name w:val="Quote Char"/>
    <w:basedOn w:val="DefaultParagraphFont"/>
    <w:link w:val="Quote"/>
    <w:uiPriority w:val="29"/>
    <w:rsid w:val="00F16D11"/>
    <w:rPr>
      <w:i/>
      <w:iCs/>
      <w:color w:val="404040" w:themeColor="text1" w:themeTint="BF"/>
    </w:rPr>
  </w:style>
  <w:style w:type="paragraph" w:styleId="ListParagraph">
    <w:name w:val="List Paragraph"/>
    <w:basedOn w:val="Normal"/>
    <w:uiPriority w:val="34"/>
    <w:qFormat/>
    <w:rsid w:val="00F16D11"/>
    <w:pPr>
      <w:ind w:left="720"/>
      <w:contextualSpacing/>
    </w:pPr>
  </w:style>
  <w:style w:type="character" w:styleId="IntenseEmphasis">
    <w:name w:val="Intense Emphasis"/>
    <w:basedOn w:val="DefaultParagraphFont"/>
    <w:uiPriority w:val="21"/>
    <w:qFormat/>
    <w:rsid w:val="00F16D11"/>
    <w:rPr>
      <w:i/>
      <w:iCs/>
      <w:color w:val="0F4761" w:themeColor="accent1" w:themeShade="BF"/>
    </w:rPr>
  </w:style>
  <w:style w:type="paragraph" w:styleId="IntenseQuote">
    <w:name w:val="Intense Quote"/>
    <w:basedOn w:val="Normal"/>
    <w:next w:val="Normal"/>
    <w:link w:val="IntenseQuoteChar"/>
    <w:uiPriority w:val="30"/>
    <w:qFormat/>
    <w:rsid w:val="00F16D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6D11"/>
    <w:rPr>
      <w:i/>
      <w:iCs/>
      <w:color w:val="0F4761" w:themeColor="accent1" w:themeShade="BF"/>
    </w:rPr>
  </w:style>
  <w:style w:type="character" w:styleId="IntenseReference">
    <w:name w:val="Intense Reference"/>
    <w:basedOn w:val="DefaultParagraphFont"/>
    <w:uiPriority w:val="32"/>
    <w:qFormat/>
    <w:rsid w:val="00F16D11"/>
    <w:rPr>
      <w:b/>
      <w:bCs/>
      <w:smallCaps/>
      <w:color w:val="0F4761" w:themeColor="accent1" w:themeShade="BF"/>
      <w:spacing w:val="5"/>
    </w:rPr>
  </w:style>
  <w:style w:type="paragraph" w:customStyle="1" w:styleId="Estilo1">
    <w:name w:val="Estilo1"/>
    <w:basedOn w:val="Normal"/>
    <w:link w:val="Estilo1Carter"/>
    <w:qFormat/>
    <w:rsid w:val="00F16D11"/>
    <w:pPr>
      <w:ind w:firstLine="567"/>
    </w:pPr>
    <w:rPr>
      <w:lang w:val="en-US"/>
    </w:rPr>
  </w:style>
  <w:style w:type="character" w:customStyle="1" w:styleId="Estilo1Carter">
    <w:name w:val="Estilo1 Caráter"/>
    <w:basedOn w:val="DefaultParagraphFont"/>
    <w:link w:val="Estilo1"/>
    <w:rsid w:val="00F16D11"/>
    <w:rPr>
      <w:rFonts w:ascii="Arial" w:hAnsi="Arial"/>
      <w:sz w:val="22"/>
      <w:lang w:val="en-US"/>
    </w:rPr>
  </w:style>
  <w:style w:type="paragraph" w:styleId="Header">
    <w:name w:val="header"/>
    <w:basedOn w:val="Normal"/>
    <w:link w:val="HeaderChar"/>
    <w:uiPriority w:val="99"/>
    <w:unhideWhenUsed/>
    <w:rsid w:val="00F16D11"/>
    <w:pPr>
      <w:tabs>
        <w:tab w:val="center" w:pos="4252"/>
        <w:tab w:val="right" w:pos="8504"/>
      </w:tabs>
      <w:spacing w:line="240" w:lineRule="auto"/>
    </w:pPr>
  </w:style>
  <w:style w:type="character" w:customStyle="1" w:styleId="HeaderChar">
    <w:name w:val="Header Char"/>
    <w:basedOn w:val="DefaultParagraphFont"/>
    <w:link w:val="Header"/>
    <w:uiPriority w:val="99"/>
    <w:rsid w:val="00F16D11"/>
    <w:rPr>
      <w:rFonts w:ascii="Arial" w:hAnsi="Arial"/>
      <w:sz w:val="22"/>
    </w:rPr>
  </w:style>
  <w:style w:type="paragraph" w:styleId="Footer">
    <w:name w:val="footer"/>
    <w:basedOn w:val="Normal"/>
    <w:link w:val="FooterChar"/>
    <w:uiPriority w:val="99"/>
    <w:unhideWhenUsed/>
    <w:rsid w:val="00F16D11"/>
    <w:pPr>
      <w:tabs>
        <w:tab w:val="center" w:pos="4252"/>
        <w:tab w:val="right" w:pos="8504"/>
      </w:tabs>
      <w:spacing w:line="240" w:lineRule="auto"/>
    </w:pPr>
  </w:style>
  <w:style w:type="character" w:customStyle="1" w:styleId="FooterChar">
    <w:name w:val="Footer Char"/>
    <w:basedOn w:val="DefaultParagraphFont"/>
    <w:link w:val="Footer"/>
    <w:uiPriority w:val="99"/>
    <w:rsid w:val="00F16D11"/>
    <w:rPr>
      <w:rFonts w:ascii="Arial" w:hAnsi="Arial"/>
      <w:sz w:val="22"/>
    </w:rPr>
  </w:style>
  <w:style w:type="character" w:styleId="Hyperlink">
    <w:name w:val="Hyperlink"/>
    <w:basedOn w:val="DefaultParagraphFont"/>
    <w:uiPriority w:val="99"/>
    <w:unhideWhenUsed/>
    <w:rsid w:val="00F16D11"/>
    <w:rPr>
      <w:color w:val="467886" w:themeColor="hyperlink"/>
      <w:u w:val="single"/>
    </w:rPr>
  </w:style>
  <w:style w:type="character" w:customStyle="1" w:styleId="UnresolvedMention">
    <w:name w:val="Unresolved Mention"/>
    <w:basedOn w:val="DefaultParagraphFont"/>
    <w:uiPriority w:val="99"/>
    <w:semiHidden/>
    <w:unhideWhenUsed/>
    <w:rsid w:val="00F16D11"/>
    <w:rPr>
      <w:color w:val="605E5C"/>
      <w:shd w:val="clear" w:color="auto" w:fill="E1DFDD"/>
    </w:rPr>
  </w:style>
  <w:style w:type="paragraph" w:styleId="TOCHeading">
    <w:name w:val="TOC Heading"/>
    <w:basedOn w:val="Heading1"/>
    <w:next w:val="Normal"/>
    <w:uiPriority w:val="39"/>
    <w:unhideWhenUsed/>
    <w:qFormat/>
    <w:rsid w:val="00F16D11"/>
    <w:pPr>
      <w:spacing w:before="240" w:after="0" w:line="259" w:lineRule="auto"/>
      <w:outlineLvl w:val="9"/>
    </w:pPr>
    <w:rPr>
      <w:rFonts w:ascii="Arial" w:hAnsi="Arial"/>
      <w:b/>
      <w:color w:val="auto"/>
      <w:kern w:val="0"/>
      <w:sz w:val="32"/>
      <w:szCs w:val="32"/>
      <w:lang w:eastAsia="pt-PT"/>
      <w14:ligatures w14:val="none"/>
    </w:rPr>
  </w:style>
  <w:style w:type="paragraph" w:styleId="TOC1">
    <w:name w:val="toc 1"/>
    <w:basedOn w:val="Normal"/>
    <w:next w:val="Normal"/>
    <w:autoRedefine/>
    <w:uiPriority w:val="39"/>
    <w:unhideWhenUsed/>
    <w:rsid w:val="00F16D11"/>
    <w:pPr>
      <w:spacing w:after="100"/>
    </w:pPr>
  </w:style>
  <w:style w:type="paragraph" w:styleId="TOC2">
    <w:name w:val="toc 2"/>
    <w:basedOn w:val="Normal"/>
    <w:next w:val="Normal"/>
    <w:autoRedefine/>
    <w:uiPriority w:val="39"/>
    <w:unhideWhenUsed/>
    <w:rsid w:val="00F16D11"/>
    <w:pPr>
      <w:spacing w:after="100"/>
      <w:ind w:left="220"/>
    </w:pPr>
  </w:style>
  <w:style w:type="paragraph" w:customStyle="1" w:styleId="MDPI12title">
    <w:name w:val="MDPI_1.2_title"/>
    <w:next w:val="Normal"/>
    <w:qFormat/>
    <w:rsid w:val="00F16D11"/>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val="en-US" w:eastAsia="de-DE" w:bidi="en-US"/>
      <w14:ligatures w14:val="none"/>
    </w:rPr>
  </w:style>
  <w:style w:type="paragraph" w:customStyle="1" w:styleId="MDPI13authornames">
    <w:name w:val="MDPI_1.3_authornames"/>
    <w:next w:val="Normal"/>
    <w:qFormat/>
    <w:rsid w:val="00F16D11"/>
    <w:pPr>
      <w:adjustRightInd w:val="0"/>
      <w:snapToGrid w:val="0"/>
      <w:spacing w:after="360" w:line="260" w:lineRule="atLeast"/>
    </w:pPr>
    <w:rPr>
      <w:rFonts w:ascii="Palatino Linotype" w:eastAsia="Times New Roman" w:hAnsi="Palatino Linotype" w:cs="Times New Roman"/>
      <w:b/>
      <w:color w:val="000000"/>
      <w:kern w:val="0"/>
      <w:sz w:val="20"/>
      <w:szCs w:val="22"/>
      <w:lang w:val="en-US" w:eastAsia="de-DE" w:bidi="en-US"/>
      <w14:ligatures w14:val="none"/>
    </w:rPr>
  </w:style>
  <w:style w:type="paragraph" w:customStyle="1" w:styleId="MDPI14history">
    <w:name w:val="MDPI_1.4_history"/>
    <w:basedOn w:val="Normal"/>
    <w:next w:val="Normal"/>
    <w:qFormat/>
    <w:rsid w:val="00F16D11"/>
    <w:pPr>
      <w:adjustRightInd w:val="0"/>
      <w:snapToGrid w:val="0"/>
      <w:spacing w:line="240" w:lineRule="atLeast"/>
      <w:ind w:right="113"/>
      <w:jc w:val="left"/>
    </w:pPr>
    <w:rPr>
      <w:rFonts w:ascii="Palatino Linotype" w:eastAsia="Times New Roman" w:hAnsi="Palatino Linotype" w:cs="Times New Roman"/>
      <w:color w:val="000000"/>
      <w:kern w:val="0"/>
      <w:sz w:val="14"/>
      <w:szCs w:val="20"/>
      <w:lang w:val="en-US" w:eastAsia="de-DE" w:bidi="en-US"/>
      <w14:ligatures w14:val="none"/>
    </w:rPr>
  </w:style>
  <w:style w:type="paragraph" w:customStyle="1" w:styleId="MDPI16affiliation">
    <w:name w:val="MDPI_1.6_affiliation"/>
    <w:qFormat/>
    <w:rsid w:val="00F16D11"/>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val="en-US" w:eastAsia="de-DE" w:bidi="en-US"/>
      <w14:ligatures w14:val="none"/>
    </w:rPr>
  </w:style>
  <w:style w:type="paragraph" w:customStyle="1" w:styleId="MDPI61Citation">
    <w:name w:val="MDPI_6.1_Citation"/>
    <w:qFormat/>
    <w:rsid w:val="00F16D11"/>
    <w:pPr>
      <w:adjustRightInd w:val="0"/>
      <w:snapToGrid w:val="0"/>
      <w:spacing w:after="0" w:line="240" w:lineRule="atLeast"/>
      <w:ind w:right="113"/>
    </w:pPr>
    <w:rPr>
      <w:rFonts w:ascii="Palatino Linotype" w:eastAsia="SimSun" w:hAnsi="Palatino Linotype" w:cs="Cordia New"/>
      <w:kern w:val="0"/>
      <w:sz w:val="14"/>
      <w:szCs w:val="22"/>
      <w:lang w:val="en-US" w:eastAsia="zh-CN"/>
      <w14:ligatures w14:val="none"/>
    </w:rPr>
  </w:style>
  <w:style w:type="paragraph" w:customStyle="1" w:styleId="MDPI63Notes">
    <w:name w:val="MDPI_6.3_Notes"/>
    <w:qFormat/>
    <w:rsid w:val="00F16D11"/>
    <w:pPr>
      <w:adjustRightInd w:val="0"/>
      <w:snapToGrid w:val="0"/>
      <w:spacing w:after="120" w:line="240" w:lineRule="atLeast"/>
      <w:ind w:right="113"/>
    </w:pPr>
    <w:rPr>
      <w:rFonts w:ascii="Palatino Linotype" w:eastAsia="SimSun" w:hAnsi="Palatino Linotype" w:cs="Times New Roman"/>
      <w:snapToGrid w:val="0"/>
      <w:color w:val="000000"/>
      <w:kern w:val="0"/>
      <w:sz w:val="14"/>
      <w:szCs w:val="20"/>
      <w:lang w:val="en-US" w:bidi="en-US"/>
      <w14:ligatures w14:val="none"/>
    </w:rPr>
  </w:style>
  <w:style w:type="paragraph" w:customStyle="1" w:styleId="MDPI11articletype">
    <w:name w:val="MDPI_1.1_article_type"/>
    <w:next w:val="Normal"/>
    <w:qFormat/>
    <w:rsid w:val="00F16D11"/>
    <w:pPr>
      <w:adjustRightInd w:val="0"/>
      <w:snapToGrid w:val="0"/>
      <w:spacing w:before="240" w:after="0" w:line="240" w:lineRule="auto"/>
    </w:pPr>
    <w:rPr>
      <w:rFonts w:ascii="Palatino Linotype" w:eastAsia="Times New Roman" w:hAnsi="Palatino Linotype" w:cs="Times New Roman"/>
      <w:i/>
      <w:snapToGrid w:val="0"/>
      <w:color w:val="000000"/>
      <w:kern w:val="0"/>
      <w:sz w:val="20"/>
      <w:szCs w:val="22"/>
      <w:lang w:val="en-US" w:eastAsia="de-DE" w:bidi="en-US"/>
      <w14:ligatures w14:val="none"/>
    </w:rPr>
  </w:style>
  <w:style w:type="paragraph" w:customStyle="1" w:styleId="MDPI17abstract">
    <w:name w:val="MDPI_1.7_abstract"/>
    <w:next w:val="Normal"/>
    <w:qFormat/>
    <w:rsid w:val="00F16D11"/>
    <w:pPr>
      <w:adjustRightInd w:val="0"/>
      <w:snapToGrid w:val="0"/>
      <w:spacing w:before="240" w:after="0" w:line="260" w:lineRule="atLeast"/>
      <w:ind w:left="2608"/>
      <w:jc w:val="both"/>
    </w:pPr>
    <w:rPr>
      <w:rFonts w:ascii="Palatino Linotype" w:eastAsia="Times New Roman" w:hAnsi="Palatino Linotype" w:cs="Times New Roman"/>
      <w:color w:val="000000"/>
      <w:kern w:val="0"/>
      <w:sz w:val="18"/>
      <w:szCs w:val="22"/>
      <w:lang w:val="en-US" w:eastAsia="de-DE" w:bidi="en-US"/>
      <w14:ligatures w14:val="none"/>
    </w:rPr>
  </w:style>
  <w:style w:type="paragraph" w:customStyle="1" w:styleId="MDPI18keywords">
    <w:name w:val="MDPI_1.8_keywords"/>
    <w:next w:val="Normal"/>
    <w:qFormat/>
    <w:rsid w:val="00F16D11"/>
    <w:pPr>
      <w:adjustRightInd w:val="0"/>
      <w:snapToGrid w:val="0"/>
      <w:spacing w:before="240" w:after="0" w:line="260" w:lineRule="atLeast"/>
      <w:ind w:left="2608"/>
      <w:jc w:val="both"/>
    </w:pPr>
    <w:rPr>
      <w:rFonts w:ascii="Palatino Linotype" w:eastAsia="Times New Roman" w:hAnsi="Palatino Linotype" w:cs="Times New Roman"/>
      <w:snapToGrid w:val="0"/>
      <w:color w:val="000000"/>
      <w:kern w:val="0"/>
      <w:sz w:val="18"/>
      <w:szCs w:val="22"/>
      <w:lang w:val="en-US" w:eastAsia="de-DE" w:bidi="en-US"/>
      <w14:ligatures w14:val="none"/>
    </w:rPr>
  </w:style>
  <w:style w:type="paragraph" w:customStyle="1" w:styleId="MDPI19line">
    <w:name w:val="MDPI_1.9_line"/>
    <w:qFormat/>
    <w:rsid w:val="00F16D11"/>
    <w:pPr>
      <w:pBdr>
        <w:bottom w:val="single" w:sz="4" w:space="1" w:color="auto"/>
      </w:pBdr>
      <w:adjustRightInd w:val="0"/>
      <w:snapToGrid w:val="0"/>
      <w:spacing w:after="480" w:line="260" w:lineRule="atLeast"/>
      <w:ind w:left="2608"/>
      <w:jc w:val="both"/>
    </w:pPr>
    <w:rPr>
      <w:rFonts w:ascii="Palatino Linotype" w:eastAsia="Times New Roman" w:hAnsi="Palatino Linotype" w:cs="Cordia New"/>
      <w:color w:val="000000"/>
      <w:kern w:val="0"/>
      <w:sz w:val="20"/>
      <w:lang w:val="en-US" w:eastAsia="de-DE" w:bidi="en-US"/>
      <w14:ligatures w14:val="none"/>
    </w:rPr>
  </w:style>
  <w:style w:type="paragraph" w:customStyle="1" w:styleId="MDPIheaderjournallogo">
    <w:name w:val="MDPI_header_journal_logo"/>
    <w:qFormat/>
    <w:rsid w:val="00F16D11"/>
    <w:pPr>
      <w:adjustRightInd w:val="0"/>
      <w:snapToGrid w:val="0"/>
      <w:spacing w:after="0" w:line="260" w:lineRule="atLeast"/>
      <w:jc w:val="both"/>
    </w:pPr>
    <w:rPr>
      <w:rFonts w:ascii="Palatino Linotype" w:eastAsia="Times New Roman" w:hAnsi="Palatino Linotype" w:cs="Times New Roman"/>
      <w:i/>
      <w:color w:val="000000"/>
      <w:kern w:val="0"/>
      <w:szCs w:val="22"/>
      <w:lang w:val="en-US" w:eastAsia="de-CH"/>
      <w14:ligatures w14:val="none"/>
    </w:rPr>
  </w:style>
  <w:style w:type="paragraph" w:customStyle="1" w:styleId="MDPI32textnoindent">
    <w:name w:val="MDPI_3.2_text_no_indent"/>
    <w:basedOn w:val="MDPI31text"/>
    <w:qFormat/>
    <w:rsid w:val="00F16D11"/>
    <w:pPr>
      <w:ind w:firstLine="0"/>
    </w:pPr>
  </w:style>
  <w:style w:type="paragraph" w:customStyle="1" w:styleId="MDPI31text">
    <w:name w:val="MDPI_3.1_text"/>
    <w:qFormat/>
    <w:rsid w:val="00F16D11"/>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33textspaceafter">
    <w:name w:val="MDPI_3.3_text_space_after"/>
    <w:qFormat/>
    <w:rsid w:val="00F16D11"/>
    <w:pPr>
      <w:adjustRightInd w:val="0"/>
      <w:snapToGrid w:val="0"/>
      <w:spacing w:after="240" w:line="228" w:lineRule="auto"/>
      <w:ind w:left="2608"/>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34textspacebefore">
    <w:name w:val="MDPI_3.4_text_space_before"/>
    <w:qFormat/>
    <w:rsid w:val="00F16D11"/>
    <w:pPr>
      <w:adjustRightInd w:val="0"/>
      <w:snapToGrid w:val="0"/>
      <w:spacing w:before="240" w:after="0" w:line="228" w:lineRule="auto"/>
      <w:ind w:left="2608"/>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35textbeforelist">
    <w:name w:val="MDPI_3.5_text_before_list"/>
    <w:qFormat/>
    <w:rsid w:val="00F16D11"/>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36textafterlist">
    <w:name w:val="MDPI_3.6_text_after_list"/>
    <w:qFormat/>
    <w:rsid w:val="00F16D11"/>
    <w:pPr>
      <w:adjustRightInd w:val="0"/>
      <w:snapToGrid w:val="0"/>
      <w:spacing w:before="120" w:after="0" w:line="228" w:lineRule="auto"/>
      <w:ind w:left="2608"/>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37itemize">
    <w:name w:val="MDPI_3.7_itemize"/>
    <w:qFormat/>
    <w:rsid w:val="00F16D11"/>
    <w:pPr>
      <w:numPr>
        <w:numId w:val="18"/>
      </w:numPr>
      <w:adjustRightInd w:val="0"/>
      <w:snapToGrid w:val="0"/>
      <w:spacing w:after="0" w:line="228" w:lineRule="auto"/>
      <w:jc w:val="both"/>
    </w:pPr>
    <w:rPr>
      <w:rFonts w:ascii="Palatino Linotype" w:eastAsia="Times New Roman" w:hAnsi="Palatino Linotype" w:cs="Times New Roman"/>
      <w:color w:val="000000"/>
      <w:kern w:val="0"/>
      <w:sz w:val="20"/>
      <w:szCs w:val="22"/>
      <w:lang w:val="en-US" w:eastAsia="de-DE" w:bidi="en-US"/>
      <w14:ligatures w14:val="none"/>
    </w:rPr>
  </w:style>
  <w:style w:type="paragraph" w:customStyle="1" w:styleId="MDPI38bullet">
    <w:name w:val="MDPI_3.8_bullet"/>
    <w:qFormat/>
    <w:rsid w:val="00F16D11"/>
    <w:pPr>
      <w:numPr>
        <w:numId w:val="15"/>
      </w:numPr>
      <w:adjustRightInd w:val="0"/>
      <w:snapToGrid w:val="0"/>
      <w:spacing w:after="0" w:line="228" w:lineRule="auto"/>
      <w:jc w:val="both"/>
    </w:pPr>
    <w:rPr>
      <w:rFonts w:ascii="Palatino Linotype" w:eastAsia="Times New Roman" w:hAnsi="Palatino Linotype" w:cs="Times New Roman"/>
      <w:color w:val="000000"/>
      <w:kern w:val="0"/>
      <w:sz w:val="20"/>
      <w:szCs w:val="22"/>
      <w:lang w:val="en-US" w:eastAsia="de-DE" w:bidi="en-US"/>
      <w14:ligatures w14:val="none"/>
    </w:rPr>
  </w:style>
  <w:style w:type="paragraph" w:customStyle="1" w:styleId="MDPI39equation">
    <w:name w:val="MDPI_3.9_equation"/>
    <w:qFormat/>
    <w:rsid w:val="00F16D11"/>
    <w:pPr>
      <w:adjustRightInd w:val="0"/>
      <w:snapToGrid w:val="0"/>
      <w:spacing w:before="120" w:after="120" w:line="260" w:lineRule="atLeast"/>
      <w:ind w:left="709"/>
      <w:jc w:val="center"/>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3aequationnumber">
    <w:name w:val="MDPI_3.a_equation_number"/>
    <w:qFormat/>
    <w:rsid w:val="00F16D11"/>
    <w:pPr>
      <w:spacing w:before="120" w:after="120" w:line="240" w:lineRule="auto"/>
      <w:jc w:val="right"/>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41tablecaption">
    <w:name w:val="MDPI_4.1_table_caption"/>
    <w:qFormat/>
    <w:rsid w:val="00F16D11"/>
    <w:pPr>
      <w:adjustRightInd w:val="0"/>
      <w:snapToGrid w:val="0"/>
      <w:spacing w:before="240" w:after="120" w:line="228" w:lineRule="auto"/>
      <w:ind w:left="2608"/>
      <w:jc w:val="both"/>
    </w:pPr>
    <w:rPr>
      <w:rFonts w:ascii="Palatino Linotype" w:eastAsia="Times New Roman" w:hAnsi="Palatino Linotype" w:cs="Cordia New"/>
      <w:color w:val="000000"/>
      <w:kern w:val="0"/>
      <w:sz w:val="18"/>
      <w:szCs w:val="22"/>
      <w:lang w:val="en-US" w:eastAsia="de-DE" w:bidi="en-US"/>
      <w14:ligatures w14:val="none"/>
    </w:rPr>
  </w:style>
  <w:style w:type="paragraph" w:customStyle="1" w:styleId="MDPI42tablebody">
    <w:name w:val="MDPI_4.2_table_body"/>
    <w:qFormat/>
    <w:rsid w:val="00F16D11"/>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paragraph" w:customStyle="1" w:styleId="MDPI43tablefooter">
    <w:name w:val="MDPI_4.3_table_footer"/>
    <w:next w:val="MDPI31text"/>
    <w:qFormat/>
    <w:rsid w:val="00F16D11"/>
    <w:pPr>
      <w:adjustRightInd w:val="0"/>
      <w:snapToGrid w:val="0"/>
      <w:spacing w:after="0" w:line="228" w:lineRule="auto"/>
      <w:ind w:left="2608"/>
      <w:jc w:val="both"/>
    </w:pPr>
    <w:rPr>
      <w:rFonts w:ascii="Palatino Linotype" w:eastAsia="Times New Roman" w:hAnsi="Palatino Linotype" w:cs="Cordia New"/>
      <w:color w:val="000000"/>
      <w:kern w:val="0"/>
      <w:sz w:val="18"/>
      <w:szCs w:val="22"/>
      <w:lang w:val="en-US" w:eastAsia="de-DE" w:bidi="en-US"/>
      <w14:ligatures w14:val="none"/>
    </w:rPr>
  </w:style>
  <w:style w:type="paragraph" w:customStyle="1" w:styleId="MDPI51figurecaption">
    <w:name w:val="MDPI_5.1_figure_caption"/>
    <w:qFormat/>
    <w:rsid w:val="00F16D11"/>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val="en-US" w:eastAsia="de-DE" w:bidi="en-US"/>
      <w14:ligatures w14:val="none"/>
    </w:rPr>
  </w:style>
  <w:style w:type="paragraph" w:customStyle="1" w:styleId="MDPI52figure">
    <w:name w:val="MDPI_5.2_figure"/>
    <w:qFormat/>
    <w:rsid w:val="00F16D11"/>
    <w:pPr>
      <w:adjustRightInd w:val="0"/>
      <w:snapToGrid w:val="0"/>
      <w:spacing w:before="240" w:after="120" w:line="240" w:lineRule="auto"/>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paragraph" w:customStyle="1" w:styleId="MDPI81theorem">
    <w:name w:val="MDPI_8.1_theorem"/>
    <w:qFormat/>
    <w:rsid w:val="00F16D11"/>
    <w:pPr>
      <w:adjustRightInd w:val="0"/>
      <w:snapToGrid w:val="0"/>
      <w:spacing w:after="0" w:line="228" w:lineRule="auto"/>
      <w:ind w:left="2608"/>
      <w:jc w:val="both"/>
    </w:pPr>
    <w:rPr>
      <w:rFonts w:ascii="Palatino Linotype" w:eastAsia="Times New Roman" w:hAnsi="Palatino Linotype" w:cs="Times New Roman"/>
      <w:i/>
      <w:snapToGrid w:val="0"/>
      <w:color w:val="000000"/>
      <w:kern w:val="0"/>
      <w:sz w:val="20"/>
      <w:szCs w:val="22"/>
      <w:lang w:val="en-US" w:eastAsia="de-DE" w:bidi="en-US"/>
      <w14:ligatures w14:val="none"/>
    </w:rPr>
  </w:style>
  <w:style w:type="paragraph" w:customStyle="1" w:styleId="MDPI82proof">
    <w:name w:val="MDPI_8.2_proof"/>
    <w:qFormat/>
    <w:rsid w:val="00F16D11"/>
    <w:pPr>
      <w:adjustRightInd w:val="0"/>
      <w:snapToGrid w:val="0"/>
      <w:spacing w:after="0" w:line="228" w:lineRule="auto"/>
      <w:ind w:left="2608"/>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footerfirstpage">
    <w:name w:val="MDPI_footer_firstpage"/>
    <w:qFormat/>
    <w:rsid w:val="00F16D11"/>
    <w:pPr>
      <w:tabs>
        <w:tab w:val="right" w:pos="8845"/>
      </w:tabs>
      <w:spacing w:after="0" w:line="160" w:lineRule="exact"/>
    </w:pPr>
    <w:rPr>
      <w:rFonts w:ascii="Palatino Linotype" w:eastAsia="Times New Roman" w:hAnsi="Palatino Linotype" w:cs="Times New Roman"/>
      <w:color w:val="000000"/>
      <w:kern w:val="0"/>
      <w:sz w:val="16"/>
      <w:szCs w:val="20"/>
      <w:lang w:val="en-US" w:eastAsia="de-DE"/>
      <w14:ligatures w14:val="none"/>
    </w:rPr>
  </w:style>
  <w:style w:type="paragraph" w:customStyle="1" w:styleId="MDPI23heading3">
    <w:name w:val="MDPI_2.3_heading3"/>
    <w:qFormat/>
    <w:rsid w:val="00F16D11"/>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21heading1">
    <w:name w:val="MDPI_2.1_heading1"/>
    <w:qFormat/>
    <w:rsid w:val="00F16D11"/>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szCs w:val="22"/>
      <w:lang w:val="en-US" w:eastAsia="de-DE" w:bidi="en-US"/>
      <w14:ligatures w14:val="none"/>
    </w:rPr>
  </w:style>
  <w:style w:type="paragraph" w:customStyle="1" w:styleId="MDPI22heading2">
    <w:name w:val="MDPI_2.2_heading2"/>
    <w:qFormat/>
    <w:rsid w:val="00F16D11"/>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szCs w:val="22"/>
      <w:lang w:val="en-US" w:eastAsia="de-DE" w:bidi="en-US"/>
      <w14:ligatures w14:val="none"/>
    </w:rPr>
  </w:style>
  <w:style w:type="paragraph" w:customStyle="1" w:styleId="MDPI71References">
    <w:name w:val="MDPI_7.1_References"/>
    <w:qFormat/>
    <w:rsid w:val="00F16D11"/>
    <w:pPr>
      <w:numPr>
        <w:numId w:val="19"/>
      </w:numPr>
      <w:adjustRightInd w:val="0"/>
      <w:snapToGrid w:val="0"/>
      <w:spacing w:after="0" w:line="228" w:lineRule="auto"/>
      <w:jc w:val="both"/>
    </w:pPr>
    <w:rPr>
      <w:rFonts w:ascii="Palatino Linotype" w:eastAsia="Times New Roman" w:hAnsi="Palatino Linotype" w:cs="Times New Roman"/>
      <w:color w:val="000000"/>
      <w:kern w:val="0"/>
      <w:sz w:val="18"/>
      <w:szCs w:val="20"/>
      <w:lang w:val="en-US" w:eastAsia="de-DE" w:bidi="en-US"/>
      <w14:ligatures w14:val="none"/>
    </w:rPr>
  </w:style>
  <w:style w:type="paragraph" w:styleId="BalloonText">
    <w:name w:val="Balloon Text"/>
    <w:basedOn w:val="Normal"/>
    <w:link w:val="BalloonTextChar"/>
    <w:uiPriority w:val="99"/>
    <w:rsid w:val="00F16D11"/>
    <w:pPr>
      <w:spacing w:line="260" w:lineRule="atLeast"/>
    </w:pPr>
    <w:rPr>
      <w:rFonts w:ascii="Palatino Linotype" w:eastAsia="SimSun" w:hAnsi="Palatino Linotype" w:cs="Tahoma"/>
      <w:color w:val="000000"/>
      <w:kern w:val="0"/>
      <w:sz w:val="20"/>
      <w:szCs w:val="18"/>
      <w:lang w:val="en-US" w:eastAsia="zh-CN"/>
      <w14:ligatures w14:val="none"/>
    </w:rPr>
  </w:style>
  <w:style w:type="character" w:customStyle="1" w:styleId="BalloonTextChar">
    <w:name w:val="Balloon Text Char"/>
    <w:basedOn w:val="DefaultParagraphFont"/>
    <w:link w:val="BalloonText"/>
    <w:uiPriority w:val="99"/>
    <w:rsid w:val="00F16D11"/>
    <w:rPr>
      <w:rFonts w:ascii="Palatino Linotype" w:eastAsia="SimSun" w:hAnsi="Palatino Linotype" w:cs="Tahoma"/>
      <w:color w:val="000000"/>
      <w:kern w:val="0"/>
      <w:sz w:val="20"/>
      <w:szCs w:val="18"/>
      <w:lang w:val="en-US" w:eastAsia="zh-CN"/>
      <w14:ligatures w14:val="none"/>
    </w:rPr>
  </w:style>
  <w:style w:type="character" w:styleId="LineNumber">
    <w:name w:val="line number"/>
    <w:uiPriority w:val="99"/>
    <w:rsid w:val="00F16D11"/>
    <w:rPr>
      <w:rFonts w:ascii="Palatino Linotype" w:hAnsi="Palatino Linotype"/>
      <w:sz w:val="16"/>
    </w:rPr>
  </w:style>
  <w:style w:type="table" w:customStyle="1" w:styleId="MDPI41threelinetable">
    <w:name w:val="MDPI_4.1_three_line_table"/>
    <w:basedOn w:val="TableNormal"/>
    <w:uiPriority w:val="99"/>
    <w:rsid w:val="00F16D11"/>
    <w:pPr>
      <w:adjustRightInd w:val="0"/>
      <w:snapToGrid w:val="0"/>
      <w:spacing w:after="0" w:line="240" w:lineRule="auto"/>
      <w:jc w:val="center"/>
    </w:pPr>
    <w:rPr>
      <w:rFonts w:ascii="Palatino Linotype" w:eastAsia="SimSun" w:hAnsi="Palatino Linotype" w:cs="Times New Roman"/>
      <w:color w:val="000000"/>
      <w:kern w:val="0"/>
      <w:sz w:val="20"/>
      <w:szCs w:val="20"/>
      <w:lang w:val="en-US" w:eastAsia="zh-CN"/>
      <w14:ligatures w14:val="none"/>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customStyle="1" w:styleId="UnresolvedMention1">
    <w:name w:val="Unresolved Mention1"/>
    <w:uiPriority w:val="99"/>
    <w:semiHidden/>
    <w:unhideWhenUsed/>
    <w:rsid w:val="00F16D11"/>
    <w:rPr>
      <w:color w:val="605E5C"/>
      <w:shd w:val="clear" w:color="auto" w:fill="E1DFDD"/>
    </w:rPr>
  </w:style>
  <w:style w:type="table" w:styleId="TableGrid">
    <w:name w:val="Table Grid"/>
    <w:basedOn w:val="TableNormal"/>
    <w:uiPriority w:val="39"/>
    <w:rsid w:val="00F16D11"/>
    <w:pPr>
      <w:spacing w:after="0" w:line="260" w:lineRule="atLeast"/>
      <w:jc w:val="both"/>
    </w:pPr>
    <w:rPr>
      <w:rFonts w:ascii="Palatino Linotype" w:eastAsia="SimSun" w:hAnsi="Palatino Linotype" w:cs="Times New Roman"/>
      <w:color w:val="000000"/>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
    <w:name w:val="Plain Table 4"/>
    <w:basedOn w:val="TableNormal"/>
    <w:uiPriority w:val="44"/>
    <w:rsid w:val="00F16D11"/>
    <w:pPr>
      <w:spacing w:after="0" w:line="240" w:lineRule="auto"/>
    </w:pPr>
    <w:rPr>
      <w:rFonts w:ascii="Calibri" w:eastAsia="SimSun" w:hAnsi="Calibri" w:cs="Times New Roman"/>
      <w:kern w:val="0"/>
      <w:sz w:val="20"/>
      <w:szCs w:val="20"/>
      <w:lang w:val="en-US" w:eastAsia="zh-CN"/>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2BackMatter">
    <w:name w:val="MDPI_6.2_BackMatter"/>
    <w:qFormat/>
    <w:rsid w:val="00F16D11"/>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val="en-US" w:bidi="en-US"/>
      <w14:ligatures w14:val="none"/>
    </w:rPr>
  </w:style>
  <w:style w:type="paragraph" w:customStyle="1" w:styleId="MDPI15academiceditor">
    <w:name w:val="MDPI_1.5_academic_editor"/>
    <w:qFormat/>
    <w:rsid w:val="00F16D11"/>
    <w:pPr>
      <w:adjustRightInd w:val="0"/>
      <w:snapToGrid w:val="0"/>
      <w:spacing w:before="120" w:after="0" w:line="240" w:lineRule="atLeast"/>
      <w:ind w:right="113"/>
    </w:pPr>
    <w:rPr>
      <w:rFonts w:ascii="Palatino Linotype" w:eastAsia="Times New Roman" w:hAnsi="Palatino Linotype" w:cs="Times New Roman"/>
      <w:color w:val="000000"/>
      <w:kern w:val="0"/>
      <w:sz w:val="14"/>
      <w:szCs w:val="22"/>
      <w:lang w:val="en-US" w:eastAsia="de-DE" w:bidi="en-US"/>
      <w14:ligatures w14:val="none"/>
    </w:rPr>
  </w:style>
  <w:style w:type="paragraph" w:customStyle="1" w:styleId="MDPI19classification">
    <w:name w:val="MDPI_1.9_classification"/>
    <w:qFormat/>
    <w:rsid w:val="00F16D11"/>
    <w:pPr>
      <w:spacing w:before="240" w:after="0" w:line="260" w:lineRule="atLeast"/>
      <w:ind w:left="113"/>
      <w:jc w:val="both"/>
    </w:pPr>
    <w:rPr>
      <w:rFonts w:ascii="Palatino Linotype" w:eastAsia="Times New Roman" w:hAnsi="Palatino Linotype" w:cs="Times New Roman"/>
      <w:b/>
      <w:color w:val="000000"/>
      <w:kern w:val="0"/>
      <w:sz w:val="20"/>
      <w:szCs w:val="22"/>
      <w:lang w:val="en-US" w:eastAsia="de-DE" w:bidi="en-US"/>
      <w14:ligatures w14:val="none"/>
    </w:rPr>
  </w:style>
  <w:style w:type="paragraph" w:customStyle="1" w:styleId="MDPI411onetablecaption">
    <w:name w:val="MDPI_4.1.1_one_table_caption"/>
    <w:qFormat/>
    <w:rsid w:val="00F16D11"/>
    <w:pPr>
      <w:adjustRightInd w:val="0"/>
      <w:snapToGrid w:val="0"/>
      <w:spacing w:before="240" w:after="120" w:line="260" w:lineRule="atLeast"/>
      <w:jc w:val="center"/>
    </w:pPr>
    <w:rPr>
      <w:rFonts w:ascii="Palatino Linotype" w:eastAsia="SimSun" w:hAnsi="Palatino Linotype" w:cs="Cordia New"/>
      <w:noProof/>
      <w:color w:val="000000"/>
      <w:kern w:val="0"/>
      <w:sz w:val="18"/>
      <w:szCs w:val="22"/>
      <w:lang w:val="en-US" w:eastAsia="zh-CN" w:bidi="en-US"/>
      <w14:ligatures w14:val="none"/>
    </w:rPr>
  </w:style>
  <w:style w:type="paragraph" w:customStyle="1" w:styleId="MDPI511onefigurecaption">
    <w:name w:val="MDPI_5.1.1_one_figure_caption"/>
    <w:qFormat/>
    <w:rsid w:val="00F16D11"/>
    <w:pPr>
      <w:adjustRightInd w:val="0"/>
      <w:snapToGrid w:val="0"/>
      <w:spacing w:before="240" w:after="120" w:line="260" w:lineRule="atLeast"/>
      <w:jc w:val="center"/>
    </w:pPr>
    <w:rPr>
      <w:rFonts w:ascii="Palatino Linotype" w:eastAsia="SimSun" w:hAnsi="Palatino Linotype" w:cs="Times New Roman"/>
      <w:noProof/>
      <w:color w:val="000000"/>
      <w:kern w:val="0"/>
      <w:sz w:val="18"/>
      <w:szCs w:val="20"/>
      <w:lang w:val="en-US" w:eastAsia="zh-CN" w:bidi="en-US"/>
      <w14:ligatures w14:val="none"/>
    </w:rPr>
  </w:style>
  <w:style w:type="paragraph" w:customStyle="1" w:styleId="MDPI72Copyright">
    <w:name w:val="MDPI_7.2_Copyright"/>
    <w:qFormat/>
    <w:rsid w:val="00F16D11"/>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kern w:val="0"/>
      <w:sz w:val="14"/>
      <w:szCs w:val="20"/>
      <w:lang w:val="en-GB" w:eastAsia="en-GB"/>
      <w14:ligatures w14:val="none"/>
    </w:rPr>
  </w:style>
  <w:style w:type="paragraph" w:customStyle="1" w:styleId="MDPI73CopyrightImage">
    <w:name w:val="MDPI_7.3_CopyrightImage"/>
    <w:rsid w:val="00F16D11"/>
    <w:pPr>
      <w:adjustRightInd w:val="0"/>
      <w:snapToGrid w:val="0"/>
      <w:spacing w:after="100" w:line="260" w:lineRule="atLeast"/>
      <w:jc w:val="right"/>
    </w:pPr>
    <w:rPr>
      <w:rFonts w:ascii="Palatino Linotype" w:eastAsia="Times New Roman" w:hAnsi="Palatino Linotype" w:cs="Times New Roman"/>
      <w:color w:val="000000"/>
      <w:kern w:val="0"/>
      <w:sz w:val="20"/>
      <w:szCs w:val="20"/>
      <w:lang w:val="en-US" w:eastAsia="de-CH"/>
      <w14:ligatures w14:val="none"/>
    </w:rPr>
  </w:style>
  <w:style w:type="paragraph" w:customStyle="1" w:styleId="MDPIequationFram">
    <w:name w:val="MDPI_equationFram"/>
    <w:qFormat/>
    <w:rsid w:val="00F16D11"/>
    <w:pPr>
      <w:adjustRightInd w:val="0"/>
      <w:snapToGrid w:val="0"/>
      <w:spacing w:before="120" w:after="120" w:line="240" w:lineRule="auto"/>
      <w:jc w:val="center"/>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footer">
    <w:name w:val="MDPI_footer"/>
    <w:qFormat/>
    <w:rsid w:val="00F16D11"/>
    <w:pPr>
      <w:adjustRightInd w:val="0"/>
      <w:snapToGrid w:val="0"/>
      <w:spacing w:before="120" w:after="0" w:line="260" w:lineRule="atLeast"/>
      <w:jc w:val="center"/>
    </w:pPr>
    <w:rPr>
      <w:rFonts w:ascii="Palatino Linotype" w:eastAsia="Times New Roman" w:hAnsi="Palatino Linotype" w:cs="Times New Roman"/>
      <w:color w:val="000000"/>
      <w:kern w:val="0"/>
      <w:sz w:val="20"/>
      <w:szCs w:val="20"/>
      <w:lang w:val="en-US" w:eastAsia="de-DE"/>
      <w14:ligatures w14:val="none"/>
    </w:rPr>
  </w:style>
  <w:style w:type="paragraph" w:customStyle="1" w:styleId="MDPIheader">
    <w:name w:val="MDPI_header"/>
    <w:qFormat/>
    <w:rsid w:val="00F16D11"/>
    <w:pPr>
      <w:adjustRightInd w:val="0"/>
      <w:snapToGrid w:val="0"/>
      <w:spacing w:after="240" w:line="260" w:lineRule="atLeast"/>
      <w:jc w:val="both"/>
    </w:pPr>
    <w:rPr>
      <w:rFonts w:ascii="Palatino Linotype" w:eastAsia="Times New Roman" w:hAnsi="Palatino Linotype" w:cs="Times New Roman"/>
      <w:iCs/>
      <w:color w:val="000000"/>
      <w:kern w:val="0"/>
      <w:sz w:val="16"/>
      <w:szCs w:val="20"/>
      <w:lang w:val="en-US" w:eastAsia="de-DE"/>
      <w14:ligatures w14:val="none"/>
    </w:rPr>
  </w:style>
  <w:style w:type="paragraph" w:customStyle="1" w:styleId="MDPIheadercitation">
    <w:name w:val="MDPI_header_citation"/>
    <w:rsid w:val="00F16D11"/>
    <w:pPr>
      <w:spacing w:after="240" w:line="240" w:lineRule="auto"/>
    </w:pPr>
    <w:rPr>
      <w:rFonts w:ascii="Palatino Linotype" w:eastAsia="Times New Roman" w:hAnsi="Palatino Linotype" w:cs="Times New Roman"/>
      <w:snapToGrid w:val="0"/>
      <w:color w:val="000000"/>
      <w:kern w:val="0"/>
      <w:sz w:val="18"/>
      <w:szCs w:val="20"/>
      <w:lang w:val="en-US" w:eastAsia="de-DE" w:bidi="en-US"/>
      <w14:ligatures w14:val="none"/>
    </w:rPr>
  </w:style>
  <w:style w:type="paragraph" w:customStyle="1" w:styleId="MDPIheadermdpilogo">
    <w:name w:val="MDPI_header_mdpi_logo"/>
    <w:qFormat/>
    <w:rsid w:val="00F16D11"/>
    <w:pPr>
      <w:adjustRightInd w:val="0"/>
      <w:snapToGrid w:val="0"/>
      <w:spacing w:after="0" w:line="260" w:lineRule="atLeast"/>
      <w:jc w:val="right"/>
    </w:pPr>
    <w:rPr>
      <w:rFonts w:ascii="Palatino Linotype" w:eastAsia="Times New Roman" w:hAnsi="Palatino Linotype" w:cs="Times New Roman"/>
      <w:color w:val="000000"/>
      <w:kern w:val="0"/>
      <w:szCs w:val="22"/>
      <w:lang w:val="en-US" w:eastAsia="de-CH"/>
      <w14:ligatures w14:val="none"/>
    </w:rPr>
  </w:style>
  <w:style w:type="table" w:customStyle="1" w:styleId="MDPITable">
    <w:name w:val="MDPI_Table"/>
    <w:basedOn w:val="TableNormal"/>
    <w:uiPriority w:val="99"/>
    <w:rsid w:val="00F16D11"/>
    <w:pPr>
      <w:spacing w:after="0" w:line="240" w:lineRule="auto"/>
    </w:pPr>
    <w:rPr>
      <w:rFonts w:ascii="Palatino Linotype" w:eastAsia="SimSun" w:hAnsi="Palatino Linotype" w:cs="Times New Roman"/>
      <w:color w:val="000000"/>
      <w:kern w:val="0"/>
      <w:sz w:val="20"/>
      <w:szCs w:val="20"/>
      <w:lang w:val="en-CA"/>
      <w14:ligatures w14:val="none"/>
    </w:rPr>
    <w:tblPr>
      <w:tblCellMar>
        <w:left w:w="0" w:type="dxa"/>
        <w:right w:w="0" w:type="dxa"/>
      </w:tblCellMar>
    </w:tblPr>
  </w:style>
  <w:style w:type="paragraph" w:customStyle="1" w:styleId="MDPItext">
    <w:name w:val="MDPI_text"/>
    <w:qFormat/>
    <w:rsid w:val="00F16D11"/>
    <w:pPr>
      <w:spacing w:after="0" w:line="260" w:lineRule="atLeast"/>
      <w:ind w:left="425" w:right="425" w:firstLine="284"/>
      <w:jc w:val="both"/>
    </w:pPr>
    <w:rPr>
      <w:rFonts w:ascii="Times New Roman" w:eastAsia="Times New Roman" w:hAnsi="Times New Roman" w:cs="Times New Roman"/>
      <w:noProof/>
      <w:snapToGrid w:val="0"/>
      <w:color w:val="000000"/>
      <w:kern w:val="0"/>
      <w:sz w:val="22"/>
      <w:szCs w:val="22"/>
      <w:lang w:val="en-US" w:eastAsia="de-DE" w:bidi="en-US"/>
      <w14:ligatures w14:val="none"/>
    </w:rPr>
  </w:style>
  <w:style w:type="paragraph" w:customStyle="1" w:styleId="MDPItitle">
    <w:name w:val="MDPI_title"/>
    <w:qFormat/>
    <w:rsid w:val="00F16D11"/>
    <w:pPr>
      <w:adjustRightInd w:val="0"/>
      <w:snapToGrid w:val="0"/>
      <w:spacing w:after="240" w:line="260" w:lineRule="atLeast"/>
      <w:jc w:val="both"/>
    </w:pPr>
    <w:rPr>
      <w:rFonts w:ascii="Palatino Linotype" w:eastAsia="Times New Roman" w:hAnsi="Palatino Linotype" w:cs="Times New Roman"/>
      <w:b/>
      <w:snapToGrid w:val="0"/>
      <w:color w:val="000000"/>
      <w:kern w:val="0"/>
      <w:sz w:val="36"/>
      <w:szCs w:val="20"/>
      <w:lang w:val="en-US" w:eastAsia="de-DE" w:bidi="en-US"/>
      <w14:ligatures w14:val="none"/>
    </w:rPr>
  </w:style>
  <w:style w:type="character" w:customStyle="1" w:styleId="apple-converted-space">
    <w:name w:val="apple-converted-space"/>
    <w:rsid w:val="00F16D11"/>
  </w:style>
  <w:style w:type="paragraph" w:styleId="Bibliography">
    <w:name w:val="Bibliography"/>
    <w:basedOn w:val="Normal"/>
    <w:next w:val="Normal"/>
    <w:uiPriority w:val="37"/>
    <w:semiHidden/>
    <w:unhideWhenUsed/>
    <w:rsid w:val="00F16D11"/>
    <w:pPr>
      <w:spacing w:line="260" w:lineRule="atLeast"/>
    </w:pPr>
    <w:rPr>
      <w:rFonts w:ascii="Palatino Linotype" w:eastAsia="SimSun" w:hAnsi="Palatino Linotype" w:cs="Times New Roman"/>
      <w:color w:val="000000"/>
      <w:kern w:val="0"/>
      <w:sz w:val="20"/>
      <w:szCs w:val="20"/>
      <w:lang w:val="en-US" w:eastAsia="zh-CN"/>
      <w14:ligatures w14:val="none"/>
    </w:rPr>
  </w:style>
  <w:style w:type="paragraph" w:styleId="BodyText">
    <w:name w:val="Body Text"/>
    <w:link w:val="BodyTextChar"/>
    <w:rsid w:val="00F16D11"/>
    <w:pPr>
      <w:spacing w:after="120" w:line="340" w:lineRule="atLeast"/>
      <w:jc w:val="both"/>
    </w:pPr>
    <w:rPr>
      <w:rFonts w:ascii="Palatino Linotype" w:eastAsia="SimSun" w:hAnsi="Palatino Linotype" w:cs="Times New Roman"/>
      <w:color w:val="000000"/>
      <w:kern w:val="0"/>
      <w:szCs w:val="20"/>
      <w:lang w:val="en-US" w:eastAsia="de-DE"/>
      <w14:ligatures w14:val="none"/>
    </w:rPr>
  </w:style>
  <w:style w:type="character" w:customStyle="1" w:styleId="BodyTextChar">
    <w:name w:val="Body Text Char"/>
    <w:basedOn w:val="DefaultParagraphFont"/>
    <w:link w:val="BodyText"/>
    <w:rsid w:val="00F16D11"/>
    <w:rPr>
      <w:rFonts w:ascii="Palatino Linotype" w:eastAsia="SimSun" w:hAnsi="Palatino Linotype" w:cs="Times New Roman"/>
      <w:color w:val="000000"/>
      <w:kern w:val="0"/>
      <w:szCs w:val="20"/>
      <w:lang w:val="en-US" w:eastAsia="de-DE"/>
      <w14:ligatures w14:val="none"/>
    </w:rPr>
  </w:style>
  <w:style w:type="character" w:styleId="CommentReference">
    <w:name w:val="annotation reference"/>
    <w:uiPriority w:val="99"/>
    <w:rsid w:val="00F16D11"/>
    <w:rPr>
      <w:sz w:val="21"/>
      <w:szCs w:val="21"/>
    </w:rPr>
  </w:style>
  <w:style w:type="paragraph" w:styleId="CommentText">
    <w:name w:val="annotation text"/>
    <w:basedOn w:val="Normal"/>
    <w:link w:val="CommentTextChar"/>
    <w:uiPriority w:val="99"/>
    <w:rsid w:val="00F16D11"/>
    <w:pPr>
      <w:spacing w:line="260" w:lineRule="atLeast"/>
    </w:pPr>
    <w:rPr>
      <w:rFonts w:ascii="Palatino Linotype" w:eastAsia="SimSun" w:hAnsi="Palatino Linotype" w:cs="Times New Roman"/>
      <w:color w:val="000000"/>
      <w:kern w:val="0"/>
      <w:sz w:val="20"/>
      <w:szCs w:val="20"/>
      <w:lang w:val="en-US" w:eastAsia="zh-CN"/>
      <w14:ligatures w14:val="none"/>
    </w:rPr>
  </w:style>
  <w:style w:type="character" w:customStyle="1" w:styleId="CommentTextChar">
    <w:name w:val="Comment Text Char"/>
    <w:basedOn w:val="DefaultParagraphFont"/>
    <w:link w:val="CommentText"/>
    <w:uiPriority w:val="99"/>
    <w:rsid w:val="00F16D11"/>
    <w:rPr>
      <w:rFonts w:ascii="Palatino Linotype" w:eastAsia="SimSun" w:hAnsi="Palatino Linotype" w:cs="Times New Roman"/>
      <w:color w:val="000000"/>
      <w:kern w:val="0"/>
      <w:sz w:val="20"/>
      <w:szCs w:val="20"/>
      <w:lang w:val="en-US" w:eastAsia="zh-CN"/>
      <w14:ligatures w14:val="none"/>
    </w:rPr>
  </w:style>
  <w:style w:type="paragraph" w:styleId="CommentSubject">
    <w:name w:val="annotation subject"/>
    <w:basedOn w:val="CommentText"/>
    <w:next w:val="CommentText"/>
    <w:link w:val="CommentSubjectChar"/>
    <w:uiPriority w:val="99"/>
    <w:rsid w:val="00F16D11"/>
    <w:rPr>
      <w:b/>
      <w:bCs/>
    </w:rPr>
  </w:style>
  <w:style w:type="character" w:customStyle="1" w:styleId="CommentSubjectChar">
    <w:name w:val="Comment Subject Char"/>
    <w:basedOn w:val="CommentTextChar"/>
    <w:link w:val="CommentSubject"/>
    <w:uiPriority w:val="99"/>
    <w:rsid w:val="00F16D11"/>
    <w:rPr>
      <w:rFonts w:ascii="Palatino Linotype" w:eastAsia="SimSun" w:hAnsi="Palatino Linotype" w:cs="Times New Roman"/>
      <w:b/>
      <w:bCs/>
      <w:color w:val="000000"/>
      <w:kern w:val="0"/>
      <w:sz w:val="20"/>
      <w:szCs w:val="20"/>
      <w:lang w:val="en-US" w:eastAsia="zh-CN"/>
      <w14:ligatures w14:val="none"/>
    </w:rPr>
  </w:style>
  <w:style w:type="character" w:styleId="EndnoteReference">
    <w:name w:val="endnote reference"/>
    <w:rsid w:val="00F16D11"/>
    <w:rPr>
      <w:vertAlign w:val="superscript"/>
    </w:rPr>
  </w:style>
  <w:style w:type="paragraph" w:styleId="EndnoteText">
    <w:name w:val="endnote text"/>
    <w:basedOn w:val="Normal"/>
    <w:link w:val="EndnoteTextChar"/>
    <w:semiHidden/>
    <w:unhideWhenUsed/>
    <w:rsid w:val="00F16D11"/>
    <w:pPr>
      <w:spacing w:line="240" w:lineRule="auto"/>
    </w:pPr>
    <w:rPr>
      <w:rFonts w:ascii="Palatino Linotype" w:eastAsia="SimSun" w:hAnsi="Palatino Linotype" w:cs="Times New Roman"/>
      <w:color w:val="000000"/>
      <w:kern w:val="0"/>
      <w:sz w:val="20"/>
      <w:szCs w:val="20"/>
      <w:lang w:val="en-US" w:eastAsia="zh-CN"/>
      <w14:ligatures w14:val="none"/>
    </w:rPr>
  </w:style>
  <w:style w:type="character" w:customStyle="1" w:styleId="EndnoteTextChar">
    <w:name w:val="Endnote Text Char"/>
    <w:basedOn w:val="DefaultParagraphFont"/>
    <w:link w:val="EndnoteText"/>
    <w:semiHidden/>
    <w:rsid w:val="00F16D11"/>
    <w:rPr>
      <w:rFonts w:ascii="Palatino Linotype" w:eastAsia="SimSun" w:hAnsi="Palatino Linotype" w:cs="Times New Roman"/>
      <w:color w:val="000000"/>
      <w:kern w:val="0"/>
      <w:sz w:val="20"/>
      <w:szCs w:val="20"/>
      <w:lang w:val="en-US" w:eastAsia="zh-CN"/>
      <w14:ligatures w14:val="none"/>
    </w:rPr>
  </w:style>
  <w:style w:type="character" w:styleId="FollowedHyperlink">
    <w:name w:val="FollowedHyperlink"/>
    <w:rsid w:val="00F16D11"/>
    <w:rPr>
      <w:color w:val="954F72"/>
      <w:u w:val="single"/>
    </w:rPr>
  </w:style>
  <w:style w:type="paragraph" w:styleId="FootnoteText">
    <w:name w:val="footnote text"/>
    <w:basedOn w:val="Normal"/>
    <w:link w:val="FootnoteTextChar"/>
    <w:semiHidden/>
    <w:unhideWhenUsed/>
    <w:rsid w:val="00F16D11"/>
    <w:pPr>
      <w:spacing w:line="240" w:lineRule="auto"/>
    </w:pPr>
    <w:rPr>
      <w:rFonts w:ascii="Palatino Linotype" w:eastAsia="SimSun" w:hAnsi="Palatino Linotype" w:cs="Times New Roman"/>
      <w:color w:val="000000"/>
      <w:kern w:val="0"/>
      <w:sz w:val="20"/>
      <w:szCs w:val="20"/>
      <w:lang w:val="en-US" w:eastAsia="zh-CN"/>
      <w14:ligatures w14:val="none"/>
    </w:rPr>
  </w:style>
  <w:style w:type="character" w:customStyle="1" w:styleId="FootnoteTextChar">
    <w:name w:val="Footnote Text Char"/>
    <w:basedOn w:val="DefaultParagraphFont"/>
    <w:link w:val="FootnoteText"/>
    <w:semiHidden/>
    <w:rsid w:val="00F16D11"/>
    <w:rPr>
      <w:rFonts w:ascii="Palatino Linotype" w:eastAsia="SimSun" w:hAnsi="Palatino Linotype" w:cs="Times New Roman"/>
      <w:color w:val="000000"/>
      <w:kern w:val="0"/>
      <w:sz w:val="20"/>
      <w:szCs w:val="20"/>
      <w:lang w:val="en-US" w:eastAsia="zh-CN"/>
      <w14:ligatures w14:val="none"/>
    </w:rPr>
  </w:style>
  <w:style w:type="paragraph" w:styleId="NormalWeb">
    <w:name w:val="Normal (Web)"/>
    <w:basedOn w:val="Normal"/>
    <w:uiPriority w:val="99"/>
    <w:rsid w:val="00F16D11"/>
    <w:pPr>
      <w:spacing w:line="260" w:lineRule="atLeast"/>
    </w:pPr>
    <w:rPr>
      <w:rFonts w:ascii="Palatino Linotype" w:eastAsia="SimSun" w:hAnsi="Palatino Linotype" w:cs="Times New Roman"/>
      <w:color w:val="000000"/>
      <w:kern w:val="0"/>
      <w:sz w:val="20"/>
      <w:lang w:val="en-US" w:eastAsia="zh-CN"/>
      <w14:ligatures w14:val="none"/>
    </w:rPr>
  </w:style>
  <w:style w:type="paragraph" w:customStyle="1" w:styleId="MsoFootnoteText0">
    <w:name w:val="MsoFootnoteText"/>
    <w:basedOn w:val="NormalWeb"/>
    <w:qFormat/>
    <w:rsid w:val="00F16D11"/>
    <w:rPr>
      <w:rFonts w:ascii="Times New Roman" w:hAnsi="Times New Roman"/>
    </w:rPr>
  </w:style>
  <w:style w:type="character" w:styleId="PageNumber">
    <w:name w:val="page number"/>
    <w:rsid w:val="00F16D11"/>
  </w:style>
  <w:style w:type="character" w:styleId="PlaceholderText">
    <w:name w:val="Placeholder Text"/>
    <w:uiPriority w:val="99"/>
    <w:semiHidden/>
    <w:rsid w:val="00F16D11"/>
    <w:rPr>
      <w:color w:val="808080"/>
    </w:rPr>
  </w:style>
  <w:style w:type="paragraph" w:customStyle="1" w:styleId="MDPI71FootNotes">
    <w:name w:val="MDPI_7.1_FootNotes"/>
    <w:qFormat/>
    <w:rsid w:val="00F16D11"/>
    <w:pPr>
      <w:numPr>
        <w:numId w:val="17"/>
      </w:numPr>
      <w:adjustRightInd w:val="0"/>
      <w:snapToGrid w:val="0"/>
      <w:spacing w:after="0" w:line="228" w:lineRule="auto"/>
    </w:pPr>
    <w:rPr>
      <w:rFonts w:ascii="Palatino Linotype" w:eastAsiaTheme="minorEastAsia" w:hAnsi="Palatino Linotype" w:cs="Times New Roman"/>
      <w:noProof/>
      <w:color w:val="000000"/>
      <w:kern w:val="0"/>
      <w:sz w:val="18"/>
      <w:szCs w:val="20"/>
      <w:lang w:val="en-US" w:eastAsia="zh-CN"/>
      <w14:ligatures w14:val="none"/>
    </w:rPr>
  </w:style>
  <w:style w:type="paragraph" w:styleId="Revision">
    <w:name w:val="Revision"/>
    <w:hidden/>
    <w:uiPriority w:val="99"/>
    <w:semiHidden/>
    <w:rsid w:val="00F16D11"/>
    <w:pPr>
      <w:spacing w:after="0" w:line="240" w:lineRule="auto"/>
    </w:pPr>
    <w:rPr>
      <w:rFonts w:ascii="Palatino Linotype" w:eastAsia="SimSun" w:hAnsi="Palatino Linotype" w:cs="Times New Roman"/>
      <w:noProof/>
      <w:color w:val="000000"/>
      <w:kern w:val="0"/>
      <w:sz w:val="20"/>
      <w:szCs w:val="20"/>
      <w:lang w:val="en-US" w:eastAsia="zh-CN"/>
      <w14:ligatures w14:val="none"/>
    </w:rPr>
  </w:style>
  <w:style w:type="paragraph" w:styleId="TOC3">
    <w:name w:val="toc 3"/>
    <w:basedOn w:val="Normal"/>
    <w:next w:val="Normal"/>
    <w:autoRedefine/>
    <w:uiPriority w:val="39"/>
    <w:unhideWhenUsed/>
    <w:rsid w:val="00F16D11"/>
    <w:pPr>
      <w:spacing w:after="100"/>
      <w:ind w:left="440"/>
    </w:pPr>
  </w:style>
  <w:style w:type="paragraph" w:styleId="Caption">
    <w:name w:val="caption"/>
    <w:basedOn w:val="Normal"/>
    <w:next w:val="Normal"/>
    <w:uiPriority w:val="35"/>
    <w:unhideWhenUsed/>
    <w:qFormat/>
    <w:rsid w:val="00F16D11"/>
    <w:pPr>
      <w:spacing w:after="200" w:line="240" w:lineRule="auto"/>
      <w:jc w:val="left"/>
    </w:pPr>
    <w:rPr>
      <w:rFonts w:asciiTheme="minorHAnsi" w:hAnsiTheme="minorHAnsi"/>
      <w:i/>
      <w:iCs/>
      <w:color w:val="0E2841" w:themeColor="text2"/>
      <w:kern w:val="0"/>
      <w:sz w:val="18"/>
      <w:szCs w:val="18"/>
      <w14:ligatures w14:val="none"/>
    </w:rPr>
  </w:style>
  <w:style w:type="table" w:customStyle="1" w:styleId="GridTable1Light">
    <w:name w:val="Grid Table 1 Light"/>
    <w:basedOn w:val="TableNormal"/>
    <w:uiPriority w:val="46"/>
    <w:rsid w:val="00F16D1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OC4">
    <w:name w:val="toc 4"/>
    <w:basedOn w:val="Normal"/>
    <w:next w:val="Normal"/>
    <w:autoRedefine/>
    <w:uiPriority w:val="39"/>
    <w:unhideWhenUsed/>
    <w:rsid w:val="00F16D11"/>
    <w:pPr>
      <w:spacing w:after="100" w:line="278" w:lineRule="auto"/>
      <w:ind w:left="720"/>
      <w:jc w:val="left"/>
    </w:pPr>
    <w:rPr>
      <w:rFonts w:asciiTheme="minorHAnsi" w:eastAsiaTheme="minorEastAsia" w:hAnsiTheme="minorHAnsi"/>
      <w:sz w:val="24"/>
      <w:lang w:eastAsia="pt-PT"/>
    </w:rPr>
  </w:style>
  <w:style w:type="paragraph" w:styleId="TOC5">
    <w:name w:val="toc 5"/>
    <w:basedOn w:val="Normal"/>
    <w:next w:val="Normal"/>
    <w:autoRedefine/>
    <w:uiPriority w:val="39"/>
    <w:unhideWhenUsed/>
    <w:rsid w:val="00F16D11"/>
    <w:pPr>
      <w:spacing w:after="100" w:line="278" w:lineRule="auto"/>
      <w:ind w:left="960"/>
      <w:jc w:val="left"/>
    </w:pPr>
    <w:rPr>
      <w:rFonts w:asciiTheme="minorHAnsi" w:eastAsiaTheme="minorEastAsia" w:hAnsiTheme="minorHAnsi"/>
      <w:sz w:val="24"/>
      <w:lang w:eastAsia="pt-PT"/>
    </w:rPr>
  </w:style>
  <w:style w:type="paragraph" w:styleId="TOC6">
    <w:name w:val="toc 6"/>
    <w:basedOn w:val="Normal"/>
    <w:next w:val="Normal"/>
    <w:autoRedefine/>
    <w:uiPriority w:val="39"/>
    <w:unhideWhenUsed/>
    <w:rsid w:val="00F16D11"/>
    <w:pPr>
      <w:spacing w:after="100" w:line="278" w:lineRule="auto"/>
      <w:ind w:left="1200"/>
      <w:jc w:val="left"/>
    </w:pPr>
    <w:rPr>
      <w:rFonts w:asciiTheme="minorHAnsi" w:eastAsiaTheme="minorEastAsia" w:hAnsiTheme="minorHAnsi"/>
      <w:sz w:val="24"/>
      <w:lang w:eastAsia="pt-PT"/>
    </w:rPr>
  </w:style>
  <w:style w:type="paragraph" w:styleId="TOC7">
    <w:name w:val="toc 7"/>
    <w:basedOn w:val="Normal"/>
    <w:next w:val="Normal"/>
    <w:autoRedefine/>
    <w:uiPriority w:val="39"/>
    <w:unhideWhenUsed/>
    <w:rsid w:val="00F16D11"/>
    <w:pPr>
      <w:spacing w:after="100" w:line="278" w:lineRule="auto"/>
      <w:ind w:left="1440"/>
      <w:jc w:val="left"/>
    </w:pPr>
    <w:rPr>
      <w:rFonts w:asciiTheme="minorHAnsi" w:eastAsiaTheme="minorEastAsia" w:hAnsiTheme="minorHAnsi"/>
      <w:sz w:val="24"/>
      <w:lang w:eastAsia="pt-PT"/>
    </w:rPr>
  </w:style>
  <w:style w:type="paragraph" w:styleId="TOC8">
    <w:name w:val="toc 8"/>
    <w:basedOn w:val="Normal"/>
    <w:next w:val="Normal"/>
    <w:autoRedefine/>
    <w:uiPriority w:val="39"/>
    <w:unhideWhenUsed/>
    <w:rsid w:val="00F16D11"/>
    <w:pPr>
      <w:spacing w:after="100" w:line="278" w:lineRule="auto"/>
      <w:ind w:left="1680"/>
      <w:jc w:val="left"/>
    </w:pPr>
    <w:rPr>
      <w:rFonts w:asciiTheme="minorHAnsi" w:eastAsiaTheme="minorEastAsia" w:hAnsiTheme="minorHAnsi"/>
      <w:sz w:val="24"/>
      <w:lang w:eastAsia="pt-PT"/>
    </w:rPr>
  </w:style>
  <w:style w:type="paragraph" w:styleId="TOC9">
    <w:name w:val="toc 9"/>
    <w:basedOn w:val="Normal"/>
    <w:next w:val="Normal"/>
    <w:autoRedefine/>
    <w:uiPriority w:val="39"/>
    <w:unhideWhenUsed/>
    <w:rsid w:val="00F16D11"/>
    <w:pPr>
      <w:spacing w:after="100" w:line="278" w:lineRule="auto"/>
      <w:ind w:left="1920"/>
      <w:jc w:val="left"/>
    </w:pPr>
    <w:rPr>
      <w:rFonts w:asciiTheme="minorHAnsi" w:eastAsiaTheme="minorEastAsia" w:hAnsiTheme="minorHAnsi"/>
      <w:sz w:val="24"/>
      <w:lang w:eastAsia="pt-PT"/>
    </w:rPr>
  </w:style>
  <w:style w:type="table" w:customStyle="1" w:styleId="PlainTable2">
    <w:name w:val="Plain Table 2"/>
    <w:basedOn w:val="TableNormal"/>
    <w:uiPriority w:val="42"/>
    <w:rsid w:val="00F16D11"/>
    <w:pPr>
      <w:spacing w:after="0" w:line="240" w:lineRule="auto"/>
      <w:ind w:left="360"/>
    </w:pPr>
    <w:rPr>
      <w:color w:val="156082" w:themeColor="accent1"/>
      <w:kern w:val="0"/>
      <w:sz w:val="22"/>
      <w:szCs w:val="22"/>
      <w:lang w:eastAsia="ja-JP" w:bidi="pt-PT"/>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t">
    <w:name w:val="st"/>
    <w:basedOn w:val="DefaultParagraphFont"/>
    <w:rsid w:val="00F16D11"/>
  </w:style>
  <w:style w:type="character" w:customStyle="1" w:styleId="tlid-translation">
    <w:name w:val="tlid-translation"/>
    <w:basedOn w:val="DefaultParagraphFont"/>
    <w:rsid w:val="00F16D11"/>
  </w:style>
  <w:style w:type="character" w:customStyle="1" w:styleId="smallcaps">
    <w:name w:val="smallcaps"/>
    <w:basedOn w:val="DefaultParagraphFont"/>
    <w:rsid w:val="00F16D11"/>
  </w:style>
  <w:style w:type="paragraph" w:styleId="NoSpacing">
    <w:name w:val="No Spacing"/>
    <w:link w:val="NoSpacingChar"/>
    <w:uiPriority w:val="1"/>
    <w:qFormat/>
    <w:rsid w:val="00F16D11"/>
    <w:pPr>
      <w:spacing w:after="0" w:line="240" w:lineRule="auto"/>
    </w:pPr>
    <w:rPr>
      <w:rFonts w:eastAsiaTheme="minorEastAsia"/>
      <w:kern w:val="0"/>
      <w:sz w:val="22"/>
      <w:szCs w:val="22"/>
      <w:lang w:eastAsia="pt-PT"/>
      <w14:ligatures w14:val="none"/>
    </w:rPr>
  </w:style>
  <w:style w:type="character" w:customStyle="1" w:styleId="NoSpacingChar">
    <w:name w:val="No Spacing Char"/>
    <w:basedOn w:val="DefaultParagraphFont"/>
    <w:link w:val="NoSpacing"/>
    <w:uiPriority w:val="1"/>
    <w:rsid w:val="00F16D11"/>
    <w:rPr>
      <w:rFonts w:eastAsiaTheme="minorEastAsia"/>
      <w:kern w:val="0"/>
      <w:sz w:val="22"/>
      <w:szCs w:val="22"/>
      <w:lang w:eastAsia="pt-PT"/>
      <w14:ligatures w14:val="none"/>
    </w:rPr>
  </w:style>
  <w:style w:type="character" w:customStyle="1" w:styleId="accordion-tabbedtab-mobile">
    <w:name w:val="accordion-tabbed__tab-mobile"/>
    <w:basedOn w:val="DefaultParagraphFont"/>
    <w:rsid w:val="00F16D11"/>
  </w:style>
  <w:style w:type="character" w:customStyle="1" w:styleId="comma-separator">
    <w:name w:val="comma-separator"/>
    <w:basedOn w:val="DefaultParagraphFont"/>
    <w:rsid w:val="00F16D11"/>
  </w:style>
  <w:style w:type="paragraph" w:customStyle="1" w:styleId="p">
    <w:name w:val="p"/>
    <w:basedOn w:val="Normal"/>
    <w:rsid w:val="00F16D11"/>
    <w:pPr>
      <w:spacing w:before="100" w:beforeAutospacing="1" w:after="100" w:afterAutospacing="1" w:line="240" w:lineRule="auto"/>
      <w:jc w:val="left"/>
    </w:pPr>
    <w:rPr>
      <w:rFonts w:ascii="Times New Roman" w:eastAsia="Times New Roman" w:hAnsi="Times New Roman" w:cs="Times New Roman"/>
      <w:kern w:val="0"/>
      <w:sz w:val="24"/>
      <w:lang w:eastAsia="pt-PT"/>
      <w14:ligatures w14:val="none"/>
    </w:rPr>
  </w:style>
  <w:style w:type="paragraph" w:customStyle="1" w:styleId="msonormal0">
    <w:name w:val="msonormal"/>
    <w:basedOn w:val="Normal"/>
    <w:rsid w:val="00F16D11"/>
    <w:pPr>
      <w:spacing w:before="100" w:beforeAutospacing="1" w:after="100" w:afterAutospacing="1" w:line="240" w:lineRule="auto"/>
      <w:jc w:val="left"/>
    </w:pPr>
    <w:rPr>
      <w:rFonts w:ascii="Times New Roman" w:eastAsiaTheme="minorEastAsia" w:hAnsi="Times New Roman" w:cs="Times New Roman"/>
      <w:kern w:val="0"/>
      <w:sz w:val="24"/>
      <w:lang w:eastAsia="pt-P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687305">
      <w:marLeft w:val="640"/>
      <w:marRight w:val="0"/>
      <w:marTop w:val="0"/>
      <w:marBottom w:val="0"/>
      <w:divBdr>
        <w:top w:val="none" w:sz="0" w:space="0" w:color="auto"/>
        <w:left w:val="none" w:sz="0" w:space="0" w:color="auto"/>
        <w:bottom w:val="none" w:sz="0" w:space="0" w:color="auto"/>
        <w:right w:val="none" w:sz="0" w:space="0" w:color="auto"/>
      </w:divBdr>
    </w:div>
    <w:div w:id="112526084">
      <w:marLeft w:val="640"/>
      <w:marRight w:val="0"/>
      <w:marTop w:val="0"/>
      <w:marBottom w:val="0"/>
      <w:divBdr>
        <w:top w:val="none" w:sz="0" w:space="0" w:color="auto"/>
        <w:left w:val="none" w:sz="0" w:space="0" w:color="auto"/>
        <w:bottom w:val="none" w:sz="0" w:space="0" w:color="auto"/>
        <w:right w:val="none" w:sz="0" w:space="0" w:color="auto"/>
      </w:divBdr>
    </w:div>
    <w:div w:id="193157708">
      <w:bodyDiv w:val="1"/>
      <w:marLeft w:val="0"/>
      <w:marRight w:val="0"/>
      <w:marTop w:val="0"/>
      <w:marBottom w:val="0"/>
      <w:divBdr>
        <w:top w:val="none" w:sz="0" w:space="0" w:color="auto"/>
        <w:left w:val="none" w:sz="0" w:space="0" w:color="auto"/>
        <w:bottom w:val="none" w:sz="0" w:space="0" w:color="auto"/>
        <w:right w:val="none" w:sz="0" w:space="0" w:color="auto"/>
      </w:divBdr>
    </w:div>
    <w:div w:id="265430706">
      <w:marLeft w:val="640"/>
      <w:marRight w:val="0"/>
      <w:marTop w:val="0"/>
      <w:marBottom w:val="0"/>
      <w:divBdr>
        <w:top w:val="none" w:sz="0" w:space="0" w:color="auto"/>
        <w:left w:val="none" w:sz="0" w:space="0" w:color="auto"/>
        <w:bottom w:val="none" w:sz="0" w:space="0" w:color="auto"/>
        <w:right w:val="none" w:sz="0" w:space="0" w:color="auto"/>
      </w:divBdr>
    </w:div>
    <w:div w:id="455417183">
      <w:marLeft w:val="640"/>
      <w:marRight w:val="0"/>
      <w:marTop w:val="0"/>
      <w:marBottom w:val="0"/>
      <w:divBdr>
        <w:top w:val="none" w:sz="0" w:space="0" w:color="auto"/>
        <w:left w:val="none" w:sz="0" w:space="0" w:color="auto"/>
        <w:bottom w:val="none" w:sz="0" w:space="0" w:color="auto"/>
        <w:right w:val="none" w:sz="0" w:space="0" w:color="auto"/>
      </w:divBdr>
    </w:div>
    <w:div w:id="473451257">
      <w:marLeft w:val="640"/>
      <w:marRight w:val="0"/>
      <w:marTop w:val="0"/>
      <w:marBottom w:val="0"/>
      <w:divBdr>
        <w:top w:val="none" w:sz="0" w:space="0" w:color="auto"/>
        <w:left w:val="none" w:sz="0" w:space="0" w:color="auto"/>
        <w:bottom w:val="none" w:sz="0" w:space="0" w:color="auto"/>
        <w:right w:val="none" w:sz="0" w:space="0" w:color="auto"/>
      </w:divBdr>
    </w:div>
    <w:div w:id="643781419">
      <w:bodyDiv w:val="1"/>
      <w:marLeft w:val="0"/>
      <w:marRight w:val="0"/>
      <w:marTop w:val="0"/>
      <w:marBottom w:val="0"/>
      <w:divBdr>
        <w:top w:val="none" w:sz="0" w:space="0" w:color="auto"/>
        <w:left w:val="none" w:sz="0" w:space="0" w:color="auto"/>
        <w:bottom w:val="none" w:sz="0" w:space="0" w:color="auto"/>
        <w:right w:val="none" w:sz="0" w:space="0" w:color="auto"/>
      </w:divBdr>
    </w:div>
    <w:div w:id="656425810">
      <w:marLeft w:val="640"/>
      <w:marRight w:val="0"/>
      <w:marTop w:val="0"/>
      <w:marBottom w:val="0"/>
      <w:divBdr>
        <w:top w:val="none" w:sz="0" w:space="0" w:color="auto"/>
        <w:left w:val="none" w:sz="0" w:space="0" w:color="auto"/>
        <w:bottom w:val="none" w:sz="0" w:space="0" w:color="auto"/>
        <w:right w:val="none" w:sz="0" w:space="0" w:color="auto"/>
      </w:divBdr>
    </w:div>
    <w:div w:id="663704435">
      <w:marLeft w:val="640"/>
      <w:marRight w:val="0"/>
      <w:marTop w:val="0"/>
      <w:marBottom w:val="0"/>
      <w:divBdr>
        <w:top w:val="none" w:sz="0" w:space="0" w:color="auto"/>
        <w:left w:val="none" w:sz="0" w:space="0" w:color="auto"/>
        <w:bottom w:val="none" w:sz="0" w:space="0" w:color="auto"/>
        <w:right w:val="none" w:sz="0" w:space="0" w:color="auto"/>
      </w:divBdr>
    </w:div>
    <w:div w:id="821698080">
      <w:marLeft w:val="640"/>
      <w:marRight w:val="0"/>
      <w:marTop w:val="0"/>
      <w:marBottom w:val="0"/>
      <w:divBdr>
        <w:top w:val="none" w:sz="0" w:space="0" w:color="auto"/>
        <w:left w:val="none" w:sz="0" w:space="0" w:color="auto"/>
        <w:bottom w:val="none" w:sz="0" w:space="0" w:color="auto"/>
        <w:right w:val="none" w:sz="0" w:space="0" w:color="auto"/>
      </w:divBdr>
    </w:div>
    <w:div w:id="857887728">
      <w:marLeft w:val="640"/>
      <w:marRight w:val="0"/>
      <w:marTop w:val="0"/>
      <w:marBottom w:val="0"/>
      <w:divBdr>
        <w:top w:val="none" w:sz="0" w:space="0" w:color="auto"/>
        <w:left w:val="none" w:sz="0" w:space="0" w:color="auto"/>
        <w:bottom w:val="none" w:sz="0" w:space="0" w:color="auto"/>
        <w:right w:val="none" w:sz="0" w:space="0" w:color="auto"/>
      </w:divBdr>
    </w:div>
    <w:div w:id="906765854">
      <w:marLeft w:val="640"/>
      <w:marRight w:val="0"/>
      <w:marTop w:val="0"/>
      <w:marBottom w:val="0"/>
      <w:divBdr>
        <w:top w:val="none" w:sz="0" w:space="0" w:color="auto"/>
        <w:left w:val="none" w:sz="0" w:space="0" w:color="auto"/>
        <w:bottom w:val="none" w:sz="0" w:space="0" w:color="auto"/>
        <w:right w:val="none" w:sz="0" w:space="0" w:color="auto"/>
      </w:divBdr>
    </w:div>
    <w:div w:id="1029523171">
      <w:marLeft w:val="640"/>
      <w:marRight w:val="0"/>
      <w:marTop w:val="0"/>
      <w:marBottom w:val="0"/>
      <w:divBdr>
        <w:top w:val="none" w:sz="0" w:space="0" w:color="auto"/>
        <w:left w:val="none" w:sz="0" w:space="0" w:color="auto"/>
        <w:bottom w:val="none" w:sz="0" w:space="0" w:color="auto"/>
        <w:right w:val="none" w:sz="0" w:space="0" w:color="auto"/>
      </w:divBdr>
    </w:div>
    <w:div w:id="1094788281">
      <w:marLeft w:val="640"/>
      <w:marRight w:val="0"/>
      <w:marTop w:val="0"/>
      <w:marBottom w:val="0"/>
      <w:divBdr>
        <w:top w:val="none" w:sz="0" w:space="0" w:color="auto"/>
        <w:left w:val="none" w:sz="0" w:space="0" w:color="auto"/>
        <w:bottom w:val="none" w:sz="0" w:space="0" w:color="auto"/>
        <w:right w:val="none" w:sz="0" w:space="0" w:color="auto"/>
      </w:divBdr>
    </w:div>
    <w:div w:id="1100681810">
      <w:marLeft w:val="640"/>
      <w:marRight w:val="0"/>
      <w:marTop w:val="0"/>
      <w:marBottom w:val="0"/>
      <w:divBdr>
        <w:top w:val="none" w:sz="0" w:space="0" w:color="auto"/>
        <w:left w:val="none" w:sz="0" w:space="0" w:color="auto"/>
        <w:bottom w:val="none" w:sz="0" w:space="0" w:color="auto"/>
        <w:right w:val="none" w:sz="0" w:space="0" w:color="auto"/>
      </w:divBdr>
    </w:div>
    <w:div w:id="1347974832">
      <w:marLeft w:val="640"/>
      <w:marRight w:val="0"/>
      <w:marTop w:val="0"/>
      <w:marBottom w:val="0"/>
      <w:divBdr>
        <w:top w:val="none" w:sz="0" w:space="0" w:color="auto"/>
        <w:left w:val="none" w:sz="0" w:space="0" w:color="auto"/>
        <w:bottom w:val="none" w:sz="0" w:space="0" w:color="auto"/>
        <w:right w:val="none" w:sz="0" w:space="0" w:color="auto"/>
      </w:divBdr>
    </w:div>
    <w:div w:id="1392920685">
      <w:marLeft w:val="640"/>
      <w:marRight w:val="0"/>
      <w:marTop w:val="0"/>
      <w:marBottom w:val="0"/>
      <w:divBdr>
        <w:top w:val="none" w:sz="0" w:space="0" w:color="auto"/>
        <w:left w:val="none" w:sz="0" w:space="0" w:color="auto"/>
        <w:bottom w:val="none" w:sz="0" w:space="0" w:color="auto"/>
        <w:right w:val="none" w:sz="0" w:space="0" w:color="auto"/>
      </w:divBdr>
    </w:div>
    <w:div w:id="1491940593">
      <w:marLeft w:val="640"/>
      <w:marRight w:val="0"/>
      <w:marTop w:val="0"/>
      <w:marBottom w:val="0"/>
      <w:divBdr>
        <w:top w:val="none" w:sz="0" w:space="0" w:color="auto"/>
        <w:left w:val="none" w:sz="0" w:space="0" w:color="auto"/>
        <w:bottom w:val="none" w:sz="0" w:space="0" w:color="auto"/>
        <w:right w:val="none" w:sz="0" w:space="0" w:color="auto"/>
      </w:divBdr>
    </w:div>
    <w:div w:id="1511867625">
      <w:marLeft w:val="640"/>
      <w:marRight w:val="0"/>
      <w:marTop w:val="0"/>
      <w:marBottom w:val="0"/>
      <w:divBdr>
        <w:top w:val="none" w:sz="0" w:space="0" w:color="auto"/>
        <w:left w:val="none" w:sz="0" w:space="0" w:color="auto"/>
        <w:bottom w:val="none" w:sz="0" w:space="0" w:color="auto"/>
        <w:right w:val="none" w:sz="0" w:space="0" w:color="auto"/>
      </w:divBdr>
    </w:div>
    <w:div w:id="1531142088">
      <w:marLeft w:val="640"/>
      <w:marRight w:val="0"/>
      <w:marTop w:val="0"/>
      <w:marBottom w:val="0"/>
      <w:divBdr>
        <w:top w:val="none" w:sz="0" w:space="0" w:color="auto"/>
        <w:left w:val="none" w:sz="0" w:space="0" w:color="auto"/>
        <w:bottom w:val="none" w:sz="0" w:space="0" w:color="auto"/>
        <w:right w:val="none" w:sz="0" w:space="0" w:color="auto"/>
      </w:divBdr>
    </w:div>
    <w:div w:id="1591693903">
      <w:marLeft w:val="640"/>
      <w:marRight w:val="0"/>
      <w:marTop w:val="0"/>
      <w:marBottom w:val="0"/>
      <w:divBdr>
        <w:top w:val="none" w:sz="0" w:space="0" w:color="auto"/>
        <w:left w:val="none" w:sz="0" w:space="0" w:color="auto"/>
        <w:bottom w:val="none" w:sz="0" w:space="0" w:color="auto"/>
        <w:right w:val="none" w:sz="0" w:space="0" w:color="auto"/>
      </w:divBdr>
    </w:div>
    <w:div w:id="1763380250">
      <w:marLeft w:val="640"/>
      <w:marRight w:val="0"/>
      <w:marTop w:val="0"/>
      <w:marBottom w:val="0"/>
      <w:divBdr>
        <w:top w:val="none" w:sz="0" w:space="0" w:color="auto"/>
        <w:left w:val="none" w:sz="0" w:space="0" w:color="auto"/>
        <w:bottom w:val="none" w:sz="0" w:space="0" w:color="auto"/>
        <w:right w:val="none" w:sz="0" w:space="0" w:color="auto"/>
      </w:divBdr>
    </w:div>
    <w:div w:id="1842233951">
      <w:marLeft w:val="640"/>
      <w:marRight w:val="0"/>
      <w:marTop w:val="0"/>
      <w:marBottom w:val="0"/>
      <w:divBdr>
        <w:top w:val="none" w:sz="0" w:space="0" w:color="auto"/>
        <w:left w:val="none" w:sz="0" w:space="0" w:color="auto"/>
        <w:bottom w:val="none" w:sz="0" w:space="0" w:color="auto"/>
        <w:right w:val="none" w:sz="0" w:space="0" w:color="auto"/>
      </w:divBdr>
    </w:div>
    <w:div w:id="1845705159">
      <w:marLeft w:val="640"/>
      <w:marRight w:val="0"/>
      <w:marTop w:val="0"/>
      <w:marBottom w:val="0"/>
      <w:divBdr>
        <w:top w:val="none" w:sz="0" w:space="0" w:color="auto"/>
        <w:left w:val="none" w:sz="0" w:space="0" w:color="auto"/>
        <w:bottom w:val="none" w:sz="0" w:space="0" w:color="auto"/>
        <w:right w:val="none" w:sz="0" w:space="0" w:color="auto"/>
      </w:divBdr>
    </w:div>
    <w:div w:id="1857310139">
      <w:marLeft w:val="640"/>
      <w:marRight w:val="0"/>
      <w:marTop w:val="0"/>
      <w:marBottom w:val="0"/>
      <w:divBdr>
        <w:top w:val="none" w:sz="0" w:space="0" w:color="auto"/>
        <w:left w:val="none" w:sz="0" w:space="0" w:color="auto"/>
        <w:bottom w:val="none" w:sz="0" w:space="0" w:color="auto"/>
        <w:right w:val="none" w:sz="0" w:space="0" w:color="auto"/>
      </w:divBdr>
    </w:div>
    <w:div w:id="1943686113">
      <w:marLeft w:val="640"/>
      <w:marRight w:val="0"/>
      <w:marTop w:val="0"/>
      <w:marBottom w:val="0"/>
      <w:divBdr>
        <w:top w:val="none" w:sz="0" w:space="0" w:color="auto"/>
        <w:left w:val="none" w:sz="0" w:space="0" w:color="auto"/>
        <w:bottom w:val="none" w:sz="0" w:space="0" w:color="auto"/>
        <w:right w:val="none" w:sz="0" w:space="0" w:color="auto"/>
      </w:divBdr>
    </w:div>
    <w:div w:id="2091075926">
      <w:marLeft w:val="640"/>
      <w:marRight w:val="0"/>
      <w:marTop w:val="0"/>
      <w:marBottom w:val="0"/>
      <w:divBdr>
        <w:top w:val="none" w:sz="0" w:space="0" w:color="auto"/>
        <w:left w:val="none" w:sz="0" w:space="0" w:color="auto"/>
        <w:bottom w:val="none" w:sz="0" w:space="0" w:color="auto"/>
        <w:right w:val="none" w:sz="0" w:space="0" w:color="auto"/>
      </w:divBdr>
    </w:div>
    <w:div w:id="2124498731">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inkAnnotations="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6473"/>
    <w:rsid w:val="00007FCE"/>
    <w:rsid w:val="00014AFF"/>
    <w:rsid w:val="000B2B7F"/>
    <w:rsid w:val="00131A5C"/>
    <w:rsid w:val="0018679A"/>
    <w:rsid w:val="001B1572"/>
    <w:rsid w:val="001C43A8"/>
    <w:rsid w:val="001F5832"/>
    <w:rsid w:val="002016AC"/>
    <w:rsid w:val="00230465"/>
    <w:rsid w:val="002411DA"/>
    <w:rsid w:val="002813AE"/>
    <w:rsid w:val="002D2BA4"/>
    <w:rsid w:val="003811B0"/>
    <w:rsid w:val="00384D35"/>
    <w:rsid w:val="00385903"/>
    <w:rsid w:val="003A3686"/>
    <w:rsid w:val="003B7812"/>
    <w:rsid w:val="003C793F"/>
    <w:rsid w:val="003F1BC2"/>
    <w:rsid w:val="00427302"/>
    <w:rsid w:val="00441DB0"/>
    <w:rsid w:val="004C4078"/>
    <w:rsid w:val="004E4E7F"/>
    <w:rsid w:val="00503E89"/>
    <w:rsid w:val="0052044A"/>
    <w:rsid w:val="00580C39"/>
    <w:rsid w:val="00585E19"/>
    <w:rsid w:val="005A3215"/>
    <w:rsid w:val="0063369D"/>
    <w:rsid w:val="006C3FE0"/>
    <w:rsid w:val="007255D7"/>
    <w:rsid w:val="00725712"/>
    <w:rsid w:val="00757B42"/>
    <w:rsid w:val="00774958"/>
    <w:rsid w:val="00785079"/>
    <w:rsid w:val="007E2179"/>
    <w:rsid w:val="00841D32"/>
    <w:rsid w:val="00884A61"/>
    <w:rsid w:val="008C2119"/>
    <w:rsid w:val="008E39E7"/>
    <w:rsid w:val="008E6473"/>
    <w:rsid w:val="008F4887"/>
    <w:rsid w:val="008F7327"/>
    <w:rsid w:val="0093050E"/>
    <w:rsid w:val="00991D19"/>
    <w:rsid w:val="00A04469"/>
    <w:rsid w:val="00A35046"/>
    <w:rsid w:val="00A85A73"/>
    <w:rsid w:val="00AC3C9A"/>
    <w:rsid w:val="00AF2612"/>
    <w:rsid w:val="00B1465B"/>
    <w:rsid w:val="00B63EC9"/>
    <w:rsid w:val="00BA7AB4"/>
    <w:rsid w:val="00C05A40"/>
    <w:rsid w:val="00C360D7"/>
    <w:rsid w:val="00C45329"/>
    <w:rsid w:val="00CA7840"/>
    <w:rsid w:val="00CC52D3"/>
    <w:rsid w:val="00CC701D"/>
    <w:rsid w:val="00D16B0D"/>
    <w:rsid w:val="00D219E6"/>
    <w:rsid w:val="00D25009"/>
    <w:rsid w:val="00D96236"/>
    <w:rsid w:val="00E17051"/>
    <w:rsid w:val="00E36A38"/>
    <w:rsid w:val="00E52F5A"/>
    <w:rsid w:val="00F32177"/>
    <w:rsid w:val="00F755AC"/>
    <w:rsid w:val="00F86544"/>
    <w:rsid w:val="00FA2DAD"/>
    <w:rsid w:val="00FA5B10"/>
    <w:rsid w:val="00FB13EC"/>
    <w:rsid w:val="00FD4C6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pt-PT" w:eastAsia="pt-PT"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uiPriority w:val="99"/>
    <w:semiHidden/>
    <w:rsid w:val="00FA2DAD"/>
    <w:rPr>
      <w:color w:val="808080"/>
    </w:rPr>
  </w:style>
  <w:style w:type="paragraph" w:customStyle="1" w:styleId="24A23CBBDC6347389B34F9937086A19C">
    <w:name w:val="24A23CBBDC6347389B34F9937086A19C"/>
    <w:rsid w:val="008E6473"/>
  </w:style>
  <w:style w:type="paragraph" w:customStyle="1" w:styleId="307321450CD849E2BBBB65C4824BDC22">
    <w:name w:val="307321450CD849E2BBBB65C4824BDC22"/>
    <w:rsid w:val="008E6473"/>
  </w:style>
  <w:style w:type="paragraph" w:customStyle="1" w:styleId="6E9EACD5D17F466295487FD4D2551F9F">
    <w:name w:val="6E9EACD5D17F466295487FD4D2551F9F"/>
    <w:rsid w:val="008E6473"/>
  </w:style>
  <w:style w:type="paragraph" w:customStyle="1" w:styleId="5BFFC6A243554F61B10E7C267BECBD5D">
    <w:name w:val="5BFFC6A243554F61B10E7C267BECBD5D"/>
    <w:rsid w:val="008E6473"/>
  </w:style>
  <w:style w:type="paragraph" w:customStyle="1" w:styleId="3A0F8727F42144D1927888CBDED24677">
    <w:name w:val="3A0F8727F42144D1927888CBDED24677"/>
    <w:rsid w:val="008E6473"/>
  </w:style>
  <w:style w:type="paragraph" w:customStyle="1" w:styleId="4794E76C46B54AD89E8B9ED45F53CCE4">
    <w:name w:val="4794E76C46B54AD89E8B9ED45F53CCE4"/>
    <w:rsid w:val="008E6473"/>
  </w:style>
  <w:style w:type="paragraph" w:customStyle="1" w:styleId="04EF0824A4BA4A43B6DF916B95A31DE1">
    <w:name w:val="04EF0824A4BA4A43B6DF916B95A31DE1"/>
    <w:rsid w:val="008E6473"/>
  </w:style>
  <w:style w:type="paragraph" w:customStyle="1" w:styleId="3E4D4BD29C6E4421ADE38FCD2217AA28">
    <w:name w:val="3E4D4BD29C6E4421ADE38FCD2217AA28"/>
    <w:rsid w:val="008E6473"/>
  </w:style>
  <w:style w:type="paragraph" w:customStyle="1" w:styleId="C2D40DE9222C4F99AEF72DE98E5E71AD">
    <w:name w:val="C2D40DE9222C4F99AEF72DE98E5E71AD"/>
    <w:rsid w:val="008E6473"/>
  </w:style>
  <w:style w:type="paragraph" w:customStyle="1" w:styleId="215E24ED8A514451A25998B7B346833C">
    <w:name w:val="215E24ED8A514451A25998B7B346833C"/>
    <w:rsid w:val="00CC701D"/>
  </w:style>
  <w:style w:type="paragraph" w:customStyle="1" w:styleId="0482ED1CF6CA459C8CDD1AF0AA3D1E32">
    <w:name w:val="0482ED1CF6CA459C8CDD1AF0AA3D1E32"/>
    <w:rsid w:val="00CC701D"/>
  </w:style>
  <w:style w:type="paragraph" w:customStyle="1" w:styleId="F7554D92F1EF4F8EB02505E6BBF52E6B">
    <w:name w:val="F7554D92F1EF4F8EB02505E6BBF52E6B"/>
    <w:rsid w:val="00FA2DAD"/>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pt-PT" w:eastAsia="pt-PT"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uiPriority w:val="99"/>
    <w:semiHidden/>
    <w:rsid w:val="00FA2DAD"/>
    <w:rPr>
      <w:color w:val="808080"/>
    </w:rPr>
  </w:style>
  <w:style w:type="paragraph" w:customStyle="1" w:styleId="24A23CBBDC6347389B34F9937086A19C">
    <w:name w:val="24A23CBBDC6347389B34F9937086A19C"/>
    <w:rsid w:val="008E6473"/>
  </w:style>
  <w:style w:type="paragraph" w:customStyle="1" w:styleId="307321450CD849E2BBBB65C4824BDC22">
    <w:name w:val="307321450CD849E2BBBB65C4824BDC22"/>
    <w:rsid w:val="008E6473"/>
  </w:style>
  <w:style w:type="paragraph" w:customStyle="1" w:styleId="6E9EACD5D17F466295487FD4D2551F9F">
    <w:name w:val="6E9EACD5D17F466295487FD4D2551F9F"/>
    <w:rsid w:val="008E6473"/>
  </w:style>
  <w:style w:type="paragraph" w:customStyle="1" w:styleId="5BFFC6A243554F61B10E7C267BECBD5D">
    <w:name w:val="5BFFC6A243554F61B10E7C267BECBD5D"/>
    <w:rsid w:val="008E6473"/>
  </w:style>
  <w:style w:type="paragraph" w:customStyle="1" w:styleId="3A0F8727F42144D1927888CBDED24677">
    <w:name w:val="3A0F8727F42144D1927888CBDED24677"/>
    <w:rsid w:val="008E6473"/>
  </w:style>
  <w:style w:type="paragraph" w:customStyle="1" w:styleId="4794E76C46B54AD89E8B9ED45F53CCE4">
    <w:name w:val="4794E76C46B54AD89E8B9ED45F53CCE4"/>
    <w:rsid w:val="008E6473"/>
  </w:style>
  <w:style w:type="paragraph" w:customStyle="1" w:styleId="04EF0824A4BA4A43B6DF916B95A31DE1">
    <w:name w:val="04EF0824A4BA4A43B6DF916B95A31DE1"/>
    <w:rsid w:val="008E6473"/>
  </w:style>
  <w:style w:type="paragraph" w:customStyle="1" w:styleId="3E4D4BD29C6E4421ADE38FCD2217AA28">
    <w:name w:val="3E4D4BD29C6E4421ADE38FCD2217AA28"/>
    <w:rsid w:val="008E6473"/>
  </w:style>
  <w:style w:type="paragraph" w:customStyle="1" w:styleId="C2D40DE9222C4F99AEF72DE98E5E71AD">
    <w:name w:val="C2D40DE9222C4F99AEF72DE98E5E71AD"/>
    <w:rsid w:val="008E6473"/>
  </w:style>
  <w:style w:type="paragraph" w:customStyle="1" w:styleId="215E24ED8A514451A25998B7B346833C">
    <w:name w:val="215E24ED8A514451A25998B7B346833C"/>
    <w:rsid w:val="00CC701D"/>
  </w:style>
  <w:style w:type="paragraph" w:customStyle="1" w:styleId="0482ED1CF6CA459C8CDD1AF0AA3D1E32">
    <w:name w:val="0482ED1CF6CA459C8CDD1AF0AA3D1E32"/>
    <w:rsid w:val="00CC701D"/>
  </w:style>
  <w:style w:type="paragraph" w:customStyle="1" w:styleId="F7554D92F1EF4F8EB02505E6BBF52E6B">
    <w:name w:val="F7554D92F1EF4F8EB02505E6BBF52E6B"/>
    <w:rsid w:val="00FA2DA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C270B28-99F8-43CA-9D29-FF1713F49804}">
  <we:reference id="WA104382081" version="1.55.1.0" store="Omex" storeType="OMEX"/>
  <we:alternateReferences>
    <we:reference id="WA104382081" version="1.55.1.0" store="WA104382081" storeType="OMEX"/>
  </we:alternateReferences>
  <we:properties>
    <we:property name="MENDELEY_CITATIONS" value="[{&quot;citationID&quot;:&quot;MENDELEY_CITATION_772804f9-f01b-4e2c-8894-f8a74f8c639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&quot;,&quot;citationItems&quot;:[{&quot;id&quot;:&quot;9734e871-d7e0-3c25-acbb-cf5e97e1dd05&quot;,&quot;itemData&quot;:{&quot;type&quot;:&quot;article-journal&quot;,&quot;id&quot;:&quot;9734e871-d7e0-3c25-acbb-cf5e97e1dd05&quot;,&quot;title&quot;:&quot;Diagnostic imaging&quot;,&quot;author&quot;:[{&quot;family&quot;:&quot;Morris&quot;,&quot;given&quot;:&quot;Peter&quot;,&quot;parse-names&quot;:false,&quot;dropping-particle&quot;:&quot;&quot;,&quot;non-dropping-particle&quot;:&quot;&quot;},{&quot;family&quot;:&quot;Perkins&quot;,&quot;given&quot;:&quot;Alan&quot;,&quot;parse-names&quot;:false,&quot;dropping-particle&quot;:&quot;&quot;,&quot;non-dropping-particle&quot;:&quot;&quot;}],&quot;container-title&quot;:&quot;The Lancet&quot;,&quot;DOI&quot;:&quot;10.1016/S0140-6736(12)60429-2&quot;,&quot;ISSN&quot;:&quot;01406736&quot;,&quot;issued&quot;:{&quot;date-parts&quot;:[[2012,4]]},&quot;page&quot;:&quot;1525-1533&quot;,&quot;issue&quot;:&quot;9825&quot;,&quot;volume&quot;:&quot;379&quot;,&quot;container-title-short&quot;:&quot;&quot;},&quot;isTemporary&quot;:false}]},{&quot;citationID&quot;:&quot;MENDELEY_CITATION_7e8dda93-79eb-447a-ade4-de206ef88b3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&quot;,&quot;citationItems&quot;:[{&quot;id&quot;:&quot;f87d2bc4-e597-3ff7-9bbe-2790a953e24e&quot;,&quot;itemData&quot;:{&quot;type&quot;:&quot;article-journal&quot;,&quot;id&quot;:&quot;f87d2bc4-e597-3ff7-9bbe-2790a953e24e&quot;,&quot;title&quot;:&quot;Imaging techniques in Veterinary Medicine. Part I: Radiography and Ultrasonography&quot;,&quot;author&quot;:[{&quot;family&quot;:&quot;Meomartino&quot;,&quot;given&quot;:&quot;Leonardo&quot;,&quot;parse-names&quot;:false,&quot;dropping-particle&quot;:&quot;&quot;,&quot;non-dropping-particle&quot;:&quot;&quot;},{&quot;family&quot;:&quot;Greco&quot;,&quot;given&quot;:&quot;Adelaide&quot;,&quot;parse-names&quot;:false,&quot;dropping-particle&quot;:&quot;&quot;,&quot;non-dropping-particle&quot;:&quot;&quot;},{&quot;family&quot;:&quot;Giancamillo&quot;,&quot;given&quot;:&quot;Mauro&quot;,&quot;parse-names&quot;:false,&quot;dropping-particle&quot;:&quot;&quot;,&quot;non-dropping-particle&quot;:&quot;Di&quot;},{&quot;family&quot;:&quot;Brunetti&quot;,&quot;given&quot;:&quot;Arturo&quot;,&quot;parse-names&quot;:false,&quot;dropping-particle&quot;:&quot;&quot;,&quot;non-dropping-particle&quot;:&quot;&quot;},{&quot;family&quot;:&quot;Gnudi&quot;,&quot;given&quot;:&quot;Giacomo&quot;,&quot;parse-names&quot;:false,&quot;dropping-particle&quot;:&quot;&quot;,&quot;non-dropping-particle&quot;:&quot;&quot;}],&quot;container-title&quot;:&quot;European Journal of Radiology Open&quot;,&quot;container-title-short&quot;:&quot;Eur J Radiol Open&quot;,&quot;DOI&quot;:&quot;10.1016/j.ejro.2021.100382&quot;,&quot;ISSN&quot;:&quot;23520477&quot;,&quot;issued&quot;:{&quot;date-parts&quot;:[[2021]]},&quot;page&quot;:&quot;100382&quot;,&quot;volume&quot;:&quot;8&quot;},&quot;isTemporary&quot;:false}]},{&quot;citationID&quot;:&quot;MENDELEY_CITATION_771ec5be-1f9b-4f6d-aa6b-5e30fc92567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&quot;,&quot;citationItems&quot;:[{&quot;id&quot;:&quot;3c92c689-a6b9-308d-b385-d7d0704789d9&quot;,&quot;itemData&quot;:{&quot;type&quot;:&quot;article&quot;,&quot;id&quot;:&quot;3c92c689-a6b9-308d-b385-d7d0704789d9&quot;,&quot;title&quot;:&quot;Ultrasound of the Gastrointestinal Tract&quot;,&quot;author&quot;:[{&quot;family&quot;:&quot;Larson&quot;,&quot;given&quot;:&quot;Martha Moon&quot;,&quot;parse-names&quot;:false,&quot;dropping-particle&quot;:&quot;&quot;,&quot;non-dropping-particle&quot;:&quot;&quot;},{&quot;family&quot;:&quot;Biller&quot;,&quot;given&quot;:&quot;David S.&quot;,&quot;parse-names&quot;:false,&quot;dropping-particle&quot;:&quot;&quot;,&quot;non-dropping-particle&quot;:&quot;&quot;}],&quot;container-title&quot;:&quot;Veterinary Clinics of North America - Small Animal Practice&quot;,&quot;DOI&quot;:&quot;10.1016/j.cvsm.2009.04.010&quot;,&quot;ISSN&quot;:&quot;01955616&quot;,&quot;PMID&quot;:&quot;19531399&quot;,&quot;issued&quot;:{&quot;date-parts&quot;:[[2009,7]]},&quot;page&quot;:&quot;747-759&quot;,&quot;abstract&quot;:&quot;Sonographic scanning techniques of the gastrointestinal tract are presented. Normal anatomy and ultrasound appearance of the stomach, small intestine, and large intestine are discussed, followed by the ultrasound appearance of gastrointestinal inflammation, neoplastic disease, and obstruction. © 2009.&quot;,&quot;issue&quot;:&quot;4&quot;,&quot;volume&quot;:&quot;39&quot;,&quot;container-title-short&quot;:&quot;&quot;},&quot;isTemporary&quot;:false}]},{&quot;citationID&quot;:&quot;MENDELEY_CITATION_115c4c8d-6bdf-4acb-a8ab-994cde0b1bc8&quot;,&quot;properties&quot;:{&quot;noteIndex&quot;:0},&quot;isEdited&quot;:false,&quot;manualOverride&quot;:{&quot;isManuallyOverridden&quot;:false,&quot;citeprocText&quot;:&quot;&lt;sup&gt;[1, 4]&lt;/sup&gt;&quot;,&quot;manualOverrideText&quot;:&quot;&quot;},&quot;citationTag&quot;:&quot;MENDELEY_CITATION_v3_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&quot;,&quot;citationItems&quot;:[{&quot;id&quot;:&quot;9ee24190-dcf8-359b-a17b-ba0823a8bfcf&quot;,&quot;itemData&quot;:{&quot;type&quot;:&quot;article-journal&quot;,&quot;id&quot;:&quot;9ee24190-dcf8-359b-a17b-ba0823a8bfcf&quot;,&quot;title&quot;:&quot;ACVR and ECVDI consensus statement for the standardization of the abdominal ultrasound examination&quot;,&quot;author&quot;:[{&quot;family&quot;:&quot;Seiler&quot;,&quot;given&quot;:&quot;Gabriela S.&quot;,&quot;parse-names&quot;:false,&quot;dropping-particle&quot;:&quot;&quot;,&quot;non-dropping-particle&quot;:&quot;&quot;},{&quot;family&quot;:&quot;Cohen&quot;,&quot;given&quot;:&quot;Eli B.&quot;,&quot;parse-names&quot;:false,&quot;dropping-particle&quot;:&quot;&quot;,&quot;non-dropping-particle&quot;:&quot;&quot;},{&quot;family&quot;:&quot;d'Anjou&quot;,&quot;given&quot;:&quot;Marc‐André&quot;,&quot;parse-names&quot;:false,&quot;dropping-particle&quot;:&quot;&quot;,&quot;non-dropping-particle&quot;:&quot;&quot;},{&quot;family&quot;:&quot;French&quot;,&quot;given&quot;:&quot;John&quot;,&quot;parse-names&quot;:false,&quot;dropping-particle&quot;:&quot;&quot;,&quot;non-dropping-particle&quot;:&quot;&quot;},{&quot;family&quot;:&quot;Gaschen&quot;,&quot;given&quot;:&quot;Lorrie&quot;,&quot;parse-names&quot;:false,&quot;dropping-particle&quot;:&quot;&quot;,&quot;non-dropping-particle&quot;:&quot;&quot;},{&quot;family&quot;:&quot;Knapp&quot;,&quot;given&quot;:&quot;Stephanie&quot;,&quot;parse-names&quot;:false,&quot;dropping-particle&quot;:&quot;&quot;,&quot;non-dropping-particle&quot;:&quot;&quot;},{&quot;family&quot;:&quot;Salwei&quot;,&quot;given&quot;:&quot;Rochelle M.&quot;,&quot;parse-names&quot;:false,&quot;dropping-particle&quot;:&quot;&quot;,&quot;non-dropping-particle&quot;:&quot;&quot;},{&quot;family&quot;:&quot;Saunders&quot;,&quot;given&quot;:&quot;H Mark&quot;,&quot;parse-names&quot;:false,&quot;dropping-particle&quot;:&quot;&quot;,&quot;non-dropping-particle&quot;:&quot;&quot;}],&quot;container-title&quot;:&quot;Veterinary Radiology &amp; Ultrasound&quot;,&quot;DOI&quot;:&quot;10.1111/vru.13151&quot;,&quot;ISSN&quot;:&quot;1058-8183&quot;,&quot;issued&quot;:{&quot;date-parts&quot;:[[2022,11,3]]},&quot;page&quot;:&quot;661-674&quot;,&quot;abstract&quot;:&quot;&lt;p&gt;This consensus statement is designed to provide a standard of care document and describes the ACVR and ECVDI definition for performing a standard abdominal ultrasound examination in dogs and cats. The ACVR and ECVDI define a standard abdominal ultrasonographic examination as a complete exam of the abdominal organs which is appropriately documented. The consensus statement intends to provide guidance to veterinary sonographers and veterinarians for the performance and documentation of high‐quality diagnostic ultrasound examination. The document may also serve as a teaching aid for veterinary students, veterinarians, and residents in diagnostic imaging who seek proficiency in diagnostic ultrasound. Finally, it may serve an additional role in educating the public as to what a high‐quality abdominal ultrasound examination should entail.&lt;/p&gt;&quot;,&quot;issue&quot;:&quot;6&quot;,&quot;volume&quot;:&quot;63&quot;,&quot;container-title-short&quot;:&quot;&quot;},&quot;isTemporary&quot;:false},{&quot;id&quot;:&quot;9734e871-d7e0-3c25-acbb-cf5e97e1dd05&quot;,&quot;itemData&quot;:{&quot;type&quot;:&quot;article-journal&quot;,&quot;id&quot;:&quot;9734e871-d7e0-3c25-acbb-cf5e97e1dd05&quot;,&quot;title&quot;:&quot;Diagnostic imaging&quot;,&quot;author&quot;:[{&quot;family&quot;:&quot;Morris&quot;,&quot;given&quot;:&quot;Peter&quot;,&quot;parse-names&quot;:false,&quot;dropping-particle&quot;:&quot;&quot;,&quot;non-dropping-particle&quot;:&quot;&quot;},{&quot;family&quot;:&quot;Perkins&quot;,&quot;given&quot;:&quot;Alan&quot;,&quot;parse-names&quot;:false,&quot;dropping-particle&quot;:&quot;&quot;,&quot;non-dropping-particle&quot;:&quot;&quot;}],&quot;container-title&quot;:&quot;The Lancet&quot;,&quot;DOI&quot;:&quot;10.1016/S0140-6736(12)60429-2&quot;,&quot;ISSN&quot;:&quot;01406736&quot;,&quot;issued&quot;:{&quot;date-parts&quot;:[[2012,4]]},&quot;page&quot;:&quot;1525-1533&quot;,&quot;issue&quot;:&quot;9825&quot;,&quot;volume&quot;:&quot;379&quot;,&quot;container-title-short&quot;:&quot;&quot;},&quot;isTemporary&quot;:false}]},{&quot;citationID&quot;:&quot;MENDELEY_CITATION_1b80e947-4263-471b-86aa-b15829114be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&quot;,&quot;citationItems&quot;:[{&quot;id&quot;:&quot;9ee24190-dcf8-359b-a17b-ba0823a8bfcf&quot;,&quot;itemData&quot;:{&quot;type&quot;:&quot;article-journal&quot;,&quot;id&quot;:&quot;9ee24190-dcf8-359b-a17b-ba0823a8bfcf&quot;,&quot;title&quot;:&quot;ACVR and ECVDI consensus statement for the standardization of the abdominal ultrasound examination&quot;,&quot;author&quot;:[{&quot;family&quot;:&quot;Seiler&quot;,&quot;given&quot;:&quot;Gabriela S.&quot;,&quot;parse-names&quot;:false,&quot;dropping-particle&quot;:&quot;&quot;,&quot;non-dropping-particle&quot;:&quot;&quot;},{&quot;family&quot;:&quot;Cohen&quot;,&quot;given&quot;:&quot;Eli B.&quot;,&quot;parse-names&quot;:false,&quot;dropping-particle&quot;:&quot;&quot;,&quot;non-dropping-particle&quot;:&quot;&quot;},{&quot;family&quot;:&quot;d'Anjou&quot;,&quot;given&quot;:&quot;Marc‐André&quot;,&quot;parse-names&quot;:false,&quot;dropping-particle&quot;:&quot;&quot;,&quot;non-dropping-particle&quot;:&quot;&quot;},{&quot;family&quot;:&quot;French&quot;,&quot;given&quot;:&quot;John&quot;,&quot;parse-names&quot;:false,&quot;dropping-particle&quot;:&quot;&quot;,&quot;non-dropping-particle&quot;:&quot;&quot;},{&quot;family&quot;:&quot;Gaschen&quot;,&quot;given&quot;:&quot;Lorrie&quot;,&quot;parse-names&quot;:false,&quot;dropping-particle&quot;:&quot;&quot;,&quot;non-dropping-particle&quot;:&quot;&quot;},{&quot;family&quot;:&quot;Knapp&quot;,&quot;given&quot;:&quot;Stephanie&quot;,&quot;parse-names&quot;:false,&quot;dropping-particle&quot;:&quot;&quot;,&quot;non-dropping-particle&quot;:&quot;&quot;},{&quot;family&quot;:&quot;Salwei&quot;,&quot;given&quot;:&quot;Rochelle M.&quot;,&quot;parse-names&quot;:false,&quot;dropping-particle&quot;:&quot;&quot;,&quot;non-dropping-particle&quot;:&quot;&quot;},{&quot;family&quot;:&quot;Saunders&quot;,&quot;given&quot;:&quot;H Mark&quot;,&quot;parse-names&quot;:false,&quot;dropping-particle&quot;:&quot;&quot;,&quot;non-dropping-particle&quot;:&quot;&quot;}],&quot;container-title&quot;:&quot;Veterinary Radiology &amp; Ultrasound&quot;,&quot;DOI&quot;:&quot;10.1111/vru.13151&quot;,&quot;ISSN&quot;:&quot;1058-8183&quot;,&quot;issued&quot;:{&quot;date-parts&quot;:[[2022,11,3]]},&quot;page&quot;:&quot;661-674&quot;,&quot;abstract&quot;:&quot;&lt;p&gt;This consensus statement is designed to provide a standard of care document and describes the ACVR and ECVDI definition for performing a standard abdominal ultrasound examination in dogs and cats. The ACVR and ECVDI define a standard abdominal ultrasonographic examination as a complete exam of the abdominal organs which is appropriately documented. The consensus statement intends to provide guidance to veterinary sonographers and veterinarians for the performance and documentation of high‐quality diagnostic ultrasound examination. The document may also serve as a teaching aid for veterinary students, veterinarians, and residents in diagnostic imaging who seek proficiency in diagnostic ultrasound. Finally, it may serve an additional role in educating the public as to what a high‐quality abdominal ultrasound examination should entail.&lt;/p&gt;&quot;,&quot;issue&quot;:&quot;6&quot;,&quot;volume&quot;:&quot;63&quot;,&quot;container-title-short&quot;:&quot;&quot;},&quot;isTemporary&quot;:false}]},{&quot;citationID&quot;:&quot;MENDELEY_CITATION_1f816d58-7019-4ef6-aab8-7006f622110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&quot;,&quot;citationItems&quot;:[{&quot;id&quot;:&quot;3c92c689-a6b9-308d-b385-d7d0704789d9&quot;,&quot;itemData&quot;:{&quot;type&quot;:&quot;article&quot;,&quot;id&quot;:&quot;3c92c689-a6b9-308d-b385-d7d0704789d9&quot;,&quot;title&quot;:&quot;Ultrasound of the Gastrointestinal Tract&quot;,&quot;author&quot;:[{&quot;family&quot;:&quot;Larson&quot;,&quot;given&quot;:&quot;Martha Moon&quot;,&quot;parse-names&quot;:false,&quot;dropping-particle&quot;:&quot;&quot;,&quot;non-dropping-particle&quot;:&quot;&quot;},{&quot;family&quot;:&quot;Biller&quot;,&quot;given&quot;:&quot;David S.&quot;,&quot;parse-names&quot;:false,&quot;dropping-particle&quot;:&quot;&quot;,&quot;non-dropping-particle&quot;:&quot;&quot;}],&quot;container-title&quot;:&quot;Veterinary Clinics of North America - Small Animal Practice&quot;,&quot;DOI&quot;:&quot;10.1016/j.cvsm.2009.04.010&quot;,&quot;ISSN&quot;:&quot;01955616&quot;,&quot;PMID&quot;:&quot;19531399&quot;,&quot;issued&quot;:{&quot;date-parts&quot;:[[2009,7]]},&quot;page&quot;:&quot;747-759&quot;,&quot;abstract&quot;:&quot;Sonographic scanning techniques of the gastrointestinal tract are presented. Normal anatomy and ultrasound appearance of the stomach, small intestine, and large intestine are discussed, followed by the ultrasound appearance of gastrointestinal inflammation, neoplastic disease, and obstruction. © 2009.&quot;,&quot;issue&quot;:&quot;4&quot;,&quot;volume&quot;:&quot;39&quot;,&quot;container-title-short&quot;:&quot;&quot;},&quot;isTemporary&quot;:false}]},{&quot;citationID&quot;:&quot;MENDELEY_CITATION_1c1f9b31-6308-4fc1-b4da-0d5f591e6584&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&quot;,&quot;citationItems&quot;:[{&quot;id&quot;:&quot;21eea11e-2462-3f1c-9632-e7477f545828&quot;,&quot;itemData&quot;:{&quot;type&quot;:&quot;article-journal&quot;,&quot;id&quot;:&quot;21eea11e-2462-3f1c-9632-e7477f545828&quot;,&quot;title&quot;:&quot;GASTROINTESTINAL ULTRASONOGRAPHY OF THE DOG: A REVIEW OF 265 CASES (1996-1998)&quot;,&quot;author&quot;:[{&quot;family&quot;:&quot;Manczur&quot;,&quot;given&quot;:&quot;F.&quot;,&quot;parse-names&quot;:false,&quot;dropping-particle&quot;:&quot;&quot;,&quot;non-dropping-particle&quot;:&quot;&quot;},{&quot;family&quot;:&quot;V&quot;,&quot;given&quot;:&quot;K.&quot;,&quot;parse-names&quot;:false,&quot;dropping-particle&quot;:&quot;&quot;,&quot;non-dropping-particle&quot;:&quot;&quot;}],&quot;container-title&quot;:&quot;Acta Veterinaria Hungarica&quot;,&quot;container-title-short&quot;:&quot;Acta Vet Hung&quot;,&quot;DOI&quot;:&quot;10.1556/avet.48.2000.1.2&quot;,&quot;ISSN&quot;:&quot;0236-6290&quot;,&quot;issued&quot;:{&quot;date-parts&quot;:[[2000,2,1]]},&quot;page&quot;:&quot;9-21&quot;,&quot;abstract&quot;:&quot;&lt;p&gt;The findings of ultrasonography of the gastrointestinal (GI) tract of 265 dogs with GI disorders were analysed retrospectively. The sonographic changes associated with various inflammatory and neoplastic conditions and mechanical obstruction of the GI system were recorded and discussed. Sonographic alterations of the pancreas and the tissues adjacent to the GI tract were also included in the study. Ultrasonographic alterations of the GI tract were classified into three main categories: thickening of the GI wall, changes in peristalsis and dilation of the lumen. Localised thickening of the GI wall with disruption of its structure was caused by both neoplastic diseases and by inflammatory disorders. However, diffuse thickening with retained wall structure was generally associated with inflammatory diseases. The criteria previously established for the ultrasonographic diagnosis of intestinal obstruction were successfully applied to a large number of GI disorders. Pancreatitis was most often associated with hyperechoic mesentery and hypoechoic pancreas mass, but similar alterations were encountered in some cases of gastric or duodenal ulceration. Except in cases of invaginations and intestinal obstructions, the observed ultrasonographic changes were not specific enough for a definitive diagnosis. Nevertheless, ultrasonography proved to be a valuable technique in the diagnostic process of GI disorders of the dog.&lt;/p&gt;&quot;,&quot;issue&quot;:&quot;1&quot;,&quot;volume&quot;:&quot;48&quot;},&quot;isTemporary&quot;:false}]},{&quot;citationID&quot;:&quot;MENDELEY_CITATION_ae053927-b590-4694-a32a-a2cf2a9f0ee5&quot;,&quot;properties&quot;:{&quot;noteIndex&quot;:0},&quot;isEdited&quot;:false,&quot;manualOverride&quot;:{&quot;isManuallyOverridden&quot;:false,&quot;citeprocText&quot;:&quot;&lt;sup&gt;[6–9]&lt;/sup&gt;&quot;,&quot;manualOverrideText&quot;:&quot;&quot;},&quot;citationTag&quot;:&quot;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&quot;,&quot;citationItems&quot;:[{&quot;id&quot;:&quot;d15d02da-0d00-3135-8650-aef99ff0cd4a&quot;,&quot;itemData&quot;:{&quot;type&quot;:&quot;article-journal&quot;,&quot;id&quot;:&quot;d15d02da-0d00-3135-8650-aef99ff0cd4a&quot;,&quot;title&quot;:&quot;Ultrasonographic evaluation of the muscularis propria in cats with diffuse small intestinal lymphoma or inflammatory bowel disease&quot;,&quot;author&quot;:[{&quot;family&quot;:&quot;Zwingenberger&quot;,&quot;given&quot;:&quot;A. L.&quot;,&quot;parse-names&quot;:false,&quot;dropping-particle&quot;:&quot;&quot;,&quot;non-dropping-particle&quot;:&quot;&quot;},{&quot;family&quot;:&quot;Marks&quot;,&quot;given&quot;:&quot;S. L.&quot;,&quot;parse-names&quot;:false,&quot;dropping-particle&quot;:&quot;&quot;,&quot;non-dropping-particle&quot;:&quot;&quot;},{&quot;family&quot;:&quot;Baker&quot;,&quot;given&quot;:&quot;T. W.&quot;,&quot;parse-names&quot;:false,&quot;dropping-particle&quot;:&quot;&quot;,&quot;non-dropping-particle&quot;:&quot;&quot;},{&quot;family&quot;:&quot;Moore&quot;,&quot;given&quot;:&quot;P. F.&quot;,&quot;parse-names&quot;:false,&quot;dropping-particle&quot;:&quot;&quot;,&quot;non-dropping-particle&quot;:&quot;&quot;}],&quot;container-title&quot;:&quot;Journal of Veterinary Internal Medicine&quot;,&quot;container-title-short&quot;:&quot;J Vet Intern Med&quot;,&quot;DOI&quot;:&quot;10.1111/j.1939-1676.2009.0457.x&quot;,&quot;ISSN&quot;:&quot;08916640&quot;,&quot;PMID&quot;:&quot;20102493&quot;,&quot;issued&quot;:{&quot;date-parts&quot;:[[2010,3]]},&quot;page&quot;:&quot;289-292&quot;,&quot;abstract&quot;:&quot;Background: An ultrasonographic pattern of thickened muscularis propria in the small intestine and lymphadenopathy have been associated with gastrointestinal lymphoma and inflammatory bowel disease (IBD) in cats. Objectives: To investigate the association of these imaging biomarkers with IBD and lymphoma in cats. Animals: One hundred and forty-two cats with a histologic diagnosis of normal small intestine (SI) (n = 56), lymphoma (n = 62), or IBD (n = 24). Methods: Retrospective case review. Pathology records from 1998-2006 were searched for cats with a diagnosis of normal, IBD, or lymphoma, an ultrasonographic examination &lt;28 days before surgery, and without ultrasonographic evidence of a mass. Multinomial regression analysis was used to determine the association of imaging biomarkers with disease status. Results: Cats with thickening of the muscularis propria detected by ultrasonographic examination were more likely to have lymphoma compared with normal SI cats (odds ratio [OR] = 4.0, 95% confidence interval [95% CI] 1.2-13.1, P =.021) and those with IBD (OR = 18.8, 95% CI 2.2-162.7, P =.008). Histologic samples of cats with muscularis propria thickening were more likely to have disease infiltrates in both the mucosal and submucosal layers (OR = 8.1, 95% CI 1.7-38.4, P =.008) than cats with normal SI. Cats with ultrasonographic evidence of lymphadenopathy were more likely to have a diagnosis of lymphoma (OR = 44.9, 95% CI 5.1-393.0, P =.001) or IBD (OR = 10.8, 95% CI 1.1-106.3, P =.041) than normal SI. Fifty-six of 62 cats had confirmed or presumptive diagnosis of diffuse T-cell lymphoma. Conclusions and Clinical Relevance: Older cats with muscularis layer thickening are more likely to have T-cell lymphoma than IBD. The ultrasonographic pattern is associated with histologic infiltrates in the mucosal and submucosal layers of small intestine. Lymphadenopathy is associated with lymphoma or IBD. © 2010 by the American College of Veterinary Internal Medicine.&quot;,&quot;issue&quot;:&quot;2&quot;,&quot;volume&quot;:&quot;24&quot;},&quot;isTemporary&quot;:false},{&quot;id&quot;:&quot;f8185ad3-c7f4-3493-be48-992800df3e05&quot;,&quot;itemData&quot;:{&quot;type&quot;:&quot;article-journal&quot;,&quot;id&quot;:&quot;f8185ad3-c7f4-3493-be48-992800df3e05&quot;,&quot;title&quot;:&quot;Ultrasonography of intestinal mast cell tumors in the cat&quot;,&quot;author&quot;:[{&quot;family&quot;:&quot;Laurenson&quot;,&quot;given&quot;:&quot;Michele P.&quot;,&quot;parse-names&quot;:false,&quot;dropping-particle&quot;:&quot;&quot;,&quot;non-dropping-particle&quot;:&quot;&quot;},{&quot;family&quot;:&quot;Skorupski&quot;,&quot;given&quot;:&quot;Katherine A.&quot;,&quot;parse-names&quot;:false,&quot;dropping-particle&quot;:&quot;&quot;,&quot;non-dropping-particle&quot;:&quot;&quot;},{&quot;family&quot;:&quot;Moore&quot;,&quot;given&quot;:&quot;Peter F.&quot;,&quot;parse-names&quot;:false,&quot;dropping-particle&quot;:&quot;&quot;,&quot;non-dropping-particle&quot;:&quot;&quot;},{&quot;family&quot;:&quot;Zwingenberger&quot;,&quot;given&quot;:&quot;Allison L.&quot;,&quot;parse-names&quot;:false,&quot;dropping-particle&quot;:&quot;&quot;,&quot;non-dropping-particle&quot;:&quot;&quot;}],&quot;container-title&quot;:&quot;Veterinary Radiology and Ultrasound&quot;,&quot;DOI&quot;:&quot;10.1111/j.1740-8261.2010.01792.x&quot;,&quot;ISSN&quot;:&quot;10588183&quot;,&quot;PMID&quot;:&quot;21554483&quot;,&quot;issued&quot;:{&quot;date-parts&quot;:[[2011,5]]},&quot;page&quot;:&quot;330-334&quot;,&quot;abstract&quot;:&quot;The sonographic features of intestinal mast cell tumors (MCT) were reviewed in 14 cats. The mean age was 13.4 ± 2.5 years. There were 16 focal intestinal tumors and one diffuse submucosal infiltrate. The most common pattern was focal, hypoechoic wall thickening that was noncircumferential and eccentric (9/16 tumors) or circumferential, asymmetric, and eccentric (5/16 tumors). Nine of the cats had lesions in the jejunum or duodenum, four were at the ileocecocolic junction, and one cat had a colonic mass. Six MCTs had altered but not loss of wall layering, and the most commonly affected layer on ultrasound examination was the muscularis propria. Nine cats had enlarged abdominal lymph nodes, and seven were due to metastatic disease. Metastatic disease was not routinely detected by ultrasound in the liver (1/4 cats) or the spleen (0/3 cats). Concurrent small cell (T cell) lymphoma was present in four of 14 cats (29%). © 2011 Veterinary Radiology &amp; Ultrasound.&quot;,&quot;issue&quot;:&quot;3&quot;,&quot;volume&quot;:&quot;52&quot;,&quot;container-title-short&quot;:&quot;&quot;},&quot;isTemporary&quot;:false},{&quot;id&quot;:&quot;886889ef-f40a-3998-b086-1f229790619c&quot;,&quot;itemData&quot;:{&quot;type&quot;:&quot;article-journal&quot;,&quot;id&quot;:&quot;886889ef-f40a-3998-b086-1f229790619c&quot;,&quot;title&quot;:&quot;Ultrasonographic appearance of canine gastric polyps&quot;,&quot;author&quot;:[{&quot;family&quot;:&quot;Diana&quot;,&quot;given&quot;:&quot;Alessia&quot;,&quot;parse-names&quot;:false,&quot;dropping-particle&quot;:&quot;&quot;,&quot;non-dropping-particle&quot;:&quot;&quot;},{&quot;family&quot;:&quot;Penninck&quot;,&quot;given&quot;:&quot;Dominique G.&quot;,&quot;parse-names&quot;:false,&quot;dropping-particle&quot;:&quot;&quot;,&quot;non-dropping-particle&quot;:&quot;&quot;},{&quot;family&quot;:&quot;Keating&quot;,&quot;given&quot;:&quot;John H.&quot;,&quot;parse-names&quot;:false,&quot;dropping-particle&quot;:&quot;&quot;,&quot;non-dropping-particle&quot;:&quot;&quot;}],&quot;container-title&quot;:&quot;Veterinary Radiology and Ultrasound&quot;,&quot;DOI&quot;:&quot;10.1111/j.1740-8261.2009.01517.x&quot;,&quot;ISSN&quot;:&quot;10588183&quot;,&quot;PMID&quot;:&quot;19400469&quot;,&quot;issued&quot;:{&quot;date-parts&quot;:[[2009,3]]},&quot;page&quot;:&quot;201-204&quot;,&quot;abstract&quot;:&quot;Benign gastric polyps are uncommon in dogs and most are discovered incidentally. Polyps protruding into the pyloric antrum can cause gastric outflow obstruction. Clinical and ultrasonographic findings in seven dogs with histologically confirmed benign mucosal gastric polyps were reviewed. Sonographic findings such as shape, size, echogenicity, location, evidence of gastric wall thickening, wall layering, and size of regional lymph nodes were recorded. Five sessile and two pedunculated masses of different sizes (range 7-60 mm) and echogenicities were found. They primarily arose from the mucosal layer and protruded into the gastric lumen. Only one dog had a large inhomogeneous mass with a poorly visualized gastric wall layering. The polyps were all single, and were located in the pyloric antrum in six out of seven dogs. Although the ultrasonographic appearance allowed a presumptive diagnosis of mucosal gastric polyp, the final diagnosis was determined from histopathologic examination. © 2009 American College of Veterinary Radiology.&quot;,&quot;issue&quot;:&quot;2&quot;,&quot;volume&quot;:&quot;50&quot;,&quot;container-title-short&quot;:&quot;&quot;},&quot;isTemporary&quot;:false},{&quot;id&quot;:&quot;489e4aad-142c-3b00-a5aa-c69dbb372def&quot;,&quot;itemData&quot;:{&quot;type&quot;:&quot;report&quot;,&quot;id&quot;:&quot;489e4aad-142c-3b00-a5aa-c69dbb372def&quot;,&quot;title&quot;:&quot;ULTRASONOGRAPHIC AND PATHOLOGIC FEATURES OF INTESTINAL SMOOTH MUSCLE HYPERTROPHY IN FOUR CATS&quot;,&quot;author&quot;:[{&quot;family&quot;:&quot;Diana&quot;,&quot;given&quot;:&quot;Alessia&quot;,&quot;parse-names&quot;:false,&quot;dropping-particle&quot;:&quot;&quot;,&quot;non-dropping-particle&quot;:&quot;&quot;},{&quot;family&quot;:&quot;Pietra&quot;,&quot;given&quot;:&quot;Marco&quot;,&quot;parse-names&quot;:false,&quot;dropping-particle&quot;:&quot;&quot;,&quot;non-dropping-particle&quot;:&quot;&quot;},{&quot;family&quot;:&quot;Guglielmini&quot;,&quot;given&quot;:&quot;Carlo&quot;,&quot;parse-names&quot;:false,&quot;dropping-particle&quot;:&quot;&quot;,&quot;non-dropping-particle&quot;:&quot;&quot;},{&quot;family&quot;:&quot;Boari&quot;,&quot;given&quot;:&quot;Andrea&quot;,&quot;parse-names&quot;:false,&quot;dropping-particle&quot;:&quot;&quot;,&quot;non-dropping-particle&quot;:&quot;&quot;},{&quot;family&quot;:&quot;Bettini&quot;,&quot;given&quot;:&quot;Giuliano&quot;,&quot;parse-names&quot;:false,&quot;dropping-particle&quot;:&quot;&quot;,&quot;non-dropping-particle&quot;:&quot;&quot;},{&quot;family&quot;:&quot;Cipone&quot;,&quot;given&quot;:&quot;Mario&quot;,&quot;parse-names&quot;:false,&quot;dropping-particle&quot;:&quot;&quot;,&quot;non-dropping-particle&quot;:&quot;&quot;}],&quot;container-title&quot;:&quot;Veterinary Radiology &amp; Ultrasound&quot;,&quot;issued&quot;:{&quot;date-parts&quot;:[[2003]]},&quot;number-of-pages&quot;:&quot;566-569&quot;,&quot;abstract&quot;:&quot;The ultrasonographic findings for four cats with intestinal smooth muscle hypertrophy are described. In two cats, intestinal smooth muscle hypertrophy was associated with chronic enteritis. In the remaining two cats, intestinal smooth muscle hypertrophy affected the intestinal tract proximal to stenosis due to alimentary lymphoma and an intestinal foreign body, respectively. Moderate increased thickness of the affected intestinal wall, measuring 7-8 mm, was evident on abdominal ultrasonographic examination of all subjects. In addition, the ultrasonographic five-layered feature of the intestinal wall was maintained, and only the muscular layer appeared thickened. Abdominal ultrasound allowed a pre-sumptive diagnosis of intestinal smooth muscle hypertrophy that was confirmed histologically in all cats.&quot;,&quot;issue&quot;:&quot;5&quot;,&quot;volume&quot;:&quot;44&quot;,&quot;container-title-short&quot;:&quot;&quot;},&quot;isTemporary&quot;:false}]},{&quot;citationID&quot;:&quot;MENDELEY_CITATION_e016d380-5424-4f90-88e9-f377e0132214&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&quot;,&quot;citationItems&quot;:[{&quot;id&quot;:&quot;9ee24190-dcf8-359b-a17b-ba0823a8bfcf&quot;,&quot;itemData&quot;:{&quot;type&quot;:&quot;article-journal&quot;,&quot;id&quot;:&quot;9ee24190-dcf8-359b-a17b-ba0823a8bfcf&quot;,&quot;title&quot;:&quot;ACVR and ECVDI consensus statement for the standardization of the abdominal ultrasound examination&quot;,&quot;author&quot;:[{&quot;family&quot;:&quot;Seiler&quot;,&quot;given&quot;:&quot;Gabriela S.&quot;,&quot;parse-names&quot;:false,&quot;dropping-particle&quot;:&quot;&quot;,&quot;non-dropping-particle&quot;:&quot;&quot;},{&quot;family&quot;:&quot;Cohen&quot;,&quot;given&quot;:&quot;Eli B.&quot;,&quot;parse-names&quot;:false,&quot;dropping-particle&quot;:&quot;&quot;,&quot;non-dropping-particle&quot;:&quot;&quot;},{&quot;family&quot;:&quot;d'Anjou&quot;,&quot;given&quot;:&quot;Marc‐André&quot;,&quot;parse-names&quot;:false,&quot;dropping-particle&quot;:&quot;&quot;,&quot;non-dropping-particle&quot;:&quot;&quot;},{&quot;family&quot;:&quot;French&quot;,&quot;given&quot;:&quot;John&quot;,&quot;parse-names&quot;:false,&quot;dropping-particle&quot;:&quot;&quot;,&quot;non-dropping-particle&quot;:&quot;&quot;},{&quot;family&quot;:&quot;Gaschen&quot;,&quot;given&quot;:&quot;Lorrie&quot;,&quot;parse-names&quot;:false,&quot;dropping-particle&quot;:&quot;&quot;,&quot;non-dropping-particle&quot;:&quot;&quot;},{&quot;family&quot;:&quot;Knapp&quot;,&quot;given&quot;:&quot;Stephanie&quot;,&quot;parse-names&quot;:false,&quot;dropping-particle&quot;:&quot;&quot;,&quot;non-dropping-particle&quot;:&quot;&quot;},{&quot;family&quot;:&quot;Salwei&quot;,&quot;given&quot;:&quot;Rochelle M.&quot;,&quot;parse-names&quot;:false,&quot;dropping-particle&quot;:&quot;&quot;,&quot;non-dropping-particle&quot;:&quot;&quot;},{&quot;family&quot;:&quot;Saunders&quot;,&quot;given&quot;:&quot;H Mark&quot;,&quot;parse-names&quot;:false,&quot;dropping-particle&quot;:&quot;&quot;,&quot;non-dropping-particle&quot;:&quot;&quot;}],&quot;container-title&quot;:&quot;Veterinary Radiology &amp; Ultrasound&quot;,&quot;DOI&quot;:&quot;10.1111/vru.13151&quot;,&quot;ISSN&quot;:&quot;1058-8183&quot;,&quot;issued&quot;:{&quot;date-parts&quot;:[[2022,11,3]]},&quot;page&quot;:&quot;661-674&quot;,&quot;abstract&quot;:&quot;&lt;p&gt;This consensus statement is designed to provide a standard of care document and describes the ACVR and ECVDI definition for performing a standard abdominal ultrasound examination in dogs and cats. The ACVR and ECVDI define a standard abdominal ultrasonographic examination as a complete exam of the abdominal organs which is appropriately documented. The consensus statement intends to provide guidance to veterinary sonographers and veterinarians for the performance and documentation of high‐quality diagnostic ultrasound examination. The document may also serve as a teaching aid for veterinary students, veterinarians, and residents in diagnostic imaging who seek proficiency in diagnostic ultrasound. Finally, it may serve an additional role in educating the public as to what a high‐quality abdominal ultrasound examination should entail.&lt;/p&gt;&quot;,&quot;issue&quot;:&quot;6&quot;,&quot;volume&quot;:&quot;63&quot;,&quot;container-title-short&quot;:&quot;&quot;},&quot;isTemporary&quot;:false}]},{&quot;citationID&quot;:&quot;MENDELEY_CITATION_93d06f5a-2632-4382-968b-3b99bbaacc19&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&quot;,&quot;citationItems&quot;:[{&quot;id&quot;:&quot;7ddcedb1-3a00-314a-933b-d9ba6e0d6e35&quot;,&quot;itemData&quot;:{&quot;type&quot;:&quot;article-journal&quot;,&quot;id&quot;:&quot;7ddcedb1-3a00-314a-933b-d9ba6e0d6e35&quot;,&quot;title&quot;:&quot;Development of a critical appraisal tool to assess the quality of cross-sectional studies (AXIS)&quot;,&quot;author&quot;:[{&quot;family&quot;:&quot;Downes&quot;,&quot;given&quot;:&quot;Martin J&quot;,&quot;parse-names&quot;:false,&quot;dropping-particle&quot;:&quot;&quot;,&quot;non-dropping-particle&quot;:&quot;&quot;},{&quot;family&quot;:&quot;Brennan&quot;,&quot;given&quot;:&quot;Marnie L&quot;,&quot;parse-names&quot;:false,&quot;dropping-particle&quot;:&quot;&quot;,&quot;non-dropping-particle&quot;:&quot;&quot;},{&quot;family&quot;:&quot;Williams&quot;,&quot;given&quot;:&quot;Hywel C&quot;,&quot;parse-names&quot;:false,&quot;dropping-particle&quot;:&quot;&quot;,&quot;non-dropping-particle&quot;:&quot;&quot;},{&quot;family&quot;:&quot;Dean&quot;,&quot;given&quot;:&quot;Rachel S&quot;,&quot;parse-names&quot;:false,&quot;dropping-particle&quot;:&quot;&quot;,&quot;non-dropping-particle&quot;:&quot;&quot;}],&quot;container-title&quot;:&quot;BMJ Open&quot;,&quot;container-title-short&quot;:&quot;BMJ Open&quot;,&quot;DOI&quot;:&quot;10.1136/bmjopen-2016-011458&quot;,&quot;ISSN&quot;:&quot;2044-6055&quot;,&quot;issued&quot;:{&quot;date-parts&quot;:[[2016,12]]},&quot;page&quot;:&quot;e011458&quot;,&quot;issue&quot;:&quot;12&quot;,&quot;volume&quot;:&quot;6&quot;},&quot;isTemporary&quot;:false}]},{&quot;citationID&quot;:&quot;MENDELEY_CITATION_1c2383ba-632f-4120-ad46-94df0c543576&quot;,&quot;properties&quot;:{&quot;noteIndex&quot;:0},&quot;isEdited&quot;:false,&quot;manualOverride&quot;:{&quot;isManuallyOverridden&quot;:false,&quot;citeprocText&quot;:&quot;&lt;sup&gt;[11–16]&lt;/sup&gt;&quot;,&quot;manualOverrideText&quot;:&quot;&quot;},&quot;citationTag&quot;:&quot;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&quot;,&quot;citationItems&quot;:[{&quot;id&quot;:&quot;61664c1d-0388-3f90-a83d-3688ec067b7e&quot;,&quot;itemData&quot;:{&quot;type&quot;:&quot;article-journal&quot;,&quot;id&quot;:&quot;61664c1d-0388-3f90-a83d-3688ec067b7e&quot;,&quot;title&quot;:&quot;Sonography of the normal feline gastrointestinal tract&quot;,&quot;author&quot;:[{&quot;family&quot;:&quot;Newell&quot;,&quot;given&quot;:&quot;Susan M.&quot;,&quot;parse-names&quot;:false,&quot;dropping-particle&quot;:&quot;&quot;,&quot;non-dropping-particle&quot;:&quot;&quot;},{&quot;family&quot;:&quot;Graham&quot;,&quot;given&quot;:&quot;John P.&quot;,&quot;parse-names&quot;:false,&quot;dropping-particle&quot;:&quot;&quot;,&quot;non-dropping-particle&quot;:&quot;&quot;},{&quot;family&quot;:&quot;Roberts&quot;,&quot;given&quot;:&quot;Gregory D.&quot;,&quot;parse-names&quot;:false,&quot;dropping-particle&quot;:&quot;&quot;,&quot;non-dropping-particle&quot;:&quot;&quot;},{&quot;family&quot;:&quot;Ginn&quot;,&quot;given&quot;:&quot;Pamela E.&quot;,&quot;parse-names&quot;:false,&quot;dropping-particle&quot;:&quot;&quot;,&quot;non-dropping-particle&quot;:&quot;&quot;},{&quot;family&quot;:&quot;Harrison&quot;,&quot;given&quot;:&quot;Jay M.&quot;,&quot;parse-names&quot;:false,&quot;dropping-particle&quot;:&quot;&quot;,&quot;non-dropping-particle&quot;:&quot;&quot;}],&quot;container-title&quot;:&quot;Veterinary Radiology and Ultrasound&quot;,&quot;DOI&quot;:&quot;10.1111/j.1740-8261.1999.tb01837.x&quot;,&quot;ISSN&quot;:&quot;10588183&quot;,&quot;PMID&quot;:&quot;10023994&quot;,&quot;issued&quot;:{&quot;date-parts&quot;:[[1999]]},&quot;page&quot;:&quot;40-43&quot;,&quot;abstract&quot;:&quot;The normal sonographic appearance of the stomach in various degrees of distension, the duodenum, the small intestine, and the large intestine was determined in awake and sedated cats. The mean stomach rugal fold thickness was 4.38 mm, and the interrugal thickness was 2.03 mm. No significant difference in stomach wall thickness was seen when the stomach was empty, half full, or full. The duodenal wall thickness was significantly greater than other parts of the small intestine, and this difference was accentuated by sedation (awake mean 2.4 mm; sedated mean 2.71 mm). The mean small intestinal wall thickness was 2.1 mm, and the mean colonic wall thickness was 1.67 mm. The five characteristic sonographic layers similar to that seen in the gastrointestinal tract of other species were routinely identified at all regions of the feline gastrointestinal tract.&quot;,&quot;publisher&quot;:&quot;American College of Veterinary Radiology&quot;,&quot;issue&quot;:&quot;1&quot;,&quot;volume&quot;:&quot;40&quot;,&quot;container-title-short&quot;:&quot;&quot;},&quot;isTemporary&quot;:false},{&quot;id&quot;:&quot;fc31b8bf-1958-3c52-9272-42cf9f242e5f&quot;,&quot;itemData&quot;:{&quot;type&quot;:&quot;article-journal&quot;,&quot;id&quot;:&quot;fc31b8bf-1958-3c52-9272-42cf9f242e5f&quot;,&quot;title&quot;:&quot;Ultrasonographic measurement of the relative thickness of intestinal wall layers in clinically healthy cats&quot;,&quot;author&quot;:[{&quot;family&quot;:&quot;Donato&quot;,&quot;given&quot;:&quot;Pamela&quot;,&quot;parse-names&quot;:false,&quot;dropping-particle&quot;:&quot;&quot;,&quot;non-dropping-particle&quot;:&quot;Di&quot;},{&quot;family&quot;:&quot;Penninck&quot;,&quot;given&quot;:&quot;Dominique&quot;,&quot;parse-names&quot;:false,&quot;dropping-particle&quot;:&quot;&quot;,&quot;non-dropping-particle&quot;:&quot;&quot;},{&quot;family&quot;:&quot;Pietra&quot;,&quot;given&quot;:&quot;Marco&quot;,&quot;parse-names&quot;:false,&quot;dropping-particle&quot;:&quot;&quot;,&quot;non-dropping-particle&quot;:&quot;&quot;},{&quot;family&quot;:&quot;Cipone&quot;,&quot;given&quot;:&quot;Mario&quot;,&quot;parse-names&quot;:false,&quot;dropping-particle&quot;:&quot;&quot;,&quot;non-dropping-particle&quot;:&quot;&quot;},{&quot;family&quot;:&quot;Diana&quot;,&quot;given&quot;:&quot;Alessia&quot;,&quot;parse-names&quot;:false,&quot;dropping-particle&quot;:&quot;&quot;,&quot;non-dropping-particle&quot;:&quot;&quot;}],&quot;container-title&quot;:&quot;Journal of Feline Medicine and Surgery&quot;,&quot;container-title-short&quot;:&quot;J Feline Med Surg&quot;,&quot;DOI&quot;:&quot;10.1177/1098612X13509080&quot;,&quot;ISSN&quot;:&quot;15322750&quot;,&quot;PMID&quot;:&quot;24174500&quot;,&quot;issued&quot;:{&quot;date-parts&quot;:[[2014]]},&quot;page&quot;:&quot;333-339&quot;,&quot;abstract&quot;:&quot;The normal sonographic thickness of the individual layers (ie, mucosa, submucosa, muscularis and subserosa-serosa) of the intestinal wall was evaluated in 20 clinically healthy cats. The mean thickness of the wall was 2.20, 2.22, 3.00 and 2.04 mm for duodenum, jejunum, ileum (fold) and ileum (between folds), respectively. The mean thickness of the mucosal layer was 1.27, 1.20, 0.46 and 0.49 mm for duodenum, jejunum, ileum (fold) and ileum (between folds), respectively, and its contribution to wall thickness was significantly greater than that of the other layers in the duodenum (57.7%) and jejunum (55.2%). The mean thickness of the submucosal layer was 0.36, 0.36, 1.49 and 0.53 mm for duodenum, jejunum, ileum (fold) and ileum (between folds), respectively, and its contribution to wall thickness was greater than that of the muscularis in the duodenum (16.3%), jejunum (16%) and ileum (fold) (49.8 %). The mean thickness of muscularis was 0.28, 0.35, 0.66 and 0.65 mm for duodenum, jejunum, ileum (fold) and ileum (between folds), respectively, with a corresponding contribution to wall thickness of 12.7 %, 14.4%, 22% and 31.6%. Finally, the mean thickness of serosa was 0.29, 0.31, 0.38 and 0.38 mm for duodenum, jejunum, ileum (fold) and ileum (between folds), respectively, with a corresponding contribution to wall thickness of 13.3%, 14.4%, 12.7 % and 18.7%. These values can provide baseline information that might be useful in evaluating intestinal disorders affecting preferentially some of the intestinal layers. © ISFM and AAFP 2013.&quot;,&quot;publisher&quot;:&quot;W.B. Saunders Ltd&quot;,&quot;issue&quot;:&quot;4&quot;,&quot;volume&quot;:&quot;16&quot;},&quot;isTemporary&quot;:false},{&quot;id&quot;:&quot;dae331b5-e81b-38ee-9835-e4f2d1ecf503&quot;,&quot;itemData&quot;:{&quot;type&quot;:&quot;article-journal&quot;,&quot;id&quot;:&quot;dae331b5-e81b-38ee-9835-e4f2d1ecf503&quot;,&quot;title&quot;:&quot;Ultrasonographic evaluation of relative gastrointestinal layer thickness in cats without clinical evidence of gastrointestinal tract disease&quot;,&quot;author&quot;:[{&quot;family&quot;:&quot;Winter&quot;,&quot;given&quot;:&quot;Matthew D.&quot;,&quot;parse-names&quot;:false,&quot;dropping-particle&quot;:&quot;&quot;,&quot;non-dropping-particle&quot;:&quot;&quot;},{&quot;family&quot;:&quot;Londono&quot;,&quot;given&quot;:&quot;Leonel&quot;,&quot;parse-names&quot;:false,&quot;dropping-particle&quot;:&quot;&quot;,&quot;non-dropping-particle&quot;:&quot;&quot;},{&quot;family&quot;:&quot;Berry&quot;,&quot;given&quot;:&quot;Clifford R.&quot;,&quot;parse-names&quot;:false,&quot;dropping-particle&quot;:&quot;&quot;,&quot;non-dropping-particle&quot;:&quot;&quot;},{&quot;family&quot;:&quot;Hernandez&quot;,&quot;given&quot;:&quot;Jorge A.&quot;,&quot;parse-names&quot;:false,&quot;dropping-particle&quot;:&quot;&quot;,&quot;non-dropping-particle&quot;:&quot;&quot;}],&quot;container-title&quot;:&quot;Journal of Feline Medicine and Surgery&quot;,&quot;container-title-short&quot;:&quot;J Feline Med Surg&quot;,&quot;DOI&quot;:&quot;10.1177/1098612X13499013&quot;,&quot;ISSN&quot;:&quot;15322750&quot;,&quot;PMID&quot;:&quot;23906704&quot;,&quot;issued&quot;:{&quot;date-parts&quot;:[[2014]]},&quot;page&quot;:&quot;118-124&quot;,&quot;abstract&quot;:&quot;The objectives of this study were (1) to measure normal thickness values of the muscularis, submucosal, mucosal and serosal layers in each gastrointestinal (GI) segment (gastric fundus, body and pyloric antrum; duodenum; jejunum; ileum; colon), and (2) to calculate a ratio of muscularis and mucosal layer thickness to aortic diameter measured at the level of the celiac artery (Musc:Ao and Muc:Ao) in each GI segment in a sample of healthy cats. Ultrasonographic examination of the GI tract was performed, and measurements of the individual layers in each GI segment were obtained in 38 healthy cats without clinical evidence of disease. The muscularis layer was significantly thickest in the ileum, compared with other segments, and it was thicker than the submucosa in all segments except the colon. The mucosa was the thickest layer in all segments, and was thickest in the duodenum and ileum. Measurements of the submucosal and serosal layers were not significantly different between all segments. Musc:Ao and Muc:Ao in each segment were 0.12 and 0.25 (gastric fundus), 0.12 and 0.18 (gastric body), 0.11 and 0.16 (pyloric antrum), 0.08 and 0.27 (duodenum), 0.08 and 0.22 (jejunum), 0.14 and 0.25 (ileum), and 0.05 and 0.08 (colon), respectively. Musc:Ao and Muc:Ao are clinically relevant values that can be used to objectively identify thickening of the muscularis and mucosal layers in response to GI diseases.&quot;,&quot;publisher&quot;:&quot;SAGE Publications Ltd&quot;,&quot;issue&quot;:&quot;2&quot;,&quot;volume&quot;:&quot;16&quot;},&quot;isTemporary&quot;:false},{&quot;id&quot;:&quot;1294489b-34f5-3a6f-ad4f-11de19cc278b&quot;,&quot;itemData&quot;:{&quot;type&quot;:&quot;article-journal&quot;,&quot;id&quot;:&quot;1294489b-34f5-3a6f-ad4f-11de19cc278b&quot;,&quot;title&quot;:&quot;Relationship between ultrasonographic and histopathological measurements of small intestinal wall layers in fresh cat cadavers&quot;,&quot;author&quot;:[{&quot;family&quot;:&quot;Martinez&quot;,&quot;given&quot;:&quot;M.&quot;,&quot;parse-names&quot;:false,&quot;dropping-particle&quot;:&quot;&quot;,&quot;non-dropping-particle&quot;:&quot;&quot;},{&quot;family&quot;:&quot;Pallares&quot;,&quot;given&quot;:&quot;F. J.&quot;,&quot;parse-names&quot;:false,&quot;dropping-particle&quot;:&quot;&quot;,&quot;non-dropping-particle&quot;:&quot;&quot;},{&quot;family&quot;:&quot;Soler&quot;,&quot;given&quot;:&quot;M.&quot;,&quot;parse-names&quot;:false,&quot;dropping-particle&quot;:&quot;&quot;,&quot;non-dropping-particle&quot;:&quot;&quot;},{&quot;family&quot;:&quot;Agut&quot;,&quot;given&quot;:&quot;A.&quot;,&quot;parse-names&quot;:false,&quot;dropping-particle&quot;:&quot;&quot;,&quot;non-dropping-particle&quot;:&quot;&quot;}],&quot;container-title&quot;:&quot;Veterinary Journal&quot;,&quot;DOI&quot;:&quot;10.1016/j.tvjl.2018.05.001&quot;,&quot;ISSN&quot;:&quot;15322971&quot;,&quot;PMID&quot;:&quot;30089539&quot;,&quot;issued&quot;:{&quot;date-parts&quot;:[[2018,7,1]]},&quot;page&quot;:&quot;1-8&quot;,&quot;abstract&quot;:&quot;The relationship between histological and ultrasonographic thickness of the intestinal wall and its layers in cats is unknown so far. The aims of this study were to establish the relationship between ultrasonographic measurements in the transverse and longitudinal planes of the small intestine and to establish the agreement between ultrasonographic and histologic thickness of the overall intestinal wall and layers in cat cadavers. Seventeen adult cats were euthanased for reasons unrelated to gastrointestinal tract disease and ultrasonography was performed immediately after death using a high-frequency linear transducer. Ultrasound images of the duodenum, jejunum, ileum, and distal ileum were acquired in both the longitudinal and transverse planes. Small intestinal samples were collected close to where ultrasonographic images were obtained, fixed in formalin, and histological sections were obtained. Measurements of the intestinal layers and the overall wall thickness were performed on the ultrasonographic images and histological sections. No statistical differences were found between the ultrasonographic measurements of thickness obtained in the transverse and longitudinal planes except for the distal ileum (P &lt; 0.05). There was good agreement between the ultrasonographic and histologic measurements of the overall wall thickness and the layers of the different intestinal segments except at the submucosa and muscularis of the duodenum. Immediate postmortem ultrasonographic and histological thickness measurements of the different layers of the small intestine obtained in this study could serve as a reference for ultrasonographic scans and histological samples in cats.&quot;,&quot;publisher&quot;:&quot;Bailliere Tindall Ltd&quot;,&quot;volume&quot;:&quot;237&quot;,&quot;container-title-short&quot;:&quot;&quot;},&quot;isTemporary&quot;:false},{&quot;id&quot;:&quot;060470bf-36b0-3f05-a71a-2d248817a911&quot;,&quot;itemData&quot;:{&quot;type&quot;:&quot;article-journal&quot;,&quot;id&quot;:&quot;060470bf-36b0-3f05-a71a-2d248817a911&quot;,&quot;title&quot;:&quot;Ultrasonographic, endoscopic and histological appearance of the caecum in clinically healthy cats&quot;,&quot;author&quot;:[{&quot;family&quot;:&quot;Hahn&quot;,&quot;given&quot;:&quot;Harriet&quot;,&quot;parse-names&quot;:false,&quot;dropping-particle&quot;:&quot;&quot;,&quot;non-dropping-particle&quot;:&quot;&quot;},{&quot;family&quot;:&quot;Freiche&quot;,&quot;given&quot;:&quot;Valérie&quot;,&quot;parse-names&quot;:false,&quot;dropping-particle&quot;:&quot;&quot;,&quot;non-dropping-particle&quot;:&quot;&quot;},{&quot;family&quot;:&quot;Baril&quot;,&quot;given&quot;:&quot;Aurélie&quot;,&quot;parse-names&quot;:false,&quot;dropping-particle&quot;:&quot;&quot;,&quot;non-dropping-particle&quot;:&quot;&quot;},{&quot;family&quot;:&quot;Charpentier&quot;,&quot;given&quot;:&quot;Julie&quot;,&quot;parse-names&quot;:false,&quot;dropping-particle&quot;:&quot;&quot;,&quot;non-dropping-particle&quot;:&quot;&quot;},{&quot;family&quot;:&quot;Desquilbet&quot;,&quot;given&quot;:&quot;Loïc&quot;,&quot;parse-names&quot;:false,&quot;dropping-particle&quot;:&quot;&quot;,&quot;non-dropping-particle&quot;:&quot;&quot;},{&quot;family&quot;:&quot;Poder&quot;,&quot;given&quot;:&quot;Sophie&quot;,&quot;parse-names&quot;:false,&quot;dropping-particle&quot;:&quot;&quot;,&quot;non-dropping-particle&quot;:&quot;Le&quot;},{&quot;family&quot;:&quot;Servely&quot;,&quot;given&quot;:&quot;Jean Luc&quot;,&quot;parse-names&quot;:false,&quot;dropping-particle&quot;:&quot;&quot;,&quot;non-dropping-particle&quot;:&quot;&quot;},{&quot;family&quot;:&quot;Laloy&quot;,&quot;given&quot;:&quot;Eve&quot;,&quot;parse-names&quot;:false,&quot;dropping-particle&quot;:&quot;&quot;,&quot;non-dropping-particle&quot;:&quot;&quot;},{&quot;family&quot;:&quot;Pey&quot;,&quot;given&quot;:&quot;Pascaline&quot;,&quot;parse-names&quot;:false,&quot;dropping-particle&quot;:&quot;&quot;,&quot;non-dropping-particle&quot;:&quot;&quot;}],&quot;container-title&quot;:&quot;Journal of Feline Medicine and Surgery&quot;,&quot;container-title-short&quot;:&quot;J Feline Med Surg&quot;,&quot;DOI&quot;:&quot;10.1177/1098612X15602740&quot;,&quot;ISSN&quot;:&quot;15322750&quot;,&quot;PMID&quot;:&quot;26316516&quot;,&quot;issued&quot;:{&quot;date-parts&quot;:[[2017]]},&quot;page&quot;:&quot;85-93&quot;,&quot;abstract&quot;:&quot;Objectives: The aim of the study was to describe the ultrasonographic and endoscopic appearance and characteristics of the caecum in asymptomatic cats, and to correlate these findings with histology. Methods: Ex vivo ultrasonographic and histologic evaluations of a fresh caecum were initially performed. Then, 20 asymptomatic cats, privately owned or originating from a reproductive colony, were recruited. All cats had an ultrasonographic examination of the ileocaecocolic junction, where the thickness of the caecal wall, ileocolic lymph nodes and the echogenicity of the local fat were assessed. They all underwent a colonoscopy with a macroscopic assessment of the mucosa and biopsies for histology. Results: An ultrasonographic hypoechoic nodular inner layer, which corresponded to the coalescence of multiple lymphoid follicles originating from the submucosa and protruding in the mucosa on histology, was visible in all parts of the caecum. The combined mucosa and submucosa was measured ultrasonographically and defined as the follicular layer. Although all cats were asymptomatic, 3/19 cats showed mild caecal inflammation on histology. The most discriminatory ultrasonographic parameter in assessing this subclinical inflammation was the thickness of the follicular layer at the entrance of the caecum, with a cut-off value of 2.0 mm. All cats (20/20) showed some degree of macroscopic ‘dimpling’ of the caecal mucosa on endoscopy. Conclusions and relevance: Lymphoid follicles in the caecal mucosa and submucosa constitute a unique follicular layer on ultrasound. In asymptomatic cats, a subtle, non-clinically relevant inflammation may exist and this is correlated with an increased thickness of the follicular layer on ultrasound. On endoscopy, a ‘dimpled aspect’ to the caecal mucosa is a normal finding in the asymptomatic cat.&quot;,&quot;publisher&quot;:&quot;SAGE Publications Ltd&quot;,&quot;issue&quot;:&quot;2&quot;,&quot;volume&quot;:&quot;19&quot;},&quot;isTemporary&quot;:false},{&quot;id&quot;:&quot;24091ff1-4a59-3d77-bed1-c31a283832bd&quot;,&quot;itemData&quot;:{&quot;type&quot;:&quot;article-journal&quot;,&quot;id&quot;:&quot;24091ff1-4a59-3d77-bed1-c31a283832bd&quot;,&quot;title&quot;:&quot;Ultrasonographic Measurement of Gastrointestinal Wall Thickness and the Ultrasonographic Appearance of the Ileocolic Region in Healthy Cats&quot;,&quot;author&quot;:[{&quot;family&quot;:&quot;Justin M. Goggin&quot;,&quot;given&quot;:&quot;&quot;,&quot;parse-names&quot;:false,&quot;dropping-particle&quot;:&quot;&quot;,&quot;non-dropping-particle&quot;:&quot;&quot;},{&quot;family&quot;:&quot;David S. Biller&quot;,&quot;given&quot;:&quot;&quot;,&quot;parse-names&quot;:false,&quot;dropping-particle&quot;:&quot;&quot;,&quot;non-dropping-particle&quot;:&quot;&quot;},{&quot;family&quot;:&quot;Brad M. Debey&quot;,&quot;given&quot;:&quot;&quot;,&quot;parse-names&quot;:false,&quot;dropping-particle&quot;:&quot;&quot;,&quot;non-dropping-particle&quot;:&quot;&quot;},{&quot;family&quot;:&quot;Joel G. Pickar&quot;,&quot;given&quot;:&quot;&quot;,&quot;parse-names&quot;:false,&quot;dropping-particle&quot;:&quot;&quot;,&quot;non-dropping-particle&quot;:&quot;&quot;},{&quot;family&quot;:&quot;Diane Mason&quot;,&quot;given&quot;:&quot;&quot;,&quot;parse-names&quot;:false,&quot;dropping-particle&quot;:&quot;&quot;,&quot;non-dropping-particle&quot;:&quot;&quot;}],&quot;issued&quot;:{&quot;date-parts&quot;:[[2000]]},&quot;abstract&quot;:&quot;Ultrasound evaluation was performed on 11 healthy cats to determine wall thickness measurements for the stomach, duodenum, jejunum, ileum, and colon and to characterize the appearance of the ileocolic region. The terminal ileum had a characteristic \&quot;wagon wheel\&quot; appearance on cross-sectional images. Gastrointestinal wall thickness measurements were as follows: gastric fundus (mean, 2.0 mm; 95% confidence interval [CI], 1.7 to 2.2 mm), pylorus (mean, 2.1 mm; 95% CI, 1.9 to 2.4 mm), duodenum (mean, 2.2 mm; 95% CI, 2.0 to 2.4 mm), jejunum (mean, 2.3 mm; 95% CI, 2.1 to 2.5 mm), ileum (mean, 2.8 mm; 95% CI, 2.5 to 3.2 mm), and colon (mean, 1.5 mm; 95% CI, 1.4 to 1.7 mm).&quot;,&quot;container-title-short&quot;:&quot;&quot;},&quot;isTemporary&quot;:false}]},{&quot;citationID&quot;:&quot;MENDELEY_CITATION_dd3108bb-d3e3-4f3a-b0ec-917854d253ec&quot;,&quot;properties&quot;:{&quot;noteIndex&quot;:0},&quot;isEdited&quot;:false,&quot;manualOverride&quot;:{&quot;isManuallyOverridden&quot;:false,&quot;citeprocText&quot;:&quot;&lt;sup&gt;[17–22]&lt;/sup&gt;&quot;,&quot;manualOverrideText&quot;:&quot;&quot;},&quot;citationTag&quot;:&quot;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&quot;,&quot;citationItems&quot;:[{&quot;id&quot;:&quot;c1b59802-a882-3f74-a232-2b3015a6bf0c&quot;,&quot;itemData&quot;:{&quot;type&quot;:&quot;article-journal&quot;,&quot;id&quot;:&quot;c1b59802-a882-3f74-a232-2b3015a6bf0c&quot;,&quot;title&quot;:&quot;Normal canine pediatric gastrointestinal ultrasonography&quot;,&quot;author&quot;:[{&quot;family&quot;:&quot;Stander&quot;,&quot;given&quot;:&quot;Nerissa&quot;,&quot;parse-names&quot;:false,&quot;dropping-particle&quot;:&quot;&quot;,&quot;non-dropping-particle&quot;:&quot;&quot;},{&quot;family&quot;:&quot;Wagner&quot;,&quot;given&quot;:&quot;Wencke M.&quot;,&quot;parse-names&quot;:false,&quot;dropping-particle&quot;:&quot;&quot;,&quot;non-dropping-particle&quot;:&quot;&quot;},{&quot;family&quot;:&quot;Goddard&quot;,&quot;given&quot;:&quot;Amelia&quot;,&quot;parse-names&quot;:false,&quot;dropping-particle&quot;:&quot;&quot;,&quot;non-dropping-particle&quot;:&quot;&quot;},{&quot;family&quot;:&quot;Kirberger&quot;,&quot;given&quot;:&quot;Robert M.&quot;,&quot;parse-names&quot;:false,&quot;dropping-particle&quot;:&quot;&quot;,&quot;non-dropping-particle&quot;:&quot;&quot;}],&quot;container-title&quot;:&quot;Veterinary Radiology and Ultrasound&quot;,&quot;DOI&quot;:&quot;10.1111/j.1740-8261.2009.01626.x&quot;,&quot;ISSN&quot;:&quot;10588183&quot;,&quot;PMID&quot;:&quot;20166399&quot;,&quot;issued&quot;:{&quot;date-parts&quot;:[[2010,1]]},&quot;page&quot;:&quot;75-78&quot;,&quot;abstract&quot;:&quot;The normal sonographic appearance of the adult canine gastrointestinal tract has been described. Interpretation of abdominal ultrasonographic findings in puppies is difficult due to the lack of information on normal ultrasonographic findings. The gastrointestinal tract, jejunal lymph node size and the presence and appearance of abdominal fluid were investigated in 23 normal, 7-12-week-old Beagle puppies. The duodenal wall thickness was greater than in other parts of the gastrointestinal tract (mean 3.8 ± standard deviation [SD] 5 mm, range 3.2-4.8 mm). The mean stomach wall thickness was 2.7 ± SD 0.4 mm (range 2.2-3.7 mm), the mean jejunal wall thickness was 2.5 ± SD 0.5 mm (range 1.2-3.4 mm), and the mean colonic wall thickness was 1.3 ± SD 0.3 mm (range 0.7-2.0 mm). In addition, mean duodenal and jejunal mucosal layer thicknesses measured 2.7 ± SD 0.5 mm (range 2.0-3.8 mm) and 1.5 ± SD 0.4 mm (range 0.6-2.5 mm), respectively. Homogenous, hypoechoic jejunal lymph nodes were easily found and the mean thickness was 7.1 ± SD 2.2 mm (range 1.5-12.5 mm). A mild amount of anechoic free peritoneal fluid was present in all puppies. © Copyright 2010 by the American College of Veterinary Radiology.&quot;,&quot;issue&quot;:&quot;1&quot;,&quot;volume&quot;:&quot;51&quot;,&quot;container-title-short&quot;:&quot;&quot;},&quot;isTemporary&quot;:false},{&quot;id&quot;:&quot;c473df0e-047f-3a80-ac45-ce3e9cfc5445&quot;,&quot;itemData&quot;:{&quot;type&quot;:&quot;article-journal&quot;,&quot;id&quot;:&quot;c473df0e-047f-3a80-ac45-ce3e9cfc5445&quot;,&quot;title&quot;:&quot;Normal ultrasonographic reference values for the gastrointestinal tract in developing puppies&quot;,&quot;author&quot;:[{&quot;family&quot;:&quot;Banzato&quot;,&quot;given&quot;:&quot;Tommaso&quot;,&quot;parse-names&quot;:false,&quot;dropping-particle&quot;:&quot;&quot;,&quot;non-dropping-particle&quot;:&quot;&quot;},{&quot;family&quot;:&quot;Milani&quot;,&quot;given&quot;:&quot;Chiara&quot;,&quot;parse-names&quot;:false,&quot;dropping-particle&quot;:&quot;&quot;,&quot;non-dropping-particle&quot;:&quot;&quot;},{&quot;family&quot;:&quot;Zambello&quot;,&quot;given&quot;:&quot;Elena&quot;,&quot;parse-names&quot;:false,&quot;dropping-particle&quot;:&quot;&quot;,&quot;non-dropping-particle&quot;:&quot;&quot;},{&quot;family&quot;:&quot;Zotti&quot;,&quot;given&quot;:&quot;Alessandro&quot;,&quot;parse-names&quot;:false,&quot;dropping-particle&quot;:&quot;&quot;,&quot;non-dropping-particle&quot;:&quot;&quot;}],&quot;container-title&quot;:&quot;Research in Veterinary Science&quot;,&quot;container-title-short&quot;:&quot;Res Vet Sci&quot;,&quot;DOI&quot;:&quot;10.1016/j.rvsc.2017.07.009&quot;,&quot;ISSN&quot;:&quot;15322661&quot;,&quot;PMID&quot;:&quot;28711694&quot;,&quot;issued&quot;:{&quot;date-parts&quot;:[[2017,12,1]]},&quot;page&quot;:&quot;371-373&quot;,&quot;abstract&quot;:&quot;Thickness of the individual layers of the wall of the stomach, duodenum, jejunum and colon was assessed by means of ultrasonography in developing puppies at 4, 8 and 16 weeks of age. Reference intervals for the thickness of individual ultrasonographic layers of the stomach, duodenum, jejunum and colon at different ages are reported. An increase in wall thickness of all the examined gastro-intestinal tracts in relation to age was recorded. The effect of body-weight was stronger on duodenal and jejunal thickness whereas it resulted lesser on stomach and colon. Correlation between duodenal and jejunal mucosal layer thickness and body weight was strong, while correlation between body weight and the other intestinal wall layers of the duodenum, jejunum and colon ranged from moderate to weak. No effects of gender were detected.&quot;,&quot;publisher&quot;:&quot;Elsevier B.V.&quot;,&quot;volume&quot;:&quot;115&quot;},&quot;isTemporary&quot;:false},{&quot;id&quot;:&quot;56053833-b871-30d5-a7e3-95b31253b940&quot;,&quot;itemData&quot;:{&quot;type&quot;:&quot;article-journal&quot;,&quot;id&quot;:&quot;56053833-b871-30d5-a7e3-95b31253b940&quot;,&quot;title&quot;:&quot;EX VIVO CORRELATION OF ULTRASONOGRAPHIC SMALL INTESTINAL WALL LAYERING WITH HISTOLOGY IN DOGS&quot;,&quot;author&quot;:[{&quot;family&quot;:&quot;Roux&quot;,&quot;given&quot;:&quot;Alexandre B.&quot;,&quot;parse-names&quot;:false,&quot;dropping-particle&quot;:&quot;&quot;,&quot;non-dropping-particle&quot;:&quot;Le&quot;},{&quot;family&quot;:&quot;Granger&quot;,&quot;given&quot;:&quot;L. Abbigail&quot;,&quot;parse-names&quot;:false,&quot;dropping-particle&quot;:&quot;&quot;,&quot;non-dropping-particle&quot;:&quot;&quot;},{&quot;family&quot;:&quot;Wakamatsu&quot;,&quot;given&quot;:&quot;Nobuko&quot;,&quot;parse-names&quot;:false,&quot;dropping-particle&quot;:&quot;&quot;,&quot;non-dropping-particle&quot;:&quot;&quot;},{&quot;family&quot;:&quot;Kearney&quot;,&quot;given&quot;:&quot;Michael T.&quot;,&quot;parse-names&quot;:false,&quot;dropping-particle&quot;:&quot;&quot;,&quot;non-dropping-particle&quot;:&quot;&quot;},{&quot;family&quot;:&quot;Gaschen&quot;,&quot;given&quot;:&quot;Lorrie&quot;,&quot;parse-names&quot;:false,&quot;dropping-particle&quot;:&quot;&quot;,&quot;non-dropping-particle&quot;:&quot;&quot;}],&quot;container-title&quot;:&quot;Veterinary Radiology and Ultrasound&quot;,&quot;DOI&quot;:&quot;10.1111/vru.12392&quot;,&quot;ISSN&quot;:&quot;17408261&quot;,&quot;PMID&quot;:&quot;27377194&quot;,&quot;issued&quot;:{&quot;date-parts&quot;:[[2016,9,1]]},&quot;page&quot;:&quot;534-545&quot;,&quot;abstract&quot;:&quot;Canine ultrasonographic intestinal layers have been reported to correlate with histological layering. However, discrepancies have been reported in people, and additional layers visualized. The aim of this method comparison study was to describe ex vivo canine small intestinal layering and correlate it with histology. Small intestinal samples of 12 adult dogs euthanized for reasons unrelated to gastrointestinal disease were resected immediately following euthanasia, pinned on a Petri dish, and transverse ultrasonographic images acquired in a water bath, using a high-frequency linear transducer. Transverse histological sections were obtained at the same level. Measurements of the intestinal layers were performed on the ultrasonographic and histological images. No significant statistical differences were noted between the ultrasonographic and histological measurements and strong to very strong (r &gt; 0.7) positive correlation was observed for all layers, except for the serosa, which had a low moderate positive correlation (r = 0.479). In addition to the five established layers, a dual mucosal echogenicity was consistently observed, with seven samples presenting an additional inner mucosal severe hyperechogenicity. Histologically, this dual echogenicity was attributed to the intestinal villi (mildly echogenic) and lamina propria (hypoechoic). The additional inner mucosal severe hyperechogenicity observed in seven samples was attributed to mild-to-moderate lacteal dilation histologically. In 4/12 ileal samples, an additional hyperechoic mucosal line was also observed parallel to the submucosa, corresponding histologically to prominent Peyer's patches. Finally, a hyperechoic line was observed within the muscularis of all samples, corresponding histologically to the interface between the muscularis longitudinal and circular layers.&quot;,&quot;publisher&quot;:&quot;Blackwell Publishing Ltd&quot;,&quot;issue&quot;:&quot;5&quot;,&quot;volume&quot;:&quot;57&quot;,&quot;container-title-short&quot;:&quot;&quot;},&quot;isTemporary&quot;:false},{&quot;id&quot;:&quot;e03bd598-8ae4-38ec-8493-57b85ecab6fa&quot;,&quot;itemData&quot;:{&quot;type&quot;:&quot;article-journal&quot;,&quot;id&quot;:&quot;e03bd598-8ae4-38ec-8493-57b85ecab6fa&quot;,&quot;title&quot;:&quot;Ultrasound evaluation of small bowel thickness compared to weight in normal dogs&quot;,&quot;author&quot;:[{&quot;family&quot;:&quot;Delaney&quot;,&quot;given&quot;:&quot;Fern&quot;,&quot;parse-names&quot;:false,&quot;dropping-particle&quot;:&quot;&quot;,&quot;non-dropping-particle&quot;:&quot;&quot;},{&quot;family&quot;:&quot;O'Brien&quot;,&quot;given&quot;:&quot;Robert T.&quot;,&quot;parse-names&quot;:false,&quot;dropping-particle&quot;:&quot;&quot;,&quot;non-dropping-particle&quot;:&quot;&quot;},{&quot;family&quot;:&quot;Waller&quot;,&quot;given&quot;:&quot;Ken&quot;,&quot;parse-names&quot;:false,&quot;dropping-particle&quot;:&quot;&quot;,&quot;non-dropping-particle&quot;:&quot;&quot;}],&quot;container-title&quot;:&quot;Veterinary Radiology and Ultrasound&quot;,&quot;DOI&quot;:&quot;10.1111/j.1740-8261.2003.tb00510.x&quot;,&quot;ISSN&quot;:&quot;10588183&quot;,&quot;PMID&quot;:&quot;14599172&quot;,&quot;issued&quot;:{&quot;date-parts&quot;:[[2003,9]]},&quot;page&quot;:&quot;577-580&quot;,&quot;abstract&quot;:&quot;The use of ultrasound to measure small bowel thickness is an important part of any ultrasound examination of the abdomen. Increased thickness of the intestinal wall is a hallmark for the detection of diseases ranging from inflammatory bowel disease to neoplasia. Our subjective impression has been that dogs with no clinical signs of gastrointestinal disease often have sonographic measurements greater than published norms. The purpose of this study was to prospectively reevaluate these norms. The clinical history on all dogs receiving an abdominal ultrasound examination was evaluated for signs of gastrointestinal disease. Those without clinical signs were entered into this study. The documentation of body weight, breed, jejunal thickness, and duodenal thickness was made in 231 dogs. Dogs were placed into five groups based on their weight. Sixty-nine breeds were represented with weight ranging from 2.1 to 64 kg. A statistically significant (P ≤ 0.05) correlation between body weight and both jejunal and duodenal thickness was observed. We also found that the maximum thickness in both jejunum and duodenum in healthy dogs was larger than previously reported. These data indicate norms for the jejunum of ≤4.1 mm for dogs up to 20 kg, ≤4.4 mm for dogs between 20 and 39.9 kg, and ≤4.7 mm for dogs over 40 kg. The data indicate norms for the duodenum ≤5.1 mm for dogs up to 20 kg, ≤5.3 kg for dogs between 20 and 29.9 kg, and ≤6.0 mm for dogs over 30 kg.&quot;,&quot;issue&quot;:&quot;5&quot;,&quot;volume&quot;:&quot;44&quot;,&quot;container-title-short&quot;:&quot;&quot;},&quot;isTemporary&quot;:false},{&quot;id&quot;:&quot;3b87ce6a-354a-36de-be3a-9aa3ef526cfd&quot;,&quot;itemData&quot;:{&quot;type&quot;:&quot;report&quot;,&quot;id&quot;:&quot;3b87ce6a-354a-36de-be3a-9aa3ef526cfd&quot;,&quot;title&quot;:&quot;Ultrasonographic evaluation of the thickness of the wall layers in the intestinal tract of dogs&quot;,&quot;author&quot;:[{&quot;family&quot;:&quot;Gladwin&quot;,&quot;given&quot;:&quot;Nicole E&quot;,&quot;parse-names&quot;:false,&quot;dropping-particle&quot;:&quot;&quot;,&quot;non-dropping-particle&quot;:&quot;&quot;},{&quot;family&quot;:&quot;Penninck&quot;,&quot;given&quot;:&quot;Dominique G&quot;,&quot;parse-names&quot;:false,&quot;dropping-particle&quot;:&quot;&quot;,&quot;non-dropping-particle&quot;:&quot;&quot;},{&quot;family&quot;:&quot;Webster&quot;,&quot;given&quot;:&quot;Cynthia R L&quot;,&quot;parse-names&quot;:false,&quot;dropping-particle&quot;:&quot;&quot;,&quot;non-dropping-particle&quot;:&quot;&quot;}],&quot;container-title&quot;:&quot;AJVR&quot;,&quot;issued&quot;:{&quot;date-parts&quot;:[[2014]]},&quot;abstract&quot;:&quot;Objective-To ultrasonographically measure the thickness of the individual wall layers of the duodenum, jejunum, and colon of dogs. Animals-85 dogs with no clinical signs or ultrasonographic evidence of gastrointestinal tract disease. Procedures-Total wall thickness and thickness of the mucosa, submucosa, muscularis, and serosa were measured ultrasonographically in the duodenum, jejunum, and colon of each dog. Results-The mucosal layer was the thickest layer of the duodenum and jejunum. There was a significant difference in thickness of the mucosal layer between small and large dogs. Mean ± SD thickness of the mucosal layer of the duodenum for small, medium, and large dogs was 2.4 ± 0.5 mm, 2.6 ± 0.6 mm, and 2.8 ± 0.5 mm, respectively. Mean ± SD thickness of the mucosal layer of the jejunum for small, medium, and large dogs was 1.8 ± 0.4 mm, 2.0 ± 0.4 mm, and 2.2 ± 0.5 mm, respectively. The remaining wall layers of the duodenum and jejunum were similar in thickness, and there were no significant differences among small, medium, and large dogs. All layers contributed equally to the total colonic wall thickness. Mean ± SD thickness of the colonic wall for small, medium, and large dogs was 1.5 ± 0.3 mm, 1.4 ± 0.5 mm, and 1.6 ± 0.4 mm, respectively. Conclusions and Clinical Relevance-Values for thickness of the wall layers of the duode-num, jejunum, and colon of dogs reported here may be useful for assessing gastrointestinal tract diseases primarily targeting a specific wall layer. (Am J Vet Res 2014;75:349-353)&quot;,&quot;issue&quot;:&quot;4&quot;,&quot;volume&quot;:&quot;75&quot;,&quot;container-title-short&quot;:&quot;&quot;},&quot;isTemporary&quot;:false},{&quot;id&quot;:&quot;062f5605-4693-33a7-bcdf-bc69a859ab15&quot;,&quot;itemData&quot;:{&quot;type&quot;:&quot;article-journal&quot;,&quot;id&quot;:&quot;062f5605-4693-33a7-bcdf-bc69a859ab15&quot;,&quot;title&quot;:&quot;ULTRASONOGRAPHY OF THE NORMAL CANINE GASTROINTESTINAL TRACT&quot;,&quot;author&quot;:[{&quot;family&quot;:&quot;Penninck&quot;,&quot;given&quot;:&quot;Dominique G.&quot;,&quot;parse-names&quot;:false,&quot;dropping-particle&quot;:&quot;&quot;,&quot;non-dropping-particle&quot;:&quot;&quot;},{&quot;family&quot;:&quot;Nyland&quot;,&quot;given&quot;:&quot;Thomas G.&quot;,&quot;parse-names&quot;:false,&quot;dropping-particle&quot;:&quot;&quot;,&quot;non-dropping-particle&quot;:&quot;&quot;},{&quot;family&quot;:&quot;Fisher&quot;,&quot;given&quot;:&quot;Paul E.&quot;,&quot;parse-names&quot;:false,&quot;dropping-particle&quot;:&quot;&quot;,&quot;non-dropping-particle&quot;:&quot;&quot;},{&quot;family&quot;:&quot;Kerr&quot;,&quot;given&quot;:&quot;Larry Y.&quot;,&quot;parse-names&quot;:false,&quot;dropping-particle&quot;:&quot;&quot;,&quot;non-dropping-particle&quot;:&quot;&quot;}],&quot;container-title&quot;:&quot;Veterinary Radiology&quot;,&quot;DOI&quot;:&quot;10.1111/j.1740-8261.1989.tb01799.x&quot;,&quot;ISSN&quot;:&quot;17408261&quot;,&quot;issued&quot;:{&quot;date-parts&quot;:[[1989]]},&quot;page&quot;:&quot;272-276&quot;,&quot;abstract&quot;:&quot;The normal sonographic appearance of stomach, small bowel, and colon was determined in normal dogs of small, medium, and large breeds. In all dogs studied, the stomach wall ranged from 3 mm to 5 mm in thickness, and the small and large bowel wall ranged from 2 mm to 3 mm in thickness. Peristalsis was routinely observed in the stomach and small bowel, but not in the colon. Ultrasonic identification of five gastrointestinal wall layers corresponding to the mucosal surface, mucosa, submucosa, muscularis propria, and subserosa/serosa was possible. Specific segments of the gastrointestinal (GI) tract were isolated and scanned in a water bath. In one dog, ultrasonic and histologic findings were compared and confirmed the anatomical identification found with ultrasound. Similarities and differences between the ultrasonic appearance of the GI tract of humans and small animals are discussed. Copyright © 1989, Wiley Blackwell. All rights reserved&quot;,&quot;issue&quot;:&quot;6&quot;,&quot;volume&quot;:&quot;30&quot;,&quot;container-title-short&quot;:&quot;&quot;},&quot;isTemporary&quot;:false}]},{&quot;citationID&quot;:&quot;MENDELEY_CITATION_1c8dcb42-c731-4d37-b3cb-c04c826712cb&quot;,&quot;properties&quot;:{&quot;noteIndex&quot;:0},&quot;isEdited&quot;:false,&quot;manualOverride&quot;:{&quot;isManuallyOverridden&quot;:false,&quot;citeprocText&quot;:&quot;&lt;sup&gt;[11, 13, 18, 20, 22]&lt;/sup&gt;&quot;,&quot;manualOverrideText&quot;:&quot;&quot;},&quot;citationTag&quot;:&quot;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&quot;,&quot;citationItems&quot;:[{&quot;id&quot;:&quot;61664c1d-0388-3f90-a83d-3688ec067b7e&quot;,&quot;itemData&quot;:{&quot;type&quot;:&quot;article-journal&quot;,&quot;id&quot;:&quot;61664c1d-0388-3f90-a83d-3688ec067b7e&quot;,&quot;title&quot;:&quot;Sonography of the normal feline gastrointestinal tract&quot;,&quot;author&quot;:[{&quot;family&quot;:&quot;Newell&quot;,&quot;given&quot;:&quot;Susan M.&quot;,&quot;parse-names&quot;:false,&quot;dropping-particle&quot;:&quot;&quot;,&quot;non-dropping-particle&quot;:&quot;&quot;},{&quot;family&quot;:&quot;Graham&quot;,&quot;given&quot;:&quot;John P.&quot;,&quot;parse-names&quot;:false,&quot;dropping-particle&quot;:&quot;&quot;,&quot;non-dropping-particle&quot;:&quot;&quot;},{&quot;family&quot;:&quot;Roberts&quot;,&quot;given&quot;:&quot;Gregory D.&quot;,&quot;parse-names&quot;:false,&quot;dropping-particle&quot;:&quot;&quot;,&quot;non-dropping-particle&quot;:&quot;&quot;},{&quot;family&quot;:&quot;Ginn&quot;,&quot;given&quot;:&quot;Pamela E.&quot;,&quot;parse-names&quot;:false,&quot;dropping-particle&quot;:&quot;&quot;,&quot;non-dropping-particle&quot;:&quot;&quot;},{&quot;family&quot;:&quot;Harrison&quot;,&quot;given&quot;:&quot;Jay M.&quot;,&quot;parse-names&quot;:false,&quot;dropping-particle&quot;:&quot;&quot;,&quot;non-dropping-particle&quot;:&quot;&quot;}],&quot;container-title&quot;:&quot;Veterinary Radiology and Ultrasound&quot;,&quot;DOI&quot;:&quot;10.1111/j.1740-8261.1999.tb01837.x&quot;,&quot;ISSN&quot;:&quot;10588183&quot;,&quot;PMID&quot;:&quot;10023994&quot;,&quot;issued&quot;:{&quot;date-parts&quot;:[[1999]]},&quot;page&quot;:&quot;40-43&quot;,&quot;abstract&quot;:&quot;The normal sonographic appearance of the stomach in various degrees of distension, the duodenum, the small intestine, and the large intestine was determined in awake and sedated cats. The mean stomach rugal fold thickness was 4.38 mm, and the interrugal thickness was 2.03 mm. No significant difference in stomach wall thickness was seen when the stomach was empty, half full, or full. The duodenal wall thickness was significantly greater than other parts of the small intestine, and this difference was accentuated by sedation (awake mean 2.4 mm; sedated mean 2.71 mm). The mean small intestinal wall thickness was 2.1 mm, and the mean colonic wall thickness was 1.67 mm. The five characteristic sonographic layers similar to that seen in the gastrointestinal tract of other species were routinely identified at all regions of the feline gastrointestinal tract.&quot;,&quot;publisher&quot;:&quot;American College of Veterinary Radiology&quot;,&quot;issue&quot;:&quot;1&quot;,&quot;volume&quot;:&quot;40&quot;,&quot;container-title-short&quot;:&quot;&quot;},&quot;isTemporary&quot;:false},{&quot;id&quot;:&quot;dae331b5-e81b-38ee-9835-e4f2d1ecf503&quot;,&quot;itemData&quot;:{&quot;type&quot;:&quot;article-journal&quot;,&quot;id&quot;:&quot;dae331b5-e81b-38ee-9835-e4f2d1ecf503&quot;,&quot;title&quot;:&quot;Ultrasonographic evaluation of relative gastrointestinal layer thickness in cats without clinical evidence of gastrointestinal tract disease&quot;,&quot;author&quot;:[{&quot;family&quot;:&quot;Winter&quot;,&quot;given&quot;:&quot;Matthew D.&quot;,&quot;parse-names&quot;:false,&quot;dropping-particle&quot;:&quot;&quot;,&quot;non-dropping-particle&quot;:&quot;&quot;},{&quot;family&quot;:&quot;Londono&quot;,&quot;given&quot;:&quot;Leonel&quot;,&quot;parse-names&quot;:false,&quot;dropping-particle&quot;:&quot;&quot;,&quot;non-dropping-particle&quot;:&quot;&quot;},{&quot;family&quot;:&quot;Berry&quot;,&quot;given&quot;:&quot;Clifford R.&quot;,&quot;parse-names&quot;:false,&quot;dropping-particle&quot;:&quot;&quot;,&quot;non-dropping-particle&quot;:&quot;&quot;},{&quot;family&quot;:&quot;Hernandez&quot;,&quot;given&quot;:&quot;Jorge A.&quot;,&quot;parse-names&quot;:false,&quot;dropping-particle&quot;:&quot;&quot;,&quot;non-dropping-particle&quot;:&quot;&quot;}],&quot;container-title&quot;:&quot;Journal of Feline Medicine and Surgery&quot;,&quot;container-title-short&quot;:&quot;J Feline Med Surg&quot;,&quot;DOI&quot;:&quot;10.1177/1098612X13499013&quot;,&quot;ISSN&quot;:&quot;15322750&quot;,&quot;PMID&quot;:&quot;23906704&quot;,&quot;issued&quot;:{&quot;date-parts&quot;:[[2014]]},&quot;page&quot;:&quot;118-124&quot;,&quot;abstract&quot;:&quot;The objectives of this study were (1) to measure normal thickness values of the muscularis, submucosal, mucosal and serosal layers in each gastrointestinal (GI) segment (gastric fundus, body and pyloric antrum; duodenum; jejunum; ileum; colon), and (2) to calculate a ratio of muscularis and mucosal layer thickness to aortic diameter measured at the level of the celiac artery (Musc:Ao and Muc:Ao) in each GI segment in a sample of healthy cats. Ultrasonographic examination of the GI tract was performed, and measurements of the individual layers in each GI segment were obtained in 38 healthy cats without clinical evidence of disease. The muscularis layer was significantly thickest in the ileum, compared with other segments, and it was thicker than the submucosa in all segments except the colon. The mucosa was the thickest layer in all segments, and was thickest in the duodenum and ileum. Measurements of the submucosal and serosal layers were not significantly different between all segments. Musc:Ao and Muc:Ao in each segment were 0.12 and 0.25 (gastric fundus), 0.12 and 0.18 (gastric body), 0.11 and 0.16 (pyloric antrum), 0.08 and 0.27 (duodenum), 0.08 and 0.22 (jejunum), 0.14 and 0.25 (ileum), and 0.05 and 0.08 (colon), respectively. Musc:Ao and Muc:Ao are clinically relevant values that can be used to objectively identify thickening of the muscularis and mucosal layers in response to GI diseases.&quot;,&quot;publisher&quot;:&quot;SAGE Publications Ltd&quot;,&quot;issue&quot;:&quot;2&quot;,&quot;volume&quot;:&quot;16&quot;},&quot;isTemporary&quot;:false},{&quot;id&quot;:&quot;c473df0e-047f-3a80-ac45-ce3e9cfc5445&quot;,&quot;itemData&quot;:{&quot;type&quot;:&quot;article-journal&quot;,&quot;id&quot;:&quot;c473df0e-047f-3a80-ac45-ce3e9cfc5445&quot;,&quot;title&quot;:&quot;Normal ultrasonographic reference values for the gastrointestinal tract in developing puppies&quot;,&quot;author&quot;:[{&quot;family&quot;:&quot;Banzato&quot;,&quot;given&quot;:&quot;Tommaso&quot;,&quot;parse-names&quot;:false,&quot;dropping-particle&quot;:&quot;&quot;,&quot;non-dropping-particle&quot;:&quot;&quot;},{&quot;family&quot;:&quot;Milani&quot;,&quot;given&quot;:&quot;Chiara&quot;,&quot;parse-names&quot;:false,&quot;dropping-particle&quot;:&quot;&quot;,&quot;non-dropping-particle&quot;:&quot;&quot;},{&quot;family&quot;:&quot;Zambello&quot;,&quot;given&quot;:&quot;Elena&quot;,&quot;parse-names&quot;:false,&quot;dropping-particle&quot;:&quot;&quot;,&quot;non-dropping-particle&quot;:&quot;&quot;},{&quot;family&quot;:&quot;Zotti&quot;,&quot;given&quot;:&quot;Alessandro&quot;,&quot;parse-names&quot;:false,&quot;dropping-particle&quot;:&quot;&quot;,&quot;non-dropping-particle&quot;:&quot;&quot;}],&quot;container-title&quot;:&quot;Research in Veterinary Science&quot;,&quot;container-title-short&quot;:&quot;Res Vet Sci&quot;,&quot;DOI&quot;:&quot;10.1016/j.rvsc.2017.07.009&quot;,&quot;ISSN&quot;:&quot;15322661&quot;,&quot;PMID&quot;:&quot;28711694&quot;,&quot;issued&quot;:{&quot;date-parts&quot;:[[2017,12,1]]},&quot;page&quot;:&quot;371-373&quot;,&quot;abstract&quot;:&quot;Thickness of the individual layers of the wall of the stomach, duodenum, jejunum and colon was assessed by means of ultrasonography in developing puppies at 4, 8 and 16 weeks of age. Reference intervals for the thickness of individual ultrasonographic layers of the stomach, duodenum, jejunum and colon at different ages are reported. An increase in wall thickness of all the examined gastro-intestinal tracts in relation to age was recorded. The effect of body-weight was stronger on duodenal and jejunal thickness whereas it resulted lesser on stomach and colon. Correlation between duodenal and jejunal mucosal layer thickness and body weight was strong, while correlation between body weight and the other intestinal wall layers of the duodenum, jejunum and colon ranged from moderate to weak. No effects of gender were detected.&quot;,&quot;publisher&quot;:&quot;Elsevier B.V.&quot;,&quot;volume&quot;:&quot;115&quot;},&quot;isTemporary&quot;:false},{&quot;id&quot;:&quot;e03bd598-8ae4-38ec-8493-57b85ecab6fa&quot;,&quot;itemData&quot;:{&quot;type&quot;:&quot;article-journal&quot;,&quot;id&quot;:&quot;e03bd598-8ae4-38ec-8493-57b85ecab6fa&quot;,&quot;title&quot;:&quot;Ultrasound evaluation of small bowel thickness compared to weight in normal dogs&quot;,&quot;author&quot;:[{&quot;family&quot;:&quot;Delaney&quot;,&quot;given&quot;:&quot;Fern&quot;,&quot;parse-names&quot;:false,&quot;dropping-particle&quot;:&quot;&quot;,&quot;non-dropping-particle&quot;:&quot;&quot;},{&quot;family&quot;:&quot;O'Brien&quot;,&quot;given&quot;:&quot;Robert T.&quot;,&quot;parse-names&quot;:false,&quot;dropping-particle&quot;:&quot;&quot;,&quot;non-dropping-particle&quot;:&quot;&quot;},{&quot;family&quot;:&quot;Waller&quot;,&quot;given&quot;:&quot;Ken&quot;,&quot;parse-names&quot;:false,&quot;dropping-particle&quot;:&quot;&quot;,&quot;non-dropping-particle&quot;:&quot;&quot;}],&quot;container-title&quot;:&quot;Veterinary Radiology and Ultrasound&quot;,&quot;DOI&quot;:&quot;10.1111/j.1740-8261.2003.tb00510.x&quot;,&quot;ISSN&quot;:&quot;10588183&quot;,&quot;PMID&quot;:&quot;14599172&quot;,&quot;issued&quot;:{&quot;date-parts&quot;:[[2003,9]]},&quot;page&quot;:&quot;577-580&quot;,&quot;abstract&quot;:&quot;The use of ultrasound to measure small bowel thickness is an important part of any ultrasound examination of the abdomen. Increased thickness of the intestinal wall is a hallmark for the detection of diseases ranging from inflammatory bowel disease to neoplasia. Our subjective impression has been that dogs with no clinical signs of gastrointestinal disease often have sonographic measurements greater than published norms. The purpose of this study was to prospectively reevaluate these norms. The clinical history on all dogs receiving an abdominal ultrasound examination was evaluated for signs of gastrointestinal disease. Those without clinical signs were entered into this study. The documentation of body weight, breed, jejunal thickness, and duodenal thickness was made in 231 dogs. Dogs were placed into five groups based on their weight. Sixty-nine breeds were represented with weight ranging from 2.1 to 64 kg. A statistically significant (P ≤ 0.05) correlation between body weight and both jejunal and duodenal thickness was observed. We also found that the maximum thickness in both jejunum and duodenum in healthy dogs was larger than previously reported. These data indicate norms for the jejunum of ≤4.1 mm for dogs up to 20 kg, ≤4.4 mm for dogs between 20 and 39.9 kg, and ≤4.7 mm for dogs over 40 kg. The data indicate norms for the duodenum ≤5.1 mm for dogs up to 20 kg, ≤5.3 kg for dogs between 20 and 29.9 kg, and ≤6.0 mm for dogs over 30 kg.&quot;,&quot;issue&quot;:&quot;5&quot;,&quot;volume&quot;:&quot;44&quot;,&quot;container-title-short&quot;:&quot;&quot;},&quot;isTemporary&quot;:false},{&quot;id&quot;:&quot;062f5605-4693-33a7-bcdf-bc69a859ab15&quot;,&quot;itemData&quot;:{&quot;type&quot;:&quot;article-journal&quot;,&quot;id&quot;:&quot;062f5605-4693-33a7-bcdf-bc69a859ab15&quot;,&quot;title&quot;:&quot;ULTRASONOGRAPHY OF THE NORMAL CANINE GASTROINTESTINAL TRACT&quot;,&quot;author&quot;:[{&quot;family&quot;:&quot;Penninck&quot;,&quot;given&quot;:&quot;Dominique G.&quot;,&quot;parse-names&quot;:false,&quot;dropping-particle&quot;:&quot;&quot;,&quot;non-dropping-particle&quot;:&quot;&quot;},{&quot;family&quot;:&quot;Nyland&quot;,&quot;given&quot;:&quot;Thomas G.&quot;,&quot;parse-names&quot;:false,&quot;dropping-particle&quot;:&quot;&quot;,&quot;non-dropping-particle&quot;:&quot;&quot;},{&quot;family&quot;:&quot;Fisher&quot;,&quot;given&quot;:&quot;Paul E.&quot;,&quot;parse-names&quot;:false,&quot;dropping-particle&quot;:&quot;&quot;,&quot;non-dropping-particle&quot;:&quot;&quot;},{&quot;family&quot;:&quot;Kerr&quot;,&quot;given&quot;:&quot;Larry Y.&quot;,&quot;parse-names&quot;:false,&quot;dropping-particle&quot;:&quot;&quot;,&quot;non-dropping-particle&quot;:&quot;&quot;}],&quot;container-title&quot;:&quot;Veterinary Radiology&quot;,&quot;DOI&quot;:&quot;10.1111/j.1740-8261.1989.tb01799.x&quot;,&quot;ISSN&quot;:&quot;17408261&quot;,&quot;issued&quot;:{&quot;date-parts&quot;:[[1989]]},&quot;page&quot;:&quot;272-276&quot;,&quot;abstract&quot;:&quot;The normal sonographic appearance of stomach, small bowel, and colon was determined in normal dogs of small, medium, and large breeds. In all dogs studied, the stomach wall ranged from 3 mm to 5 mm in thickness, and the small and large bowel wall ranged from 2 mm to 3 mm in thickness. Peristalsis was routinely observed in the stomach and small bowel, but not in the colon. Ultrasonic identification of five gastrointestinal wall layers corresponding to the mucosal surface, mucosa, submucosa, muscularis propria, and subserosa/serosa was possible. Specific segments of the gastrointestinal (GI) tract were isolated and scanned in a water bath. In one dog, ultrasonic and histologic findings were compared and confirmed the anatomical identification found with ultrasound. Similarities and differences between the ultrasonic appearance of the GI tract of humans and small animals are discussed. Copyright © 1989, Wiley Blackwell. All rights reserved&quot;,&quot;issue&quot;:&quot;6&quot;,&quot;volume&quot;:&quot;30&quot;,&quot;container-title-short&quot;:&quot;&quot;},&quot;isTemporary&quot;:false}]},{&quot;citationID&quot;:&quot;MENDELEY_CITATION_989fb909-1bc3-45ed-bc3e-61a3423e5195&quot;,&quot;properties&quot;:{&quot;noteIndex&quot;:0},&quot;isEdited&quot;:false,&quot;manualOverride&quot;:{&quot;isManuallyOverridden&quot;:false,&quot;citeprocText&quot;:&quot;&lt;sup&gt;[17, 18]&lt;/sup&gt;&quot;,&quot;manualOverrideText&quot;:&quot;&quot;},&quot;citationTag&quot;:&quot;MENDELEY_CITATION_v3_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&quot;,&quot;citationItems&quot;:[{&quot;id&quot;:&quot;c1b59802-a882-3f74-a232-2b3015a6bf0c&quot;,&quot;itemData&quot;:{&quot;type&quot;:&quot;article-journal&quot;,&quot;id&quot;:&quot;c1b59802-a882-3f74-a232-2b3015a6bf0c&quot;,&quot;title&quot;:&quot;Normal canine pediatric gastrointestinal ultrasonography&quot;,&quot;author&quot;:[{&quot;family&quot;:&quot;Stander&quot;,&quot;given&quot;:&quot;Nerissa&quot;,&quot;parse-names&quot;:false,&quot;dropping-particle&quot;:&quot;&quot;,&quot;non-dropping-particle&quot;:&quot;&quot;},{&quot;family&quot;:&quot;Wagner&quot;,&quot;given&quot;:&quot;Wencke M.&quot;,&quot;parse-names&quot;:false,&quot;dropping-particle&quot;:&quot;&quot;,&quot;non-dropping-particle&quot;:&quot;&quot;},{&quot;family&quot;:&quot;Goddard&quot;,&quot;given&quot;:&quot;Amelia&quot;,&quot;parse-names&quot;:false,&quot;dropping-particle&quot;:&quot;&quot;,&quot;non-dropping-particle&quot;:&quot;&quot;},{&quot;family&quot;:&quot;Kirberger&quot;,&quot;given&quot;:&quot;Robert M.&quot;,&quot;parse-names&quot;:false,&quot;dropping-particle&quot;:&quot;&quot;,&quot;non-dropping-particle&quot;:&quot;&quot;}],&quot;container-title&quot;:&quot;Veterinary Radiology and Ultrasound&quot;,&quot;DOI&quot;:&quot;10.1111/j.1740-8261.2009.01626.x&quot;,&quot;ISSN&quot;:&quot;10588183&quot;,&quot;PMID&quot;:&quot;20166399&quot;,&quot;issued&quot;:{&quot;date-parts&quot;:[[2010,1]]},&quot;page&quot;:&quot;75-78&quot;,&quot;abstract&quot;:&quot;The normal sonographic appearance of the adult canine gastrointestinal tract has been described. Interpretation of abdominal ultrasonographic findings in puppies is difficult due to the lack of information on normal ultrasonographic findings. The gastrointestinal tract, jejunal lymph node size and the presence and appearance of abdominal fluid were investigated in 23 normal, 7-12-week-old Beagle puppies. The duodenal wall thickness was greater than in other parts of the gastrointestinal tract (mean 3.8 ± standard deviation [SD] 5 mm, range 3.2-4.8 mm). The mean stomach wall thickness was 2.7 ± SD 0.4 mm (range 2.2-3.7 mm), the mean jejunal wall thickness was 2.5 ± SD 0.5 mm (range 1.2-3.4 mm), and the mean colonic wall thickness was 1.3 ± SD 0.3 mm (range 0.7-2.0 mm). In addition, mean duodenal and jejunal mucosal layer thicknesses measured 2.7 ± SD 0.5 mm (range 2.0-3.8 mm) and 1.5 ± SD 0.4 mm (range 0.6-2.5 mm), respectively. Homogenous, hypoechoic jejunal lymph nodes were easily found and the mean thickness was 7.1 ± SD 2.2 mm (range 1.5-12.5 mm). A mild amount of anechoic free peritoneal fluid was present in all puppies. © Copyright 2010 by the American College of Veterinary Radiology.&quot;,&quot;issue&quot;:&quot;1&quot;,&quot;volume&quot;:&quot;51&quot;,&quot;container-title-short&quot;:&quot;&quot;},&quot;isTemporary&quot;:false},{&quot;id&quot;:&quot;c473df0e-047f-3a80-ac45-ce3e9cfc5445&quot;,&quot;itemData&quot;:{&quot;type&quot;:&quot;article-journal&quot;,&quot;id&quot;:&quot;c473df0e-047f-3a80-ac45-ce3e9cfc5445&quot;,&quot;title&quot;:&quot;Normal ultrasonographic reference values for the gastrointestinal tract in developing puppies&quot;,&quot;author&quot;:[{&quot;family&quot;:&quot;Banzato&quot;,&quot;given&quot;:&quot;Tommaso&quot;,&quot;parse-names&quot;:false,&quot;dropping-particle&quot;:&quot;&quot;,&quot;non-dropping-particle&quot;:&quot;&quot;},{&quot;family&quot;:&quot;Milani&quot;,&quot;given&quot;:&quot;Chiara&quot;,&quot;parse-names&quot;:false,&quot;dropping-particle&quot;:&quot;&quot;,&quot;non-dropping-particle&quot;:&quot;&quot;},{&quot;family&quot;:&quot;Zambello&quot;,&quot;given&quot;:&quot;Elena&quot;,&quot;parse-names&quot;:false,&quot;dropping-particle&quot;:&quot;&quot;,&quot;non-dropping-particle&quot;:&quot;&quot;},{&quot;family&quot;:&quot;Zotti&quot;,&quot;given&quot;:&quot;Alessandro&quot;,&quot;parse-names&quot;:false,&quot;dropping-particle&quot;:&quot;&quot;,&quot;non-dropping-particle&quot;:&quot;&quot;}],&quot;container-title&quot;:&quot;Research in Veterinary Science&quot;,&quot;container-title-short&quot;:&quot;Res Vet Sci&quot;,&quot;DOI&quot;:&quot;10.1016/j.rvsc.2017.07.009&quot;,&quot;ISSN&quot;:&quot;15322661&quot;,&quot;PMID&quot;:&quot;28711694&quot;,&quot;issued&quot;:{&quot;date-parts&quot;:[[2017,12,1]]},&quot;page&quot;:&quot;371-373&quot;,&quot;abstract&quot;:&quot;Thickness of the individual layers of the wall of the stomach, duodenum, jejunum and colon was assessed by means of ultrasonography in developing puppies at 4, 8 and 16 weeks of age. Reference intervals for the thickness of individual ultrasonographic layers of the stomach, duodenum, jejunum and colon at different ages are reported. An increase in wall thickness of all the examined gastro-intestinal tracts in relation to age was recorded. The effect of body-weight was stronger on duodenal and jejunal thickness whereas it resulted lesser on stomach and colon. Correlation between duodenal and jejunal mucosal layer thickness and body weight was strong, while correlation between body weight and the other intestinal wall layers of the duodenum, jejunum and colon ranged from moderate to weak. No effects of gender were detected.&quot;,&quot;publisher&quot;:&quot;Elsevier B.V.&quot;,&quot;volume&quot;:&quot;115&quot;},&quot;isTemporary&quot;:false}]},{&quot;citationID&quot;:&quot;MENDELEY_CITATION_77de8651-40fa-4833-ac61-66e603fade6c&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&quot;,&quot;citationItems&quot;:[{&quot;id&quot;:&quot;062f5605-4693-33a7-bcdf-bc69a859ab15&quot;,&quot;itemData&quot;:{&quot;type&quot;:&quot;article-journal&quot;,&quot;id&quot;:&quot;062f5605-4693-33a7-bcdf-bc69a859ab15&quot;,&quot;title&quot;:&quot;ULTRASONOGRAPHY OF THE NORMAL CANINE GASTROINTESTINAL TRACT&quot;,&quot;author&quot;:[{&quot;family&quot;:&quot;Penninck&quot;,&quot;given&quot;:&quot;Dominique G.&quot;,&quot;parse-names&quot;:false,&quot;dropping-particle&quot;:&quot;&quot;,&quot;non-dropping-particle&quot;:&quot;&quot;},{&quot;family&quot;:&quot;Nyland&quot;,&quot;given&quot;:&quot;Thomas G.&quot;,&quot;parse-names&quot;:false,&quot;dropping-particle&quot;:&quot;&quot;,&quot;non-dropping-particle&quot;:&quot;&quot;},{&quot;family&quot;:&quot;Fisher&quot;,&quot;given&quot;:&quot;Paul E.&quot;,&quot;parse-names&quot;:false,&quot;dropping-particle&quot;:&quot;&quot;,&quot;non-dropping-particle&quot;:&quot;&quot;},{&quot;family&quot;:&quot;Kerr&quot;,&quot;given&quot;:&quot;Larry Y.&quot;,&quot;parse-names&quot;:false,&quot;dropping-particle&quot;:&quot;&quot;,&quot;non-dropping-particle&quot;:&quot;&quot;}],&quot;container-title&quot;:&quot;Veterinary Radiology&quot;,&quot;DOI&quot;:&quot;10.1111/j.1740-8261.1989.tb01799.x&quot;,&quot;ISSN&quot;:&quot;17408261&quot;,&quot;issued&quot;:{&quot;date-parts&quot;:[[1989]]},&quot;page&quot;:&quot;272-276&quot;,&quot;abstract&quot;:&quot;The normal sonographic appearance of stomach, small bowel, and colon was determined in normal dogs of small, medium, and large breeds. In all dogs studied, the stomach wall ranged from 3 mm to 5 mm in thickness, and the small and large bowel wall ranged from 2 mm to 3 mm in thickness. Peristalsis was routinely observed in the stomach and small bowel, but not in the colon. Ultrasonic identification of five gastrointestinal wall layers corresponding to the mucosal surface, mucosa, submucosa, muscularis propria, and subserosa/serosa was possible. Specific segments of the gastrointestinal (GI) tract were isolated and scanned in a water bath. In one dog, ultrasonic and histologic findings were compared and confirmed the anatomical identification found with ultrasound. Similarities and differences between the ultrasonic appearance of the GI tract of humans and small animals are discussed. Copyright © 1989, Wiley Blackwell. All rights reserved&quot;,&quot;issue&quot;:&quot;6&quot;,&quot;volume&quot;:&quot;30&quot;,&quot;container-title-short&quot;:&quot;&quot;},&quot;isTemporary&quot;:false}]},{&quot;citationID&quot;:&quot;MENDELEY_CITATION_a0aa443a-61c1-4622-8ac8-aaccc3cb804f&quot;,&quot;properties&quot;:{&quot;noteIndex&quot;:0},&quot;isEdited&quot;:false,&quot;manualOverride&quot;:{&quot;isManuallyOverridden&quot;:false,&quot;citeprocText&quot;:&quot;&lt;sup&gt;[16, 20]&lt;/sup&gt;&quot;,&quot;manualOverrideText&quot;:&quot;&quot;},&quot;citationTag&quot;:&quot;MENDELEY_CITATION_v3_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&quot;,&quot;citationItems&quot;:[{&quot;id&quot;:&quot;e03bd598-8ae4-38ec-8493-57b85ecab6fa&quot;,&quot;itemData&quot;:{&quot;type&quot;:&quot;article-journal&quot;,&quot;id&quot;:&quot;e03bd598-8ae4-38ec-8493-57b85ecab6fa&quot;,&quot;title&quot;:&quot;Ultrasound evaluation of small bowel thickness compared to weight in normal dogs&quot;,&quot;author&quot;:[{&quot;family&quot;:&quot;Delaney&quot;,&quot;given&quot;:&quot;Fern&quot;,&quot;parse-names&quot;:false,&quot;dropping-particle&quot;:&quot;&quot;,&quot;non-dropping-particle&quot;:&quot;&quot;},{&quot;family&quot;:&quot;O'Brien&quot;,&quot;given&quot;:&quot;Robert T.&quot;,&quot;parse-names&quot;:false,&quot;dropping-particle&quot;:&quot;&quot;,&quot;non-dropping-particle&quot;:&quot;&quot;},{&quot;family&quot;:&quot;Waller&quot;,&quot;given&quot;:&quot;Ken&quot;,&quot;parse-names&quot;:false,&quot;dropping-particle&quot;:&quot;&quot;,&quot;non-dropping-particle&quot;:&quot;&quot;}],&quot;container-title&quot;:&quot;Veterinary Radiology and Ultrasound&quot;,&quot;DOI&quot;:&quot;10.1111/j.1740-8261.2003.tb00510.x&quot;,&quot;ISSN&quot;:&quot;10588183&quot;,&quot;PMID&quot;:&quot;14599172&quot;,&quot;issued&quot;:{&quot;date-parts&quot;:[[2003,9]]},&quot;page&quot;:&quot;577-580&quot;,&quot;abstract&quot;:&quot;The use of ultrasound to measure small bowel thickness is an important part of any ultrasound examination of the abdomen. Increased thickness of the intestinal wall is a hallmark for the detection of diseases ranging from inflammatory bowel disease to neoplasia. Our subjective impression has been that dogs with no clinical signs of gastrointestinal disease often have sonographic measurements greater than published norms. The purpose of this study was to prospectively reevaluate these norms. The clinical history on all dogs receiving an abdominal ultrasound examination was evaluated for signs of gastrointestinal disease. Those without clinical signs were entered into this study. The documentation of body weight, breed, jejunal thickness, and duodenal thickness was made in 231 dogs. Dogs were placed into five groups based on their weight. Sixty-nine breeds were represented with weight ranging from 2.1 to 64 kg. A statistically significant (P ≤ 0.05) correlation between body weight and both jejunal and duodenal thickness was observed. We also found that the maximum thickness in both jejunum and duodenum in healthy dogs was larger than previously reported. These data indicate norms for the jejunum of ≤4.1 mm for dogs up to 20 kg, ≤4.4 mm for dogs between 20 and 39.9 kg, and ≤4.7 mm for dogs over 40 kg. The data indicate norms for the duodenum ≤5.1 mm for dogs up to 20 kg, ≤5.3 kg for dogs between 20 and 29.9 kg, and ≤6.0 mm for dogs over 30 kg.&quot;,&quot;issue&quot;:&quot;5&quot;,&quot;volume&quot;:&quot;44&quot;,&quot;container-title-short&quot;:&quot;&quot;},&quot;isTemporary&quot;:false},{&quot;id&quot;:&quot;24091ff1-4a59-3d77-bed1-c31a283832bd&quot;,&quot;itemData&quot;:{&quot;type&quot;:&quot;article-journal&quot;,&quot;id&quot;:&quot;24091ff1-4a59-3d77-bed1-c31a283832bd&quot;,&quot;title&quot;:&quot;Ultrasonographic Measurement of Gastrointestinal Wall Thickness and the Ultrasonographic Appearance of the Ileocolic Region in Healthy Cats&quot;,&quot;author&quot;:[{&quot;family&quot;:&quot;Justin M. Goggin&quot;,&quot;given&quot;:&quot;&quot;,&quot;parse-names&quot;:false,&quot;dropping-particle&quot;:&quot;&quot;,&quot;non-dropping-particle&quot;:&quot;&quot;},{&quot;family&quot;:&quot;David S. Biller&quot;,&quot;given&quot;:&quot;&quot;,&quot;parse-names&quot;:false,&quot;dropping-particle&quot;:&quot;&quot;,&quot;non-dropping-particle&quot;:&quot;&quot;},{&quot;family&quot;:&quot;Brad M. Debey&quot;,&quot;given&quot;:&quot;&quot;,&quot;parse-names&quot;:false,&quot;dropping-particle&quot;:&quot;&quot;,&quot;non-dropping-particle&quot;:&quot;&quot;},{&quot;family&quot;:&quot;Joel G. Pickar&quot;,&quot;given&quot;:&quot;&quot;,&quot;parse-names&quot;:false,&quot;dropping-particle&quot;:&quot;&quot;,&quot;non-dropping-particle&quot;:&quot;&quot;},{&quot;family&quot;:&quot;Diane Mason&quot;,&quot;given&quot;:&quot;&quot;,&quot;parse-names&quot;:false,&quot;dropping-particle&quot;:&quot;&quot;,&quot;non-dropping-particle&quot;:&quot;&quot;}],&quot;issued&quot;:{&quot;date-parts&quot;:[[2000]]},&quot;abstract&quot;:&quot;Ultrasound evaluation was performed on 11 healthy cats to determine wall thickness measurements for the stomach, duodenum, jejunum, ileum, and colon and to characterize the appearance of the ileocolic region. The terminal ileum had a characteristic \&quot;wagon wheel\&quot; appearance on cross-sectional images. Gastrointestinal wall thickness measurements were as follows: gastric fundus (mean, 2.0 mm; 95% confidence interval [CI], 1.7 to 2.2 mm), pylorus (mean, 2.1 mm; 95% CI, 1.9 to 2.4 mm), duodenum (mean, 2.2 mm; 95% CI, 2.0 to 2.4 mm), jejunum (mean, 2.3 mm; 95% CI, 2.1 to 2.5 mm), ileum (mean, 2.8 mm; 95% CI, 2.5 to 3.2 mm), and colon (mean, 1.5 mm; 95% CI, 1.4 to 1.7 mm).&quot;,&quot;container-title-short&quot;:&quot;&quot;},&quot;isTemporary&quot;:false}]},{&quot;citationID&quot;:&quot;MENDELEY_CITATION_04a308c6-1ffe-4630-b289-83b16e26a307&quot;,&quot;properties&quot;:{&quot;noteIndex&quot;:0},&quot;isEdited&quot;:false,&quot;manualOverride&quot;:{&quot;isManuallyOverridden&quot;:false,&quot;citeprocText&quot;:&quot;&lt;sup&gt;[14, 19]&lt;/sup&gt;&quot;,&quot;manualOverrideText&quot;:&quot;&quot;},&quot;citationTag&quot;:&quot;MENDELEY_CITATION_v3_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&quot;,&quot;citationItems&quot;:[{&quot;id&quot;:&quot;1294489b-34f5-3a6f-ad4f-11de19cc278b&quot;,&quot;itemData&quot;:{&quot;type&quot;:&quot;article-journal&quot;,&quot;id&quot;:&quot;1294489b-34f5-3a6f-ad4f-11de19cc278b&quot;,&quot;title&quot;:&quot;Relationship between ultrasonographic and histopathological measurements of small intestinal wall layers in fresh cat cadavers&quot;,&quot;author&quot;:[{&quot;family&quot;:&quot;Martinez&quot;,&quot;given&quot;:&quot;M.&quot;,&quot;parse-names&quot;:false,&quot;dropping-particle&quot;:&quot;&quot;,&quot;non-dropping-particle&quot;:&quot;&quot;},{&quot;family&quot;:&quot;Pallares&quot;,&quot;given&quot;:&quot;F. J.&quot;,&quot;parse-names&quot;:false,&quot;dropping-particle&quot;:&quot;&quot;,&quot;non-dropping-particle&quot;:&quot;&quot;},{&quot;family&quot;:&quot;Soler&quot;,&quot;given&quot;:&quot;M.&quot;,&quot;parse-names&quot;:false,&quot;dropping-particle&quot;:&quot;&quot;,&quot;non-dropping-particle&quot;:&quot;&quot;},{&quot;family&quot;:&quot;Agut&quot;,&quot;given&quot;:&quot;A.&quot;,&quot;parse-names&quot;:false,&quot;dropping-particle&quot;:&quot;&quot;,&quot;non-dropping-particle&quot;:&quot;&quot;}],&quot;container-title&quot;:&quot;Veterinary Journal&quot;,&quot;DOI&quot;:&quot;10.1016/j.tvjl.2018.05.001&quot;,&quot;ISSN&quot;:&quot;15322971&quot;,&quot;PMID&quot;:&quot;30089539&quot;,&quot;issued&quot;:{&quot;date-parts&quot;:[[2018,7,1]]},&quot;page&quot;:&quot;1-8&quot;,&quot;abstract&quot;:&quot;The relationship between histological and ultrasonographic thickness of the intestinal wall and its layers in cats is unknown so far. The aims of this study were to establish the relationship between ultrasonographic measurements in the transverse and longitudinal planes of the small intestine and to establish the agreement between ultrasonographic and histologic thickness of the overall intestinal wall and layers in cat cadavers. Seventeen adult cats were euthanased for reasons unrelated to gastrointestinal tract disease and ultrasonography was performed immediately after death using a high-frequency linear transducer. Ultrasound images of the duodenum, jejunum, ileum, and distal ileum were acquired in both the longitudinal and transverse planes. Small intestinal samples were collected close to where ultrasonographic images were obtained, fixed in formalin, and histological sections were obtained. Measurements of the intestinal layers and the overall wall thickness were performed on the ultrasonographic images and histological sections. No statistical differences were found between the ultrasonographic measurements of thickness obtained in the transverse and longitudinal planes except for the distal ileum (P &lt; 0.05). There was good agreement between the ultrasonographic and histologic measurements of the overall wall thickness and the layers of the different intestinal segments except at the submucosa and muscularis of the duodenum. Immediate postmortem ultrasonographic and histological thickness measurements of the different layers of the small intestine obtained in this study could serve as a reference for ultrasonographic scans and histological samples in cats.&quot;,&quot;publisher&quot;:&quot;Bailliere Tindall Ltd&quot;,&quot;volume&quot;:&quot;237&quot;,&quot;container-title-short&quot;:&quot;&quot;},&quot;isTemporary&quot;:false},{&quot;id&quot;:&quot;56053833-b871-30d5-a7e3-95b31253b940&quot;,&quot;itemData&quot;:{&quot;type&quot;:&quot;article-journal&quot;,&quot;id&quot;:&quot;56053833-b871-30d5-a7e3-95b31253b940&quot;,&quot;title&quot;:&quot;EX VIVO CORRELATION OF ULTRASONOGRAPHIC SMALL INTESTINAL WALL LAYERING WITH HISTOLOGY IN DOGS&quot;,&quot;author&quot;:[{&quot;family&quot;:&quot;Roux&quot;,&quot;given&quot;:&quot;Alexandre B.&quot;,&quot;parse-names&quot;:false,&quot;dropping-particle&quot;:&quot;&quot;,&quot;non-dropping-particle&quot;:&quot;Le&quot;},{&quot;family&quot;:&quot;Granger&quot;,&quot;given&quot;:&quot;L. Abbigail&quot;,&quot;parse-names&quot;:false,&quot;dropping-particle&quot;:&quot;&quot;,&quot;non-dropping-particle&quot;:&quot;&quot;},{&quot;family&quot;:&quot;Wakamatsu&quot;,&quot;given&quot;:&quot;Nobuko&quot;,&quot;parse-names&quot;:false,&quot;dropping-particle&quot;:&quot;&quot;,&quot;non-dropping-particle&quot;:&quot;&quot;},{&quot;family&quot;:&quot;Kearney&quot;,&quot;given&quot;:&quot;Michael T.&quot;,&quot;parse-names&quot;:false,&quot;dropping-particle&quot;:&quot;&quot;,&quot;non-dropping-particle&quot;:&quot;&quot;},{&quot;family&quot;:&quot;Gaschen&quot;,&quot;given&quot;:&quot;Lorrie&quot;,&quot;parse-names&quot;:false,&quot;dropping-particle&quot;:&quot;&quot;,&quot;non-dropping-particle&quot;:&quot;&quot;}],&quot;container-title&quot;:&quot;Veterinary Radiology and Ultrasound&quot;,&quot;DOI&quot;:&quot;10.1111/vru.12392&quot;,&quot;ISSN&quot;:&quot;17408261&quot;,&quot;PMID&quot;:&quot;27377194&quot;,&quot;issued&quot;:{&quot;date-parts&quot;:[[2016,9,1]]},&quot;page&quot;:&quot;534-545&quot;,&quot;abstract&quot;:&quot;Canine ultrasonographic intestinal layers have been reported to correlate with histological layering. However, discrepancies have been reported in people, and additional layers visualized. The aim of this method comparison study was to describe ex vivo canine small intestinal layering and correlate it with histology. Small intestinal samples of 12 adult dogs euthanized for reasons unrelated to gastrointestinal disease were resected immediately following euthanasia, pinned on a Petri dish, and transverse ultrasonographic images acquired in a water bath, using a high-frequency linear transducer. Transverse histological sections were obtained at the same level. Measurements of the intestinal layers were performed on the ultrasonographic and histological images. No significant statistical differences were noted between the ultrasonographic and histological measurements and strong to very strong (r &gt; 0.7) positive correlation was observed for all layers, except for the serosa, which had a low moderate positive correlation (r = 0.479). In addition to the five established layers, a dual mucosal echogenicity was consistently observed, with seven samples presenting an additional inner mucosal severe hyperechogenicity. Histologically, this dual echogenicity was attributed to the intestinal villi (mildly echogenic) and lamina propria (hypoechoic). The additional inner mucosal severe hyperechogenicity observed in seven samples was attributed to mild-to-moderate lacteal dilation histologically. In 4/12 ileal samples, an additional hyperechoic mucosal line was also observed parallel to the submucosa, corresponding histologically to prominent Peyer's patches. Finally, a hyperechoic line was observed within the muscularis of all samples, corresponding histologically to the interface between the muscularis longitudinal and circular layers.&quot;,&quot;publisher&quot;:&quot;Blackwell Publishing Ltd&quot;,&quot;issue&quot;:&quot;5&quot;,&quot;volume&quot;:&quot;57&quot;,&quot;container-title-short&quot;:&quot;&quot;},&quot;isTemporary&quot;:false}]},{&quot;citationID&quot;:&quot;MENDELEY_CITATION_101046b4-6374-475d-8c6a-95686b5299d8&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&quot;,&quot;citationItems&quot;:[{&quot;id&quot;:&quot;61664c1d-0388-3f90-a83d-3688ec067b7e&quot;,&quot;itemData&quot;:{&quot;type&quot;:&quot;article-journal&quot;,&quot;id&quot;:&quot;61664c1d-0388-3f90-a83d-3688ec067b7e&quot;,&quot;title&quot;:&quot;Sonography of the normal feline gastrointestinal tract&quot;,&quot;author&quot;:[{&quot;family&quot;:&quot;Newell&quot;,&quot;given&quot;:&quot;Susan M.&quot;,&quot;parse-names&quot;:false,&quot;dropping-particle&quot;:&quot;&quot;,&quot;non-dropping-particle&quot;:&quot;&quot;},{&quot;family&quot;:&quot;Graham&quot;,&quot;given&quot;:&quot;John P.&quot;,&quot;parse-names&quot;:false,&quot;dropping-particle&quot;:&quot;&quot;,&quot;non-dropping-particle&quot;:&quot;&quot;},{&quot;family&quot;:&quot;Roberts&quot;,&quot;given&quot;:&quot;Gregory D.&quot;,&quot;parse-names&quot;:false,&quot;dropping-particle&quot;:&quot;&quot;,&quot;non-dropping-particle&quot;:&quot;&quot;},{&quot;family&quot;:&quot;Ginn&quot;,&quot;given&quot;:&quot;Pamela E.&quot;,&quot;parse-names&quot;:false,&quot;dropping-particle&quot;:&quot;&quot;,&quot;non-dropping-particle&quot;:&quot;&quot;},{&quot;family&quot;:&quot;Harrison&quot;,&quot;given&quot;:&quot;Jay M.&quot;,&quot;parse-names&quot;:false,&quot;dropping-particle&quot;:&quot;&quot;,&quot;non-dropping-particle&quot;:&quot;&quot;}],&quot;container-title&quot;:&quot;Veterinary Radiology and Ultrasound&quot;,&quot;DOI&quot;:&quot;10.1111/j.1740-8261.1999.tb01837.x&quot;,&quot;ISSN&quot;:&quot;10588183&quot;,&quot;PMID&quot;:&quot;10023994&quot;,&quot;issued&quot;:{&quot;date-parts&quot;:[[1999]]},&quot;page&quot;:&quot;40-43&quot;,&quot;abstract&quot;:&quot;The normal sonographic appearance of the stomach in various degrees of distension, the duodenum, the small intestine, and the large intestine was determined in awake and sedated cats. The mean stomach rugal fold thickness was 4.38 mm, and the interrugal thickness was 2.03 mm. No significant difference in stomach wall thickness was seen when the stomach was empty, half full, or full. The duodenal wall thickness was significantly greater than other parts of the small intestine, and this difference was accentuated by sedation (awake mean 2.4 mm; sedated mean 2.71 mm). The mean small intestinal wall thickness was 2.1 mm, and the mean colonic wall thickness was 1.67 mm. The five characteristic sonographic layers similar to that seen in the gastrointestinal tract of other species were routinely identified at all regions of the feline gastrointestinal tract.&quot;,&quot;publisher&quot;:&quot;American College of Veterinary Radiology&quot;,&quot;issue&quot;:&quot;1&quot;,&quot;volume&quot;:&quot;40&quot;,&quot;container-title-short&quot;:&quot;&quot;},&quot;isTemporary&quot;:false}]},{&quot;citationID&quot;:&quot;MENDELEY_CITATION_cef39409-defb-483f-92f4-085709292f72&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&quot;,&quot;citationItems&quot;:[{&quot;id&quot;:&quot;24091ff1-4a59-3d77-bed1-c31a283832bd&quot;,&quot;itemData&quot;:{&quot;type&quot;:&quot;article-journal&quot;,&quot;id&quot;:&quot;24091ff1-4a59-3d77-bed1-c31a283832bd&quot;,&quot;title&quot;:&quot;Ultrasonographic Measurement of Gastrointestinal Wall Thickness and the Ultrasonographic Appearance of the Ileocolic Region in Healthy Cats&quot;,&quot;author&quot;:[{&quot;family&quot;:&quot;Justin M. Goggin&quot;,&quot;given&quot;:&quot;&quot;,&quot;parse-names&quot;:false,&quot;dropping-particle&quot;:&quot;&quot;,&quot;non-dropping-particle&quot;:&quot;&quot;},{&quot;family&quot;:&quot;David S. Biller&quot;,&quot;given&quot;:&quot;&quot;,&quot;parse-names&quot;:false,&quot;dropping-particle&quot;:&quot;&quot;,&quot;non-dropping-particle&quot;:&quot;&quot;},{&quot;family&quot;:&quot;Brad M. Debey&quot;,&quot;given&quot;:&quot;&quot;,&quot;parse-names&quot;:false,&quot;dropping-particle&quot;:&quot;&quot;,&quot;non-dropping-particle&quot;:&quot;&quot;},{&quot;family&quot;:&quot;Joel G. Pickar&quot;,&quot;given&quot;:&quot;&quot;,&quot;parse-names&quot;:false,&quot;dropping-particle&quot;:&quot;&quot;,&quot;non-dropping-particle&quot;:&quot;&quot;},{&quot;family&quot;:&quot;Diane Mason&quot;,&quot;given&quot;:&quot;&quot;,&quot;parse-names&quot;:false,&quot;dropping-particle&quot;:&quot;&quot;,&quot;non-dropping-particle&quot;:&quot;&quot;}],&quot;issued&quot;:{&quot;date-parts&quot;:[[2000]]},&quot;abstract&quot;:&quot;Ultrasound evaluation was performed on 11 healthy cats to determine wall thickness measurements for the stomach, duodenum, jejunum, ileum, and colon and to characterize the appearance of the ileocolic region. The terminal ileum had a characteristic \&quot;wagon wheel\&quot; appearance on cross-sectional images. Gastrointestinal wall thickness measurements were as follows: gastric fundus (mean, 2.0 mm; 95% confidence interval [CI], 1.7 to 2.2 mm), pylorus (mean, 2.1 mm; 95% CI, 1.9 to 2.4 mm), duodenum (mean, 2.2 mm; 95% CI, 2.0 to 2.4 mm), jejunum (mean, 2.3 mm; 95% CI, 2.1 to 2.5 mm), ileum (mean, 2.8 mm; 95% CI, 2.5 to 3.2 mm), and colon (mean, 1.5 mm; 95% CI, 1.4 to 1.7 mm).&quot;,&quot;container-title-short&quot;:&quot;&quot;},&quot;isTemporary&quot;:false}]},{&quot;citationID&quot;:&quot;MENDELEY_CITATION_87c3bb81-b5d4-421f-bd27-2ba8cf7418db&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&quot;,&quot;citationItems&quot;:[{&quot;id&quot;:&quot;3b87ce6a-354a-36de-be3a-9aa3ef526cfd&quot;,&quot;itemData&quot;:{&quot;type&quot;:&quot;report&quot;,&quot;id&quot;:&quot;3b87ce6a-354a-36de-be3a-9aa3ef526cfd&quot;,&quot;title&quot;:&quot;Ultrasonographic evaluation of the thickness of the wall layers in the intestinal tract of dogs&quot;,&quot;author&quot;:[{&quot;family&quot;:&quot;Gladwin&quot;,&quot;given&quot;:&quot;Nicole E&quot;,&quot;parse-names&quot;:false,&quot;dropping-particle&quot;:&quot;&quot;,&quot;non-dropping-particle&quot;:&quot;&quot;},{&quot;family&quot;:&quot;Penninck&quot;,&quot;given&quot;:&quot;Dominique G&quot;,&quot;parse-names&quot;:false,&quot;dropping-particle&quot;:&quot;&quot;,&quot;non-dropping-particle&quot;:&quot;&quot;},{&quot;family&quot;:&quot;Webster&quot;,&quot;given&quot;:&quot;Cynthia R L&quot;,&quot;parse-names&quot;:false,&quot;dropping-particle&quot;:&quot;&quot;,&quot;non-dropping-particle&quot;:&quot;&quot;}],&quot;container-title&quot;:&quot;AJVR&quot;,&quot;issued&quot;:{&quot;date-parts&quot;:[[2014]]},&quot;abstract&quot;:&quot;Objective-To ultrasonographically measure the thickness of the individual wall layers of the duodenum, jejunum, and colon of dogs. Animals-85 dogs with no clinical signs or ultrasonographic evidence of gastrointestinal tract disease. Procedures-Total wall thickness and thickness of the mucosa, submucosa, muscularis, and serosa were measured ultrasonographically in the duodenum, jejunum, and colon of each dog. Results-The mucosal layer was the thickest layer of the duodenum and jejunum. There was a significant difference in thickness of the mucosal layer between small and large dogs. Mean ± SD thickness of the mucosal layer of the duodenum for small, medium, and large dogs was 2.4 ± 0.5 mm, 2.6 ± 0.6 mm, and 2.8 ± 0.5 mm, respectively. Mean ± SD thickness of the mucosal layer of the jejunum for small, medium, and large dogs was 1.8 ± 0.4 mm, 2.0 ± 0.4 mm, and 2.2 ± 0.5 mm, respectively. The remaining wall layers of the duodenum and jejunum were similar in thickness, and there were no significant differences among small, medium, and large dogs. All layers contributed equally to the total colonic wall thickness. Mean ± SD thickness of the colonic wall for small, medium, and large dogs was 1.5 ± 0.3 mm, 1.4 ± 0.5 mm, and 1.6 ± 0.4 mm, respectively. Conclusions and Clinical Relevance-Values for thickness of the wall layers of the duode-num, jejunum, and colon of dogs reported here may be useful for assessing gastrointestinal tract diseases primarily targeting a specific wall layer. (Am J Vet Res 2014;75:349-353)&quot;,&quot;issue&quot;:&quot;4&quot;,&quot;volume&quot;:&quot;75&quot;,&quot;container-title-short&quot;:&quot;&quot;},&quot;isTemporary&quot;:false}]},{&quot;citationID&quot;:&quot;MENDELEY_CITATION_3664902a-ebe3-4c35-942d-e5287e84bcbe&quot;,&quot;properties&quot;:{&quot;noteIndex&quot;:0},&quot;isEdited&quot;:false,&quot;manualOverride&quot;:{&quot;isManuallyOverridden&quot;:false,&quot;citeprocText&quot;:&quot;&lt;sup&gt;[17, 18, 22]&lt;/sup&gt;&quot;,&quot;manualOverrideText&quot;:&quot;&quot;},&quot;citationTag&quot;:&quot;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&quot;,&quot;citationItems&quot;:[{&quot;id&quot;:&quot;c1b59802-a882-3f74-a232-2b3015a6bf0c&quot;,&quot;itemData&quot;:{&quot;type&quot;:&quot;article-journal&quot;,&quot;id&quot;:&quot;c1b59802-a882-3f74-a232-2b3015a6bf0c&quot;,&quot;title&quot;:&quot;Normal canine pediatric gastrointestinal ultrasonography&quot;,&quot;author&quot;:[{&quot;family&quot;:&quot;Stander&quot;,&quot;given&quot;:&quot;Nerissa&quot;,&quot;parse-names&quot;:false,&quot;dropping-particle&quot;:&quot;&quot;,&quot;non-dropping-particle&quot;:&quot;&quot;},{&quot;family&quot;:&quot;Wagner&quot;,&quot;given&quot;:&quot;Wencke M.&quot;,&quot;parse-names&quot;:false,&quot;dropping-particle&quot;:&quot;&quot;,&quot;non-dropping-particle&quot;:&quot;&quot;},{&quot;family&quot;:&quot;Goddard&quot;,&quot;given&quot;:&quot;Amelia&quot;,&quot;parse-names&quot;:false,&quot;dropping-particle&quot;:&quot;&quot;,&quot;non-dropping-particle&quot;:&quot;&quot;},{&quot;family&quot;:&quot;Kirberger&quot;,&quot;given&quot;:&quot;Robert M.&quot;,&quot;parse-names&quot;:false,&quot;dropping-particle&quot;:&quot;&quot;,&quot;non-dropping-particle&quot;:&quot;&quot;}],&quot;container-title&quot;:&quot;Veterinary Radiology and Ultrasound&quot;,&quot;DOI&quot;:&quot;10.1111/j.1740-8261.2009.01626.x&quot;,&quot;ISSN&quot;:&quot;10588183&quot;,&quot;PMID&quot;:&quot;20166399&quot;,&quot;issued&quot;:{&quot;date-parts&quot;:[[2010,1]]},&quot;page&quot;:&quot;75-78&quot;,&quot;abstract&quot;:&quot;The normal sonographic appearance of the adult canine gastrointestinal tract has been described. Interpretation of abdominal ultrasonographic findings in puppies is difficult due to the lack of information on normal ultrasonographic findings. The gastrointestinal tract, jejunal lymph node size and the presence and appearance of abdominal fluid were investigated in 23 normal, 7-12-week-old Beagle puppies. The duodenal wall thickness was greater than in other parts of the gastrointestinal tract (mean 3.8 ± standard deviation [SD] 5 mm, range 3.2-4.8 mm). The mean stomach wall thickness was 2.7 ± SD 0.4 mm (range 2.2-3.7 mm), the mean jejunal wall thickness was 2.5 ± SD 0.5 mm (range 1.2-3.4 mm), and the mean colonic wall thickness was 1.3 ± SD 0.3 mm (range 0.7-2.0 mm). In addition, mean duodenal and jejunal mucosal layer thicknesses measured 2.7 ± SD 0.5 mm (range 2.0-3.8 mm) and 1.5 ± SD 0.4 mm (range 0.6-2.5 mm), respectively. Homogenous, hypoechoic jejunal lymph nodes were easily found and the mean thickness was 7.1 ± SD 2.2 mm (range 1.5-12.5 mm). A mild amount of anechoic free peritoneal fluid was present in all puppies. © Copyright 2010 by the American College of Veterinary Radiology.&quot;,&quot;issue&quot;:&quot;1&quot;,&quot;volume&quot;:&quot;51&quot;,&quot;container-title-short&quot;:&quot;&quot;},&quot;isTemporary&quot;:false},{&quot;id&quot;:&quot;c473df0e-047f-3a80-ac45-ce3e9cfc5445&quot;,&quot;itemData&quot;:{&quot;type&quot;:&quot;article-journal&quot;,&quot;id&quot;:&quot;c473df0e-047f-3a80-ac45-ce3e9cfc5445&quot;,&quot;title&quot;:&quot;Normal ultrasonographic reference values for the gastrointestinal tract in developing puppies&quot;,&quot;author&quot;:[{&quot;family&quot;:&quot;Banzato&quot;,&quot;given&quot;:&quot;Tommaso&quot;,&quot;parse-names&quot;:false,&quot;dropping-particle&quot;:&quot;&quot;,&quot;non-dropping-particle&quot;:&quot;&quot;},{&quot;family&quot;:&quot;Milani&quot;,&quot;given&quot;:&quot;Chiara&quot;,&quot;parse-names&quot;:false,&quot;dropping-particle&quot;:&quot;&quot;,&quot;non-dropping-particle&quot;:&quot;&quot;},{&quot;family&quot;:&quot;Zambello&quot;,&quot;given&quot;:&quot;Elena&quot;,&quot;parse-names&quot;:false,&quot;dropping-particle&quot;:&quot;&quot;,&quot;non-dropping-particle&quot;:&quot;&quot;},{&quot;family&quot;:&quot;Zotti&quot;,&quot;given&quot;:&quot;Alessandro&quot;,&quot;parse-names&quot;:false,&quot;dropping-particle&quot;:&quot;&quot;,&quot;non-dropping-particle&quot;:&quot;&quot;}],&quot;container-title&quot;:&quot;Research in Veterinary Science&quot;,&quot;container-title-short&quot;:&quot;Res Vet Sci&quot;,&quot;DOI&quot;:&quot;10.1016/j.rvsc.2017.07.009&quot;,&quot;ISSN&quot;:&quot;15322661&quot;,&quot;PMID&quot;:&quot;28711694&quot;,&quot;issued&quot;:{&quot;date-parts&quot;:[[2017,12,1]]},&quot;page&quot;:&quot;371-373&quot;,&quot;abstract&quot;:&quot;Thickness of the individual layers of the wall of the stomach, duodenum, jejunum and colon was assessed by means of ultrasonography in developing puppies at 4, 8 and 16 weeks of age. Reference intervals for the thickness of individual ultrasonographic layers of the stomach, duodenum, jejunum and colon at different ages are reported. An increase in wall thickness of all the examined gastro-intestinal tracts in relation to age was recorded. The effect of body-weight was stronger on duodenal and jejunal thickness whereas it resulted lesser on stomach and colon. Correlation between duodenal and jejunal mucosal layer thickness and body weight was strong, while correlation between body weight and the other intestinal wall layers of the duodenum, jejunum and colon ranged from moderate to weak. No effects of gender were detected.&quot;,&quot;publisher&quot;:&quot;Elsevier B.V.&quot;,&quot;volume&quot;:&quot;115&quot;},&quot;isTemporary&quot;:false},{&quot;id&quot;:&quot;062f5605-4693-33a7-bcdf-bc69a859ab15&quot;,&quot;itemData&quot;:{&quot;type&quot;:&quot;article-journal&quot;,&quot;id&quot;:&quot;062f5605-4693-33a7-bcdf-bc69a859ab15&quot;,&quot;title&quot;:&quot;ULTRASONOGRAPHY OF THE NORMAL CANINE GASTROINTESTINAL TRACT&quot;,&quot;author&quot;:[{&quot;family&quot;:&quot;Penninck&quot;,&quot;given&quot;:&quot;Dominique G.&quot;,&quot;parse-names&quot;:false,&quot;dropping-particle&quot;:&quot;&quot;,&quot;non-dropping-particle&quot;:&quot;&quot;},{&quot;family&quot;:&quot;Nyland&quot;,&quot;given&quot;:&quot;Thomas G.&quot;,&quot;parse-names&quot;:false,&quot;dropping-particle&quot;:&quot;&quot;,&quot;non-dropping-particle&quot;:&quot;&quot;},{&quot;family&quot;:&quot;Fisher&quot;,&quot;given&quot;:&quot;Paul E.&quot;,&quot;parse-names&quot;:false,&quot;dropping-particle&quot;:&quot;&quot;,&quot;non-dropping-particle&quot;:&quot;&quot;},{&quot;family&quot;:&quot;Kerr&quot;,&quot;given&quot;:&quot;Larry Y.&quot;,&quot;parse-names&quot;:false,&quot;dropping-particle&quot;:&quot;&quot;,&quot;non-dropping-particle&quot;:&quot;&quot;}],&quot;container-title&quot;:&quot;Veterinary Radiology&quot;,&quot;DOI&quot;:&quot;10.1111/j.1740-8261.1989.tb01799.x&quot;,&quot;ISSN&quot;:&quot;17408261&quot;,&quot;issued&quot;:{&quot;date-parts&quot;:[[1989]]},&quot;page&quot;:&quot;272-276&quot;,&quot;abstract&quot;:&quot;The normal sonographic appearance of stomach, small bowel, and colon was determined in normal dogs of small, medium, and large breeds. In all dogs studied, the stomach wall ranged from 3 mm to 5 mm in thickness, and the small and large bowel wall ranged from 2 mm to 3 mm in thickness. Peristalsis was routinely observed in the stomach and small bowel, but not in the colon. Ultrasonic identification of five gastrointestinal wall layers corresponding to the mucosal surface, mucosa, submucosa, muscularis propria, and subserosa/serosa was possible. Specific segments of the gastrointestinal (GI) tract were isolated and scanned in a water bath. In one dog, ultrasonic and histologic findings were compared and confirmed the anatomical identification found with ultrasound. Similarities and differences between the ultrasonic appearance of the GI tract of humans and small animals are discussed. Copyright © 1989, Wiley Blackwell. All rights reserved&quot;,&quot;issue&quot;:&quot;6&quot;,&quot;volume&quot;:&quot;30&quot;,&quot;container-title-short&quot;:&quot;&quot;},&quot;isTemporary&quot;:false}]},{&quot;citationID&quot;:&quot;MENDELEY_CITATION_af287dc3-8b60-419c-9e02-f4d7c4a3c290&quot;,&quot;properties&quot;:{&quot;noteIndex&quot;:0},&quot;isEdited&quot;:false,&quot;manualOverride&quot;:{&quot;isManuallyOverridden&quot;:false,&quot;citeprocText&quot;:&quot;&lt;sup&gt;[20–22]&lt;/sup&gt;&quot;,&quot;manualOverrideText&quot;:&quot;&quot;},&quot;citationTag&quot;:&quot;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&quot;,&quot;citationItems&quot;:[{&quot;id&quot;:&quot;3b87ce6a-354a-36de-be3a-9aa3ef526cfd&quot;,&quot;itemData&quot;:{&quot;type&quot;:&quot;report&quot;,&quot;id&quot;:&quot;3b87ce6a-354a-36de-be3a-9aa3ef526cfd&quot;,&quot;title&quot;:&quot;Ultrasonographic evaluation of the thickness of the wall layers in the intestinal tract of dogs&quot;,&quot;author&quot;:[{&quot;family&quot;:&quot;Gladwin&quot;,&quot;given&quot;:&quot;Nicole E&quot;,&quot;parse-names&quot;:false,&quot;dropping-particle&quot;:&quot;&quot;,&quot;non-dropping-particle&quot;:&quot;&quot;},{&quot;family&quot;:&quot;Penninck&quot;,&quot;given&quot;:&quot;Dominique G&quot;,&quot;parse-names&quot;:false,&quot;dropping-particle&quot;:&quot;&quot;,&quot;non-dropping-particle&quot;:&quot;&quot;},{&quot;family&quot;:&quot;Webster&quot;,&quot;given&quot;:&quot;Cynthia R L&quot;,&quot;parse-names&quot;:false,&quot;dropping-particle&quot;:&quot;&quot;,&quot;non-dropping-particle&quot;:&quot;&quot;}],&quot;container-title&quot;:&quot;AJVR&quot;,&quot;issued&quot;:{&quot;date-parts&quot;:[[2014]]},&quot;abstract&quot;:&quot;Objective-To ultrasonographically measure the thickness of the individual wall layers of the duodenum, jejunum, and colon of dogs. Animals-85 dogs with no clinical signs or ultrasonographic evidence of gastrointestinal tract disease. Procedures-Total wall thickness and thickness of the mucosa, submucosa, muscularis, and serosa were measured ultrasonographically in the duodenum, jejunum, and colon of each dog. Results-The mucosal layer was the thickest layer of the duodenum and jejunum. There was a significant difference in thickness of the mucosal layer between small and large dogs. Mean ± SD thickness of the mucosal layer of the duodenum for small, medium, and large dogs was 2.4 ± 0.5 mm, 2.6 ± 0.6 mm, and 2.8 ± 0.5 mm, respectively. Mean ± SD thickness of the mucosal layer of the jejunum for small, medium, and large dogs was 1.8 ± 0.4 mm, 2.0 ± 0.4 mm, and 2.2 ± 0.5 mm, respectively. The remaining wall layers of the duodenum and jejunum were similar in thickness, and there were no significant differences among small, medium, and large dogs. All layers contributed equally to the total colonic wall thickness. Mean ± SD thickness of the colonic wall for small, medium, and large dogs was 1.5 ± 0.3 mm, 1.4 ± 0.5 mm, and 1.6 ± 0.4 mm, respectively. Conclusions and Clinical Relevance-Values for thickness of the wall layers of the duode-num, jejunum, and colon of dogs reported here may be useful for assessing gastrointestinal tract diseases primarily targeting a specific wall layer. (Am J Vet Res 2014;75:349-353)&quot;,&quot;issue&quot;:&quot;4&quot;,&quot;volume&quot;:&quot;75&quot;,&quot;container-title-short&quot;:&quot;&quot;},&quot;isTemporary&quot;:false},{&quot;id&quot;:&quot;e03bd598-8ae4-38ec-8493-57b85ecab6fa&quot;,&quot;itemData&quot;:{&quot;type&quot;:&quot;article-journal&quot;,&quot;id&quot;:&quot;e03bd598-8ae4-38ec-8493-57b85ecab6fa&quot;,&quot;title&quot;:&quot;Ultrasound evaluation of small bowel thickness compared to weight in normal dogs&quot;,&quot;author&quot;:[{&quot;family&quot;:&quot;Delaney&quot;,&quot;given&quot;:&quot;Fern&quot;,&quot;parse-names&quot;:false,&quot;dropping-particle&quot;:&quot;&quot;,&quot;non-dropping-particle&quot;:&quot;&quot;},{&quot;family&quot;:&quot;O'Brien&quot;,&quot;given&quot;:&quot;Robert T.&quot;,&quot;parse-names&quot;:false,&quot;dropping-particle&quot;:&quot;&quot;,&quot;non-dropping-particle&quot;:&quot;&quot;},{&quot;family&quot;:&quot;Waller&quot;,&quot;given&quot;:&quot;Ken&quot;,&quot;parse-names&quot;:false,&quot;dropping-particle&quot;:&quot;&quot;,&quot;non-dropping-particle&quot;:&quot;&quot;}],&quot;container-title&quot;:&quot;Veterinary Radiology and Ultrasound&quot;,&quot;DOI&quot;:&quot;10.1111/j.1740-8261.2003.tb00510.x&quot;,&quot;ISSN&quot;:&quot;10588183&quot;,&quot;PMID&quot;:&quot;14599172&quot;,&quot;issued&quot;:{&quot;date-parts&quot;:[[2003,9]]},&quot;page&quot;:&quot;577-580&quot;,&quot;abstract&quot;:&quot;The use of ultrasound to measure small bowel thickness is an important part of any ultrasound examination of the abdomen. Increased thickness of the intestinal wall is a hallmark for the detection of diseases ranging from inflammatory bowel disease to neoplasia. Our subjective impression has been that dogs with no clinical signs of gastrointestinal disease often have sonographic measurements greater than published norms. The purpose of this study was to prospectively reevaluate these norms. The clinical history on all dogs receiving an abdominal ultrasound examination was evaluated for signs of gastrointestinal disease. Those without clinical signs were entered into this study. The documentation of body weight, breed, jejunal thickness, and duodenal thickness was made in 231 dogs. Dogs were placed into five groups based on their weight. Sixty-nine breeds were represented with weight ranging from 2.1 to 64 kg. A statistically significant (P ≤ 0.05) correlation between body weight and both jejunal and duodenal thickness was observed. We also found that the maximum thickness in both jejunum and duodenum in healthy dogs was larger than previously reported. These data indicate norms for the jejunum of ≤4.1 mm for dogs up to 20 kg, ≤4.4 mm for dogs between 20 and 39.9 kg, and ≤4.7 mm for dogs over 40 kg. The data indicate norms for the duodenum ≤5.1 mm for dogs up to 20 kg, ≤5.3 kg for dogs between 20 and 29.9 kg, and ≤6.0 mm for dogs over 30 kg.&quot;,&quot;issue&quot;:&quot;5&quot;,&quot;volume&quot;:&quot;44&quot;,&quot;container-title-short&quot;:&quot;&quot;},&quot;isTemporary&quot;:false},{&quot;id&quot;:&quot;062f5605-4693-33a7-bcdf-bc69a859ab15&quot;,&quot;itemData&quot;:{&quot;type&quot;:&quot;article-journal&quot;,&quot;id&quot;:&quot;062f5605-4693-33a7-bcdf-bc69a859ab15&quot;,&quot;title&quot;:&quot;ULTRASONOGRAPHY OF THE NORMAL CANINE GASTROINTESTINAL TRACT&quot;,&quot;author&quot;:[{&quot;family&quot;:&quot;Penninck&quot;,&quot;given&quot;:&quot;Dominique G.&quot;,&quot;parse-names&quot;:false,&quot;dropping-particle&quot;:&quot;&quot;,&quot;non-dropping-particle&quot;:&quot;&quot;},{&quot;family&quot;:&quot;Nyland&quot;,&quot;given&quot;:&quot;Thomas G.&quot;,&quot;parse-names&quot;:false,&quot;dropping-particle&quot;:&quot;&quot;,&quot;non-dropping-particle&quot;:&quot;&quot;},{&quot;family&quot;:&quot;Fisher&quot;,&quot;given&quot;:&quot;Paul E.&quot;,&quot;parse-names&quot;:false,&quot;dropping-particle&quot;:&quot;&quot;,&quot;non-dropping-particle&quot;:&quot;&quot;},{&quot;family&quot;:&quot;Kerr&quot;,&quot;given&quot;:&quot;Larry Y.&quot;,&quot;parse-names&quot;:false,&quot;dropping-particle&quot;:&quot;&quot;,&quot;non-dropping-particle&quot;:&quot;&quot;}],&quot;container-title&quot;:&quot;Veterinary Radiology&quot;,&quot;DOI&quot;:&quot;10.1111/j.1740-8261.1989.tb01799.x&quot;,&quot;ISSN&quot;:&quot;17408261&quot;,&quot;issued&quot;:{&quot;date-parts&quot;:[[1989]]},&quot;page&quot;:&quot;272-276&quot;,&quot;abstract&quot;:&quot;The normal sonographic appearance of stomach, small bowel, and colon was determined in normal dogs of small, medium, and large breeds. In all dogs studied, the stomach wall ranged from 3 mm to 5 mm in thickness, and the small and large bowel wall ranged from 2 mm to 3 mm in thickness. Peristalsis was routinely observed in the stomach and small bowel, but not in the colon. Ultrasonic identification of five gastrointestinal wall layers corresponding to the mucosal surface, mucosa, submucosa, muscularis propria, and subserosa/serosa was possible. Specific segments of the gastrointestinal (GI) tract were isolated and scanned in a water bath. In one dog, ultrasonic and histologic findings were compared and confirmed the anatomical identification found with ultrasound. Similarities and differences between the ultrasonic appearance of the GI tract of humans and small animals are discussed. Copyright © 1989, Wiley Blackwell. All rights reserved&quot;,&quot;issue&quot;:&quot;6&quot;,&quot;volume&quot;:&quot;30&quot;,&quot;container-title-short&quot;:&quot;&quot;},&quot;isTemporary&quot;:false}]},{&quot;citationID&quot;:&quot;MENDELEY_CITATION_5e63b6e5-3c27-4a76-8963-6649dc4f009d&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&quot;,&quot;citationItems&quot;:[{&quot;id&quot;:&quot;56053833-b871-30d5-a7e3-95b31253b940&quot;,&quot;itemData&quot;:{&quot;type&quot;:&quot;article-journal&quot;,&quot;id&quot;:&quot;56053833-b871-30d5-a7e3-95b31253b940&quot;,&quot;title&quot;:&quot;EX VIVO CORRELATION OF ULTRASONOGRAPHIC SMALL INTESTINAL WALL LAYERING WITH HISTOLOGY IN DOGS&quot;,&quot;author&quot;:[{&quot;family&quot;:&quot;Roux&quot;,&quot;given&quot;:&quot;Alexandre B.&quot;,&quot;parse-names&quot;:false,&quot;dropping-particle&quot;:&quot;&quot;,&quot;non-dropping-particle&quot;:&quot;Le&quot;},{&quot;family&quot;:&quot;Granger&quot;,&quot;given&quot;:&quot;L. Abbigail&quot;,&quot;parse-names&quot;:false,&quot;dropping-particle&quot;:&quot;&quot;,&quot;non-dropping-particle&quot;:&quot;&quot;},{&quot;family&quot;:&quot;Wakamatsu&quot;,&quot;given&quot;:&quot;Nobuko&quot;,&quot;parse-names&quot;:false,&quot;dropping-particle&quot;:&quot;&quot;,&quot;non-dropping-particle&quot;:&quot;&quot;},{&quot;family&quot;:&quot;Kearney&quot;,&quot;given&quot;:&quot;Michael T.&quot;,&quot;parse-names&quot;:false,&quot;dropping-particle&quot;:&quot;&quot;,&quot;non-dropping-particle&quot;:&quot;&quot;},{&quot;family&quot;:&quot;Gaschen&quot;,&quot;given&quot;:&quot;Lorrie&quot;,&quot;parse-names&quot;:false,&quot;dropping-particle&quot;:&quot;&quot;,&quot;non-dropping-particle&quot;:&quot;&quot;}],&quot;container-title&quot;:&quot;Veterinary Radiology and Ultrasound&quot;,&quot;DOI&quot;:&quot;10.1111/vru.12392&quot;,&quot;ISSN&quot;:&quot;17408261&quot;,&quot;PMID&quot;:&quot;27377194&quot;,&quot;issued&quot;:{&quot;date-parts&quot;:[[2016,9,1]]},&quot;page&quot;:&quot;534-545&quot;,&quot;abstract&quot;:&quot;Canine ultrasonographic intestinal layers have been reported to correlate with histological layering. However, discrepancies have been reported in people, and additional layers visualized. The aim of this method comparison study was to describe ex vivo canine small intestinal layering and correlate it with histology. Small intestinal samples of 12 adult dogs euthanized for reasons unrelated to gastrointestinal disease were resected immediately following euthanasia, pinned on a Petri dish, and transverse ultrasonographic images acquired in a water bath, using a high-frequency linear transducer. Transverse histological sections were obtained at the same level. Measurements of the intestinal layers were performed on the ultrasonographic and histological images. No significant statistical differences were noted between the ultrasonographic and histological measurements and strong to very strong (r &gt; 0.7) positive correlation was observed for all layers, except for the serosa, which had a low moderate positive correlation (r = 0.479). In addition to the five established layers, a dual mucosal echogenicity was consistently observed, with seven samples presenting an additional inner mucosal severe hyperechogenicity. Histologically, this dual echogenicity was attributed to the intestinal villi (mildly echogenic) and lamina propria (hypoechoic). The additional inner mucosal severe hyperechogenicity observed in seven samples was attributed to mild-to-moderate lacteal dilation histologically. In 4/12 ileal samples, an additional hyperechoic mucosal line was also observed parallel to the submucosa, corresponding histologically to prominent Peyer's patches. Finally, a hyperechoic line was observed within the muscularis of all samples, corresponding histologically to the interface between the muscularis longitudinal and circular layers.&quot;,&quot;publisher&quot;:&quot;Blackwell Publishing Ltd&quot;,&quot;issue&quot;:&quot;5&quot;,&quot;volume&quot;:&quot;57&quot;,&quot;container-title-short&quot;:&quot;&quot;},&quot;isTemporary&quot;:false}]},{&quot;citationID&quot;:&quot;MENDELEY_CITATION_e5d77ec1-fbd9-49eb-825a-85c3550f234e&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&quot;,&quot;citationItems&quot;:[{&quot;id&quot;:&quot;56053833-b871-30d5-a7e3-95b31253b940&quot;,&quot;itemData&quot;:{&quot;type&quot;:&quot;article-journal&quot;,&quot;id&quot;:&quot;56053833-b871-30d5-a7e3-95b31253b940&quot;,&quot;title&quot;:&quot;EX VIVO CORRELATION OF ULTRASONOGRAPHIC SMALL INTESTINAL WALL LAYERING WITH HISTOLOGY IN DOGS&quot;,&quot;author&quot;:[{&quot;family&quot;:&quot;Roux&quot;,&quot;given&quot;:&quot;Alexandre B.&quot;,&quot;parse-names&quot;:false,&quot;dropping-particle&quot;:&quot;&quot;,&quot;non-dropping-particle&quot;:&quot;Le&quot;},{&quot;family&quot;:&quot;Granger&quot;,&quot;given&quot;:&quot;L. Abbigail&quot;,&quot;parse-names&quot;:false,&quot;dropping-particle&quot;:&quot;&quot;,&quot;non-dropping-particle&quot;:&quot;&quot;},{&quot;family&quot;:&quot;Wakamatsu&quot;,&quot;given&quot;:&quot;Nobuko&quot;,&quot;parse-names&quot;:false,&quot;dropping-particle&quot;:&quot;&quot;,&quot;non-dropping-particle&quot;:&quot;&quot;},{&quot;family&quot;:&quot;Kearney&quot;,&quot;given&quot;:&quot;Michael T.&quot;,&quot;parse-names&quot;:false,&quot;dropping-particle&quot;:&quot;&quot;,&quot;non-dropping-particle&quot;:&quot;&quot;},{&quot;family&quot;:&quot;Gaschen&quot;,&quot;given&quot;:&quot;Lorrie&quot;,&quot;parse-names&quot;:false,&quot;dropping-particle&quot;:&quot;&quot;,&quot;non-dropping-particle&quot;:&quot;&quot;}],&quot;container-title&quot;:&quot;Veterinary Radiology and Ultrasound&quot;,&quot;DOI&quot;:&quot;10.1111/vru.12392&quot;,&quot;ISSN&quot;:&quot;17408261&quot;,&quot;PMID&quot;:&quot;27377194&quot;,&quot;issued&quot;:{&quot;date-parts&quot;:[[2016,9,1]]},&quot;page&quot;:&quot;534-545&quot;,&quot;abstract&quot;:&quot;Canine ultrasonographic intestinal layers have been reported to correlate with histological layering. However, discrepancies have been reported in people, and additional layers visualized. The aim of this method comparison study was to describe ex vivo canine small intestinal layering and correlate it with histology. Small intestinal samples of 12 adult dogs euthanized for reasons unrelated to gastrointestinal disease were resected immediately following euthanasia, pinned on a Petri dish, and transverse ultrasonographic images acquired in a water bath, using a high-frequency linear transducer. Transverse histological sections were obtained at the same level. Measurements of the intestinal layers were performed on the ultrasonographic and histological images. No significant statistical differences were noted between the ultrasonographic and histological measurements and strong to very strong (r &gt; 0.7) positive correlation was observed for all layers, except for the serosa, which had a low moderate positive correlation (r = 0.479). In addition to the five established layers, a dual mucosal echogenicity was consistently observed, with seven samples presenting an additional inner mucosal severe hyperechogenicity. Histologically, this dual echogenicity was attributed to the intestinal villi (mildly echogenic) and lamina propria (hypoechoic). The additional inner mucosal severe hyperechogenicity observed in seven samples was attributed to mild-to-moderate lacteal dilation histologically. In 4/12 ileal samples, an additional hyperechoic mucosal line was also observed parallel to the submucosa, corresponding histologically to prominent Peyer's patches. Finally, a hyperechoic line was observed within the muscularis of all samples, corresponding histologically to the interface between the muscularis longitudinal and circular layers.&quot;,&quot;publisher&quot;:&quot;Blackwell Publishing Ltd&quot;,&quot;issue&quot;:&quot;5&quot;,&quot;volume&quot;:&quot;57&quot;,&quot;container-title-short&quot;:&quot;&quot;},&quot;isTemporary&quot;:false}]},{&quot;citationID&quot;:&quot;MENDELEY_CITATION_a9e1b30e-0826-4a35-9d89-8d0ef8044857&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&quot;,&quot;citationItems&quot;:[{&quot;id&quot;:&quot;1294489b-34f5-3a6f-ad4f-11de19cc278b&quot;,&quot;itemData&quot;:{&quot;type&quot;:&quot;article-journal&quot;,&quot;id&quot;:&quot;1294489b-34f5-3a6f-ad4f-11de19cc278b&quot;,&quot;title&quot;:&quot;Relationship between ultrasonographic and histopathological measurements of small intestinal wall layers in fresh cat cadavers&quot;,&quot;author&quot;:[{&quot;family&quot;:&quot;Martinez&quot;,&quot;given&quot;:&quot;M.&quot;,&quot;parse-names&quot;:false,&quot;dropping-particle&quot;:&quot;&quot;,&quot;non-dropping-particle&quot;:&quot;&quot;},{&quot;family&quot;:&quot;Pallares&quot;,&quot;given&quot;:&quot;F. J.&quot;,&quot;parse-names&quot;:false,&quot;dropping-particle&quot;:&quot;&quot;,&quot;non-dropping-particle&quot;:&quot;&quot;},{&quot;family&quot;:&quot;Soler&quot;,&quot;given&quot;:&quot;M.&quot;,&quot;parse-names&quot;:false,&quot;dropping-particle&quot;:&quot;&quot;,&quot;non-dropping-particle&quot;:&quot;&quot;},{&quot;family&quot;:&quot;Agut&quot;,&quot;given&quot;:&quot;A.&quot;,&quot;parse-names&quot;:false,&quot;dropping-particle&quot;:&quot;&quot;,&quot;non-dropping-particle&quot;:&quot;&quot;}],&quot;container-title&quot;:&quot;Veterinary Journal&quot;,&quot;DOI&quot;:&quot;10.1016/j.tvjl.2018.05.001&quot;,&quot;ISSN&quot;:&quot;15322971&quot;,&quot;PMID&quot;:&quot;30089539&quot;,&quot;issued&quot;:{&quot;date-parts&quot;:[[2018,7,1]]},&quot;page&quot;:&quot;1-8&quot;,&quot;abstract&quot;:&quot;The relationship between histological and ultrasonographic thickness of the intestinal wall and its layers in cats is unknown so far. The aims of this study were to establish the relationship between ultrasonographic measurements in the transverse and longitudinal planes of the small intestine and to establish the agreement between ultrasonographic and histologic thickness of the overall intestinal wall and layers in cat cadavers. Seventeen adult cats were euthanased for reasons unrelated to gastrointestinal tract disease and ultrasonography was performed immediately after death using a high-frequency linear transducer. Ultrasound images of the duodenum, jejunum, ileum, and distal ileum were acquired in both the longitudinal and transverse planes. Small intestinal samples were collected close to where ultrasonographic images were obtained, fixed in formalin, and histological sections were obtained. Measurements of the intestinal layers and the overall wall thickness were performed on the ultrasonographic images and histological sections. No statistical differences were found between the ultrasonographic measurements of thickness obtained in the transverse and longitudinal planes except for the distal ileum (P &lt; 0.05). There was good agreement between the ultrasonographic and histologic measurements of the overall wall thickness and the layers of the different intestinal segments except at the submucosa and muscularis of the duodenum. Immediate postmortem ultrasonographic and histological thickness measurements of the different layers of the small intestine obtained in this study could serve as a reference for ultrasonographic scans and histological samples in cats.&quot;,&quot;publisher&quot;:&quot;Bailliere Tindall Ltd&quot;,&quot;volume&quot;:&quot;237&quot;,&quot;container-title-short&quot;:&quot;&quot;},&quot;isTemporary&quot;:false}]},{&quot;citationID&quot;:&quot;MENDELEY_CITATION_8564e724-c5f2-473f-9f2c-a03412bd3cba&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&quot;,&quot;citationItems&quot;:[{&quot;id&quot;:&quot;24091ff1-4a59-3d77-bed1-c31a283832bd&quot;,&quot;itemData&quot;:{&quot;type&quot;:&quot;article-journal&quot;,&quot;id&quot;:&quot;24091ff1-4a59-3d77-bed1-c31a283832bd&quot;,&quot;title&quot;:&quot;Ultrasonographic Measurement of Gastrointestinal Wall Thickness and the Ultrasonographic Appearance of the Ileocolic Region in Healthy Cats&quot;,&quot;author&quot;:[{&quot;family&quot;:&quot;Justin M. Goggin&quot;,&quot;given&quot;:&quot;&quot;,&quot;parse-names&quot;:false,&quot;dropping-particle&quot;:&quot;&quot;,&quot;non-dropping-particle&quot;:&quot;&quot;},{&quot;family&quot;:&quot;David S. Biller&quot;,&quot;given&quot;:&quot;&quot;,&quot;parse-names&quot;:false,&quot;dropping-particle&quot;:&quot;&quot;,&quot;non-dropping-particle&quot;:&quot;&quot;},{&quot;family&quot;:&quot;Brad M. Debey&quot;,&quot;given&quot;:&quot;&quot;,&quot;parse-names&quot;:false,&quot;dropping-particle&quot;:&quot;&quot;,&quot;non-dropping-particle&quot;:&quot;&quot;},{&quot;family&quot;:&quot;Joel G. Pickar&quot;,&quot;given&quot;:&quot;&quot;,&quot;parse-names&quot;:false,&quot;dropping-particle&quot;:&quot;&quot;,&quot;non-dropping-particle&quot;:&quot;&quot;},{&quot;family&quot;:&quot;Diane Mason&quot;,&quot;given&quot;:&quot;&quot;,&quot;parse-names&quot;:false,&quot;dropping-particle&quot;:&quot;&quot;,&quot;non-dropping-particle&quot;:&quot;&quot;}],&quot;issued&quot;:{&quot;date-parts&quot;:[[2000]]},&quot;abstract&quot;:&quot;Ultrasound evaluation was performed on 11 healthy cats to determine wall thickness measurements for the stomach, duodenum, jejunum, ileum, and colon and to characterize the appearance of the ileocolic region. The terminal ileum had a characteristic \&quot;wagon wheel\&quot; appearance on cross-sectional images. Gastrointestinal wall thickness measurements were as follows: gastric fundus (mean, 2.0 mm; 95% confidence interval [CI], 1.7 to 2.2 mm), pylorus (mean, 2.1 mm; 95% CI, 1.9 to 2.4 mm), duodenum (mean, 2.2 mm; 95% CI, 2.0 to 2.4 mm), jejunum (mean, 2.3 mm; 95% CI, 2.1 to 2.5 mm), ileum (mean, 2.8 mm; 95% CI, 2.5 to 3.2 mm), and colon (mean, 1.5 mm; 95% CI, 1.4 to 1.7 mm).&quot;,&quot;container-title-short&quot;:&quot;&quot;},&quot;isTemporary&quot;:false}]},{&quot;citationID&quot;:&quot;MENDELEY_CITATION_8fb485cc-8d8a-497d-bb13-4c4458fc5b00&quot;,&quot;properties&quot;:{&quot;noteIndex&quot;:0},&quot;isEdited&quot;:false,&quot;manualOverride&quot;:{&quot;isManuallyOverridden&quot;:false,&quot;citeprocText&quot;:&quot;&lt;sup&gt;[16, 19]&lt;/sup&gt;&quot;,&quot;manualOverrideText&quot;:&quot;&quot;},&quot;citationTag&quot;:&quot;MENDELEY_CITATION_v3_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&quot;,&quot;citationItems&quot;:[{&quot;id&quot;:&quot;24091ff1-4a59-3d77-bed1-c31a283832bd&quot;,&quot;itemData&quot;:{&quot;type&quot;:&quot;article-journal&quot;,&quot;id&quot;:&quot;24091ff1-4a59-3d77-bed1-c31a283832bd&quot;,&quot;title&quot;:&quot;Ultrasonographic Measurement of Gastrointestinal Wall Thickness and the Ultrasonographic Appearance of the Ileocolic Region in Healthy Cats&quot;,&quot;author&quot;:[{&quot;family&quot;:&quot;Justin M. Goggin&quot;,&quot;given&quot;:&quot;&quot;,&quot;parse-names&quot;:false,&quot;dropping-particle&quot;:&quot;&quot;,&quot;non-dropping-particle&quot;:&quot;&quot;},{&quot;family&quot;:&quot;David S. Biller&quot;,&quot;given&quot;:&quot;&quot;,&quot;parse-names&quot;:false,&quot;dropping-particle&quot;:&quot;&quot;,&quot;non-dropping-particle&quot;:&quot;&quot;},{&quot;family&quot;:&quot;Brad M. Debey&quot;,&quot;given&quot;:&quot;&quot;,&quot;parse-names&quot;:false,&quot;dropping-particle&quot;:&quot;&quot;,&quot;non-dropping-particle&quot;:&quot;&quot;},{&quot;family&quot;:&quot;Joel G. Pickar&quot;,&quot;given&quot;:&quot;&quot;,&quot;parse-names&quot;:false,&quot;dropping-particle&quot;:&quot;&quot;,&quot;non-dropping-particle&quot;:&quot;&quot;},{&quot;family&quot;:&quot;Diane Mason&quot;,&quot;given&quot;:&quot;&quot;,&quot;parse-names&quot;:false,&quot;dropping-particle&quot;:&quot;&quot;,&quot;non-dropping-particle&quot;:&quot;&quot;}],&quot;issued&quot;:{&quot;date-parts&quot;:[[2000]]},&quot;abstract&quot;:&quot;Ultrasound evaluation was performed on 11 healthy cats to determine wall thickness measurements for the stomach, duodenum, jejunum, ileum, and colon and to characterize the appearance of the ileocolic region. The terminal ileum had a characteristic \&quot;wagon wheel\&quot; appearance on cross-sectional images. Gastrointestinal wall thickness measurements were as follows: gastric fundus (mean, 2.0 mm; 95% confidence interval [CI], 1.7 to 2.2 mm), pylorus (mean, 2.1 mm; 95% CI, 1.9 to 2.4 mm), duodenum (mean, 2.2 mm; 95% CI, 2.0 to 2.4 mm), jejunum (mean, 2.3 mm; 95% CI, 2.1 to 2.5 mm), ileum (mean, 2.8 mm; 95% CI, 2.5 to 3.2 mm), and colon (mean, 1.5 mm; 95% CI, 1.4 to 1.7 mm).&quot;,&quot;container-title-short&quot;:&quot;&quot;},&quot;isTemporary&quot;:false},{&quot;id&quot;:&quot;56053833-b871-30d5-a7e3-95b31253b940&quot;,&quot;itemData&quot;:{&quot;type&quot;:&quot;article-journal&quot;,&quot;id&quot;:&quot;56053833-b871-30d5-a7e3-95b31253b940&quot;,&quot;title&quot;:&quot;EX VIVO CORRELATION OF ULTRASONOGRAPHIC SMALL INTESTINAL WALL LAYERING WITH HISTOLOGY IN DOGS&quot;,&quot;author&quot;:[{&quot;family&quot;:&quot;Roux&quot;,&quot;given&quot;:&quot;Alexandre B.&quot;,&quot;parse-names&quot;:false,&quot;dropping-particle&quot;:&quot;&quot;,&quot;non-dropping-particle&quot;:&quot;Le&quot;},{&quot;family&quot;:&quot;Granger&quot;,&quot;given&quot;:&quot;L. Abbigail&quot;,&quot;parse-names&quot;:false,&quot;dropping-particle&quot;:&quot;&quot;,&quot;non-dropping-particle&quot;:&quot;&quot;},{&quot;family&quot;:&quot;Wakamatsu&quot;,&quot;given&quot;:&quot;Nobuko&quot;,&quot;parse-names&quot;:false,&quot;dropping-particle&quot;:&quot;&quot;,&quot;non-dropping-particle&quot;:&quot;&quot;},{&quot;family&quot;:&quot;Kearney&quot;,&quot;given&quot;:&quot;Michael T.&quot;,&quot;parse-names&quot;:false,&quot;dropping-particle&quot;:&quot;&quot;,&quot;non-dropping-particle&quot;:&quot;&quot;},{&quot;family&quot;:&quot;Gaschen&quot;,&quot;given&quot;:&quot;Lorrie&quot;,&quot;parse-names&quot;:false,&quot;dropping-particle&quot;:&quot;&quot;,&quot;non-dropping-particle&quot;:&quot;&quot;}],&quot;container-title&quot;:&quot;Veterinary Radiology and Ultrasound&quot;,&quot;DOI&quot;:&quot;10.1111/vru.12392&quot;,&quot;ISSN&quot;:&quot;17408261&quot;,&quot;PMID&quot;:&quot;27377194&quot;,&quot;issued&quot;:{&quot;date-parts&quot;:[[2016,9,1]]},&quot;page&quot;:&quot;534-545&quot;,&quot;abstract&quot;:&quot;Canine ultrasonographic intestinal layers have been reported to correlate with histological layering. However, discrepancies have been reported in people, and additional layers visualized. The aim of this method comparison study was to describe ex vivo canine small intestinal layering and correlate it with histology. Small intestinal samples of 12 adult dogs euthanized for reasons unrelated to gastrointestinal disease were resected immediately following euthanasia, pinned on a Petri dish, and transverse ultrasonographic images acquired in a water bath, using a high-frequency linear transducer. Transverse histological sections were obtained at the same level. Measurements of the intestinal layers were performed on the ultrasonographic and histological images. No significant statistical differences were noted between the ultrasonographic and histological measurements and strong to very strong (r &gt; 0.7) positive correlation was observed for all layers, except for the serosa, which had a low moderate positive correlation (r = 0.479). In addition to the five established layers, a dual mucosal echogenicity was consistently observed, with seven samples presenting an additional inner mucosal severe hyperechogenicity. Histologically, this dual echogenicity was attributed to the intestinal villi (mildly echogenic) and lamina propria (hypoechoic). The additional inner mucosal severe hyperechogenicity observed in seven samples was attributed to mild-to-moderate lacteal dilation histologically. In 4/12 ileal samples, an additional hyperechoic mucosal line was also observed parallel to the submucosa, corresponding histologically to prominent Peyer's patches. Finally, a hyperechoic line was observed within the muscularis of all samples, corresponding histologically to the interface between the muscularis longitudinal and circular layers.&quot;,&quot;publisher&quot;:&quot;Blackwell Publishing Ltd&quot;,&quot;issue&quot;:&quot;5&quot;,&quot;volume&quot;:&quot;57&quot;,&quot;container-title-short&quot;:&quot;&quot;},&quot;isTemporary&quot;:false}]},{&quot;citationID&quot;:&quot;MENDELEY_CITATION_9ea507c0-6012-4eff-baf1-fa11fc43120e&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&quot;,&quot;citationItems&quot;:[{&quot;id&quot;:&quot;56053833-b871-30d5-a7e3-95b31253b940&quot;,&quot;itemData&quot;:{&quot;type&quot;:&quot;article-journal&quot;,&quot;id&quot;:&quot;56053833-b871-30d5-a7e3-95b31253b940&quot;,&quot;title&quot;:&quot;EX VIVO CORRELATION OF ULTRASONOGRAPHIC SMALL INTESTINAL WALL LAYERING WITH HISTOLOGY IN DOGS&quot;,&quot;author&quot;:[{&quot;family&quot;:&quot;Roux&quot;,&quot;given&quot;:&quot;Alexandre B.&quot;,&quot;parse-names&quot;:false,&quot;dropping-particle&quot;:&quot;&quot;,&quot;non-dropping-particle&quot;:&quot;Le&quot;},{&quot;family&quot;:&quot;Granger&quot;,&quot;given&quot;:&quot;L. Abbigail&quot;,&quot;parse-names&quot;:false,&quot;dropping-particle&quot;:&quot;&quot;,&quot;non-dropping-particle&quot;:&quot;&quot;},{&quot;family&quot;:&quot;Wakamatsu&quot;,&quot;given&quot;:&quot;Nobuko&quot;,&quot;parse-names&quot;:false,&quot;dropping-particle&quot;:&quot;&quot;,&quot;non-dropping-particle&quot;:&quot;&quot;},{&quot;family&quot;:&quot;Kearney&quot;,&quot;given&quot;:&quot;Michael T.&quot;,&quot;parse-names&quot;:false,&quot;dropping-particle&quot;:&quot;&quot;,&quot;non-dropping-particle&quot;:&quot;&quot;},{&quot;family&quot;:&quot;Gaschen&quot;,&quot;given&quot;:&quot;Lorrie&quot;,&quot;parse-names&quot;:false,&quot;dropping-particle&quot;:&quot;&quot;,&quot;non-dropping-particle&quot;:&quot;&quot;}],&quot;container-title&quot;:&quot;Veterinary Radiology and Ultrasound&quot;,&quot;DOI&quot;:&quot;10.1111/vru.12392&quot;,&quot;ISSN&quot;:&quot;17408261&quot;,&quot;PMID&quot;:&quot;27377194&quot;,&quot;issued&quot;:{&quot;date-parts&quot;:[[2016,9,1]]},&quot;page&quot;:&quot;534-545&quot;,&quot;abstract&quot;:&quot;Canine ultrasonographic intestinal layers have been reported to correlate with histological layering. However, discrepancies have been reported in people, and additional layers visualized. The aim of this method comparison study was to describe ex vivo canine small intestinal layering and correlate it with histology. Small intestinal samples of 12 adult dogs euthanized for reasons unrelated to gastrointestinal disease were resected immediately following euthanasia, pinned on a Petri dish, and transverse ultrasonographic images acquired in a water bath, using a high-frequency linear transducer. Transverse histological sections were obtained at the same level. Measurements of the intestinal layers were performed on the ultrasonographic and histological images. No significant statistical differences were noted between the ultrasonographic and histological measurements and strong to very strong (r &gt; 0.7) positive correlation was observed for all layers, except for the serosa, which had a low moderate positive correlation (r = 0.479). In addition to the five established layers, a dual mucosal echogenicity was consistently observed, with seven samples presenting an additional inner mucosal severe hyperechogenicity. Histologically, this dual echogenicity was attributed to the intestinal villi (mildly echogenic) and lamina propria (hypoechoic). The additional inner mucosal severe hyperechogenicity observed in seven samples was attributed to mild-to-moderate lacteal dilation histologically. In 4/12 ileal samples, an additional hyperechoic mucosal line was also observed parallel to the submucosa, corresponding histologically to prominent Peyer's patches. Finally, a hyperechoic line was observed within the muscularis of all samples, corresponding histologically to the interface between the muscularis longitudinal and circular layers.&quot;,&quot;publisher&quot;:&quot;Blackwell Publishing Ltd&quot;,&quot;issue&quot;:&quot;5&quot;,&quot;volume&quot;:&quot;57&quot;,&quot;container-title-short&quot;:&quot;&quot;},&quot;isTemporary&quot;:false}]},{&quot;citationID&quot;:&quot;MENDELEY_CITATION_5c366204-1dd6-41f4-a604-1ed450ec55ef&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&quot;,&quot;citationItems&quot;:[{&quot;id&quot;:&quot;fc31b8bf-1958-3c52-9272-42cf9f242e5f&quot;,&quot;itemData&quot;:{&quot;type&quot;:&quot;article-journal&quot;,&quot;id&quot;:&quot;fc31b8bf-1958-3c52-9272-42cf9f242e5f&quot;,&quot;title&quot;:&quot;Ultrasonographic measurement of the relative thickness of intestinal wall layers in clinically healthy cats&quot;,&quot;author&quot;:[{&quot;family&quot;:&quot;Donato&quot;,&quot;given&quot;:&quot;Pamela&quot;,&quot;parse-names&quot;:false,&quot;dropping-particle&quot;:&quot;&quot;,&quot;non-dropping-particle&quot;:&quot;Di&quot;},{&quot;family&quot;:&quot;Penninck&quot;,&quot;given&quot;:&quot;Dominique&quot;,&quot;parse-names&quot;:false,&quot;dropping-particle&quot;:&quot;&quot;,&quot;non-dropping-particle&quot;:&quot;&quot;},{&quot;family&quot;:&quot;Pietra&quot;,&quot;given&quot;:&quot;Marco&quot;,&quot;parse-names&quot;:false,&quot;dropping-particle&quot;:&quot;&quot;,&quot;non-dropping-particle&quot;:&quot;&quot;},{&quot;family&quot;:&quot;Cipone&quot;,&quot;given&quot;:&quot;Mario&quot;,&quot;parse-names&quot;:false,&quot;dropping-particle&quot;:&quot;&quot;,&quot;non-dropping-particle&quot;:&quot;&quot;},{&quot;family&quot;:&quot;Diana&quot;,&quot;given&quot;:&quot;Alessia&quot;,&quot;parse-names&quot;:false,&quot;dropping-particle&quot;:&quot;&quot;,&quot;non-dropping-particle&quot;:&quot;&quot;}],&quot;container-title&quot;:&quot;Journal of Feline Medicine and Surgery&quot;,&quot;container-title-short&quot;:&quot;J Feline Med Surg&quot;,&quot;DOI&quot;:&quot;10.1177/1098612X13509080&quot;,&quot;ISSN&quot;:&quot;15322750&quot;,&quot;PMID&quot;:&quot;24174500&quot;,&quot;issued&quot;:{&quot;date-parts&quot;:[[2014]]},&quot;page&quot;:&quot;333-339&quot;,&quot;abstract&quot;:&quot;The normal sonographic thickness of the individual layers (ie, mucosa, submucosa, muscularis and subserosa-serosa) of the intestinal wall was evaluated in 20 clinically healthy cats. The mean thickness of the wall was 2.20, 2.22, 3.00 and 2.04 mm for duodenum, jejunum, ileum (fold) and ileum (between folds), respectively. The mean thickness of the mucosal layer was 1.27, 1.20, 0.46 and 0.49 mm for duodenum, jejunum, ileum (fold) and ileum (between folds), respectively, and its contribution to wall thickness was significantly greater than that of the other layers in the duodenum (57.7%) and jejunum (55.2%). The mean thickness of the submucosal layer was 0.36, 0.36, 1.49 and 0.53 mm for duodenum, jejunum, ileum (fold) and ileum (between folds), respectively, and its contribution to wall thickness was greater than that of the muscularis in the duodenum (16.3%), jejunum (16%) and ileum (fold) (49.8 %). The mean thickness of muscularis was 0.28, 0.35, 0.66 and 0.65 mm for duodenum, jejunum, ileum (fold) and ileum (between folds), respectively, with a corresponding contribution to wall thickness of 12.7 %, 14.4%, 22% and 31.6%. Finally, the mean thickness of serosa was 0.29, 0.31, 0.38 and 0.38 mm for duodenum, jejunum, ileum (fold) and ileum (between folds), respectively, with a corresponding contribution to wall thickness of 13.3%, 14.4%, 12.7 % and 18.7%. These values can provide baseline information that might be useful in evaluating intestinal disorders affecting preferentially some of the intestinal layers. © ISFM and AAFP 2013.&quot;,&quot;publisher&quot;:&quot;W.B. Saunders Ltd&quot;,&quot;issue&quot;:&quot;4&quot;,&quot;volume&quot;:&quot;16&quot;},&quot;isTemporary&quot;:false}]},{&quot;citationID&quot;:&quot;MENDELEY_CITATION_cbd79dce-4c78-43c9-8907-22c8c193fe1b&quot;,&quot;properties&quot;:{&quot;noteIndex&quot;:0},&quot;isEdited&quot;:false,&quot;manualOverride&quot;:{&quot;isManuallyOverridden&quot;:false,&quot;citeprocText&quot;:&quot;&lt;sup&gt;[11, 22]&lt;/sup&gt;&quot;,&quot;manualOverrideText&quot;:&quot;&quot;},&quot;citationTag&quot;:&quot;MENDELEY_CITATION_v3_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&quot;,&quot;citationItems&quot;:[{&quot;id&quot;:&quot;062f5605-4693-33a7-bcdf-bc69a859ab15&quot;,&quot;itemData&quot;:{&quot;type&quot;:&quot;article-journal&quot;,&quot;id&quot;:&quot;062f5605-4693-33a7-bcdf-bc69a859ab15&quot;,&quot;title&quot;:&quot;ULTRASONOGRAPHY OF THE NORMAL CANINE GASTROINTESTINAL TRACT&quot;,&quot;author&quot;:[{&quot;family&quot;:&quot;Penninck&quot;,&quot;given&quot;:&quot;Dominique G.&quot;,&quot;parse-names&quot;:false,&quot;dropping-particle&quot;:&quot;&quot;,&quot;non-dropping-particle&quot;:&quot;&quot;},{&quot;family&quot;:&quot;Nyland&quot;,&quot;given&quot;:&quot;Thomas G.&quot;,&quot;parse-names&quot;:false,&quot;dropping-particle&quot;:&quot;&quot;,&quot;non-dropping-particle&quot;:&quot;&quot;},{&quot;family&quot;:&quot;Fisher&quot;,&quot;given&quot;:&quot;Paul E.&quot;,&quot;parse-names&quot;:false,&quot;dropping-particle&quot;:&quot;&quot;,&quot;non-dropping-particle&quot;:&quot;&quot;},{&quot;family&quot;:&quot;Kerr&quot;,&quot;given&quot;:&quot;Larry Y.&quot;,&quot;parse-names&quot;:false,&quot;dropping-particle&quot;:&quot;&quot;,&quot;non-dropping-particle&quot;:&quot;&quot;}],&quot;container-title&quot;:&quot;Veterinary Radiology&quot;,&quot;DOI&quot;:&quot;10.1111/j.1740-8261.1989.tb01799.x&quot;,&quot;ISSN&quot;:&quot;17408261&quot;,&quot;issued&quot;:{&quot;date-parts&quot;:[[1989]]},&quot;page&quot;:&quot;272-276&quot;,&quot;abstract&quot;:&quot;The normal sonographic appearance of stomach, small bowel, and colon was determined in normal dogs of small, medium, and large breeds. In all dogs studied, the stomach wall ranged from 3 mm to 5 mm in thickness, and the small and large bowel wall ranged from 2 mm to 3 mm in thickness. Peristalsis was routinely observed in the stomach and small bowel, but not in the colon. Ultrasonic identification of five gastrointestinal wall layers corresponding to the mucosal surface, mucosa, submucosa, muscularis propria, and subserosa/serosa was possible. Specific segments of the gastrointestinal (GI) tract were isolated and scanned in a water bath. In one dog, ultrasonic and histologic findings were compared and confirmed the anatomical identification found with ultrasound. Similarities and differences between the ultrasonic appearance of the GI tract of humans and small animals are discussed. Copyright © 1989, Wiley Blackwell. All rights reserved&quot;,&quot;issue&quot;:&quot;6&quot;,&quot;volume&quot;:&quot;30&quot;,&quot;container-title-short&quot;:&quot;&quot;},&quot;isTemporary&quot;:false},{&quot;id&quot;:&quot;61664c1d-0388-3f90-a83d-3688ec067b7e&quot;,&quot;itemData&quot;:{&quot;type&quot;:&quot;article-journal&quot;,&quot;id&quot;:&quot;61664c1d-0388-3f90-a83d-3688ec067b7e&quot;,&quot;title&quot;:&quot;Sonography of the normal feline gastrointestinal tract&quot;,&quot;author&quot;:[{&quot;family&quot;:&quot;Newell&quot;,&quot;given&quot;:&quot;Susan M.&quot;,&quot;parse-names&quot;:false,&quot;dropping-particle&quot;:&quot;&quot;,&quot;non-dropping-particle&quot;:&quot;&quot;},{&quot;family&quot;:&quot;Graham&quot;,&quot;given&quot;:&quot;John P.&quot;,&quot;parse-names&quot;:false,&quot;dropping-particle&quot;:&quot;&quot;,&quot;non-dropping-particle&quot;:&quot;&quot;},{&quot;family&quot;:&quot;Roberts&quot;,&quot;given&quot;:&quot;Gregory D.&quot;,&quot;parse-names&quot;:false,&quot;dropping-particle&quot;:&quot;&quot;,&quot;non-dropping-particle&quot;:&quot;&quot;},{&quot;family&quot;:&quot;Ginn&quot;,&quot;given&quot;:&quot;Pamela E.&quot;,&quot;parse-names&quot;:false,&quot;dropping-particle&quot;:&quot;&quot;,&quot;non-dropping-particle&quot;:&quot;&quot;},{&quot;family&quot;:&quot;Harrison&quot;,&quot;given&quot;:&quot;Jay M.&quot;,&quot;parse-names&quot;:false,&quot;dropping-particle&quot;:&quot;&quot;,&quot;non-dropping-particle&quot;:&quot;&quot;}],&quot;container-title&quot;:&quot;Veterinary Radiology and Ultrasound&quot;,&quot;DOI&quot;:&quot;10.1111/j.1740-8261.1999.tb01837.x&quot;,&quot;ISSN&quot;:&quot;10588183&quot;,&quot;PMID&quot;:&quot;10023994&quot;,&quot;issued&quot;:{&quot;date-parts&quot;:[[1999]]},&quot;page&quot;:&quot;40-43&quot;,&quot;abstract&quot;:&quot;The normal sonographic appearance of the stomach in various degrees of distension, the duodenum, the small intestine, and the large intestine was determined in awake and sedated cats. The mean stomach rugal fold thickness was 4.38 mm, and the interrugal thickness was 2.03 mm. No significant difference in stomach wall thickness was seen when the stomach was empty, half full, or full. The duodenal wall thickness was significantly greater than other parts of the small intestine, and this difference was accentuated by sedation (awake mean 2.4 mm; sedated mean 2.71 mm). The mean small intestinal wall thickness was 2.1 mm, and the mean colonic wall thickness was 1.67 mm. The five characteristic sonographic layers similar to that seen in the gastrointestinal tract of other species were routinely identified at all regions of the feline gastrointestinal tract.&quot;,&quot;publisher&quot;:&quot;American College of Veterinary Radiology&quot;,&quot;issue&quot;:&quot;1&quot;,&quot;volume&quot;:&quot;40&quot;,&quot;container-title-short&quot;:&quot;&quot;},&quot;isTemporary&quot;:false}]},{&quot;citationID&quot;:&quot;MENDELEY_CITATION_84e130c0-610f-4f76-af3d-d8ce83b0f5f2&quot;,&quot;properties&quot;:{&quot;noteIndex&quot;:0},&quot;isEdited&quot;:false,&quot;manualOverride&quot;:{&quot;isManuallyOverridden&quot;:false,&quot;citeprocText&quot;:&quot;&lt;sup&gt;[11, 14–16, 19, 22]&lt;/sup&gt;&quot;,&quot;manualOverrideText&quot;:&quot;&quot;},&quot;citationTag&quot;:&quot;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&quot;,&quot;citationItems&quot;:[{&quot;id&quot;:&quot;56053833-b871-30d5-a7e3-95b31253b940&quot;,&quot;itemData&quot;:{&quot;type&quot;:&quot;article-journal&quot;,&quot;id&quot;:&quot;56053833-b871-30d5-a7e3-95b31253b940&quot;,&quot;title&quot;:&quot;EX VIVO CORRELATION OF ULTRASONOGRAPHIC SMALL INTESTINAL WALL LAYERING WITH HISTOLOGY IN DOGS&quot;,&quot;author&quot;:[{&quot;family&quot;:&quot;Roux&quot;,&quot;given&quot;:&quot;Alexandre B.&quot;,&quot;parse-names&quot;:false,&quot;dropping-particle&quot;:&quot;&quot;,&quot;non-dropping-particle&quot;:&quot;Le&quot;},{&quot;family&quot;:&quot;Granger&quot;,&quot;given&quot;:&quot;L. Abbigail&quot;,&quot;parse-names&quot;:false,&quot;dropping-particle&quot;:&quot;&quot;,&quot;non-dropping-particle&quot;:&quot;&quot;},{&quot;family&quot;:&quot;Wakamatsu&quot;,&quot;given&quot;:&quot;Nobuko&quot;,&quot;parse-names&quot;:false,&quot;dropping-particle&quot;:&quot;&quot;,&quot;non-dropping-particle&quot;:&quot;&quot;},{&quot;family&quot;:&quot;Kearney&quot;,&quot;given&quot;:&quot;Michael T.&quot;,&quot;parse-names&quot;:false,&quot;dropping-particle&quot;:&quot;&quot;,&quot;non-dropping-particle&quot;:&quot;&quot;},{&quot;family&quot;:&quot;Gaschen&quot;,&quot;given&quot;:&quot;Lorrie&quot;,&quot;parse-names&quot;:false,&quot;dropping-particle&quot;:&quot;&quot;,&quot;non-dropping-particle&quot;:&quot;&quot;}],&quot;container-title&quot;:&quot;Veterinary Radiology and Ultrasound&quot;,&quot;DOI&quot;:&quot;10.1111/vru.12392&quot;,&quot;ISSN&quot;:&quot;17408261&quot;,&quot;PMID&quot;:&quot;27377194&quot;,&quot;issued&quot;:{&quot;date-parts&quot;:[[2016,9,1]]},&quot;page&quot;:&quot;534-545&quot;,&quot;abstract&quot;:&quot;Canine ultrasonographic intestinal layers have been reported to correlate with histological layering. However, discrepancies have been reported in people, and additional layers visualized. The aim of this method comparison study was to describe ex vivo canine small intestinal layering and correlate it with histology. Small intestinal samples of 12 adult dogs euthanized for reasons unrelated to gastrointestinal disease were resected immediately following euthanasia, pinned on a Petri dish, and transverse ultrasonographic images acquired in a water bath, using a high-frequency linear transducer. Transverse histological sections were obtained at the same level. Measurements of the intestinal layers were performed on the ultrasonographic and histological images. No significant statistical differences were noted between the ultrasonographic and histological measurements and strong to very strong (r &gt; 0.7) positive correlation was observed for all layers, except for the serosa, which had a low moderate positive correlation (r = 0.479). In addition to the five established layers, a dual mucosal echogenicity was consistently observed, with seven samples presenting an additional inner mucosal severe hyperechogenicity. Histologically, this dual echogenicity was attributed to the intestinal villi (mildly echogenic) and lamina propria (hypoechoic). The additional inner mucosal severe hyperechogenicity observed in seven samples was attributed to mild-to-moderate lacteal dilation histologically. In 4/12 ileal samples, an additional hyperechoic mucosal line was also observed parallel to the submucosa, corresponding histologically to prominent Peyer's patches. Finally, a hyperechoic line was observed within the muscularis of all samples, corresponding histologically to the interface between the muscularis longitudinal and circular layers.&quot;,&quot;publisher&quot;:&quot;Blackwell Publishing Ltd&quot;,&quot;issue&quot;:&quot;5&quot;,&quot;volume&quot;:&quot;57&quot;,&quot;container-title-short&quot;:&quot;&quot;},&quot;isTemporary&quot;:false},{&quot;id&quot;:&quot;062f5605-4693-33a7-bcdf-bc69a859ab15&quot;,&quot;itemData&quot;:{&quot;type&quot;:&quot;article-journal&quot;,&quot;id&quot;:&quot;062f5605-4693-33a7-bcdf-bc69a859ab15&quot;,&quot;title&quot;:&quot;ULTRASONOGRAPHY OF THE NORMAL CANINE GASTROINTESTINAL TRACT&quot;,&quot;author&quot;:[{&quot;family&quot;:&quot;Penninck&quot;,&quot;given&quot;:&quot;Dominique G.&quot;,&quot;parse-names&quot;:false,&quot;dropping-particle&quot;:&quot;&quot;,&quot;non-dropping-particle&quot;:&quot;&quot;},{&quot;family&quot;:&quot;Nyland&quot;,&quot;given&quot;:&quot;Thomas G.&quot;,&quot;parse-names&quot;:false,&quot;dropping-particle&quot;:&quot;&quot;,&quot;non-dropping-particle&quot;:&quot;&quot;},{&quot;family&quot;:&quot;Fisher&quot;,&quot;given&quot;:&quot;Paul E.&quot;,&quot;parse-names&quot;:false,&quot;dropping-particle&quot;:&quot;&quot;,&quot;non-dropping-particle&quot;:&quot;&quot;},{&quot;family&quot;:&quot;Kerr&quot;,&quot;given&quot;:&quot;Larry Y.&quot;,&quot;parse-names&quot;:false,&quot;dropping-particle&quot;:&quot;&quot;,&quot;non-dropping-particle&quot;:&quot;&quot;}],&quot;container-title&quot;:&quot;Veterinary Radiology&quot;,&quot;DOI&quot;:&quot;10.1111/j.1740-8261.1989.tb01799.x&quot;,&quot;ISSN&quot;:&quot;17408261&quot;,&quot;issued&quot;:{&quot;date-parts&quot;:[[1989]]},&quot;page&quot;:&quot;272-276&quot;,&quot;abstract&quot;:&quot;The normal sonographic appearance of stomach, small bowel, and colon was determined in normal dogs of small, medium, and large breeds. In all dogs studied, the stomach wall ranged from 3 mm to 5 mm in thickness, and the small and large bowel wall ranged from 2 mm to 3 mm in thickness. Peristalsis was routinely observed in the stomach and small bowel, but not in the colon. Ultrasonic identification of five gastrointestinal wall layers corresponding to the mucosal surface, mucosa, submucosa, muscularis propria, and subserosa/serosa was possible. Specific segments of the gastrointestinal (GI) tract were isolated and scanned in a water bath. In one dog, ultrasonic and histologic findings were compared and confirmed the anatomical identification found with ultrasound. Similarities and differences between the ultrasonic appearance of the GI tract of humans and small animals are discussed. Copyright © 1989, Wiley Blackwell. All rights reserved&quot;,&quot;issue&quot;:&quot;6&quot;,&quot;volume&quot;:&quot;30&quot;,&quot;container-title-short&quot;:&quot;&quot;},&quot;isTemporary&quot;:false},{&quot;id&quot;:&quot;61664c1d-0388-3f90-a83d-3688ec067b7e&quot;,&quot;itemData&quot;:{&quot;type&quot;:&quot;article-journal&quot;,&quot;id&quot;:&quot;61664c1d-0388-3f90-a83d-3688ec067b7e&quot;,&quot;title&quot;:&quot;Sonography of the normal feline gastrointestinal tract&quot;,&quot;author&quot;:[{&quot;family&quot;:&quot;Newell&quot;,&quot;given&quot;:&quot;Susan M.&quot;,&quot;parse-names&quot;:false,&quot;dropping-particle&quot;:&quot;&quot;,&quot;non-dropping-particle&quot;:&quot;&quot;},{&quot;family&quot;:&quot;Graham&quot;,&quot;given&quot;:&quot;John P.&quot;,&quot;parse-names&quot;:false,&quot;dropping-particle&quot;:&quot;&quot;,&quot;non-dropping-particle&quot;:&quot;&quot;},{&quot;family&quot;:&quot;Roberts&quot;,&quot;given&quot;:&quot;Gregory D.&quot;,&quot;parse-names&quot;:false,&quot;dropping-particle&quot;:&quot;&quot;,&quot;non-dropping-particle&quot;:&quot;&quot;},{&quot;family&quot;:&quot;Ginn&quot;,&quot;given&quot;:&quot;Pamela E.&quot;,&quot;parse-names&quot;:false,&quot;dropping-particle&quot;:&quot;&quot;,&quot;non-dropping-particle&quot;:&quot;&quot;},{&quot;family&quot;:&quot;Harrison&quot;,&quot;given&quot;:&quot;Jay M.&quot;,&quot;parse-names&quot;:false,&quot;dropping-particle&quot;:&quot;&quot;,&quot;non-dropping-particle&quot;:&quot;&quot;}],&quot;container-title&quot;:&quot;Veterinary Radiology and Ultrasound&quot;,&quot;DOI&quot;:&quot;10.1111/j.1740-8261.1999.tb01837.x&quot;,&quot;ISSN&quot;:&quot;10588183&quot;,&quot;PMID&quot;:&quot;10023994&quot;,&quot;issued&quot;:{&quot;date-parts&quot;:[[1999]]},&quot;page&quot;:&quot;40-43&quot;,&quot;abstract&quot;:&quot;The normal sonographic appearance of the stomach in various degrees of distension, the duodenum, the small intestine, and the large intestine was determined in awake and sedated cats. The mean stomach rugal fold thickness was 4.38 mm, and the interrugal thickness was 2.03 mm. No significant difference in stomach wall thickness was seen when the stomach was empty, half full, or full. The duodenal wall thickness was significantly greater than other parts of the small intestine, and this difference was accentuated by sedation (awake mean 2.4 mm; sedated mean 2.71 mm). The mean small intestinal wall thickness was 2.1 mm, and the mean colonic wall thickness was 1.67 mm. The five characteristic sonographic layers similar to that seen in the gastrointestinal tract of other species were routinely identified at all regions of the feline gastrointestinal tract.&quot;,&quot;publisher&quot;:&quot;American College of Veterinary Radiology&quot;,&quot;issue&quot;:&quot;1&quot;,&quot;volume&quot;:&quot;40&quot;,&quot;container-title-short&quot;:&quot;&quot;},&quot;isTemporary&quot;:false},{&quot;id&quot;:&quot;24091ff1-4a59-3d77-bed1-c31a283832bd&quot;,&quot;itemData&quot;:{&quot;type&quot;:&quot;article-journal&quot;,&quot;id&quot;:&quot;24091ff1-4a59-3d77-bed1-c31a283832bd&quot;,&quot;title&quot;:&quot;Ultrasonographic Measurement of Gastrointestinal Wall Thickness and the Ultrasonographic Appearance of the Ileocolic Region in Healthy Cats&quot;,&quot;author&quot;:[{&quot;family&quot;:&quot;Justin M. Goggin&quot;,&quot;given&quot;:&quot;&quot;,&quot;parse-names&quot;:false,&quot;dropping-particle&quot;:&quot;&quot;,&quot;non-dropping-particle&quot;:&quot;&quot;},{&quot;family&quot;:&quot;David S. Biller&quot;,&quot;given&quot;:&quot;&quot;,&quot;parse-names&quot;:false,&quot;dropping-particle&quot;:&quot;&quot;,&quot;non-dropping-particle&quot;:&quot;&quot;},{&quot;family&quot;:&quot;Brad M. Debey&quot;,&quot;given&quot;:&quot;&quot;,&quot;parse-names&quot;:false,&quot;dropping-particle&quot;:&quot;&quot;,&quot;non-dropping-particle&quot;:&quot;&quot;},{&quot;family&quot;:&quot;Joel G. Pickar&quot;,&quot;given&quot;:&quot;&quot;,&quot;parse-names&quot;:false,&quot;dropping-particle&quot;:&quot;&quot;,&quot;non-dropping-particle&quot;:&quot;&quot;},{&quot;family&quot;:&quot;Diane Mason&quot;,&quot;given&quot;:&quot;&quot;,&quot;parse-names&quot;:false,&quot;dropping-particle&quot;:&quot;&quot;,&quot;non-dropping-particle&quot;:&quot;&quot;}],&quot;issued&quot;:{&quot;date-parts&quot;:[[2000]]},&quot;abstract&quot;:&quot;Ultrasound evaluation was performed on 11 healthy cats to determine wall thickness measurements for the stomach, duodenum, jejunum, ileum, and colon and to characterize the appearance of the ileocolic region. The terminal ileum had a characteristic \&quot;wagon wheel\&quot; appearance on cross-sectional images. Gastrointestinal wall thickness measurements were as follows: gastric fundus (mean, 2.0 mm; 95% confidence interval [CI], 1.7 to 2.2 mm), pylorus (mean, 2.1 mm; 95% CI, 1.9 to 2.4 mm), duodenum (mean, 2.2 mm; 95% CI, 2.0 to 2.4 mm), jejunum (mean, 2.3 mm; 95% CI, 2.1 to 2.5 mm), ileum (mean, 2.8 mm; 95% CI, 2.5 to 3.2 mm), and colon (mean, 1.5 mm; 95% CI, 1.4 to 1.7 mm).&quot;,&quot;container-title-short&quot;:&quot;&quot;},&quot;isTemporary&quot;:false},{&quot;id&quot;:&quot;1294489b-34f5-3a6f-ad4f-11de19cc278b&quot;,&quot;itemData&quot;:{&quot;type&quot;:&quot;article-journal&quot;,&quot;id&quot;:&quot;1294489b-34f5-3a6f-ad4f-11de19cc278b&quot;,&quot;title&quot;:&quot;Relationship between ultrasonographic and histopathological measurements of small intestinal wall layers in fresh cat cadavers&quot;,&quot;author&quot;:[{&quot;family&quot;:&quot;Martinez&quot;,&quot;given&quot;:&quot;M.&quot;,&quot;parse-names&quot;:false,&quot;dropping-particle&quot;:&quot;&quot;,&quot;non-dropping-particle&quot;:&quot;&quot;},{&quot;family&quot;:&quot;Pallares&quot;,&quot;given&quot;:&quot;F. J.&quot;,&quot;parse-names&quot;:false,&quot;dropping-particle&quot;:&quot;&quot;,&quot;non-dropping-particle&quot;:&quot;&quot;},{&quot;family&quot;:&quot;Soler&quot;,&quot;given&quot;:&quot;M.&quot;,&quot;parse-names&quot;:false,&quot;dropping-particle&quot;:&quot;&quot;,&quot;non-dropping-particle&quot;:&quot;&quot;},{&quot;family&quot;:&quot;Agut&quot;,&quot;given&quot;:&quot;A.&quot;,&quot;parse-names&quot;:false,&quot;dropping-particle&quot;:&quot;&quot;,&quot;non-dropping-particle&quot;:&quot;&quot;}],&quot;container-title&quot;:&quot;Veterinary Journal&quot;,&quot;DOI&quot;:&quot;10.1016/j.tvjl.2018.05.001&quot;,&quot;ISSN&quot;:&quot;15322971&quot;,&quot;PMID&quot;:&quot;30089539&quot;,&quot;issued&quot;:{&quot;date-parts&quot;:[[2018,7,1]]},&quot;page&quot;:&quot;1-8&quot;,&quot;abstract&quot;:&quot;The relationship between histological and ultrasonographic thickness of the intestinal wall and its layers in cats is unknown so far. The aims of this study were to establish the relationship between ultrasonographic measurements in the transverse and longitudinal planes of the small intestine and to establish the agreement between ultrasonographic and histologic thickness of the overall intestinal wall and layers in cat cadavers. Seventeen adult cats were euthanased for reasons unrelated to gastrointestinal tract disease and ultrasonography was performed immediately after death using a high-frequency linear transducer. Ultrasound images of the duodenum, jejunum, ileum, and distal ileum were acquired in both the longitudinal and transverse planes. Small intestinal samples were collected close to where ultrasonographic images were obtained, fixed in formalin, and histological sections were obtained. Measurements of the intestinal layers and the overall wall thickness were performed on the ultrasonographic images and histological sections. No statistical differences were found between the ultrasonographic measurements of thickness obtained in the transverse and longitudinal planes except for the distal ileum (P &lt; 0.05). There was good agreement between the ultrasonographic and histologic measurements of the overall wall thickness and the layers of the different intestinal segments except at the submucosa and muscularis of the duodenum. Immediate postmortem ultrasonographic and histological thickness measurements of the different layers of the small intestine obtained in this study could serve as a reference for ultrasonographic scans and histological samples in cats.&quot;,&quot;publisher&quot;:&quot;Bailliere Tindall Ltd&quot;,&quot;volume&quot;:&quot;237&quot;,&quot;container-title-short&quot;:&quot;&quot;},&quot;isTemporary&quot;:false},{&quot;id&quot;:&quot;060470bf-36b0-3f05-a71a-2d248817a911&quot;,&quot;itemData&quot;:{&quot;type&quot;:&quot;article-journal&quot;,&quot;id&quot;:&quot;060470bf-36b0-3f05-a71a-2d248817a911&quot;,&quot;title&quot;:&quot;Ultrasonographic, endoscopic and histological appearance of the caecum in clinically healthy cats&quot;,&quot;author&quot;:[{&quot;family&quot;:&quot;Hahn&quot;,&quot;given&quot;:&quot;Harriet&quot;,&quot;parse-names&quot;:false,&quot;dropping-particle&quot;:&quot;&quot;,&quot;non-dropping-particle&quot;:&quot;&quot;},{&quot;family&quot;:&quot;Freiche&quot;,&quot;given&quot;:&quot;Valérie&quot;,&quot;parse-names&quot;:false,&quot;dropping-particle&quot;:&quot;&quot;,&quot;non-dropping-particle&quot;:&quot;&quot;},{&quot;family&quot;:&quot;Baril&quot;,&quot;given&quot;:&quot;Aurélie&quot;,&quot;parse-names&quot;:false,&quot;dropping-particle&quot;:&quot;&quot;,&quot;non-dropping-particle&quot;:&quot;&quot;},{&quot;family&quot;:&quot;Charpentier&quot;,&quot;given&quot;:&quot;Julie&quot;,&quot;parse-names&quot;:false,&quot;dropping-particle&quot;:&quot;&quot;,&quot;non-dropping-particle&quot;:&quot;&quot;},{&quot;family&quot;:&quot;Desquilbet&quot;,&quot;given&quot;:&quot;Loïc&quot;,&quot;parse-names&quot;:false,&quot;dropping-particle&quot;:&quot;&quot;,&quot;non-dropping-particle&quot;:&quot;&quot;},{&quot;family&quot;:&quot;Poder&quot;,&quot;given&quot;:&quot;Sophie&quot;,&quot;parse-names&quot;:false,&quot;dropping-particle&quot;:&quot;&quot;,&quot;non-dropping-particle&quot;:&quot;Le&quot;},{&quot;family&quot;:&quot;Servely&quot;,&quot;given&quot;:&quot;Jean Luc&quot;,&quot;parse-names&quot;:false,&quot;dropping-particle&quot;:&quot;&quot;,&quot;non-dropping-particle&quot;:&quot;&quot;},{&quot;family&quot;:&quot;Laloy&quot;,&quot;given&quot;:&quot;Eve&quot;,&quot;parse-names&quot;:false,&quot;dropping-particle&quot;:&quot;&quot;,&quot;non-dropping-particle&quot;:&quot;&quot;},{&quot;family&quot;:&quot;Pey&quot;,&quot;given&quot;:&quot;Pascaline&quot;,&quot;parse-names&quot;:false,&quot;dropping-particle&quot;:&quot;&quot;,&quot;non-dropping-particle&quot;:&quot;&quot;}],&quot;container-title&quot;:&quot;Journal of Feline Medicine and Surgery&quot;,&quot;container-title-short&quot;:&quot;J Feline Med Surg&quot;,&quot;DOI&quot;:&quot;10.1177/1098612X15602740&quot;,&quot;ISSN&quot;:&quot;15322750&quot;,&quot;PMID&quot;:&quot;26316516&quot;,&quot;issued&quot;:{&quot;date-parts&quot;:[[2017]]},&quot;page&quot;:&quot;85-93&quot;,&quot;abstract&quot;:&quot;Objectives: The aim of the study was to describe the ultrasonographic and endoscopic appearance and characteristics of the caecum in asymptomatic cats, and to correlate these findings with histology. Methods: Ex vivo ultrasonographic and histologic evaluations of a fresh caecum were initially performed. Then, 20 asymptomatic cats, privately owned or originating from a reproductive colony, were recruited. All cats had an ultrasonographic examination of the ileocaecocolic junction, where the thickness of the caecal wall, ileocolic lymph nodes and the echogenicity of the local fat were assessed. They all underwent a colonoscopy with a macroscopic assessment of the mucosa and biopsies for histology. Results: An ultrasonographic hypoechoic nodular inner layer, which corresponded to the coalescence of multiple lymphoid follicles originating from the submucosa and protruding in the mucosa on histology, was visible in all parts of the caecum. The combined mucosa and submucosa was measured ultrasonographically and defined as the follicular layer. Although all cats were asymptomatic, 3/19 cats showed mild caecal inflammation on histology. The most discriminatory ultrasonographic parameter in assessing this subclinical inflammation was the thickness of the follicular layer at the entrance of the caecum, with a cut-off value of 2.0 mm. All cats (20/20) showed some degree of macroscopic ‘dimpling’ of the caecal mucosa on endoscopy. Conclusions and relevance: Lymphoid follicles in the caecal mucosa and submucosa constitute a unique follicular layer on ultrasound. In asymptomatic cats, a subtle, non-clinically relevant inflammation may exist and this is correlated with an increased thickness of the follicular layer on ultrasound. On endoscopy, a ‘dimpled aspect’ to the caecal mucosa is a normal finding in the asymptomatic cat.&quot;,&quot;publisher&quot;:&quot;SAGE Publications Ltd&quot;,&quot;issue&quot;:&quot;2&quot;,&quot;volume&quot;:&quot;19&quot;},&quot;isTemporary&quot;:false}]},{&quot;citationID&quot;:&quot;MENDELEY_CITATION_b4647040-5138-484a-8198-a232b3fb6da1&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&quot;,&quot;citationItems&quot;:[{&quot;id&quot;:&quot;3b87ce6a-354a-36de-be3a-9aa3ef526cfd&quot;,&quot;itemData&quot;:{&quot;type&quot;:&quot;report&quot;,&quot;id&quot;:&quot;3b87ce6a-354a-36de-be3a-9aa3ef526cfd&quot;,&quot;title&quot;:&quot;Ultrasonographic evaluation of the thickness of the wall layers in the intestinal tract of dogs&quot;,&quot;author&quot;:[{&quot;family&quot;:&quot;Gladwin&quot;,&quot;given&quot;:&quot;Nicole E&quot;,&quot;parse-names&quot;:false,&quot;dropping-particle&quot;:&quot;&quot;,&quot;non-dropping-particle&quot;:&quot;&quot;},{&quot;family&quot;:&quot;Penninck&quot;,&quot;given&quot;:&quot;Dominique G&quot;,&quot;parse-names&quot;:false,&quot;dropping-particle&quot;:&quot;&quot;,&quot;non-dropping-particle&quot;:&quot;&quot;},{&quot;family&quot;:&quot;Webster&quot;,&quot;given&quot;:&quot;Cynthia R L&quot;,&quot;parse-names&quot;:false,&quot;dropping-particle&quot;:&quot;&quot;,&quot;non-dropping-particle&quot;:&quot;&quot;}],&quot;container-title&quot;:&quot;AJVR&quot;,&quot;issued&quot;:{&quot;date-parts&quot;:[[2014]]},&quot;abstract&quot;:&quot;Objective-To ultrasonographically measure the thickness of the individual wall layers of the duodenum, jejunum, and colon of dogs. Animals-85 dogs with no clinical signs or ultrasonographic evidence of gastrointestinal tract disease. Procedures-Total wall thickness and thickness of the mucosa, submucosa, muscularis, and serosa were measured ultrasonographically in the duodenum, jejunum, and colon of each dog. Results-The mucosal layer was the thickest layer of the duodenum and jejunum. There was a significant difference in thickness of the mucosal layer between small and large dogs. Mean ± SD thickness of the mucosal layer of the duodenum for small, medium, and large dogs was 2.4 ± 0.5 mm, 2.6 ± 0.6 mm, and 2.8 ± 0.5 mm, respectively. Mean ± SD thickness of the mucosal layer of the jejunum for small, medium, and large dogs was 1.8 ± 0.4 mm, 2.0 ± 0.4 mm, and 2.2 ± 0.5 mm, respectively. The remaining wall layers of the duodenum and jejunum were similar in thickness, and there were no significant differences among small, medium, and large dogs. All layers contributed equally to the total colonic wall thickness. Mean ± SD thickness of the colonic wall for small, medium, and large dogs was 1.5 ± 0.3 mm, 1.4 ± 0.5 mm, and 1.6 ± 0.4 mm, respectively. Conclusions and Clinical Relevance-Values for thickness of the wall layers of the duode-num, jejunum, and colon of dogs reported here may be useful for assessing gastrointestinal tract diseases primarily targeting a specific wall layer. (Am J Vet Res 2014;75:349-353)&quot;,&quot;issue&quot;:&quot;4&quot;,&quot;volume&quot;:&quot;75&quot;,&quot;container-title-short&quot;:&quot;&quot;},&quot;isTemporary&quot;:false}]},{&quot;citationID&quot;:&quot;MENDELEY_CITATION_59a28547-bf05-4a67-b3ea-fb8d763e29c6&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&quot;,&quot;citationItems&quot;:[{&quot;id&quot;:&quot;060470bf-36b0-3f05-a71a-2d248817a911&quot;,&quot;itemData&quot;:{&quot;type&quot;:&quot;article-journal&quot;,&quot;id&quot;:&quot;060470bf-36b0-3f05-a71a-2d248817a911&quot;,&quot;title&quot;:&quot;Ultrasonographic, endoscopic and histological appearance of the caecum in clinically healthy cats&quot;,&quot;author&quot;:[{&quot;family&quot;:&quot;Hahn&quot;,&quot;given&quot;:&quot;Harriet&quot;,&quot;parse-names&quot;:false,&quot;dropping-particle&quot;:&quot;&quot;,&quot;non-dropping-particle&quot;:&quot;&quot;},{&quot;family&quot;:&quot;Freiche&quot;,&quot;given&quot;:&quot;Valérie&quot;,&quot;parse-names&quot;:false,&quot;dropping-particle&quot;:&quot;&quot;,&quot;non-dropping-particle&quot;:&quot;&quot;},{&quot;family&quot;:&quot;Baril&quot;,&quot;given&quot;:&quot;Aurélie&quot;,&quot;parse-names&quot;:false,&quot;dropping-particle&quot;:&quot;&quot;,&quot;non-dropping-particle&quot;:&quot;&quot;},{&quot;family&quot;:&quot;Charpentier&quot;,&quot;given&quot;:&quot;Julie&quot;,&quot;parse-names&quot;:false,&quot;dropping-particle&quot;:&quot;&quot;,&quot;non-dropping-particle&quot;:&quot;&quot;},{&quot;family&quot;:&quot;Desquilbet&quot;,&quot;given&quot;:&quot;Loïc&quot;,&quot;parse-names&quot;:false,&quot;dropping-particle&quot;:&quot;&quot;,&quot;non-dropping-particle&quot;:&quot;&quot;},{&quot;family&quot;:&quot;Poder&quot;,&quot;given&quot;:&quot;Sophie&quot;,&quot;parse-names&quot;:false,&quot;dropping-particle&quot;:&quot;&quot;,&quot;non-dropping-particle&quot;:&quot;Le&quot;},{&quot;family&quot;:&quot;Servely&quot;,&quot;given&quot;:&quot;Jean Luc&quot;,&quot;parse-names&quot;:false,&quot;dropping-particle&quot;:&quot;&quot;,&quot;non-dropping-particle&quot;:&quot;&quot;},{&quot;family&quot;:&quot;Laloy&quot;,&quot;given&quot;:&quot;Eve&quot;,&quot;parse-names&quot;:false,&quot;dropping-particle&quot;:&quot;&quot;,&quot;non-dropping-particle&quot;:&quot;&quot;},{&quot;family&quot;:&quot;Pey&quot;,&quot;given&quot;:&quot;Pascaline&quot;,&quot;parse-names&quot;:false,&quot;dropping-particle&quot;:&quot;&quot;,&quot;non-dropping-particle&quot;:&quot;&quot;}],&quot;container-title&quot;:&quot;Journal of Feline Medicine and Surgery&quot;,&quot;container-title-short&quot;:&quot;J Feline Med Surg&quot;,&quot;DOI&quot;:&quot;10.1177/1098612X15602740&quot;,&quot;ISSN&quot;:&quot;15322750&quot;,&quot;PMID&quot;:&quot;26316516&quot;,&quot;issued&quot;:{&quot;date-parts&quot;:[[2017]]},&quot;page&quot;:&quot;85-93&quot;,&quot;abstract&quot;:&quot;Objectives: The aim of the study was to describe the ultrasonographic and endoscopic appearance and characteristics of the caecum in asymptomatic cats, and to correlate these findings with histology. Methods: Ex vivo ultrasonographic and histologic evaluations of a fresh caecum were initially performed. Then, 20 asymptomatic cats, privately owned or originating from a reproductive colony, were recruited. All cats had an ultrasonographic examination of the ileocaecocolic junction, where the thickness of the caecal wall, ileocolic lymph nodes and the echogenicity of the local fat were assessed. They all underwent a colonoscopy with a macroscopic assessment of the mucosa and biopsies for histology. Results: An ultrasonographic hypoechoic nodular inner layer, which corresponded to the coalescence of multiple lymphoid follicles originating from the submucosa and protruding in the mucosa on histology, was visible in all parts of the caecum. The combined mucosa and submucosa was measured ultrasonographically and defined as the follicular layer. Although all cats were asymptomatic, 3/19 cats showed mild caecal inflammation on histology. The most discriminatory ultrasonographic parameter in assessing this subclinical inflammation was the thickness of the follicular layer at the entrance of the caecum, with a cut-off value of 2.0 mm. All cats (20/20) showed some degree of macroscopic ‘dimpling’ of the caecal mucosa on endoscopy. Conclusions and relevance: Lymphoid follicles in the caecal mucosa and submucosa constitute a unique follicular layer on ultrasound. In asymptomatic cats, a subtle, non-clinically relevant inflammation may exist and this is correlated with an increased thickness of the follicular layer on ultrasound. On endoscopy, a ‘dimpled aspect’ to the caecal mucosa is a normal finding in the asymptomatic cat.&quot;,&quot;publisher&quot;:&quot;SAGE Publications Ltd&quot;,&quot;issue&quot;:&quot;2&quot;,&quot;volume&quot;:&quot;19&quot;},&quot;isTemporary&quot;:false}]},{&quot;citationID&quot;:&quot;MENDELEY_CITATION_f674bd23-c08b-43a0-badc-9ad7a1965c7b&quot;,&quot;properties&quot;:{&quot;noteIndex&quot;:0},&quot;isEdited&quot;:false,&quot;manualOverride&quot;:{&quot;isManuallyOverridden&quot;:false,&quot;citeprocText&quot;:&quot;&lt;sup&gt;[11, 13, 16]&lt;/sup&gt;&quot;,&quot;manualOverrideText&quot;:&quot;&quot;},&quot;citationTag&quot;:&quot;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&quot;,&quot;citationItems&quot;:[{&quot;id&quot;:&quot;61664c1d-0388-3f90-a83d-3688ec067b7e&quot;,&quot;itemData&quot;:{&quot;type&quot;:&quot;article-journal&quot;,&quot;id&quot;:&quot;61664c1d-0388-3f90-a83d-3688ec067b7e&quot;,&quot;title&quot;:&quot;Sonography of the normal feline gastrointestinal tract&quot;,&quot;author&quot;:[{&quot;family&quot;:&quot;Newell&quot;,&quot;given&quot;:&quot;Susan M.&quot;,&quot;parse-names&quot;:false,&quot;dropping-particle&quot;:&quot;&quot;,&quot;non-dropping-particle&quot;:&quot;&quot;},{&quot;family&quot;:&quot;Graham&quot;,&quot;given&quot;:&quot;John P.&quot;,&quot;parse-names&quot;:false,&quot;dropping-particle&quot;:&quot;&quot;,&quot;non-dropping-particle&quot;:&quot;&quot;},{&quot;family&quot;:&quot;Roberts&quot;,&quot;given&quot;:&quot;Gregory D.&quot;,&quot;parse-names&quot;:false,&quot;dropping-particle&quot;:&quot;&quot;,&quot;non-dropping-particle&quot;:&quot;&quot;},{&quot;family&quot;:&quot;Ginn&quot;,&quot;given&quot;:&quot;Pamela E.&quot;,&quot;parse-names&quot;:false,&quot;dropping-particle&quot;:&quot;&quot;,&quot;non-dropping-particle&quot;:&quot;&quot;},{&quot;family&quot;:&quot;Harrison&quot;,&quot;given&quot;:&quot;Jay M.&quot;,&quot;parse-names&quot;:false,&quot;dropping-particle&quot;:&quot;&quot;,&quot;non-dropping-particle&quot;:&quot;&quot;}],&quot;container-title&quot;:&quot;Veterinary Radiology and Ultrasound&quot;,&quot;DOI&quot;:&quot;10.1111/j.1740-8261.1999.tb01837.x&quot;,&quot;ISSN&quot;:&quot;10588183&quot;,&quot;PMID&quot;:&quot;10023994&quot;,&quot;issued&quot;:{&quot;date-parts&quot;:[[1999]]},&quot;page&quot;:&quot;40-43&quot;,&quot;abstract&quot;:&quot;The normal sonographic appearance of the stomach in various degrees of distension, the duodenum, the small intestine, and the large intestine was determined in awake and sedated cats. The mean stomach rugal fold thickness was 4.38 mm, and the interrugal thickness was 2.03 mm. No significant difference in stomach wall thickness was seen when the stomach was empty, half full, or full. The duodenal wall thickness was significantly greater than other parts of the small intestine, and this difference was accentuated by sedation (awake mean 2.4 mm; sedated mean 2.71 mm). The mean small intestinal wall thickness was 2.1 mm, and the mean colonic wall thickness was 1.67 mm. The five characteristic sonographic layers similar to that seen in the gastrointestinal tract of other species were routinely identified at all regions of the feline gastrointestinal tract.&quot;,&quot;publisher&quot;:&quot;American College of Veterinary Radiology&quot;,&quot;issue&quot;:&quot;1&quot;,&quot;volume&quot;:&quot;40&quot;,&quot;container-title-short&quot;:&quot;&quot;},&quot;isTemporary&quot;:false},{&quot;id&quot;:&quot;24091ff1-4a59-3d77-bed1-c31a283832bd&quot;,&quot;itemData&quot;:{&quot;type&quot;:&quot;article-journal&quot;,&quot;id&quot;:&quot;24091ff1-4a59-3d77-bed1-c31a283832bd&quot;,&quot;title&quot;:&quot;Ultrasonographic Measurement of Gastrointestinal Wall Thickness and the Ultrasonographic Appearance of the Ileocolic Region in Healthy Cats&quot;,&quot;author&quot;:[{&quot;family&quot;:&quot;Justin M. Goggin&quot;,&quot;given&quot;:&quot;&quot;,&quot;parse-names&quot;:false,&quot;dropping-particle&quot;:&quot;&quot;,&quot;non-dropping-particle&quot;:&quot;&quot;},{&quot;family&quot;:&quot;David S. Biller&quot;,&quot;given&quot;:&quot;&quot;,&quot;parse-names&quot;:false,&quot;dropping-particle&quot;:&quot;&quot;,&quot;non-dropping-particle&quot;:&quot;&quot;},{&quot;family&quot;:&quot;Brad M. Debey&quot;,&quot;given&quot;:&quot;&quot;,&quot;parse-names&quot;:false,&quot;dropping-particle&quot;:&quot;&quot;,&quot;non-dropping-particle&quot;:&quot;&quot;},{&quot;family&quot;:&quot;Joel G. Pickar&quot;,&quot;given&quot;:&quot;&quot;,&quot;parse-names&quot;:false,&quot;dropping-particle&quot;:&quot;&quot;,&quot;non-dropping-particle&quot;:&quot;&quot;},{&quot;family&quot;:&quot;Diane Mason&quot;,&quot;given&quot;:&quot;&quot;,&quot;parse-names&quot;:false,&quot;dropping-particle&quot;:&quot;&quot;,&quot;non-dropping-particle&quot;:&quot;&quot;}],&quot;issued&quot;:{&quot;date-parts&quot;:[[2000]]},&quot;abstract&quot;:&quot;Ultrasound evaluation was performed on 11 healthy cats to determine wall thickness measurements for the stomach, duodenum, jejunum, ileum, and colon and to characterize the appearance of the ileocolic region. The terminal ileum had a characteristic \&quot;wagon wheel\&quot; appearance on cross-sectional images. Gastrointestinal wall thickness measurements were as follows: gastric fundus (mean, 2.0 mm; 95% confidence interval [CI], 1.7 to 2.2 mm), pylorus (mean, 2.1 mm; 95% CI, 1.9 to 2.4 mm), duodenum (mean, 2.2 mm; 95% CI, 2.0 to 2.4 mm), jejunum (mean, 2.3 mm; 95% CI, 2.1 to 2.5 mm), ileum (mean, 2.8 mm; 95% CI, 2.5 to 3.2 mm), and colon (mean, 1.5 mm; 95% CI, 1.4 to 1.7 mm).&quot;,&quot;container-title-short&quot;:&quot;&quot;},&quot;isTemporary&quot;:false},{&quot;id&quot;:&quot;dae331b5-e81b-38ee-9835-e4f2d1ecf503&quot;,&quot;itemData&quot;:{&quot;type&quot;:&quot;article-journal&quot;,&quot;id&quot;:&quot;dae331b5-e81b-38ee-9835-e4f2d1ecf503&quot;,&quot;title&quot;:&quot;Ultrasonographic evaluation of relative gastrointestinal layer thickness in cats without clinical evidence of gastrointestinal tract disease&quot;,&quot;author&quot;:[{&quot;family&quot;:&quot;Winter&quot;,&quot;given&quot;:&quot;Matthew D.&quot;,&quot;parse-names&quot;:false,&quot;dropping-particle&quot;:&quot;&quot;,&quot;non-dropping-particle&quot;:&quot;&quot;},{&quot;family&quot;:&quot;Londono&quot;,&quot;given&quot;:&quot;Leonel&quot;,&quot;parse-names&quot;:false,&quot;dropping-particle&quot;:&quot;&quot;,&quot;non-dropping-particle&quot;:&quot;&quot;},{&quot;family&quot;:&quot;Berry&quot;,&quot;given&quot;:&quot;Clifford R.&quot;,&quot;parse-names&quot;:false,&quot;dropping-particle&quot;:&quot;&quot;,&quot;non-dropping-particle&quot;:&quot;&quot;},{&quot;family&quot;:&quot;Hernandez&quot;,&quot;given&quot;:&quot;Jorge A.&quot;,&quot;parse-names&quot;:false,&quot;dropping-particle&quot;:&quot;&quot;,&quot;non-dropping-particle&quot;:&quot;&quot;}],&quot;container-title&quot;:&quot;Journal of Feline Medicine and Surgery&quot;,&quot;container-title-short&quot;:&quot;J Feline Med Surg&quot;,&quot;DOI&quot;:&quot;10.1177/1098612X13499013&quot;,&quot;ISSN&quot;:&quot;15322750&quot;,&quot;PMID&quot;:&quot;23906704&quot;,&quot;issued&quot;:{&quot;date-parts&quot;:[[2014]]},&quot;page&quot;:&quot;118-124&quot;,&quot;abstract&quot;:&quot;The objectives of this study were (1) to measure normal thickness values of the muscularis, submucosal, mucosal and serosal layers in each gastrointestinal (GI) segment (gastric fundus, body and pyloric antrum; duodenum; jejunum; ileum; colon), and (2) to calculate a ratio of muscularis and mucosal layer thickness to aortic diameter measured at the level of the celiac artery (Musc:Ao and Muc:Ao) in each GI segment in a sample of healthy cats. Ultrasonographic examination of the GI tract was performed, and measurements of the individual layers in each GI segment were obtained in 38 healthy cats without clinical evidence of disease. The muscularis layer was significantly thickest in the ileum, compared with other segments, and it was thicker than the submucosa in all segments except the colon. The mucosa was the thickest layer in all segments, and was thickest in the duodenum and ileum. Measurements of the submucosal and serosal layers were not significantly different between all segments. Musc:Ao and Muc:Ao in each segment were 0.12 and 0.25 (gastric fundus), 0.12 and 0.18 (gastric body), 0.11 and 0.16 (pyloric antrum), 0.08 and 0.27 (duodenum), 0.08 and 0.22 (jejunum), 0.14 and 0.25 (ileum), and 0.05 and 0.08 (colon), respectively. Musc:Ao and Muc:Ao are clinically relevant values that can be used to objectively identify thickening of the muscularis and mucosal layers in response to GI diseases.&quot;,&quot;publisher&quot;:&quot;SAGE Publications Ltd&quot;,&quot;issue&quot;:&quot;2&quot;,&quot;volume&quot;:&quot;16&quot;},&quot;isTemporary&quot;:false}]},{&quot;citationID&quot;:&quot;MENDELEY_CITATION_9c977408-cce6-4035-bb65-2e53cf7f2c99&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&quot;,&quot;citationItems&quot;:[{&quot;id&quot;:&quot;dae331b5-e81b-38ee-9835-e4f2d1ecf503&quot;,&quot;itemData&quot;:{&quot;type&quot;:&quot;article-journal&quot;,&quot;id&quot;:&quot;dae331b5-e81b-38ee-9835-e4f2d1ecf503&quot;,&quot;title&quot;:&quot;Ultrasonographic evaluation of relative gastrointestinal layer thickness in cats without clinical evidence of gastrointestinal tract disease&quot;,&quot;author&quot;:[{&quot;family&quot;:&quot;Winter&quot;,&quot;given&quot;:&quot;Matthew D.&quot;,&quot;parse-names&quot;:false,&quot;dropping-particle&quot;:&quot;&quot;,&quot;non-dropping-particle&quot;:&quot;&quot;},{&quot;family&quot;:&quot;Londono&quot;,&quot;given&quot;:&quot;Leonel&quot;,&quot;parse-names&quot;:false,&quot;dropping-particle&quot;:&quot;&quot;,&quot;non-dropping-particle&quot;:&quot;&quot;},{&quot;family&quot;:&quot;Berry&quot;,&quot;given&quot;:&quot;Clifford R.&quot;,&quot;parse-names&quot;:false,&quot;dropping-particle&quot;:&quot;&quot;,&quot;non-dropping-particle&quot;:&quot;&quot;},{&quot;family&quot;:&quot;Hernandez&quot;,&quot;given&quot;:&quot;Jorge A.&quot;,&quot;parse-names&quot;:false,&quot;dropping-particle&quot;:&quot;&quot;,&quot;non-dropping-particle&quot;:&quot;&quot;}],&quot;container-title&quot;:&quot;Journal of Feline Medicine and Surgery&quot;,&quot;container-title-short&quot;:&quot;J Feline Med Surg&quot;,&quot;DOI&quot;:&quot;10.1177/1098612X13499013&quot;,&quot;ISSN&quot;:&quot;15322750&quot;,&quot;PMID&quot;:&quot;23906704&quot;,&quot;issued&quot;:{&quot;date-parts&quot;:[[2014]]},&quot;page&quot;:&quot;118-124&quot;,&quot;abstract&quot;:&quot;The objectives of this study were (1) to measure normal thickness values of the muscularis, submucosal, mucosal and serosal layers in each gastrointestinal (GI) segment (gastric fundus, body and pyloric antrum; duodenum; jejunum; ileum; colon), and (2) to calculate a ratio of muscularis and mucosal layer thickness to aortic diameter measured at the level of the celiac artery (Musc:Ao and Muc:Ao) in each GI segment in a sample of healthy cats. Ultrasonographic examination of the GI tract was performed, and measurements of the individual layers in each GI segment were obtained in 38 healthy cats without clinical evidence of disease. The muscularis layer was significantly thickest in the ileum, compared with other segments, and it was thicker than the submucosa in all segments except the colon. The mucosa was the thickest layer in all segments, and was thickest in the duodenum and ileum. Measurements of the submucosal and serosal layers were not significantly different between all segments. Musc:Ao and Muc:Ao in each segment were 0.12 and 0.25 (gastric fundus), 0.12 and 0.18 (gastric body), 0.11 and 0.16 (pyloric antrum), 0.08 and 0.27 (duodenum), 0.08 and 0.22 (jejunum), 0.14 and 0.25 (ileum), and 0.05 and 0.08 (colon), respectively. Musc:Ao and Muc:Ao are clinically relevant values that can be used to objectively identify thickening of the muscularis and mucosal layers in response to GI diseases.&quot;,&quot;publisher&quot;:&quot;SAGE Publications Ltd&quot;,&quot;issue&quot;:&quot;2&quot;,&quot;volume&quot;:&quot;16&quot;},&quot;isTemporary&quot;:false}]},{&quot;citationID&quot;:&quot;MENDELEY_CITATION_1dc3fc3e-3527-4de9-9bd3-4680c00ebb57&quot;,&quot;properties&quot;:{&quot;noteIndex&quot;:0},&quot;isEdited&quot;:false,&quot;manualOverride&quot;:{&quot;isManuallyOverridden&quot;:false,&quot;citeprocText&quot;:&quot;&lt;sup&gt;[11–14, 16]&lt;/sup&gt;&quot;,&quot;manualOverrideText&quot;:&quot;&quot;},&quot;citationTag&quot;:&quot;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&quot;,&quot;citationItems&quot;:[{&quot;id&quot;:&quot;61664c1d-0388-3f90-a83d-3688ec067b7e&quot;,&quot;itemData&quot;:{&quot;type&quot;:&quot;article-journal&quot;,&quot;id&quot;:&quot;61664c1d-0388-3f90-a83d-3688ec067b7e&quot;,&quot;title&quot;:&quot;Sonography of the normal feline gastrointestinal tract&quot;,&quot;author&quot;:[{&quot;family&quot;:&quot;Newell&quot;,&quot;given&quot;:&quot;Susan M.&quot;,&quot;parse-names&quot;:false,&quot;dropping-particle&quot;:&quot;&quot;,&quot;non-dropping-particle&quot;:&quot;&quot;},{&quot;family&quot;:&quot;Graham&quot;,&quot;given&quot;:&quot;John P.&quot;,&quot;parse-names&quot;:false,&quot;dropping-particle&quot;:&quot;&quot;,&quot;non-dropping-particle&quot;:&quot;&quot;},{&quot;family&quot;:&quot;Roberts&quot;,&quot;given&quot;:&quot;Gregory D.&quot;,&quot;parse-names&quot;:false,&quot;dropping-particle&quot;:&quot;&quot;,&quot;non-dropping-particle&quot;:&quot;&quot;},{&quot;family&quot;:&quot;Ginn&quot;,&quot;given&quot;:&quot;Pamela E.&quot;,&quot;parse-names&quot;:false,&quot;dropping-particle&quot;:&quot;&quot;,&quot;non-dropping-particle&quot;:&quot;&quot;},{&quot;family&quot;:&quot;Harrison&quot;,&quot;given&quot;:&quot;Jay M.&quot;,&quot;parse-names&quot;:false,&quot;dropping-particle&quot;:&quot;&quot;,&quot;non-dropping-particle&quot;:&quot;&quot;}],&quot;container-title&quot;:&quot;Veterinary Radiology and Ultrasound&quot;,&quot;DOI&quot;:&quot;10.1111/j.1740-8261.1999.tb01837.x&quot;,&quot;ISSN&quot;:&quot;10588183&quot;,&quot;PMID&quot;:&quot;10023994&quot;,&quot;issued&quot;:{&quot;date-parts&quot;:[[1999]]},&quot;page&quot;:&quot;40-43&quot;,&quot;abstract&quot;:&quot;The normal sonographic appearance of the stomach in various degrees of distension, the duodenum, the small intestine, and the large intestine was determined in awake and sedated cats. The mean stomach rugal fold thickness was 4.38 mm, and the interrugal thickness was 2.03 mm. No significant difference in stomach wall thickness was seen when the stomach was empty, half full, or full. The duodenal wall thickness was significantly greater than other parts of the small intestine, and this difference was accentuated by sedation (awake mean 2.4 mm; sedated mean 2.71 mm). The mean small intestinal wall thickness was 2.1 mm, and the mean colonic wall thickness was 1.67 mm. The five characteristic sonographic layers similar to that seen in the gastrointestinal tract of other species were routinely identified at all regions of the feline gastrointestinal tract.&quot;,&quot;publisher&quot;:&quot;American College of Veterinary Radiology&quot;,&quot;issue&quot;:&quot;1&quot;,&quot;volume&quot;:&quot;40&quot;,&quot;container-title-short&quot;:&quot;&quot;},&quot;isTemporary&quot;:false},{&quot;id&quot;:&quot;24091ff1-4a59-3d77-bed1-c31a283832bd&quot;,&quot;itemData&quot;:{&quot;type&quot;:&quot;article-journal&quot;,&quot;id&quot;:&quot;24091ff1-4a59-3d77-bed1-c31a283832bd&quot;,&quot;title&quot;:&quot;Ultrasonographic Measurement of Gastrointestinal Wall Thickness and the Ultrasonographic Appearance of the Ileocolic Region in Healthy Cats&quot;,&quot;author&quot;:[{&quot;family&quot;:&quot;Justin M. Goggin&quot;,&quot;given&quot;:&quot;&quot;,&quot;parse-names&quot;:false,&quot;dropping-particle&quot;:&quot;&quot;,&quot;non-dropping-particle&quot;:&quot;&quot;},{&quot;family&quot;:&quot;David S. Biller&quot;,&quot;given&quot;:&quot;&quot;,&quot;parse-names&quot;:false,&quot;dropping-particle&quot;:&quot;&quot;,&quot;non-dropping-particle&quot;:&quot;&quot;},{&quot;family&quot;:&quot;Brad M. Debey&quot;,&quot;given&quot;:&quot;&quot;,&quot;parse-names&quot;:false,&quot;dropping-particle&quot;:&quot;&quot;,&quot;non-dropping-particle&quot;:&quot;&quot;},{&quot;family&quot;:&quot;Joel G. Pickar&quot;,&quot;given&quot;:&quot;&quot;,&quot;parse-names&quot;:false,&quot;dropping-particle&quot;:&quot;&quot;,&quot;non-dropping-particle&quot;:&quot;&quot;},{&quot;family&quot;:&quot;Diane Mason&quot;,&quot;given&quot;:&quot;&quot;,&quot;parse-names&quot;:false,&quot;dropping-particle&quot;:&quot;&quot;,&quot;non-dropping-particle&quot;:&quot;&quot;}],&quot;issued&quot;:{&quot;date-parts&quot;:[[2000]]},&quot;abstract&quot;:&quot;Ultrasound evaluation was performed on 11 healthy cats to determine wall thickness measurements for the stomach, duodenum, jejunum, ileum, and colon and to characterize the appearance of the ileocolic region. The terminal ileum had a characteristic \&quot;wagon wheel\&quot; appearance on cross-sectional images. Gastrointestinal wall thickness measurements were as follows: gastric fundus (mean, 2.0 mm; 95% confidence interval [CI], 1.7 to 2.2 mm), pylorus (mean, 2.1 mm; 95% CI, 1.9 to 2.4 mm), duodenum (mean, 2.2 mm; 95% CI, 2.0 to 2.4 mm), jejunum (mean, 2.3 mm; 95% CI, 2.1 to 2.5 mm), ileum (mean, 2.8 mm; 95% CI, 2.5 to 3.2 mm), and colon (mean, 1.5 mm; 95% CI, 1.4 to 1.7 mm).&quot;,&quot;container-title-short&quot;:&quot;&quot;},&quot;isTemporary&quot;:false},{&quot;id&quot;:&quot;fc31b8bf-1958-3c52-9272-42cf9f242e5f&quot;,&quot;itemData&quot;:{&quot;type&quot;:&quot;article-journal&quot;,&quot;id&quot;:&quot;fc31b8bf-1958-3c52-9272-42cf9f242e5f&quot;,&quot;title&quot;:&quot;Ultrasonographic measurement of the relative thickness of intestinal wall layers in clinically healthy cats&quot;,&quot;author&quot;:[{&quot;family&quot;:&quot;Donato&quot;,&quot;given&quot;:&quot;Pamela&quot;,&quot;parse-names&quot;:false,&quot;dropping-particle&quot;:&quot;&quot;,&quot;non-dropping-particle&quot;:&quot;Di&quot;},{&quot;family&quot;:&quot;Penninck&quot;,&quot;given&quot;:&quot;Dominique&quot;,&quot;parse-names&quot;:false,&quot;dropping-particle&quot;:&quot;&quot;,&quot;non-dropping-particle&quot;:&quot;&quot;},{&quot;family&quot;:&quot;Pietra&quot;,&quot;given&quot;:&quot;Marco&quot;,&quot;parse-names&quot;:false,&quot;dropping-particle&quot;:&quot;&quot;,&quot;non-dropping-particle&quot;:&quot;&quot;},{&quot;family&quot;:&quot;Cipone&quot;,&quot;given&quot;:&quot;Mario&quot;,&quot;parse-names&quot;:false,&quot;dropping-particle&quot;:&quot;&quot;,&quot;non-dropping-particle&quot;:&quot;&quot;},{&quot;family&quot;:&quot;Diana&quot;,&quot;given&quot;:&quot;Alessia&quot;,&quot;parse-names&quot;:false,&quot;dropping-particle&quot;:&quot;&quot;,&quot;non-dropping-particle&quot;:&quot;&quot;}],&quot;container-title&quot;:&quot;Journal of Feline Medicine and Surgery&quot;,&quot;container-title-short&quot;:&quot;J Feline Med Surg&quot;,&quot;DOI&quot;:&quot;10.1177/1098612X13509080&quot;,&quot;ISSN&quot;:&quot;15322750&quot;,&quot;PMID&quot;:&quot;24174500&quot;,&quot;issued&quot;:{&quot;date-parts&quot;:[[2014]]},&quot;page&quot;:&quot;333-339&quot;,&quot;abstract&quot;:&quot;The normal sonographic thickness of the individual layers (ie, mucosa, submucosa, muscularis and subserosa-serosa) of the intestinal wall was evaluated in 20 clinically healthy cats. The mean thickness of the wall was 2.20, 2.22, 3.00 and 2.04 mm for duodenum, jejunum, ileum (fold) and ileum (between folds), respectively. The mean thickness of the mucosal layer was 1.27, 1.20, 0.46 and 0.49 mm for duodenum, jejunum, ileum (fold) and ileum (between folds), respectively, and its contribution to wall thickness was significantly greater than that of the other layers in the duodenum (57.7%) and jejunum (55.2%). The mean thickness of the submucosal layer was 0.36, 0.36, 1.49 and 0.53 mm for duodenum, jejunum, ileum (fold) and ileum (between folds), respectively, and its contribution to wall thickness was greater than that of the muscularis in the duodenum (16.3%), jejunum (16%) and ileum (fold) (49.8 %). The mean thickness of muscularis was 0.28, 0.35, 0.66 and 0.65 mm for duodenum, jejunum, ileum (fold) and ileum (between folds), respectively, with a corresponding contribution to wall thickness of 12.7 %, 14.4%, 22% and 31.6%. Finally, the mean thickness of serosa was 0.29, 0.31, 0.38 and 0.38 mm for duodenum, jejunum, ileum (fold) and ileum (between folds), respectively, with a corresponding contribution to wall thickness of 13.3%, 14.4%, 12.7 % and 18.7%. These values can provide baseline information that might be useful in evaluating intestinal disorders affecting preferentially some of the intestinal layers. © ISFM and AAFP 2013.&quot;,&quot;publisher&quot;:&quot;W.B. Saunders Ltd&quot;,&quot;issue&quot;:&quot;4&quot;,&quot;volume&quot;:&quot;16&quot;},&quot;isTemporary&quot;:false},{&quot;id&quot;:&quot;dae331b5-e81b-38ee-9835-e4f2d1ecf503&quot;,&quot;itemData&quot;:{&quot;type&quot;:&quot;article-journal&quot;,&quot;id&quot;:&quot;dae331b5-e81b-38ee-9835-e4f2d1ecf503&quot;,&quot;title&quot;:&quot;Ultrasonographic evaluation of relative gastrointestinal layer thickness in cats without clinical evidence of gastrointestinal tract disease&quot;,&quot;author&quot;:[{&quot;family&quot;:&quot;Winter&quot;,&quot;given&quot;:&quot;Matthew D.&quot;,&quot;parse-names&quot;:false,&quot;dropping-particle&quot;:&quot;&quot;,&quot;non-dropping-particle&quot;:&quot;&quot;},{&quot;family&quot;:&quot;Londono&quot;,&quot;given&quot;:&quot;Leonel&quot;,&quot;parse-names&quot;:false,&quot;dropping-particle&quot;:&quot;&quot;,&quot;non-dropping-particle&quot;:&quot;&quot;},{&quot;family&quot;:&quot;Berry&quot;,&quot;given&quot;:&quot;Clifford R.&quot;,&quot;parse-names&quot;:false,&quot;dropping-particle&quot;:&quot;&quot;,&quot;non-dropping-particle&quot;:&quot;&quot;},{&quot;family&quot;:&quot;Hernandez&quot;,&quot;given&quot;:&quot;Jorge A.&quot;,&quot;parse-names&quot;:false,&quot;dropping-particle&quot;:&quot;&quot;,&quot;non-dropping-particle&quot;:&quot;&quot;}],&quot;container-title&quot;:&quot;Journal of Feline Medicine and Surgery&quot;,&quot;container-title-short&quot;:&quot;J Feline Med Surg&quot;,&quot;DOI&quot;:&quot;10.1177/1098612X13499013&quot;,&quot;ISSN&quot;:&quot;15322750&quot;,&quot;PMID&quot;:&quot;23906704&quot;,&quot;issued&quot;:{&quot;date-parts&quot;:[[2014]]},&quot;page&quot;:&quot;118-124&quot;,&quot;abstract&quot;:&quot;The objectives of this study were (1) to measure normal thickness values of the muscularis, submucosal, mucosal and serosal layers in each gastrointestinal (GI) segment (gastric fundus, body and pyloric antrum; duodenum; jejunum; ileum; colon), and (2) to calculate a ratio of muscularis and mucosal layer thickness to aortic diameter measured at the level of the celiac artery (Musc:Ao and Muc:Ao) in each GI segment in a sample of healthy cats. Ultrasonographic examination of the GI tract was performed, and measurements of the individual layers in each GI segment were obtained in 38 healthy cats without clinical evidence of disease. The muscularis layer was significantly thickest in the ileum, compared with other segments, and it was thicker than the submucosa in all segments except the colon. The mucosa was the thickest layer in all segments, and was thickest in the duodenum and ileum. Measurements of the submucosal and serosal layers were not significantly different between all segments. Musc:Ao and Muc:Ao in each segment were 0.12 and 0.25 (gastric fundus), 0.12 and 0.18 (gastric body), 0.11 and 0.16 (pyloric antrum), 0.08 and 0.27 (duodenum), 0.08 and 0.22 (jejunum), 0.14 and 0.25 (ileum), and 0.05 and 0.08 (colon), respectively. Musc:Ao and Muc:Ao are clinically relevant values that can be used to objectively identify thickening of the muscularis and mucosal layers in response to GI diseases.&quot;,&quot;publisher&quot;:&quot;SAGE Publications Ltd&quot;,&quot;issue&quot;:&quot;2&quot;,&quot;volume&quot;:&quot;16&quot;},&quot;isTemporary&quot;:false},{&quot;id&quot;:&quot;1294489b-34f5-3a6f-ad4f-11de19cc278b&quot;,&quot;itemData&quot;:{&quot;type&quot;:&quot;article-journal&quot;,&quot;id&quot;:&quot;1294489b-34f5-3a6f-ad4f-11de19cc278b&quot;,&quot;title&quot;:&quot;Relationship between ultrasonographic and histopathological measurements of small intestinal wall layers in fresh cat cadavers&quot;,&quot;author&quot;:[{&quot;family&quot;:&quot;Martinez&quot;,&quot;given&quot;:&quot;M.&quot;,&quot;parse-names&quot;:false,&quot;dropping-particle&quot;:&quot;&quot;,&quot;non-dropping-particle&quot;:&quot;&quot;},{&quot;family&quot;:&quot;Pallares&quot;,&quot;given&quot;:&quot;F. J.&quot;,&quot;parse-names&quot;:false,&quot;dropping-particle&quot;:&quot;&quot;,&quot;non-dropping-particle&quot;:&quot;&quot;},{&quot;family&quot;:&quot;Soler&quot;,&quot;given&quot;:&quot;M.&quot;,&quot;parse-names&quot;:false,&quot;dropping-particle&quot;:&quot;&quot;,&quot;non-dropping-particle&quot;:&quot;&quot;},{&quot;family&quot;:&quot;Agut&quot;,&quot;given&quot;:&quot;A.&quot;,&quot;parse-names&quot;:false,&quot;dropping-particle&quot;:&quot;&quot;,&quot;non-dropping-particle&quot;:&quot;&quot;}],&quot;container-title&quot;:&quot;Veterinary Journal&quot;,&quot;DOI&quot;:&quot;10.1016/j.tvjl.2018.05.001&quot;,&quot;ISSN&quot;:&quot;15322971&quot;,&quot;PMID&quot;:&quot;30089539&quot;,&quot;issued&quot;:{&quot;date-parts&quot;:[[2018,7,1]]},&quot;page&quot;:&quot;1-8&quot;,&quot;abstract&quot;:&quot;The relationship between histological and ultrasonographic thickness of the intestinal wall and its layers in cats is unknown so far. The aims of this study were to establish the relationship between ultrasonographic measurements in the transverse and longitudinal planes of the small intestine and to establish the agreement between ultrasonographic and histologic thickness of the overall intestinal wall and layers in cat cadavers. Seventeen adult cats were euthanased for reasons unrelated to gastrointestinal tract disease and ultrasonography was performed immediately after death using a high-frequency linear transducer. Ultrasound images of the duodenum, jejunum, ileum, and distal ileum were acquired in both the longitudinal and transverse planes. Small intestinal samples were collected close to where ultrasonographic images were obtained, fixed in formalin, and histological sections were obtained. Measurements of the intestinal layers and the overall wall thickness were performed on the ultrasonographic images and histological sections. No statistical differences were found between the ultrasonographic measurements of thickness obtained in the transverse and longitudinal planes except for the distal ileum (P &lt; 0.05). There was good agreement between the ultrasonographic and histologic measurements of the overall wall thickness and the layers of the different intestinal segments except at the submucosa and muscularis of the duodenum. Immediate postmortem ultrasonographic and histological thickness measurements of the different layers of the small intestine obtained in this study could serve as a reference for ultrasonographic scans and histological samples in cats.&quot;,&quot;publisher&quot;:&quot;Bailliere Tindall Ltd&quot;,&quot;volume&quot;:&quot;237&quot;,&quot;container-title-short&quot;:&quot;&quot;},&quot;isTemporary&quot;:false}]},{&quot;citationID&quot;:&quot;MENDELEY_CITATION_c5d1bbc0-cdbc-477e-bf8b-3953eca2cdf9&quot;,&quot;properties&quot;:{&quot;noteIndex&quot;:0},&quot;isEdited&quot;:false,&quot;manualOverride&quot;:{&quot;isManuallyOverridden&quot;:false,&quot;citeprocText&quot;:&quot;&lt;sup&gt;[12–14]&lt;/sup&gt;&quot;,&quot;manualOverrideText&quot;:&quot;&quot;},&quot;citationTag&quot;:&quot;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&quot;,&quot;citationItems&quot;:[{&quot;id&quot;:&quot;fc31b8bf-1958-3c52-9272-42cf9f242e5f&quot;,&quot;itemData&quot;:{&quot;type&quot;:&quot;article-journal&quot;,&quot;id&quot;:&quot;fc31b8bf-1958-3c52-9272-42cf9f242e5f&quot;,&quot;title&quot;:&quot;Ultrasonographic measurement of the relative thickness of intestinal wall layers in clinically healthy cats&quot;,&quot;author&quot;:[{&quot;family&quot;:&quot;Donato&quot;,&quot;given&quot;:&quot;Pamela&quot;,&quot;parse-names&quot;:false,&quot;dropping-particle&quot;:&quot;&quot;,&quot;non-dropping-particle&quot;:&quot;Di&quot;},{&quot;family&quot;:&quot;Penninck&quot;,&quot;given&quot;:&quot;Dominique&quot;,&quot;parse-names&quot;:false,&quot;dropping-particle&quot;:&quot;&quot;,&quot;non-dropping-particle&quot;:&quot;&quot;},{&quot;family&quot;:&quot;Pietra&quot;,&quot;given&quot;:&quot;Marco&quot;,&quot;parse-names&quot;:false,&quot;dropping-particle&quot;:&quot;&quot;,&quot;non-dropping-particle&quot;:&quot;&quot;},{&quot;family&quot;:&quot;Cipone&quot;,&quot;given&quot;:&quot;Mario&quot;,&quot;parse-names&quot;:false,&quot;dropping-particle&quot;:&quot;&quot;,&quot;non-dropping-particle&quot;:&quot;&quot;},{&quot;family&quot;:&quot;Diana&quot;,&quot;given&quot;:&quot;Alessia&quot;,&quot;parse-names&quot;:false,&quot;dropping-particle&quot;:&quot;&quot;,&quot;non-dropping-particle&quot;:&quot;&quot;}],&quot;container-title&quot;:&quot;Journal of Feline Medicine and Surgery&quot;,&quot;container-title-short&quot;:&quot;J Feline Med Surg&quot;,&quot;DOI&quot;:&quot;10.1177/1098612X13509080&quot;,&quot;ISSN&quot;:&quot;15322750&quot;,&quot;PMID&quot;:&quot;24174500&quot;,&quot;issued&quot;:{&quot;date-parts&quot;:[[2014]]},&quot;page&quot;:&quot;333-339&quot;,&quot;abstract&quot;:&quot;The normal sonographic thickness of the individual layers (ie, mucosa, submucosa, muscularis and subserosa-serosa) of the intestinal wall was evaluated in 20 clinically healthy cats. The mean thickness of the wall was 2.20, 2.22, 3.00 and 2.04 mm for duodenum, jejunum, ileum (fold) and ileum (between folds), respectively. The mean thickness of the mucosal layer was 1.27, 1.20, 0.46 and 0.49 mm for duodenum, jejunum, ileum (fold) and ileum (between folds), respectively, and its contribution to wall thickness was significantly greater than that of the other layers in the duodenum (57.7%) and jejunum (55.2%). The mean thickness of the submucosal layer was 0.36, 0.36, 1.49 and 0.53 mm for duodenum, jejunum, ileum (fold) and ileum (between folds), respectively, and its contribution to wall thickness was greater than that of the muscularis in the duodenum (16.3%), jejunum (16%) and ileum (fold) (49.8 %). The mean thickness of muscularis was 0.28, 0.35, 0.66 and 0.65 mm for duodenum, jejunum, ileum (fold) and ileum (between folds), respectively, with a corresponding contribution to wall thickness of 12.7 %, 14.4%, 22% and 31.6%. Finally, the mean thickness of serosa was 0.29, 0.31, 0.38 and 0.38 mm for duodenum, jejunum, ileum (fold) and ileum (between folds), respectively, with a corresponding contribution to wall thickness of 13.3%, 14.4%, 12.7 % and 18.7%. These values can provide baseline information that might be useful in evaluating intestinal disorders affecting preferentially some of the intestinal layers. © ISFM and AAFP 2013.&quot;,&quot;publisher&quot;:&quot;W.B. Saunders Ltd&quot;,&quot;issue&quot;:&quot;4&quot;,&quot;volume&quot;:&quot;16&quot;},&quot;isTemporary&quot;:false},{&quot;id&quot;:&quot;dae331b5-e81b-38ee-9835-e4f2d1ecf503&quot;,&quot;itemData&quot;:{&quot;type&quot;:&quot;article-journal&quot;,&quot;id&quot;:&quot;dae331b5-e81b-38ee-9835-e4f2d1ecf503&quot;,&quot;title&quot;:&quot;Ultrasonographic evaluation of relative gastrointestinal layer thickness in cats without clinical evidence of gastrointestinal tract disease&quot;,&quot;author&quot;:[{&quot;family&quot;:&quot;Winter&quot;,&quot;given&quot;:&quot;Matthew D.&quot;,&quot;parse-names&quot;:false,&quot;dropping-particle&quot;:&quot;&quot;,&quot;non-dropping-particle&quot;:&quot;&quot;},{&quot;family&quot;:&quot;Londono&quot;,&quot;given&quot;:&quot;Leonel&quot;,&quot;parse-names&quot;:false,&quot;dropping-particle&quot;:&quot;&quot;,&quot;non-dropping-particle&quot;:&quot;&quot;},{&quot;family&quot;:&quot;Berry&quot;,&quot;given&quot;:&quot;Clifford R.&quot;,&quot;parse-names&quot;:false,&quot;dropping-particle&quot;:&quot;&quot;,&quot;non-dropping-particle&quot;:&quot;&quot;},{&quot;family&quot;:&quot;Hernandez&quot;,&quot;given&quot;:&quot;Jorge A.&quot;,&quot;parse-names&quot;:false,&quot;dropping-particle&quot;:&quot;&quot;,&quot;non-dropping-particle&quot;:&quot;&quot;}],&quot;container-title&quot;:&quot;Journal of Feline Medicine and Surgery&quot;,&quot;container-title-short&quot;:&quot;J Feline Med Surg&quot;,&quot;DOI&quot;:&quot;10.1177/1098612X13499013&quot;,&quot;ISSN&quot;:&quot;15322750&quot;,&quot;PMID&quot;:&quot;23906704&quot;,&quot;issued&quot;:{&quot;date-parts&quot;:[[2014]]},&quot;page&quot;:&quot;118-124&quot;,&quot;abstract&quot;:&quot;The objectives of this study were (1) to measure normal thickness values of the muscularis, submucosal, mucosal and serosal layers in each gastrointestinal (GI) segment (gastric fundus, body and pyloric antrum; duodenum; jejunum; ileum; colon), and (2) to calculate a ratio of muscularis and mucosal layer thickness to aortic diameter measured at the level of the celiac artery (Musc:Ao and Muc:Ao) in each GI segment in a sample of healthy cats. Ultrasonographic examination of the GI tract was performed, and measurements of the individual layers in each GI segment were obtained in 38 healthy cats without clinical evidence of disease. The muscularis layer was significantly thickest in the ileum, compared with other segments, and it was thicker than the submucosa in all segments except the colon. The mucosa was the thickest layer in all segments, and was thickest in the duodenum and ileum. Measurements of the submucosal and serosal layers were not significantly different between all segments. Musc:Ao and Muc:Ao in each segment were 0.12 and 0.25 (gastric fundus), 0.12 and 0.18 (gastric body), 0.11 and 0.16 (pyloric antrum), 0.08 and 0.27 (duodenum), 0.08 and 0.22 (jejunum), 0.14 and 0.25 (ileum), and 0.05 and 0.08 (colon), respectively. Musc:Ao and Muc:Ao are clinically relevant values that can be used to objectively identify thickening of the muscularis and mucosal layers in response to GI diseases.&quot;,&quot;publisher&quot;:&quot;SAGE Publications Ltd&quot;,&quot;issue&quot;:&quot;2&quot;,&quot;volume&quot;:&quot;16&quot;},&quot;isTemporary&quot;:false},{&quot;id&quot;:&quot;1294489b-34f5-3a6f-ad4f-11de19cc278b&quot;,&quot;itemData&quot;:{&quot;type&quot;:&quot;article-journal&quot;,&quot;id&quot;:&quot;1294489b-34f5-3a6f-ad4f-11de19cc278b&quot;,&quot;title&quot;:&quot;Relationship between ultrasonographic and histopathological measurements of small intestinal wall layers in fresh cat cadavers&quot;,&quot;author&quot;:[{&quot;family&quot;:&quot;Martinez&quot;,&quot;given&quot;:&quot;M.&quot;,&quot;parse-names&quot;:false,&quot;dropping-particle&quot;:&quot;&quot;,&quot;non-dropping-particle&quot;:&quot;&quot;},{&quot;family&quot;:&quot;Pallares&quot;,&quot;given&quot;:&quot;F. J.&quot;,&quot;parse-names&quot;:false,&quot;dropping-particle&quot;:&quot;&quot;,&quot;non-dropping-particle&quot;:&quot;&quot;},{&quot;family&quot;:&quot;Soler&quot;,&quot;given&quot;:&quot;M.&quot;,&quot;parse-names&quot;:false,&quot;dropping-particle&quot;:&quot;&quot;,&quot;non-dropping-particle&quot;:&quot;&quot;},{&quot;family&quot;:&quot;Agut&quot;,&quot;given&quot;:&quot;A.&quot;,&quot;parse-names&quot;:false,&quot;dropping-particle&quot;:&quot;&quot;,&quot;non-dropping-particle&quot;:&quot;&quot;}],&quot;container-title&quot;:&quot;Veterinary Journal&quot;,&quot;DOI&quot;:&quot;10.1016/j.tvjl.2018.05.001&quot;,&quot;ISSN&quot;:&quot;15322971&quot;,&quot;PMID&quot;:&quot;30089539&quot;,&quot;issued&quot;:{&quot;date-parts&quot;:[[2018,7,1]]},&quot;page&quot;:&quot;1-8&quot;,&quot;abstract&quot;:&quot;The relationship between histological and ultrasonographic thickness of the intestinal wall and its layers in cats is unknown so far. The aims of this study were to establish the relationship between ultrasonographic measurements in the transverse and longitudinal planes of the small intestine and to establish the agreement between ultrasonographic and histologic thickness of the overall intestinal wall and layers in cat cadavers. Seventeen adult cats were euthanased for reasons unrelated to gastrointestinal tract disease and ultrasonography was performed immediately after death using a high-frequency linear transducer. Ultrasound images of the duodenum, jejunum, ileum, and distal ileum were acquired in both the longitudinal and transverse planes. Small intestinal samples were collected close to where ultrasonographic images were obtained, fixed in formalin, and histological sections were obtained. Measurements of the intestinal layers and the overall wall thickness were performed on the ultrasonographic images and histological sections. No statistical differences were found between the ultrasonographic measurements of thickness obtained in the transverse and longitudinal planes except for the distal ileum (P &lt; 0.05). There was good agreement between the ultrasonographic and histologic measurements of the overall wall thickness and the layers of the different intestinal segments except at the submucosa and muscularis of the duodenum. Immediate postmortem ultrasonographic and histological thickness measurements of the different layers of the small intestine obtained in this study could serve as a reference for ultrasonographic scans and histological samples in cats.&quot;,&quot;publisher&quot;:&quot;Bailliere Tindall Ltd&quot;,&quot;volume&quot;:&quot;237&quot;,&quot;container-title-short&quot;:&quot;&quot;},&quot;isTemporary&quot;:false}]},{&quot;citationID&quot;:&quot;MENDELEY_CITATION_36c259c4-8e23-424f-a2ba-63806ca28093&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&quot;,&quot;citationItems&quot;:[{&quot;id&quot;:&quot;24091ff1-4a59-3d77-bed1-c31a283832bd&quot;,&quot;itemData&quot;:{&quot;type&quot;:&quot;article-journal&quot;,&quot;id&quot;:&quot;24091ff1-4a59-3d77-bed1-c31a283832bd&quot;,&quot;title&quot;:&quot;Ultrasonographic Measurement of Gastrointestinal Wall Thickness and the Ultrasonographic Appearance of the Ileocolic Region in Healthy Cats&quot;,&quot;author&quot;:[{&quot;family&quot;:&quot;Justin M. Goggin&quot;,&quot;given&quot;:&quot;&quot;,&quot;parse-names&quot;:false,&quot;dropping-particle&quot;:&quot;&quot;,&quot;non-dropping-particle&quot;:&quot;&quot;},{&quot;family&quot;:&quot;David S. Biller&quot;,&quot;given&quot;:&quot;&quot;,&quot;parse-names&quot;:false,&quot;dropping-particle&quot;:&quot;&quot;,&quot;non-dropping-particle&quot;:&quot;&quot;},{&quot;family&quot;:&quot;Brad M. Debey&quot;,&quot;given&quot;:&quot;&quot;,&quot;parse-names&quot;:false,&quot;dropping-particle&quot;:&quot;&quot;,&quot;non-dropping-particle&quot;:&quot;&quot;},{&quot;family&quot;:&quot;Joel G. Pickar&quot;,&quot;given&quot;:&quot;&quot;,&quot;parse-names&quot;:false,&quot;dropping-particle&quot;:&quot;&quot;,&quot;non-dropping-particle&quot;:&quot;&quot;},{&quot;family&quot;:&quot;Diane Mason&quot;,&quot;given&quot;:&quot;&quot;,&quot;parse-names&quot;:false,&quot;dropping-particle&quot;:&quot;&quot;,&quot;non-dropping-particle&quot;:&quot;&quot;}],&quot;issued&quot;:{&quot;date-parts&quot;:[[2000]]},&quot;abstract&quot;:&quot;Ultrasound evaluation was performed on 11 healthy cats to determine wall thickness measurements for the stomach, duodenum, jejunum, ileum, and colon and to characterize the appearance of the ileocolic region. The terminal ileum had a characteristic \&quot;wagon wheel\&quot; appearance on cross-sectional images. Gastrointestinal wall thickness measurements were as follows: gastric fundus (mean, 2.0 mm; 95% confidence interval [CI], 1.7 to 2.2 mm), pylorus (mean, 2.1 mm; 95% CI, 1.9 to 2.4 mm), duodenum (mean, 2.2 mm; 95% CI, 2.0 to 2.4 mm), jejunum (mean, 2.3 mm; 95% CI, 2.1 to 2.5 mm), ileum (mean, 2.8 mm; 95% CI, 2.5 to 3.2 mm), and colon (mean, 1.5 mm; 95% CI, 1.4 to 1.7 mm).&quot;,&quot;container-title-short&quot;:&quot;&quot;},&quot;isTemporary&quot;:false}]},{&quot;citationID&quot;:&quot;MENDELEY_CITATION_3a1fee5d-a59a-412a-bd15-e5efc3fe27e5&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&quot;,&quot;citationItems&quot;:[{&quot;id&quot;:&quot;060470bf-36b0-3f05-a71a-2d248817a911&quot;,&quot;itemData&quot;:{&quot;type&quot;:&quot;article-journal&quot;,&quot;id&quot;:&quot;060470bf-36b0-3f05-a71a-2d248817a911&quot;,&quot;title&quot;:&quot;Ultrasonographic, endoscopic and histological appearance of the caecum in clinically healthy cats&quot;,&quot;author&quot;:[{&quot;family&quot;:&quot;Hahn&quot;,&quot;given&quot;:&quot;Harriet&quot;,&quot;parse-names&quot;:false,&quot;dropping-particle&quot;:&quot;&quot;,&quot;non-dropping-particle&quot;:&quot;&quot;},{&quot;family&quot;:&quot;Freiche&quot;,&quot;given&quot;:&quot;Valérie&quot;,&quot;parse-names&quot;:false,&quot;dropping-particle&quot;:&quot;&quot;,&quot;non-dropping-particle&quot;:&quot;&quot;},{&quot;family&quot;:&quot;Baril&quot;,&quot;given&quot;:&quot;Aurélie&quot;,&quot;parse-names&quot;:false,&quot;dropping-particle&quot;:&quot;&quot;,&quot;non-dropping-particle&quot;:&quot;&quot;},{&quot;family&quot;:&quot;Charpentier&quot;,&quot;given&quot;:&quot;Julie&quot;,&quot;parse-names&quot;:false,&quot;dropping-particle&quot;:&quot;&quot;,&quot;non-dropping-particle&quot;:&quot;&quot;},{&quot;family&quot;:&quot;Desquilbet&quot;,&quot;given&quot;:&quot;Loïc&quot;,&quot;parse-names&quot;:false,&quot;dropping-particle&quot;:&quot;&quot;,&quot;non-dropping-particle&quot;:&quot;&quot;},{&quot;family&quot;:&quot;Poder&quot;,&quot;given&quot;:&quot;Sophie&quot;,&quot;parse-names&quot;:false,&quot;dropping-particle&quot;:&quot;&quot;,&quot;non-dropping-particle&quot;:&quot;Le&quot;},{&quot;family&quot;:&quot;Servely&quot;,&quot;given&quot;:&quot;Jean Luc&quot;,&quot;parse-names&quot;:false,&quot;dropping-particle&quot;:&quot;&quot;,&quot;non-dropping-particle&quot;:&quot;&quot;},{&quot;family&quot;:&quot;Laloy&quot;,&quot;given&quot;:&quot;Eve&quot;,&quot;parse-names&quot;:false,&quot;dropping-particle&quot;:&quot;&quot;,&quot;non-dropping-particle&quot;:&quot;&quot;},{&quot;family&quot;:&quot;Pey&quot;,&quot;given&quot;:&quot;Pascaline&quot;,&quot;parse-names&quot;:false,&quot;dropping-particle&quot;:&quot;&quot;,&quot;non-dropping-particle&quot;:&quot;&quot;}],&quot;container-title&quot;:&quot;Journal of Feline Medicine and Surgery&quot;,&quot;container-title-short&quot;:&quot;J Feline Med Surg&quot;,&quot;DOI&quot;:&quot;10.1177/1098612X15602740&quot;,&quot;ISSN&quot;:&quot;15322750&quot;,&quot;PMID&quot;:&quot;26316516&quot;,&quot;issued&quot;:{&quot;date-parts&quot;:[[2017]]},&quot;page&quot;:&quot;85-93&quot;,&quot;abstract&quot;:&quot;Objectives: The aim of the study was to describe the ultrasonographic and endoscopic appearance and characteristics of the caecum in asymptomatic cats, and to correlate these findings with histology. Methods: Ex vivo ultrasonographic and histologic evaluations of a fresh caecum were initially performed. Then, 20 asymptomatic cats, privately owned or originating from a reproductive colony, were recruited. All cats had an ultrasonographic examination of the ileocaecocolic junction, where the thickness of the caecal wall, ileocolic lymph nodes and the echogenicity of the local fat were assessed. They all underwent a colonoscopy with a macroscopic assessment of the mucosa and biopsies for histology. Results: An ultrasonographic hypoechoic nodular inner layer, which corresponded to the coalescence of multiple lymphoid follicles originating from the submucosa and protruding in the mucosa on histology, was visible in all parts of the caecum. The combined mucosa and submucosa was measured ultrasonographically and defined as the follicular layer. Although all cats were asymptomatic, 3/19 cats showed mild caecal inflammation on histology. The most discriminatory ultrasonographic parameter in assessing this subclinical inflammation was the thickness of the follicular layer at the entrance of the caecum, with a cut-off value of 2.0 mm. All cats (20/20) showed some degree of macroscopic ‘dimpling’ of the caecal mucosa on endoscopy. Conclusions and relevance: Lymphoid follicles in the caecal mucosa and submucosa constitute a unique follicular layer on ultrasound. In asymptomatic cats, a subtle, non-clinically relevant inflammation may exist and this is correlated with an increased thickness of the follicular layer on ultrasound. On endoscopy, a ‘dimpled aspect’ to the caecal mucosa is a normal finding in the asymptomatic cat.&quot;,&quot;publisher&quot;:&quot;SAGE Publications Ltd&quot;,&quot;issue&quot;:&quot;2&quot;,&quot;volume&quot;:&quot;19&quot;},&quot;isTemporary&quot;:false}]},{&quot;citationID&quot;:&quot;MENDELEY_CITATION_3fb221f0-14c6-4285-b921-cc9e3ecd7bdb&quot;,&quot;properties&quot;:{&quot;noteIndex&quot;:0},&quot;isEdited&quot;:false,&quot;manualOverride&quot;:{&quot;isManuallyOverridden&quot;:false,&quot;citeprocText&quot;:&quot;&lt;sup&gt;[11, 13, 15, 16]&lt;/sup&gt;&quot;,&quot;manualOverrideText&quot;:&quot;&quot;},&quot;citationTag&quot;:&quot;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&quot;,&quot;citationItems&quot;:[{&quot;id&quot;:&quot;61664c1d-0388-3f90-a83d-3688ec067b7e&quot;,&quot;itemData&quot;:{&quot;type&quot;:&quot;article-journal&quot;,&quot;id&quot;:&quot;61664c1d-0388-3f90-a83d-3688ec067b7e&quot;,&quot;title&quot;:&quot;Sonography of the normal feline gastrointestinal tract&quot;,&quot;author&quot;:[{&quot;family&quot;:&quot;Newell&quot;,&quot;given&quot;:&quot;Susan M.&quot;,&quot;parse-names&quot;:false,&quot;dropping-particle&quot;:&quot;&quot;,&quot;non-dropping-particle&quot;:&quot;&quot;},{&quot;family&quot;:&quot;Graham&quot;,&quot;given&quot;:&quot;John P.&quot;,&quot;parse-names&quot;:false,&quot;dropping-particle&quot;:&quot;&quot;,&quot;non-dropping-particle&quot;:&quot;&quot;},{&quot;family&quot;:&quot;Roberts&quot;,&quot;given&quot;:&quot;Gregory D.&quot;,&quot;parse-names&quot;:false,&quot;dropping-particle&quot;:&quot;&quot;,&quot;non-dropping-particle&quot;:&quot;&quot;},{&quot;family&quot;:&quot;Ginn&quot;,&quot;given&quot;:&quot;Pamela E.&quot;,&quot;parse-names&quot;:false,&quot;dropping-particle&quot;:&quot;&quot;,&quot;non-dropping-particle&quot;:&quot;&quot;},{&quot;family&quot;:&quot;Harrison&quot;,&quot;given&quot;:&quot;Jay M.&quot;,&quot;parse-names&quot;:false,&quot;dropping-particle&quot;:&quot;&quot;,&quot;non-dropping-particle&quot;:&quot;&quot;}],&quot;container-title&quot;:&quot;Veterinary Radiology and Ultrasound&quot;,&quot;DOI&quot;:&quot;10.1111/j.1740-8261.1999.tb01837.x&quot;,&quot;ISSN&quot;:&quot;10588183&quot;,&quot;PMID&quot;:&quot;10023994&quot;,&quot;issued&quot;:{&quot;date-parts&quot;:[[1999]]},&quot;page&quot;:&quot;40-43&quot;,&quot;abstract&quot;:&quot;The normal sonographic appearance of the stomach in various degrees of distension, the duodenum, the small intestine, and the large intestine was determined in awake and sedated cats. The mean stomach rugal fold thickness was 4.38 mm, and the interrugal thickness was 2.03 mm. No significant difference in stomach wall thickness was seen when the stomach was empty, half full, or full. The duodenal wall thickness was significantly greater than other parts of the small intestine, and this difference was accentuated by sedation (awake mean 2.4 mm; sedated mean 2.71 mm). The mean small intestinal wall thickness was 2.1 mm, and the mean colonic wall thickness was 1.67 mm. The five characteristic sonographic layers similar to that seen in the gastrointestinal tract of other species were routinely identified at all regions of the feline gastrointestinal tract.&quot;,&quot;publisher&quot;:&quot;American College of Veterinary Radiology&quot;,&quot;issue&quot;:&quot;1&quot;,&quot;volume&quot;:&quot;40&quot;,&quot;container-title-short&quot;:&quot;&quot;},&quot;isTemporary&quot;:false},{&quot;id&quot;:&quot;24091ff1-4a59-3d77-bed1-c31a283832bd&quot;,&quot;itemData&quot;:{&quot;type&quot;:&quot;article-journal&quot;,&quot;id&quot;:&quot;24091ff1-4a59-3d77-bed1-c31a283832bd&quot;,&quot;title&quot;:&quot;Ultrasonographic Measurement of Gastrointestinal Wall Thickness and the Ultrasonographic Appearance of the Ileocolic Region in Healthy Cats&quot;,&quot;author&quot;:[{&quot;family&quot;:&quot;Justin M. Goggin&quot;,&quot;given&quot;:&quot;&quot;,&quot;parse-names&quot;:false,&quot;dropping-particle&quot;:&quot;&quot;,&quot;non-dropping-particle&quot;:&quot;&quot;},{&quot;family&quot;:&quot;David S. Biller&quot;,&quot;given&quot;:&quot;&quot;,&quot;parse-names&quot;:false,&quot;dropping-particle&quot;:&quot;&quot;,&quot;non-dropping-particle&quot;:&quot;&quot;},{&quot;family&quot;:&quot;Brad M. Debey&quot;,&quot;given&quot;:&quot;&quot;,&quot;parse-names&quot;:false,&quot;dropping-particle&quot;:&quot;&quot;,&quot;non-dropping-particle&quot;:&quot;&quot;},{&quot;family&quot;:&quot;Joel G. Pickar&quot;,&quot;given&quot;:&quot;&quot;,&quot;parse-names&quot;:false,&quot;dropping-particle&quot;:&quot;&quot;,&quot;non-dropping-particle&quot;:&quot;&quot;},{&quot;family&quot;:&quot;Diane Mason&quot;,&quot;given&quot;:&quot;&quot;,&quot;parse-names&quot;:false,&quot;dropping-particle&quot;:&quot;&quot;,&quot;non-dropping-particle&quot;:&quot;&quot;}],&quot;issued&quot;:{&quot;date-parts&quot;:[[2000]]},&quot;abstract&quot;:&quot;Ultrasound evaluation was performed on 11 healthy cats to determine wall thickness measurements for the stomach, duodenum, jejunum, ileum, and colon and to characterize the appearance of the ileocolic region. The terminal ileum had a characteristic \&quot;wagon wheel\&quot; appearance on cross-sectional images. Gastrointestinal wall thickness measurements were as follows: gastric fundus (mean, 2.0 mm; 95% confidence interval [CI], 1.7 to 2.2 mm), pylorus (mean, 2.1 mm; 95% CI, 1.9 to 2.4 mm), duodenum (mean, 2.2 mm; 95% CI, 2.0 to 2.4 mm), jejunum (mean, 2.3 mm; 95% CI, 2.1 to 2.5 mm), ileum (mean, 2.8 mm; 95% CI, 2.5 to 3.2 mm), and colon (mean, 1.5 mm; 95% CI, 1.4 to 1.7 mm).&quot;,&quot;container-title-short&quot;:&quot;&quot;},&quot;isTemporary&quot;:false},{&quot;id&quot;:&quot;dae331b5-e81b-38ee-9835-e4f2d1ecf503&quot;,&quot;itemData&quot;:{&quot;type&quot;:&quot;article-journal&quot;,&quot;id&quot;:&quot;dae331b5-e81b-38ee-9835-e4f2d1ecf503&quot;,&quot;title&quot;:&quot;Ultrasonographic evaluation of relative gastrointestinal layer thickness in cats without clinical evidence of gastrointestinal tract disease&quot;,&quot;author&quot;:[{&quot;family&quot;:&quot;Winter&quot;,&quot;given&quot;:&quot;Matthew D.&quot;,&quot;parse-names&quot;:false,&quot;dropping-particle&quot;:&quot;&quot;,&quot;non-dropping-particle&quot;:&quot;&quot;},{&quot;family&quot;:&quot;Londono&quot;,&quot;given&quot;:&quot;Leonel&quot;,&quot;parse-names&quot;:false,&quot;dropping-particle&quot;:&quot;&quot;,&quot;non-dropping-particle&quot;:&quot;&quot;},{&quot;family&quot;:&quot;Berry&quot;,&quot;given&quot;:&quot;Clifford R.&quot;,&quot;parse-names&quot;:false,&quot;dropping-particle&quot;:&quot;&quot;,&quot;non-dropping-particle&quot;:&quot;&quot;},{&quot;family&quot;:&quot;Hernandez&quot;,&quot;given&quot;:&quot;Jorge A.&quot;,&quot;parse-names&quot;:false,&quot;dropping-particle&quot;:&quot;&quot;,&quot;non-dropping-particle&quot;:&quot;&quot;}],&quot;container-title&quot;:&quot;Journal of Feline Medicine and Surgery&quot;,&quot;container-title-short&quot;:&quot;J Feline Med Surg&quot;,&quot;DOI&quot;:&quot;10.1177/1098612X13499013&quot;,&quot;ISSN&quot;:&quot;15322750&quot;,&quot;PMID&quot;:&quot;23906704&quot;,&quot;issued&quot;:{&quot;date-parts&quot;:[[2014]]},&quot;page&quot;:&quot;118-124&quot;,&quot;abstract&quot;:&quot;The objectives of this study were (1) to measure normal thickness values of the muscularis, submucosal, mucosal and serosal layers in each gastrointestinal (GI) segment (gastric fundus, body and pyloric antrum; duodenum; jejunum; ileum; colon), and (2) to calculate a ratio of muscularis and mucosal layer thickness to aortic diameter measured at the level of the celiac artery (Musc:Ao and Muc:Ao) in each GI segment in a sample of healthy cats. Ultrasonographic examination of the GI tract was performed, and measurements of the individual layers in each GI segment were obtained in 38 healthy cats without clinical evidence of disease. The muscularis layer was significantly thickest in the ileum, compared with other segments, and it was thicker than the submucosa in all segments except the colon. The mucosa was the thickest layer in all segments, and was thickest in the duodenum and ileum. Measurements of the submucosal and serosal layers were not significantly different between all segments. Musc:Ao and Muc:Ao in each segment were 0.12 and 0.25 (gastric fundus), 0.12 and 0.18 (gastric body), 0.11 and 0.16 (pyloric antrum), 0.08 and 0.27 (duodenum), 0.08 and 0.22 (jejunum), 0.14 and 0.25 (ileum), and 0.05 and 0.08 (colon), respectively. Musc:Ao and Muc:Ao are clinically relevant values that can be used to objectively identify thickening of the muscularis and mucosal layers in response to GI diseases.&quot;,&quot;publisher&quot;:&quot;SAGE Publications Ltd&quot;,&quot;issue&quot;:&quot;2&quot;,&quot;volume&quot;:&quot;16&quot;},&quot;isTemporary&quot;:false},{&quot;id&quot;:&quot;060470bf-36b0-3f05-a71a-2d248817a911&quot;,&quot;itemData&quot;:{&quot;type&quot;:&quot;article-journal&quot;,&quot;id&quot;:&quot;060470bf-36b0-3f05-a71a-2d248817a911&quot;,&quot;title&quot;:&quot;Ultrasonographic, endoscopic and histological appearance of the caecum in clinically healthy cats&quot;,&quot;author&quot;:[{&quot;family&quot;:&quot;Hahn&quot;,&quot;given&quot;:&quot;Harriet&quot;,&quot;parse-names&quot;:false,&quot;dropping-particle&quot;:&quot;&quot;,&quot;non-dropping-particle&quot;:&quot;&quot;},{&quot;family&quot;:&quot;Freiche&quot;,&quot;given&quot;:&quot;Valérie&quot;,&quot;parse-names&quot;:false,&quot;dropping-particle&quot;:&quot;&quot;,&quot;non-dropping-particle&quot;:&quot;&quot;},{&quot;family&quot;:&quot;Baril&quot;,&quot;given&quot;:&quot;Aurélie&quot;,&quot;parse-names&quot;:false,&quot;dropping-particle&quot;:&quot;&quot;,&quot;non-dropping-particle&quot;:&quot;&quot;},{&quot;family&quot;:&quot;Charpentier&quot;,&quot;given&quot;:&quot;Julie&quot;,&quot;parse-names&quot;:false,&quot;dropping-particle&quot;:&quot;&quot;,&quot;non-dropping-particle&quot;:&quot;&quot;},{&quot;family&quot;:&quot;Desquilbet&quot;,&quot;given&quot;:&quot;Loïc&quot;,&quot;parse-names&quot;:false,&quot;dropping-particle&quot;:&quot;&quot;,&quot;non-dropping-particle&quot;:&quot;&quot;},{&quot;family&quot;:&quot;Poder&quot;,&quot;given&quot;:&quot;Sophie&quot;,&quot;parse-names&quot;:false,&quot;dropping-particle&quot;:&quot;&quot;,&quot;non-dropping-particle&quot;:&quot;Le&quot;},{&quot;family&quot;:&quot;Servely&quot;,&quot;given&quot;:&quot;Jean Luc&quot;,&quot;parse-names&quot;:false,&quot;dropping-particle&quot;:&quot;&quot;,&quot;non-dropping-particle&quot;:&quot;&quot;},{&quot;family&quot;:&quot;Laloy&quot;,&quot;given&quot;:&quot;Eve&quot;,&quot;parse-names&quot;:false,&quot;dropping-particle&quot;:&quot;&quot;,&quot;non-dropping-particle&quot;:&quot;&quot;},{&quot;family&quot;:&quot;Pey&quot;,&quot;given&quot;:&quot;Pascaline&quot;,&quot;parse-names&quot;:false,&quot;dropping-particle&quot;:&quot;&quot;,&quot;non-dropping-particle&quot;:&quot;&quot;}],&quot;container-title&quot;:&quot;Journal of Feline Medicine and Surgery&quot;,&quot;container-title-short&quot;:&quot;J Feline Med Surg&quot;,&quot;DOI&quot;:&quot;10.1177/1098612X15602740&quot;,&quot;ISSN&quot;:&quot;15322750&quot;,&quot;PMID&quot;:&quot;26316516&quot;,&quot;issued&quot;:{&quot;date-parts&quot;:[[2017]]},&quot;page&quot;:&quot;85-93&quot;,&quot;abstract&quot;:&quot;Objectives: The aim of the study was to describe the ultrasonographic and endoscopic appearance and characteristics of the caecum in asymptomatic cats, and to correlate these findings with histology. Methods: Ex vivo ultrasonographic and histologic evaluations of a fresh caecum were initially performed. Then, 20 asymptomatic cats, privately owned or originating from a reproductive colony, were recruited. All cats had an ultrasonographic examination of the ileocaecocolic junction, where the thickness of the caecal wall, ileocolic lymph nodes and the echogenicity of the local fat were assessed. They all underwent a colonoscopy with a macroscopic assessment of the mucosa and biopsies for histology. Results: An ultrasonographic hypoechoic nodular inner layer, which corresponded to the coalescence of multiple lymphoid follicles originating from the submucosa and protruding in the mucosa on histology, was visible in all parts of the caecum. The combined mucosa and submucosa was measured ultrasonographically and defined as the follicular layer. Although all cats were asymptomatic, 3/19 cats showed mild caecal inflammation on histology. The most discriminatory ultrasonographic parameter in assessing this subclinical inflammation was the thickness of the follicular layer at the entrance of the caecum, with a cut-off value of 2.0 mm. All cats (20/20) showed some degree of macroscopic ‘dimpling’ of the caecal mucosa on endoscopy. Conclusions and relevance: Lymphoid follicles in the caecal mucosa and submucosa constitute a unique follicular layer on ultrasound. In asymptomatic cats, a subtle, non-clinically relevant inflammation may exist and this is correlated with an increased thickness of the follicular layer on ultrasound. On endoscopy, a ‘dimpled aspect’ to the caecal mucosa is a normal finding in the asymptomatic cat.&quot;,&quot;publisher&quot;:&quot;SAGE Publications Ltd&quot;,&quot;issue&quot;:&quot;2&quot;,&quot;volume&quot;:&quot;19&quot;},&quot;isTemporary&quot;:false}]},{&quot;citationID&quot;:&quot;MENDELEY_CITATION_1dae2ec5-2844-4f02-a895-919890ca890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&quot;,&quot;citationItems&quot;:[{&quot;id&quot;:&quot;dae331b5-e81b-38ee-9835-e4f2d1ecf503&quot;,&quot;itemData&quot;:{&quot;type&quot;:&quot;article-journal&quot;,&quot;id&quot;:&quot;dae331b5-e81b-38ee-9835-e4f2d1ecf503&quot;,&quot;title&quot;:&quot;Ultrasonographic evaluation of relative gastrointestinal layer thickness in cats without clinical evidence of gastrointestinal tract disease&quot;,&quot;author&quot;:[{&quot;family&quot;:&quot;Winter&quot;,&quot;given&quot;:&quot;Matthew D.&quot;,&quot;parse-names&quot;:false,&quot;dropping-particle&quot;:&quot;&quot;,&quot;non-dropping-particle&quot;:&quot;&quot;},{&quot;family&quot;:&quot;Londono&quot;,&quot;given&quot;:&quot;Leonel&quot;,&quot;parse-names&quot;:false,&quot;dropping-particle&quot;:&quot;&quot;,&quot;non-dropping-particle&quot;:&quot;&quot;},{&quot;family&quot;:&quot;Berry&quot;,&quot;given&quot;:&quot;Clifford R.&quot;,&quot;parse-names&quot;:false,&quot;dropping-particle&quot;:&quot;&quot;,&quot;non-dropping-particle&quot;:&quot;&quot;},{&quot;family&quot;:&quot;Hernandez&quot;,&quot;given&quot;:&quot;Jorge A.&quot;,&quot;parse-names&quot;:false,&quot;dropping-particle&quot;:&quot;&quot;,&quot;non-dropping-particle&quot;:&quot;&quot;}],&quot;container-title&quot;:&quot;Journal of Feline Medicine and Surgery&quot;,&quot;container-title-short&quot;:&quot;J Feline Med Surg&quot;,&quot;DOI&quot;:&quot;10.1177/1098612X13499013&quot;,&quot;ISSN&quot;:&quot;15322750&quot;,&quot;PMID&quot;:&quot;23906704&quot;,&quot;issued&quot;:{&quot;date-parts&quot;:[[2014]]},&quot;page&quot;:&quot;118-124&quot;,&quot;abstract&quot;:&quot;The objectives of this study were (1) to measure normal thickness values of the muscularis, submucosal, mucosal and serosal layers in each gastrointestinal (GI) segment (gastric fundus, body and pyloric antrum; duodenum; jejunum; ileum; colon), and (2) to calculate a ratio of muscularis and mucosal layer thickness to aortic diameter measured at the level of the celiac artery (Musc:Ao and Muc:Ao) in each GI segment in a sample of healthy cats. Ultrasonographic examination of the GI tract was performed, and measurements of the individual layers in each GI segment were obtained in 38 healthy cats without clinical evidence of disease. The muscularis layer was significantly thickest in the ileum, compared with other segments, and it was thicker than the submucosa in all segments except the colon. The mucosa was the thickest layer in all segments, and was thickest in the duodenum and ileum. Measurements of the submucosal and serosal layers were not significantly different between all segments. Musc:Ao and Muc:Ao in each segment were 0.12 and 0.25 (gastric fundus), 0.12 and 0.18 (gastric body), 0.11 and 0.16 (pyloric antrum), 0.08 and 0.27 (duodenum), 0.08 and 0.22 (jejunum), 0.14 and 0.25 (ileum), and 0.05 and 0.08 (colon), respectively. Musc:Ao and Muc:Ao are clinically relevant values that can be used to objectively identify thickening of the muscularis and mucosal layers in response to GI diseases.&quot;,&quot;publisher&quot;:&quot;SAGE Publications Ltd&quot;,&quot;issue&quot;:&quot;2&quot;,&quot;volume&quot;:&quot;16&quot;},&quot;isTemporary&quot;:false}]},{&quot;citationID&quot;:&quot;MENDELEY_CITATION_9a375c65-7b15-4acb-afd7-62c2878c6601&quot;,&quot;properties&quot;:{&quot;noteIndex&quot;:0},&quot;isEdited&quot;:false,&quot;manualOverride&quot;:{&quot;isManuallyOverridden&quot;:false,&quot;citeprocText&quot;:&quot;&lt;sup&gt;[17, 18, 22]&lt;/sup&gt;&quot;,&quot;manualOverrideText&quot;:&quot;&quot;},&quot;citationTag&quot;:&quot;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&quot;,&quot;citationItems&quot;:[{&quot;id&quot;:&quot;c1b59802-a882-3f74-a232-2b3015a6bf0c&quot;,&quot;itemData&quot;:{&quot;type&quot;:&quot;article-journal&quot;,&quot;id&quot;:&quot;c1b59802-a882-3f74-a232-2b3015a6bf0c&quot;,&quot;title&quot;:&quot;Normal canine pediatric gastrointestinal ultrasonography&quot;,&quot;author&quot;:[{&quot;family&quot;:&quot;Stander&quot;,&quot;given&quot;:&quot;Nerissa&quot;,&quot;parse-names&quot;:false,&quot;dropping-particle&quot;:&quot;&quot;,&quot;non-dropping-particle&quot;:&quot;&quot;},{&quot;family&quot;:&quot;Wagner&quot;,&quot;given&quot;:&quot;Wencke M.&quot;,&quot;parse-names&quot;:false,&quot;dropping-particle&quot;:&quot;&quot;,&quot;non-dropping-particle&quot;:&quot;&quot;},{&quot;family&quot;:&quot;Goddard&quot;,&quot;given&quot;:&quot;Amelia&quot;,&quot;parse-names&quot;:false,&quot;dropping-particle&quot;:&quot;&quot;,&quot;non-dropping-particle&quot;:&quot;&quot;},{&quot;family&quot;:&quot;Kirberger&quot;,&quot;given&quot;:&quot;Robert M.&quot;,&quot;parse-names&quot;:false,&quot;dropping-particle&quot;:&quot;&quot;,&quot;non-dropping-particle&quot;:&quot;&quot;}],&quot;container-title&quot;:&quot;Veterinary Radiology and Ultrasound&quot;,&quot;DOI&quot;:&quot;10.1111/j.1740-8261.2009.01626.x&quot;,&quot;ISSN&quot;:&quot;10588183&quot;,&quot;PMID&quot;:&quot;20166399&quot;,&quot;issued&quot;:{&quot;date-parts&quot;:[[2010,1]]},&quot;page&quot;:&quot;75-78&quot;,&quot;abstract&quot;:&quot;The normal sonographic appearance of the adult canine gastrointestinal tract has been described. Interpretation of abdominal ultrasonographic findings in puppies is difficult due to the lack of information on normal ultrasonographic findings. The gastrointestinal tract, jejunal lymph node size and the presence and appearance of abdominal fluid were investigated in 23 normal, 7-12-week-old Beagle puppies. The duodenal wall thickness was greater than in other parts of the gastrointestinal tract (mean 3.8 ± standard deviation [SD] 5 mm, range 3.2-4.8 mm). The mean stomach wall thickness was 2.7 ± SD 0.4 mm (range 2.2-3.7 mm), the mean jejunal wall thickness was 2.5 ± SD 0.5 mm (range 1.2-3.4 mm), and the mean colonic wall thickness was 1.3 ± SD 0.3 mm (range 0.7-2.0 mm). In addition, mean duodenal and jejunal mucosal layer thicknesses measured 2.7 ± SD 0.5 mm (range 2.0-3.8 mm) and 1.5 ± SD 0.4 mm (range 0.6-2.5 mm), respectively. Homogenous, hypoechoic jejunal lymph nodes were easily found and the mean thickness was 7.1 ± SD 2.2 mm (range 1.5-12.5 mm). A mild amount of anechoic free peritoneal fluid was present in all puppies. © Copyright 2010 by the American College of Veterinary Radiology.&quot;,&quot;issue&quot;:&quot;1&quot;,&quot;volume&quot;:&quot;51&quot;,&quot;container-title-short&quot;:&quot;&quot;},&quot;isTemporary&quot;:false},{&quot;id&quot;:&quot;c473df0e-047f-3a80-ac45-ce3e9cfc5445&quot;,&quot;itemData&quot;:{&quot;type&quot;:&quot;article-journal&quot;,&quot;id&quot;:&quot;c473df0e-047f-3a80-ac45-ce3e9cfc5445&quot;,&quot;title&quot;:&quot;Normal ultrasonographic reference values for the gastrointestinal tract in developing puppies&quot;,&quot;author&quot;:[{&quot;family&quot;:&quot;Banzato&quot;,&quot;given&quot;:&quot;Tommaso&quot;,&quot;parse-names&quot;:false,&quot;dropping-particle&quot;:&quot;&quot;,&quot;non-dropping-particle&quot;:&quot;&quot;},{&quot;family&quot;:&quot;Milani&quot;,&quot;given&quot;:&quot;Chiara&quot;,&quot;parse-names&quot;:false,&quot;dropping-particle&quot;:&quot;&quot;,&quot;non-dropping-particle&quot;:&quot;&quot;},{&quot;family&quot;:&quot;Zambello&quot;,&quot;given&quot;:&quot;Elena&quot;,&quot;parse-names&quot;:false,&quot;dropping-particle&quot;:&quot;&quot;,&quot;non-dropping-particle&quot;:&quot;&quot;},{&quot;family&quot;:&quot;Zotti&quot;,&quot;given&quot;:&quot;Alessandro&quot;,&quot;parse-names&quot;:false,&quot;dropping-particle&quot;:&quot;&quot;,&quot;non-dropping-particle&quot;:&quot;&quot;}],&quot;container-title&quot;:&quot;Research in Veterinary Science&quot;,&quot;container-title-short&quot;:&quot;Res Vet Sci&quot;,&quot;DOI&quot;:&quot;10.1016/j.rvsc.2017.07.009&quot;,&quot;ISSN&quot;:&quot;15322661&quot;,&quot;PMID&quot;:&quot;28711694&quot;,&quot;issued&quot;:{&quot;date-parts&quot;:[[2017,12,1]]},&quot;page&quot;:&quot;371-373&quot;,&quot;abstract&quot;:&quot;Thickness of the individual layers of the wall of the stomach, duodenum, jejunum and colon was assessed by means of ultrasonography in developing puppies at 4, 8 and 16 weeks of age. Reference intervals for the thickness of individual ultrasonographic layers of the stomach, duodenum, jejunum and colon at different ages are reported. An increase in wall thickness of all the examined gastro-intestinal tracts in relation to age was recorded. The effect of body-weight was stronger on duodenal and jejunal thickness whereas it resulted lesser on stomach and colon. Correlation between duodenal and jejunal mucosal layer thickness and body weight was strong, while correlation between body weight and the other intestinal wall layers of the duodenum, jejunum and colon ranged from moderate to weak. No effects of gender were detected.&quot;,&quot;publisher&quot;:&quot;Elsevier B.V.&quot;,&quot;volume&quot;:&quot;115&quot;},&quot;isTemporary&quot;:false},{&quot;id&quot;:&quot;062f5605-4693-33a7-bcdf-bc69a859ab15&quot;,&quot;itemData&quot;:{&quot;type&quot;:&quot;article-journal&quot;,&quot;id&quot;:&quot;062f5605-4693-33a7-bcdf-bc69a859ab15&quot;,&quot;title&quot;:&quot;ULTRASONOGRAPHY OF THE NORMAL CANINE GASTROINTESTINAL TRACT&quot;,&quot;author&quot;:[{&quot;family&quot;:&quot;Penninck&quot;,&quot;given&quot;:&quot;Dominique G.&quot;,&quot;parse-names&quot;:false,&quot;dropping-particle&quot;:&quot;&quot;,&quot;non-dropping-particle&quot;:&quot;&quot;},{&quot;family&quot;:&quot;Nyland&quot;,&quot;given&quot;:&quot;Thomas G.&quot;,&quot;parse-names&quot;:false,&quot;dropping-particle&quot;:&quot;&quot;,&quot;non-dropping-particle&quot;:&quot;&quot;},{&quot;family&quot;:&quot;Fisher&quot;,&quot;given&quot;:&quot;Paul E.&quot;,&quot;parse-names&quot;:false,&quot;dropping-particle&quot;:&quot;&quot;,&quot;non-dropping-particle&quot;:&quot;&quot;},{&quot;family&quot;:&quot;Kerr&quot;,&quot;given&quot;:&quot;Larry Y.&quot;,&quot;parse-names&quot;:false,&quot;dropping-particle&quot;:&quot;&quot;,&quot;non-dropping-particle&quot;:&quot;&quot;}],&quot;container-title&quot;:&quot;Veterinary Radiology&quot;,&quot;DOI&quot;:&quot;10.1111/j.1740-8261.1989.tb01799.x&quot;,&quot;ISSN&quot;:&quot;17408261&quot;,&quot;issued&quot;:{&quot;date-parts&quot;:[[1989]]},&quot;page&quot;:&quot;272-276&quot;,&quot;abstract&quot;:&quot;The normal sonographic appearance of stomach, small bowel, and colon was determined in normal dogs of small, medium, and large breeds. In all dogs studied, the stomach wall ranged from 3 mm to 5 mm in thickness, and the small and large bowel wall ranged from 2 mm to 3 mm in thickness. Peristalsis was routinely observed in the stomach and small bowel, but not in the colon. Ultrasonic identification of five gastrointestinal wall layers corresponding to the mucosal surface, mucosa, submucosa, muscularis propria, and subserosa/serosa was possible. Specific segments of the gastrointestinal (GI) tract were isolated and scanned in a water bath. In one dog, ultrasonic and histologic findings were compared and confirmed the anatomical identification found with ultrasound. Similarities and differences between the ultrasonic appearance of the GI tract of humans and small animals are discussed. Copyright © 1989, Wiley Blackwell. All rights reserved&quot;,&quot;issue&quot;:&quot;6&quot;,&quot;volume&quot;:&quot;30&quot;,&quot;container-title-short&quot;:&quot;&quot;},&quot;isTemporary&quot;:false}]},{&quot;citationID&quot;:&quot;MENDELEY_CITATION_3f632bac-84a6-4329-8879-e930fd15f6f3&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&quot;,&quot;citationItems&quot;:[{&quot;id&quot;:&quot;c473df0e-047f-3a80-ac45-ce3e9cfc5445&quot;,&quot;itemData&quot;:{&quot;type&quot;:&quot;article-journal&quot;,&quot;id&quot;:&quot;c473df0e-047f-3a80-ac45-ce3e9cfc5445&quot;,&quot;title&quot;:&quot;Normal ultrasonographic reference values for the gastrointestinal tract in developing puppies&quot;,&quot;author&quot;:[{&quot;family&quot;:&quot;Banzato&quot;,&quot;given&quot;:&quot;Tommaso&quot;,&quot;parse-names&quot;:false,&quot;dropping-particle&quot;:&quot;&quot;,&quot;non-dropping-particle&quot;:&quot;&quot;},{&quot;family&quot;:&quot;Milani&quot;,&quot;given&quot;:&quot;Chiara&quot;,&quot;parse-names&quot;:false,&quot;dropping-particle&quot;:&quot;&quot;,&quot;non-dropping-particle&quot;:&quot;&quot;},{&quot;family&quot;:&quot;Zambello&quot;,&quot;given&quot;:&quot;Elena&quot;,&quot;parse-names&quot;:false,&quot;dropping-particle&quot;:&quot;&quot;,&quot;non-dropping-particle&quot;:&quot;&quot;},{&quot;family&quot;:&quot;Zotti&quot;,&quot;given&quot;:&quot;Alessandro&quot;,&quot;parse-names&quot;:false,&quot;dropping-particle&quot;:&quot;&quot;,&quot;non-dropping-particle&quot;:&quot;&quot;}],&quot;container-title&quot;:&quot;Research in Veterinary Science&quot;,&quot;container-title-short&quot;:&quot;Res Vet Sci&quot;,&quot;DOI&quot;:&quot;10.1016/j.rvsc.2017.07.009&quot;,&quot;ISSN&quot;:&quot;15322661&quot;,&quot;PMID&quot;:&quot;28711694&quot;,&quot;issued&quot;:{&quot;date-parts&quot;:[[2017,12,1]]},&quot;page&quot;:&quot;371-373&quot;,&quot;abstract&quot;:&quot;Thickness of the individual layers of the wall of the stomach, duodenum, jejunum and colon was assessed by means of ultrasonography in developing puppies at 4, 8 and 16 weeks of age. Reference intervals for the thickness of individual ultrasonographic layers of the stomach, duodenum, jejunum and colon at different ages are reported. An increase in wall thickness of all the examined gastro-intestinal tracts in relation to age was recorded. The effect of body-weight was stronger on duodenal and jejunal thickness whereas it resulted lesser on stomach and colon. Correlation between duodenal and jejunal mucosal layer thickness and body weight was strong, while correlation between body weight and the other intestinal wall layers of the duodenum, jejunum and colon ranged from moderate to weak. No effects of gender were detected.&quot;,&quot;publisher&quot;:&quot;Elsevier B.V.&quot;,&quot;volume&quot;:&quot;115&quot;},&quot;isTemporary&quot;:false}]},{&quot;citationID&quot;:&quot;MENDELEY_CITATION_0627a13e-0018-4b70-927f-bd28e1a26796&quot;,&quot;properties&quot;:{&quot;noteIndex&quot;:0},&quot;isEdited&quot;:false,&quot;manualOverride&quot;:{&quot;isManuallyOverridden&quot;:false,&quot;citeprocText&quot;:&quot;&lt;sup&gt;[17, 22]&lt;/sup&gt;&quot;,&quot;manualOverrideText&quot;:&quot;&quot;},&quot;citationTag&quot;:&quot;MENDELEY_CITATION_v3_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&quot;,&quot;citationItems&quot;:[{&quot;id&quot;:&quot;c1b59802-a882-3f74-a232-2b3015a6bf0c&quot;,&quot;itemData&quot;:{&quot;type&quot;:&quot;article-journal&quot;,&quot;id&quot;:&quot;c1b59802-a882-3f74-a232-2b3015a6bf0c&quot;,&quot;title&quot;:&quot;Normal canine pediatric gastrointestinal ultrasonography&quot;,&quot;author&quot;:[{&quot;family&quot;:&quot;Stander&quot;,&quot;given&quot;:&quot;Nerissa&quot;,&quot;parse-names&quot;:false,&quot;dropping-particle&quot;:&quot;&quot;,&quot;non-dropping-particle&quot;:&quot;&quot;},{&quot;family&quot;:&quot;Wagner&quot;,&quot;given&quot;:&quot;Wencke M.&quot;,&quot;parse-names&quot;:false,&quot;dropping-particle&quot;:&quot;&quot;,&quot;non-dropping-particle&quot;:&quot;&quot;},{&quot;family&quot;:&quot;Goddard&quot;,&quot;given&quot;:&quot;Amelia&quot;,&quot;parse-names&quot;:false,&quot;dropping-particle&quot;:&quot;&quot;,&quot;non-dropping-particle&quot;:&quot;&quot;},{&quot;family&quot;:&quot;Kirberger&quot;,&quot;given&quot;:&quot;Robert M.&quot;,&quot;parse-names&quot;:false,&quot;dropping-particle&quot;:&quot;&quot;,&quot;non-dropping-particle&quot;:&quot;&quot;}],&quot;container-title&quot;:&quot;Veterinary Radiology and Ultrasound&quot;,&quot;DOI&quot;:&quot;10.1111/j.1740-8261.2009.01626.x&quot;,&quot;ISSN&quot;:&quot;10588183&quot;,&quot;PMID&quot;:&quot;20166399&quot;,&quot;issued&quot;:{&quot;date-parts&quot;:[[2010,1]]},&quot;page&quot;:&quot;75-78&quot;,&quot;abstract&quot;:&quot;The normal sonographic appearance of the adult canine gastrointestinal tract has been described. Interpretation of abdominal ultrasonographic findings in puppies is difficult due to the lack of information on normal ultrasonographic findings. The gastrointestinal tract, jejunal lymph node size and the presence and appearance of abdominal fluid were investigated in 23 normal, 7-12-week-old Beagle puppies. The duodenal wall thickness was greater than in other parts of the gastrointestinal tract (mean 3.8 ± standard deviation [SD] 5 mm, range 3.2-4.8 mm). The mean stomach wall thickness was 2.7 ± SD 0.4 mm (range 2.2-3.7 mm), the mean jejunal wall thickness was 2.5 ± SD 0.5 mm (range 1.2-3.4 mm), and the mean colonic wall thickness was 1.3 ± SD 0.3 mm (range 0.7-2.0 mm). In addition, mean duodenal and jejunal mucosal layer thicknesses measured 2.7 ± SD 0.5 mm (range 2.0-3.8 mm) and 1.5 ± SD 0.4 mm (range 0.6-2.5 mm), respectively. Homogenous, hypoechoic jejunal lymph nodes were easily found and the mean thickness was 7.1 ± SD 2.2 mm (range 1.5-12.5 mm). A mild amount of anechoic free peritoneal fluid was present in all puppies. © Copyright 2010 by the American College of Veterinary Radiology.&quot;,&quot;issue&quot;:&quot;1&quot;,&quot;volume&quot;:&quot;51&quot;,&quot;container-title-short&quot;:&quot;&quot;},&quot;isTemporary&quot;:false},{&quot;id&quot;:&quot;062f5605-4693-33a7-bcdf-bc69a859ab15&quot;,&quot;itemData&quot;:{&quot;type&quot;:&quot;article-journal&quot;,&quot;id&quot;:&quot;062f5605-4693-33a7-bcdf-bc69a859ab15&quot;,&quot;title&quot;:&quot;ULTRASONOGRAPHY OF THE NORMAL CANINE GASTROINTESTINAL TRACT&quot;,&quot;author&quot;:[{&quot;family&quot;:&quot;Penninck&quot;,&quot;given&quot;:&quot;Dominique G.&quot;,&quot;parse-names&quot;:false,&quot;dropping-particle&quot;:&quot;&quot;,&quot;non-dropping-particle&quot;:&quot;&quot;},{&quot;family&quot;:&quot;Nyland&quot;,&quot;given&quot;:&quot;Thomas G.&quot;,&quot;parse-names&quot;:false,&quot;dropping-particle&quot;:&quot;&quot;,&quot;non-dropping-particle&quot;:&quot;&quot;},{&quot;family&quot;:&quot;Fisher&quot;,&quot;given&quot;:&quot;Paul E.&quot;,&quot;parse-names&quot;:false,&quot;dropping-particle&quot;:&quot;&quot;,&quot;non-dropping-particle&quot;:&quot;&quot;},{&quot;family&quot;:&quot;Kerr&quot;,&quot;given&quot;:&quot;Larry Y.&quot;,&quot;parse-names&quot;:false,&quot;dropping-particle&quot;:&quot;&quot;,&quot;non-dropping-particle&quot;:&quot;&quot;}],&quot;container-title&quot;:&quot;Veterinary Radiology&quot;,&quot;DOI&quot;:&quot;10.1111/j.1740-8261.1989.tb01799.x&quot;,&quot;ISSN&quot;:&quot;17408261&quot;,&quot;issued&quot;:{&quot;date-parts&quot;:[[1989]]},&quot;page&quot;:&quot;272-276&quot;,&quot;abstract&quot;:&quot;The normal sonographic appearance of stomach, small bowel, and colon was determined in normal dogs of small, medium, and large breeds. In all dogs studied, the stomach wall ranged from 3 mm to 5 mm in thickness, and the small and large bowel wall ranged from 2 mm to 3 mm in thickness. Peristalsis was routinely observed in the stomach and small bowel, but not in the colon. Ultrasonic identification of five gastrointestinal wall layers corresponding to the mucosal surface, mucosa, submucosa, muscularis propria, and subserosa/serosa was possible. Specific segments of the gastrointestinal (GI) tract were isolated and scanned in a water bath. In one dog, ultrasonic and histologic findings were compared and confirmed the anatomical identification found with ultrasound. Similarities and differences between the ultrasonic appearance of the GI tract of humans and small animals are discussed. Copyright © 1989, Wiley Blackwell. All rights reserved&quot;,&quot;issue&quot;:&quot;6&quot;,&quot;volume&quot;:&quot;30&quot;,&quot;container-title-short&quot;:&quot;&quot;},&quot;isTemporary&quot;:false}]},{&quot;citationID&quot;:&quot;MENDELEY_CITATION_397ae1a6-79f0-49a8-98fe-71cf229d7ae8&quot;,&quot;properties&quot;:{&quot;noteIndex&quot;:0},&quot;isEdited&quot;:false,&quot;manualOverride&quot;:{&quot;isManuallyOverridden&quot;:false,&quot;citeprocText&quot;:&quot;&lt;sup&gt;[19–21]&lt;/sup&gt;&quot;,&quot;manualOverrideText&quot;:&quot;&quot;},&quot;citationTag&quot;:&quot;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&quot;,&quot;citationItems&quot;:[{&quot;id&quot;:&quot;56053833-b871-30d5-a7e3-95b31253b940&quot;,&quot;itemData&quot;:{&quot;type&quot;:&quot;article-journal&quot;,&quot;id&quot;:&quot;56053833-b871-30d5-a7e3-95b31253b940&quot;,&quot;title&quot;:&quot;EX VIVO CORRELATION OF ULTRASONOGRAPHIC SMALL INTESTINAL WALL LAYERING WITH HISTOLOGY IN DOGS&quot;,&quot;author&quot;:[{&quot;family&quot;:&quot;Roux&quot;,&quot;given&quot;:&quot;Alexandre B.&quot;,&quot;parse-names&quot;:false,&quot;dropping-particle&quot;:&quot;&quot;,&quot;non-dropping-particle&quot;:&quot;Le&quot;},{&quot;family&quot;:&quot;Granger&quot;,&quot;given&quot;:&quot;L. Abbigail&quot;,&quot;parse-names&quot;:false,&quot;dropping-particle&quot;:&quot;&quot;,&quot;non-dropping-particle&quot;:&quot;&quot;},{&quot;family&quot;:&quot;Wakamatsu&quot;,&quot;given&quot;:&quot;Nobuko&quot;,&quot;parse-names&quot;:false,&quot;dropping-particle&quot;:&quot;&quot;,&quot;non-dropping-particle&quot;:&quot;&quot;},{&quot;family&quot;:&quot;Kearney&quot;,&quot;given&quot;:&quot;Michael T.&quot;,&quot;parse-names&quot;:false,&quot;dropping-particle&quot;:&quot;&quot;,&quot;non-dropping-particle&quot;:&quot;&quot;},{&quot;family&quot;:&quot;Gaschen&quot;,&quot;given&quot;:&quot;Lorrie&quot;,&quot;parse-names&quot;:false,&quot;dropping-particle&quot;:&quot;&quot;,&quot;non-dropping-particle&quot;:&quot;&quot;}],&quot;container-title&quot;:&quot;Veterinary Radiology and Ultrasound&quot;,&quot;DOI&quot;:&quot;10.1111/vru.12392&quot;,&quot;ISSN&quot;:&quot;17408261&quot;,&quot;PMID&quot;:&quot;27377194&quot;,&quot;issued&quot;:{&quot;date-parts&quot;:[[2016,9,1]]},&quot;page&quot;:&quot;534-545&quot;,&quot;abstract&quot;:&quot;Canine ultrasonographic intestinal layers have been reported to correlate with histological layering. However, discrepancies have been reported in people, and additional layers visualized. The aim of this method comparison study was to describe ex vivo canine small intestinal layering and correlate it with histology. Small intestinal samples of 12 adult dogs euthanized for reasons unrelated to gastrointestinal disease were resected immediately following euthanasia, pinned on a Petri dish, and transverse ultrasonographic images acquired in a water bath, using a high-frequency linear transducer. Transverse histological sections were obtained at the same level. Measurements of the intestinal layers were performed on the ultrasonographic and histological images. No significant statistical differences were noted between the ultrasonographic and histological measurements and strong to very strong (r &gt; 0.7) positive correlation was observed for all layers, except for the serosa, which had a low moderate positive correlation (r = 0.479). In addition to the five established layers, a dual mucosal echogenicity was consistently observed, with seven samples presenting an additional inner mucosal severe hyperechogenicity. Histologically, this dual echogenicity was attributed to the intestinal villi (mildly echogenic) and lamina propria (hypoechoic). The additional inner mucosal severe hyperechogenicity observed in seven samples was attributed to mild-to-moderate lacteal dilation histologically. In 4/12 ileal samples, an additional hyperechoic mucosal line was also observed parallel to the submucosa, corresponding histologically to prominent Peyer's patches. Finally, a hyperechoic line was observed within the muscularis of all samples, corresponding histologically to the interface between the muscularis longitudinal and circular layers.&quot;,&quot;publisher&quot;:&quot;Blackwell Publishing Ltd&quot;,&quot;issue&quot;:&quot;5&quot;,&quot;volume&quot;:&quot;57&quot;,&quot;container-title-short&quot;:&quot;&quot;},&quot;isTemporary&quot;:false},{&quot;id&quot;:&quot;e03bd598-8ae4-38ec-8493-57b85ecab6fa&quot;,&quot;itemData&quot;:{&quot;type&quot;:&quot;article-journal&quot;,&quot;id&quot;:&quot;e03bd598-8ae4-38ec-8493-57b85ecab6fa&quot;,&quot;title&quot;:&quot;Ultrasound evaluation of small bowel thickness compared to weight in normal dogs&quot;,&quot;author&quot;:[{&quot;family&quot;:&quot;Delaney&quot;,&quot;given&quot;:&quot;Fern&quot;,&quot;parse-names&quot;:false,&quot;dropping-particle&quot;:&quot;&quot;,&quot;non-dropping-particle&quot;:&quot;&quot;},{&quot;family&quot;:&quot;O'Brien&quot;,&quot;given&quot;:&quot;Robert T.&quot;,&quot;parse-names&quot;:false,&quot;dropping-particle&quot;:&quot;&quot;,&quot;non-dropping-particle&quot;:&quot;&quot;},{&quot;family&quot;:&quot;Waller&quot;,&quot;given&quot;:&quot;Ken&quot;,&quot;parse-names&quot;:false,&quot;dropping-particle&quot;:&quot;&quot;,&quot;non-dropping-particle&quot;:&quot;&quot;}],&quot;container-title&quot;:&quot;Veterinary Radiology and Ultrasound&quot;,&quot;DOI&quot;:&quot;10.1111/j.1740-8261.2003.tb00510.x&quot;,&quot;ISSN&quot;:&quot;10588183&quot;,&quot;PMID&quot;:&quot;14599172&quot;,&quot;issued&quot;:{&quot;date-parts&quot;:[[2003,9]]},&quot;page&quot;:&quot;577-580&quot;,&quot;abstract&quot;:&quot;The use of ultrasound to measure small bowel thickness is an important part of any ultrasound examination of the abdomen. Increased thickness of the intestinal wall is a hallmark for the detection of diseases ranging from inflammatory bowel disease to neoplasia. Our subjective impression has been that dogs with no clinical signs of gastrointestinal disease often have sonographic measurements greater than published norms. The purpose of this study was to prospectively reevaluate these norms. The clinical history on all dogs receiving an abdominal ultrasound examination was evaluated for signs of gastrointestinal disease. Those without clinical signs were entered into this study. The documentation of body weight, breed, jejunal thickness, and duodenal thickness was made in 231 dogs. Dogs were placed into five groups based on their weight. Sixty-nine breeds were represented with weight ranging from 2.1 to 64 kg. A statistically significant (P ≤ 0.05) correlation between body weight and both jejunal and duodenal thickness was observed. We also found that the maximum thickness in both jejunum and duodenum in healthy dogs was larger than previously reported. These data indicate norms for the jejunum of ≤4.1 mm for dogs up to 20 kg, ≤4.4 mm for dogs between 20 and 39.9 kg, and ≤4.7 mm for dogs over 40 kg. The data indicate norms for the duodenum ≤5.1 mm for dogs up to 20 kg, ≤5.3 kg for dogs between 20 and 29.9 kg, and ≤6.0 mm for dogs over 30 kg.&quot;,&quot;issue&quot;:&quot;5&quot;,&quot;volume&quot;:&quot;44&quot;,&quot;container-title-short&quot;:&quot;&quot;},&quot;isTemporary&quot;:false},{&quot;id&quot;:&quot;3b87ce6a-354a-36de-be3a-9aa3ef526cfd&quot;,&quot;itemData&quot;:{&quot;type&quot;:&quot;report&quot;,&quot;id&quot;:&quot;3b87ce6a-354a-36de-be3a-9aa3ef526cfd&quot;,&quot;title&quot;:&quot;Ultrasonographic evaluation of the thickness of the wall layers in the intestinal tract of dogs&quot;,&quot;author&quot;:[{&quot;family&quot;:&quot;Gladwin&quot;,&quot;given&quot;:&quot;Nicole E&quot;,&quot;parse-names&quot;:false,&quot;dropping-particle&quot;:&quot;&quot;,&quot;non-dropping-particle&quot;:&quot;&quot;},{&quot;family&quot;:&quot;Penninck&quot;,&quot;given&quot;:&quot;Dominique G&quot;,&quot;parse-names&quot;:false,&quot;dropping-particle&quot;:&quot;&quot;,&quot;non-dropping-particle&quot;:&quot;&quot;},{&quot;family&quot;:&quot;Webster&quot;,&quot;given&quot;:&quot;Cynthia R L&quot;,&quot;parse-names&quot;:false,&quot;dropping-particle&quot;:&quot;&quot;,&quot;non-dropping-particle&quot;:&quot;&quot;}],&quot;container-title&quot;:&quot;AJVR&quot;,&quot;issued&quot;:{&quot;date-parts&quot;:[[2014]]},&quot;abstract&quot;:&quot;Objective-To ultrasonographically measure the thickness of the individual wall layers of the duodenum, jejunum, and colon of dogs. Animals-85 dogs with no clinical signs or ultrasonographic evidence of gastrointestinal tract disease. Procedures-Total wall thickness and thickness of the mucosa, submucosa, muscularis, and serosa were measured ultrasonographically in the duodenum, jejunum, and colon of each dog. Results-The mucosal layer was the thickest layer of the duodenum and jejunum. There was a significant difference in thickness of the mucosal layer between small and large dogs. Mean ± SD thickness of the mucosal layer of the duodenum for small, medium, and large dogs was 2.4 ± 0.5 mm, 2.6 ± 0.6 mm, and 2.8 ± 0.5 mm, respectively. Mean ± SD thickness of the mucosal layer of the jejunum for small, medium, and large dogs was 1.8 ± 0.4 mm, 2.0 ± 0.4 mm, and 2.2 ± 0.5 mm, respectively. The remaining wall layers of the duodenum and jejunum were similar in thickness, and there were no significant differences among small, medium, and large dogs. All layers contributed equally to the total colonic wall thickness. Mean ± SD thickness of the colonic wall for small, medium, and large dogs was 1.5 ± 0.3 mm, 1.4 ± 0.5 mm, and 1.6 ± 0.4 mm, respectively. Conclusions and Clinical Relevance-Values for thickness of the wall layers of the duode-num, jejunum, and colon of dogs reported here may be useful for assessing gastrointestinal tract diseases primarily targeting a specific wall layer. (Am J Vet Res 2014;75:349-353)&quot;,&quot;issue&quot;:&quot;4&quot;,&quot;volume&quot;:&quot;75&quot;,&quot;container-title-short&quot;:&quot;&quot;},&quot;isTemporary&quot;:false}]},{&quot;citationID&quot;:&quot;MENDELEY_CITATION_64de9659-f04d-42cf-bd87-0862e8433131&quot;,&quot;properties&quot;:{&quot;noteIndex&quot;:0},&quot;isEdited&quot;:false,&quot;manualOverride&quot;:{&quot;isManuallyOverridden&quot;:false,&quot;citeprocText&quot;:&quot;&lt;sup&gt;[19, 21]&lt;/sup&gt;&quot;,&quot;manualOverrideText&quot;:&quot;&quot;},&quot;citationTag&quot;:&quot;MENDELEY_CITATION_v3_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&quot;,&quot;citationItems&quot;:[{&quot;id&quot;:&quot;3b87ce6a-354a-36de-be3a-9aa3ef526cfd&quot;,&quot;itemData&quot;:{&quot;type&quot;:&quot;report&quot;,&quot;id&quot;:&quot;3b87ce6a-354a-36de-be3a-9aa3ef526cfd&quot;,&quot;title&quot;:&quot;Ultrasonographic evaluation of the thickness of the wall layers in the intestinal tract of dogs&quot;,&quot;author&quot;:[{&quot;family&quot;:&quot;Gladwin&quot;,&quot;given&quot;:&quot;Nicole E&quot;,&quot;parse-names&quot;:false,&quot;dropping-particle&quot;:&quot;&quot;,&quot;non-dropping-particle&quot;:&quot;&quot;},{&quot;family&quot;:&quot;Penninck&quot;,&quot;given&quot;:&quot;Dominique G&quot;,&quot;parse-names&quot;:false,&quot;dropping-particle&quot;:&quot;&quot;,&quot;non-dropping-particle&quot;:&quot;&quot;},{&quot;family&quot;:&quot;Webster&quot;,&quot;given&quot;:&quot;Cynthia R L&quot;,&quot;parse-names&quot;:false,&quot;dropping-particle&quot;:&quot;&quot;,&quot;non-dropping-particle&quot;:&quot;&quot;}],&quot;container-title&quot;:&quot;AJVR&quot;,&quot;issued&quot;:{&quot;date-parts&quot;:[[2014]]},&quot;abstract&quot;:&quot;Objective-To ultrasonographically measure the thickness of the individual wall layers of the duodenum, jejunum, and colon of dogs. Animals-85 dogs with no clinical signs or ultrasonographic evidence of gastrointestinal tract disease. Procedures-Total wall thickness and thickness of the mucosa, submucosa, muscularis, and serosa were measured ultrasonographically in the duodenum, jejunum, and colon of each dog. Results-The mucosal layer was the thickest layer of the duodenum and jejunum. There was a significant difference in thickness of the mucosal layer between small and large dogs. Mean ± SD thickness of the mucosal layer of the duodenum for small, medium, and large dogs was 2.4 ± 0.5 mm, 2.6 ± 0.6 mm, and 2.8 ± 0.5 mm, respectively. Mean ± SD thickness of the mucosal layer of the jejunum for small, medium, and large dogs was 1.8 ± 0.4 mm, 2.0 ± 0.4 mm, and 2.2 ± 0.5 mm, respectively. The remaining wall layers of the duodenum and jejunum were similar in thickness, and there were no significant differences among small, medium, and large dogs. All layers contributed equally to the total colonic wall thickness. Mean ± SD thickness of the colonic wall for small, medium, and large dogs was 1.5 ± 0.3 mm, 1.4 ± 0.5 mm, and 1.6 ± 0.4 mm, respectively. Conclusions and Clinical Relevance-Values for thickness of the wall layers of the duode-num, jejunum, and colon of dogs reported here may be useful for assessing gastrointestinal tract diseases primarily targeting a specific wall layer. (Am J Vet Res 2014;75:349-353)&quot;,&quot;issue&quot;:&quot;4&quot;,&quot;volume&quot;:&quot;75&quot;,&quot;container-title-short&quot;:&quot;&quot;},&quot;isTemporary&quot;:false},{&quot;id&quot;:&quot;56053833-b871-30d5-a7e3-95b31253b940&quot;,&quot;itemData&quot;:{&quot;type&quot;:&quot;article-journal&quot;,&quot;id&quot;:&quot;56053833-b871-30d5-a7e3-95b31253b940&quot;,&quot;title&quot;:&quot;EX VIVO CORRELATION OF ULTRASONOGRAPHIC SMALL INTESTINAL WALL LAYERING WITH HISTOLOGY IN DOGS&quot;,&quot;author&quot;:[{&quot;family&quot;:&quot;Roux&quot;,&quot;given&quot;:&quot;Alexandre B.&quot;,&quot;parse-names&quot;:false,&quot;dropping-particle&quot;:&quot;&quot;,&quot;non-dropping-particle&quot;:&quot;Le&quot;},{&quot;family&quot;:&quot;Granger&quot;,&quot;given&quot;:&quot;L. Abbigail&quot;,&quot;parse-names&quot;:false,&quot;dropping-particle&quot;:&quot;&quot;,&quot;non-dropping-particle&quot;:&quot;&quot;},{&quot;family&quot;:&quot;Wakamatsu&quot;,&quot;given&quot;:&quot;Nobuko&quot;,&quot;parse-names&quot;:false,&quot;dropping-particle&quot;:&quot;&quot;,&quot;non-dropping-particle&quot;:&quot;&quot;},{&quot;family&quot;:&quot;Kearney&quot;,&quot;given&quot;:&quot;Michael T.&quot;,&quot;parse-names&quot;:false,&quot;dropping-particle&quot;:&quot;&quot;,&quot;non-dropping-particle&quot;:&quot;&quot;},{&quot;family&quot;:&quot;Gaschen&quot;,&quot;given&quot;:&quot;Lorrie&quot;,&quot;parse-names&quot;:false,&quot;dropping-particle&quot;:&quot;&quot;,&quot;non-dropping-particle&quot;:&quot;&quot;}],&quot;container-title&quot;:&quot;Veterinary Radiology and Ultrasound&quot;,&quot;DOI&quot;:&quot;10.1111/vru.12392&quot;,&quot;ISSN&quot;:&quot;17408261&quot;,&quot;PMID&quot;:&quot;27377194&quot;,&quot;issued&quot;:{&quot;date-parts&quot;:[[2016,9,1]]},&quot;page&quot;:&quot;534-545&quot;,&quot;abstract&quot;:&quot;Canine ultrasonographic intestinal layers have been reported to correlate with histological layering. However, discrepancies have been reported in people, and additional layers visualized. The aim of this method comparison study was to describe ex vivo canine small intestinal layering and correlate it with histology. Small intestinal samples of 12 adult dogs euthanized for reasons unrelated to gastrointestinal disease were resected immediately following euthanasia, pinned on a Petri dish, and transverse ultrasonographic images acquired in a water bath, using a high-frequency linear transducer. Transverse histological sections were obtained at the same level. Measurements of the intestinal layers were performed on the ultrasonographic and histological images. No significant statistical differences were noted between the ultrasonographic and histological measurements and strong to very strong (r &gt; 0.7) positive correlation was observed for all layers, except for the serosa, which had a low moderate positive correlation (r = 0.479). In addition to the five established layers, a dual mucosal echogenicity was consistently observed, with seven samples presenting an additional inner mucosal severe hyperechogenicity. Histologically, this dual echogenicity was attributed to the intestinal villi (mildly echogenic) and lamina propria (hypoechoic). The additional inner mucosal severe hyperechogenicity observed in seven samples was attributed to mild-to-moderate lacteal dilation histologically. In 4/12 ileal samples, an additional hyperechoic mucosal line was also observed parallel to the submucosa, corresponding histologically to prominent Peyer's patches. Finally, a hyperechoic line was observed within the muscularis of all samples, corresponding histologically to the interface between the muscularis longitudinal and circular layers.&quot;,&quot;publisher&quot;:&quot;Blackwell Publishing Ltd&quot;,&quot;issue&quot;:&quot;5&quot;,&quot;volume&quot;:&quot;57&quot;,&quot;container-title-short&quot;:&quot;&quot;},&quot;isTemporary&quot;:false}]},{&quot;citationID&quot;:&quot;MENDELEY_CITATION_3c2adb25-9415-4710-ad44-54c49bc390e9&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&quot;,&quot;citationItems&quot;:[{&quot;id&quot;:&quot;3b87ce6a-354a-36de-be3a-9aa3ef526cfd&quot;,&quot;itemData&quot;:{&quot;type&quot;:&quot;report&quot;,&quot;id&quot;:&quot;3b87ce6a-354a-36de-be3a-9aa3ef526cfd&quot;,&quot;title&quot;:&quot;Ultrasonographic evaluation of the thickness of the wall layers in the intestinal tract of dogs&quot;,&quot;author&quot;:[{&quot;family&quot;:&quot;Gladwin&quot;,&quot;given&quot;:&quot;Nicole E&quot;,&quot;parse-names&quot;:false,&quot;dropping-particle&quot;:&quot;&quot;,&quot;non-dropping-particle&quot;:&quot;&quot;},{&quot;family&quot;:&quot;Penninck&quot;,&quot;given&quot;:&quot;Dominique G&quot;,&quot;parse-names&quot;:false,&quot;dropping-particle&quot;:&quot;&quot;,&quot;non-dropping-particle&quot;:&quot;&quot;},{&quot;family&quot;:&quot;Webster&quot;,&quot;given&quot;:&quot;Cynthia R L&quot;,&quot;parse-names&quot;:false,&quot;dropping-particle&quot;:&quot;&quot;,&quot;non-dropping-particle&quot;:&quot;&quot;}],&quot;container-title&quot;:&quot;AJVR&quot;,&quot;issued&quot;:{&quot;date-parts&quot;:[[2014]]},&quot;abstract&quot;:&quot;Objective-To ultrasonographically measure the thickness of the individual wall layers of the duodenum, jejunum, and colon of dogs. Animals-85 dogs with no clinical signs or ultrasonographic evidence of gastrointestinal tract disease. Procedures-Total wall thickness and thickness of the mucosa, submucosa, muscularis, and serosa were measured ultrasonographically in the duodenum, jejunum, and colon of each dog. Results-The mucosal layer was the thickest layer of the duodenum and jejunum. There was a significant difference in thickness of the mucosal layer between small and large dogs. Mean ± SD thickness of the mucosal layer of the duodenum for small, medium, and large dogs was 2.4 ± 0.5 mm, 2.6 ± 0.6 mm, and 2.8 ± 0.5 mm, respectively. Mean ± SD thickness of the mucosal layer of the jejunum for small, medium, and large dogs was 1.8 ± 0.4 mm, 2.0 ± 0.4 mm, and 2.2 ± 0.5 mm, respectively. The remaining wall layers of the duodenum and jejunum were similar in thickness, and there were no significant differences among small, medium, and large dogs. All layers contributed equally to the total colonic wall thickness. Mean ± SD thickness of the colonic wall for small, medium, and large dogs was 1.5 ± 0.3 mm, 1.4 ± 0.5 mm, and 1.6 ± 0.4 mm, respectively. Conclusions and Clinical Relevance-Values for thickness of the wall layers of the duode-num, jejunum, and colon of dogs reported here may be useful for assessing gastrointestinal tract diseases primarily targeting a specific wall layer. (Am J Vet Res 2014;75:349-353)&quot;,&quot;issue&quot;:&quot;4&quot;,&quot;volume&quot;:&quot;75&quot;,&quot;container-title-short&quot;:&quot;&quot;},&quot;isTemporary&quot;:false}]},{&quot;citationID&quot;:&quot;MENDELEY_CITATION_1d2a73d9-1eae-473f-8d20-63d3ea6de56a&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&quot;,&quot;citationItems&quot;:[{&quot;id&quot;:&quot;062f5605-4693-33a7-bcdf-bc69a859ab15&quot;,&quot;itemData&quot;:{&quot;type&quot;:&quot;article-journal&quot;,&quot;id&quot;:&quot;062f5605-4693-33a7-bcdf-bc69a859ab15&quot;,&quot;title&quot;:&quot;ULTRASONOGRAPHY OF THE NORMAL CANINE GASTROINTESTINAL TRACT&quot;,&quot;author&quot;:[{&quot;family&quot;:&quot;Penninck&quot;,&quot;given&quot;:&quot;Dominique G.&quot;,&quot;parse-names&quot;:false,&quot;dropping-particle&quot;:&quot;&quot;,&quot;non-dropping-particle&quot;:&quot;&quot;},{&quot;family&quot;:&quot;Nyland&quot;,&quot;given&quot;:&quot;Thomas G.&quot;,&quot;parse-names&quot;:false,&quot;dropping-particle&quot;:&quot;&quot;,&quot;non-dropping-particle&quot;:&quot;&quot;},{&quot;family&quot;:&quot;Fisher&quot;,&quot;given&quot;:&quot;Paul E.&quot;,&quot;parse-names&quot;:false,&quot;dropping-particle&quot;:&quot;&quot;,&quot;non-dropping-particle&quot;:&quot;&quot;},{&quot;family&quot;:&quot;Kerr&quot;,&quot;given&quot;:&quot;Larry Y.&quot;,&quot;parse-names&quot;:false,&quot;dropping-particle&quot;:&quot;&quot;,&quot;non-dropping-particle&quot;:&quot;&quot;}],&quot;container-title&quot;:&quot;Veterinary Radiology&quot;,&quot;DOI&quot;:&quot;10.1111/j.1740-8261.1989.tb01799.x&quot;,&quot;ISSN&quot;:&quot;17408261&quot;,&quot;issued&quot;:{&quot;date-parts&quot;:[[1989]]},&quot;page&quot;:&quot;272-276&quot;,&quot;abstract&quot;:&quot;The normal sonographic appearance of stomach, small bowel, and colon was determined in normal dogs of small, medium, and large breeds. In all dogs studied, the stomach wall ranged from 3 mm to 5 mm in thickness, and the small and large bowel wall ranged from 2 mm to 3 mm in thickness. Peristalsis was routinely observed in the stomach and small bowel, but not in the colon. Ultrasonic identification of five gastrointestinal wall layers corresponding to the mucosal surface, mucosa, submucosa, muscularis propria, and subserosa/serosa was possible. Specific segments of the gastrointestinal (GI) tract were isolated and scanned in a water bath. In one dog, ultrasonic and histologic findings were compared and confirmed the anatomical identification found with ultrasound. Similarities and differences between the ultrasonic appearance of the GI tract of humans and small animals are discussed. Copyright © 1989, Wiley Blackwell. All rights reserved&quot;,&quot;issue&quot;:&quot;6&quot;,&quot;volume&quot;:&quot;30&quot;,&quot;container-title-short&quot;:&quot;&quot;},&quot;isTemporary&quot;:false}]},{&quot;citationID&quot;:&quot;MENDELEY_CITATION_b6b5fcad-d50a-4a1c-bf24-a0f77ac3a03d&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&quot;,&quot;citationItems&quot;:[{&quot;id&quot;:&quot;062f5605-4693-33a7-bcdf-bc69a859ab15&quot;,&quot;itemData&quot;:{&quot;type&quot;:&quot;article-journal&quot;,&quot;id&quot;:&quot;062f5605-4693-33a7-bcdf-bc69a859ab15&quot;,&quot;title&quot;:&quot;ULTRASONOGRAPHY OF THE NORMAL CANINE GASTROINTESTINAL TRACT&quot;,&quot;author&quot;:[{&quot;family&quot;:&quot;Penninck&quot;,&quot;given&quot;:&quot;Dominique G.&quot;,&quot;parse-names&quot;:false,&quot;dropping-particle&quot;:&quot;&quot;,&quot;non-dropping-particle&quot;:&quot;&quot;},{&quot;family&quot;:&quot;Nyland&quot;,&quot;given&quot;:&quot;Thomas G.&quot;,&quot;parse-names&quot;:false,&quot;dropping-particle&quot;:&quot;&quot;,&quot;non-dropping-particle&quot;:&quot;&quot;},{&quot;family&quot;:&quot;Fisher&quot;,&quot;given&quot;:&quot;Paul E.&quot;,&quot;parse-names&quot;:false,&quot;dropping-particle&quot;:&quot;&quot;,&quot;non-dropping-particle&quot;:&quot;&quot;},{&quot;family&quot;:&quot;Kerr&quot;,&quot;given&quot;:&quot;Larry Y.&quot;,&quot;parse-names&quot;:false,&quot;dropping-particle&quot;:&quot;&quot;,&quot;non-dropping-particle&quot;:&quot;&quot;}],&quot;container-title&quot;:&quot;Veterinary Radiology&quot;,&quot;DOI&quot;:&quot;10.1111/j.1740-8261.1989.tb01799.x&quot;,&quot;ISSN&quot;:&quot;17408261&quot;,&quot;issued&quot;:{&quot;date-parts&quot;:[[1989]]},&quot;page&quot;:&quot;272-276&quot;,&quot;abstract&quot;:&quot;The normal sonographic appearance of stomach, small bowel, and colon was determined in normal dogs of small, medium, and large breeds. In all dogs studied, the stomach wall ranged from 3 mm to 5 mm in thickness, and the small and large bowel wall ranged from 2 mm to 3 mm in thickness. Peristalsis was routinely observed in the stomach and small bowel, but not in the colon. Ultrasonic identification of five gastrointestinal wall layers corresponding to the mucosal surface, mucosa, submucosa, muscularis propria, and subserosa/serosa was possible. Specific segments of the gastrointestinal (GI) tract were isolated and scanned in a water bath. In one dog, ultrasonic and histologic findings were compared and confirmed the anatomical identification found with ultrasound. Similarities and differences between the ultrasonic appearance of the GI tract of humans and small animals are discussed. Copyright © 1989, Wiley Blackwell. All rights reserved&quot;,&quot;issue&quot;:&quot;6&quot;,&quot;volume&quot;:&quot;30&quot;,&quot;container-title-short&quot;:&quot;&quot;},&quot;isTemporary&quot;:false}]},{&quot;citationID&quot;:&quot;MENDELEY_CITATION_b4c365ad-7c37-4cf4-9e55-c29925e5622f&quot;,&quot;properties&quot;:{&quot;noteIndex&quot;:0},&quot;isEdited&quot;:false,&quot;manualOverride&quot;:{&quot;isManuallyOverridden&quot;:false,&quot;citeprocText&quot;:&quot;&lt;sup&gt;[20, 21]&lt;/sup&gt;&quot;,&quot;manualOverrideText&quot;:&quot;&quot;},&quot;citationTag&quot;:&quot;MENDELEY_CITATION_v3_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&quot;,&quot;citationItems&quot;:[{&quot;id&quot;:&quot;3b87ce6a-354a-36de-be3a-9aa3ef526cfd&quot;,&quot;itemData&quot;:{&quot;type&quot;:&quot;report&quot;,&quot;id&quot;:&quot;3b87ce6a-354a-36de-be3a-9aa3ef526cfd&quot;,&quot;title&quot;:&quot;Ultrasonographic evaluation of the thickness of the wall layers in the intestinal tract of dogs&quot;,&quot;author&quot;:[{&quot;family&quot;:&quot;Gladwin&quot;,&quot;given&quot;:&quot;Nicole E&quot;,&quot;parse-names&quot;:false,&quot;dropping-particle&quot;:&quot;&quot;,&quot;non-dropping-particle&quot;:&quot;&quot;},{&quot;family&quot;:&quot;Penninck&quot;,&quot;given&quot;:&quot;Dominique G&quot;,&quot;parse-names&quot;:false,&quot;dropping-particle&quot;:&quot;&quot;,&quot;non-dropping-particle&quot;:&quot;&quot;},{&quot;family&quot;:&quot;Webster&quot;,&quot;given&quot;:&quot;Cynthia R L&quot;,&quot;parse-names&quot;:false,&quot;dropping-particle&quot;:&quot;&quot;,&quot;non-dropping-particle&quot;:&quot;&quot;}],&quot;container-title&quot;:&quot;AJVR&quot;,&quot;issued&quot;:{&quot;date-parts&quot;:[[2014]]},&quot;abstract&quot;:&quot;Objective-To ultrasonographically measure the thickness of the individual wall layers of the duodenum, jejunum, and colon of dogs. Animals-85 dogs with no clinical signs or ultrasonographic evidence of gastrointestinal tract disease. Procedures-Total wall thickness and thickness of the mucosa, submucosa, muscularis, and serosa were measured ultrasonographically in the duodenum, jejunum, and colon of each dog. Results-The mucosal layer was the thickest layer of the duodenum and jejunum. There was a significant difference in thickness of the mucosal layer between small and large dogs. Mean ± SD thickness of the mucosal layer of the duodenum for small, medium, and large dogs was 2.4 ± 0.5 mm, 2.6 ± 0.6 mm, and 2.8 ± 0.5 mm, respectively. Mean ± SD thickness of the mucosal layer of the jejunum for small, medium, and large dogs was 1.8 ± 0.4 mm, 2.0 ± 0.4 mm, and 2.2 ± 0.5 mm, respectively. The remaining wall layers of the duodenum and jejunum were similar in thickness, and there were no significant differences among small, medium, and large dogs. All layers contributed equally to the total colonic wall thickness. Mean ± SD thickness of the colonic wall for small, medium, and large dogs was 1.5 ± 0.3 mm, 1.4 ± 0.5 mm, and 1.6 ± 0.4 mm, respectively. Conclusions and Clinical Relevance-Values for thickness of the wall layers of the duode-num, jejunum, and colon of dogs reported here may be useful for assessing gastrointestinal tract diseases primarily targeting a specific wall layer. (Am J Vet Res 2014;75:349-353)&quot;,&quot;issue&quot;:&quot;4&quot;,&quot;volume&quot;:&quot;75&quot;,&quot;container-title-short&quot;:&quot;&quot;},&quot;isTemporary&quot;:false},{&quot;id&quot;:&quot;e03bd598-8ae4-38ec-8493-57b85ecab6fa&quot;,&quot;itemData&quot;:{&quot;type&quot;:&quot;article-journal&quot;,&quot;id&quot;:&quot;e03bd598-8ae4-38ec-8493-57b85ecab6fa&quot;,&quot;title&quot;:&quot;Ultrasound evaluation of small bowel thickness compared to weight in normal dogs&quot;,&quot;author&quot;:[{&quot;family&quot;:&quot;Delaney&quot;,&quot;given&quot;:&quot;Fern&quot;,&quot;parse-names&quot;:false,&quot;dropping-particle&quot;:&quot;&quot;,&quot;non-dropping-particle&quot;:&quot;&quot;},{&quot;family&quot;:&quot;O'Brien&quot;,&quot;given&quot;:&quot;Robert T.&quot;,&quot;parse-names&quot;:false,&quot;dropping-particle&quot;:&quot;&quot;,&quot;non-dropping-particle&quot;:&quot;&quot;},{&quot;family&quot;:&quot;Waller&quot;,&quot;given&quot;:&quot;Ken&quot;,&quot;parse-names&quot;:false,&quot;dropping-particle&quot;:&quot;&quot;,&quot;non-dropping-particle&quot;:&quot;&quot;}],&quot;container-title&quot;:&quot;Veterinary Radiology and Ultrasound&quot;,&quot;DOI&quot;:&quot;10.1111/j.1740-8261.2003.tb00510.x&quot;,&quot;ISSN&quot;:&quot;10588183&quot;,&quot;PMID&quot;:&quot;14599172&quot;,&quot;issued&quot;:{&quot;date-parts&quot;:[[2003,9]]},&quot;page&quot;:&quot;577-580&quot;,&quot;abstract&quot;:&quot;The use of ultrasound to measure small bowel thickness is an important part of any ultrasound examination of the abdomen. Increased thickness of the intestinal wall is a hallmark for the detection of diseases ranging from inflammatory bowel disease to neoplasia. Our subjective impression has been that dogs with no clinical signs of gastrointestinal disease often have sonographic measurements greater than published norms. The purpose of this study was to prospectively reevaluate these norms. The clinical history on all dogs receiving an abdominal ultrasound examination was evaluated for signs of gastrointestinal disease. Those without clinical signs were entered into this study. The documentation of body weight, breed, jejunal thickness, and duodenal thickness was made in 231 dogs. Dogs were placed into five groups based on their weight. Sixty-nine breeds were represented with weight ranging from 2.1 to 64 kg. A statistically significant (P ≤ 0.05) correlation between body weight and both jejunal and duodenal thickness was observed. We also found that the maximum thickness in both jejunum and duodenum in healthy dogs was larger than previously reported. These data indicate norms for the jejunum of ≤4.1 mm for dogs up to 20 kg, ≤4.4 mm for dogs between 20 and 39.9 kg, and ≤4.7 mm for dogs over 40 kg. The data indicate norms for the duodenum ≤5.1 mm for dogs up to 20 kg, ≤5.3 kg for dogs between 20 and 29.9 kg, and ≤6.0 mm for dogs over 30 kg.&quot;,&quot;issue&quot;:&quot;5&quot;,&quot;volume&quot;:&quot;44&quot;,&quot;container-title-short&quot;:&quot;&quot;},&quot;isTemporary&quot;:false}]},{&quot;citationID&quot;:&quot;MENDELEY_CITATION_ca62c9ef-3eae-4d51-914a-631b5619a2c1&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&quot;,&quot;citationItems&quot;:[{&quot;id&quot;:&quot;c473df0e-047f-3a80-ac45-ce3e9cfc5445&quot;,&quot;itemData&quot;:{&quot;type&quot;:&quot;article-journal&quot;,&quot;id&quot;:&quot;c473df0e-047f-3a80-ac45-ce3e9cfc5445&quot;,&quot;title&quot;:&quot;Normal ultrasonographic reference values for the gastrointestinal tract in developing puppies&quot;,&quot;author&quot;:[{&quot;family&quot;:&quot;Banzato&quot;,&quot;given&quot;:&quot;Tommaso&quot;,&quot;parse-names&quot;:false,&quot;dropping-particle&quot;:&quot;&quot;,&quot;non-dropping-particle&quot;:&quot;&quot;},{&quot;family&quot;:&quot;Milani&quot;,&quot;given&quot;:&quot;Chiara&quot;,&quot;parse-names&quot;:false,&quot;dropping-particle&quot;:&quot;&quot;,&quot;non-dropping-particle&quot;:&quot;&quot;},{&quot;family&quot;:&quot;Zambello&quot;,&quot;given&quot;:&quot;Elena&quot;,&quot;parse-names&quot;:false,&quot;dropping-particle&quot;:&quot;&quot;,&quot;non-dropping-particle&quot;:&quot;&quot;},{&quot;family&quot;:&quot;Zotti&quot;,&quot;given&quot;:&quot;Alessandro&quot;,&quot;parse-names&quot;:false,&quot;dropping-particle&quot;:&quot;&quot;,&quot;non-dropping-particle&quot;:&quot;&quot;}],&quot;container-title&quot;:&quot;Research in Veterinary Science&quot;,&quot;container-title-short&quot;:&quot;Res Vet Sci&quot;,&quot;DOI&quot;:&quot;10.1016/j.rvsc.2017.07.009&quot;,&quot;ISSN&quot;:&quot;15322661&quot;,&quot;PMID&quot;:&quot;28711694&quot;,&quot;issued&quot;:{&quot;date-parts&quot;:[[2017,12,1]]},&quot;page&quot;:&quot;371-373&quot;,&quot;abstract&quot;:&quot;Thickness of the individual layers of the wall of the stomach, duodenum, jejunum and colon was assessed by means of ultrasonography in developing puppies at 4, 8 and 16 weeks of age. Reference intervals for the thickness of individual ultrasonographic layers of the stomach, duodenum, jejunum and colon at different ages are reported. An increase in wall thickness of all the examined gastro-intestinal tracts in relation to age was recorded. The effect of body-weight was stronger on duodenal and jejunal thickness whereas it resulted lesser on stomach and colon. Correlation between duodenal and jejunal mucosal layer thickness and body weight was strong, while correlation between body weight and the other intestinal wall layers of the duodenum, jejunum and colon ranged from moderate to weak. No effects of gender were detected.&quot;,&quot;publisher&quot;:&quot;Elsevier B.V.&quot;,&quot;volume&quot;:&quot;115&quot;},&quot;isTemporary&quot;:false}]},{&quot;citationID&quot;:&quot;MENDELEY_CITATION_1a7ffc17-7f5a-40a3-967b-27883847c971&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&quot;,&quot;citationItems&quot;:[{&quot;id&quot;:&quot;062f5605-4693-33a7-bcdf-bc69a859ab15&quot;,&quot;itemData&quot;:{&quot;type&quot;:&quot;article-journal&quot;,&quot;id&quot;:&quot;062f5605-4693-33a7-bcdf-bc69a859ab15&quot;,&quot;title&quot;:&quot;ULTRASONOGRAPHY OF THE NORMAL CANINE GASTROINTESTINAL TRACT&quot;,&quot;author&quot;:[{&quot;family&quot;:&quot;Penninck&quot;,&quot;given&quot;:&quot;Dominique G.&quot;,&quot;parse-names&quot;:false,&quot;dropping-particle&quot;:&quot;&quot;,&quot;non-dropping-particle&quot;:&quot;&quot;},{&quot;family&quot;:&quot;Nyland&quot;,&quot;given&quot;:&quot;Thomas G.&quot;,&quot;parse-names&quot;:false,&quot;dropping-particle&quot;:&quot;&quot;,&quot;non-dropping-particle&quot;:&quot;&quot;},{&quot;family&quot;:&quot;Fisher&quot;,&quot;given&quot;:&quot;Paul E.&quot;,&quot;parse-names&quot;:false,&quot;dropping-particle&quot;:&quot;&quot;,&quot;non-dropping-particle&quot;:&quot;&quot;},{&quot;family&quot;:&quot;Kerr&quot;,&quot;given&quot;:&quot;Larry Y.&quot;,&quot;parse-names&quot;:false,&quot;dropping-particle&quot;:&quot;&quot;,&quot;non-dropping-particle&quot;:&quot;&quot;}],&quot;container-title&quot;:&quot;Veterinary Radiology&quot;,&quot;DOI&quot;:&quot;10.1111/j.1740-8261.1989.tb01799.x&quot;,&quot;ISSN&quot;:&quot;17408261&quot;,&quot;issued&quot;:{&quot;date-parts&quot;:[[1989]]},&quot;page&quot;:&quot;272-276&quot;,&quot;abstract&quot;:&quot;The normal sonographic appearance of stomach, small bowel, and colon was determined in normal dogs of small, medium, and large breeds. In all dogs studied, the stomach wall ranged from 3 mm to 5 mm in thickness, and the small and large bowel wall ranged from 2 mm to 3 mm in thickness. Peristalsis was routinely observed in the stomach and small bowel, but not in the colon. Ultrasonic identification of five gastrointestinal wall layers corresponding to the mucosal surface, mucosa, submucosa, muscularis propria, and subserosa/serosa was possible. Specific segments of the gastrointestinal (GI) tract were isolated and scanned in a water bath. In one dog, ultrasonic and histologic findings were compared and confirmed the anatomical identification found with ultrasound. Similarities and differences between the ultrasonic appearance of the GI tract of humans and small animals are discussed. Copyright © 1989, Wiley Blackwell. All rights reserved&quot;,&quot;issue&quot;:&quot;6&quot;,&quot;volume&quot;:&quot;30&quot;,&quot;container-title-short&quot;:&quot;&quot;},&quot;isTemporary&quot;:false}]},{&quot;citationID&quot;:&quot;MENDELEY_CITATION_1937d320-bad1-4951-b352-772eca3066bc&quot;,&quot;properties&quot;:{&quot;noteIndex&quot;:0},&quot;isEdited&quot;:false,&quot;manualOverride&quot;:{&quot;isManuallyOverridden&quot;:false,&quot;citeprocText&quot;:&quot;&lt;sup&gt;[18, 23]&lt;/sup&gt;&quot;,&quot;manualOverrideText&quot;:&quot;&quot;},&quot;citationTag&quot;:&quot;MENDELEY_CITATION_v3_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&quot;,&quot;citationItems&quot;:[{&quot;id&quot;:&quot;c473df0e-047f-3a80-ac45-ce3e9cfc5445&quot;,&quot;itemData&quot;:{&quot;type&quot;:&quot;article-journal&quot;,&quot;id&quot;:&quot;c473df0e-047f-3a80-ac45-ce3e9cfc5445&quot;,&quot;title&quot;:&quot;Normal ultrasonographic reference values for the gastrointestinal tract in developing puppies&quot;,&quot;author&quot;:[{&quot;family&quot;:&quot;Banzato&quot;,&quot;given&quot;:&quot;Tommaso&quot;,&quot;parse-names&quot;:false,&quot;dropping-particle&quot;:&quot;&quot;,&quot;non-dropping-particle&quot;:&quot;&quot;},{&quot;family&quot;:&quot;Milani&quot;,&quot;given&quot;:&quot;Chiara&quot;,&quot;parse-names&quot;:false,&quot;dropping-particle&quot;:&quot;&quot;,&quot;non-dropping-particle&quot;:&quot;&quot;},{&quot;family&quot;:&quot;Zambello&quot;,&quot;given&quot;:&quot;Elena&quot;,&quot;parse-names&quot;:false,&quot;dropping-particle&quot;:&quot;&quot;,&quot;non-dropping-particle&quot;:&quot;&quot;},{&quot;family&quot;:&quot;Zotti&quot;,&quot;given&quot;:&quot;Alessandro&quot;,&quot;parse-names&quot;:false,&quot;dropping-particle&quot;:&quot;&quot;,&quot;non-dropping-particle&quot;:&quot;&quot;}],&quot;container-title&quot;:&quot;Research in Veterinary Science&quot;,&quot;container-title-short&quot;:&quot;Res Vet Sci&quot;,&quot;DOI&quot;:&quot;10.1016/j.rvsc.2017.07.009&quot;,&quot;ISSN&quot;:&quot;15322661&quot;,&quot;PMID&quot;:&quot;28711694&quot;,&quot;issued&quot;:{&quot;date-parts&quot;:[[2017,12,1]]},&quot;page&quot;:&quot;371-373&quot;,&quot;abstract&quot;:&quot;Thickness of the individual layers of the wall of the stomach, duodenum, jejunum and colon was assessed by means of ultrasonography in developing puppies at 4, 8 and 16 weeks of age. Reference intervals for the thickness of individual ultrasonographic layers of the stomach, duodenum, jejunum and colon at different ages are reported. An increase in wall thickness of all the examined gastro-intestinal tracts in relation to age was recorded. The effect of body-weight was stronger on duodenal and jejunal thickness whereas it resulted lesser on stomach and colon. Correlation between duodenal and jejunal mucosal layer thickness and body weight was strong, while correlation between body weight and the other intestinal wall layers of the duodenum, jejunum and colon ranged from moderate to weak. No effects of gender were detected.&quot;,&quot;publisher&quot;:&quot;Elsevier B.V.&quot;,&quot;volume&quot;:&quot;115&quot;},&quot;isTemporary&quot;:false},{&quot;id&quot;:&quot;393797ea-8062-3781-99fe-824fa3a1c5c5&quot;,&quot;itemData&quot;:{&quot;type&quot;:&quot;article-journal&quot;,&quot;id&quot;:&quot;393797ea-8062-3781-99fe-824fa3a1c5c5&quot;,&quot;title&quot;:&quot;Ultrasonographic appearance of canine parvoviral enteritis in puppies&quot;,&quot;author&quot;:[{&quot;family&quot;:&quot;Stander&quot;,&quot;given&quot;:&quot;Nerissa&quot;,&quot;parse-names&quot;:false,&quot;dropping-particle&quot;:&quot;&quot;,&quot;non-dropping-particle&quot;:&quot;&quot;},{&quot;family&quot;:&quot;Wagner&quot;,&quot;given&quot;:&quot;Wencke M.&quot;,&quot;parse-names&quot;:false,&quot;dropping-particle&quot;:&quot;&quot;,&quot;non-dropping-particle&quot;:&quot;&quot;},{&quot;family&quot;:&quot;Goddard&quot;,&quot;given&quot;:&quot;Amelia&quot;,&quot;parse-names&quot;:false,&quot;dropping-particle&quot;:&quot;&quot;,&quot;non-dropping-particle&quot;:&quot;&quot;},{&quot;family&quot;:&quot;Kirberger&quot;,&quot;given&quot;:&quot;Robert M.&quot;,&quot;parse-names&quot;:false,&quot;dropping-particle&quot;:&quot;&quot;,&quot;non-dropping-particle&quot;:&quot;&quot;}],&quot;container-title&quot;:&quot;Veterinary Radiology and Ultrasound&quot;,&quot;DOI&quot;:&quot;10.1111/j.1740-8261.2009.01625.x&quot;,&quot;ISSN&quot;:&quot;10588183&quot;,&quot;PMID&quot;:&quot;20166398&quot;,&quot;issued&quot;:{&quot;date-parts&quot;:[[2010,1]]},&quot;page&quot;:&quot;69-74&quot;,&quot;abstract&quot;:&quot;The ultrasonographic appearance of the gastrointestinal tract of puppies suffering from parvoviral enteritis was characterized. Forty puppies between 6 and 24 weeks of age with confirmed canine parvoviral enteritis were examined ultrasonographically within 24 h of admission. Sonographic findings included fluid-filled small intestines in 92.5% of subjects, and stomach and colon in 80% and 62.5% of subjects, respectively. Generalized atony was present in 30 subjects and weak peristaltic contractions indicative of functional ileus observed in the remaining 10 subjects. The duodenal and jejunal mucosal layer thicknesses were significantly reduced when compared with normal puppies with mean duodenal mucosal layer measuring 1.7 mm and jejunal mucosal layer 1.0 mm. Additionally, a mucosal layer with diffuse hyperechoic speckles was seen in the duodenum (15% of subjects) and the jejunum (50% of subjects). The luminal surface of the duodenal mucosa was irregular in 22.5% of subjects and the jejunal mucosa in 42.5% of subjects. In all of these subjects, changes were accompanied by generalized indistinct wall layering. Small intestinal corrugations were seen within the duodenum in 35% of subjects and within the jejunum in 7.5%. A mild amount of anechoic free peritoneal fluid was observed in 26 subjects and was considered within normal limits and a moderate amount of anechoic free peritoneal fluid was observed in six subjects. The jejunal lymph node size was within normal limits. None of the above changes are pathognomonic for canine parvoviral enteritis but finding them in combination is highly suggestive. © Copyright 2010 by the American College of Veterinary Radiology.&quot;,&quot;issue&quot;:&quot;1&quot;,&quot;volume&quot;:&quot;51&quot;,&quot;container-title-short&quot;:&quot;&quot;},&quot;isTemporary&quot;:false}]},{&quot;citationID&quot;:&quot;MENDELEY_CITATION_3ffcd2d0-fa13-42d7-b0be-2de9872e3262&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&quot;,&quot;citationItems&quot;:[{&quot;id&quot;:&quot;062f5605-4693-33a7-bcdf-bc69a859ab15&quot;,&quot;itemData&quot;:{&quot;type&quot;:&quot;article-journal&quot;,&quot;id&quot;:&quot;062f5605-4693-33a7-bcdf-bc69a859ab15&quot;,&quot;title&quot;:&quot;ULTRASONOGRAPHY OF THE NORMAL CANINE GASTROINTESTINAL TRACT&quot;,&quot;author&quot;:[{&quot;family&quot;:&quot;Penninck&quot;,&quot;given&quot;:&quot;Dominique G.&quot;,&quot;parse-names&quot;:false,&quot;dropping-particle&quot;:&quot;&quot;,&quot;non-dropping-particle&quot;:&quot;&quot;},{&quot;family&quot;:&quot;Nyland&quot;,&quot;given&quot;:&quot;Thomas G.&quot;,&quot;parse-names&quot;:false,&quot;dropping-particle&quot;:&quot;&quot;,&quot;non-dropping-particle&quot;:&quot;&quot;},{&quot;family&quot;:&quot;Fisher&quot;,&quot;given&quot;:&quot;Paul E.&quot;,&quot;parse-names&quot;:false,&quot;dropping-particle&quot;:&quot;&quot;,&quot;non-dropping-particle&quot;:&quot;&quot;},{&quot;family&quot;:&quot;Kerr&quot;,&quot;given&quot;:&quot;Larry Y.&quot;,&quot;parse-names&quot;:false,&quot;dropping-particle&quot;:&quot;&quot;,&quot;non-dropping-particle&quot;:&quot;&quot;}],&quot;container-title&quot;:&quot;Veterinary Radiology&quot;,&quot;DOI&quot;:&quot;10.1111/j.1740-8261.1989.tb01799.x&quot;,&quot;ISSN&quot;:&quot;17408261&quot;,&quot;issued&quot;:{&quot;date-parts&quot;:[[1989]]},&quot;page&quot;:&quot;272-276&quot;,&quot;abstract&quot;:&quot;The normal sonographic appearance of stomach, small bowel, and colon was determined in normal dogs of small, medium, and large breeds. In all dogs studied, the stomach wall ranged from 3 mm to 5 mm in thickness, and the small and large bowel wall ranged from 2 mm to 3 mm in thickness. Peristalsis was routinely observed in the stomach and small bowel, but not in the colon. Ultrasonic identification of five gastrointestinal wall layers corresponding to the mucosal surface, mucosa, submucosa, muscularis propria, and subserosa/serosa was possible. Specific segments of the gastrointestinal (GI) tract were isolated and scanned in a water bath. In one dog, ultrasonic and histologic findings were compared and confirmed the anatomical identification found with ultrasound. Similarities and differences between the ultrasonic appearance of the GI tract of humans and small animals are discussed. Copyright © 1989, Wiley Blackwell. All rights reserved&quot;,&quot;issue&quot;:&quot;6&quot;,&quot;volume&quot;:&quot;30&quot;,&quot;container-title-short&quot;:&quot;&quot;},&quot;isTemporary&quot;:false}]},{&quot;citationID&quot;:&quot;MENDELEY_CITATION_c1e71877-20ca-446d-b47c-87e52faa1d9b&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&quot;,&quot;citationItems&quot;:[{&quot;id&quot;:&quot;062f5605-4693-33a7-bcdf-bc69a859ab15&quot;,&quot;itemData&quot;:{&quot;type&quot;:&quot;article-journal&quot;,&quot;id&quot;:&quot;062f5605-4693-33a7-bcdf-bc69a859ab15&quot;,&quot;title&quot;:&quot;ULTRASONOGRAPHY OF THE NORMAL CANINE GASTROINTESTINAL TRACT&quot;,&quot;author&quot;:[{&quot;family&quot;:&quot;Penninck&quot;,&quot;given&quot;:&quot;Dominique G.&quot;,&quot;parse-names&quot;:false,&quot;dropping-particle&quot;:&quot;&quot;,&quot;non-dropping-particle&quot;:&quot;&quot;},{&quot;family&quot;:&quot;Nyland&quot;,&quot;given&quot;:&quot;Thomas G.&quot;,&quot;parse-names&quot;:false,&quot;dropping-particle&quot;:&quot;&quot;,&quot;non-dropping-particle&quot;:&quot;&quot;},{&quot;family&quot;:&quot;Fisher&quot;,&quot;given&quot;:&quot;Paul E.&quot;,&quot;parse-names&quot;:false,&quot;dropping-particle&quot;:&quot;&quot;,&quot;non-dropping-particle&quot;:&quot;&quot;},{&quot;family&quot;:&quot;Kerr&quot;,&quot;given&quot;:&quot;Larry Y.&quot;,&quot;parse-names&quot;:false,&quot;dropping-particle&quot;:&quot;&quot;,&quot;non-dropping-particle&quot;:&quot;&quot;}],&quot;container-title&quot;:&quot;Veterinary Radiology&quot;,&quot;DOI&quot;:&quot;10.1111/j.1740-8261.1989.tb01799.x&quot;,&quot;ISSN&quot;:&quot;17408261&quot;,&quot;issued&quot;:{&quot;date-parts&quot;:[[1989]]},&quot;page&quot;:&quot;272-276&quot;,&quot;abstract&quot;:&quot;The normal sonographic appearance of stomach, small bowel, and colon was determined in normal dogs of small, medium, and large breeds. In all dogs studied, the stomach wall ranged from 3 mm to 5 mm in thickness, and the small and large bowel wall ranged from 2 mm to 3 mm in thickness. Peristalsis was routinely observed in the stomach and small bowel, but not in the colon. Ultrasonic identification of five gastrointestinal wall layers corresponding to the mucosal surface, mucosa, submucosa, muscularis propria, and subserosa/serosa was possible. Specific segments of the gastrointestinal (GI) tract were isolated and scanned in a water bath. In one dog, ultrasonic and histologic findings were compared and confirmed the anatomical identification found with ultrasound. Similarities and differences between the ultrasonic appearance of the GI tract of humans and small animals are discussed. Copyright © 1989, Wiley Blackwell. All rights reserved&quot;,&quot;issue&quot;:&quot;6&quot;,&quot;volume&quot;:&quot;30&quot;,&quot;container-title-short&quot;:&quot;&quot;},&quot;isTemporary&quot;:false}]},{&quot;citationID&quot;:&quot;MENDELEY_CITATION_e4534df8-97d7-4d41-aaad-dc67e86e24cd&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&quot;,&quot;citationItems&quot;:[{&quot;id&quot;:&quot;062f5605-4693-33a7-bcdf-bc69a859ab15&quot;,&quot;itemData&quot;:{&quot;type&quot;:&quot;article-journal&quot;,&quot;id&quot;:&quot;062f5605-4693-33a7-bcdf-bc69a859ab15&quot;,&quot;title&quot;:&quot;ULTRASONOGRAPHY OF THE NORMAL CANINE GASTROINTESTINAL TRACT&quot;,&quot;author&quot;:[{&quot;family&quot;:&quot;Penninck&quot;,&quot;given&quot;:&quot;Dominique G.&quot;,&quot;parse-names&quot;:false,&quot;dropping-particle&quot;:&quot;&quot;,&quot;non-dropping-particle&quot;:&quot;&quot;},{&quot;family&quot;:&quot;Nyland&quot;,&quot;given&quot;:&quot;Thomas G.&quot;,&quot;parse-names&quot;:false,&quot;dropping-particle&quot;:&quot;&quot;,&quot;non-dropping-particle&quot;:&quot;&quot;},{&quot;family&quot;:&quot;Fisher&quot;,&quot;given&quot;:&quot;Paul E.&quot;,&quot;parse-names&quot;:false,&quot;dropping-particle&quot;:&quot;&quot;,&quot;non-dropping-particle&quot;:&quot;&quot;},{&quot;family&quot;:&quot;Kerr&quot;,&quot;given&quot;:&quot;Larry Y.&quot;,&quot;parse-names&quot;:false,&quot;dropping-particle&quot;:&quot;&quot;,&quot;non-dropping-particle&quot;:&quot;&quot;}],&quot;container-title&quot;:&quot;Veterinary Radiology&quot;,&quot;DOI&quot;:&quot;10.1111/j.1740-8261.1989.tb01799.x&quot;,&quot;ISSN&quot;:&quot;17408261&quot;,&quot;issued&quot;:{&quot;date-parts&quot;:[[1989]]},&quot;page&quot;:&quot;272-276&quot;,&quot;abstract&quot;:&quot;The normal sonographic appearance of stomach, small bowel, and colon was determined in normal dogs of small, medium, and large breeds. In all dogs studied, the stomach wall ranged from 3 mm to 5 mm in thickness, and the small and large bowel wall ranged from 2 mm to 3 mm in thickness. Peristalsis was routinely observed in the stomach and small bowel, but not in the colon. Ultrasonic identification of five gastrointestinal wall layers corresponding to the mucosal surface, mucosa, submucosa, muscularis propria, and subserosa/serosa was possible. Specific segments of the gastrointestinal (GI) tract were isolated and scanned in a water bath. In one dog, ultrasonic and histologic findings were compared and confirmed the anatomical identification found with ultrasound. Similarities and differences between the ultrasonic appearance of the GI tract of humans and small animals are discussed. Copyright © 1989, Wiley Blackwell. All rights reserved&quot;,&quot;issue&quot;:&quot;6&quot;,&quot;volume&quot;:&quot;30&quot;,&quot;container-title-short&quot;:&quot;&quot;},&quot;isTemporary&quot;:false}]},{&quot;citationID&quot;:&quot;MENDELEY_CITATION_27add2e3-eec3-4db9-a494-24d6f69b7d3c&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&quot;,&quot;citationItems&quot;:[{&quot;id&quot;:&quot;c473df0e-047f-3a80-ac45-ce3e9cfc5445&quot;,&quot;itemData&quot;:{&quot;type&quot;:&quot;article-journal&quot;,&quot;id&quot;:&quot;c473df0e-047f-3a80-ac45-ce3e9cfc5445&quot;,&quot;title&quot;:&quot;Normal ultrasonographic reference values for the gastrointestinal tract in developing puppies&quot;,&quot;author&quot;:[{&quot;family&quot;:&quot;Banzato&quot;,&quot;given&quot;:&quot;Tommaso&quot;,&quot;parse-names&quot;:false,&quot;dropping-particle&quot;:&quot;&quot;,&quot;non-dropping-particle&quot;:&quot;&quot;},{&quot;family&quot;:&quot;Milani&quot;,&quot;given&quot;:&quot;Chiara&quot;,&quot;parse-names&quot;:false,&quot;dropping-particle&quot;:&quot;&quot;,&quot;non-dropping-particle&quot;:&quot;&quot;},{&quot;family&quot;:&quot;Zambello&quot;,&quot;given&quot;:&quot;Elena&quot;,&quot;parse-names&quot;:false,&quot;dropping-particle&quot;:&quot;&quot;,&quot;non-dropping-particle&quot;:&quot;&quot;},{&quot;family&quot;:&quot;Zotti&quot;,&quot;given&quot;:&quot;Alessandro&quot;,&quot;parse-names&quot;:false,&quot;dropping-particle&quot;:&quot;&quot;,&quot;non-dropping-particle&quot;:&quot;&quot;}],&quot;container-title&quot;:&quot;Research in Veterinary Science&quot;,&quot;container-title-short&quot;:&quot;Res Vet Sci&quot;,&quot;DOI&quot;:&quot;10.1016/j.rvsc.2017.07.009&quot;,&quot;ISSN&quot;:&quot;15322661&quot;,&quot;PMID&quot;:&quot;28711694&quot;,&quot;issued&quot;:{&quot;date-parts&quot;:[[2017,12,1]]},&quot;page&quot;:&quot;371-373&quot;,&quot;abstract&quot;:&quot;Thickness of the individual layers of the wall of the stomach, duodenum, jejunum and colon was assessed by means of ultrasonography in developing puppies at 4, 8 and 16 weeks of age. Reference intervals for the thickness of individual ultrasonographic layers of the stomach, duodenum, jejunum and colon at different ages are reported. An increase in wall thickness of all the examined gastro-intestinal tracts in relation to age was recorded. The effect of body-weight was stronger on duodenal and jejunal thickness whereas it resulted lesser on stomach and colon. Correlation between duodenal and jejunal mucosal layer thickness and body weight was strong, while correlation between body weight and the other intestinal wall layers of the duodenum, jejunum and colon ranged from moderate to weak. No effects of gender were detected.&quot;,&quot;publisher&quot;:&quot;Elsevier B.V.&quot;,&quot;volume&quot;:&quot;115&quot;},&quot;isTemporary&quot;:false}]},{&quot;citationID&quot;:&quot;MENDELEY_CITATION_d54dc928-4f1a-41be-babc-19668847cd65&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&quot;,&quot;citationItems&quot;:[{&quot;id&quot;:&quot;3b87ce6a-354a-36de-be3a-9aa3ef526cfd&quot;,&quot;itemData&quot;:{&quot;type&quot;:&quot;report&quot;,&quot;id&quot;:&quot;3b87ce6a-354a-36de-be3a-9aa3ef526cfd&quot;,&quot;title&quot;:&quot;Ultrasonographic evaluation of the thickness of the wall layers in the intestinal tract of dogs&quot;,&quot;author&quot;:[{&quot;family&quot;:&quot;Gladwin&quot;,&quot;given&quot;:&quot;Nicole E&quot;,&quot;parse-names&quot;:false,&quot;dropping-particle&quot;:&quot;&quot;,&quot;non-dropping-particle&quot;:&quot;&quot;},{&quot;family&quot;:&quot;Penninck&quot;,&quot;given&quot;:&quot;Dominique G&quot;,&quot;parse-names&quot;:false,&quot;dropping-particle&quot;:&quot;&quot;,&quot;non-dropping-particle&quot;:&quot;&quot;},{&quot;family&quot;:&quot;Webster&quot;,&quot;given&quot;:&quot;Cynthia R L&quot;,&quot;parse-names&quot;:false,&quot;dropping-particle&quot;:&quot;&quot;,&quot;non-dropping-particle&quot;:&quot;&quot;}],&quot;container-title&quot;:&quot;AJVR&quot;,&quot;issued&quot;:{&quot;date-parts&quot;:[[2014]]},&quot;abstract&quot;:&quot;Objective-To ultrasonographically measure the thickness of the individual wall layers of the duodenum, jejunum, and colon of dogs. Animals-85 dogs with no clinical signs or ultrasonographic evidence of gastrointestinal tract disease. Procedures-Total wall thickness and thickness of the mucosa, submucosa, muscularis, and serosa were measured ultrasonographically in the duodenum, jejunum, and colon of each dog. Results-The mucosal layer was the thickest layer of the duodenum and jejunum. There was a significant difference in thickness of the mucosal layer between small and large dogs. Mean ± SD thickness of the mucosal layer of the duodenum for small, medium, and large dogs was 2.4 ± 0.5 mm, 2.6 ± 0.6 mm, and 2.8 ± 0.5 mm, respectively. Mean ± SD thickness of the mucosal layer of the jejunum for small, medium, and large dogs was 1.8 ± 0.4 mm, 2.0 ± 0.4 mm, and 2.2 ± 0.5 mm, respectively. The remaining wall layers of the duodenum and jejunum were similar in thickness, and there were no significant differences among small, medium, and large dogs. All layers contributed equally to the total colonic wall thickness. Mean ± SD thickness of the colonic wall for small, medium, and large dogs was 1.5 ± 0.3 mm, 1.4 ± 0.5 mm, and 1.6 ± 0.4 mm, respectively. Conclusions and Clinical Relevance-Values for thickness of the wall layers of the duode-num, jejunum, and colon of dogs reported here may be useful for assessing gastrointestinal tract diseases primarily targeting a specific wall layer. (Am J Vet Res 2014;75:349-353)&quot;,&quot;issue&quot;:&quot;4&quot;,&quot;volume&quot;:&quot;75&quot;,&quot;container-title-short&quot;:&quot;&quot;},&quot;isTemporary&quot;:false}]},{&quot;citationID&quot;:&quot;MENDELEY_CITATION_207fe348-3b7d-40d7-9ba5-0829f9d4f475&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&quot;,&quot;citationItems&quot;:[{&quot;id&quot;:&quot;3b87ce6a-354a-36de-be3a-9aa3ef526cfd&quot;,&quot;itemData&quot;:{&quot;type&quot;:&quot;report&quot;,&quot;id&quot;:&quot;3b87ce6a-354a-36de-be3a-9aa3ef526cfd&quot;,&quot;title&quot;:&quot;Ultrasonographic evaluation of the thickness of the wall layers in the intestinal tract of dogs&quot;,&quot;author&quot;:[{&quot;family&quot;:&quot;Gladwin&quot;,&quot;given&quot;:&quot;Nicole E&quot;,&quot;parse-names&quot;:false,&quot;dropping-particle&quot;:&quot;&quot;,&quot;non-dropping-particle&quot;:&quot;&quot;},{&quot;family&quot;:&quot;Penninck&quot;,&quot;given&quot;:&quot;Dominique G&quot;,&quot;parse-names&quot;:false,&quot;dropping-particle&quot;:&quot;&quot;,&quot;non-dropping-particle&quot;:&quot;&quot;},{&quot;family&quot;:&quot;Webster&quot;,&quot;given&quot;:&quot;Cynthia R L&quot;,&quot;parse-names&quot;:false,&quot;dropping-particle&quot;:&quot;&quot;,&quot;non-dropping-particle&quot;:&quot;&quot;}],&quot;container-title&quot;:&quot;AJVR&quot;,&quot;issued&quot;:{&quot;date-parts&quot;:[[2014]]},&quot;abstract&quot;:&quot;Objective-To ultrasonographically measure the thickness of the individual wall layers of the duodenum, jejunum, and colon of dogs. Animals-85 dogs with no clinical signs or ultrasonographic evidence of gastrointestinal tract disease. Procedures-Total wall thickness and thickness of the mucosa, submucosa, muscularis, and serosa were measured ultrasonographically in the duodenum, jejunum, and colon of each dog. Results-The mucosal layer was the thickest layer of the duodenum and jejunum. There was a significant difference in thickness of the mucosal layer between small and large dogs. Mean ± SD thickness of the mucosal layer of the duodenum for small, medium, and large dogs was 2.4 ± 0.5 mm, 2.6 ± 0.6 mm, and 2.8 ± 0.5 mm, respectively. Mean ± SD thickness of the mucosal layer of the jejunum for small, medium, and large dogs was 1.8 ± 0.4 mm, 2.0 ± 0.4 mm, and 2.2 ± 0.5 mm, respectively. The remaining wall layers of the duodenum and jejunum were similar in thickness, and there were no significant differences among small, medium, and large dogs. All layers contributed equally to the total colonic wall thickness. Mean ± SD thickness of the colonic wall for small, medium, and large dogs was 1.5 ± 0.3 mm, 1.4 ± 0.5 mm, and 1.6 ± 0.4 mm, respectively. Conclusions and Clinical Relevance-Values for thickness of the wall layers of the duode-num, jejunum, and colon of dogs reported here may be useful for assessing gastrointestinal tract diseases primarily targeting a specific wall layer. (Am J Vet Res 2014;75:349-353)&quot;,&quot;issue&quot;:&quot;4&quot;,&quot;volume&quot;:&quot;75&quot;,&quot;container-title-short&quot;:&quot;&quot;},&quot;isTemporary&quot;:false}]},{&quot;citationID&quot;:&quot;MENDELEY_CITATION_e8701448-5e12-4cc6-b04a-e0d631aab963&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&quot;,&quot;citationItems&quot;:[{&quot;id&quot;:&quot;56053833-b871-30d5-a7e3-95b31253b940&quot;,&quot;itemData&quot;:{&quot;type&quot;:&quot;article-journal&quot;,&quot;id&quot;:&quot;56053833-b871-30d5-a7e3-95b31253b940&quot;,&quot;title&quot;:&quot;EX VIVO CORRELATION OF ULTRASONOGRAPHIC SMALL INTESTINAL WALL LAYERING WITH HISTOLOGY IN DOGS&quot;,&quot;author&quot;:[{&quot;family&quot;:&quot;Roux&quot;,&quot;given&quot;:&quot;Alexandre B.&quot;,&quot;parse-names&quot;:false,&quot;dropping-particle&quot;:&quot;&quot;,&quot;non-dropping-particle&quot;:&quot;Le&quot;},{&quot;family&quot;:&quot;Granger&quot;,&quot;given&quot;:&quot;L. Abbigail&quot;,&quot;parse-names&quot;:false,&quot;dropping-particle&quot;:&quot;&quot;,&quot;non-dropping-particle&quot;:&quot;&quot;},{&quot;family&quot;:&quot;Wakamatsu&quot;,&quot;given&quot;:&quot;Nobuko&quot;,&quot;parse-names&quot;:false,&quot;dropping-particle&quot;:&quot;&quot;,&quot;non-dropping-particle&quot;:&quot;&quot;},{&quot;family&quot;:&quot;Kearney&quot;,&quot;given&quot;:&quot;Michael T.&quot;,&quot;parse-names&quot;:false,&quot;dropping-particle&quot;:&quot;&quot;,&quot;non-dropping-particle&quot;:&quot;&quot;},{&quot;family&quot;:&quot;Gaschen&quot;,&quot;given&quot;:&quot;Lorrie&quot;,&quot;parse-names&quot;:false,&quot;dropping-particle&quot;:&quot;&quot;,&quot;non-dropping-particle&quot;:&quot;&quot;}],&quot;container-title&quot;:&quot;Veterinary Radiology and Ultrasound&quot;,&quot;DOI&quot;:&quot;10.1111/vru.12392&quot;,&quot;ISSN&quot;:&quot;17408261&quot;,&quot;PMID&quot;:&quot;27377194&quot;,&quot;issued&quot;:{&quot;date-parts&quot;:[[2016,9,1]]},&quot;page&quot;:&quot;534-545&quot;,&quot;abstract&quot;:&quot;Canine ultrasonographic intestinal layers have been reported to correlate with histological layering. However, discrepancies have been reported in people, and additional layers visualized. The aim of this method comparison study was to describe ex vivo canine small intestinal layering and correlate it with histology. Small intestinal samples of 12 adult dogs euthanized for reasons unrelated to gastrointestinal disease were resected immediately following euthanasia, pinned on a Petri dish, and transverse ultrasonographic images acquired in a water bath, using a high-frequency linear transducer. Transverse histological sections were obtained at the same level. Measurements of the intestinal layers were performed on the ultrasonographic and histological images. No significant statistical differences were noted between the ultrasonographic and histological measurements and strong to very strong (r &gt; 0.7) positive correlation was observed for all layers, except for the serosa, which had a low moderate positive correlation (r = 0.479). In addition to the five established layers, a dual mucosal echogenicity was consistently observed, with seven samples presenting an additional inner mucosal severe hyperechogenicity. Histologically, this dual echogenicity was attributed to the intestinal villi (mildly echogenic) and lamina propria (hypoechoic). The additional inner mucosal severe hyperechogenicity observed in seven samples was attributed to mild-to-moderate lacteal dilation histologically. In 4/12 ileal samples, an additional hyperechoic mucosal line was also observed parallel to the submucosa, corresponding histologically to prominent Peyer's patches. Finally, a hyperechoic line was observed within the muscularis of all samples, corresponding histologically to the interface between the muscularis longitudinal and circular layers.&quot;,&quot;publisher&quot;:&quot;Blackwell Publishing Ltd&quot;,&quot;issue&quot;:&quot;5&quot;,&quot;volume&quot;:&quot;57&quot;,&quot;container-title-short&quot;:&quot;&quot;},&quot;isTemporary&quot;:false}]},{&quot;citationID&quot;:&quot;MENDELEY_CITATION_ee50dc0f-989e-4ddf-9482-4cbe2fa0da71&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&quot;,&quot;citationItems&quot;:[{&quot;id&quot;:&quot;61664c1d-0388-3f90-a83d-3688ec067b7e&quot;,&quot;itemData&quot;:{&quot;type&quot;:&quot;article-journal&quot;,&quot;id&quot;:&quot;61664c1d-0388-3f90-a83d-3688ec067b7e&quot;,&quot;title&quot;:&quot;Sonography of the normal feline gastrointestinal tract&quot;,&quot;author&quot;:[{&quot;family&quot;:&quot;Newell&quot;,&quot;given&quot;:&quot;Susan M.&quot;,&quot;parse-names&quot;:false,&quot;dropping-particle&quot;:&quot;&quot;,&quot;non-dropping-particle&quot;:&quot;&quot;},{&quot;family&quot;:&quot;Graham&quot;,&quot;given&quot;:&quot;John P.&quot;,&quot;parse-names&quot;:false,&quot;dropping-particle&quot;:&quot;&quot;,&quot;non-dropping-particle&quot;:&quot;&quot;},{&quot;family&quot;:&quot;Roberts&quot;,&quot;given&quot;:&quot;Gregory D.&quot;,&quot;parse-names&quot;:false,&quot;dropping-particle&quot;:&quot;&quot;,&quot;non-dropping-particle&quot;:&quot;&quot;},{&quot;family&quot;:&quot;Ginn&quot;,&quot;given&quot;:&quot;Pamela E.&quot;,&quot;parse-names&quot;:false,&quot;dropping-particle&quot;:&quot;&quot;,&quot;non-dropping-particle&quot;:&quot;&quot;},{&quot;family&quot;:&quot;Harrison&quot;,&quot;given&quot;:&quot;Jay M.&quot;,&quot;parse-names&quot;:false,&quot;dropping-particle&quot;:&quot;&quot;,&quot;non-dropping-particle&quot;:&quot;&quot;}],&quot;container-title&quot;:&quot;Veterinary Radiology and Ultrasound&quot;,&quot;DOI&quot;:&quot;10.1111/j.1740-8261.1999.tb01837.x&quot;,&quot;ISSN&quot;:&quot;10588183&quot;,&quot;PMID&quot;:&quot;10023994&quot;,&quot;issued&quot;:{&quot;date-parts&quot;:[[1999]]},&quot;page&quot;:&quot;40-43&quot;,&quot;abstract&quot;:&quot;The normal sonographic appearance of the stomach in various degrees of distension, the duodenum, the small intestine, and the large intestine was determined in awake and sedated cats. The mean stomach rugal fold thickness was 4.38 mm, and the interrugal thickness was 2.03 mm. No significant difference in stomach wall thickness was seen when the stomach was empty, half full, or full. The duodenal wall thickness was significantly greater than other parts of the small intestine, and this difference was accentuated by sedation (awake mean 2.4 mm; sedated mean 2.71 mm). The mean small intestinal wall thickness was 2.1 mm, and the mean colonic wall thickness was 1.67 mm. The five characteristic sonographic layers similar to that seen in the gastrointestinal tract of other species were routinely identified at all regions of the feline gastrointestinal tract.&quot;,&quot;publisher&quot;:&quot;American College of Veterinary Radiology&quot;,&quot;issue&quot;:&quot;1&quot;,&quot;volume&quot;:&quot;40&quot;,&quot;container-title-short&quot;:&quot;&quot;},&quot;isTemporary&quot;:false}]},{&quot;citationID&quot;:&quot;MENDELEY_CITATION_e975824c-5c82-4140-90ae-9627931bc069&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&quot;,&quot;citationItems&quot;:[{&quot;id&quot;:&quot;24091ff1-4a59-3d77-bed1-c31a283832bd&quot;,&quot;itemData&quot;:{&quot;type&quot;:&quot;article-journal&quot;,&quot;id&quot;:&quot;24091ff1-4a59-3d77-bed1-c31a283832bd&quot;,&quot;title&quot;:&quot;Ultrasonographic Measurement of Gastrointestinal Wall Thickness and the Ultrasonographic Appearance of the Ileocolic Region in Healthy Cats&quot;,&quot;author&quot;:[{&quot;family&quot;:&quot;Justin M. Goggin&quot;,&quot;given&quot;:&quot;&quot;,&quot;parse-names&quot;:false,&quot;dropping-particle&quot;:&quot;&quot;,&quot;non-dropping-particle&quot;:&quot;&quot;},{&quot;family&quot;:&quot;David S. Biller&quot;,&quot;given&quot;:&quot;&quot;,&quot;parse-names&quot;:false,&quot;dropping-particle&quot;:&quot;&quot;,&quot;non-dropping-particle&quot;:&quot;&quot;},{&quot;family&quot;:&quot;Brad M. Debey&quot;,&quot;given&quot;:&quot;&quot;,&quot;parse-names&quot;:false,&quot;dropping-particle&quot;:&quot;&quot;,&quot;non-dropping-particle&quot;:&quot;&quot;},{&quot;family&quot;:&quot;Joel G. Pickar&quot;,&quot;given&quot;:&quot;&quot;,&quot;parse-names&quot;:false,&quot;dropping-particle&quot;:&quot;&quot;,&quot;non-dropping-particle&quot;:&quot;&quot;},{&quot;family&quot;:&quot;Diane Mason&quot;,&quot;given&quot;:&quot;&quot;,&quot;parse-names&quot;:false,&quot;dropping-particle&quot;:&quot;&quot;,&quot;non-dropping-particle&quot;:&quot;&quot;}],&quot;issued&quot;:{&quot;date-parts&quot;:[[2000]]},&quot;abstract&quot;:&quot;Ultrasound evaluation was performed on 11 healthy cats to determine wall thickness measurements for the stomach, duodenum, jejunum, ileum, and colon and to characterize the appearance of the ileocolic region. The terminal ileum had a characteristic \&quot;wagon wheel\&quot; appearance on cross-sectional images. Gastrointestinal wall thickness measurements were as follows: gastric fundus (mean, 2.0 mm; 95% confidence interval [CI], 1.7 to 2.2 mm), pylorus (mean, 2.1 mm; 95% CI, 1.9 to 2.4 mm), duodenum (mean, 2.2 mm; 95% CI, 2.0 to 2.4 mm), jejunum (mean, 2.3 mm; 95% CI, 2.1 to 2.5 mm), ileum (mean, 2.8 mm; 95% CI, 2.5 to 3.2 mm), and colon (mean, 1.5 mm; 95% CI, 1.4 to 1.7 mm).&quot;,&quot;container-title-short&quot;:&quot;&quot;},&quot;isTemporary&quot;:false}]},{&quot;citationID&quot;:&quot;MENDELEY_CITATION_9ba91205-a913-4828-916b-d3b8ebfb908b&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&quot;,&quot;citationItems&quot;:[{&quot;id&quot;:&quot;1294489b-34f5-3a6f-ad4f-11de19cc278b&quot;,&quot;itemData&quot;:{&quot;type&quot;:&quot;article-journal&quot;,&quot;id&quot;:&quot;1294489b-34f5-3a6f-ad4f-11de19cc278b&quot;,&quot;title&quot;:&quot;Relationship between ultrasonographic and histopathological measurements of small intestinal wall layers in fresh cat cadavers&quot;,&quot;author&quot;:[{&quot;family&quot;:&quot;Martinez&quot;,&quot;given&quot;:&quot;M.&quot;,&quot;parse-names&quot;:false,&quot;dropping-particle&quot;:&quot;&quot;,&quot;non-dropping-particle&quot;:&quot;&quot;},{&quot;family&quot;:&quot;Pallares&quot;,&quot;given&quot;:&quot;F. J.&quot;,&quot;parse-names&quot;:false,&quot;dropping-particle&quot;:&quot;&quot;,&quot;non-dropping-particle&quot;:&quot;&quot;},{&quot;family&quot;:&quot;Soler&quot;,&quot;given&quot;:&quot;M.&quot;,&quot;parse-names&quot;:false,&quot;dropping-particle&quot;:&quot;&quot;,&quot;non-dropping-particle&quot;:&quot;&quot;},{&quot;family&quot;:&quot;Agut&quot;,&quot;given&quot;:&quot;A.&quot;,&quot;parse-names&quot;:false,&quot;dropping-particle&quot;:&quot;&quot;,&quot;non-dropping-particle&quot;:&quot;&quot;}],&quot;container-title&quot;:&quot;Veterinary Journal&quot;,&quot;DOI&quot;:&quot;10.1016/j.tvjl.2018.05.001&quot;,&quot;ISSN&quot;:&quot;15322971&quot;,&quot;PMID&quot;:&quot;30089539&quot;,&quot;issued&quot;:{&quot;date-parts&quot;:[[2018,7,1]]},&quot;page&quot;:&quot;1-8&quot;,&quot;abstract&quot;:&quot;The relationship between histological and ultrasonographic thickness of the intestinal wall and its layers in cats is unknown so far. The aims of this study were to establish the relationship between ultrasonographic measurements in the transverse and longitudinal planes of the small intestine and to establish the agreement between ultrasonographic and histologic thickness of the overall intestinal wall and layers in cat cadavers. Seventeen adult cats were euthanased for reasons unrelated to gastrointestinal tract disease and ultrasonography was performed immediately after death using a high-frequency linear transducer. Ultrasound images of the duodenum, jejunum, ileum, and distal ileum were acquired in both the longitudinal and transverse planes. Small intestinal samples were collected close to where ultrasonographic images were obtained, fixed in formalin, and histological sections were obtained. Measurements of the intestinal layers and the overall wall thickness were performed on the ultrasonographic images and histological sections. No statistical differences were found between the ultrasonographic measurements of thickness obtained in the transverse and longitudinal planes except for the distal ileum (P &lt; 0.05). There was good agreement between the ultrasonographic and histologic measurements of the overall wall thickness and the layers of the different intestinal segments except at the submucosa and muscularis of the duodenum. Immediate postmortem ultrasonographic and histological thickness measurements of the different layers of the small intestine obtained in this study could serve as a reference for ultrasonographic scans and histological samples in cats.&quot;,&quot;publisher&quot;:&quot;Bailliere Tindall Ltd&quot;,&quot;volume&quot;:&quot;237&quot;,&quot;container-title-short&quot;:&quot;&quot;},&quot;isTemporary&quot;:false}]},{&quot;citationID&quot;:&quot;MENDELEY_CITATION_cacc4094-bf87-472e-8fa9-3f868e822db4&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&quot;,&quot;citationItems&quot;:[{&quot;id&quot;:&quot;24091ff1-4a59-3d77-bed1-c31a283832bd&quot;,&quot;itemData&quot;:{&quot;type&quot;:&quot;article-journal&quot;,&quot;id&quot;:&quot;24091ff1-4a59-3d77-bed1-c31a283832bd&quot;,&quot;title&quot;:&quot;Ultrasonographic Measurement of Gastrointestinal Wall Thickness and the Ultrasonographic Appearance of the Ileocolic Region in Healthy Cats&quot;,&quot;author&quot;:[{&quot;family&quot;:&quot;Justin M. Goggin&quot;,&quot;given&quot;:&quot;&quot;,&quot;parse-names&quot;:false,&quot;dropping-particle&quot;:&quot;&quot;,&quot;non-dropping-particle&quot;:&quot;&quot;},{&quot;family&quot;:&quot;David S. Biller&quot;,&quot;given&quot;:&quot;&quot;,&quot;parse-names&quot;:false,&quot;dropping-particle&quot;:&quot;&quot;,&quot;non-dropping-particle&quot;:&quot;&quot;},{&quot;family&quot;:&quot;Brad M. Debey&quot;,&quot;given&quot;:&quot;&quot;,&quot;parse-names&quot;:false,&quot;dropping-particle&quot;:&quot;&quot;,&quot;non-dropping-particle&quot;:&quot;&quot;},{&quot;family&quot;:&quot;Joel G. Pickar&quot;,&quot;given&quot;:&quot;&quot;,&quot;parse-names&quot;:false,&quot;dropping-particle&quot;:&quot;&quot;,&quot;non-dropping-particle&quot;:&quot;&quot;},{&quot;family&quot;:&quot;Diane Mason&quot;,&quot;given&quot;:&quot;&quot;,&quot;parse-names&quot;:false,&quot;dropping-particle&quot;:&quot;&quot;,&quot;non-dropping-particle&quot;:&quot;&quot;}],&quot;issued&quot;:{&quot;date-parts&quot;:[[2000]]},&quot;abstract&quot;:&quot;Ultrasound evaluation was performed on 11 healthy cats to determine wall thickness measurements for the stomach, duodenum, jejunum, ileum, and colon and to characterize the appearance of the ileocolic region. The terminal ileum had a characteristic \&quot;wagon wheel\&quot; appearance on cross-sectional images. Gastrointestinal wall thickness measurements were as follows: gastric fundus (mean, 2.0 mm; 95% confidence interval [CI], 1.7 to 2.2 mm), pylorus (mean, 2.1 mm; 95% CI, 1.9 to 2.4 mm), duodenum (mean, 2.2 mm; 95% CI, 2.0 to 2.4 mm), jejunum (mean, 2.3 mm; 95% CI, 2.1 to 2.5 mm), ileum (mean, 2.8 mm; 95% CI, 2.5 to 3.2 mm), and colon (mean, 1.5 mm; 95% CI, 1.4 to 1.7 mm).&quot;,&quot;container-title-short&quot;:&quot;&quot;},&quot;isTemporary&quot;:false}]},{&quot;citationID&quot;:&quot;MENDELEY_CITATION_974db9d8-64ca-4e58-93a6-0668fb2e3ed0&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&quot;,&quot;citationItems&quot;:[{&quot;id&quot;:&quot;fc31b8bf-1958-3c52-9272-42cf9f242e5f&quot;,&quot;itemData&quot;:{&quot;type&quot;:&quot;article-journal&quot;,&quot;id&quot;:&quot;fc31b8bf-1958-3c52-9272-42cf9f242e5f&quot;,&quot;title&quot;:&quot;Ultrasonographic measurement of the relative thickness of intestinal wall layers in clinically healthy cats&quot;,&quot;author&quot;:[{&quot;family&quot;:&quot;Donato&quot;,&quot;given&quot;:&quot;Pamela&quot;,&quot;parse-names&quot;:false,&quot;dropping-particle&quot;:&quot;&quot;,&quot;non-dropping-particle&quot;:&quot;Di&quot;},{&quot;family&quot;:&quot;Penninck&quot;,&quot;given&quot;:&quot;Dominique&quot;,&quot;parse-names&quot;:false,&quot;dropping-particle&quot;:&quot;&quot;,&quot;non-dropping-particle&quot;:&quot;&quot;},{&quot;family&quot;:&quot;Pietra&quot;,&quot;given&quot;:&quot;Marco&quot;,&quot;parse-names&quot;:false,&quot;dropping-particle&quot;:&quot;&quot;,&quot;non-dropping-particle&quot;:&quot;&quot;},{&quot;family&quot;:&quot;Cipone&quot;,&quot;given&quot;:&quot;Mario&quot;,&quot;parse-names&quot;:false,&quot;dropping-particle&quot;:&quot;&quot;,&quot;non-dropping-particle&quot;:&quot;&quot;},{&quot;family&quot;:&quot;Diana&quot;,&quot;given&quot;:&quot;Alessia&quot;,&quot;parse-names&quot;:false,&quot;dropping-particle&quot;:&quot;&quot;,&quot;non-dropping-particle&quot;:&quot;&quot;}],&quot;container-title&quot;:&quot;Journal of Feline Medicine and Surgery&quot;,&quot;container-title-short&quot;:&quot;J Feline Med Surg&quot;,&quot;DOI&quot;:&quot;10.1177/1098612X13509080&quot;,&quot;ISSN&quot;:&quot;15322750&quot;,&quot;PMID&quot;:&quot;24174500&quot;,&quot;issued&quot;:{&quot;date-parts&quot;:[[2014]]},&quot;page&quot;:&quot;333-339&quot;,&quot;abstract&quot;:&quot;The normal sonographic thickness of the individual layers (ie, mucosa, submucosa, muscularis and subserosa-serosa) of the intestinal wall was evaluated in 20 clinically healthy cats. The mean thickness of the wall was 2.20, 2.22, 3.00 and 2.04 mm for duodenum, jejunum, ileum (fold) and ileum (between folds), respectively. The mean thickness of the mucosal layer was 1.27, 1.20, 0.46 and 0.49 mm for duodenum, jejunum, ileum (fold) and ileum (between folds), respectively, and its contribution to wall thickness was significantly greater than that of the other layers in the duodenum (57.7%) and jejunum (55.2%). The mean thickness of the submucosal layer was 0.36, 0.36, 1.49 and 0.53 mm for duodenum, jejunum, ileum (fold) and ileum (between folds), respectively, and its contribution to wall thickness was greater than that of the muscularis in the duodenum (16.3%), jejunum (16%) and ileum (fold) (49.8 %). The mean thickness of muscularis was 0.28, 0.35, 0.66 and 0.65 mm for duodenum, jejunum, ileum (fold) and ileum (between folds), respectively, with a corresponding contribution to wall thickness of 12.7 %, 14.4%, 22% and 31.6%. Finally, the mean thickness of serosa was 0.29, 0.31, 0.38 and 0.38 mm for duodenum, jejunum, ileum (fold) and ileum (between folds), respectively, with a corresponding contribution to wall thickness of 13.3%, 14.4%, 12.7 % and 18.7%. These values can provide baseline information that might be useful in evaluating intestinal disorders affecting preferentially some of the intestinal layers. © ISFM and AAFP 2013.&quot;,&quot;publisher&quot;:&quot;W.B. Saunders Ltd&quot;,&quot;issue&quot;:&quot;4&quot;,&quot;volume&quot;:&quot;16&quot;},&quot;isTemporary&quot;:false}]},{&quot;citationID&quot;:&quot;MENDELEY_CITATION_0a3086e8-87a0-4a42-a02e-639f4495b227&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&quot;,&quot;citationItems&quot;:[{&quot;id&quot;:&quot;24091ff1-4a59-3d77-bed1-c31a283832bd&quot;,&quot;itemData&quot;:{&quot;type&quot;:&quot;article-journal&quot;,&quot;id&quot;:&quot;24091ff1-4a59-3d77-bed1-c31a283832bd&quot;,&quot;title&quot;:&quot;Ultrasonographic Measurement of Gastrointestinal Wall Thickness and the Ultrasonographic Appearance of the Ileocolic Region in Healthy Cats&quot;,&quot;author&quot;:[{&quot;family&quot;:&quot;Justin M. Goggin&quot;,&quot;given&quot;:&quot;&quot;,&quot;parse-names&quot;:false,&quot;dropping-particle&quot;:&quot;&quot;,&quot;non-dropping-particle&quot;:&quot;&quot;},{&quot;family&quot;:&quot;David S. Biller&quot;,&quot;given&quot;:&quot;&quot;,&quot;parse-names&quot;:false,&quot;dropping-particle&quot;:&quot;&quot;,&quot;non-dropping-particle&quot;:&quot;&quot;},{&quot;family&quot;:&quot;Brad M. Debey&quot;,&quot;given&quot;:&quot;&quot;,&quot;parse-names&quot;:false,&quot;dropping-particle&quot;:&quot;&quot;,&quot;non-dropping-particle&quot;:&quot;&quot;},{&quot;family&quot;:&quot;Joel G. Pickar&quot;,&quot;given&quot;:&quot;&quot;,&quot;parse-names&quot;:false,&quot;dropping-particle&quot;:&quot;&quot;,&quot;non-dropping-particle&quot;:&quot;&quot;},{&quot;family&quot;:&quot;Diane Mason&quot;,&quot;given&quot;:&quot;&quot;,&quot;parse-names&quot;:false,&quot;dropping-particle&quot;:&quot;&quot;,&quot;non-dropping-particle&quot;:&quot;&quot;}],&quot;issued&quot;:{&quot;date-parts&quot;:[[2000]]},&quot;abstract&quot;:&quot;Ultrasound evaluation was performed on 11 healthy cats to determine wall thickness measurements for the stomach, duodenum, jejunum, ileum, and colon and to characterize the appearance of the ileocolic region. The terminal ileum had a characteristic \&quot;wagon wheel\&quot; appearance on cross-sectional images. Gastrointestinal wall thickness measurements were as follows: gastric fundus (mean, 2.0 mm; 95% confidence interval [CI], 1.7 to 2.2 mm), pylorus (mean, 2.1 mm; 95% CI, 1.9 to 2.4 mm), duodenum (mean, 2.2 mm; 95% CI, 2.0 to 2.4 mm), jejunum (mean, 2.3 mm; 95% CI, 2.1 to 2.5 mm), ileum (mean, 2.8 mm; 95% CI, 2.5 to 3.2 mm), and colon (mean, 1.5 mm; 95% CI, 1.4 to 1.7 mm).&quot;,&quot;container-title-short&quot;:&quot;&quot;},&quot;isTemporary&quot;:false}]},{&quot;citationID&quot;:&quot;MENDELEY_CITATION_fda71db1-edf9-4d9b-b298-b1d40faef10e&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&quot;,&quot;citationItems&quot;:[{&quot;id&quot;:&quot;060470bf-36b0-3f05-a71a-2d248817a911&quot;,&quot;itemData&quot;:{&quot;type&quot;:&quot;article-journal&quot;,&quot;id&quot;:&quot;060470bf-36b0-3f05-a71a-2d248817a911&quot;,&quot;title&quot;:&quot;Ultrasonographic, endoscopic and histological appearance of the caecum in clinically healthy cats&quot;,&quot;author&quot;:[{&quot;family&quot;:&quot;Hahn&quot;,&quot;given&quot;:&quot;Harriet&quot;,&quot;parse-names&quot;:false,&quot;dropping-particle&quot;:&quot;&quot;,&quot;non-dropping-particle&quot;:&quot;&quot;},{&quot;family&quot;:&quot;Freiche&quot;,&quot;given&quot;:&quot;Valérie&quot;,&quot;parse-names&quot;:false,&quot;dropping-particle&quot;:&quot;&quot;,&quot;non-dropping-particle&quot;:&quot;&quot;},{&quot;family&quot;:&quot;Baril&quot;,&quot;given&quot;:&quot;Aurélie&quot;,&quot;parse-names&quot;:false,&quot;dropping-particle&quot;:&quot;&quot;,&quot;non-dropping-particle&quot;:&quot;&quot;},{&quot;family&quot;:&quot;Charpentier&quot;,&quot;given&quot;:&quot;Julie&quot;,&quot;parse-names&quot;:false,&quot;dropping-particle&quot;:&quot;&quot;,&quot;non-dropping-particle&quot;:&quot;&quot;},{&quot;family&quot;:&quot;Desquilbet&quot;,&quot;given&quot;:&quot;Loïc&quot;,&quot;parse-names&quot;:false,&quot;dropping-particle&quot;:&quot;&quot;,&quot;non-dropping-particle&quot;:&quot;&quot;},{&quot;family&quot;:&quot;Poder&quot;,&quot;given&quot;:&quot;Sophie&quot;,&quot;parse-names&quot;:false,&quot;dropping-particle&quot;:&quot;&quot;,&quot;non-dropping-particle&quot;:&quot;Le&quot;},{&quot;family&quot;:&quot;Servely&quot;,&quot;given&quot;:&quot;Jean Luc&quot;,&quot;parse-names&quot;:false,&quot;dropping-particle&quot;:&quot;&quot;,&quot;non-dropping-particle&quot;:&quot;&quot;},{&quot;family&quot;:&quot;Laloy&quot;,&quot;given&quot;:&quot;Eve&quot;,&quot;parse-names&quot;:false,&quot;dropping-particle&quot;:&quot;&quot;,&quot;non-dropping-particle&quot;:&quot;&quot;},{&quot;family&quot;:&quot;Pey&quot;,&quot;given&quot;:&quot;Pascaline&quot;,&quot;parse-names&quot;:false,&quot;dropping-particle&quot;:&quot;&quot;,&quot;non-dropping-particle&quot;:&quot;&quot;}],&quot;container-title&quot;:&quot;Journal of Feline Medicine and Surgery&quot;,&quot;container-title-short&quot;:&quot;J Feline Med Surg&quot;,&quot;DOI&quot;:&quot;10.1177/1098612X15602740&quot;,&quot;ISSN&quot;:&quot;15322750&quot;,&quot;PMID&quot;:&quot;26316516&quot;,&quot;issued&quot;:{&quot;date-parts&quot;:[[2017]]},&quot;page&quot;:&quot;85-93&quot;,&quot;abstract&quot;:&quot;Objectives: The aim of the study was to describe the ultrasonographic and endoscopic appearance and characteristics of the caecum in asymptomatic cats, and to correlate these findings with histology. Methods: Ex vivo ultrasonographic and histologic evaluations of a fresh caecum were initially performed. Then, 20 asymptomatic cats, privately owned or originating from a reproductive colony, were recruited. All cats had an ultrasonographic examination of the ileocaecocolic junction, where the thickness of the caecal wall, ileocolic lymph nodes and the echogenicity of the local fat were assessed. They all underwent a colonoscopy with a macroscopic assessment of the mucosa and biopsies for histology. Results: An ultrasonographic hypoechoic nodular inner layer, which corresponded to the coalescence of multiple lymphoid follicles originating from the submucosa and protruding in the mucosa on histology, was visible in all parts of the caecum. The combined mucosa and submucosa was measured ultrasonographically and defined as the follicular layer. Although all cats were asymptomatic, 3/19 cats showed mild caecal inflammation on histology. The most discriminatory ultrasonographic parameter in assessing this subclinical inflammation was the thickness of the follicular layer at the entrance of the caecum, with a cut-off value of 2.0 mm. All cats (20/20) showed some degree of macroscopic ‘dimpling’ of the caecal mucosa on endoscopy. Conclusions and relevance: Lymphoid follicles in the caecal mucosa and submucosa constitute a unique follicular layer on ultrasound. In asymptomatic cats, a subtle, non-clinically relevant inflammation may exist and this is correlated with an increased thickness of the follicular layer on ultrasound. On endoscopy, a ‘dimpled aspect’ to the caecal mucosa is a normal finding in the asymptomatic cat.&quot;,&quot;publisher&quot;:&quot;SAGE Publications Ltd&quot;,&quot;issue&quot;:&quot;2&quot;,&quot;volume&quot;:&quot;19&quot;},&quot;isTemporary&quot;:false}]},{&quot;citationID&quot;:&quot;MENDELEY_CITATION_10719ced-1065-4da8-b8ab-74008b897cc3&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&quot;,&quot;citationItems&quot;:[{&quot;id&quot;:&quot;61664c1d-0388-3f90-a83d-3688ec067b7e&quot;,&quot;itemData&quot;:{&quot;type&quot;:&quot;article-journal&quot;,&quot;id&quot;:&quot;61664c1d-0388-3f90-a83d-3688ec067b7e&quot;,&quot;title&quot;:&quot;Sonography of the normal feline gastrointestinal tract&quot;,&quot;author&quot;:[{&quot;family&quot;:&quot;Newell&quot;,&quot;given&quot;:&quot;Susan M.&quot;,&quot;parse-names&quot;:false,&quot;dropping-particle&quot;:&quot;&quot;,&quot;non-dropping-particle&quot;:&quot;&quot;},{&quot;family&quot;:&quot;Graham&quot;,&quot;given&quot;:&quot;John P.&quot;,&quot;parse-names&quot;:false,&quot;dropping-particle&quot;:&quot;&quot;,&quot;non-dropping-particle&quot;:&quot;&quot;},{&quot;family&quot;:&quot;Roberts&quot;,&quot;given&quot;:&quot;Gregory D.&quot;,&quot;parse-names&quot;:false,&quot;dropping-particle&quot;:&quot;&quot;,&quot;non-dropping-particle&quot;:&quot;&quot;},{&quot;family&quot;:&quot;Ginn&quot;,&quot;given&quot;:&quot;Pamela E.&quot;,&quot;parse-names&quot;:false,&quot;dropping-particle&quot;:&quot;&quot;,&quot;non-dropping-particle&quot;:&quot;&quot;},{&quot;family&quot;:&quot;Harrison&quot;,&quot;given&quot;:&quot;Jay M.&quot;,&quot;parse-names&quot;:false,&quot;dropping-particle&quot;:&quot;&quot;,&quot;non-dropping-particle&quot;:&quot;&quot;}],&quot;container-title&quot;:&quot;Veterinary Radiology and Ultrasound&quot;,&quot;DOI&quot;:&quot;10.1111/j.1740-8261.1999.tb01837.x&quot;,&quot;ISSN&quot;:&quot;10588183&quot;,&quot;PMID&quot;:&quot;10023994&quot;,&quot;issued&quot;:{&quot;date-parts&quot;:[[1999]]},&quot;page&quot;:&quot;40-43&quot;,&quot;abstract&quot;:&quot;The normal sonographic appearance of the stomach in various degrees of distension, the duodenum, the small intestine, and the large intestine was determined in awake and sedated cats. The mean stomach rugal fold thickness was 4.38 mm, and the interrugal thickness was 2.03 mm. No significant difference in stomach wall thickness was seen when the stomach was empty, half full, or full. The duodenal wall thickness was significantly greater than other parts of the small intestine, and this difference was accentuated by sedation (awake mean 2.4 mm; sedated mean 2.71 mm). The mean small intestinal wall thickness was 2.1 mm, and the mean colonic wall thickness was 1.67 mm. The five characteristic sonographic layers similar to that seen in the gastrointestinal tract of other species were routinely identified at all regions of the feline gastrointestinal tract.&quot;,&quot;publisher&quot;:&quot;American College of Veterinary Radiology&quot;,&quot;issue&quot;:&quot;1&quot;,&quot;volume&quot;:&quot;40&quot;,&quot;container-title-short&quot;:&quot;&quot;},&quot;isTemporary&quot;:false}]},{&quot;citationID&quot;:&quot;MENDELEY_CITATION_ddd29d53-17b0-4794-aeba-02d4e261b4e5&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&quot;,&quot;citationItems&quot;:[{&quot;id&quot;:&quot;61664c1d-0388-3f90-a83d-3688ec067b7e&quot;,&quot;itemData&quot;:{&quot;type&quot;:&quot;article-journal&quot;,&quot;id&quot;:&quot;61664c1d-0388-3f90-a83d-3688ec067b7e&quot;,&quot;title&quot;:&quot;Sonography of the normal feline gastrointestinal tract&quot;,&quot;author&quot;:[{&quot;family&quot;:&quot;Newell&quot;,&quot;given&quot;:&quot;Susan M.&quot;,&quot;parse-names&quot;:false,&quot;dropping-particle&quot;:&quot;&quot;,&quot;non-dropping-particle&quot;:&quot;&quot;},{&quot;family&quot;:&quot;Graham&quot;,&quot;given&quot;:&quot;John P.&quot;,&quot;parse-names&quot;:false,&quot;dropping-particle&quot;:&quot;&quot;,&quot;non-dropping-particle&quot;:&quot;&quot;},{&quot;family&quot;:&quot;Roberts&quot;,&quot;given&quot;:&quot;Gregory D.&quot;,&quot;parse-names&quot;:false,&quot;dropping-particle&quot;:&quot;&quot;,&quot;non-dropping-particle&quot;:&quot;&quot;},{&quot;family&quot;:&quot;Ginn&quot;,&quot;given&quot;:&quot;Pamela E.&quot;,&quot;parse-names&quot;:false,&quot;dropping-particle&quot;:&quot;&quot;,&quot;non-dropping-particle&quot;:&quot;&quot;},{&quot;family&quot;:&quot;Harrison&quot;,&quot;given&quot;:&quot;Jay M.&quot;,&quot;parse-names&quot;:false,&quot;dropping-particle&quot;:&quot;&quot;,&quot;non-dropping-particle&quot;:&quot;&quot;}],&quot;container-title&quot;:&quot;Veterinary Radiology and Ultrasound&quot;,&quot;DOI&quot;:&quot;10.1111/j.1740-8261.1999.tb01837.x&quot;,&quot;ISSN&quot;:&quot;10588183&quot;,&quot;PMID&quot;:&quot;10023994&quot;,&quot;issued&quot;:{&quot;date-parts&quot;:[[1999]]},&quot;page&quot;:&quot;40-43&quot;,&quot;abstract&quot;:&quot;The normal sonographic appearance of the stomach in various degrees of distension, the duodenum, the small intestine, and the large intestine was determined in awake and sedated cats. The mean stomach rugal fold thickness was 4.38 mm, and the interrugal thickness was 2.03 mm. No significant difference in stomach wall thickness was seen when the stomach was empty, half full, or full. The duodenal wall thickness was significantly greater than other parts of the small intestine, and this difference was accentuated by sedation (awake mean 2.4 mm; sedated mean 2.71 mm). The mean small intestinal wall thickness was 2.1 mm, and the mean colonic wall thickness was 1.67 mm. The five characteristic sonographic layers similar to that seen in the gastrointestinal tract of other species were routinely identified at all regions of the feline gastrointestinal tract.&quot;,&quot;publisher&quot;:&quot;American College of Veterinary Radiology&quot;,&quot;issue&quot;:&quot;1&quot;,&quot;volume&quot;:&quot;40&quot;,&quot;container-title-short&quot;:&quot;&quot;},&quot;isTemporary&quot;:false}]},{&quot;citationID&quot;:&quot;MENDELEY_CITATION_e4679ea0-21e0-461e-a422-1deb7b34057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&quot;,&quot;citationItems&quot;:[{&quot;id&quot;:&quot;dae331b5-e81b-38ee-9835-e4f2d1ecf503&quot;,&quot;itemData&quot;:{&quot;type&quot;:&quot;article-journal&quot;,&quot;id&quot;:&quot;dae331b5-e81b-38ee-9835-e4f2d1ecf503&quot;,&quot;title&quot;:&quot;Ultrasonographic evaluation of relative gastrointestinal layer thickness in cats without clinical evidence of gastrointestinal tract disease&quot;,&quot;author&quot;:[{&quot;family&quot;:&quot;Winter&quot;,&quot;given&quot;:&quot;Matthew D.&quot;,&quot;parse-names&quot;:false,&quot;dropping-particle&quot;:&quot;&quot;,&quot;non-dropping-particle&quot;:&quot;&quot;},{&quot;family&quot;:&quot;Londono&quot;,&quot;given&quot;:&quot;Leonel&quot;,&quot;parse-names&quot;:false,&quot;dropping-particle&quot;:&quot;&quot;,&quot;non-dropping-particle&quot;:&quot;&quot;},{&quot;family&quot;:&quot;Berry&quot;,&quot;given&quot;:&quot;Clifford R.&quot;,&quot;parse-names&quot;:false,&quot;dropping-particle&quot;:&quot;&quot;,&quot;non-dropping-particle&quot;:&quot;&quot;},{&quot;family&quot;:&quot;Hernandez&quot;,&quot;given&quot;:&quot;Jorge A.&quot;,&quot;parse-names&quot;:false,&quot;dropping-particle&quot;:&quot;&quot;,&quot;non-dropping-particle&quot;:&quot;&quot;}],&quot;container-title&quot;:&quot;Journal of Feline Medicine and Surgery&quot;,&quot;container-title-short&quot;:&quot;J Feline Med Surg&quot;,&quot;DOI&quot;:&quot;10.1177/1098612X13499013&quot;,&quot;ISSN&quot;:&quot;15322750&quot;,&quot;PMID&quot;:&quot;23906704&quot;,&quot;issued&quot;:{&quot;date-parts&quot;:[[2014]]},&quot;page&quot;:&quot;118-124&quot;,&quot;abstract&quot;:&quot;The objectives of this study were (1) to measure normal thickness values of the muscularis, submucosal, mucosal and serosal layers in each gastrointestinal (GI) segment (gastric fundus, body and pyloric antrum; duodenum; jejunum; ileum; colon), and (2) to calculate a ratio of muscularis and mucosal layer thickness to aortic diameter measured at the level of the celiac artery (Musc:Ao and Muc:Ao) in each GI segment in a sample of healthy cats. Ultrasonographic examination of the GI tract was performed, and measurements of the individual layers in each GI segment were obtained in 38 healthy cats without clinical evidence of disease. The muscularis layer was significantly thickest in the ileum, compared with other segments, and it was thicker than the submucosa in all segments except the colon. The mucosa was the thickest layer in all segments, and was thickest in the duodenum and ileum. Measurements of the submucosal and serosal layers were not significantly different between all segments. Musc:Ao and Muc:Ao in each segment were 0.12 and 0.25 (gastric fundus), 0.12 and 0.18 (gastric body), 0.11 and 0.16 (pyloric antrum), 0.08 and 0.27 (duodenum), 0.08 and 0.22 (jejunum), 0.14 and 0.25 (ileum), and 0.05 and 0.08 (colon), respectively. Musc:Ao and Muc:Ao are clinically relevant values that can be used to objectively identify thickening of the muscularis and mucosal layers in response to GI diseases.&quot;,&quot;publisher&quot;:&quot;SAGE Publications Ltd&quot;,&quot;issue&quot;:&quot;2&quot;,&quot;volume&quot;:&quot;16&quot;},&quot;isTemporary&quot;:false}]},{&quot;citationID&quot;:&quot;MENDELEY_CITATION_031758d1-1935-44fb-b660-0b83d66e65c9&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&quot;,&quot;citationItems&quot;:[{&quot;id&quot;:&quot;1294489b-34f5-3a6f-ad4f-11de19cc278b&quot;,&quot;itemData&quot;:{&quot;type&quot;:&quot;article-journal&quot;,&quot;id&quot;:&quot;1294489b-34f5-3a6f-ad4f-11de19cc278b&quot;,&quot;title&quot;:&quot;Relationship between ultrasonographic and histopathological measurements of small intestinal wall layers in fresh cat cadavers&quot;,&quot;author&quot;:[{&quot;family&quot;:&quot;Martinez&quot;,&quot;given&quot;:&quot;M.&quot;,&quot;parse-names&quot;:false,&quot;dropping-particle&quot;:&quot;&quot;,&quot;non-dropping-particle&quot;:&quot;&quot;},{&quot;family&quot;:&quot;Pallares&quot;,&quot;given&quot;:&quot;F. J.&quot;,&quot;parse-names&quot;:false,&quot;dropping-particle&quot;:&quot;&quot;,&quot;non-dropping-particle&quot;:&quot;&quot;},{&quot;family&quot;:&quot;Soler&quot;,&quot;given&quot;:&quot;M.&quot;,&quot;parse-names&quot;:false,&quot;dropping-particle&quot;:&quot;&quot;,&quot;non-dropping-particle&quot;:&quot;&quot;},{&quot;family&quot;:&quot;Agut&quot;,&quot;given&quot;:&quot;A.&quot;,&quot;parse-names&quot;:false,&quot;dropping-particle&quot;:&quot;&quot;,&quot;non-dropping-particle&quot;:&quot;&quot;}],&quot;container-title&quot;:&quot;Veterinary Journal&quot;,&quot;DOI&quot;:&quot;10.1016/j.tvjl.2018.05.001&quot;,&quot;ISSN&quot;:&quot;15322971&quot;,&quot;PMID&quot;:&quot;30089539&quot;,&quot;issued&quot;:{&quot;date-parts&quot;:[[2018,7,1]]},&quot;page&quot;:&quot;1-8&quot;,&quot;abstract&quot;:&quot;The relationship between histological and ultrasonographic thickness of the intestinal wall and its layers in cats is unknown so far. The aims of this study were to establish the relationship between ultrasonographic measurements in the transverse and longitudinal planes of the small intestine and to establish the agreement between ultrasonographic and histologic thickness of the overall intestinal wall and layers in cat cadavers. Seventeen adult cats were euthanased for reasons unrelated to gastrointestinal tract disease and ultrasonography was performed immediately after death using a high-frequency linear transducer. Ultrasound images of the duodenum, jejunum, ileum, and distal ileum were acquired in both the longitudinal and transverse planes. Small intestinal samples were collected close to where ultrasonographic images were obtained, fixed in formalin, and histological sections were obtained. Measurements of the intestinal layers and the overall wall thickness were performed on the ultrasonographic images and histological sections. No statistical differences were found between the ultrasonographic measurements of thickness obtained in the transverse and longitudinal planes except for the distal ileum (P &lt; 0.05). There was good agreement between the ultrasonographic and histologic measurements of the overall wall thickness and the layers of the different intestinal segments except at the submucosa and muscularis of the duodenum. Immediate postmortem ultrasonographic and histological thickness measurements of the different layers of the small intestine obtained in this study could serve as a reference for ultrasonographic scans and histological samples in cats.&quot;,&quot;publisher&quot;:&quot;Bailliere Tindall Ltd&quot;,&quot;volume&quot;:&quot;237&quot;,&quot;container-title-short&quot;:&quot;&quot;},&quot;isTemporary&quot;:false}]},{&quot;citationID&quot;:&quot;MENDELEY_CITATION_c0b4ea0b-8e31-4b4a-b32e-9b4222fa4d2c&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&quot;,&quot;citationItems&quot;:[{&quot;id&quot;:&quot;61664c1d-0388-3f90-a83d-3688ec067b7e&quot;,&quot;itemData&quot;:{&quot;type&quot;:&quot;article-journal&quot;,&quot;id&quot;:&quot;61664c1d-0388-3f90-a83d-3688ec067b7e&quot;,&quot;title&quot;:&quot;Sonography of the normal feline gastrointestinal tract&quot;,&quot;author&quot;:[{&quot;family&quot;:&quot;Newell&quot;,&quot;given&quot;:&quot;Susan M.&quot;,&quot;parse-names&quot;:false,&quot;dropping-particle&quot;:&quot;&quot;,&quot;non-dropping-particle&quot;:&quot;&quot;},{&quot;family&quot;:&quot;Graham&quot;,&quot;given&quot;:&quot;John P.&quot;,&quot;parse-names&quot;:false,&quot;dropping-particle&quot;:&quot;&quot;,&quot;non-dropping-particle&quot;:&quot;&quot;},{&quot;family&quot;:&quot;Roberts&quot;,&quot;given&quot;:&quot;Gregory D.&quot;,&quot;parse-names&quot;:false,&quot;dropping-particle&quot;:&quot;&quot;,&quot;non-dropping-particle&quot;:&quot;&quot;},{&quot;family&quot;:&quot;Ginn&quot;,&quot;given&quot;:&quot;Pamela E.&quot;,&quot;parse-names&quot;:false,&quot;dropping-particle&quot;:&quot;&quot;,&quot;non-dropping-particle&quot;:&quot;&quot;},{&quot;family&quot;:&quot;Harrison&quot;,&quot;given&quot;:&quot;Jay M.&quot;,&quot;parse-names&quot;:false,&quot;dropping-particle&quot;:&quot;&quot;,&quot;non-dropping-particle&quot;:&quot;&quot;}],&quot;container-title&quot;:&quot;Veterinary Radiology and Ultrasound&quot;,&quot;DOI&quot;:&quot;10.1111/j.1740-8261.1999.tb01837.x&quot;,&quot;ISSN&quot;:&quot;10588183&quot;,&quot;PMID&quot;:&quot;10023994&quot;,&quot;issued&quot;:{&quot;date-parts&quot;:[[1999]]},&quot;page&quot;:&quot;40-43&quot;,&quot;abstract&quot;:&quot;The normal sonographic appearance of the stomach in various degrees of distension, the duodenum, the small intestine, and the large intestine was determined in awake and sedated cats. The mean stomach rugal fold thickness was 4.38 mm, and the interrugal thickness was 2.03 mm. No significant difference in stomach wall thickness was seen when the stomach was empty, half full, or full. The duodenal wall thickness was significantly greater than other parts of the small intestine, and this difference was accentuated by sedation (awake mean 2.4 mm; sedated mean 2.71 mm). The mean small intestinal wall thickness was 2.1 mm, and the mean colonic wall thickness was 1.67 mm. The five characteristic sonographic layers similar to that seen in the gastrointestinal tract of other species were routinely identified at all regions of the feline gastrointestinal tract.&quot;,&quot;publisher&quot;:&quot;American College of Veterinary Radiology&quot;,&quot;issue&quot;:&quot;1&quot;,&quot;volume&quot;:&quot;40&quot;,&quot;container-title-short&quot;:&quot;&quot;},&quot;isTemporary&quot;:false}]},{&quot;citationID&quot;:&quot;MENDELEY_CITATION_86326ab6-eb87-45a7-a854-347245e24d7c&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&quot;,&quot;citationItems&quot;:[{&quot;id&quot;:&quot;c1b59802-a882-3f74-a232-2b3015a6bf0c&quot;,&quot;itemData&quot;:{&quot;type&quot;:&quot;article-journal&quot;,&quot;id&quot;:&quot;c1b59802-a882-3f74-a232-2b3015a6bf0c&quot;,&quot;title&quot;:&quot;Normal canine pediatric gastrointestinal ultrasonography&quot;,&quot;author&quot;:[{&quot;family&quot;:&quot;Stander&quot;,&quot;given&quot;:&quot;Nerissa&quot;,&quot;parse-names&quot;:false,&quot;dropping-particle&quot;:&quot;&quot;,&quot;non-dropping-particle&quot;:&quot;&quot;},{&quot;family&quot;:&quot;Wagner&quot;,&quot;given&quot;:&quot;Wencke M.&quot;,&quot;parse-names&quot;:false,&quot;dropping-particle&quot;:&quot;&quot;,&quot;non-dropping-particle&quot;:&quot;&quot;},{&quot;family&quot;:&quot;Goddard&quot;,&quot;given&quot;:&quot;Amelia&quot;,&quot;parse-names&quot;:false,&quot;dropping-particle&quot;:&quot;&quot;,&quot;non-dropping-particle&quot;:&quot;&quot;},{&quot;family&quot;:&quot;Kirberger&quot;,&quot;given&quot;:&quot;Robert M.&quot;,&quot;parse-names&quot;:false,&quot;dropping-particle&quot;:&quot;&quot;,&quot;non-dropping-particle&quot;:&quot;&quot;}],&quot;container-title&quot;:&quot;Veterinary Radiology and Ultrasound&quot;,&quot;DOI&quot;:&quot;10.1111/j.1740-8261.2009.01626.x&quot;,&quot;ISSN&quot;:&quot;10588183&quot;,&quot;PMID&quot;:&quot;20166399&quot;,&quot;issued&quot;:{&quot;date-parts&quot;:[[2010,1]]},&quot;page&quot;:&quot;75-78&quot;,&quot;abstract&quot;:&quot;The normal sonographic appearance of the adult canine gastrointestinal tract has been described. Interpretation of abdominal ultrasonographic findings in puppies is difficult due to the lack of information on normal ultrasonographic findings. The gastrointestinal tract, jejunal lymph node size and the presence and appearance of abdominal fluid were investigated in 23 normal, 7-12-week-old Beagle puppies. The duodenal wall thickness was greater than in other parts of the gastrointestinal tract (mean 3.8 ± standard deviation [SD] 5 mm, range 3.2-4.8 mm). The mean stomach wall thickness was 2.7 ± SD 0.4 mm (range 2.2-3.7 mm), the mean jejunal wall thickness was 2.5 ± SD 0.5 mm (range 1.2-3.4 mm), and the mean colonic wall thickness was 1.3 ± SD 0.3 mm (range 0.7-2.0 mm). In addition, mean duodenal and jejunal mucosal layer thicknesses measured 2.7 ± SD 0.5 mm (range 2.0-3.8 mm) and 1.5 ± SD 0.4 mm (range 0.6-2.5 mm), respectively. Homogenous, hypoechoic jejunal lymph nodes were easily found and the mean thickness was 7.1 ± SD 2.2 mm (range 1.5-12.5 mm). A mild amount of anechoic free peritoneal fluid was present in all puppies. © Copyright 2010 by the American College of Veterinary Radiology.&quot;,&quot;issue&quot;:&quot;1&quot;,&quot;volume&quot;:&quot;51&quot;,&quot;container-title-short&quot;:&quot;&quot;},&quot;isTemporary&quot;:false}]},{&quot;citationID&quot;:&quot;MENDELEY_CITATION_89ced56b-0aaa-4811-acea-ad0d4c3980ce&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&quot;,&quot;citationItems&quot;:[{&quot;id&quot;:&quot;c473df0e-047f-3a80-ac45-ce3e9cfc5445&quot;,&quot;itemData&quot;:{&quot;type&quot;:&quot;article-journal&quot;,&quot;id&quot;:&quot;c473df0e-047f-3a80-ac45-ce3e9cfc5445&quot;,&quot;title&quot;:&quot;Normal ultrasonographic reference values for the gastrointestinal tract in developing puppies&quot;,&quot;author&quot;:[{&quot;family&quot;:&quot;Banzato&quot;,&quot;given&quot;:&quot;Tommaso&quot;,&quot;parse-names&quot;:false,&quot;dropping-particle&quot;:&quot;&quot;,&quot;non-dropping-particle&quot;:&quot;&quot;},{&quot;family&quot;:&quot;Milani&quot;,&quot;given&quot;:&quot;Chiara&quot;,&quot;parse-names&quot;:false,&quot;dropping-particle&quot;:&quot;&quot;,&quot;non-dropping-particle&quot;:&quot;&quot;},{&quot;family&quot;:&quot;Zambello&quot;,&quot;given&quot;:&quot;Elena&quot;,&quot;parse-names&quot;:false,&quot;dropping-particle&quot;:&quot;&quot;,&quot;non-dropping-particle&quot;:&quot;&quot;},{&quot;family&quot;:&quot;Zotti&quot;,&quot;given&quot;:&quot;Alessandro&quot;,&quot;parse-names&quot;:false,&quot;dropping-particle&quot;:&quot;&quot;,&quot;non-dropping-particle&quot;:&quot;&quot;}],&quot;container-title&quot;:&quot;Research in Veterinary Science&quot;,&quot;container-title-short&quot;:&quot;Res Vet Sci&quot;,&quot;DOI&quot;:&quot;10.1016/j.rvsc.2017.07.009&quot;,&quot;ISSN&quot;:&quot;15322661&quot;,&quot;PMID&quot;:&quot;28711694&quot;,&quot;issued&quot;:{&quot;date-parts&quot;:[[2017,12,1]]},&quot;page&quot;:&quot;371-373&quot;,&quot;abstract&quot;:&quot;Thickness of the individual layers of the wall of the stomach, duodenum, jejunum and colon was assessed by means of ultrasonography in developing puppies at 4, 8 and 16 weeks of age. Reference intervals for the thickness of individual ultrasonographic layers of the stomach, duodenum, jejunum and colon at different ages are reported. An increase in wall thickness of all the examined gastro-intestinal tracts in relation to age was recorded. The effect of body-weight was stronger on duodenal and jejunal thickness whereas it resulted lesser on stomach and colon. Correlation between duodenal and jejunal mucosal layer thickness and body weight was strong, while correlation between body weight and the other intestinal wall layers of the duodenum, jejunum and colon ranged from moderate to weak. No effects of gender were detected.&quot;,&quot;publisher&quot;:&quot;Elsevier B.V.&quot;,&quot;volume&quot;:&quot;115&quot;},&quot;isTemporary&quot;:false}]},{&quot;citationID&quot;:&quot;MENDELEY_CITATION_8b75ef65-d011-4cb3-a225-5d5e835904f0&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&quot;,&quot;citationItems&quot;:[{&quot;id&quot;:&quot;062f5605-4693-33a7-bcdf-bc69a859ab15&quot;,&quot;itemData&quot;:{&quot;type&quot;:&quot;article-journal&quot;,&quot;id&quot;:&quot;062f5605-4693-33a7-bcdf-bc69a859ab15&quot;,&quot;title&quot;:&quot;ULTRASONOGRAPHY OF THE NORMAL CANINE GASTROINTESTINAL TRACT&quot;,&quot;author&quot;:[{&quot;family&quot;:&quot;Penninck&quot;,&quot;given&quot;:&quot;Dominique G.&quot;,&quot;parse-names&quot;:false,&quot;dropping-particle&quot;:&quot;&quot;,&quot;non-dropping-particle&quot;:&quot;&quot;},{&quot;family&quot;:&quot;Nyland&quot;,&quot;given&quot;:&quot;Thomas G.&quot;,&quot;parse-names&quot;:false,&quot;dropping-particle&quot;:&quot;&quot;,&quot;non-dropping-particle&quot;:&quot;&quot;},{&quot;family&quot;:&quot;Fisher&quot;,&quot;given&quot;:&quot;Paul E.&quot;,&quot;parse-names&quot;:false,&quot;dropping-particle&quot;:&quot;&quot;,&quot;non-dropping-particle&quot;:&quot;&quot;},{&quot;family&quot;:&quot;Kerr&quot;,&quot;given&quot;:&quot;Larry Y.&quot;,&quot;parse-names&quot;:false,&quot;dropping-particle&quot;:&quot;&quot;,&quot;non-dropping-particle&quot;:&quot;&quot;}],&quot;container-title&quot;:&quot;Veterinary Radiology&quot;,&quot;DOI&quot;:&quot;10.1111/j.1740-8261.1989.tb01799.x&quot;,&quot;ISSN&quot;:&quot;17408261&quot;,&quot;issued&quot;:{&quot;date-parts&quot;:[[1989]]},&quot;page&quot;:&quot;272-276&quot;,&quot;abstract&quot;:&quot;The normal sonographic appearance of stomach, small bowel, and colon was determined in normal dogs of small, medium, and large breeds. In all dogs studied, the stomach wall ranged from 3 mm to 5 mm in thickness, and the small and large bowel wall ranged from 2 mm to 3 mm in thickness. Peristalsis was routinely observed in the stomach and small bowel, but not in the colon. Ultrasonic identification of five gastrointestinal wall layers corresponding to the mucosal surface, mucosa, submucosa, muscularis propria, and subserosa/serosa was possible. Specific segments of the gastrointestinal (GI) tract were isolated and scanned in a water bath. In one dog, ultrasonic and histologic findings were compared and confirmed the anatomical identification found with ultrasound. Similarities and differences between the ultrasonic appearance of the GI tract of humans and small animals are discussed. Copyright © 1989, Wiley Blackwell. All rights reserved&quot;,&quot;issue&quot;:&quot;6&quot;,&quot;volume&quot;:&quot;30&quot;,&quot;container-title-short&quot;:&quot;&quot;},&quot;isTemporary&quot;:false}]},{&quot;citationID&quot;:&quot;MENDELEY_CITATION_ff00473b-d368-4ff6-a9c8-174349127b54&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&quot;,&quot;citationItems&quot;:[{&quot;id&quot;:&quot;e03bd598-8ae4-38ec-8493-57b85ecab6fa&quot;,&quot;itemData&quot;:{&quot;type&quot;:&quot;article-journal&quot;,&quot;id&quot;:&quot;e03bd598-8ae4-38ec-8493-57b85ecab6fa&quot;,&quot;title&quot;:&quot;Ultrasound evaluation of small bowel thickness compared to weight in normal dogs&quot;,&quot;author&quot;:[{&quot;family&quot;:&quot;Delaney&quot;,&quot;given&quot;:&quot;Fern&quot;,&quot;parse-names&quot;:false,&quot;dropping-particle&quot;:&quot;&quot;,&quot;non-dropping-particle&quot;:&quot;&quot;},{&quot;family&quot;:&quot;O'Brien&quot;,&quot;given&quot;:&quot;Robert T.&quot;,&quot;parse-names&quot;:false,&quot;dropping-particle&quot;:&quot;&quot;,&quot;non-dropping-particle&quot;:&quot;&quot;},{&quot;family&quot;:&quot;Waller&quot;,&quot;given&quot;:&quot;Ken&quot;,&quot;parse-names&quot;:false,&quot;dropping-particle&quot;:&quot;&quot;,&quot;non-dropping-particle&quot;:&quot;&quot;}],&quot;container-title&quot;:&quot;Veterinary Radiology and Ultrasound&quot;,&quot;DOI&quot;:&quot;10.1111/j.1740-8261.2003.tb00510.x&quot;,&quot;ISSN&quot;:&quot;10588183&quot;,&quot;PMID&quot;:&quot;14599172&quot;,&quot;issued&quot;:{&quot;date-parts&quot;:[[2003,9]]},&quot;page&quot;:&quot;577-580&quot;,&quot;abstract&quot;:&quot;The use of ultrasound to measure small bowel thickness is an important part of any ultrasound examination of the abdomen. Increased thickness of the intestinal wall is a hallmark for the detection of diseases ranging from inflammatory bowel disease to neoplasia. Our subjective impression has been that dogs with no clinical signs of gastrointestinal disease often have sonographic measurements greater than published norms. The purpose of this study was to prospectively reevaluate these norms. The clinical history on all dogs receiving an abdominal ultrasound examination was evaluated for signs of gastrointestinal disease. Those without clinical signs were entered into this study. The documentation of body weight, breed, jejunal thickness, and duodenal thickness was made in 231 dogs. Dogs were placed into five groups based on their weight. Sixty-nine breeds were represented with weight ranging from 2.1 to 64 kg. A statistically significant (P ≤ 0.05) correlation between body weight and both jejunal and duodenal thickness was observed. We also found that the maximum thickness in both jejunum and duodenum in healthy dogs was larger than previously reported. These data indicate norms for the jejunum of ≤4.1 mm for dogs up to 20 kg, ≤4.4 mm for dogs between 20 and 39.9 kg, and ≤4.7 mm for dogs over 40 kg. The data indicate norms for the duodenum ≤5.1 mm for dogs up to 20 kg, ≤5.3 kg for dogs between 20 and 29.9 kg, and ≤6.0 mm for dogs over 30 kg.&quot;,&quot;issue&quot;:&quot;5&quot;,&quot;volume&quot;:&quot;44&quot;,&quot;container-title-short&quot;:&quot;&quot;},&quot;isTemporary&quot;:false}]},{&quot;citationID&quot;:&quot;MENDELEY_CITATION_d21daf45-eb0a-451d-bf6b-6ec81e8b228e&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&quot;,&quot;citationItems&quot;:[{&quot;id&quot;:&quot;e03bd598-8ae4-38ec-8493-57b85ecab6fa&quot;,&quot;itemData&quot;:{&quot;type&quot;:&quot;article-journal&quot;,&quot;id&quot;:&quot;e03bd598-8ae4-38ec-8493-57b85ecab6fa&quot;,&quot;title&quot;:&quot;Ultrasound evaluation of small bowel thickness compared to weight in normal dogs&quot;,&quot;author&quot;:[{&quot;family&quot;:&quot;Delaney&quot;,&quot;given&quot;:&quot;Fern&quot;,&quot;parse-names&quot;:false,&quot;dropping-particle&quot;:&quot;&quot;,&quot;non-dropping-particle&quot;:&quot;&quot;},{&quot;family&quot;:&quot;O'Brien&quot;,&quot;given&quot;:&quot;Robert T.&quot;,&quot;parse-names&quot;:false,&quot;dropping-particle&quot;:&quot;&quot;,&quot;non-dropping-particle&quot;:&quot;&quot;},{&quot;family&quot;:&quot;Waller&quot;,&quot;given&quot;:&quot;Ken&quot;,&quot;parse-names&quot;:false,&quot;dropping-particle&quot;:&quot;&quot;,&quot;non-dropping-particle&quot;:&quot;&quot;}],&quot;container-title&quot;:&quot;Veterinary Radiology and Ultrasound&quot;,&quot;DOI&quot;:&quot;10.1111/j.1740-8261.2003.tb00510.x&quot;,&quot;ISSN&quot;:&quot;10588183&quot;,&quot;PMID&quot;:&quot;14599172&quot;,&quot;issued&quot;:{&quot;date-parts&quot;:[[2003,9]]},&quot;page&quot;:&quot;577-580&quot;,&quot;abstract&quot;:&quot;The use of ultrasound to measure small bowel thickness is an important part of any ultrasound examination of the abdomen. Increased thickness of the intestinal wall is a hallmark for the detection of diseases ranging from inflammatory bowel disease to neoplasia. Our subjective impression has been that dogs with no clinical signs of gastrointestinal disease often have sonographic measurements greater than published norms. The purpose of this study was to prospectively reevaluate these norms. The clinical history on all dogs receiving an abdominal ultrasound examination was evaluated for signs of gastrointestinal disease. Those without clinical signs were entered into this study. The documentation of body weight, breed, jejunal thickness, and duodenal thickness was made in 231 dogs. Dogs were placed into five groups based on their weight. Sixty-nine breeds were represented with weight ranging from 2.1 to 64 kg. A statistically significant (P ≤ 0.05) correlation between body weight and both jejunal and duodenal thickness was observed. We also found that the maximum thickness in both jejunum and duodenum in healthy dogs was larger than previously reported. These data indicate norms for the jejunum of ≤4.1 mm for dogs up to 20 kg, ≤4.4 mm for dogs between 20 and 39.9 kg, and ≤4.7 mm for dogs over 40 kg. The data indicate norms for the duodenum ≤5.1 mm for dogs up to 20 kg, ≤5.3 kg for dogs between 20 and 29.9 kg, and ≤6.0 mm for dogs over 30 kg.&quot;,&quot;issue&quot;:&quot;5&quot;,&quot;volume&quot;:&quot;44&quot;,&quot;container-title-short&quot;:&quot;&quot;},&quot;isTemporary&quot;:false}]},{&quot;citationID&quot;:&quot;MENDELEY_CITATION_0c7fcd5e-a743-44af-a21d-863a313a88dc&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&quot;,&quot;citationItems&quot;:[{&quot;id&quot;:&quot;062f5605-4693-33a7-bcdf-bc69a859ab15&quot;,&quot;itemData&quot;:{&quot;type&quot;:&quot;article-journal&quot;,&quot;id&quot;:&quot;062f5605-4693-33a7-bcdf-bc69a859ab15&quot;,&quot;title&quot;:&quot;ULTRASONOGRAPHY OF THE NORMAL CANINE GASTROINTESTINAL TRACT&quot;,&quot;author&quot;:[{&quot;family&quot;:&quot;Penninck&quot;,&quot;given&quot;:&quot;Dominique G.&quot;,&quot;parse-names&quot;:false,&quot;dropping-particle&quot;:&quot;&quot;,&quot;non-dropping-particle&quot;:&quot;&quot;},{&quot;family&quot;:&quot;Nyland&quot;,&quot;given&quot;:&quot;Thomas G.&quot;,&quot;parse-names&quot;:false,&quot;dropping-particle&quot;:&quot;&quot;,&quot;non-dropping-particle&quot;:&quot;&quot;},{&quot;family&quot;:&quot;Fisher&quot;,&quot;given&quot;:&quot;Paul E.&quot;,&quot;parse-names&quot;:false,&quot;dropping-particle&quot;:&quot;&quot;,&quot;non-dropping-particle&quot;:&quot;&quot;},{&quot;family&quot;:&quot;Kerr&quot;,&quot;given&quot;:&quot;Larry Y.&quot;,&quot;parse-names&quot;:false,&quot;dropping-particle&quot;:&quot;&quot;,&quot;non-dropping-particle&quot;:&quot;&quot;}],&quot;container-title&quot;:&quot;Veterinary Radiology&quot;,&quot;DOI&quot;:&quot;10.1111/j.1740-8261.1989.tb01799.x&quot;,&quot;ISSN&quot;:&quot;17408261&quot;,&quot;issued&quot;:{&quot;date-parts&quot;:[[1989]]},&quot;page&quot;:&quot;272-276&quot;,&quot;abstract&quot;:&quot;The normal sonographic appearance of stomach, small bowel, and colon was determined in normal dogs of small, medium, and large breeds. In all dogs studied, the stomach wall ranged from 3 mm to 5 mm in thickness, and the small and large bowel wall ranged from 2 mm to 3 mm in thickness. Peristalsis was routinely observed in the stomach and small bowel, but not in the colon. Ultrasonic identification of five gastrointestinal wall layers corresponding to the mucosal surface, mucosa, submucosa, muscularis propria, and subserosa/serosa was possible. Specific segments of the gastrointestinal (GI) tract were isolated and scanned in a water bath. In one dog, ultrasonic and histologic findings were compared and confirmed the anatomical identification found with ultrasound. Similarities and differences between the ultrasonic appearance of the GI tract of humans and small animals are discussed. Copyright © 1989, Wiley Blackwell. All rights reserved&quot;,&quot;issue&quot;:&quot;6&quot;,&quot;volume&quot;:&quot;30&quot;,&quot;container-title-short&quot;:&quot;&quot;},&quot;isTemporary&quot;:false}]},{&quot;citationID&quot;:&quot;MENDELEY_CITATION_a9f243d6-f306-4987-adfa-85e934a67b31&quot;,&quot;properties&quot;:{&quot;noteIndex&quot;:0},&quot;isEdited&quot;:false,&quot;manualOverride&quot;:{&quot;isManuallyOverridden&quot;:false,&quot;citeprocText&quot;:&quot;&lt;sup&gt;[11, 15, 16, 21, 22]&lt;/sup&gt;&quot;,&quot;manualOverrideText&quot;:&quot;&quot;},&quot;citationTag&quot;:&quot;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&quot;,&quot;citationItems&quot;:[{&quot;id&quot;:&quot;062f5605-4693-33a7-bcdf-bc69a859ab15&quot;,&quot;itemData&quot;:{&quot;type&quot;:&quot;article-journal&quot;,&quot;id&quot;:&quot;062f5605-4693-33a7-bcdf-bc69a859ab15&quot;,&quot;title&quot;:&quot;ULTRASONOGRAPHY OF THE NORMAL CANINE GASTROINTESTINAL TRACT&quot;,&quot;author&quot;:[{&quot;family&quot;:&quot;Penninck&quot;,&quot;given&quot;:&quot;Dominique G.&quot;,&quot;parse-names&quot;:false,&quot;dropping-particle&quot;:&quot;&quot;,&quot;non-dropping-particle&quot;:&quot;&quot;},{&quot;family&quot;:&quot;Nyland&quot;,&quot;given&quot;:&quot;Thomas G.&quot;,&quot;parse-names&quot;:false,&quot;dropping-particle&quot;:&quot;&quot;,&quot;non-dropping-particle&quot;:&quot;&quot;},{&quot;family&quot;:&quot;Fisher&quot;,&quot;given&quot;:&quot;Paul E.&quot;,&quot;parse-names&quot;:false,&quot;dropping-particle&quot;:&quot;&quot;,&quot;non-dropping-particle&quot;:&quot;&quot;},{&quot;family&quot;:&quot;Kerr&quot;,&quot;given&quot;:&quot;Larry Y.&quot;,&quot;parse-names&quot;:false,&quot;dropping-particle&quot;:&quot;&quot;,&quot;non-dropping-particle&quot;:&quot;&quot;}],&quot;container-title&quot;:&quot;Veterinary Radiology&quot;,&quot;DOI&quot;:&quot;10.1111/j.1740-8261.1989.tb01799.x&quot;,&quot;ISSN&quot;:&quot;17408261&quot;,&quot;issued&quot;:{&quot;date-parts&quot;:[[1989]]},&quot;page&quot;:&quot;272-276&quot;,&quot;abstract&quot;:&quot;The normal sonographic appearance of stomach, small bowel, and colon was determined in normal dogs of small, medium, and large breeds. In all dogs studied, the stomach wall ranged from 3 mm to 5 mm in thickness, and the small and large bowel wall ranged from 2 mm to 3 mm in thickness. Peristalsis was routinely observed in the stomach and small bowel, but not in the colon. Ultrasonic identification of five gastrointestinal wall layers corresponding to the mucosal surface, mucosa, submucosa, muscularis propria, and subserosa/serosa was possible. Specific segments of the gastrointestinal (GI) tract were isolated and scanned in a water bath. In one dog, ultrasonic and histologic findings were compared and confirmed the anatomical identification found with ultrasound. Similarities and differences between the ultrasonic appearance of the GI tract of humans and small animals are discussed. Copyright © 1989, Wiley Blackwell. All rights reserved&quot;,&quot;issue&quot;:&quot;6&quot;,&quot;volume&quot;:&quot;30&quot;,&quot;container-title-short&quot;:&quot;&quot;},&quot;isTemporary&quot;:false},{&quot;id&quot;:&quot;61664c1d-0388-3f90-a83d-3688ec067b7e&quot;,&quot;itemData&quot;:{&quot;type&quot;:&quot;article-journal&quot;,&quot;id&quot;:&quot;61664c1d-0388-3f90-a83d-3688ec067b7e&quot;,&quot;title&quot;:&quot;Sonography of the normal feline gastrointestinal tract&quot;,&quot;author&quot;:[{&quot;family&quot;:&quot;Newell&quot;,&quot;given&quot;:&quot;Susan M.&quot;,&quot;parse-names&quot;:false,&quot;dropping-particle&quot;:&quot;&quot;,&quot;non-dropping-particle&quot;:&quot;&quot;},{&quot;family&quot;:&quot;Graham&quot;,&quot;given&quot;:&quot;John P.&quot;,&quot;parse-names&quot;:false,&quot;dropping-particle&quot;:&quot;&quot;,&quot;non-dropping-particle&quot;:&quot;&quot;},{&quot;family&quot;:&quot;Roberts&quot;,&quot;given&quot;:&quot;Gregory D.&quot;,&quot;parse-names&quot;:false,&quot;dropping-particle&quot;:&quot;&quot;,&quot;non-dropping-particle&quot;:&quot;&quot;},{&quot;family&quot;:&quot;Ginn&quot;,&quot;given&quot;:&quot;Pamela E.&quot;,&quot;parse-names&quot;:false,&quot;dropping-particle&quot;:&quot;&quot;,&quot;non-dropping-particle&quot;:&quot;&quot;},{&quot;family&quot;:&quot;Harrison&quot;,&quot;given&quot;:&quot;Jay M.&quot;,&quot;parse-names&quot;:false,&quot;dropping-particle&quot;:&quot;&quot;,&quot;non-dropping-particle&quot;:&quot;&quot;}],&quot;container-title&quot;:&quot;Veterinary Radiology and Ultrasound&quot;,&quot;DOI&quot;:&quot;10.1111/j.1740-8261.1999.tb01837.x&quot;,&quot;ISSN&quot;:&quot;10588183&quot;,&quot;PMID&quot;:&quot;10023994&quot;,&quot;issued&quot;:{&quot;date-parts&quot;:[[1999]]},&quot;page&quot;:&quot;40-43&quot;,&quot;abstract&quot;:&quot;The normal sonographic appearance of the stomach in various degrees of distension, the duodenum, the small intestine, and the large intestine was determined in awake and sedated cats. The mean stomach rugal fold thickness was 4.38 mm, and the interrugal thickness was 2.03 mm. No significant difference in stomach wall thickness was seen when the stomach was empty, half full, or full. The duodenal wall thickness was significantly greater than other parts of the small intestine, and this difference was accentuated by sedation (awake mean 2.4 mm; sedated mean 2.71 mm). The mean small intestinal wall thickness was 2.1 mm, and the mean colonic wall thickness was 1.67 mm. The five characteristic sonographic layers similar to that seen in the gastrointestinal tract of other species were routinely identified at all regions of the feline gastrointestinal tract.&quot;,&quot;publisher&quot;:&quot;American College of Veterinary Radiology&quot;,&quot;issue&quot;:&quot;1&quot;,&quot;volume&quot;:&quot;40&quot;,&quot;container-title-short&quot;:&quot;&quot;},&quot;isTemporary&quot;:false},{&quot;id&quot;:&quot;24091ff1-4a59-3d77-bed1-c31a283832bd&quot;,&quot;itemData&quot;:{&quot;type&quot;:&quot;article-journal&quot;,&quot;id&quot;:&quot;24091ff1-4a59-3d77-bed1-c31a283832bd&quot;,&quot;title&quot;:&quot;Ultrasonographic Measurement of Gastrointestinal Wall Thickness and the Ultrasonographic Appearance of the Ileocolic Region in Healthy Cats&quot;,&quot;author&quot;:[{&quot;family&quot;:&quot;Justin M. Goggin&quot;,&quot;given&quot;:&quot;&quot;,&quot;parse-names&quot;:false,&quot;dropping-particle&quot;:&quot;&quot;,&quot;non-dropping-particle&quot;:&quot;&quot;},{&quot;family&quot;:&quot;David S. Biller&quot;,&quot;given&quot;:&quot;&quot;,&quot;parse-names&quot;:false,&quot;dropping-particle&quot;:&quot;&quot;,&quot;non-dropping-particle&quot;:&quot;&quot;},{&quot;family&quot;:&quot;Brad M. Debey&quot;,&quot;given&quot;:&quot;&quot;,&quot;parse-names&quot;:false,&quot;dropping-particle&quot;:&quot;&quot;,&quot;non-dropping-particle&quot;:&quot;&quot;},{&quot;family&quot;:&quot;Joel G. Pickar&quot;,&quot;given&quot;:&quot;&quot;,&quot;parse-names&quot;:false,&quot;dropping-particle&quot;:&quot;&quot;,&quot;non-dropping-particle&quot;:&quot;&quot;},{&quot;family&quot;:&quot;Diane Mason&quot;,&quot;given&quot;:&quot;&quot;,&quot;parse-names&quot;:false,&quot;dropping-particle&quot;:&quot;&quot;,&quot;non-dropping-particle&quot;:&quot;&quot;}],&quot;issued&quot;:{&quot;date-parts&quot;:[[2000]]},&quot;abstract&quot;:&quot;Ultrasound evaluation was performed on 11 healthy cats to determine wall thickness measurements for the stomach, duodenum, jejunum, ileum, and colon and to characterize the appearance of the ileocolic region. The terminal ileum had a characteristic \&quot;wagon wheel\&quot; appearance on cross-sectional images. Gastrointestinal wall thickness measurements were as follows: gastric fundus (mean, 2.0 mm; 95% confidence interval [CI], 1.7 to 2.2 mm), pylorus (mean, 2.1 mm; 95% CI, 1.9 to 2.4 mm), duodenum (mean, 2.2 mm; 95% CI, 2.0 to 2.4 mm), jejunum (mean, 2.3 mm; 95% CI, 2.1 to 2.5 mm), ileum (mean, 2.8 mm; 95% CI, 2.5 to 3.2 mm), and colon (mean, 1.5 mm; 95% CI, 1.4 to 1.7 mm).&quot;,&quot;container-title-short&quot;:&quot;&quot;},&quot;isTemporary&quot;:false},{&quot;id&quot;:&quot;060470bf-36b0-3f05-a71a-2d248817a911&quot;,&quot;itemData&quot;:{&quot;type&quot;:&quot;article-journal&quot;,&quot;id&quot;:&quot;060470bf-36b0-3f05-a71a-2d248817a911&quot;,&quot;title&quot;:&quot;Ultrasonographic, endoscopic and histological appearance of the caecum in clinically healthy cats&quot;,&quot;author&quot;:[{&quot;family&quot;:&quot;Hahn&quot;,&quot;given&quot;:&quot;Harriet&quot;,&quot;parse-names&quot;:false,&quot;dropping-particle&quot;:&quot;&quot;,&quot;non-dropping-particle&quot;:&quot;&quot;},{&quot;family&quot;:&quot;Freiche&quot;,&quot;given&quot;:&quot;Valérie&quot;,&quot;parse-names&quot;:false,&quot;dropping-particle&quot;:&quot;&quot;,&quot;non-dropping-particle&quot;:&quot;&quot;},{&quot;family&quot;:&quot;Baril&quot;,&quot;given&quot;:&quot;Aurélie&quot;,&quot;parse-names&quot;:false,&quot;dropping-particle&quot;:&quot;&quot;,&quot;non-dropping-particle&quot;:&quot;&quot;},{&quot;family&quot;:&quot;Charpentier&quot;,&quot;given&quot;:&quot;Julie&quot;,&quot;parse-names&quot;:false,&quot;dropping-particle&quot;:&quot;&quot;,&quot;non-dropping-particle&quot;:&quot;&quot;},{&quot;family&quot;:&quot;Desquilbet&quot;,&quot;given&quot;:&quot;Loïc&quot;,&quot;parse-names&quot;:false,&quot;dropping-particle&quot;:&quot;&quot;,&quot;non-dropping-particle&quot;:&quot;&quot;},{&quot;family&quot;:&quot;Poder&quot;,&quot;given&quot;:&quot;Sophie&quot;,&quot;parse-names&quot;:false,&quot;dropping-particle&quot;:&quot;&quot;,&quot;non-dropping-particle&quot;:&quot;Le&quot;},{&quot;family&quot;:&quot;Servely&quot;,&quot;given&quot;:&quot;Jean Luc&quot;,&quot;parse-names&quot;:false,&quot;dropping-particle&quot;:&quot;&quot;,&quot;non-dropping-particle&quot;:&quot;&quot;},{&quot;family&quot;:&quot;Laloy&quot;,&quot;given&quot;:&quot;Eve&quot;,&quot;parse-names&quot;:false,&quot;dropping-particle&quot;:&quot;&quot;,&quot;non-dropping-particle&quot;:&quot;&quot;},{&quot;family&quot;:&quot;Pey&quot;,&quot;given&quot;:&quot;Pascaline&quot;,&quot;parse-names&quot;:false,&quot;dropping-particle&quot;:&quot;&quot;,&quot;non-dropping-particle&quot;:&quot;&quot;}],&quot;container-title&quot;:&quot;Journal of Feline Medicine and Surgery&quot;,&quot;container-title-short&quot;:&quot;J Feline Med Surg&quot;,&quot;DOI&quot;:&quot;10.1177/1098612X15602740&quot;,&quot;ISSN&quot;:&quot;15322750&quot;,&quot;PMID&quot;:&quot;26316516&quot;,&quot;issued&quot;:{&quot;date-parts&quot;:[[2017]]},&quot;page&quot;:&quot;85-93&quot;,&quot;abstract&quot;:&quot;Objectives: The aim of the study was to describe the ultrasonographic and endoscopic appearance and characteristics of the caecum in asymptomatic cats, and to correlate these findings with histology. Methods: Ex vivo ultrasonographic and histologic evaluations of a fresh caecum were initially performed. Then, 20 asymptomatic cats, privately owned or originating from a reproductive colony, were recruited. All cats had an ultrasonographic examination of the ileocaecocolic junction, where the thickness of the caecal wall, ileocolic lymph nodes and the echogenicity of the local fat were assessed. They all underwent a colonoscopy with a macroscopic assessment of the mucosa and biopsies for histology. Results: An ultrasonographic hypoechoic nodular inner layer, which corresponded to the coalescence of multiple lymphoid follicles originating from the submucosa and protruding in the mucosa on histology, was visible in all parts of the caecum. The combined mucosa and submucosa was measured ultrasonographically and defined as the follicular layer. Although all cats were asymptomatic, 3/19 cats showed mild caecal inflammation on histology. The most discriminatory ultrasonographic parameter in assessing this subclinical inflammation was the thickness of the follicular layer at the entrance of the caecum, with a cut-off value of 2.0 mm. All cats (20/20) showed some degree of macroscopic ‘dimpling’ of the caecal mucosa on endoscopy. Conclusions and relevance: Lymphoid follicles in the caecal mucosa and submucosa constitute a unique follicular layer on ultrasound. In asymptomatic cats, a subtle, non-clinically relevant inflammation may exist and this is correlated with an increased thickness of the follicular layer on ultrasound. On endoscopy, a ‘dimpled aspect’ to the caecal mucosa is a normal finding in the asymptomatic cat.&quot;,&quot;publisher&quot;:&quot;SAGE Publications Ltd&quot;,&quot;issue&quot;:&quot;2&quot;,&quot;volume&quot;:&quot;19&quot;},&quot;isTemporary&quot;:false},{&quot;id&quot;:&quot;3b87ce6a-354a-36de-be3a-9aa3ef526cfd&quot;,&quot;itemData&quot;:{&quot;type&quot;:&quot;report&quot;,&quot;id&quot;:&quot;3b87ce6a-354a-36de-be3a-9aa3ef526cfd&quot;,&quot;title&quot;:&quot;Ultrasonographic evaluation of the thickness of the wall layers in the intestinal tract of dogs&quot;,&quot;author&quot;:[{&quot;family&quot;:&quot;Gladwin&quot;,&quot;given&quot;:&quot;Nicole E&quot;,&quot;parse-names&quot;:false,&quot;dropping-particle&quot;:&quot;&quot;,&quot;non-dropping-particle&quot;:&quot;&quot;},{&quot;family&quot;:&quot;Penninck&quot;,&quot;given&quot;:&quot;Dominique G&quot;,&quot;parse-names&quot;:false,&quot;dropping-particle&quot;:&quot;&quot;,&quot;non-dropping-particle&quot;:&quot;&quot;},{&quot;family&quot;:&quot;Webster&quot;,&quot;given&quot;:&quot;Cynthia R L&quot;,&quot;parse-names&quot;:false,&quot;dropping-particle&quot;:&quot;&quot;,&quot;non-dropping-particle&quot;:&quot;&quot;}],&quot;container-title&quot;:&quot;AJVR&quot;,&quot;issued&quot;:{&quot;date-parts&quot;:[[2014]]},&quot;abstract&quot;:&quot;Objective-To ultrasonographically measure the thickness of the individual wall layers of the duodenum, jejunum, and colon of dogs. Animals-85 dogs with no clinical signs or ultrasonographic evidence of gastrointestinal tract disease. Procedures-Total wall thickness and thickness of the mucosa, submucosa, muscularis, and serosa were measured ultrasonographically in the duodenum, jejunum, and colon of each dog. Results-The mucosal layer was the thickest layer of the duodenum and jejunum. There was a significant difference in thickness of the mucosal layer between small and large dogs. Mean ± SD thickness of the mucosal layer of the duodenum for small, medium, and large dogs was 2.4 ± 0.5 mm, 2.6 ± 0.6 mm, and 2.8 ± 0.5 mm, respectively. Mean ± SD thickness of the mucosal layer of the jejunum for small, medium, and large dogs was 1.8 ± 0.4 mm, 2.0 ± 0.4 mm, and 2.2 ± 0.5 mm, respectively. The remaining wall layers of the duodenum and jejunum were similar in thickness, and there were no significant differences among small, medium, and large dogs. All layers contributed equally to the total colonic wall thickness. Mean ± SD thickness of the colonic wall for small, medium, and large dogs was 1.5 ± 0.3 mm, 1.4 ± 0.5 mm, and 1.6 ± 0.4 mm, respectively. Conclusions and Clinical Relevance-Values for thickness of the wall layers of the duode-num, jejunum, and colon of dogs reported here may be useful for assessing gastrointestinal tract diseases primarily targeting a specific wall layer. (Am J Vet Res 2014;75:349-353)&quot;,&quot;issue&quot;:&quot;4&quot;,&quot;volume&quot;:&quot;75&quot;,&quot;container-title-short&quot;:&quot;&quot;},&quot;isTemporary&quot;:false}]},{&quot;citationID&quot;:&quot;MENDELEY_CITATION_4d85e621-baab-4d38-b0d9-40d7d7b43146&quot;,&quot;properties&quot;:{&quot;noteIndex&quot;:0},&quot;isEdited&quot;:false,&quot;manualOverride&quot;:{&quot;isManuallyOverridden&quot;:false,&quot;citeprocText&quot;:&quot;&lt;sup&gt;[14, 16, 19, 20]&lt;/sup&gt;&quot;,&quot;manualOverrideText&quot;:&quot;&quot;},&quot;citationTag&quot;:&quot;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&quot;,&quot;citationItems&quot;:[{&quot;id&quot;:&quot;24091ff1-4a59-3d77-bed1-c31a283832bd&quot;,&quot;itemData&quot;:{&quot;type&quot;:&quot;article-journal&quot;,&quot;id&quot;:&quot;24091ff1-4a59-3d77-bed1-c31a283832bd&quot;,&quot;title&quot;:&quot;Ultrasonographic Measurement of Gastrointestinal Wall Thickness and the Ultrasonographic Appearance of the Ileocolic Region in Healthy Cats&quot;,&quot;author&quot;:[{&quot;family&quot;:&quot;Justin M. Goggin&quot;,&quot;given&quot;:&quot;&quot;,&quot;parse-names&quot;:false,&quot;dropping-particle&quot;:&quot;&quot;,&quot;non-dropping-particle&quot;:&quot;&quot;},{&quot;family&quot;:&quot;David S. Biller&quot;,&quot;given&quot;:&quot;&quot;,&quot;parse-names&quot;:false,&quot;dropping-particle&quot;:&quot;&quot;,&quot;non-dropping-particle&quot;:&quot;&quot;},{&quot;family&quot;:&quot;Brad M. Debey&quot;,&quot;given&quot;:&quot;&quot;,&quot;parse-names&quot;:false,&quot;dropping-particle&quot;:&quot;&quot;,&quot;non-dropping-particle&quot;:&quot;&quot;},{&quot;family&quot;:&quot;Joel G. Pickar&quot;,&quot;given&quot;:&quot;&quot;,&quot;parse-names&quot;:false,&quot;dropping-particle&quot;:&quot;&quot;,&quot;non-dropping-particle&quot;:&quot;&quot;},{&quot;family&quot;:&quot;Diane Mason&quot;,&quot;given&quot;:&quot;&quot;,&quot;parse-names&quot;:false,&quot;dropping-particle&quot;:&quot;&quot;,&quot;non-dropping-particle&quot;:&quot;&quot;}],&quot;issued&quot;:{&quot;date-parts&quot;:[[2000]]},&quot;abstract&quot;:&quot;Ultrasound evaluation was performed on 11 healthy cats to determine wall thickness measurements for the stomach, duodenum, jejunum, ileum, and colon and to characterize the appearance of the ileocolic region. The terminal ileum had a characteristic \&quot;wagon wheel\&quot; appearance on cross-sectional images. Gastrointestinal wall thickness measurements were as follows: gastric fundus (mean, 2.0 mm; 95% confidence interval [CI], 1.7 to 2.2 mm), pylorus (mean, 2.1 mm; 95% CI, 1.9 to 2.4 mm), duodenum (mean, 2.2 mm; 95% CI, 2.0 to 2.4 mm), jejunum (mean, 2.3 mm; 95% CI, 2.1 to 2.5 mm), ileum (mean, 2.8 mm; 95% CI, 2.5 to 3.2 mm), and colon (mean, 1.5 mm; 95% CI, 1.4 to 1.7 mm).&quot;,&quot;container-title-short&quot;:&quot;&quot;},&quot;isTemporary&quot;:false},{&quot;id&quot;:&quot;1294489b-34f5-3a6f-ad4f-11de19cc278b&quot;,&quot;itemData&quot;:{&quot;type&quot;:&quot;article-journal&quot;,&quot;id&quot;:&quot;1294489b-34f5-3a6f-ad4f-11de19cc278b&quot;,&quot;title&quot;:&quot;Relationship between ultrasonographic and histopathological measurements of small intestinal wall layers in fresh cat cadavers&quot;,&quot;author&quot;:[{&quot;family&quot;:&quot;Martinez&quot;,&quot;given&quot;:&quot;M.&quot;,&quot;parse-names&quot;:false,&quot;dropping-particle&quot;:&quot;&quot;,&quot;non-dropping-particle&quot;:&quot;&quot;},{&quot;family&quot;:&quot;Pallares&quot;,&quot;given&quot;:&quot;F. J.&quot;,&quot;parse-names&quot;:false,&quot;dropping-particle&quot;:&quot;&quot;,&quot;non-dropping-particle&quot;:&quot;&quot;},{&quot;family&quot;:&quot;Soler&quot;,&quot;given&quot;:&quot;M.&quot;,&quot;parse-names&quot;:false,&quot;dropping-particle&quot;:&quot;&quot;,&quot;non-dropping-particle&quot;:&quot;&quot;},{&quot;family&quot;:&quot;Agut&quot;,&quot;given&quot;:&quot;A.&quot;,&quot;parse-names&quot;:false,&quot;dropping-particle&quot;:&quot;&quot;,&quot;non-dropping-particle&quot;:&quot;&quot;}],&quot;container-title&quot;:&quot;Veterinary Journal&quot;,&quot;DOI&quot;:&quot;10.1016/j.tvjl.2018.05.001&quot;,&quot;ISSN&quot;:&quot;15322971&quot;,&quot;PMID&quot;:&quot;30089539&quot;,&quot;issued&quot;:{&quot;date-parts&quot;:[[2018,7,1]]},&quot;page&quot;:&quot;1-8&quot;,&quot;abstract&quot;:&quot;The relationship between histological and ultrasonographic thickness of the intestinal wall and its layers in cats is unknown so far. The aims of this study were to establish the relationship between ultrasonographic measurements in the transverse and longitudinal planes of the small intestine and to establish the agreement between ultrasonographic and histologic thickness of the overall intestinal wall and layers in cat cadavers. Seventeen adult cats were euthanased for reasons unrelated to gastrointestinal tract disease and ultrasonography was performed immediately after death using a high-frequency linear transducer. Ultrasound images of the duodenum, jejunum, ileum, and distal ileum were acquired in both the longitudinal and transverse planes. Small intestinal samples were collected close to where ultrasonographic images were obtained, fixed in formalin, and histological sections were obtained. Measurements of the intestinal layers and the overall wall thickness were performed on the ultrasonographic images and histological sections. No statistical differences were found between the ultrasonographic measurements of thickness obtained in the transverse and longitudinal planes except for the distal ileum (P &lt; 0.05). There was good agreement between the ultrasonographic and histologic measurements of the overall wall thickness and the layers of the different intestinal segments except at the submucosa and muscularis of the duodenum. Immediate postmortem ultrasonographic and histological thickness measurements of the different layers of the small intestine obtained in this study could serve as a reference for ultrasonographic scans and histological samples in cats.&quot;,&quot;publisher&quot;:&quot;Bailliere Tindall Ltd&quot;,&quot;volume&quot;:&quot;237&quot;,&quot;container-title-short&quot;:&quot;&quot;},&quot;isTemporary&quot;:false},{&quot;id&quot;:&quot;e03bd598-8ae4-38ec-8493-57b85ecab6fa&quot;,&quot;itemData&quot;:{&quot;type&quot;:&quot;article-journal&quot;,&quot;id&quot;:&quot;e03bd598-8ae4-38ec-8493-57b85ecab6fa&quot;,&quot;title&quot;:&quot;Ultrasound evaluation of small bowel thickness compared to weight in normal dogs&quot;,&quot;author&quot;:[{&quot;family&quot;:&quot;Delaney&quot;,&quot;given&quot;:&quot;Fern&quot;,&quot;parse-names&quot;:false,&quot;dropping-particle&quot;:&quot;&quot;,&quot;non-dropping-particle&quot;:&quot;&quot;},{&quot;family&quot;:&quot;O'Brien&quot;,&quot;given&quot;:&quot;Robert T.&quot;,&quot;parse-names&quot;:false,&quot;dropping-particle&quot;:&quot;&quot;,&quot;non-dropping-particle&quot;:&quot;&quot;},{&quot;family&quot;:&quot;Waller&quot;,&quot;given&quot;:&quot;Ken&quot;,&quot;parse-names&quot;:false,&quot;dropping-particle&quot;:&quot;&quot;,&quot;non-dropping-particle&quot;:&quot;&quot;}],&quot;container-title&quot;:&quot;Veterinary Radiology and Ultrasound&quot;,&quot;DOI&quot;:&quot;10.1111/j.1740-8261.2003.tb00510.x&quot;,&quot;ISSN&quot;:&quot;10588183&quot;,&quot;PMID&quot;:&quot;14599172&quot;,&quot;issued&quot;:{&quot;date-parts&quot;:[[2003,9]]},&quot;page&quot;:&quot;577-580&quot;,&quot;abstract&quot;:&quot;The use of ultrasound to measure small bowel thickness is an important part of any ultrasound examination of the abdomen. Increased thickness of the intestinal wall is a hallmark for the detection of diseases ranging from inflammatory bowel disease to neoplasia. Our subjective impression has been that dogs with no clinical signs of gastrointestinal disease often have sonographic measurements greater than published norms. The purpose of this study was to prospectively reevaluate these norms. The clinical history on all dogs receiving an abdominal ultrasound examination was evaluated for signs of gastrointestinal disease. Those without clinical signs were entered into this study. The documentation of body weight, breed, jejunal thickness, and duodenal thickness was made in 231 dogs. Dogs were placed into five groups based on their weight. Sixty-nine breeds were represented with weight ranging from 2.1 to 64 kg. A statistically significant (P ≤ 0.05) correlation between body weight and both jejunal and duodenal thickness was observed. We also found that the maximum thickness in both jejunum and duodenum in healthy dogs was larger than previously reported. These data indicate norms for the jejunum of ≤4.1 mm for dogs up to 20 kg, ≤4.4 mm for dogs between 20 and 39.9 kg, and ≤4.7 mm for dogs over 40 kg. The data indicate norms for the duodenum ≤5.1 mm for dogs up to 20 kg, ≤5.3 kg for dogs between 20 and 29.9 kg, and ≤6.0 mm for dogs over 30 kg.&quot;,&quot;issue&quot;:&quot;5&quot;,&quot;volume&quot;:&quot;44&quot;,&quot;container-title-short&quot;:&quot;&quot;},&quot;isTemporary&quot;:false},{&quot;id&quot;:&quot;56053833-b871-30d5-a7e3-95b31253b940&quot;,&quot;itemData&quot;:{&quot;type&quot;:&quot;article-journal&quot;,&quot;id&quot;:&quot;56053833-b871-30d5-a7e3-95b31253b940&quot;,&quot;title&quot;:&quot;EX VIVO CORRELATION OF ULTRASONOGRAPHIC SMALL INTESTINAL WALL LAYERING WITH HISTOLOGY IN DOGS&quot;,&quot;author&quot;:[{&quot;family&quot;:&quot;Roux&quot;,&quot;given&quot;:&quot;Alexandre B.&quot;,&quot;parse-names&quot;:false,&quot;dropping-particle&quot;:&quot;&quot;,&quot;non-dropping-particle&quot;:&quot;Le&quot;},{&quot;family&quot;:&quot;Granger&quot;,&quot;given&quot;:&quot;L. Abbigail&quot;,&quot;parse-names&quot;:false,&quot;dropping-particle&quot;:&quot;&quot;,&quot;non-dropping-particle&quot;:&quot;&quot;},{&quot;family&quot;:&quot;Wakamatsu&quot;,&quot;given&quot;:&quot;Nobuko&quot;,&quot;parse-names&quot;:false,&quot;dropping-particle&quot;:&quot;&quot;,&quot;non-dropping-particle&quot;:&quot;&quot;},{&quot;family&quot;:&quot;Kearney&quot;,&quot;given&quot;:&quot;Michael T.&quot;,&quot;parse-names&quot;:false,&quot;dropping-particle&quot;:&quot;&quot;,&quot;non-dropping-particle&quot;:&quot;&quot;},{&quot;family&quot;:&quot;Gaschen&quot;,&quot;given&quot;:&quot;Lorrie&quot;,&quot;parse-names&quot;:false,&quot;dropping-particle&quot;:&quot;&quot;,&quot;non-dropping-particle&quot;:&quot;&quot;}],&quot;container-title&quot;:&quot;Veterinary Radiology and Ultrasound&quot;,&quot;DOI&quot;:&quot;10.1111/vru.12392&quot;,&quot;ISSN&quot;:&quot;17408261&quot;,&quot;PMID&quot;:&quot;27377194&quot;,&quot;issued&quot;:{&quot;date-parts&quot;:[[2016,9,1]]},&quot;page&quot;:&quot;534-545&quot;,&quot;abstract&quot;:&quot;Canine ultrasonographic intestinal layers have been reported to correlate with histological layering. However, discrepancies have been reported in people, and additional layers visualized. The aim of this method comparison study was to describe ex vivo canine small intestinal layering and correlate it with histology. Small intestinal samples of 12 adult dogs euthanized for reasons unrelated to gastrointestinal disease were resected immediately following euthanasia, pinned on a Petri dish, and transverse ultrasonographic images acquired in a water bath, using a high-frequency linear transducer. Transverse histological sections were obtained at the same level. Measurements of the intestinal layers were performed on the ultrasonographic and histological images. No significant statistical differences were noted between the ultrasonographic and histological measurements and strong to very strong (r &gt; 0.7) positive correlation was observed for all layers, except for the serosa, which had a low moderate positive correlation (r = 0.479). In addition to the five established layers, a dual mucosal echogenicity was consistently observed, with seven samples presenting an additional inner mucosal severe hyperechogenicity. Histologically, this dual echogenicity was attributed to the intestinal villi (mildly echogenic) and lamina propria (hypoechoic). The additional inner mucosal severe hyperechogenicity observed in seven samples was attributed to mild-to-moderate lacteal dilation histologically. In 4/12 ileal samples, an additional hyperechoic mucosal line was also observed parallel to the submucosa, corresponding histologically to prominent Peyer's patches. Finally, a hyperechoic line was observed within the muscularis of all samples, corresponding histologically to the interface between the muscularis longitudinal and circular layers.&quot;,&quot;publisher&quot;:&quot;Blackwell Publishing Ltd&quot;,&quot;issue&quot;:&quot;5&quot;,&quot;volume&quot;:&quot;57&quot;,&quot;container-title-short&quot;:&quot;&quot;},&quot;isTemporary&quot;:false}]},{&quot;citationID&quot;:&quot;MENDELEY_CITATION_767963ab-0a89-482f-b693-4197df737476&quot;,&quot;properties&quot;:{&quot;noteIndex&quot;:0},&quot;isEdited&quot;:false,&quot;manualOverride&quot;:{&quot;isManuallyOverridden&quot;:false,&quot;citeprocText&quot;:&quot;&lt;sup&gt;[11, 13, 18, 22]&lt;/sup&gt;&quot;,&quot;manualOverrideText&quot;:&quot;&quot;},&quot;citationTag&quot;:&quot;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&quot;,&quot;citationItems&quot;:[{&quot;id&quot;:&quot;61664c1d-0388-3f90-a83d-3688ec067b7e&quot;,&quot;itemData&quot;:{&quot;type&quot;:&quot;article-journal&quot;,&quot;id&quot;:&quot;61664c1d-0388-3f90-a83d-3688ec067b7e&quot;,&quot;title&quot;:&quot;Sonography of the normal feline gastrointestinal tract&quot;,&quot;author&quot;:[{&quot;family&quot;:&quot;Newell&quot;,&quot;given&quot;:&quot;Susan M.&quot;,&quot;parse-names&quot;:false,&quot;dropping-particle&quot;:&quot;&quot;,&quot;non-dropping-particle&quot;:&quot;&quot;},{&quot;family&quot;:&quot;Graham&quot;,&quot;given&quot;:&quot;John P.&quot;,&quot;parse-names&quot;:false,&quot;dropping-particle&quot;:&quot;&quot;,&quot;non-dropping-particle&quot;:&quot;&quot;},{&quot;family&quot;:&quot;Roberts&quot;,&quot;given&quot;:&quot;Gregory D.&quot;,&quot;parse-names&quot;:false,&quot;dropping-particle&quot;:&quot;&quot;,&quot;non-dropping-particle&quot;:&quot;&quot;},{&quot;family&quot;:&quot;Ginn&quot;,&quot;given&quot;:&quot;Pamela E.&quot;,&quot;parse-names&quot;:false,&quot;dropping-particle&quot;:&quot;&quot;,&quot;non-dropping-particle&quot;:&quot;&quot;},{&quot;family&quot;:&quot;Harrison&quot;,&quot;given&quot;:&quot;Jay M.&quot;,&quot;parse-names&quot;:false,&quot;dropping-particle&quot;:&quot;&quot;,&quot;non-dropping-particle&quot;:&quot;&quot;}],&quot;container-title&quot;:&quot;Veterinary Radiology and Ultrasound&quot;,&quot;DOI&quot;:&quot;10.1111/j.1740-8261.1999.tb01837.x&quot;,&quot;ISSN&quot;:&quot;10588183&quot;,&quot;PMID&quot;:&quot;10023994&quot;,&quot;issued&quot;:{&quot;date-parts&quot;:[[1999]]},&quot;page&quot;:&quot;40-43&quot;,&quot;abstract&quot;:&quot;The normal sonographic appearance of the stomach in various degrees of distension, the duodenum, the small intestine, and the large intestine was determined in awake and sedated cats. The mean stomach rugal fold thickness was 4.38 mm, and the interrugal thickness was 2.03 mm. No significant difference in stomach wall thickness was seen when the stomach was empty, half full, or full. The duodenal wall thickness was significantly greater than other parts of the small intestine, and this difference was accentuated by sedation (awake mean 2.4 mm; sedated mean 2.71 mm). The mean small intestinal wall thickness was 2.1 mm, and the mean colonic wall thickness was 1.67 mm. The five characteristic sonographic layers similar to that seen in the gastrointestinal tract of other species were routinely identified at all regions of the feline gastrointestinal tract.&quot;,&quot;publisher&quot;:&quot;American College of Veterinary Radiology&quot;,&quot;issue&quot;:&quot;1&quot;,&quot;volume&quot;:&quot;40&quot;,&quot;container-title-short&quot;:&quot;&quot;},&quot;isTemporary&quot;:false},{&quot;id&quot;:&quot;dae331b5-e81b-38ee-9835-e4f2d1ecf503&quot;,&quot;itemData&quot;:{&quot;type&quot;:&quot;article-journal&quot;,&quot;id&quot;:&quot;dae331b5-e81b-38ee-9835-e4f2d1ecf503&quot;,&quot;title&quot;:&quot;Ultrasonographic evaluation of relative gastrointestinal layer thickness in cats without clinical evidence of gastrointestinal tract disease&quot;,&quot;author&quot;:[{&quot;family&quot;:&quot;Winter&quot;,&quot;given&quot;:&quot;Matthew D.&quot;,&quot;parse-names&quot;:false,&quot;dropping-particle&quot;:&quot;&quot;,&quot;non-dropping-particle&quot;:&quot;&quot;},{&quot;family&quot;:&quot;Londono&quot;,&quot;given&quot;:&quot;Leonel&quot;,&quot;parse-names&quot;:false,&quot;dropping-particle&quot;:&quot;&quot;,&quot;non-dropping-particle&quot;:&quot;&quot;},{&quot;family&quot;:&quot;Berry&quot;,&quot;given&quot;:&quot;Clifford R.&quot;,&quot;parse-names&quot;:false,&quot;dropping-particle&quot;:&quot;&quot;,&quot;non-dropping-particle&quot;:&quot;&quot;},{&quot;family&quot;:&quot;Hernandez&quot;,&quot;given&quot;:&quot;Jorge A.&quot;,&quot;parse-names&quot;:false,&quot;dropping-particle&quot;:&quot;&quot;,&quot;non-dropping-particle&quot;:&quot;&quot;}],&quot;container-title&quot;:&quot;Journal of Feline Medicine and Surgery&quot;,&quot;container-title-short&quot;:&quot;J Feline Med Surg&quot;,&quot;DOI&quot;:&quot;10.1177/1098612X13499013&quot;,&quot;ISSN&quot;:&quot;15322750&quot;,&quot;PMID&quot;:&quot;23906704&quot;,&quot;issued&quot;:{&quot;date-parts&quot;:[[2014]]},&quot;page&quot;:&quot;118-124&quot;,&quot;abstract&quot;:&quot;The objectives of this study were (1) to measure normal thickness values of the muscularis, submucosal, mucosal and serosal layers in each gastrointestinal (GI) segment (gastric fundus, body and pyloric antrum; duodenum; jejunum; ileum; colon), and (2) to calculate a ratio of muscularis and mucosal layer thickness to aortic diameter measured at the level of the celiac artery (Musc:Ao and Muc:Ao) in each GI segment in a sample of healthy cats. Ultrasonographic examination of the GI tract was performed, and measurements of the individual layers in each GI segment were obtained in 38 healthy cats without clinical evidence of disease. The muscularis layer was significantly thickest in the ileum, compared with other segments, and it was thicker than the submucosa in all segments except the colon. The mucosa was the thickest layer in all segments, and was thickest in the duodenum and ileum. Measurements of the submucosal and serosal layers were not significantly different between all segments. Musc:Ao and Muc:Ao in each segment were 0.12 and 0.25 (gastric fundus), 0.12 and 0.18 (gastric body), 0.11 and 0.16 (pyloric antrum), 0.08 and 0.27 (duodenum), 0.08 and 0.22 (jejunum), 0.14 and 0.25 (ileum), and 0.05 and 0.08 (colon), respectively. Musc:Ao and Muc:Ao are clinically relevant values that can be used to objectively identify thickening of the muscularis and mucosal layers in response to GI diseases.&quot;,&quot;publisher&quot;:&quot;SAGE Publications Ltd&quot;,&quot;issue&quot;:&quot;2&quot;,&quot;volume&quot;:&quot;16&quot;},&quot;isTemporary&quot;:false},{&quot;id&quot;:&quot;c473df0e-047f-3a80-ac45-ce3e9cfc5445&quot;,&quot;itemData&quot;:{&quot;type&quot;:&quot;article-journal&quot;,&quot;id&quot;:&quot;c473df0e-047f-3a80-ac45-ce3e9cfc5445&quot;,&quot;title&quot;:&quot;Normal ultrasonographic reference values for the gastrointestinal tract in developing puppies&quot;,&quot;author&quot;:[{&quot;family&quot;:&quot;Banzato&quot;,&quot;given&quot;:&quot;Tommaso&quot;,&quot;parse-names&quot;:false,&quot;dropping-particle&quot;:&quot;&quot;,&quot;non-dropping-particle&quot;:&quot;&quot;},{&quot;family&quot;:&quot;Milani&quot;,&quot;given&quot;:&quot;Chiara&quot;,&quot;parse-names&quot;:false,&quot;dropping-particle&quot;:&quot;&quot;,&quot;non-dropping-particle&quot;:&quot;&quot;},{&quot;family&quot;:&quot;Zambello&quot;,&quot;given&quot;:&quot;Elena&quot;,&quot;parse-names&quot;:false,&quot;dropping-particle&quot;:&quot;&quot;,&quot;non-dropping-particle&quot;:&quot;&quot;},{&quot;family&quot;:&quot;Zotti&quot;,&quot;given&quot;:&quot;Alessandro&quot;,&quot;parse-names&quot;:false,&quot;dropping-particle&quot;:&quot;&quot;,&quot;non-dropping-particle&quot;:&quot;&quot;}],&quot;container-title&quot;:&quot;Research in Veterinary Science&quot;,&quot;container-title-short&quot;:&quot;Res Vet Sci&quot;,&quot;DOI&quot;:&quot;10.1016/j.rvsc.2017.07.009&quot;,&quot;ISSN&quot;:&quot;15322661&quot;,&quot;PMID&quot;:&quot;28711694&quot;,&quot;issued&quot;:{&quot;date-parts&quot;:[[2017,12,1]]},&quot;page&quot;:&quot;371-373&quot;,&quot;abstract&quot;:&quot;Thickness of the individual layers of the wall of the stomach, duodenum, jejunum and colon was assessed by means of ultrasonography in developing puppies at 4, 8 and 16 weeks of age. Reference intervals for the thickness of individual ultrasonographic layers of the stomach, duodenum, jejunum and colon at different ages are reported. An increase in wall thickness of all the examined gastro-intestinal tracts in relation to age was recorded. The effect of body-weight was stronger on duodenal and jejunal thickness whereas it resulted lesser on stomach and colon. Correlation between duodenal and jejunal mucosal layer thickness and body weight was strong, while correlation between body weight and the other intestinal wall layers of the duodenum, jejunum and colon ranged from moderate to weak. No effects of gender were detected.&quot;,&quot;publisher&quot;:&quot;Elsevier B.V.&quot;,&quot;volume&quot;:&quot;115&quot;},&quot;isTemporary&quot;:false},{&quot;id&quot;:&quot;062f5605-4693-33a7-bcdf-bc69a859ab15&quot;,&quot;itemData&quot;:{&quot;type&quot;:&quot;article-journal&quot;,&quot;id&quot;:&quot;062f5605-4693-33a7-bcdf-bc69a859ab15&quot;,&quot;title&quot;:&quot;ULTRASONOGRAPHY OF THE NORMAL CANINE GASTROINTESTINAL TRACT&quot;,&quot;author&quot;:[{&quot;family&quot;:&quot;Penninck&quot;,&quot;given&quot;:&quot;Dominique G.&quot;,&quot;parse-names&quot;:false,&quot;dropping-particle&quot;:&quot;&quot;,&quot;non-dropping-particle&quot;:&quot;&quot;},{&quot;family&quot;:&quot;Nyland&quot;,&quot;given&quot;:&quot;Thomas G.&quot;,&quot;parse-names&quot;:false,&quot;dropping-particle&quot;:&quot;&quot;,&quot;non-dropping-particle&quot;:&quot;&quot;},{&quot;family&quot;:&quot;Fisher&quot;,&quot;given&quot;:&quot;Paul E.&quot;,&quot;parse-names&quot;:false,&quot;dropping-particle&quot;:&quot;&quot;,&quot;non-dropping-particle&quot;:&quot;&quot;},{&quot;family&quot;:&quot;Kerr&quot;,&quot;given&quot;:&quot;Larry Y.&quot;,&quot;parse-names&quot;:false,&quot;dropping-particle&quot;:&quot;&quot;,&quot;non-dropping-particle&quot;:&quot;&quot;}],&quot;container-title&quot;:&quot;Veterinary Radiology&quot;,&quot;DOI&quot;:&quot;10.1111/j.1740-8261.1989.tb01799.x&quot;,&quot;ISSN&quot;:&quot;17408261&quot;,&quot;issued&quot;:{&quot;date-parts&quot;:[[1989]]},&quot;page&quot;:&quot;272-276&quot;,&quot;abstract&quot;:&quot;The normal sonographic appearance of stomach, small bowel, and colon was determined in normal dogs of small, medium, and large breeds. In all dogs studied, the stomach wall ranged from 3 mm to 5 mm in thickness, and the small and large bowel wall ranged from 2 mm to 3 mm in thickness. Peristalsis was routinely observed in the stomach and small bowel, but not in the colon. Ultrasonic identification of five gastrointestinal wall layers corresponding to the mucosal surface, mucosa, submucosa, muscularis propria, and subserosa/serosa was possible. Specific segments of the gastrointestinal (GI) tract were isolated and scanned in a water bath. In one dog, ultrasonic and histologic findings were compared and confirmed the anatomical identification found with ultrasound. Similarities and differences between the ultrasonic appearance of the GI tract of humans and small animals are discussed. Copyright © 1989, Wiley Blackwell. All rights reserved&quot;,&quot;issue&quot;:&quot;6&quot;,&quot;volume&quot;:&quot;30&quot;,&quot;container-title-short&quot;:&quot;&quot;},&quot;isTemporary&quot;:false}]},{&quot;citationID&quot;:&quot;MENDELEY_CITATION_b3dfb1b2-e2ee-4b97-ae0f-037f96aa6bc7&quot;,&quot;properties&quot;:{&quot;noteIndex&quot;:0},&quot;isEdited&quot;:false,&quot;manualOverride&quot;:{&quot;isManuallyOverridden&quot;:false,&quot;citeprocText&quot;:&quot;&lt;sup&gt;[12, 13, 17, 18, 20, 21]&lt;/sup&gt;&quot;,&quot;manualOverrideText&quot;:&quot;&quot;},&quot;citationTag&quot;:&quot;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&quot;,&quot;citationItems&quot;:[{&quot;id&quot;:&quot;fc31b8bf-1958-3c52-9272-42cf9f242e5f&quot;,&quot;itemData&quot;:{&quot;type&quot;:&quot;article-journal&quot;,&quot;id&quot;:&quot;fc31b8bf-1958-3c52-9272-42cf9f242e5f&quot;,&quot;title&quot;:&quot;Ultrasonographic measurement of the relative thickness of intestinal wall layers in clinically healthy cats&quot;,&quot;author&quot;:[{&quot;family&quot;:&quot;Donato&quot;,&quot;given&quot;:&quot;Pamela&quot;,&quot;parse-names&quot;:false,&quot;dropping-particle&quot;:&quot;&quot;,&quot;non-dropping-particle&quot;:&quot;Di&quot;},{&quot;family&quot;:&quot;Penninck&quot;,&quot;given&quot;:&quot;Dominique&quot;,&quot;parse-names&quot;:false,&quot;dropping-particle&quot;:&quot;&quot;,&quot;non-dropping-particle&quot;:&quot;&quot;},{&quot;family&quot;:&quot;Pietra&quot;,&quot;given&quot;:&quot;Marco&quot;,&quot;parse-names&quot;:false,&quot;dropping-particle&quot;:&quot;&quot;,&quot;non-dropping-particle&quot;:&quot;&quot;},{&quot;family&quot;:&quot;Cipone&quot;,&quot;given&quot;:&quot;Mario&quot;,&quot;parse-names&quot;:false,&quot;dropping-particle&quot;:&quot;&quot;,&quot;non-dropping-particle&quot;:&quot;&quot;},{&quot;family&quot;:&quot;Diana&quot;,&quot;given&quot;:&quot;Alessia&quot;,&quot;parse-names&quot;:false,&quot;dropping-particle&quot;:&quot;&quot;,&quot;non-dropping-particle&quot;:&quot;&quot;}],&quot;container-title&quot;:&quot;Journal of Feline Medicine and Surgery&quot;,&quot;container-title-short&quot;:&quot;J Feline Med Surg&quot;,&quot;DOI&quot;:&quot;10.1177/1098612X13509080&quot;,&quot;ISSN&quot;:&quot;15322750&quot;,&quot;PMID&quot;:&quot;24174500&quot;,&quot;issued&quot;:{&quot;date-parts&quot;:[[2014]]},&quot;page&quot;:&quot;333-339&quot;,&quot;abstract&quot;:&quot;The normal sonographic thickness of the individual layers (ie, mucosa, submucosa, muscularis and subserosa-serosa) of the intestinal wall was evaluated in 20 clinically healthy cats. The mean thickness of the wall was 2.20, 2.22, 3.00 and 2.04 mm for duodenum, jejunum, ileum (fold) and ileum (between folds), respectively. The mean thickness of the mucosal layer was 1.27, 1.20, 0.46 and 0.49 mm for duodenum, jejunum, ileum (fold) and ileum (between folds), respectively, and its contribution to wall thickness was significantly greater than that of the other layers in the duodenum (57.7%) and jejunum (55.2%). The mean thickness of the submucosal layer was 0.36, 0.36, 1.49 and 0.53 mm for duodenum, jejunum, ileum (fold) and ileum (between folds), respectively, and its contribution to wall thickness was greater than that of the muscularis in the duodenum (16.3%), jejunum (16%) and ileum (fold) (49.8 %). The mean thickness of muscularis was 0.28, 0.35, 0.66 and 0.65 mm for duodenum, jejunum, ileum (fold) and ileum (between folds), respectively, with a corresponding contribution to wall thickness of 12.7 %, 14.4%, 22% and 31.6%. Finally, the mean thickness of serosa was 0.29, 0.31, 0.38 and 0.38 mm for duodenum, jejunum, ileum (fold) and ileum (between folds), respectively, with a corresponding contribution to wall thickness of 13.3%, 14.4%, 12.7 % and 18.7%. These values can provide baseline information that might be useful in evaluating intestinal disorders affecting preferentially some of the intestinal layers. © ISFM and AAFP 2013.&quot;,&quot;publisher&quot;:&quot;W.B. Saunders Ltd&quot;,&quot;issue&quot;:&quot;4&quot;,&quot;volume&quot;:&quot;16&quot;},&quot;isTemporary&quot;:false},{&quot;id&quot;:&quot;dae331b5-e81b-38ee-9835-e4f2d1ecf503&quot;,&quot;itemData&quot;:{&quot;type&quot;:&quot;article-journal&quot;,&quot;id&quot;:&quot;dae331b5-e81b-38ee-9835-e4f2d1ecf503&quot;,&quot;title&quot;:&quot;Ultrasonographic evaluation of relative gastrointestinal layer thickness in cats without clinical evidence of gastrointestinal tract disease&quot;,&quot;author&quot;:[{&quot;family&quot;:&quot;Winter&quot;,&quot;given&quot;:&quot;Matthew D.&quot;,&quot;parse-names&quot;:false,&quot;dropping-particle&quot;:&quot;&quot;,&quot;non-dropping-particle&quot;:&quot;&quot;},{&quot;family&quot;:&quot;Londono&quot;,&quot;given&quot;:&quot;Leonel&quot;,&quot;parse-names&quot;:false,&quot;dropping-particle&quot;:&quot;&quot;,&quot;non-dropping-particle&quot;:&quot;&quot;},{&quot;family&quot;:&quot;Berry&quot;,&quot;given&quot;:&quot;Clifford R.&quot;,&quot;parse-names&quot;:false,&quot;dropping-particle&quot;:&quot;&quot;,&quot;non-dropping-particle&quot;:&quot;&quot;},{&quot;family&quot;:&quot;Hernandez&quot;,&quot;given&quot;:&quot;Jorge A.&quot;,&quot;parse-names&quot;:false,&quot;dropping-particle&quot;:&quot;&quot;,&quot;non-dropping-particle&quot;:&quot;&quot;}],&quot;container-title&quot;:&quot;Journal of Feline Medicine and Surgery&quot;,&quot;container-title-short&quot;:&quot;J Feline Med Surg&quot;,&quot;DOI&quot;:&quot;10.1177/1098612X13499013&quot;,&quot;ISSN&quot;:&quot;15322750&quot;,&quot;PMID&quot;:&quot;23906704&quot;,&quot;issued&quot;:{&quot;date-parts&quot;:[[2014]]},&quot;page&quot;:&quot;118-124&quot;,&quot;abstract&quot;:&quot;The objectives of this study were (1) to measure normal thickness values of the muscularis, submucosal, mucosal and serosal layers in each gastrointestinal (GI) segment (gastric fundus, body and pyloric antrum; duodenum; jejunum; ileum; colon), and (2) to calculate a ratio of muscularis and mucosal layer thickness to aortic diameter measured at the level of the celiac artery (Musc:Ao and Muc:Ao) in each GI segment in a sample of healthy cats. Ultrasonographic examination of the GI tract was performed, and measurements of the individual layers in each GI segment were obtained in 38 healthy cats without clinical evidence of disease. The muscularis layer was significantly thickest in the ileum, compared with other segments, and it was thicker than the submucosa in all segments except the colon. The mucosa was the thickest layer in all segments, and was thickest in the duodenum and ileum. Measurements of the submucosal and serosal layers were not significantly different between all segments. Musc:Ao and Muc:Ao in each segment were 0.12 and 0.25 (gastric fundus), 0.12 and 0.18 (gastric body), 0.11 and 0.16 (pyloric antrum), 0.08 and 0.27 (duodenum), 0.08 and 0.22 (jejunum), 0.14 and 0.25 (ileum), and 0.05 and 0.08 (colon), respectively. Musc:Ao and Muc:Ao are clinically relevant values that can be used to objectively identify thickening of the muscularis and mucosal layers in response to GI diseases.&quot;,&quot;publisher&quot;:&quot;SAGE Publications Ltd&quot;,&quot;issue&quot;:&quot;2&quot;,&quot;volume&quot;:&quot;16&quot;},&quot;isTemporary&quot;:false},{&quot;id&quot;:&quot;c1b59802-a882-3f74-a232-2b3015a6bf0c&quot;,&quot;itemData&quot;:{&quot;type&quot;:&quot;article-journal&quot;,&quot;id&quot;:&quot;c1b59802-a882-3f74-a232-2b3015a6bf0c&quot;,&quot;title&quot;:&quot;Normal canine pediatric gastrointestinal ultrasonography&quot;,&quot;author&quot;:[{&quot;family&quot;:&quot;Stander&quot;,&quot;given&quot;:&quot;Nerissa&quot;,&quot;parse-names&quot;:false,&quot;dropping-particle&quot;:&quot;&quot;,&quot;non-dropping-particle&quot;:&quot;&quot;},{&quot;family&quot;:&quot;Wagner&quot;,&quot;given&quot;:&quot;Wencke M.&quot;,&quot;parse-names&quot;:false,&quot;dropping-particle&quot;:&quot;&quot;,&quot;non-dropping-particle&quot;:&quot;&quot;},{&quot;family&quot;:&quot;Goddard&quot;,&quot;given&quot;:&quot;Amelia&quot;,&quot;parse-names&quot;:false,&quot;dropping-particle&quot;:&quot;&quot;,&quot;non-dropping-particle&quot;:&quot;&quot;},{&quot;family&quot;:&quot;Kirberger&quot;,&quot;given&quot;:&quot;Robert M.&quot;,&quot;parse-names&quot;:false,&quot;dropping-particle&quot;:&quot;&quot;,&quot;non-dropping-particle&quot;:&quot;&quot;}],&quot;container-title&quot;:&quot;Veterinary Radiology and Ultrasound&quot;,&quot;DOI&quot;:&quot;10.1111/j.1740-8261.2009.01626.x&quot;,&quot;ISSN&quot;:&quot;10588183&quot;,&quot;PMID&quot;:&quot;20166399&quot;,&quot;issued&quot;:{&quot;date-parts&quot;:[[2010,1]]},&quot;page&quot;:&quot;75-78&quot;,&quot;abstract&quot;:&quot;The normal sonographic appearance of the adult canine gastrointestinal tract has been described. Interpretation of abdominal ultrasonographic findings in puppies is difficult due to the lack of information on normal ultrasonographic findings. The gastrointestinal tract, jejunal lymph node size and the presence and appearance of abdominal fluid were investigated in 23 normal, 7-12-week-old Beagle puppies. The duodenal wall thickness was greater than in other parts of the gastrointestinal tract (mean 3.8 ± standard deviation [SD] 5 mm, range 3.2-4.8 mm). The mean stomach wall thickness was 2.7 ± SD 0.4 mm (range 2.2-3.7 mm), the mean jejunal wall thickness was 2.5 ± SD 0.5 mm (range 1.2-3.4 mm), and the mean colonic wall thickness was 1.3 ± SD 0.3 mm (range 0.7-2.0 mm). In addition, mean duodenal and jejunal mucosal layer thicknesses measured 2.7 ± SD 0.5 mm (range 2.0-3.8 mm) and 1.5 ± SD 0.4 mm (range 0.6-2.5 mm), respectively. Homogenous, hypoechoic jejunal lymph nodes were easily found and the mean thickness was 7.1 ± SD 2.2 mm (range 1.5-12.5 mm). A mild amount of anechoic free peritoneal fluid was present in all puppies. © Copyright 2010 by the American College of Veterinary Radiology.&quot;,&quot;issue&quot;:&quot;1&quot;,&quot;volume&quot;:&quot;51&quot;,&quot;container-title-short&quot;:&quot;&quot;},&quot;isTemporary&quot;:false},{&quot;id&quot;:&quot;c473df0e-047f-3a80-ac45-ce3e9cfc5445&quot;,&quot;itemData&quot;:{&quot;type&quot;:&quot;article-journal&quot;,&quot;id&quot;:&quot;c473df0e-047f-3a80-ac45-ce3e9cfc5445&quot;,&quot;title&quot;:&quot;Normal ultrasonographic reference values for the gastrointestinal tract in developing puppies&quot;,&quot;author&quot;:[{&quot;family&quot;:&quot;Banzato&quot;,&quot;given&quot;:&quot;Tommaso&quot;,&quot;parse-names&quot;:false,&quot;dropping-particle&quot;:&quot;&quot;,&quot;non-dropping-particle&quot;:&quot;&quot;},{&quot;family&quot;:&quot;Milani&quot;,&quot;given&quot;:&quot;Chiara&quot;,&quot;parse-names&quot;:false,&quot;dropping-particle&quot;:&quot;&quot;,&quot;non-dropping-particle&quot;:&quot;&quot;},{&quot;family&quot;:&quot;Zambello&quot;,&quot;given&quot;:&quot;Elena&quot;,&quot;parse-names&quot;:false,&quot;dropping-particle&quot;:&quot;&quot;,&quot;non-dropping-particle&quot;:&quot;&quot;},{&quot;family&quot;:&quot;Zotti&quot;,&quot;given&quot;:&quot;Alessandro&quot;,&quot;parse-names&quot;:false,&quot;dropping-particle&quot;:&quot;&quot;,&quot;non-dropping-particle&quot;:&quot;&quot;}],&quot;container-title&quot;:&quot;Research in Veterinary Science&quot;,&quot;container-title-short&quot;:&quot;Res Vet Sci&quot;,&quot;DOI&quot;:&quot;10.1016/j.rvsc.2017.07.009&quot;,&quot;ISSN&quot;:&quot;15322661&quot;,&quot;PMID&quot;:&quot;28711694&quot;,&quot;issued&quot;:{&quot;date-parts&quot;:[[2017,12,1]]},&quot;page&quot;:&quot;371-373&quot;,&quot;abstract&quot;:&quot;Thickness of the individual layers of the wall of the stomach, duodenum, jejunum and colon was assessed by means of ultrasonography in developing puppies at 4, 8 and 16 weeks of age. Reference intervals for the thickness of individual ultrasonographic layers of the stomach, duodenum, jejunum and colon at different ages are reported. An increase in wall thickness of all the examined gastro-intestinal tracts in relation to age was recorded. The effect of body-weight was stronger on duodenal and jejunal thickness whereas it resulted lesser on stomach and colon. Correlation between duodenal and jejunal mucosal layer thickness and body weight was strong, while correlation between body weight and the other intestinal wall layers of the duodenum, jejunum and colon ranged from moderate to weak. No effects of gender were detected.&quot;,&quot;publisher&quot;:&quot;Elsevier B.V.&quot;,&quot;volume&quot;:&quot;115&quot;},&quot;isTemporary&quot;:false},{&quot;id&quot;:&quot;e03bd598-8ae4-38ec-8493-57b85ecab6fa&quot;,&quot;itemData&quot;:{&quot;type&quot;:&quot;article-journal&quot;,&quot;id&quot;:&quot;e03bd598-8ae4-38ec-8493-57b85ecab6fa&quot;,&quot;title&quot;:&quot;Ultrasound evaluation of small bowel thickness compared to weight in normal dogs&quot;,&quot;author&quot;:[{&quot;family&quot;:&quot;Delaney&quot;,&quot;given&quot;:&quot;Fern&quot;,&quot;parse-names&quot;:false,&quot;dropping-particle&quot;:&quot;&quot;,&quot;non-dropping-particle&quot;:&quot;&quot;},{&quot;family&quot;:&quot;O'Brien&quot;,&quot;given&quot;:&quot;Robert T.&quot;,&quot;parse-names&quot;:false,&quot;dropping-particle&quot;:&quot;&quot;,&quot;non-dropping-particle&quot;:&quot;&quot;},{&quot;family&quot;:&quot;Waller&quot;,&quot;given&quot;:&quot;Ken&quot;,&quot;parse-names&quot;:false,&quot;dropping-particle&quot;:&quot;&quot;,&quot;non-dropping-particle&quot;:&quot;&quot;}],&quot;container-title&quot;:&quot;Veterinary Radiology and Ultrasound&quot;,&quot;DOI&quot;:&quot;10.1111/j.1740-8261.2003.tb00510.x&quot;,&quot;ISSN&quot;:&quot;10588183&quot;,&quot;PMID&quot;:&quot;14599172&quot;,&quot;issued&quot;:{&quot;date-parts&quot;:[[2003,9]]},&quot;page&quot;:&quot;577-580&quot;,&quot;abstract&quot;:&quot;The use of ultrasound to measure small bowel thickness is an important part of any ultrasound examination of the abdomen. Increased thickness of the intestinal wall is a hallmark for the detection of diseases ranging from inflammatory bowel disease to neoplasia. Our subjective impression has been that dogs with no clinical signs of gastrointestinal disease often have sonographic measurements greater than published norms. The purpose of this study was to prospectively reevaluate these norms. The clinical history on all dogs receiving an abdominal ultrasound examination was evaluated for signs of gastrointestinal disease. Those without clinical signs were entered into this study. The documentation of body weight, breed, jejunal thickness, and duodenal thickness was made in 231 dogs. Dogs were placed into five groups based on their weight. Sixty-nine breeds were represented with weight ranging from 2.1 to 64 kg. A statistically significant (P ≤ 0.05) correlation between body weight and both jejunal and duodenal thickness was observed. We also found that the maximum thickness in both jejunum and duodenum in healthy dogs was larger than previously reported. These data indicate norms for the jejunum of ≤4.1 mm for dogs up to 20 kg, ≤4.4 mm for dogs between 20 and 39.9 kg, and ≤4.7 mm for dogs over 40 kg. The data indicate norms for the duodenum ≤5.1 mm for dogs up to 20 kg, ≤5.3 kg for dogs between 20 and 29.9 kg, and ≤6.0 mm for dogs over 30 kg.&quot;,&quot;issue&quot;:&quot;5&quot;,&quot;volume&quot;:&quot;44&quot;,&quot;container-title-short&quot;:&quot;&quot;},&quot;isTemporary&quot;:false},{&quot;id&quot;:&quot;3b87ce6a-354a-36de-be3a-9aa3ef526cfd&quot;,&quot;itemData&quot;:{&quot;type&quot;:&quot;report&quot;,&quot;id&quot;:&quot;3b87ce6a-354a-36de-be3a-9aa3ef526cfd&quot;,&quot;title&quot;:&quot;Ultrasonographic evaluation of the thickness of the wall layers in the intestinal tract of dogs&quot;,&quot;author&quot;:[{&quot;family&quot;:&quot;Gladwin&quot;,&quot;given&quot;:&quot;Nicole E&quot;,&quot;parse-names&quot;:false,&quot;dropping-particle&quot;:&quot;&quot;,&quot;non-dropping-particle&quot;:&quot;&quot;},{&quot;family&quot;:&quot;Penninck&quot;,&quot;given&quot;:&quot;Dominique G&quot;,&quot;parse-names&quot;:false,&quot;dropping-particle&quot;:&quot;&quot;,&quot;non-dropping-particle&quot;:&quot;&quot;},{&quot;family&quot;:&quot;Webster&quot;,&quot;given&quot;:&quot;Cynthia R L&quot;,&quot;parse-names&quot;:false,&quot;dropping-particle&quot;:&quot;&quot;,&quot;non-dropping-particle&quot;:&quot;&quot;}],&quot;container-title&quot;:&quot;AJVR&quot;,&quot;issued&quot;:{&quot;date-parts&quot;:[[2014]]},&quot;abstract&quot;:&quot;Objective-To ultrasonographically measure the thickness of the individual wall layers of the duodenum, jejunum, and colon of dogs. Animals-85 dogs with no clinical signs or ultrasonographic evidence of gastrointestinal tract disease. Procedures-Total wall thickness and thickness of the mucosa, submucosa, muscularis, and serosa were measured ultrasonographically in the duodenum, jejunum, and colon of each dog. Results-The mucosal layer was the thickest layer of the duodenum and jejunum. There was a significant difference in thickness of the mucosal layer between small and large dogs. Mean ± SD thickness of the mucosal layer of the duodenum for small, medium, and large dogs was 2.4 ± 0.5 mm, 2.6 ± 0.6 mm, and 2.8 ± 0.5 mm, respectively. Mean ± SD thickness of the mucosal layer of the jejunum for small, medium, and large dogs was 1.8 ± 0.4 mm, 2.0 ± 0.4 mm, and 2.2 ± 0.5 mm, respectively. The remaining wall layers of the duodenum and jejunum were similar in thickness, and there were no significant differences among small, medium, and large dogs. All layers contributed equally to the total colonic wall thickness. Mean ± SD thickness of the colonic wall for small, medium, and large dogs was 1.5 ± 0.3 mm, 1.4 ± 0.5 mm, and 1.6 ± 0.4 mm, respectively. Conclusions and Clinical Relevance-Values for thickness of the wall layers of the duode-num, jejunum, and colon of dogs reported here may be useful for assessing gastrointestinal tract diseases primarily targeting a specific wall layer. (Am J Vet Res 2014;75:349-353)&quot;,&quot;issue&quot;:&quot;4&quot;,&quot;volume&quot;:&quot;75&quot;,&quot;container-title-short&quot;:&quot;&quot;},&quot;isTemporary&quot;:false}]},{&quot;citationID&quot;:&quot;MENDELEY_CITATION_ebd2a661-82e3-4fb1-a26f-a3effcd68844&quot;,&quot;properties&quot;:{&quot;noteIndex&quot;:0},&quot;isEdited&quot;:false,&quot;manualOverride&quot;:{&quot;isManuallyOverridden&quot;:false,&quot;citeprocText&quot;:&quot;&lt;sup&gt;[11, 13, 15, 16]&lt;/sup&gt;&quot;,&quot;manualOverrideText&quot;:&quot;&quot;},&quot;citationTag&quot;:&quot;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&quot;,&quot;citationItems&quot;:[{&quot;id&quot;:&quot;61664c1d-0388-3f90-a83d-3688ec067b7e&quot;,&quot;itemData&quot;:{&quot;type&quot;:&quot;article-journal&quot;,&quot;id&quot;:&quot;61664c1d-0388-3f90-a83d-3688ec067b7e&quot;,&quot;title&quot;:&quot;Sonography of the normal feline gastrointestinal tract&quot;,&quot;author&quot;:[{&quot;family&quot;:&quot;Newell&quot;,&quot;given&quot;:&quot;Susan M.&quot;,&quot;parse-names&quot;:false,&quot;dropping-particle&quot;:&quot;&quot;,&quot;non-dropping-particle&quot;:&quot;&quot;},{&quot;family&quot;:&quot;Graham&quot;,&quot;given&quot;:&quot;John P.&quot;,&quot;parse-names&quot;:false,&quot;dropping-particle&quot;:&quot;&quot;,&quot;non-dropping-particle&quot;:&quot;&quot;},{&quot;family&quot;:&quot;Roberts&quot;,&quot;given&quot;:&quot;Gregory D.&quot;,&quot;parse-names&quot;:false,&quot;dropping-particle&quot;:&quot;&quot;,&quot;non-dropping-particle&quot;:&quot;&quot;},{&quot;family&quot;:&quot;Ginn&quot;,&quot;given&quot;:&quot;Pamela E.&quot;,&quot;parse-names&quot;:false,&quot;dropping-particle&quot;:&quot;&quot;,&quot;non-dropping-particle&quot;:&quot;&quot;},{&quot;family&quot;:&quot;Harrison&quot;,&quot;given&quot;:&quot;Jay M.&quot;,&quot;parse-names&quot;:false,&quot;dropping-particle&quot;:&quot;&quot;,&quot;non-dropping-particle&quot;:&quot;&quot;}],&quot;container-title&quot;:&quot;Veterinary Radiology and Ultrasound&quot;,&quot;DOI&quot;:&quot;10.1111/j.1740-8261.1999.tb01837.x&quot;,&quot;ISSN&quot;:&quot;10588183&quot;,&quot;PMID&quot;:&quot;10023994&quot;,&quot;issued&quot;:{&quot;date-parts&quot;:[[1999]]},&quot;page&quot;:&quot;40-43&quot;,&quot;abstract&quot;:&quot;The normal sonographic appearance of the stomach in various degrees of distension, the duodenum, the small intestine, and the large intestine was determined in awake and sedated cats. The mean stomach rugal fold thickness was 4.38 mm, and the interrugal thickness was 2.03 mm. No significant difference in stomach wall thickness was seen when the stomach was empty, half full, or full. The duodenal wall thickness was significantly greater than other parts of the small intestine, and this difference was accentuated by sedation (awake mean 2.4 mm; sedated mean 2.71 mm). The mean small intestinal wall thickness was 2.1 mm, and the mean colonic wall thickness was 1.67 mm. The five characteristic sonographic layers similar to that seen in the gastrointestinal tract of other species were routinely identified at all regions of the feline gastrointestinal tract.&quot;,&quot;publisher&quot;:&quot;American College of Veterinary Radiology&quot;,&quot;issue&quot;:&quot;1&quot;,&quot;volume&quot;:&quot;40&quot;,&quot;container-title-short&quot;:&quot;&quot;},&quot;isTemporary&quot;:false},{&quot;id&quot;:&quot;24091ff1-4a59-3d77-bed1-c31a283832bd&quot;,&quot;itemData&quot;:{&quot;type&quot;:&quot;article-journal&quot;,&quot;id&quot;:&quot;24091ff1-4a59-3d77-bed1-c31a283832bd&quot;,&quot;title&quot;:&quot;Ultrasonographic Measurement of Gastrointestinal Wall Thickness and the Ultrasonographic Appearance of the Ileocolic Region in Healthy Cats&quot;,&quot;author&quot;:[{&quot;family&quot;:&quot;Justin M. Goggin&quot;,&quot;given&quot;:&quot;&quot;,&quot;parse-names&quot;:false,&quot;dropping-particle&quot;:&quot;&quot;,&quot;non-dropping-particle&quot;:&quot;&quot;},{&quot;family&quot;:&quot;David S. Biller&quot;,&quot;given&quot;:&quot;&quot;,&quot;parse-names&quot;:false,&quot;dropping-particle&quot;:&quot;&quot;,&quot;non-dropping-particle&quot;:&quot;&quot;},{&quot;family&quot;:&quot;Brad M. Debey&quot;,&quot;given&quot;:&quot;&quot;,&quot;parse-names&quot;:false,&quot;dropping-particle&quot;:&quot;&quot;,&quot;non-dropping-particle&quot;:&quot;&quot;},{&quot;family&quot;:&quot;Joel G. Pickar&quot;,&quot;given&quot;:&quot;&quot;,&quot;parse-names&quot;:false,&quot;dropping-particle&quot;:&quot;&quot;,&quot;non-dropping-particle&quot;:&quot;&quot;},{&quot;family&quot;:&quot;Diane Mason&quot;,&quot;given&quot;:&quot;&quot;,&quot;parse-names&quot;:false,&quot;dropping-particle&quot;:&quot;&quot;,&quot;non-dropping-particle&quot;:&quot;&quot;}],&quot;issued&quot;:{&quot;date-parts&quot;:[[2000]]},&quot;abstract&quot;:&quot;Ultrasound evaluation was performed on 11 healthy cats to determine wall thickness measurements for the stomach, duodenum, jejunum, ileum, and colon and to characterize the appearance of the ileocolic region. The terminal ileum had a characteristic \&quot;wagon wheel\&quot; appearance on cross-sectional images. Gastrointestinal wall thickness measurements were as follows: gastric fundus (mean, 2.0 mm; 95% confidence interval [CI], 1.7 to 2.2 mm), pylorus (mean, 2.1 mm; 95% CI, 1.9 to 2.4 mm), duodenum (mean, 2.2 mm; 95% CI, 2.0 to 2.4 mm), jejunum (mean, 2.3 mm; 95% CI, 2.1 to 2.5 mm), ileum (mean, 2.8 mm; 95% CI, 2.5 to 3.2 mm), and colon (mean, 1.5 mm; 95% CI, 1.4 to 1.7 mm).&quot;,&quot;container-title-short&quot;:&quot;&quot;},&quot;isTemporary&quot;:false},{&quot;id&quot;:&quot;dae331b5-e81b-38ee-9835-e4f2d1ecf503&quot;,&quot;itemData&quot;:{&quot;type&quot;:&quot;article-journal&quot;,&quot;id&quot;:&quot;dae331b5-e81b-38ee-9835-e4f2d1ecf503&quot;,&quot;title&quot;:&quot;Ultrasonographic evaluation of relative gastrointestinal layer thickness in cats without clinical evidence of gastrointestinal tract disease&quot;,&quot;author&quot;:[{&quot;family&quot;:&quot;Winter&quot;,&quot;given&quot;:&quot;Matthew D.&quot;,&quot;parse-names&quot;:false,&quot;dropping-particle&quot;:&quot;&quot;,&quot;non-dropping-particle&quot;:&quot;&quot;},{&quot;family&quot;:&quot;Londono&quot;,&quot;given&quot;:&quot;Leonel&quot;,&quot;parse-names&quot;:false,&quot;dropping-particle&quot;:&quot;&quot;,&quot;non-dropping-particle&quot;:&quot;&quot;},{&quot;family&quot;:&quot;Berry&quot;,&quot;given&quot;:&quot;Clifford R.&quot;,&quot;parse-names&quot;:false,&quot;dropping-particle&quot;:&quot;&quot;,&quot;non-dropping-particle&quot;:&quot;&quot;},{&quot;family&quot;:&quot;Hernandez&quot;,&quot;given&quot;:&quot;Jorge A.&quot;,&quot;parse-names&quot;:false,&quot;dropping-particle&quot;:&quot;&quot;,&quot;non-dropping-particle&quot;:&quot;&quot;}],&quot;container-title&quot;:&quot;Journal of Feline Medicine and Surgery&quot;,&quot;container-title-short&quot;:&quot;J Feline Med Surg&quot;,&quot;DOI&quot;:&quot;10.1177/1098612X13499013&quot;,&quot;ISSN&quot;:&quot;15322750&quot;,&quot;PMID&quot;:&quot;23906704&quot;,&quot;issued&quot;:{&quot;date-parts&quot;:[[2014]]},&quot;page&quot;:&quot;118-124&quot;,&quot;abstract&quot;:&quot;The objectives of this study were (1) to measure normal thickness values of the muscularis, submucosal, mucosal and serosal layers in each gastrointestinal (GI) segment (gastric fundus, body and pyloric antrum; duodenum; jejunum; ileum; colon), and (2) to calculate a ratio of muscularis and mucosal layer thickness to aortic diameter measured at the level of the celiac artery (Musc:Ao and Muc:Ao) in each GI segment in a sample of healthy cats. Ultrasonographic examination of the GI tract was performed, and measurements of the individual layers in each GI segment were obtained in 38 healthy cats without clinical evidence of disease. The muscularis layer was significantly thickest in the ileum, compared with other segments, and it was thicker than the submucosa in all segments except the colon. The mucosa was the thickest layer in all segments, and was thickest in the duodenum and ileum. Measurements of the submucosal and serosal layers were not significantly different between all segments. Musc:Ao and Muc:Ao in each segment were 0.12 and 0.25 (gastric fundus), 0.12 and 0.18 (gastric body), 0.11 and 0.16 (pyloric antrum), 0.08 and 0.27 (duodenum), 0.08 and 0.22 (jejunum), 0.14 and 0.25 (ileum), and 0.05 and 0.08 (colon), respectively. Musc:Ao and Muc:Ao are clinically relevant values that can be used to objectively identify thickening of the muscularis and mucosal layers in response to GI diseases.&quot;,&quot;publisher&quot;:&quot;SAGE Publications Ltd&quot;,&quot;issue&quot;:&quot;2&quot;,&quot;volume&quot;:&quot;16&quot;},&quot;isTemporary&quot;:false},{&quot;id&quot;:&quot;060470bf-36b0-3f05-a71a-2d248817a911&quot;,&quot;itemData&quot;:{&quot;type&quot;:&quot;article-journal&quot;,&quot;id&quot;:&quot;060470bf-36b0-3f05-a71a-2d248817a911&quot;,&quot;title&quot;:&quot;Ultrasonographic, endoscopic and histological appearance of the caecum in clinically healthy cats&quot;,&quot;author&quot;:[{&quot;family&quot;:&quot;Hahn&quot;,&quot;given&quot;:&quot;Harriet&quot;,&quot;parse-names&quot;:false,&quot;dropping-particle&quot;:&quot;&quot;,&quot;non-dropping-particle&quot;:&quot;&quot;},{&quot;family&quot;:&quot;Freiche&quot;,&quot;given&quot;:&quot;Valérie&quot;,&quot;parse-names&quot;:false,&quot;dropping-particle&quot;:&quot;&quot;,&quot;non-dropping-particle&quot;:&quot;&quot;},{&quot;family&quot;:&quot;Baril&quot;,&quot;given&quot;:&quot;Aurélie&quot;,&quot;parse-names&quot;:false,&quot;dropping-particle&quot;:&quot;&quot;,&quot;non-dropping-particle&quot;:&quot;&quot;},{&quot;family&quot;:&quot;Charpentier&quot;,&quot;given&quot;:&quot;Julie&quot;,&quot;parse-names&quot;:false,&quot;dropping-particle&quot;:&quot;&quot;,&quot;non-dropping-particle&quot;:&quot;&quot;},{&quot;family&quot;:&quot;Desquilbet&quot;,&quot;given&quot;:&quot;Loïc&quot;,&quot;parse-names&quot;:false,&quot;dropping-particle&quot;:&quot;&quot;,&quot;non-dropping-particle&quot;:&quot;&quot;},{&quot;family&quot;:&quot;Poder&quot;,&quot;given&quot;:&quot;Sophie&quot;,&quot;parse-names&quot;:false,&quot;dropping-particle&quot;:&quot;&quot;,&quot;non-dropping-particle&quot;:&quot;Le&quot;},{&quot;family&quot;:&quot;Servely&quot;,&quot;given&quot;:&quot;Jean Luc&quot;,&quot;parse-names&quot;:false,&quot;dropping-particle&quot;:&quot;&quot;,&quot;non-dropping-particle&quot;:&quot;&quot;},{&quot;family&quot;:&quot;Laloy&quot;,&quot;given&quot;:&quot;Eve&quot;,&quot;parse-names&quot;:false,&quot;dropping-particle&quot;:&quot;&quot;,&quot;non-dropping-particle&quot;:&quot;&quot;},{&quot;family&quot;:&quot;Pey&quot;,&quot;given&quot;:&quot;Pascaline&quot;,&quot;parse-names&quot;:false,&quot;dropping-particle&quot;:&quot;&quot;,&quot;non-dropping-particle&quot;:&quot;&quot;}],&quot;container-title&quot;:&quot;Journal of Feline Medicine and Surgery&quot;,&quot;container-title-short&quot;:&quot;J Feline Med Surg&quot;,&quot;DOI&quot;:&quot;10.1177/1098612X15602740&quot;,&quot;ISSN&quot;:&quot;15322750&quot;,&quot;PMID&quot;:&quot;26316516&quot;,&quot;issued&quot;:{&quot;date-parts&quot;:[[2017]]},&quot;page&quot;:&quot;85-93&quot;,&quot;abstract&quot;:&quot;Objectives: The aim of the study was to describe the ultrasonographic and endoscopic appearance and characteristics of the caecum in asymptomatic cats, and to correlate these findings with histology. Methods: Ex vivo ultrasonographic and histologic evaluations of a fresh caecum were initially performed. Then, 20 asymptomatic cats, privately owned or originating from a reproductive colony, were recruited. All cats had an ultrasonographic examination of the ileocaecocolic junction, where the thickness of the caecal wall, ileocolic lymph nodes and the echogenicity of the local fat were assessed. They all underwent a colonoscopy with a macroscopic assessment of the mucosa and biopsies for histology. Results: An ultrasonographic hypoechoic nodular inner layer, which corresponded to the coalescence of multiple lymphoid follicles originating from the submucosa and protruding in the mucosa on histology, was visible in all parts of the caecum. The combined mucosa and submucosa was measured ultrasonographically and defined as the follicular layer. Although all cats were asymptomatic, 3/19 cats showed mild caecal inflammation on histology. The most discriminatory ultrasonographic parameter in assessing this subclinical inflammation was the thickness of the follicular layer at the entrance of the caecum, with a cut-off value of 2.0 mm. All cats (20/20) showed some degree of macroscopic ‘dimpling’ of the caecal mucosa on endoscopy. Conclusions and relevance: Lymphoid follicles in the caecal mucosa and submucosa constitute a unique follicular layer on ultrasound. In asymptomatic cats, a subtle, non-clinically relevant inflammation may exist and this is correlated with an increased thickness of the follicular layer on ultrasound. On endoscopy, a ‘dimpled aspect’ to the caecal mucosa is a normal finding in the asymptomatic cat.&quot;,&quot;publisher&quot;:&quot;SAGE Publications Ltd&quot;,&quot;issue&quot;:&quot;2&quot;,&quot;volume&quot;:&quot;19&quot;},&quot;isTemporary&quot;:false}]},{&quot;citationID&quot;:&quot;MENDELEY_CITATION_e71c4c3d-d054-4d5d-aeae-82abcafdcdeb&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&quot;,&quot;citationItems&quot;:[{&quot;id&quot;:&quot;c1b59802-a882-3f74-a232-2b3015a6bf0c&quot;,&quot;itemData&quot;:{&quot;type&quot;:&quot;article-journal&quot;,&quot;id&quot;:&quot;c1b59802-a882-3f74-a232-2b3015a6bf0c&quot;,&quot;title&quot;:&quot;Normal canine pediatric gastrointestinal ultrasonography&quot;,&quot;author&quot;:[{&quot;family&quot;:&quot;Stander&quot;,&quot;given&quot;:&quot;Nerissa&quot;,&quot;parse-names&quot;:false,&quot;dropping-particle&quot;:&quot;&quot;,&quot;non-dropping-particle&quot;:&quot;&quot;},{&quot;family&quot;:&quot;Wagner&quot;,&quot;given&quot;:&quot;Wencke M.&quot;,&quot;parse-names&quot;:false,&quot;dropping-particle&quot;:&quot;&quot;,&quot;non-dropping-particle&quot;:&quot;&quot;},{&quot;family&quot;:&quot;Goddard&quot;,&quot;given&quot;:&quot;Amelia&quot;,&quot;parse-names&quot;:false,&quot;dropping-particle&quot;:&quot;&quot;,&quot;non-dropping-particle&quot;:&quot;&quot;},{&quot;family&quot;:&quot;Kirberger&quot;,&quot;given&quot;:&quot;Robert M.&quot;,&quot;parse-names&quot;:false,&quot;dropping-particle&quot;:&quot;&quot;,&quot;non-dropping-particle&quot;:&quot;&quot;}],&quot;container-title&quot;:&quot;Veterinary Radiology and Ultrasound&quot;,&quot;DOI&quot;:&quot;10.1111/j.1740-8261.2009.01626.x&quot;,&quot;ISSN&quot;:&quot;10588183&quot;,&quot;PMID&quot;:&quot;20166399&quot;,&quot;issued&quot;:{&quot;date-parts&quot;:[[2010,1]]},&quot;page&quot;:&quot;75-78&quot;,&quot;abstract&quot;:&quot;The normal sonographic appearance of the adult canine gastrointestinal tract has been described. Interpretation of abdominal ultrasonographic findings in puppies is difficult due to the lack of information on normal ultrasonographic findings. The gastrointestinal tract, jejunal lymph node size and the presence and appearance of abdominal fluid were investigated in 23 normal, 7-12-week-old Beagle puppies. The duodenal wall thickness was greater than in other parts of the gastrointestinal tract (mean 3.8 ± standard deviation [SD] 5 mm, range 3.2-4.8 mm). The mean stomach wall thickness was 2.7 ± SD 0.4 mm (range 2.2-3.7 mm), the mean jejunal wall thickness was 2.5 ± SD 0.5 mm (range 1.2-3.4 mm), and the mean colonic wall thickness was 1.3 ± SD 0.3 mm (range 0.7-2.0 mm). In addition, mean duodenal and jejunal mucosal layer thicknesses measured 2.7 ± SD 0.5 mm (range 2.0-3.8 mm) and 1.5 ± SD 0.4 mm (range 0.6-2.5 mm), respectively. Homogenous, hypoechoic jejunal lymph nodes were easily found and the mean thickness was 7.1 ± SD 2.2 mm (range 1.5-12.5 mm). A mild amount of anechoic free peritoneal fluid was present in all puppies. © Copyright 2010 by the American College of Veterinary Radiology.&quot;,&quot;issue&quot;:&quot;1&quot;,&quot;volume&quot;:&quot;51&quot;,&quot;container-title-short&quot;:&quot;&quot;},&quot;isTemporary&quot;:false}]},{&quot;citationID&quot;:&quot;MENDELEY_CITATION_4f16ccd2-b28e-4f1e-87a3-b2ee569caa36&quot;,&quot;properties&quot;:{&quot;noteIndex&quot;:0},&quot;isEdited&quot;:false,&quot;manualOverride&quot;:{&quot;isManuallyOverridden&quot;:false,&quot;citeprocText&quot;:&quot;&lt;sup&gt;[17, 22]&lt;/sup&gt;&quot;,&quot;manualOverrideText&quot;:&quot;&quot;},&quot;citationTag&quot;:&quot;MENDELEY_CITATION_v3_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&quot;,&quot;citationItems&quot;:[{&quot;id&quot;:&quot;c1b59802-a882-3f74-a232-2b3015a6bf0c&quot;,&quot;itemData&quot;:{&quot;type&quot;:&quot;article-journal&quot;,&quot;id&quot;:&quot;c1b59802-a882-3f74-a232-2b3015a6bf0c&quot;,&quot;title&quot;:&quot;Normal canine pediatric gastrointestinal ultrasonography&quot;,&quot;author&quot;:[{&quot;family&quot;:&quot;Stander&quot;,&quot;given&quot;:&quot;Nerissa&quot;,&quot;parse-names&quot;:false,&quot;dropping-particle&quot;:&quot;&quot;,&quot;non-dropping-particle&quot;:&quot;&quot;},{&quot;family&quot;:&quot;Wagner&quot;,&quot;given&quot;:&quot;Wencke M.&quot;,&quot;parse-names&quot;:false,&quot;dropping-particle&quot;:&quot;&quot;,&quot;non-dropping-particle&quot;:&quot;&quot;},{&quot;family&quot;:&quot;Goddard&quot;,&quot;given&quot;:&quot;Amelia&quot;,&quot;parse-names&quot;:false,&quot;dropping-particle&quot;:&quot;&quot;,&quot;non-dropping-particle&quot;:&quot;&quot;},{&quot;family&quot;:&quot;Kirberger&quot;,&quot;given&quot;:&quot;Robert M.&quot;,&quot;parse-names&quot;:false,&quot;dropping-particle&quot;:&quot;&quot;,&quot;non-dropping-particle&quot;:&quot;&quot;}],&quot;container-title&quot;:&quot;Veterinary Radiology and Ultrasound&quot;,&quot;DOI&quot;:&quot;10.1111/j.1740-8261.2009.01626.x&quot;,&quot;ISSN&quot;:&quot;10588183&quot;,&quot;PMID&quot;:&quot;20166399&quot;,&quot;issued&quot;:{&quot;date-parts&quot;:[[2010,1]]},&quot;page&quot;:&quot;75-78&quot;,&quot;abstract&quot;:&quot;The normal sonographic appearance of the adult canine gastrointestinal tract has been described. Interpretation of abdominal ultrasonographic findings in puppies is difficult due to the lack of information on normal ultrasonographic findings. The gastrointestinal tract, jejunal lymph node size and the presence and appearance of abdominal fluid were investigated in 23 normal, 7-12-week-old Beagle puppies. The duodenal wall thickness was greater than in other parts of the gastrointestinal tract (mean 3.8 ± standard deviation [SD] 5 mm, range 3.2-4.8 mm). The mean stomach wall thickness was 2.7 ± SD 0.4 mm (range 2.2-3.7 mm), the mean jejunal wall thickness was 2.5 ± SD 0.5 mm (range 1.2-3.4 mm), and the mean colonic wall thickness was 1.3 ± SD 0.3 mm (range 0.7-2.0 mm). In addition, mean duodenal and jejunal mucosal layer thicknesses measured 2.7 ± SD 0.5 mm (range 2.0-3.8 mm) and 1.5 ± SD 0.4 mm (range 0.6-2.5 mm), respectively. Homogenous, hypoechoic jejunal lymph nodes were easily found and the mean thickness was 7.1 ± SD 2.2 mm (range 1.5-12.5 mm). A mild amount of anechoic free peritoneal fluid was present in all puppies. © Copyright 2010 by the American College of Veterinary Radiology.&quot;,&quot;issue&quot;:&quot;1&quot;,&quot;volume&quot;:&quot;51&quot;,&quot;container-title-short&quot;:&quot;&quot;},&quot;isTemporary&quot;:false},{&quot;id&quot;:&quot;062f5605-4693-33a7-bcdf-bc69a859ab15&quot;,&quot;itemData&quot;:{&quot;type&quot;:&quot;article-journal&quot;,&quot;id&quot;:&quot;062f5605-4693-33a7-bcdf-bc69a859ab15&quot;,&quot;title&quot;:&quot;ULTRASONOGRAPHY OF THE NORMAL CANINE GASTROINTESTINAL TRACT&quot;,&quot;author&quot;:[{&quot;family&quot;:&quot;Penninck&quot;,&quot;given&quot;:&quot;Dominique G.&quot;,&quot;parse-names&quot;:false,&quot;dropping-particle&quot;:&quot;&quot;,&quot;non-dropping-particle&quot;:&quot;&quot;},{&quot;family&quot;:&quot;Nyland&quot;,&quot;given&quot;:&quot;Thomas G.&quot;,&quot;parse-names&quot;:false,&quot;dropping-particle&quot;:&quot;&quot;,&quot;non-dropping-particle&quot;:&quot;&quot;},{&quot;family&quot;:&quot;Fisher&quot;,&quot;given&quot;:&quot;Paul E.&quot;,&quot;parse-names&quot;:false,&quot;dropping-particle&quot;:&quot;&quot;,&quot;non-dropping-particle&quot;:&quot;&quot;},{&quot;family&quot;:&quot;Kerr&quot;,&quot;given&quot;:&quot;Larry Y.&quot;,&quot;parse-names&quot;:false,&quot;dropping-particle&quot;:&quot;&quot;,&quot;non-dropping-particle&quot;:&quot;&quot;}],&quot;container-title&quot;:&quot;Veterinary Radiology&quot;,&quot;DOI&quot;:&quot;10.1111/j.1740-8261.1989.tb01799.x&quot;,&quot;ISSN&quot;:&quot;17408261&quot;,&quot;issued&quot;:{&quot;date-parts&quot;:[[1989]]},&quot;page&quot;:&quot;272-276&quot;,&quot;abstract&quot;:&quot;The normal sonographic appearance of stomach, small bowel, and colon was determined in normal dogs of small, medium, and large breeds. In all dogs studied, the stomach wall ranged from 3 mm to 5 mm in thickness, and the small and large bowel wall ranged from 2 mm to 3 mm in thickness. Peristalsis was routinely observed in the stomach and small bowel, but not in the colon. Ultrasonic identification of five gastrointestinal wall layers corresponding to the mucosal surface, mucosa, submucosa, muscularis propria, and subserosa/serosa was possible. Specific segments of the gastrointestinal (GI) tract were isolated and scanned in a water bath. In one dog, ultrasonic and histologic findings were compared and confirmed the anatomical identification found with ultrasound. Similarities and differences between the ultrasonic appearance of the GI tract of humans and small animals are discussed. Copyright © 1989, Wiley Blackwell. All rights reserved&quot;,&quot;issue&quot;:&quot;6&quot;,&quot;volume&quot;:&quot;30&quot;,&quot;container-title-short&quot;:&quot;&quot;},&quot;isTemporary&quot;:false}]},{&quot;citationID&quot;:&quot;MENDELEY_CITATION_1a9bdf6d-3a80-411d-a481-7168c5468311&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&quot;,&quot;citationItems&quot;:[{&quot;id&quot;:&quot;c473df0e-047f-3a80-ac45-ce3e9cfc5445&quot;,&quot;itemData&quot;:{&quot;type&quot;:&quot;article-journal&quot;,&quot;id&quot;:&quot;c473df0e-047f-3a80-ac45-ce3e9cfc5445&quot;,&quot;title&quot;:&quot;Normal ultrasonographic reference values for the gastrointestinal tract in developing puppies&quot;,&quot;author&quot;:[{&quot;family&quot;:&quot;Banzato&quot;,&quot;given&quot;:&quot;Tommaso&quot;,&quot;parse-names&quot;:false,&quot;dropping-particle&quot;:&quot;&quot;,&quot;non-dropping-particle&quot;:&quot;&quot;},{&quot;family&quot;:&quot;Milani&quot;,&quot;given&quot;:&quot;Chiara&quot;,&quot;parse-names&quot;:false,&quot;dropping-particle&quot;:&quot;&quot;,&quot;non-dropping-particle&quot;:&quot;&quot;},{&quot;family&quot;:&quot;Zambello&quot;,&quot;given&quot;:&quot;Elena&quot;,&quot;parse-names&quot;:false,&quot;dropping-particle&quot;:&quot;&quot;,&quot;non-dropping-particle&quot;:&quot;&quot;},{&quot;family&quot;:&quot;Zotti&quot;,&quot;given&quot;:&quot;Alessandro&quot;,&quot;parse-names&quot;:false,&quot;dropping-particle&quot;:&quot;&quot;,&quot;non-dropping-particle&quot;:&quot;&quot;}],&quot;container-title&quot;:&quot;Research in Veterinary Science&quot;,&quot;container-title-short&quot;:&quot;Res Vet Sci&quot;,&quot;DOI&quot;:&quot;10.1016/j.rvsc.2017.07.009&quot;,&quot;ISSN&quot;:&quot;15322661&quot;,&quot;PMID&quot;:&quot;28711694&quot;,&quot;issued&quot;:{&quot;date-parts&quot;:[[2017,12,1]]},&quot;page&quot;:&quot;371-373&quot;,&quot;abstract&quot;:&quot;Thickness of the individual layers of the wall of the stomach, duodenum, jejunum and colon was assessed by means of ultrasonography in developing puppies at 4, 8 and 16 weeks of age. Reference intervals for the thickness of individual ultrasonographic layers of the stomach, duodenum, jejunum and colon at different ages are reported. An increase in wall thickness of all the examined gastro-intestinal tracts in relation to age was recorded. The effect of body-weight was stronger on duodenal and jejunal thickness whereas it resulted lesser on stomach and colon. Correlation between duodenal and jejunal mucosal layer thickness and body weight was strong, while correlation between body weight and the other intestinal wall layers of the duodenum, jejunum and colon ranged from moderate to weak. No effects of gender were detected.&quot;,&quot;publisher&quot;:&quot;Elsevier B.V.&quot;,&quot;volume&quot;:&quot;115&quot;},&quot;isTemporary&quot;:false}]},{&quot;citationID&quot;:&quot;MENDELEY_CITATION_a00c9956-77d6-44f5-b29e-731fbf10f8e3&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&quot;,&quot;citationItems&quot;:[{&quot;id&quot;:&quot;e03bd598-8ae4-38ec-8493-57b85ecab6fa&quot;,&quot;itemData&quot;:{&quot;type&quot;:&quot;article-journal&quot;,&quot;id&quot;:&quot;e03bd598-8ae4-38ec-8493-57b85ecab6fa&quot;,&quot;title&quot;:&quot;Ultrasound evaluation of small bowel thickness compared to weight in normal dogs&quot;,&quot;author&quot;:[{&quot;family&quot;:&quot;Delaney&quot;,&quot;given&quot;:&quot;Fern&quot;,&quot;parse-names&quot;:false,&quot;dropping-particle&quot;:&quot;&quot;,&quot;non-dropping-particle&quot;:&quot;&quot;},{&quot;family&quot;:&quot;O'Brien&quot;,&quot;given&quot;:&quot;Robert T.&quot;,&quot;parse-names&quot;:false,&quot;dropping-particle&quot;:&quot;&quot;,&quot;non-dropping-particle&quot;:&quot;&quot;},{&quot;family&quot;:&quot;Waller&quot;,&quot;given&quot;:&quot;Ken&quot;,&quot;parse-names&quot;:false,&quot;dropping-particle&quot;:&quot;&quot;,&quot;non-dropping-particle&quot;:&quot;&quot;}],&quot;container-title&quot;:&quot;Veterinary Radiology and Ultrasound&quot;,&quot;DOI&quot;:&quot;10.1111/j.1740-8261.2003.tb00510.x&quot;,&quot;ISSN&quot;:&quot;10588183&quot;,&quot;PMID&quot;:&quot;14599172&quot;,&quot;issued&quot;:{&quot;date-parts&quot;:[[2003,9]]},&quot;page&quot;:&quot;577-580&quot;,&quot;abstract&quot;:&quot;The use of ultrasound to measure small bowel thickness is an important part of any ultrasound examination of the abdomen. Increased thickness of the intestinal wall is a hallmark for the detection of diseases ranging from inflammatory bowel disease to neoplasia. Our subjective impression has been that dogs with no clinical signs of gastrointestinal disease often have sonographic measurements greater than published norms. The purpose of this study was to prospectively reevaluate these norms. The clinical history on all dogs receiving an abdominal ultrasound examination was evaluated for signs of gastrointestinal disease. Those without clinical signs were entered into this study. The documentation of body weight, breed, jejunal thickness, and duodenal thickness was made in 231 dogs. Dogs were placed into five groups based on their weight. Sixty-nine breeds were represented with weight ranging from 2.1 to 64 kg. A statistically significant (P ≤ 0.05) correlation between body weight and both jejunal and duodenal thickness was observed. We also found that the maximum thickness in both jejunum and duodenum in healthy dogs was larger than previously reported. These data indicate norms for the jejunum of ≤4.1 mm for dogs up to 20 kg, ≤4.4 mm for dogs between 20 and 39.9 kg, and ≤4.7 mm for dogs over 40 kg. The data indicate norms for the duodenum ≤5.1 mm for dogs up to 20 kg, ≤5.3 kg for dogs between 20 and 29.9 kg, and ≤6.0 mm for dogs over 30 kg.&quot;,&quot;issue&quot;:&quot;5&quot;,&quot;volume&quot;:&quot;44&quot;,&quot;container-title-short&quot;:&quot;&quot;},&quot;isTemporary&quot;:false}]},{&quot;citationID&quot;:&quot;MENDELEY_CITATION_2f3a3a3e-9982-4522-9a7c-972fe273a1de&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&quot;,&quot;citationItems&quot;:[{&quot;id&quot;:&quot;fc31b8bf-1958-3c52-9272-42cf9f242e5f&quot;,&quot;itemData&quot;:{&quot;type&quot;:&quot;article-journal&quot;,&quot;id&quot;:&quot;fc31b8bf-1958-3c52-9272-42cf9f242e5f&quot;,&quot;title&quot;:&quot;Ultrasonographic measurement of the relative thickness of intestinal wall layers in clinically healthy cats&quot;,&quot;author&quot;:[{&quot;family&quot;:&quot;Donato&quot;,&quot;given&quot;:&quot;Pamela&quot;,&quot;parse-names&quot;:false,&quot;dropping-particle&quot;:&quot;&quot;,&quot;non-dropping-particle&quot;:&quot;Di&quot;},{&quot;family&quot;:&quot;Penninck&quot;,&quot;given&quot;:&quot;Dominique&quot;,&quot;parse-names&quot;:false,&quot;dropping-particle&quot;:&quot;&quot;,&quot;non-dropping-particle&quot;:&quot;&quot;},{&quot;family&quot;:&quot;Pietra&quot;,&quot;given&quot;:&quot;Marco&quot;,&quot;parse-names&quot;:false,&quot;dropping-particle&quot;:&quot;&quot;,&quot;non-dropping-particle&quot;:&quot;&quot;},{&quot;family&quot;:&quot;Cipone&quot;,&quot;given&quot;:&quot;Mario&quot;,&quot;parse-names&quot;:false,&quot;dropping-particle&quot;:&quot;&quot;,&quot;non-dropping-particle&quot;:&quot;&quot;},{&quot;family&quot;:&quot;Diana&quot;,&quot;given&quot;:&quot;Alessia&quot;,&quot;parse-names&quot;:false,&quot;dropping-particle&quot;:&quot;&quot;,&quot;non-dropping-particle&quot;:&quot;&quot;}],&quot;container-title&quot;:&quot;Journal of Feline Medicine and Surgery&quot;,&quot;container-title-short&quot;:&quot;J Feline Med Surg&quot;,&quot;DOI&quot;:&quot;10.1177/1098612X13509080&quot;,&quot;ISSN&quot;:&quot;15322750&quot;,&quot;PMID&quot;:&quot;24174500&quot;,&quot;issued&quot;:{&quot;date-parts&quot;:[[2014]]},&quot;page&quot;:&quot;333-339&quot;,&quot;abstract&quot;:&quot;The normal sonographic thickness of the individual layers (ie, mucosa, submucosa, muscularis and subserosa-serosa) of the intestinal wall was evaluated in 20 clinically healthy cats. The mean thickness of the wall was 2.20, 2.22, 3.00 and 2.04 mm for duodenum, jejunum, ileum (fold) and ileum (between folds), respectively. The mean thickness of the mucosal layer was 1.27, 1.20, 0.46 and 0.49 mm for duodenum, jejunum, ileum (fold) and ileum (between folds), respectively, and its contribution to wall thickness was significantly greater than that of the other layers in the duodenum (57.7%) and jejunum (55.2%). The mean thickness of the submucosal layer was 0.36, 0.36, 1.49 and 0.53 mm for duodenum, jejunum, ileum (fold) and ileum (between folds), respectively, and its contribution to wall thickness was greater than that of the muscularis in the duodenum (16.3%), jejunum (16%) and ileum (fold) (49.8 %). The mean thickness of muscularis was 0.28, 0.35, 0.66 and 0.65 mm for duodenum, jejunum, ileum (fold) and ileum (between folds), respectively, with a corresponding contribution to wall thickness of 12.7 %, 14.4%, 22% and 31.6%. Finally, the mean thickness of serosa was 0.29, 0.31, 0.38 and 0.38 mm for duodenum, jejunum, ileum (fold) and ileum (between folds), respectively, with a corresponding contribution to wall thickness of 13.3%, 14.4%, 12.7 % and 18.7%. These values can provide baseline information that might be useful in evaluating intestinal disorders affecting preferentially some of the intestinal layers. © ISFM and AAFP 2013.&quot;,&quot;publisher&quot;:&quot;W.B. Saunders Ltd&quot;,&quot;issue&quot;:&quot;4&quot;,&quot;volume&quot;:&quot;16&quot;},&quot;isTemporary&quot;:false}]},{&quot;citationID&quot;:&quot;MENDELEY_CITATION_9eb6ea89-b956-4fbb-81cc-16b128ff6c03&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&quot;,&quot;citationItems&quot;:[{&quot;id&quot;:&quot;595ca081-f1e3-3313-8ca5-d1ee02578710&quot;,&quot;itemData&quot;:{&quot;type&quot;:&quot;article&quot;,&quot;id&quot;:&quot;595ca081-f1e3-3313-8ca5-d1ee02578710&quot;,&quot;title&quot;:&quot;Ultrasonography of Small Intestinal Inflammatory and Neoplastic Diseases in Dogs and Cats&quot;,&quot;author&quot;:[{&quot;family&quot;:&quot;Gaschen&quot;,&quot;given&quot;:&quot;Lorrie&quot;,&quot;parse-names&quot;:false,&quot;dropping-particle&quot;:&quot;&quot;,&quot;non-dropping-particle&quot;:&quot;&quot;}],&quot;container-title&quot;:&quot;Veterinary Clinics of North America - Small Animal Practice&quot;,&quot;DOI&quot;:&quot;10.1016/j.cvsm.2011.01.002&quot;,&quot;ISSN&quot;:&quot;01955616&quot;,&quot;PMID&quot;:&quot;21486639&quot;,&quot;issued&quot;:{&quot;date-parts&quot;:[[2011,3]]},&quot;page&quot;:&quot;329-344&quot;,&quot;abstract&quot;:&quot;Ultrasonography, which has become a mainstay of diagnosing intestinal diseases in dogs and cats, is often one of the first diagnostic tools used to differentiate inflammatory from neoplastic infiltration of the small intestine. Although overlap in the sonographic appearances of inflammatory and neoplastic infiltration make a definitive diagnosis difficult, awareness of features of both diseases is important for the accurate interpretation of the sonographic findings. Full-thickness intestinal biopsy remains the gold standard for differentiating inflammatory from neoplastic disease of the small intestine. © 2011.&quot;,&quot;issue&quot;:&quot;2&quot;,&quot;volume&quot;:&quot;41&quot;,&quot;container-title-short&quot;:&quot;&quot;},&quot;isTemporary&quot;:false}]},{&quot;citationID&quot;:&quot;MENDELEY_CITATION_a24b07fe-838b-4158-b135-eccb687e7162&quot;,&quot;properties&quot;:{&quot;noteIndex&quot;:0},&quot;isEdited&quot;:false,&quot;manualOverride&quot;:{&quot;isManuallyOverridden&quot;:true,&quot;citeprocText&quot;:&quot;&lt;sup&gt;[24–26]&lt;/sup&gt;&quot;,&quot;manualOverrideText&quot;:&quot;23–26&quot;},&quot;citationTag&quot;:&quot;MENDELEY_CITATION_v3_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&quot;,&quot;citationItems&quot;:[{&quot;id&quot;:&quot;d9cd1604-aff4-3d6d-857e-dde1fc5ddf9a&quot;,&quot;itemData&quot;:{&quot;type&quot;:&quot;article-journal&quot;,&quot;id&quot;:&quot;d9cd1604-aff4-3d6d-857e-dde1fc5ddf9a&quot;,&quot;title&quot;:&quot;Diagnostic value of ultrasonography in differentiating enteritis from intestinal neoplasia in dogs&quot;,&quot;author&quot;:[{&quot;family&quot;:&quot;Penninck&quot;,&quot;given&quot;:&quot;Dominique&quot;,&quot;parse-names&quot;:false,&quot;dropping-particle&quot;:&quot;&quot;,&quot;non-dropping-particle&quot;:&quot;&quot;},{&quot;family&quot;:&quot;Smyers&quot;,&quot;given&quot;:&quot;Bethany&quot;,&quot;parse-names&quot;:false,&quot;dropping-particle&quot;:&quot;&quot;,&quot;non-dropping-particle&quot;:&quot;&quot;},{&quot;family&quot;:&quot;Webster&quot;,&quot;given&quot;:&quot;Cynthia R.L.&quot;,&quot;parse-names&quot;:false,&quot;dropping-particle&quot;:&quot;&quot;,&quot;non-dropping-particle&quot;:&quot;&quot;},{&quot;family&quot;:&quot;Rand&quot;,&quot;given&quot;:&quot;William&quot;,&quot;parse-names&quot;:false,&quot;dropping-particle&quot;:&quot;&quot;,&quot;non-dropping-particle&quot;:&quot;&quot;},{&quot;family&quot;:&quot;Moore&quot;,&quot;given&quot;:&quot;Antony S.&quot;,&quot;parse-names&quot;:false,&quot;dropping-particle&quot;:&quot;&quot;,&quot;non-dropping-particle&quot;:&quot;&quot;}],&quot;container-title&quot;:&quot;Veterinary Radiology and Ultrasound&quot;,&quot;DOI&quot;:&quot;10.1111/j.1740-8261.2003.tb00509.x&quot;,&quot;ISSN&quot;:&quot;10588183&quot;,&quot;PMID&quot;:&quot;14599171&quot;,&quot;issued&quot;:{&quot;date-parts&quot;:[[2003,9]]},&quot;page&quot;:&quot;570-575&quot;,&quot;abstract&quot;:&quot;One hundred and fifty dogs with histopathologically confirmed intestinal disease were evaluated retrospectively. Sixty-one dogs had enteritis and 89 dogs had intestinal neoplasia. Ultrasonographic findings including the thickness and distribution of the intestinal lesion, the integrity of intestinal wall layering, regional lymph node thickness, the location of the intestinal segment involved, and regional motility were evaluated. Dogs with intestinal tumor had wall thickness (1.5 cm) significantly greater than dogs with NSE lesions (0.6 cm; p &lt; 0.001). Ninety-nine percent of dogs with intestinal tumor had loss of wall layering while 88% of dogs with NSE had normal or altered wall layering (p &lt; 0.001). Dogs with NSE were significantly more likely to have diffuse lesion (72%) than dogs with intestinal tumor (2%; p &lt; 0.001). Lymph node median thickness in 24/61 dogs with NSE was 1.00 cm. The median thickness of the lymph nodes in 56/89 dogs with intestinal tumors was 1.9 cm. A multivariate analysis showed that loss of wall layering alone was an excellent predictive factor in differentiating intestinal tumor from NSE. In our population, dogs with loss of intestinal wall layering were 50.9 times more likely to have a tumor than enteritis.&quot;,&quot;issue&quot;:&quot;5&quot;,&quot;volume&quot;:&quot;44&quot;,&quot;container-title-short&quot;:&quot;&quot;},&quot;isTemporary&quot;:false},{&quot;id&quot;:&quot;595ca081-f1e3-3313-8ca5-d1ee02578710&quot;,&quot;itemData&quot;:{&quot;type&quot;:&quot;article&quot;,&quot;id&quot;:&quot;595ca081-f1e3-3313-8ca5-d1ee02578710&quot;,&quot;title&quot;:&quot;Ultrasonography of Small Intestinal Inflammatory and Neoplastic Diseases in Dogs and Cats&quot;,&quot;author&quot;:[{&quot;family&quot;:&quot;Gaschen&quot;,&quot;given&quot;:&quot;Lorrie&quot;,&quot;parse-names&quot;:false,&quot;dropping-particle&quot;:&quot;&quot;,&quot;non-dropping-particle&quot;:&quot;&quot;}],&quot;container-title&quot;:&quot;Veterinary Clinics of North America - Small Animal Practice&quot;,&quot;DOI&quot;:&quot;10.1016/j.cvsm.2011.01.002&quot;,&quot;ISSN&quot;:&quot;01955616&quot;,&quot;PMID&quot;:&quot;21486639&quot;,&quot;issued&quot;:{&quot;date-parts&quot;:[[2011,3]]},&quot;page&quot;:&quot;329-344&quot;,&quot;abstract&quot;:&quot;Ultrasonography, which has become a mainstay of diagnosing intestinal diseases in dogs and cats, is often one of the first diagnostic tools used to differentiate inflammatory from neoplastic infiltration of the small intestine. Although overlap in the sonographic appearances of inflammatory and neoplastic infiltration make a definitive diagnosis difficult, awareness of features of both diseases is important for the accurate interpretation of the sonographic findings. Full-thickness intestinal biopsy remains the gold standard for differentiating inflammatory from neoplastic disease of the small intestine. © 2011.&quot;,&quot;issue&quot;:&quot;2&quot;,&quot;volume&quot;:&quot;41&quot;,&quot;container-title-short&quot;:&quot;&quot;},&quot;isTemporary&quot;:false},{&quot;id&quot;:&quot;0c4f1200-186c-3556-b333-71d9d69af3a1&quot;,&quot;itemData&quot;:{&quot;type&quot;:&quot;report&quot;,&quot;id&quot;:&quot;0c4f1200-186c-3556-b333-71d9d69af3a1&quot;,&quot;title&quot;:&quot;Ultrasonographic Signs of Intestinal Intussusception Associated With Acute Enteritis or Gastroenteritis in 19 Young Dogs&quot;,&quot;author&quot;:[{&quot;family&quot;:&quot;Patsikas&quot;,&quot;given&quot;:&quot;Michail N&quot;,&quot;parse-names&quot;:false,&quot;dropping-particle&quot;:&quot;&quot;,&quot;non-dropping-particle&quot;:&quot;&quot;},{&quot;family&quot;:&quot;Jakovljevic&quot;,&quot;given&quot;:&quot;Samuel&quot;,&quot;parse-names&quot;:false,&quot;dropping-particle&quot;:&quot;&quot;,&quot;non-dropping-particle&quot;:&quot;&quot;},{&quot;family&quot;:&quot;Moustardas&quot;,&quot;given&quot;:&quot;Nicolaos&quot;,&quot;parse-names&quot;:false,&quot;dropping-particle&quot;:&quot;&quot;,&quot;non-dropping-particle&quot;:&quot;&quot;},{&quot;family&quot;:&quot;Papazoglou&quot;,&quot;given&quot;:&quot;Lysimachos G&quot;,&quot;parse-names&quot;:false,&quot;dropping-particle&quot;:&quot;&quot;,&quot;non-dropping-particle&quot;:&quot;&quot;},{&quot;family&quot;:&quot;Kazakos&quot;,&quot;given&quot;:&quot;George M&quot;,&quot;parse-names&quot;:false,&quot;dropping-particle&quot;:&quot;&quot;,&quot;non-dropping-particle&quot;:&quot;&quot;},{&quot;family&quot;:&quot;Dessiris&quot;,&quot;given&quot;:&quot;Aggelos K&quot;,&quot;parse-names&quot;:false,&quot;dropping-particle&quot;:&quot;&quot;,&quot;non-dropping-particle&quot;:&quot;&quot;}],&quot;container-title&quot;:&quot;J Am Anim Hosp Assoc&quot;,&quot;issued&quot;:{&quot;date-parts&quot;:[[2003]]},&quot;number-of-pages&quot;:&quot;57-66&quot;,&quot;abstract&quot;:&quot;The ultrasonographic pattern of intestinal intussusception was studied in 19 young dogs with acute enteritis or gastroenteritis. The intussusception was observed to be a target-like mass consisting of a hyperechoic or anechoic center surrounded by multiple hyperechoic and hypoechoic concentric rings in transverse sections. In longitudinal sections, the intussusception appeared as multiple hyperechoic and hypoechoic parallel lines, as a tumor-like or pseudokidney mass, and as a tri-dent-like configuration. Ultrasonography may provide a sensitive, specific, and accurate method of diagnosing intestinal intussusception in young dogs.&quot;,&quot;volume&quot;:&quot;39&quot;,&quot;container-title-short&quot;:&quot;&quot;},&quot;isTemporary&quot;:false}]},{&quot;citationID&quot;:&quot;MENDELEY_CITATION_fb5c76c4-3686-442f-a382-e5376e12611c&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&quot;,&quot;citationItems&quot;:[{&quot;id&quot;:&quot;d9cd1604-aff4-3d6d-857e-dde1fc5ddf9a&quot;,&quot;itemData&quot;:{&quot;type&quot;:&quot;article-journal&quot;,&quot;id&quot;:&quot;d9cd1604-aff4-3d6d-857e-dde1fc5ddf9a&quot;,&quot;title&quot;:&quot;Diagnostic value of ultrasonography in differentiating enteritis from intestinal neoplasia in dogs&quot;,&quot;author&quot;:[{&quot;family&quot;:&quot;Penninck&quot;,&quot;given&quot;:&quot;Dominique&quot;,&quot;parse-names&quot;:false,&quot;dropping-particle&quot;:&quot;&quot;,&quot;non-dropping-particle&quot;:&quot;&quot;},{&quot;family&quot;:&quot;Smyers&quot;,&quot;given&quot;:&quot;Bethany&quot;,&quot;parse-names&quot;:false,&quot;dropping-particle&quot;:&quot;&quot;,&quot;non-dropping-particle&quot;:&quot;&quot;},{&quot;family&quot;:&quot;Webster&quot;,&quot;given&quot;:&quot;Cynthia R.L.&quot;,&quot;parse-names&quot;:false,&quot;dropping-particle&quot;:&quot;&quot;,&quot;non-dropping-particle&quot;:&quot;&quot;},{&quot;family&quot;:&quot;Rand&quot;,&quot;given&quot;:&quot;William&quot;,&quot;parse-names&quot;:false,&quot;dropping-particle&quot;:&quot;&quot;,&quot;non-dropping-particle&quot;:&quot;&quot;},{&quot;family&quot;:&quot;Moore&quot;,&quot;given&quot;:&quot;Antony S.&quot;,&quot;parse-names&quot;:false,&quot;dropping-particle&quot;:&quot;&quot;,&quot;non-dropping-particle&quot;:&quot;&quot;}],&quot;container-title&quot;:&quot;Veterinary Radiology and Ultrasound&quot;,&quot;DOI&quot;:&quot;10.1111/j.1740-8261.2003.tb00509.x&quot;,&quot;ISSN&quot;:&quot;10588183&quot;,&quot;PMID&quot;:&quot;14599171&quot;,&quot;issued&quot;:{&quot;date-parts&quot;:[[2003,9]]},&quot;page&quot;:&quot;570-575&quot;,&quot;abstract&quot;:&quot;One hundred and fifty dogs with histopathologically confirmed intestinal disease were evaluated retrospectively. Sixty-one dogs had enteritis and 89 dogs had intestinal neoplasia. Ultrasonographic findings including the thickness and distribution of the intestinal lesion, the integrity of intestinal wall layering, regional lymph node thickness, the location of the intestinal segment involved, and regional motility were evaluated. Dogs with intestinal tumor had wall thickness (1.5 cm) significantly greater than dogs with NSE lesions (0.6 cm; p &lt; 0.001). Ninety-nine percent of dogs with intestinal tumor had loss of wall layering while 88% of dogs with NSE had normal or altered wall layering (p &lt; 0.001). Dogs with NSE were significantly more likely to have diffuse lesion (72%) than dogs with intestinal tumor (2%; p &lt; 0.001). Lymph node median thickness in 24/61 dogs with NSE was 1.00 cm. The median thickness of the lymph nodes in 56/89 dogs with intestinal tumors was 1.9 cm. A multivariate analysis showed that loss of wall layering alone was an excellent predictive factor in differentiating intestinal tumor from NSE. In our population, dogs with loss of intestinal wall layering were 50.9 times more likely to have a tumor than enteritis.&quot;,&quot;issue&quot;:&quot;5&quot;,&quot;volume&quot;:&quot;44&quot;,&quot;container-title-short&quot;:&quot;&quot;},&quot;isTemporary&quot;:false}]},{&quot;citationID&quot;:&quot;MENDELEY_CITATION_31afd1da-eb85-4542-b2f6-5700d2c8dc5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&quot;,&quot;citationItems&quot;:[{&quot;id&quot;:&quot;dae331b5-e81b-38ee-9835-e4f2d1ecf503&quot;,&quot;itemData&quot;:{&quot;type&quot;:&quot;article-journal&quot;,&quot;id&quot;:&quot;dae331b5-e81b-38ee-9835-e4f2d1ecf503&quot;,&quot;title&quot;:&quot;Ultrasonographic evaluation of relative gastrointestinal layer thickness in cats without clinical evidence of gastrointestinal tract disease&quot;,&quot;author&quot;:[{&quot;family&quot;:&quot;Winter&quot;,&quot;given&quot;:&quot;Matthew D.&quot;,&quot;parse-names&quot;:false,&quot;dropping-particle&quot;:&quot;&quot;,&quot;non-dropping-particle&quot;:&quot;&quot;},{&quot;family&quot;:&quot;Londono&quot;,&quot;given&quot;:&quot;Leonel&quot;,&quot;parse-names&quot;:false,&quot;dropping-particle&quot;:&quot;&quot;,&quot;non-dropping-particle&quot;:&quot;&quot;},{&quot;family&quot;:&quot;Berry&quot;,&quot;given&quot;:&quot;Clifford R.&quot;,&quot;parse-names&quot;:false,&quot;dropping-particle&quot;:&quot;&quot;,&quot;non-dropping-particle&quot;:&quot;&quot;},{&quot;family&quot;:&quot;Hernandez&quot;,&quot;given&quot;:&quot;Jorge A.&quot;,&quot;parse-names&quot;:false,&quot;dropping-particle&quot;:&quot;&quot;,&quot;non-dropping-particle&quot;:&quot;&quot;}],&quot;container-title&quot;:&quot;Journal of Feline Medicine and Surgery&quot;,&quot;container-title-short&quot;:&quot;J Feline Med Surg&quot;,&quot;DOI&quot;:&quot;10.1177/1098612X13499013&quot;,&quot;ISSN&quot;:&quot;15322750&quot;,&quot;PMID&quot;:&quot;23906704&quot;,&quot;issued&quot;:{&quot;date-parts&quot;:[[2014]]},&quot;page&quot;:&quot;118-124&quot;,&quot;abstract&quot;:&quot;The objectives of this study were (1) to measure normal thickness values of the muscularis, submucosal, mucosal and serosal layers in each gastrointestinal (GI) segment (gastric fundus, body and pyloric antrum; duodenum; jejunum; ileum; colon), and (2) to calculate a ratio of muscularis and mucosal layer thickness to aortic diameter measured at the level of the celiac artery (Musc:Ao and Muc:Ao) in each GI segment in a sample of healthy cats. Ultrasonographic examination of the GI tract was performed, and measurements of the individual layers in each GI segment were obtained in 38 healthy cats without clinical evidence of disease. The muscularis layer was significantly thickest in the ileum, compared with other segments, and it was thicker than the submucosa in all segments except the colon. The mucosa was the thickest layer in all segments, and was thickest in the duodenum and ileum. Measurements of the submucosal and serosal layers were not significantly different between all segments. Musc:Ao and Muc:Ao in each segment were 0.12 and 0.25 (gastric fundus), 0.12 and 0.18 (gastric body), 0.11 and 0.16 (pyloric antrum), 0.08 and 0.27 (duodenum), 0.08 and 0.22 (jejunum), 0.14 and 0.25 (ileum), and 0.05 and 0.08 (colon), respectively. Musc:Ao and Muc:Ao are clinically relevant values that can be used to objectively identify thickening of the muscularis and mucosal layers in response to GI diseases.&quot;,&quot;publisher&quot;:&quot;SAGE Publications Ltd&quot;,&quot;issue&quot;:&quot;2&quot;,&quot;volume&quot;:&quot;16&quot;},&quot;isTemporary&quot;:false}]},{&quot;citationID&quot;:&quot;MENDELEY_CITATION_1565445d-6977-4d89-8dcf-6f8211910f8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&quot;,&quot;citationItems&quot;:[{&quot;id&quot;:&quot;dae331b5-e81b-38ee-9835-e4f2d1ecf503&quot;,&quot;itemData&quot;:{&quot;type&quot;:&quot;article-journal&quot;,&quot;id&quot;:&quot;dae331b5-e81b-38ee-9835-e4f2d1ecf503&quot;,&quot;title&quot;:&quot;Ultrasonographic evaluation of relative gastrointestinal layer thickness in cats without clinical evidence of gastrointestinal tract disease&quot;,&quot;author&quot;:[{&quot;family&quot;:&quot;Winter&quot;,&quot;given&quot;:&quot;Matthew D.&quot;,&quot;parse-names&quot;:false,&quot;dropping-particle&quot;:&quot;&quot;,&quot;non-dropping-particle&quot;:&quot;&quot;},{&quot;family&quot;:&quot;Londono&quot;,&quot;given&quot;:&quot;Leonel&quot;,&quot;parse-names&quot;:false,&quot;dropping-particle&quot;:&quot;&quot;,&quot;non-dropping-particle&quot;:&quot;&quot;},{&quot;family&quot;:&quot;Berry&quot;,&quot;given&quot;:&quot;Clifford R.&quot;,&quot;parse-names&quot;:false,&quot;dropping-particle&quot;:&quot;&quot;,&quot;non-dropping-particle&quot;:&quot;&quot;},{&quot;family&quot;:&quot;Hernandez&quot;,&quot;given&quot;:&quot;Jorge A.&quot;,&quot;parse-names&quot;:false,&quot;dropping-particle&quot;:&quot;&quot;,&quot;non-dropping-particle&quot;:&quot;&quot;}],&quot;container-title&quot;:&quot;Journal of Feline Medicine and Surgery&quot;,&quot;container-title-short&quot;:&quot;J Feline Med Surg&quot;,&quot;DOI&quot;:&quot;10.1177/1098612X13499013&quot;,&quot;ISSN&quot;:&quot;15322750&quot;,&quot;PMID&quot;:&quot;23906704&quot;,&quot;issued&quot;:{&quot;date-parts&quot;:[[2014]]},&quot;page&quot;:&quot;118-124&quot;,&quot;abstract&quot;:&quot;The objectives of this study were (1) to measure normal thickness values of the muscularis, submucosal, mucosal and serosal layers in each gastrointestinal (GI) segment (gastric fundus, body and pyloric antrum; duodenum; jejunum; ileum; colon), and (2) to calculate a ratio of muscularis and mucosal layer thickness to aortic diameter measured at the level of the celiac artery (Musc:Ao and Muc:Ao) in each GI segment in a sample of healthy cats. Ultrasonographic examination of the GI tract was performed, and measurements of the individual layers in each GI segment were obtained in 38 healthy cats without clinical evidence of disease. The muscularis layer was significantly thickest in the ileum, compared with other segments, and it was thicker than the submucosa in all segments except the colon. The mucosa was the thickest layer in all segments, and was thickest in the duodenum and ileum. Measurements of the submucosal and serosal layers were not significantly different between all segments. Musc:Ao and Muc:Ao in each segment were 0.12 and 0.25 (gastric fundus), 0.12 and 0.18 (gastric body), 0.11 and 0.16 (pyloric antrum), 0.08 and 0.27 (duodenum), 0.08 and 0.22 (jejunum), 0.14 and 0.25 (ileum), and 0.05 and 0.08 (colon), respectively. Musc:Ao and Muc:Ao are clinically relevant values that can be used to objectively identify thickening of the muscularis and mucosal layers in response to GI diseases.&quot;,&quot;publisher&quot;:&quot;SAGE Publications Ltd&quot;,&quot;issue&quot;:&quot;2&quot;,&quot;volume&quot;:&quot;16&quot;},&quot;isTemporary&quot;:false}]},{&quot;citationID&quot;:&quot;MENDELEY_CITATION_487082ca-9e6f-4fa8-996c-6a0f47f9666a&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&quot;,&quot;citationItems&quot;:[{&quot;id&quot;:&quot;060470bf-36b0-3f05-a71a-2d248817a911&quot;,&quot;itemData&quot;:{&quot;type&quot;:&quot;article-journal&quot;,&quot;id&quot;:&quot;060470bf-36b0-3f05-a71a-2d248817a911&quot;,&quot;title&quot;:&quot;Ultrasonographic, endoscopic and histological appearance of the caecum in clinically healthy cats&quot;,&quot;author&quot;:[{&quot;family&quot;:&quot;Hahn&quot;,&quot;given&quot;:&quot;Harriet&quot;,&quot;parse-names&quot;:false,&quot;dropping-particle&quot;:&quot;&quot;,&quot;non-dropping-particle&quot;:&quot;&quot;},{&quot;family&quot;:&quot;Freiche&quot;,&quot;given&quot;:&quot;Valérie&quot;,&quot;parse-names&quot;:false,&quot;dropping-particle&quot;:&quot;&quot;,&quot;non-dropping-particle&quot;:&quot;&quot;},{&quot;family&quot;:&quot;Baril&quot;,&quot;given&quot;:&quot;Aurélie&quot;,&quot;parse-names&quot;:false,&quot;dropping-particle&quot;:&quot;&quot;,&quot;non-dropping-particle&quot;:&quot;&quot;},{&quot;family&quot;:&quot;Charpentier&quot;,&quot;given&quot;:&quot;Julie&quot;,&quot;parse-names&quot;:false,&quot;dropping-particle&quot;:&quot;&quot;,&quot;non-dropping-particle&quot;:&quot;&quot;},{&quot;family&quot;:&quot;Desquilbet&quot;,&quot;given&quot;:&quot;Loïc&quot;,&quot;parse-names&quot;:false,&quot;dropping-particle&quot;:&quot;&quot;,&quot;non-dropping-particle&quot;:&quot;&quot;},{&quot;family&quot;:&quot;Poder&quot;,&quot;given&quot;:&quot;Sophie&quot;,&quot;parse-names&quot;:false,&quot;dropping-particle&quot;:&quot;&quot;,&quot;non-dropping-particle&quot;:&quot;Le&quot;},{&quot;family&quot;:&quot;Servely&quot;,&quot;given&quot;:&quot;Jean Luc&quot;,&quot;parse-names&quot;:false,&quot;dropping-particle&quot;:&quot;&quot;,&quot;non-dropping-particle&quot;:&quot;&quot;},{&quot;family&quot;:&quot;Laloy&quot;,&quot;given&quot;:&quot;Eve&quot;,&quot;parse-names&quot;:false,&quot;dropping-particle&quot;:&quot;&quot;,&quot;non-dropping-particle&quot;:&quot;&quot;},{&quot;family&quot;:&quot;Pey&quot;,&quot;given&quot;:&quot;Pascaline&quot;,&quot;parse-names&quot;:false,&quot;dropping-particle&quot;:&quot;&quot;,&quot;non-dropping-particle&quot;:&quot;&quot;}],&quot;container-title&quot;:&quot;Journal of Feline Medicine and Surgery&quot;,&quot;container-title-short&quot;:&quot;J Feline Med Surg&quot;,&quot;DOI&quot;:&quot;10.1177/1098612X15602740&quot;,&quot;ISSN&quot;:&quot;15322750&quot;,&quot;PMID&quot;:&quot;26316516&quot;,&quot;issued&quot;:{&quot;date-parts&quot;:[[2017]]},&quot;page&quot;:&quot;85-93&quot;,&quot;abstract&quot;:&quot;Objectives: The aim of the study was to describe the ultrasonographic and endoscopic appearance and characteristics of the caecum in asymptomatic cats, and to correlate these findings with histology. Methods: Ex vivo ultrasonographic and histologic evaluations of a fresh caecum were initially performed. Then, 20 asymptomatic cats, privately owned or originating from a reproductive colony, were recruited. All cats had an ultrasonographic examination of the ileocaecocolic junction, where the thickness of the caecal wall, ileocolic lymph nodes and the echogenicity of the local fat were assessed. They all underwent a colonoscopy with a macroscopic assessment of the mucosa and biopsies for histology. Results: An ultrasonographic hypoechoic nodular inner layer, which corresponded to the coalescence of multiple lymphoid follicles originating from the submucosa and protruding in the mucosa on histology, was visible in all parts of the caecum. The combined mucosa and submucosa was measured ultrasonographically and defined as the follicular layer. Although all cats were asymptomatic, 3/19 cats showed mild caecal inflammation on histology. The most discriminatory ultrasonographic parameter in assessing this subclinical inflammation was the thickness of the follicular layer at the entrance of the caecum, with a cut-off value of 2.0 mm. All cats (20/20) showed some degree of macroscopic ‘dimpling’ of the caecal mucosa on endoscopy. Conclusions and relevance: Lymphoid follicles in the caecal mucosa and submucosa constitute a unique follicular layer on ultrasound. In asymptomatic cats, a subtle, non-clinically relevant inflammation may exist and this is correlated with an increased thickness of the follicular layer on ultrasound. On endoscopy, a ‘dimpled aspect’ to the caecal mucosa is a normal finding in the asymptomatic cat.&quot;,&quot;publisher&quot;:&quot;SAGE Publications Ltd&quot;,&quot;issue&quot;:&quot;2&quot;,&quot;volume&quot;:&quot;19&quot;},&quot;isTemporary&quot;:false}]},{&quot;citationID&quot;:&quot;MENDELEY_CITATION_deb273e1-cd8d-43b0-ae70-1bba6667223a&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&quot;,&quot;citationItems&quot;:[{&quot;id&quot;:&quot;1294489b-34f5-3a6f-ad4f-11de19cc278b&quot;,&quot;itemData&quot;:{&quot;type&quot;:&quot;article-journal&quot;,&quot;id&quot;:&quot;1294489b-34f5-3a6f-ad4f-11de19cc278b&quot;,&quot;title&quot;:&quot;Relationship between ultrasonographic and histopathological measurements of small intestinal wall layers in fresh cat cadavers&quot;,&quot;author&quot;:[{&quot;family&quot;:&quot;Martinez&quot;,&quot;given&quot;:&quot;M.&quot;,&quot;parse-names&quot;:false,&quot;dropping-particle&quot;:&quot;&quot;,&quot;non-dropping-particle&quot;:&quot;&quot;},{&quot;family&quot;:&quot;Pallares&quot;,&quot;given&quot;:&quot;F. J.&quot;,&quot;parse-names&quot;:false,&quot;dropping-particle&quot;:&quot;&quot;,&quot;non-dropping-particle&quot;:&quot;&quot;},{&quot;family&quot;:&quot;Soler&quot;,&quot;given&quot;:&quot;M.&quot;,&quot;parse-names&quot;:false,&quot;dropping-particle&quot;:&quot;&quot;,&quot;non-dropping-particle&quot;:&quot;&quot;},{&quot;family&quot;:&quot;Agut&quot;,&quot;given&quot;:&quot;A.&quot;,&quot;parse-names&quot;:false,&quot;dropping-particle&quot;:&quot;&quot;,&quot;non-dropping-particle&quot;:&quot;&quot;}],&quot;container-title&quot;:&quot;Veterinary Journal&quot;,&quot;DOI&quot;:&quot;10.1016/j.tvjl.2018.05.001&quot;,&quot;ISSN&quot;:&quot;15322971&quot;,&quot;PMID&quot;:&quot;30089539&quot;,&quot;issued&quot;:{&quot;date-parts&quot;:[[2018,7,1]]},&quot;page&quot;:&quot;1-8&quot;,&quot;abstract&quot;:&quot;The relationship between histological and ultrasonographic thickness of the intestinal wall and its layers in cats is unknown so far. The aims of this study were to establish the relationship between ultrasonographic measurements in the transverse and longitudinal planes of the small intestine and to establish the agreement between ultrasonographic and histologic thickness of the overall intestinal wall and layers in cat cadavers. Seventeen adult cats were euthanased for reasons unrelated to gastrointestinal tract disease and ultrasonography was performed immediately after death using a high-frequency linear transducer. Ultrasound images of the duodenum, jejunum, ileum, and distal ileum were acquired in both the longitudinal and transverse planes. Small intestinal samples were collected close to where ultrasonographic images were obtained, fixed in formalin, and histological sections were obtained. Measurements of the intestinal layers and the overall wall thickness were performed on the ultrasonographic images and histological sections. No statistical differences were found between the ultrasonographic measurements of thickness obtained in the transverse and longitudinal planes except for the distal ileum (P &lt; 0.05). There was good agreement between the ultrasonographic and histologic measurements of the overall wall thickness and the layers of the different intestinal segments except at the submucosa and muscularis of the duodenum. Immediate postmortem ultrasonographic and histological thickness measurements of the different layers of the small intestine obtained in this study could serve as a reference for ultrasonographic scans and histological samples in cats.&quot;,&quot;publisher&quot;:&quot;Bailliere Tindall Ltd&quot;,&quot;volume&quot;:&quot;237&quot;,&quot;container-title-short&quot;:&quot;&quot;},&quot;isTemporary&quot;:false}]},{&quot;citationID&quot;:&quot;MENDELEY_CITATION_be3fe08e-1d67-41ba-b51d-84aa927d527c&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&quot;,&quot;citationItems&quot;:[{&quot;id&quot;:&quot;dae331b5-e81b-38ee-9835-e4f2d1ecf503&quot;,&quot;itemData&quot;:{&quot;type&quot;:&quot;article-journal&quot;,&quot;id&quot;:&quot;dae331b5-e81b-38ee-9835-e4f2d1ecf503&quot;,&quot;title&quot;:&quot;Ultrasonographic evaluation of relative gastrointestinal layer thickness in cats without clinical evidence of gastrointestinal tract disease&quot;,&quot;author&quot;:[{&quot;family&quot;:&quot;Winter&quot;,&quot;given&quot;:&quot;Matthew D.&quot;,&quot;parse-names&quot;:false,&quot;dropping-particle&quot;:&quot;&quot;,&quot;non-dropping-particle&quot;:&quot;&quot;},{&quot;family&quot;:&quot;Londono&quot;,&quot;given&quot;:&quot;Leonel&quot;,&quot;parse-names&quot;:false,&quot;dropping-particle&quot;:&quot;&quot;,&quot;non-dropping-particle&quot;:&quot;&quot;},{&quot;family&quot;:&quot;Berry&quot;,&quot;given&quot;:&quot;Clifford R.&quot;,&quot;parse-names&quot;:false,&quot;dropping-particle&quot;:&quot;&quot;,&quot;non-dropping-particle&quot;:&quot;&quot;},{&quot;family&quot;:&quot;Hernandez&quot;,&quot;given&quot;:&quot;Jorge A.&quot;,&quot;parse-names&quot;:false,&quot;dropping-particle&quot;:&quot;&quot;,&quot;non-dropping-particle&quot;:&quot;&quot;}],&quot;container-title&quot;:&quot;Journal of Feline Medicine and Surgery&quot;,&quot;container-title-short&quot;:&quot;J Feline Med Surg&quot;,&quot;DOI&quot;:&quot;10.1177/1098612X13499013&quot;,&quot;ISSN&quot;:&quot;15322750&quot;,&quot;PMID&quot;:&quot;23906704&quot;,&quot;issued&quot;:{&quot;date-parts&quot;:[[2014]]},&quot;page&quot;:&quot;118-124&quot;,&quot;abstract&quot;:&quot;The objectives of this study were (1) to measure normal thickness values of the muscularis, submucosal, mucosal and serosal layers in each gastrointestinal (GI) segment (gastric fundus, body and pyloric antrum; duodenum; jejunum; ileum; colon), and (2) to calculate a ratio of muscularis and mucosal layer thickness to aortic diameter measured at the level of the celiac artery (Musc:Ao and Muc:Ao) in each GI segment in a sample of healthy cats. Ultrasonographic examination of the GI tract was performed, and measurements of the individual layers in each GI segment were obtained in 38 healthy cats without clinical evidence of disease. The muscularis layer was significantly thickest in the ileum, compared with other segments, and it was thicker than the submucosa in all segments except the colon. The mucosa was the thickest layer in all segments, and was thickest in the duodenum and ileum. Measurements of the submucosal and serosal layers were not significantly different between all segments. Musc:Ao and Muc:Ao in each segment were 0.12 and 0.25 (gastric fundus), 0.12 and 0.18 (gastric body), 0.11 and 0.16 (pyloric antrum), 0.08 and 0.27 (duodenum), 0.08 and 0.22 (jejunum), 0.14 and 0.25 (ileum), and 0.05 and 0.08 (colon), respectively. Musc:Ao and Muc:Ao are clinically relevant values that can be used to objectively identify thickening of the muscularis and mucosal layers in response to GI diseases.&quot;,&quot;publisher&quot;:&quot;SAGE Publications Ltd&quot;,&quot;issue&quot;:&quot;2&quot;,&quot;volume&quot;:&quot;16&quot;},&quot;isTemporary&quot;:false}]},{&quot;citationID&quot;:&quot;MENDELEY_CITATION_7cffce68-3f2f-4905-9bff-fb99ea18e5e0&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&quot;,&quot;citationItems&quot;:[{&quot;id&quot;:&quot;61664c1d-0388-3f90-a83d-3688ec067b7e&quot;,&quot;itemData&quot;:{&quot;type&quot;:&quot;article-journal&quot;,&quot;id&quot;:&quot;61664c1d-0388-3f90-a83d-3688ec067b7e&quot;,&quot;title&quot;:&quot;Sonography of the normal feline gastrointestinal tract&quot;,&quot;author&quot;:[{&quot;family&quot;:&quot;Newell&quot;,&quot;given&quot;:&quot;Susan M.&quot;,&quot;parse-names&quot;:false,&quot;dropping-particle&quot;:&quot;&quot;,&quot;non-dropping-particle&quot;:&quot;&quot;},{&quot;family&quot;:&quot;Graham&quot;,&quot;given&quot;:&quot;John P.&quot;,&quot;parse-names&quot;:false,&quot;dropping-particle&quot;:&quot;&quot;,&quot;non-dropping-particle&quot;:&quot;&quot;},{&quot;family&quot;:&quot;Roberts&quot;,&quot;given&quot;:&quot;Gregory D.&quot;,&quot;parse-names&quot;:false,&quot;dropping-particle&quot;:&quot;&quot;,&quot;non-dropping-particle&quot;:&quot;&quot;},{&quot;family&quot;:&quot;Ginn&quot;,&quot;given&quot;:&quot;Pamela E.&quot;,&quot;parse-names&quot;:false,&quot;dropping-particle&quot;:&quot;&quot;,&quot;non-dropping-particle&quot;:&quot;&quot;},{&quot;family&quot;:&quot;Harrison&quot;,&quot;given&quot;:&quot;Jay M.&quot;,&quot;parse-names&quot;:false,&quot;dropping-particle&quot;:&quot;&quot;,&quot;non-dropping-particle&quot;:&quot;&quot;}],&quot;container-title&quot;:&quot;Veterinary Radiology and Ultrasound&quot;,&quot;DOI&quot;:&quot;10.1111/j.1740-8261.1999.tb01837.x&quot;,&quot;ISSN&quot;:&quot;10588183&quot;,&quot;PMID&quot;:&quot;10023994&quot;,&quot;issued&quot;:{&quot;date-parts&quot;:[[1999]]},&quot;page&quot;:&quot;40-43&quot;,&quot;abstract&quot;:&quot;The normal sonographic appearance of the stomach in various degrees of distension, the duodenum, the small intestine, and the large intestine was determined in awake and sedated cats. The mean stomach rugal fold thickness was 4.38 mm, and the interrugal thickness was 2.03 mm. No significant difference in stomach wall thickness was seen when the stomach was empty, half full, or full. The duodenal wall thickness was significantly greater than other parts of the small intestine, and this difference was accentuated by sedation (awake mean 2.4 mm; sedated mean 2.71 mm). The mean small intestinal wall thickness was 2.1 mm, and the mean colonic wall thickness was 1.67 mm. The five characteristic sonographic layers similar to that seen in the gastrointestinal tract of other species were routinely identified at all regions of the feline gastrointestinal tract.&quot;,&quot;publisher&quot;:&quot;American College of Veterinary Radiology&quot;,&quot;issue&quot;:&quot;1&quot;,&quot;volume&quot;:&quot;40&quot;,&quot;container-title-short&quot;:&quot;&quot;},&quot;isTemporary&quot;:false}]},{&quot;citationID&quot;:&quot;MENDELEY_CITATION_57254aac-0b5c-4b5e-b199-46ca7c172931&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&quot;,&quot;citationItems&quot;:[{&quot;id&quot;:&quot;61664c1d-0388-3f90-a83d-3688ec067b7e&quot;,&quot;itemData&quot;:{&quot;type&quot;:&quot;article-journal&quot;,&quot;id&quot;:&quot;61664c1d-0388-3f90-a83d-3688ec067b7e&quot;,&quot;title&quot;:&quot;Sonography of the normal feline gastrointestinal tract&quot;,&quot;author&quot;:[{&quot;family&quot;:&quot;Newell&quot;,&quot;given&quot;:&quot;Susan M.&quot;,&quot;parse-names&quot;:false,&quot;dropping-particle&quot;:&quot;&quot;,&quot;non-dropping-particle&quot;:&quot;&quot;},{&quot;family&quot;:&quot;Graham&quot;,&quot;given&quot;:&quot;John P.&quot;,&quot;parse-names&quot;:false,&quot;dropping-particle&quot;:&quot;&quot;,&quot;non-dropping-particle&quot;:&quot;&quot;},{&quot;family&quot;:&quot;Roberts&quot;,&quot;given&quot;:&quot;Gregory D.&quot;,&quot;parse-names&quot;:false,&quot;dropping-particle&quot;:&quot;&quot;,&quot;non-dropping-particle&quot;:&quot;&quot;},{&quot;family&quot;:&quot;Ginn&quot;,&quot;given&quot;:&quot;Pamela E.&quot;,&quot;parse-names&quot;:false,&quot;dropping-particle&quot;:&quot;&quot;,&quot;non-dropping-particle&quot;:&quot;&quot;},{&quot;family&quot;:&quot;Harrison&quot;,&quot;given&quot;:&quot;Jay M.&quot;,&quot;parse-names&quot;:false,&quot;dropping-particle&quot;:&quot;&quot;,&quot;non-dropping-particle&quot;:&quot;&quot;}],&quot;container-title&quot;:&quot;Veterinary Radiology and Ultrasound&quot;,&quot;DOI&quot;:&quot;10.1111/j.1740-8261.1999.tb01837.x&quot;,&quot;ISSN&quot;:&quot;10588183&quot;,&quot;PMID&quot;:&quot;10023994&quot;,&quot;issued&quot;:{&quot;date-parts&quot;:[[1999]]},&quot;page&quot;:&quot;40-43&quot;,&quot;abstract&quot;:&quot;The normal sonographic appearance of the stomach in various degrees of distension, the duodenum, the small intestine, and the large intestine was determined in awake and sedated cats. The mean stomach rugal fold thickness was 4.38 mm, and the interrugal thickness was 2.03 mm. No significant difference in stomach wall thickness was seen when the stomach was empty, half full, or full. The duodenal wall thickness was significantly greater than other parts of the small intestine, and this difference was accentuated by sedation (awake mean 2.4 mm; sedated mean 2.71 mm). The mean small intestinal wall thickness was 2.1 mm, and the mean colonic wall thickness was 1.67 mm. The five characteristic sonographic layers similar to that seen in the gastrointestinal tract of other species were routinely identified at all regions of the feline gastrointestinal tract.&quot;,&quot;publisher&quot;:&quot;American College of Veterinary Radiology&quot;,&quot;issue&quot;:&quot;1&quot;,&quot;volume&quot;:&quot;40&quot;,&quot;container-title-short&quot;:&quot;&quot;},&quot;isTemporary&quot;:false}]},{&quot;citationID&quot;:&quot;MENDELEY_CITATION_8d3974c3-b94b-4b55-86a1-4eafa81b1428&quot;,&quot;properties&quot;:{&quot;noteIndex&quot;:0},&quot;isEdited&quot;:false,&quot;manualOverride&quot;:{&quot;isManuallyOverridden&quot;:false,&quot;citeprocText&quot;:&quot;&lt;sup&gt;[17, 20–22]&lt;/sup&gt;&quot;,&quot;manualOverrideText&quot;:&quot;&quot;},&quot;citationTag&quot;:&quot;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&quot;,&quot;citationItems&quot;:[{&quot;id&quot;:&quot;c1b59802-a882-3f74-a232-2b3015a6bf0c&quot;,&quot;itemData&quot;:{&quot;type&quot;:&quot;article-journal&quot;,&quot;id&quot;:&quot;c1b59802-a882-3f74-a232-2b3015a6bf0c&quot;,&quot;title&quot;:&quot;Normal canine pediatric gastrointestinal ultrasonography&quot;,&quot;author&quot;:[{&quot;family&quot;:&quot;Stander&quot;,&quot;given&quot;:&quot;Nerissa&quot;,&quot;parse-names&quot;:false,&quot;dropping-particle&quot;:&quot;&quot;,&quot;non-dropping-particle&quot;:&quot;&quot;},{&quot;family&quot;:&quot;Wagner&quot;,&quot;given&quot;:&quot;Wencke M.&quot;,&quot;parse-names&quot;:false,&quot;dropping-particle&quot;:&quot;&quot;,&quot;non-dropping-particle&quot;:&quot;&quot;},{&quot;family&quot;:&quot;Goddard&quot;,&quot;given&quot;:&quot;Amelia&quot;,&quot;parse-names&quot;:false,&quot;dropping-particle&quot;:&quot;&quot;,&quot;non-dropping-particle&quot;:&quot;&quot;},{&quot;family&quot;:&quot;Kirberger&quot;,&quot;given&quot;:&quot;Robert M.&quot;,&quot;parse-names&quot;:false,&quot;dropping-particle&quot;:&quot;&quot;,&quot;non-dropping-particle&quot;:&quot;&quot;}],&quot;container-title&quot;:&quot;Veterinary Radiology and Ultrasound&quot;,&quot;DOI&quot;:&quot;10.1111/j.1740-8261.2009.01626.x&quot;,&quot;ISSN&quot;:&quot;10588183&quot;,&quot;PMID&quot;:&quot;20166399&quot;,&quot;issued&quot;:{&quot;date-parts&quot;:[[2010,1]]},&quot;page&quot;:&quot;75-78&quot;,&quot;abstract&quot;:&quot;The normal sonographic appearance of the adult canine gastrointestinal tract has been described. Interpretation of abdominal ultrasonographic findings in puppies is difficult due to the lack of information on normal ultrasonographic findings. The gastrointestinal tract, jejunal lymph node size and the presence and appearance of abdominal fluid were investigated in 23 normal, 7-12-week-old Beagle puppies. The duodenal wall thickness was greater than in other parts of the gastrointestinal tract (mean 3.8 ± standard deviation [SD] 5 mm, range 3.2-4.8 mm). The mean stomach wall thickness was 2.7 ± SD 0.4 mm (range 2.2-3.7 mm), the mean jejunal wall thickness was 2.5 ± SD 0.5 mm (range 1.2-3.4 mm), and the mean colonic wall thickness was 1.3 ± SD 0.3 mm (range 0.7-2.0 mm). In addition, mean duodenal and jejunal mucosal layer thicknesses measured 2.7 ± SD 0.5 mm (range 2.0-3.8 mm) and 1.5 ± SD 0.4 mm (range 0.6-2.5 mm), respectively. Homogenous, hypoechoic jejunal lymph nodes were easily found and the mean thickness was 7.1 ± SD 2.2 mm (range 1.5-12.5 mm). A mild amount of anechoic free peritoneal fluid was present in all puppies. © Copyright 2010 by the American College of Veterinary Radiology.&quot;,&quot;issue&quot;:&quot;1&quot;,&quot;volume&quot;:&quot;51&quot;,&quot;container-title-short&quot;:&quot;&quot;},&quot;isTemporary&quot;:false},{&quot;id&quot;:&quot;e03bd598-8ae4-38ec-8493-57b85ecab6fa&quot;,&quot;itemData&quot;:{&quot;type&quot;:&quot;article-journal&quot;,&quot;id&quot;:&quot;e03bd598-8ae4-38ec-8493-57b85ecab6fa&quot;,&quot;title&quot;:&quot;Ultrasound evaluation of small bowel thickness compared to weight in normal dogs&quot;,&quot;author&quot;:[{&quot;family&quot;:&quot;Delaney&quot;,&quot;given&quot;:&quot;Fern&quot;,&quot;parse-names&quot;:false,&quot;dropping-particle&quot;:&quot;&quot;,&quot;non-dropping-particle&quot;:&quot;&quot;},{&quot;family&quot;:&quot;O'Brien&quot;,&quot;given&quot;:&quot;Robert T.&quot;,&quot;parse-names&quot;:false,&quot;dropping-particle&quot;:&quot;&quot;,&quot;non-dropping-particle&quot;:&quot;&quot;},{&quot;family&quot;:&quot;Waller&quot;,&quot;given&quot;:&quot;Ken&quot;,&quot;parse-names&quot;:false,&quot;dropping-particle&quot;:&quot;&quot;,&quot;non-dropping-particle&quot;:&quot;&quot;}],&quot;container-title&quot;:&quot;Veterinary Radiology and Ultrasound&quot;,&quot;DOI&quot;:&quot;10.1111/j.1740-8261.2003.tb00510.x&quot;,&quot;ISSN&quot;:&quot;10588183&quot;,&quot;PMID&quot;:&quot;14599172&quot;,&quot;issued&quot;:{&quot;date-parts&quot;:[[2003,9]]},&quot;page&quot;:&quot;577-580&quot;,&quot;abstract&quot;:&quot;The use of ultrasound to measure small bowel thickness is an important part of any ultrasound examination of the abdomen. Increased thickness of the intestinal wall is a hallmark for the detection of diseases ranging from inflammatory bowel disease to neoplasia. Our subjective impression has been that dogs with no clinical signs of gastrointestinal disease often have sonographic measurements greater than published norms. The purpose of this study was to prospectively reevaluate these norms. The clinical history on all dogs receiving an abdominal ultrasound examination was evaluated for signs of gastrointestinal disease. Those without clinical signs were entered into this study. The documentation of body weight, breed, jejunal thickness, and duodenal thickness was made in 231 dogs. Dogs were placed into five groups based on their weight. Sixty-nine breeds were represented with weight ranging from 2.1 to 64 kg. A statistically significant (P ≤ 0.05) correlation between body weight and both jejunal and duodenal thickness was observed. We also found that the maximum thickness in both jejunum and duodenum in healthy dogs was larger than previously reported. These data indicate norms for the jejunum of ≤4.1 mm for dogs up to 20 kg, ≤4.4 mm for dogs between 20 and 39.9 kg, and ≤4.7 mm for dogs over 40 kg. The data indicate norms for the duodenum ≤5.1 mm for dogs up to 20 kg, ≤5.3 kg for dogs between 20 and 29.9 kg, and ≤6.0 mm for dogs over 30 kg.&quot;,&quot;issue&quot;:&quot;5&quot;,&quot;volume&quot;:&quot;44&quot;,&quot;container-title-short&quot;:&quot;&quot;},&quot;isTemporary&quot;:false},{&quot;id&quot;:&quot;3b87ce6a-354a-36de-be3a-9aa3ef526cfd&quot;,&quot;itemData&quot;:{&quot;type&quot;:&quot;report&quot;,&quot;id&quot;:&quot;3b87ce6a-354a-36de-be3a-9aa3ef526cfd&quot;,&quot;title&quot;:&quot;Ultrasonographic evaluation of the thickness of the wall layers in the intestinal tract of dogs&quot;,&quot;author&quot;:[{&quot;family&quot;:&quot;Gladwin&quot;,&quot;given&quot;:&quot;Nicole E&quot;,&quot;parse-names&quot;:false,&quot;dropping-particle&quot;:&quot;&quot;,&quot;non-dropping-particle&quot;:&quot;&quot;},{&quot;family&quot;:&quot;Penninck&quot;,&quot;given&quot;:&quot;Dominique G&quot;,&quot;parse-names&quot;:false,&quot;dropping-particle&quot;:&quot;&quot;,&quot;non-dropping-particle&quot;:&quot;&quot;},{&quot;family&quot;:&quot;Webster&quot;,&quot;given&quot;:&quot;Cynthia R L&quot;,&quot;parse-names&quot;:false,&quot;dropping-particle&quot;:&quot;&quot;,&quot;non-dropping-particle&quot;:&quot;&quot;}],&quot;container-title&quot;:&quot;AJVR&quot;,&quot;issued&quot;:{&quot;date-parts&quot;:[[2014]]},&quot;abstract&quot;:&quot;Objective-To ultrasonographically measure the thickness of the individual wall layers of the duodenum, jejunum, and colon of dogs. Animals-85 dogs with no clinical signs or ultrasonographic evidence of gastrointestinal tract disease. Procedures-Total wall thickness and thickness of the mucosa, submucosa, muscularis, and serosa were measured ultrasonographically in the duodenum, jejunum, and colon of each dog. Results-The mucosal layer was the thickest layer of the duodenum and jejunum. There was a significant difference in thickness of the mucosal layer between small and large dogs. Mean ± SD thickness of the mucosal layer of the duodenum for small, medium, and large dogs was 2.4 ± 0.5 mm, 2.6 ± 0.6 mm, and 2.8 ± 0.5 mm, respectively. Mean ± SD thickness of the mucosal layer of the jejunum for small, medium, and large dogs was 1.8 ± 0.4 mm, 2.0 ± 0.4 mm, and 2.2 ± 0.5 mm, respectively. The remaining wall layers of the duodenum and jejunum were similar in thickness, and there were no significant differences among small, medium, and large dogs. All layers contributed equally to the total colonic wall thickness. Mean ± SD thickness of the colonic wall for small, medium, and large dogs was 1.5 ± 0.3 mm, 1.4 ± 0.5 mm, and 1.6 ± 0.4 mm, respectively. Conclusions and Clinical Relevance-Values for thickness of the wall layers of the duode-num, jejunum, and colon of dogs reported here may be useful for assessing gastrointestinal tract diseases primarily targeting a specific wall layer. (Am J Vet Res 2014;75:349-353)&quot;,&quot;issue&quot;:&quot;4&quot;,&quot;volume&quot;:&quot;75&quot;,&quot;container-title-short&quot;:&quot;&quot;},&quot;isTemporary&quot;:false},{&quot;id&quot;:&quot;062f5605-4693-33a7-bcdf-bc69a859ab15&quot;,&quot;itemData&quot;:{&quot;type&quot;:&quot;article-journal&quot;,&quot;id&quot;:&quot;062f5605-4693-33a7-bcdf-bc69a859ab15&quot;,&quot;title&quot;:&quot;ULTRASONOGRAPHY OF THE NORMAL CANINE GASTROINTESTINAL TRACT&quot;,&quot;author&quot;:[{&quot;family&quot;:&quot;Penninck&quot;,&quot;given&quot;:&quot;Dominique G.&quot;,&quot;parse-names&quot;:false,&quot;dropping-particle&quot;:&quot;&quot;,&quot;non-dropping-particle&quot;:&quot;&quot;},{&quot;family&quot;:&quot;Nyland&quot;,&quot;given&quot;:&quot;Thomas G.&quot;,&quot;parse-names&quot;:false,&quot;dropping-particle&quot;:&quot;&quot;,&quot;non-dropping-particle&quot;:&quot;&quot;},{&quot;family&quot;:&quot;Fisher&quot;,&quot;given&quot;:&quot;Paul E.&quot;,&quot;parse-names&quot;:false,&quot;dropping-particle&quot;:&quot;&quot;,&quot;non-dropping-particle&quot;:&quot;&quot;},{&quot;family&quot;:&quot;Kerr&quot;,&quot;given&quot;:&quot;Larry Y.&quot;,&quot;parse-names&quot;:false,&quot;dropping-particle&quot;:&quot;&quot;,&quot;non-dropping-particle&quot;:&quot;&quot;}],&quot;container-title&quot;:&quot;Veterinary Radiology&quot;,&quot;DOI&quot;:&quot;10.1111/j.1740-8261.1989.tb01799.x&quot;,&quot;ISSN&quot;:&quot;17408261&quot;,&quot;issued&quot;:{&quot;date-parts&quot;:[[1989]]},&quot;page&quot;:&quot;272-276&quot;,&quot;abstract&quot;:&quot;The normal sonographic appearance of stomach, small bowel, and colon was determined in normal dogs of small, medium, and large breeds. In all dogs studied, the stomach wall ranged from 3 mm to 5 mm in thickness, and the small and large bowel wall ranged from 2 mm to 3 mm in thickness. Peristalsis was routinely observed in the stomach and small bowel, but not in the colon. Ultrasonic identification of five gastrointestinal wall layers corresponding to the mucosal surface, mucosa, submucosa, muscularis propria, and subserosa/serosa was possible. Specific segments of the gastrointestinal (GI) tract were isolated and scanned in a water bath. In one dog, ultrasonic and histologic findings were compared and confirmed the anatomical identification found with ultrasound. Similarities and differences between the ultrasonic appearance of the GI tract of humans and small animals are discussed. Copyright © 1989, Wiley Blackwell. All rights reserved&quot;,&quot;issue&quot;:&quot;6&quot;,&quot;volume&quot;:&quot;30&quot;,&quot;container-title-short&quot;:&quot;&quot;},&quot;isTemporary&quot;:false}]},{&quot;citationID&quot;:&quot;MENDELEY_CITATION_ea7577e2-c403-4aa1-b707-b97072b30868&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&quot;,&quot;citationItems&quot;:[{&quot;id&quot;:&quot;e03bd598-8ae4-38ec-8493-57b85ecab6fa&quot;,&quot;itemData&quot;:{&quot;type&quot;:&quot;article-journal&quot;,&quot;id&quot;:&quot;e03bd598-8ae4-38ec-8493-57b85ecab6fa&quot;,&quot;title&quot;:&quot;Ultrasound evaluation of small bowel thickness compared to weight in normal dogs&quot;,&quot;author&quot;:[{&quot;family&quot;:&quot;Delaney&quot;,&quot;given&quot;:&quot;Fern&quot;,&quot;parse-names&quot;:false,&quot;dropping-particle&quot;:&quot;&quot;,&quot;non-dropping-particle&quot;:&quot;&quot;},{&quot;family&quot;:&quot;O'Brien&quot;,&quot;given&quot;:&quot;Robert T.&quot;,&quot;parse-names&quot;:false,&quot;dropping-particle&quot;:&quot;&quot;,&quot;non-dropping-particle&quot;:&quot;&quot;},{&quot;family&quot;:&quot;Waller&quot;,&quot;given&quot;:&quot;Ken&quot;,&quot;parse-names&quot;:false,&quot;dropping-particle&quot;:&quot;&quot;,&quot;non-dropping-particle&quot;:&quot;&quot;}],&quot;container-title&quot;:&quot;Veterinary Radiology and Ultrasound&quot;,&quot;DOI&quot;:&quot;10.1111/j.1740-8261.2003.tb00510.x&quot;,&quot;ISSN&quot;:&quot;10588183&quot;,&quot;PMID&quot;:&quot;14599172&quot;,&quot;issued&quot;:{&quot;date-parts&quot;:[[2003,9]]},&quot;page&quot;:&quot;577-580&quot;,&quot;abstract&quot;:&quot;The use of ultrasound to measure small bowel thickness is an important part of any ultrasound examination of the abdomen. Increased thickness of the intestinal wall is a hallmark for the detection of diseases ranging from inflammatory bowel disease to neoplasia. Our subjective impression has been that dogs with no clinical signs of gastrointestinal disease often have sonographic measurements greater than published norms. The purpose of this study was to prospectively reevaluate these norms. The clinical history on all dogs receiving an abdominal ultrasound examination was evaluated for signs of gastrointestinal disease. Those without clinical signs were entered into this study. The documentation of body weight, breed, jejunal thickness, and duodenal thickness was made in 231 dogs. Dogs were placed into five groups based on their weight. Sixty-nine breeds were represented with weight ranging from 2.1 to 64 kg. A statistically significant (P ≤ 0.05) correlation between body weight and both jejunal and duodenal thickness was observed. We also found that the maximum thickness in both jejunum and duodenum in healthy dogs was larger than previously reported. These data indicate norms for the jejunum of ≤4.1 mm for dogs up to 20 kg, ≤4.4 mm for dogs between 20 and 39.9 kg, and ≤4.7 mm for dogs over 40 kg. The data indicate norms for the duodenum ≤5.1 mm for dogs up to 20 kg, ≤5.3 kg for dogs between 20 and 29.9 kg, and ≤6.0 mm for dogs over 30 kg.&quot;,&quot;issue&quot;:&quot;5&quot;,&quot;volume&quot;:&quot;44&quot;,&quot;container-title-short&quot;:&quot;&quot;},&quot;isTemporary&quot;:false}]},{&quot;citationID&quot;:&quot;MENDELEY_CITATION_d2033d34-2e32-43af-a150-14c2266ac9bf&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&quot;,&quot;citationItems&quot;:[{&quot;id&quot;:&quot;3b87ce6a-354a-36de-be3a-9aa3ef526cfd&quot;,&quot;itemData&quot;:{&quot;type&quot;:&quot;report&quot;,&quot;id&quot;:&quot;3b87ce6a-354a-36de-be3a-9aa3ef526cfd&quot;,&quot;title&quot;:&quot;Ultrasonographic evaluation of the thickness of the wall layers in the intestinal tract of dogs&quot;,&quot;author&quot;:[{&quot;family&quot;:&quot;Gladwin&quot;,&quot;given&quot;:&quot;Nicole E&quot;,&quot;parse-names&quot;:false,&quot;dropping-particle&quot;:&quot;&quot;,&quot;non-dropping-particle&quot;:&quot;&quot;},{&quot;family&quot;:&quot;Penninck&quot;,&quot;given&quot;:&quot;Dominique G&quot;,&quot;parse-names&quot;:false,&quot;dropping-particle&quot;:&quot;&quot;,&quot;non-dropping-particle&quot;:&quot;&quot;},{&quot;family&quot;:&quot;Webster&quot;,&quot;given&quot;:&quot;Cynthia R L&quot;,&quot;parse-names&quot;:false,&quot;dropping-particle&quot;:&quot;&quot;,&quot;non-dropping-particle&quot;:&quot;&quot;}],&quot;container-title&quot;:&quot;AJVR&quot;,&quot;issued&quot;:{&quot;date-parts&quot;:[[2014]]},&quot;abstract&quot;:&quot;Objective-To ultrasonographically measure the thickness of the individual wall layers of the duodenum, jejunum, and colon of dogs. Animals-85 dogs with no clinical signs or ultrasonographic evidence of gastrointestinal tract disease. Procedures-Total wall thickness and thickness of the mucosa, submucosa, muscularis, and serosa were measured ultrasonographically in the duodenum, jejunum, and colon of each dog. Results-The mucosal layer was the thickest layer of the duodenum and jejunum. There was a significant difference in thickness of the mucosal layer between small and large dogs. Mean ± SD thickness of the mucosal layer of the duodenum for small, medium, and large dogs was 2.4 ± 0.5 mm, 2.6 ± 0.6 mm, and 2.8 ± 0.5 mm, respectively. Mean ± SD thickness of the mucosal layer of the jejunum for small, medium, and large dogs was 1.8 ± 0.4 mm, 2.0 ± 0.4 mm, and 2.2 ± 0.5 mm, respectively. The remaining wall layers of the duodenum and jejunum were similar in thickness, and there were no significant differences among small, medium, and large dogs. All layers contributed equally to the total colonic wall thickness. Mean ± SD thickness of the colonic wall for small, medium, and large dogs was 1.5 ± 0.3 mm, 1.4 ± 0.5 mm, and 1.6 ± 0.4 mm, respectively. Conclusions and Clinical Relevance-Values for thickness of the wall layers of the duode-num, jejunum, and colon of dogs reported here may be useful for assessing gastrointestinal tract diseases primarily targeting a specific wall layer. (Am J Vet Res 2014;75:349-353)&quot;,&quot;issue&quot;:&quot;4&quot;,&quot;volume&quot;:&quot;75&quot;,&quot;container-title-short&quot;:&quot;&quot;},&quot;isTemporary&quot;:false}]},{&quot;citationID&quot;:&quot;MENDELEY_CITATION_8135759a-5e63-4cec-93a8-95ed316c42f4&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&quot;,&quot;citationItems&quot;:[{&quot;id&quot;:&quot;56053833-b871-30d5-a7e3-95b31253b940&quot;,&quot;itemData&quot;:{&quot;type&quot;:&quot;article-journal&quot;,&quot;id&quot;:&quot;56053833-b871-30d5-a7e3-95b31253b940&quot;,&quot;title&quot;:&quot;EX VIVO CORRELATION OF ULTRASONOGRAPHIC SMALL INTESTINAL WALL LAYERING WITH HISTOLOGY IN DOGS&quot;,&quot;author&quot;:[{&quot;family&quot;:&quot;Roux&quot;,&quot;given&quot;:&quot;Alexandre B.&quot;,&quot;parse-names&quot;:false,&quot;dropping-particle&quot;:&quot;&quot;,&quot;non-dropping-particle&quot;:&quot;Le&quot;},{&quot;family&quot;:&quot;Granger&quot;,&quot;given&quot;:&quot;L. Abbigail&quot;,&quot;parse-names&quot;:false,&quot;dropping-particle&quot;:&quot;&quot;,&quot;non-dropping-particle&quot;:&quot;&quot;},{&quot;family&quot;:&quot;Wakamatsu&quot;,&quot;given&quot;:&quot;Nobuko&quot;,&quot;parse-names&quot;:false,&quot;dropping-particle&quot;:&quot;&quot;,&quot;non-dropping-particle&quot;:&quot;&quot;},{&quot;family&quot;:&quot;Kearney&quot;,&quot;given&quot;:&quot;Michael T.&quot;,&quot;parse-names&quot;:false,&quot;dropping-particle&quot;:&quot;&quot;,&quot;non-dropping-particle&quot;:&quot;&quot;},{&quot;family&quot;:&quot;Gaschen&quot;,&quot;given&quot;:&quot;Lorrie&quot;,&quot;parse-names&quot;:false,&quot;dropping-particle&quot;:&quot;&quot;,&quot;non-dropping-particle&quot;:&quot;&quot;}],&quot;container-title&quot;:&quot;Veterinary Radiology and Ultrasound&quot;,&quot;DOI&quot;:&quot;10.1111/vru.12392&quot;,&quot;ISSN&quot;:&quot;17408261&quot;,&quot;PMID&quot;:&quot;27377194&quot;,&quot;issued&quot;:{&quot;date-parts&quot;:[[2016,9,1]]},&quot;page&quot;:&quot;534-545&quot;,&quot;abstract&quot;:&quot;Canine ultrasonographic intestinal layers have been reported to correlate with histological layering. However, discrepancies have been reported in people, and additional layers visualized. The aim of this method comparison study was to describe ex vivo canine small intestinal layering and correlate it with histology. Small intestinal samples of 12 adult dogs euthanized for reasons unrelated to gastrointestinal disease were resected immediately following euthanasia, pinned on a Petri dish, and transverse ultrasonographic images acquired in a water bath, using a high-frequency linear transducer. Transverse histological sections were obtained at the same level. Measurements of the intestinal layers were performed on the ultrasonographic and histological images. No significant statistical differences were noted between the ultrasonographic and histological measurements and strong to very strong (r &gt; 0.7) positive correlation was observed for all layers, except for the serosa, which had a low moderate positive correlation (r = 0.479). In addition to the five established layers, a dual mucosal echogenicity was consistently observed, with seven samples presenting an additional inner mucosal severe hyperechogenicity. Histologically, this dual echogenicity was attributed to the intestinal villi (mildly echogenic) and lamina propria (hypoechoic). The additional inner mucosal severe hyperechogenicity observed in seven samples was attributed to mild-to-moderate lacteal dilation histologically. In 4/12 ileal samples, an additional hyperechoic mucosal line was also observed parallel to the submucosa, corresponding histologically to prominent Peyer's patches. Finally, a hyperechoic line was observed within the muscularis of all samples, corresponding histologically to the interface between the muscularis longitudinal and circular layers.&quot;,&quot;publisher&quot;:&quot;Blackwell Publishing Ltd&quot;,&quot;issue&quot;:&quot;5&quot;,&quot;volume&quot;:&quot;57&quot;,&quot;container-title-short&quot;:&quot;&quot;},&quot;isTemporary&quot;:false}]},{&quot;citationID&quot;:&quot;MENDELEY_CITATION_acd35836-ca00-4b78-aaa0-fe182c6cc7e1&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&quot;,&quot;citationItems&quot;:[{&quot;id&quot;:&quot;062f5605-4693-33a7-bcdf-bc69a859ab15&quot;,&quot;itemData&quot;:{&quot;type&quot;:&quot;article-journal&quot;,&quot;id&quot;:&quot;062f5605-4693-33a7-bcdf-bc69a859ab15&quot;,&quot;title&quot;:&quot;ULTRASONOGRAPHY OF THE NORMAL CANINE GASTROINTESTINAL TRACT&quot;,&quot;author&quot;:[{&quot;family&quot;:&quot;Penninck&quot;,&quot;given&quot;:&quot;Dominique G.&quot;,&quot;parse-names&quot;:false,&quot;dropping-particle&quot;:&quot;&quot;,&quot;non-dropping-particle&quot;:&quot;&quot;},{&quot;family&quot;:&quot;Nyland&quot;,&quot;given&quot;:&quot;Thomas G.&quot;,&quot;parse-names&quot;:false,&quot;dropping-particle&quot;:&quot;&quot;,&quot;non-dropping-particle&quot;:&quot;&quot;},{&quot;family&quot;:&quot;Fisher&quot;,&quot;given&quot;:&quot;Paul E.&quot;,&quot;parse-names&quot;:false,&quot;dropping-particle&quot;:&quot;&quot;,&quot;non-dropping-particle&quot;:&quot;&quot;},{&quot;family&quot;:&quot;Kerr&quot;,&quot;given&quot;:&quot;Larry Y.&quot;,&quot;parse-names&quot;:false,&quot;dropping-particle&quot;:&quot;&quot;,&quot;non-dropping-particle&quot;:&quot;&quot;}],&quot;container-title&quot;:&quot;Veterinary Radiology&quot;,&quot;DOI&quot;:&quot;10.1111/j.1740-8261.1989.tb01799.x&quot;,&quot;ISSN&quot;:&quot;17408261&quot;,&quot;issued&quot;:{&quot;date-parts&quot;:[[1989]]},&quot;page&quot;:&quot;272-276&quot;,&quot;abstract&quot;:&quot;The normal sonographic appearance of stomach, small bowel, and colon was determined in normal dogs of small, medium, and large breeds. In all dogs studied, the stomach wall ranged from 3 mm to 5 mm in thickness, and the small and large bowel wall ranged from 2 mm to 3 mm in thickness. Peristalsis was routinely observed in the stomach and small bowel, but not in the colon. Ultrasonic identification of five gastrointestinal wall layers corresponding to the mucosal surface, mucosa, submucosa, muscularis propria, and subserosa/serosa was possible. Specific segments of the gastrointestinal (GI) tract were isolated and scanned in a water bath. In one dog, ultrasonic and histologic findings were compared and confirmed the anatomical identification found with ultrasound. Similarities and differences between the ultrasonic appearance of the GI tract of humans and small animals are discussed. Copyright © 1989, Wiley Blackwell. All rights reserved&quot;,&quot;issue&quot;:&quot;6&quot;,&quot;volume&quot;:&quot;30&quot;,&quot;container-title-short&quot;:&quot;&quot;},&quot;isTemporary&quot;:false}]},{&quot;citationID&quot;:&quot;MENDELEY_CITATION_40253447-27ae-4b75-b1c4-975c4cab3543&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&quot;,&quot;citationItems&quot;:[{&quot;id&quot;:&quot;062f5605-4693-33a7-bcdf-bc69a859ab15&quot;,&quot;itemData&quot;:{&quot;type&quot;:&quot;article-journal&quot;,&quot;id&quot;:&quot;062f5605-4693-33a7-bcdf-bc69a859ab15&quot;,&quot;title&quot;:&quot;ULTRASONOGRAPHY OF THE NORMAL CANINE GASTROINTESTINAL TRACT&quot;,&quot;author&quot;:[{&quot;family&quot;:&quot;Penninck&quot;,&quot;given&quot;:&quot;Dominique G.&quot;,&quot;parse-names&quot;:false,&quot;dropping-particle&quot;:&quot;&quot;,&quot;non-dropping-particle&quot;:&quot;&quot;},{&quot;family&quot;:&quot;Nyland&quot;,&quot;given&quot;:&quot;Thomas G.&quot;,&quot;parse-names&quot;:false,&quot;dropping-particle&quot;:&quot;&quot;,&quot;non-dropping-particle&quot;:&quot;&quot;},{&quot;family&quot;:&quot;Fisher&quot;,&quot;given&quot;:&quot;Paul E.&quot;,&quot;parse-names&quot;:false,&quot;dropping-particle&quot;:&quot;&quot;,&quot;non-dropping-particle&quot;:&quot;&quot;},{&quot;family&quot;:&quot;Kerr&quot;,&quot;given&quot;:&quot;Larry Y.&quot;,&quot;parse-names&quot;:false,&quot;dropping-particle&quot;:&quot;&quot;,&quot;non-dropping-particle&quot;:&quot;&quot;}],&quot;container-title&quot;:&quot;Veterinary Radiology&quot;,&quot;DOI&quot;:&quot;10.1111/j.1740-8261.1989.tb01799.x&quot;,&quot;ISSN&quot;:&quot;17408261&quot;,&quot;issued&quot;:{&quot;date-parts&quot;:[[1989]]},&quot;page&quot;:&quot;272-276&quot;,&quot;abstract&quot;:&quot;The normal sonographic appearance of stomach, small bowel, and colon was determined in normal dogs of small, medium, and large breeds. In all dogs studied, the stomach wall ranged from 3 mm to 5 mm in thickness, and the small and large bowel wall ranged from 2 mm to 3 mm in thickness. Peristalsis was routinely observed in the stomach and small bowel, but not in the colon. Ultrasonic identification of five gastrointestinal wall layers corresponding to the mucosal surface, mucosa, submucosa, muscularis propria, and subserosa/serosa was possible. Specific segments of the gastrointestinal (GI) tract were isolated and scanned in a water bath. In one dog, ultrasonic and histologic findings were compared and confirmed the anatomical identification found with ultrasound. Similarities and differences between the ultrasonic appearance of the GI tract of humans and small animals are discussed. Copyright © 1989, Wiley Blackwell. All rights reserved&quot;,&quot;issue&quot;:&quot;6&quot;,&quot;volume&quot;:&quot;30&quot;,&quot;container-title-short&quot;:&quot;&quot;},&quot;isTemporary&quot;:false}]},{&quot;citationID&quot;:&quot;MENDELEY_CITATION_e45c72fa-794c-4f6c-bf27-ed94f1a28709&quot;,&quot;properties&quot;:{&quot;noteIndex&quot;:0},&quot;isEdited&quot;:false,&quot;manualOverride&quot;:{&quot;isManuallyOverridden&quot;:false,&quot;citeprocText&quot;:&quot;&lt;sup&gt;[11–16]&lt;/sup&gt;&quot;,&quot;manualOverrideText&quot;:&quot;&quot;},&quot;citationTag&quot;:&quot;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&quot;,&quot;citationItems&quot;:[{&quot;id&quot;:&quot;61664c1d-0388-3f90-a83d-3688ec067b7e&quot;,&quot;itemData&quot;:{&quot;type&quot;:&quot;article-journal&quot;,&quot;id&quot;:&quot;61664c1d-0388-3f90-a83d-3688ec067b7e&quot;,&quot;title&quot;:&quot;Sonography of the normal feline gastrointestinal tract&quot;,&quot;author&quot;:[{&quot;family&quot;:&quot;Newell&quot;,&quot;given&quot;:&quot;Susan M.&quot;,&quot;parse-names&quot;:false,&quot;dropping-particle&quot;:&quot;&quot;,&quot;non-dropping-particle&quot;:&quot;&quot;},{&quot;family&quot;:&quot;Graham&quot;,&quot;given&quot;:&quot;John P.&quot;,&quot;parse-names&quot;:false,&quot;dropping-particle&quot;:&quot;&quot;,&quot;non-dropping-particle&quot;:&quot;&quot;},{&quot;family&quot;:&quot;Roberts&quot;,&quot;given&quot;:&quot;Gregory D.&quot;,&quot;parse-names&quot;:false,&quot;dropping-particle&quot;:&quot;&quot;,&quot;non-dropping-particle&quot;:&quot;&quot;},{&quot;family&quot;:&quot;Ginn&quot;,&quot;given&quot;:&quot;Pamela E.&quot;,&quot;parse-names&quot;:false,&quot;dropping-particle&quot;:&quot;&quot;,&quot;non-dropping-particle&quot;:&quot;&quot;},{&quot;family&quot;:&quot;Harrison&quot;,&quot;given&quot;:&quot;Jay M.&quot;,&quot;parse-names&quot;:false,&quot;dropping-particle&quot;:&quot;&quot;,&quot;non-dropping-particle&quot;:&quot;&quot;}],&quot;container-title&quot;:&quot;Veterinary Radiology and Ultrasound&quot;,&quot;DOI&quot;:&quot;10.1111/j.1740-8261.1999.tb01837.x&quot;,&quot;ISSN&quot;:&quot;10588183&quot;,&quot;PMID&quot;:&quot;10023994&quot;,&quot;issued&quot;:{&quot;date-parts&quot;:[[1999]]},&quot;page&quot;:&quot;40-43&quot;,&quot;abstract&quot;:&quot;The normal sonographic appearance of the stomach in various degrees of distension, the duodenum, the small intestine, and the large intestine was determined in awake and sedated cats. The mean stomach rugal fold thickness was 4.38 mm, and the interrugal thickness was 2.03 mm. No significant difference in stomach wall thickness was seen when the stomach was empty, half full, or full. The duodenal wall thickness was significantly greater than other parts of the small intestine, and this difference was accentuated by sedation (awake mean 2.4 mm; sedated mean 2.71 mm). The mean small intestinal wall thickness was 2.1 mm, and the mean colonic wall thickness was 1.67 mm. The five characteristic sonographic layers similar to that seen in the gastrointestinal tract of other species were routinely identified at all regions of the feline gastrointestinal tract.&quot;,&quot;publisher&quot;:&quot;American College of Veterinary Radiology&quot;,&quot;issue&quot;:&quot;1&quot;,&quot;volume&quot;:&quot;40&quot;,&quot;container-title-short&quot;:&quot;&quot;},&quot;isTemporary&quot;:false},{&quot;id&quot;:&quot;fc31b8bf-1958-3c52-9272-42cf9f242e5f&quot;,&quot;itemData&quot;:{&quot;type&quot;:&quot;article-journal&quot;,&quot;id&quot;:&quot;fc31b8bf-1958-3c52-9272-42cf9f242e5f&quot;,&quot;title&quot;:&quot;Ultrasonographic measurement of the relative thickness of intestinal wall layers in clinically healthy cats&quot;,&quot;author&quot;:[{&quot;family&quot;:&quot;Donato&quot;,&quot;given&quot;:&quot;Pamela&quot;,&quot;parse-names&quot;:false,&quot;dropping-particle&quot;:&quot;&quot;,&quot;non-dropping-particle&quot;:&quot;Di&quot;},{&quot;family&quot;:&quot;Penninck&quot;,&quot;given&quot;:&quot;Dominique&quot;,&quot;parse-names&quot;:false,&quot;dropping-particle&quot;:&quot;&quot;,&quot;non-dropping-particle&quot;:&quot;&quot;},{&quot;family&quot;:&quot;Pietra&quot;,&quot;given&quot;:&quot;Marco&quot;,&quot;parse-names&quot;:false,&quot;dropping-particle&quot;:&quot;&quot;,&quot;non-dropping-particle&quot;:&quot;&quot;},{&quot;family&quot;:&quot;Cipone&quot;,&quot;given&quot;:&quot;Mario&quot;,&quot;parse-names&quot;:false,&quot;dropping-particle&quot;:&quot;&quot;,&quot;non-dropping-particle&quot;:&quot;&quot;},{&quot;family&quot;:&quot;Diana&quot;,&quot;given&quot;:&quot;Alessia&quot;,&quot;parse-names&quot;:false,&quot;dropping-particle&quot;:&quot;&quot;,&quot;non-dropping-particle&quot;:&quot;&quot;}],&quot;container-title&quot;:&quot;Journal of Feline Medicine and Surgery&quot;,&quot;container-title-short&quot;:&quot;J Feline Med Surg&quot;,&quot;DOI&quot;:&quot;10.1177/1098612X13509080&quot;,&quot;ISSN&quot;:&quot;15322750&quot;,&quot;PMID&quot;:&quot;24174500&quot;,&quot;issued&quot;:{&quot;date-parts&quot;:[[2014]]},&quot;page&quot;:&quot;333-339&quot;,&quot;abstract&quot;:&quot;The normal sonographic thickness of the individual layers (ie, mucosa, submucosa, muscularis and subserosa-serosa) of the intestinal wall was evaluated in 20 clinically healthy cats. The mean thickness of the wall was 2.20, 2.22, 3.00 and 2.04 mm for duodenum, jejunum, ileum (fold) and ileum (between folds), respectively. The mean thickness of the mucosal layer was 1.27, 1.20, 0.46 and 0.49 mm for duodenum, jejunum, ileum (fold) and ileum (between folds), respectively, and its contribution to wall thickness was significantly greater than that of the other layers in the duodenum (57.7%) and jejunum (55.2%). The mean thickness of the submucosal layer was 0.36, 0.36, 1.49 and 0.53 mm for duodenum, jejunum, ileum (fold) and ileum (between folds), respectively, and its contribution to wall thickness was greater than that of the muscularis in the duodenum (16.3%), jejunum (16%) and ileum (fold) (49.8 %). The mean thickness of muscularis was 0.28, 0.35, 0.66 and 0.65 mm for duodenum, jejunum, ileum (fold) and ileum (between folds), respectively, with a corresponding contribution to wall thickness of 12.7 %, 14.4%, 22% and 31.6%. Finally, the mean thickness of serosa was 0.29, 0.31, 0.38 and 0.38 mm for duodenum, jejunum, ileum (fold) and ileum (between folds), respectively, with a corresponding contribution to wall thickness of 13.3%, 14.4%, 12.7 % and 18.7%. These values can provide baseline information that might be useful in evaluating intestinal disorders affecting preferentially some of the intestinal layers. © ISFM and AAFP 2013.&quot;,&quot;publisher&quot;:&quot;W.B. Saunders Ltd&quot;,&quot;issue&quot;:&quot;4&quot;,&quot;volume&quot;:&quot;16&quot;},&quot;isTemporary&quot;:false},{&quot;id&quot;:&quot;dae331b5-e81b-38ee-9835-e4f2d1ecf503&quot;,&quot;itemData&quot;:{&quot;type&quot;:&quot;article-journal&quot;,&quot;id&quot;:&quot;dae331b5-e81b-38ee-9835-e4f2d1ecf503&quot;,&quot;title&quot;:&quot;Ultrasonographic evaluation of relative gastrointestinal layer thickness in cats without clinical evidence of gastrointestinal tract disease&quot;,&quot;author&quot;:[{&quot;family&quot;:&quot;Winter&quot;,&quot;given&quot;:&quot;Matthew D.&quot;,&quot;parse-names&quot;:false,&quot;dropping-particle&quot;:&quot;&quot;,&quot;non-dropping-particle&quot;:&quot;&quot;},{&quot;family&quot;:&quot;Londono&quot;,&quot;given&quot;:&quot;Leonel&quot;,&quot;parse-names&quot;:false,&quot;dropping-particle&quot;:&quot;&quot;,&quot;non-dropping-particle&quot;:&quot;&quot;},{&quot;family&quot;:&quot;Berry&quot;,&quot;given&quot;:&quot;Clifford R.&quot;,&quot;parse-names&quot;:false,&quot;dropping-particle&quot;:&quot;&quot;,&quot;non-dropping-particle&quot;:&quot;&quot;},{&quot;family&quot;:&quot;Hernandez&quot;,&quot;given&quot;:&quot;Jorge A.&quot;,&quot;parse-names&quot;:false,&quot;dropping-particle&quot;:&quot;&quot;,&quot;non-dropping-particle&quot;:&quot;&quot;}],&quot;container-title&quot;:&quot;Journal of Feline Medicine and Surgery&quot;,&quot;container-title-short&quot;:&quot;J Feline Med Surg&quot;,&quot;DOI&quot;:&quot;10.1177/1098612X13499013&quot;,&quot;ISSN&quot;:&quot;15322750&quot;,&quot;PMID&quot;:&quot;23906704&quot;,&quot;issued&quot;:{&quot;date-parts&quot;:[[2014]]},&quot;page&quot;:&quot;118-124&quot;,&quot;abstract&quot;:&quot;The objectives of this study were (1) to measure normal thickness values of the muscularis, submucosal, mucosal and serosal layers in each gastrointestinal (GI) segment (gastric fundus, body and pyloric antrum; duodenum; jejunum; ileum; colon), and (2) to calculate a ratio of muscularis and mucosal layer thickness to aortic diameter measured at the level of the celiac artery (Musc:Ao and Muc:Ao) in each GI segment in a sample of healthy cats. Ultrasonographic examination of the GI tract was performed, and measurements of the individual layers in each GI segment were obtained in 38 healthy cats without clinical evidence of disease. The muscularis layer was significantly thickest in the ileum, compared with other segments, and it was thicker than the submucosa in all segments except the colon. The mucosa was the thickest layer in all segments, and was thickest in the duodenum and ileum. Measurements of the submucosal and serosal layers were not significantly different between all segments. Musc:Ao and Muc:Ao in each segment were 0.12 and 0.25 (gastric fundus), 0.12 and 0.18 (gastric body), 0.11 and 0.16 (pyloric antrum), 0.08 and 0.27 (duodenum), 0.08 and 0.22 (jejunum), 0.14 and 0.25 (ileum), and 0.05 and 0.08 (colon), respectively. Musc:Ao and Muc:Ao are clinically relevant values that can be used to objectively identify thickening of the muscularis and mucosal layers in response to GI diseases.&quot;,&quot;publisher&quot;:&quot;SAGE Publications Ltd&quot;,&quot;issue&quot;:&quot;2&quot;,&quot;volume&quot;:&quot;16&quot;},&quot;isTemporary&quot;:false},{&quot;id&quot;:&quot;1294489b-34f5-3a6f-ad4f-11de19cc278b&quot;,&quot;itemData&quot;:{&quot;type&quot;:&quot;article-journal&quot;,&quot;id&quot;:&quot;1294489b-34f5-3a6f-ad4f-11de19cc278b&quot;,&quot;title&quot;:&quot;Relationship between ultrasonographic and histopathological measurements of small intestinal wall layers in fresh cat cadavers&quot;,&quot;author&quot;:[{&quot;family&quot;:&quot;Martinez&quot;,&quot;given&quot;:&quot;M.&quot;,&quot;parse-names&quot;:false,&quot;dropping-particle&quot;:&quot;&quot;,&quot;non-dropping-particle&quot;:&quot;&quot;},{&quot;family&quot;:&quot;Pallares&quot;,&quot;given&quot;:&quot;F. J.&quot;,&quot;parse-names&quot;:false,&quot;dropping-particle&quot;:&quot;&quot;,&quot;non-dropping-particle&quot;:&quot;&quot;},{&quot;family&quot;:&quot;Soler&quot;,&quot;given&quot;:&quot;M.&quot;,&quot;parse-names&quot;:false,&quot;dropping-particle&quot;:&quot;&quot;,&quot;non-dropping-particle&quot;:&quot;&quot;},{&quot;family&quot;:&quot;Agut&quot;,&quot;given&quot;:&quot;A.&quot;,&quot;parse-names&quot;:false,&quot;dropping-particle&quot;:&quot;&quot;,&quot;non-dropping-particle&quot;:&quot;&quot;}],&quot;container-title&quot;:&quot;Veterinary Journal&quot;,&quot;DOI&quot;:&quot;10.1016/j.tvjl.2018.05.001&quot;,&quot;ISSN&quot;:&quot;15322971&quot;,&quot;PMID&quot;:&quot;30089539&quot;,&quot;issued&quot;:{&quot;date-parts&quot;:[[2018,7,1]]},&quot;page&quot;:&quot;1-8&quot;,&quot;abstract&quot;:&quot;The relationship between histological and ultrasonographic thickness of the intestinal wall and its layers in cats is unknown so far. The aims of this study were to establish the relationship between ultrasonographic measurements in the transverse and longitudinal planes of the small intestine and to establish the agreement between ultrasonographic and histologic thickness of the overall intestinal wall and layers in cat cadavers. Seventeen adult cats were euthanased for reasons unrelated to gastrointestinal tract disease and ultrasonography was performed immediately after death using a high-frequency linear transducer. Ultrasound images of the duodenum, jejunum, ileum, and distal ileum were acquired in both the longitudinal and transverse planes. Small intestinal samples were collected close to where ultrasonographic images were obtained, fixed in formalin, and histological sections were obtained. Measurements of the intestinal layers and the overall wall thickness were performed on the ultrasonographic images and histological sections. No statistical differences were found between the ultrasonographic measurements of thickness obtained in the transverse and longitudinal planes except for the distal ileum (P &lt; 0.05). There was good agreement between the ultrasonographic and histologic measurements of the overall wall thickness and the layers of the different intestinal segments except at the submucosa and muscularis of the duodenum. Immediate postmortem ultrasonographic and histological thickness measurements of the different layers of the small intestine obtained in this study could serve as a reference for ultrasonographic scans and histological samples in cats.&quot;,&quot;publisher&quot;:&quot;Bailliere Tindall Ltd&quot;,&quot;volume&quot;:&quot;237&quot;,&quot;container-title-short&quot;:&quot;&quot;},&quot;isTemporary&quot;:false},{&quot;id&quot;:&quot;060470bf-36b0-3f05-a71a-2d248817a911&quot;,&quot;itemData&quot;:{&quot;type&quot;:&quot;article-journal&quot;,&quot;id&quot;:&quot;060470bf-36b0-3f05-a71a-2d248817a911&quot;,&quot;title&quot;:&quot;Ultrasonographic, endoscopic and histological appearance of the caecum in clinically healthy cats&quot;,&quot;author&quot;:[{&quot;family&quot;:&quot;Hahn&quot;,&quot;given&quot;:&quot;Harriet&quot;,&quot;parse-names&quot;:false,&quot;dropping-particle&quot;:&quot;&quot;,&quot;non-dropping-particle&quot;:&quot;&quot;},{&quot;family&quot;:&quot;Freiche&quot;,&quot;given&quot;:&quot;Valérie&quot;,&quot;parse-names&quot;:false,&quot;dropping-particle&quot;:&quot;&quot;,&quot;non-dropping-particle&quot;:&quot;&quot;},{&quot;family&quot;:&quot;Baril&quot;,&quot;given&quot;:&quot;Aurélie&quot;,&quot;parse-names&quot;:false,&quot;dropping-particle&quot;:&quot;&quot;,&quot;non-dropping-particle&quot;:&quot;&quot;},{&quot;family&quot;:&quot;Charpentier&quot;,&quot;given&quot;:&quot;Julie&quot;,&quot;parse-names&quot;:false,&quot;dropping-particle&quot;:&quot;&quot;,&quot;non-dropping-particle&quot;:&quot;&quot;},{&quot;family&quot;:&quot;Desquilbet&quot;,&quot;given&quot;:&quot;Loïc&quot;,&quot;parse-names&quot;:false,&quot;dropping-particle&quot;:&quot;&quot;,&quot;non-dropping-particle&quot;:&quot;&quot;},{&quot;family&quot;:&quot;Poder&quot;,&quot;given&quot;:&quot;Sophie&quot;,&quot;parse-names&quot;:false,&quot;dropping-particle&quot;:&quot;&quot;,&quot;non-dropping-particle&quot;:&quot;Le&quot;},{&quot;family&quot;:&quot;Servely&quot;,&quot;given&quot;:&quot;Jean Luc&quot;,&quot;parse-names&quot;:false,&quot;dropping-particle&quot;:&quot;&quot;,&quot;non-dropping-particle&quot;:&quot;&quot;},{&quot;family&quot;:&quot;Laloy&quot;,&quot;given&quot;:&quot;Eve&quot;,&quot;parse-names&quot;:false,&quot;dropping-particle&quot;:&quot;&quot;,&quot;non-dropping-particle&quot;:&quot;&quot;},{&quot;family&quot;:&quot;Pey&quot;,&quot;given&quot;:&quot;Pascaline&quot;,&quot;parse-names&quot;:false,&quot;dropping-particle&quot;:&quot;&quot;,&quot;non-dropping-particle&quot;:&quot;&quot;}],&quot;container-title&quot;:&quot;Journal of Feline Medicine and Surgery&quot;,&quot;container-title-short&quot;:&quot;J Feline Med Surg&quot;,&quot;DOI&quot;:&quot;10.1177/1098612X15602740&quot;,&quot;ISSN&quot;:&quot;15322750&quot;,&quot;PMID&quot;:&quot;26316516&quot;,&quot;issued&quot;:{&quot;date-parts&quot;:[[2017]]},&quot;page&quot;:&quot;85-93&quot;,&quot;abstract&quot;:&quot;Objectives: The aim of the study was to describe the ultrasonographic and endoscopic appearance and characteristics of the caecum in asymptomatic cats, and to correlate these findings with histology. Methods: Ex vivo ultrasonographic and histologic evaluations of a fresh caecum were initially performed. Then, 20 asymptomatic cats, privately owned or originating from a reproductive colony, were recruited. All cats had an ultrasonographic examination of the ileocaecocolic junction, where the thickness of the caecal wall, ileocolic lymph nodes and the echogenicity of the local fat were assessed. They all underwent a colonoscopy with a macroscopic assessment of the mucosa and biopsies for histology. Results: An ultrasonographic hypoechoic nodular inner layer, which corresponded to the coalescence of multiple lymphoid follicles originating from the submucosa and protruding in the mucosa on histology, was visible in all parts of the caecum. The combined mucosa and submucosa was measured ultrasonographically and defined as the follicular layer. Although all cats were asymptomatic, 3/19 cats showed mild caecal inflammation on histology. The most discriminatory ultrasonographic parameter in assessing this subclinical inflammation was the thickness of the follicular layer at the entrance of the caecum, with a cut-off value of 2.0 mm. All cats (20/20) showed some degree of macroscopic ‘dimpling’ of the caecal mucosa on endoscopy. Conclusions and relevance: Lymphoid follicles in the caecal mucosa and submucosa constitute a unique follicular layer on ultrasound. In asymptomatic cats, a subtle, non-clinically relevant inflammation may exist and this is correlated with an increased thickness of the follicular layer on ultrasound. On endoscopy, a ‘dimpled aspect’ to the caecal mucosa is a normal finding in the asymptomatic cat.&quot;,&quot;publisher&quot;:&quot;SAGE Publications Ltd&quot;,&quot;issue&quot;:&quot;2&quot;,&quot;volume&quot;:&quot;19&quot;},&quot;isTemporary&quot;:false},{&quot;id&quot;:&quot;24091ff1-4a59-3d77-bed1-c31a283832bd&quot;,&quot;itemData&quot;:{&quot;type&quot;:&quot;article-journal&quot;,&quot;id&quot;:&quot;24091ff1-4a59-3d77-bed1-c31a283832bd&quot;,&quot;title&quot;:&quot;Ultrasonographic Measurement of Gastrointestinal Wall Thickness and the Ultrasonographic Appearance of the Ileocolic Region in Healthy Cats&quot;,&quot;author&quot;:[{&quot;family&quot;:&quot;Justin M. Goggin&quot;,&quot;given&quot;:&quot;&quot;,&quot;parse-names&quot;:false,&quot;dropping-particle&quot;:&quot;&quot;,&quot;non-dropping-particle&quot;:&quot;&quot;},{&quot;family&quot;:&quot;David S. Biller&quot;,&quot;given&quot;:&quot;&quot;,&quot;parse-names&quot;:false,&quot;dropping-particle&quot;:&quot;&quot;,&quot;non-dropping-particle&quot;:&quot;&quot;},{&quot;family&quot;:&quot;Brad M. Debey&quot;,&quot;given&quot;:&quot;&quot;,&quot;parse-names&quot;:false,&quot;dropping-particle&quot;:&quot;&quot;,&quot;non-dropping-particle&quot;:&quot;&quot;},{&quot;family&quot;:&quot;Joel G. Pickar&quot;,&quot;given&quot;:&quot;&quot;,&quot;parse-names&quot;:false,&quot;dropping-particle&quot;:&quot;&quot;,&quot;non-dropping-particle&quot;:&quot;&quot;},{&quot;family&quot;:&quot;Diane Mason&quot;,&quot;given&quot;:&quot;&quot;,&quot;parse-names&quot;:false,&quot;dropping-particle&quot;:&quot;&quot;,&quot;non-dropping-particle&quot;:&quot;&quot;}],&quot;issued&quot;:{&quot;date-parts&quot;:[[2000]]},&quot;abstract&quot;:&quot;Ultrasound evaluation was performed on 11 healthy cats to determine wall thickness measurements for the stomach, duodenum, jejunum, ileum, and colon and to characterize the appearance of the ileocolic region. The terminal ileum had a characteristic \&quot;wagon wheel\&quot; appearance on cross-sectional images. Gastrointestinal wall thickness measurements were as follows: gastric fundus (mean, 2.0 mm; 95% confidence interval [CI], 1.7 to 2.2 mm), pylorus (mean, 2.1 mm; 95% CI, 1.9 to 2.4 mm), duodenum (mean, 2.2 mm; 95% CI, 2.0 to 2.4 mm), jejunum (mean, 2.3 mm; 95% CI, 2.1 to 2.5 mm), ileum (mean, 2.8 mm; 95% CI, 2.5 to 3.2 mm), and colon (mean, 1.5 mm; 95% CI, 1.4 to 1.7 mm).&quot;,&quot;container-title-short&quot;:&quot;&quot;},&quot;isTemporary&quot;:false}]},{&quot;citationID&quot;:&quot;MENDELEY_CITATION_ab8cae54-6c07-4895-9065-f238f75556b7&quot;,&quot;properties&quot;:{&quot;noteIndex&quot;:0},&quot;isEdited&quot;:false,&quot;manualOverride&quot;:{&quot;isManuallyOverridden&quot;:false,&quot;citeprocText&quot;:&quot;&lt;sup&gt;[17–22]&lt;/sup&gt;&quot;,&quot;manualOverrideText&quot;:&quot;&quot;},&quot;citationTag&quot;:&quot;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&quot;,&quot;citationItems&quot;:[{&quot;id&quot;:&quot;c1b59802-a882-3f74-a232-2b3015a6bf0c&quot;,&quot;itemData&quot;:{&quot;type&quot;:&quot;article-journal&quot;,&quot;id&quot;:&quot;c1b59802-a882-3f74-a232-2b3015a6bf0c&quot;,&quot;title&quot;:&quot;Normal canine pediatric gastrointestinal ultrasonography&quot;,&quot;author&quot;:[{&quot;family&quot;:&quot;Stander&quot;,&quot;given&quot;:&quot;Nerissa&quot;,&quot;parse-names&quot;:false,&quot;dropping-particle&quot;:&quot;&quot;,&quot;non-dropping-particle&quot;:&quot;&quot;},{&quot;family&quot;:&quot;Wagner&quot;,&quot;given&quot;:&quot;Wencke M.&quot;,&quot;parse-names&quot;:false,&quot;dropping-particle&quot;:&quot;&quot;,&quot;non-dropping-particle&quot;:&quot;&quot;},{&quot;family&quot;:&quot;Goddard&quot;,&quot;given&quot;:&quot;Amelia&quot;,&quot;parse-names&quot;:false,&quot;dropping-particle&quot;:&quot;&quot;,&quot;non-dropping-particle&quot;:&quot;&quot;},{&quot;family&quot;:&quot;Kirberger&quot;,&quot;given&quot;:&quot;Robert M.&quot;,&quot;parse-names&quot;:false,&quot;dropping-particle&quot;:&quot;&quot;,&quot;non-dropping-particle&quot;:&quot;&quot;}],&quot;container-title&quot;:&quot;Veterinary Radiology and Ultrasound&quot;,&quot;DOI&quot;:&quot;10.1111/j.1740-8261.2009.01626.x&quot;,&quot;ISSN&quot;:&quot;10588183&quot;,&quot;PMID&quot;:&quot;20166399&quot;,&quot;issued&quot;:{&quot;date-parts&quot;:[[2010,1]]},&quot;page&quot;:&quot;75-78&quot;,&quot;abstract&quot;:&quot;The normal sonographic appearance of the adult canine gastrointestinal tract has been described. Interpretation of abdominal ultrasonographic findings in puppies is difficult due to the lack of information on normal ultrasonographic findings. The gastrointestinal tract, jejunal lymph node size and the presence and appearance of abdominal fluid were investigated in 23 normal, 7-12-week-old Beagle puppies. The duodenal wall thickness was greater than in other parts of the gastrointestinal tract (mean 3.8 ± standard deviation [SD] 5 mm, range 3.2-4.8 mm). The mean stomach wall thickness was 2.7 ± SD 0.4 mm (range 2.2-3.7 mm), the mean jejunal wall thickness was 2.5 ± SD 0.5 mm (range 1.2-3.4 mm), and the mean colonic wall thickness was 1.3 ± SD 0.3 mm (range 0.7-2.0 mm). In addition, mean duodenal and jejunal mucosal layer thicknesses measured 2.7 ± SD 0.5 mm (range 2.0-3.8 mm) and 1.5 ± SD 0.4 mm (range 0.6-2.5 mm), respectively. Homogenous, hypoechoic jejunal lymph nodes were easily found and the mean thickness was 7.1 ± SD 2.2 mm (range 1.5-12.5 mm). A mild amount of anechoic free peritoneal fluid was present in all puppies. © Copyright 2010 by the American College of Veterinary Radiology.&quot;,&quot;issue&quot;:&quot;1&quot;,&quot;volume&quot;:&quot;51&quot;,&quot;container-title-short&quot;:&quot;&quot;},&quot;isTemporary&quot;:false},{&quot;id&quot;:&quot;c473df0e-047f-3a80-ac45-ce3e9cfc5445&quot;,&quot;itemData&quot;:{&quot;type&quot;:&quot;article-journal&quot;,&quot;id&quot;:&quot;c473df0e-047f-3a80-ac45-ce3e9cfc5445&quot;,&quot;title&quot;:&quot;Normal ultrasonographic reference values for the gastrointestinal tract in developing puppies&quot;,&quot;author&quot;:[{&quot;family&quot;:&quot;Banzato&quot;,&quot;given&quot;:&quot;Tommaso&quot;,&quot;parse-names&quot;:false,&quot;dropping-particle&quot;:&quot;&quot;,&quot;non-dropping-particle&quot;:&quot;&quot;},{&quot;family&quot;:&quot;Milani&quot;,&quot;given&quot;:&quot;Chiara&quot;,&quot;parse-names&quot;:false,&quot;dropping-particle&quot;:&quot;&quot;,&quot;non-dropping-particle&quot;:&quot;&quot;},{&quot;family&quot;:&quot;Zambello&quot;,&quot;given&quot;:&quot;Elena&quot;,&quot;parse-names&quot;:false,&quot;dropping-particle&quot;:&quot;&quot;,&quot;non-dropping-particle&quot;:&quot;&quot;},{&quot;family&quot;:&quot;Zotti&quot;,&quot;given&quot;:&quot;Alessandro&quot;,&quot;parse-names&quot;:false,&quot;dropping-particle&quot;:&quot;&quot;,&quot;non-dropping-particle&quot;:&quot;&quot;}],&quot;container-title&quot;:&quot;Research in Veterinary Science&quot;,&quot;container-title-short&quot;:&quot;Res Vet Sci&quot;,&quot;DOI&quot;:&quot;10.1016/j.rvsc.2017.07.009&quot;,&quot;ISSN&quot;:&quot;15322661&quot;,&quot;PMID&quot;:&quot;28711694&quot;,&quot;issued&quot;:{&quot;date-parts&quot;:[[2017,12,1]]},&quot;page&quot;:&quot;371-373&quot;,&quot;abstract&quot;:&quot;Thickness of the individual layers of the wall of the stomach, duodenum, jejunum and colon was assessed by means of ultrasonography in developing puppies at 4, 8 and 16 weeks of age. Reference intervals for the thickness of individual ultrasonographic layers of the stomach, duodenum, jejunum and colon at different ages are reported. An increase in wall thickness of all the examined gastro-intestinal tracts in relation to age was recorded. The effect of body-weight was stronger on duodenal and jejunal thickness whereas it resulted lesser on stomach and colon. Correlation between duodenal and jejunal mucosal layer thickness and body weight was strong, while correlation between body weight and the other intestinal wall layers of the duodenum, jejunum and colon ranged from moderate to weak. No effects of gender were detected.&quot;,&quot;publisher&quot;:&quot;Elsevier B.V.&quot;,&quot;volume&quot;:&quot;115&quot;},&quot;isTemporary&quot;:false},{&quot;id&quot;:&quot;56053833-b871-30d5-a7e3-95b31253b940&quot;,&quot;itemData&quot;:{&quot;type&quot;:&quot;article-journal&quot;,&quot;id&quot;:&quot;56053833-b871-30d5-a7e3-95b31253b940&quot;,&quot;title&quot;:&quot;EX VIVO CORRELATION OF ULTRASONOGRAPHIC SMALL INTESTINAL WALL LAYERING WITH HISTOLOGY IN DOGS&quot;,&quot;author&quot;:[{&quot;family&quot;:&quot;Roux&quot;,&quot;given&quot;:&quot;Alexandre B.&quot;,&quot;parse-names&quot;:false,&quot;dropping-particle&quot;:&quot;&quot;,&quot;non-dropping-particle&quot;:&quot;Le&quot;},{&quot;family&quot;:&quot;Granger&quot;,&quot;given&quot;:&quot;L. Abbigail&quot;,&quot;parse-names&quot;:false,&quot;dropping-particle&quot;:&quot;&quot;,&quot;non-dropping-particle&quot;:&quot;&quot;},{&quot;family&quot;:&quot;Wakamatsu&quot;,&quot;given&quot;:&quot;Nobuko&quot;,&quot;parse-names&quot;:false,&quot;dropping-particle&quot;:&quot;&quot;,&quot;non-dropping-particle&quot;:&quot;&quot;},{&quot;family&quot;:&quot;Kearney&quot;,&quot;given&quot;:&quot;Michael T.&quot;,&quot;parse-names&quot;:false,&quot;dropping-particle&quot;:&quot;&quot;,&quot;non-dropping-particle&quot;:&quot;&quot;},{&quot;family&quot;:&quot;Gaschen&quot;,&quot;given&quot;:&quot;Lorrie&quot;,&quot;parse-names&quot;:false,&quot;dropping-particle&quot;:&quot;&quot;,&quot;non-dropping-particle&quot;:&quot;&quot;}],&quot;container-title&quot;:&quot;Veterinary Radiology and Ultrasound&quot;,&quot;DOI&quot;:&quot;10.1111/vru.12392&quot;,&quot;ISSN&quot;:&quot;17408261&quot;,&quot;PMID&quot;:&quot;27377194&quot;,&quot;issued&quot;:{&quot;date-parts&quot;:[[2016,9,1]]},&quot;page&quot;:&quot;534-545&quot;,&quot;abstract&quot;:&quot;Canine ultrasonographic intestinal layers have been reported to correlate with histological layering. However, discrepancies have been reported in people, and additional layers visualized. The aim of this method comparison study was to describe ex vivo canine small intestinal layering and correlate it with histology. Small intestinal samples of 12 adult dogs euthanized for reasons unrelated to gastrointestinal disease were resected immediately following euthanasia, pinned on a Petri dish, and transverse ultrasonographic images acquired in a water bath, using a high-frequency linear transducer. Transverse histological sections were obtained at the same level. Measurements of the intestinal layers were performed on the ultrasonographic and histological images. No significant statistical differences were noted between the ultrasonographic and histological measurements and strong to very strong (r &gt; 0.7) positive correlation was observed for all layers, except for the serosa, which had a low moderate positive correlation (r = 0.479). In addition to the five established layers, a dual mucosal echogenicity was consistently observed, with seven samples presenting an additional inner mucosal severe hyperechogenicity. Histologically, this dual echogenicity was attributed to the intestinal villi (mildly echogenic) and lamina propria (hypoechoic). The additional inner mucosal severe hyperechogenicity observed in seven samples was attributed to mild-to-moderate lacteal dilation histologically. In 4/12 ileal samples, an additional hyperechoic mucosal line was also observed parallel to the submucosa, corresponding histologically to prominent Peyer's patches. Finally, a hyperechoic line was observed within the muscularis of all samples, corresponding histologically to the interface between the muscularis longitudinal and circular layers.&quot;,&quot;publisher&quot;:&quot;Blackwell Publishing Ltd&quot;,&quot;issue&quot;:&quot;5&quot;,&quot;volume&quot;:&quot;57&quot;,&quot;container-title-short&quot;:&quot;&quot;},&quot;isTemporary&quot;:false},{&quot;id&quot;:&quot;e03bd598-8ae4-38ec-8493-57b85ecab6fa&quot;,&quot;itemData&quot;:{&quot;type&quot;:&quot;article-journal&quot;,&quot;id&quot;:&quot;e03bd598-8ae4-38ec-8493-57b85ecab6fa&quot;,&quot;title&quot;:&quot;Ultrasound evaluation of small bowel thickness compared to weight in normal dogs&quot;,&quot;author&quot;:[{&quot;family&quot;:&quot;Delaney&quot;,&quot;given&quot;:&quot;Fern&quot;,&quot;parse-names&quot;:false,&quot;dropping-particle&quot;:&quot;&quot;,&quot;non-dropping-particle&quot;:&quot;&quot;},{&quot;family&quot;:&quot;O'Brien&quot;,&quot;given&quot;:&quot;Robert T.&quot;,&quot;parse-names&quot;:false,&quot;dropping-particle&quot;:&quot;&quot;,&quot;non-dropping-particle&quot;:&quot;&quot;},{&quot;family&quot;:&quot;Waller&quot;,&quot;given&quot;:&quot;Ken&quot;,&quot;parse-names&quot;:false,&quot;dropping-particle&quot;:&quot;&quot;,&quot;non-dropping-particle&quot;:&quot;&quot;}],&quot;container-title&quot;:&quot;Veterinary Radiology and Ultrasound&quot;,&quot;DOI&quot;:&quot;10.1111/j.1740-8261.2003.tb00510.x&quot;,&quot;ISSN&quot;:&quot;10588183&quot;,&quot;PMID&quot;:&quot;14599172&quot;,&quot;issued&quot;:{&quot;date-parts&quot;:[[2003,9]]},&quot;page&quot;:&quot;577-580&quot;,&quot;abstract&quot;:&quot;The use of ultrasound to measure small bowel thickness is an important part of any ultrasound examination of the abdomen. Increased thickness of the intestinal wall is a hallmark for the detection of diseases ranging from inflammatory bowel disease to neoplasia. Our subjective impression has been that dogs with no clinical signs of gastrointestinal disease often have sonographic measurements greater than published norms. The purpose of this study was to prospectively reevaluate these norms. The clinical history on all dogs receiving an abdominal ultrasound examination was evaluated for signs of gastrointestinal disease. Those without clinical signs were entered into this study. The documentation of body weight, breed, jejunal thickness, and duodenal thickness was made in 231 dogs. Dogs were placed into five groups based on their weight. Sixty-nine breeds were represented with weight ranging from 2.1 to 64 kg. A statistically significant (P ≤ 0.05) correlation between body weight and both jejunal and duodenal thickness was observed. We also found that the maximum thickness in both jejunum and duodenum in healthy dogs was larger than previously reported. These data indicate norms for the jejunum of ≤4.1 mm for dogs up to 20 kg, ≤4.4 mm for dogs between 20 and 39.9 kg, and ≤4.7 mm for dogs over 40 kg. The data indicate norms for the duodenum ≤5.1 mm for dogs up to 20 kg, ≤5.3 kg for dogs between 20 and 29.9 kg, and ≤6.0 mm for dogs over 30 kg.&quot;,&quot;issue&quot;:&quot;5&quot;,&quot;volume&quot;:&quot;44&quot;,&quot;container-title-short&quot;:&quot;&quot;},&quot;isTemporary&quot;:false},{&quot;id&quot;:&quot;3b87ce6a-354a-36de-be3a-9aa3ef526cfd&quot;,&quot;itemData&quot;:{&quot;type&quot;:&quot;report&quot;,&quot;id&quot;:&quot;3b87ce6a-354a-36de-be3a-9aa3ef526cfd&quot;,&quot;title&quot;:&quot;Ultrasonographic evaluation of the thickness of the wall layers in the intestinal tract of dogs&quot;,&quot;author&quot;:[{&quot;family&quot;:&quot;Gladwin&quot;,&quot;given&quot;:&quot;Nicole E&quot;,&quot;parse-names&quot;:false,&quot;dropping-particle&quot;:&quot;&quot;,&quot;non-dropping-particle&quot;:&quot;&quot;},{&quot;family&quot;:&quot;Penninck&quot;,&quot;given&quot;:&quot;Dominique G&quot;,&quot;parse-names&quot;:false,&quot;dropping-particle&quot;:&quot;&quot;,&quot;non-dropping-particle&quot;:&quot;&quot;},{&quot;family&quot;:&quot;Webster&quot;,&quot;given&quot;:&quot;Cynthia R L&quot;,&quot;parse-names&quot;:false,&quot;dropping-particle&quot;:&quot;&quot;,&quot;non-dropping-particle&quot;:&quot;&quot;}],&quot;container-title&quot;:&quot;AJVR&quot;,&quot;issued&quot;:{&quot;date-parts&quot;:[[2014]]},&quot;abstract&quot;:&quot;Objective-To ultrasonographically measure the thickness of the individual wall layers of the duodenum, jejunum, and colon of dogs. Animals-85 dogs with no clinical signs or ultrasonographic evidence of gastrointestinal tract disease. Procedures-Total wall thickness and thickness of the mucosa, submucosa, muscularis, and serosa were measured ultrasonographically in the duodenum, jejunum, and colon of each dog. Results-The mucosal layer was the thickest layer of the duodenum and jejunum. There was a significant difference in thickness of the mucosal layer between small and large dogs. Mean ± SD thickness of the mucosal layer of the duodenum for small, medium, and large dogs was 2.4 ± 0.5 mm, 2.6 ± 0.6 mm, and 2.8 ± 0.5 mm, respectively. Mean ± SD thickness of the mucosal layer of the jejunum for small, medium, and large dogs was 1.8 ± 0.4 mm, 2.0 ± 0.4 mm, and 2.2 ± 0.5 mm, respectively. The remaining wall layers of the duodenum and jejunum were similar in thickness, and there were no significant differences among small, medium, and large dogs. All layers contributed equally to the total colonic wall thickness. Mean ± SD thickness of the colonic wall for small, medium, and large dogs was 1.5 ± 0.3 mm, 1.4 ± 0.5 mm, and 1.6 ± 0.4 mm, respectively. Conclusions and Clinical Relevance-Values for thickness of the wall layers of the duode-num, jejunum, and colon of dogs reported here may be useful for assessing gastrointestinal tract diseases primarily targeting a specific wall layer. (Am J Vet Res 2014;75:349-353)&quot;,&quot;issue&quot;:&quot;4&quot;,&quot;volume&quot;:&quot;75&quot;,&quot;container-title-short&quot;:&quot;&quot;},&quot;isTemporary&quot;:false},{&quot;id&quot;:&quot;062f5605-4693-33a7-bcdf-bc69a859ab15&quot;,&quot;itemData&quot;:{&quot;type&quot;:&quot;article-journal&quot;,&quot;id&quot;:&quot;062f5605-4693-33a7-bcdf-bc69a859ab15&quot;,&quot;title&quot;:&quot;ULTRASONOGRAPHY OF THE NORMAL CANINE GASTROINTESTINAL TRACT&quot;,&quot;author&quot;:[{&quot;family&quot;:&quot;Penninck&quot;,&quot;given&quot;:&quot;Dominique G.&quot;,&quot;parse-names&quot;:false,&quot;dropping-particle&quot;:&quot;&quot;,&quot;non-dropping-particle&quot;:&quot;&quot;},{&quot;family&quot;:&quot;Nyland&quot;,&quot;given&quot;:&quot;Thomas G.&quot;,&quot;parse-names&quot;:false,&quot;dropping-particle&quot;:&quot;&quot;,&quot;non-dropping-particle&quot;:&quot;&quot;},{&quot;family&quot;:&quot;Fisher&quot;,&quot;given&quot;:&quot;Paul E.&quot;,&quot;parse-names&quot;:false,&quot;dropping-particle&quot;:&quot;&quot;,&quot;non-dropping-particle&quot;:&quot;&quot;},{&quot;family&quot;:&quot;Kerr&quot;,&quot;given&quot;:&quot;Larry Y.&quot;,&quot;parse-names&quot;:false,&quot;dropping-particle&quot;:&quot;&quot;,&quot;non-dropping-particle&quot;:&quot;&quot;}],&quot;container-title&quot;:&quot;Veterinary Radiology&quot;,&quot;DOI&quot;:&quot;10.1111/j.1740-8261.1989.tb01799.x&quot;,&quot;ISSN&quot;:&quot;17408261&quot;,&quot;issued&quot;:{&quot;date-parts&quot;:[[1989]]},&quot;page&quot;:&quot;272-276&quot;,&quot;abstract&quot;:&quot;The normal sonographic appearance of stomach, small bowel, and colon was determined in normal dogs of small, medium, and large breeds. In all dogs studied, the stomach wall ranged from 3 mm to 5 mm in thickness, and the small and large bowel wall ranged from 2 mm to 3 mm in thickness. Peristalsis was routinely observed in the stomach and small bowel, but not in the colon. Ultrasonic identification of five gastrointestinal wall layers corresponding to the mucosal surface, mucosa, submucosa, muscularis propria, and subserosa/serosa was possible. Specific segments of the gastrointestinal (GI) tract were isolated and scanned in a water bath. In one dog, ultrasonic and histologic findings were compared and confirmed the anatomical identification found with ultrasound. Similarities and differences between the ultrasonic appearance of the GI tract of humans and small animals are discussed. Copyright © 1989, Wiley Blackwell. All rights reserved&quot;,&quot;issue&quot;:&quot;6&quot;,&quot;volume&quot;:&quot;30&quot;,&quot;container-title-short&quot;:&quot;&quot;},&quot;isTemporary&quot;:false}]},{&quot;citationID&quot;:&quot;MENDELEY_CITATION_4ea0e1b9-ef22-466a-b437-3b0049f4a9d6&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&quot;,&quot;citationItems&quot;:[{&quot;id&quot;:&quot;393797ea-8062-3781-99fe-824fa3a1c5c5&quot;,&quot;itemData&quot;:{&quot;type&quot;:&quot;article-journal&quot;,&quot;id&quot;:&quot;393797ea-8062-3781-99fe-824fa3a1c5c5&quot;,&quot;title&quot;:&quot;Ultrasonographic appearance of canine parvoviral enteritis in puppies&quot;,&quot;author&quot;:[{&quot;family&quot;:&quot;Stander&quot;,&quot;given&quot;:&quot;Nerissa&quot;,&quot;parse-names&quot;:false,&quot;dropping-particle&quot;:&quot;&quot;,&quot;non-dropping-particle&quot;:&quot;&quot;},{&quot;family&quot;:&quot;Wagner&quot;,&quot;given&quot;:&quot;Wencke M.&quot;,&quot;parse-names&quot;:false,&quot;dropping-particle&quot;:&quot;&quot;,&quot;non-dropping-particle&quot;:&quot;&quot;},{&quot;family&quot;:&quot;Goddard&quot;,&quot;given&quot;:&quot;Amelia&quot;,&quot;parse-names&quot;:false,&quot;dropping-particle&quot;:&quot;&quot;,&quot;non-dropping-particle&quot;:&quot;&quot;},{&quot;family&quot;:&quot;Kirberger&quot;,&quot;given&quot;:&quot;Robert M.&quot;,&quot;parse-names&quot;:false,&quot;dropping-particle&quot;:&quot;&quot;,&quot;non-dropping-particle&quot;:&quot;&quot;}],&quot;container-title&quot;:&quot;Veterinary Radiology and Ultrasound&quot;,&quot;DOI&quot;:&quot;10.1111/j.1740-8261.2009.01625.x&quot;,&quot;ISSN&quot;:&quot;10588183&quot;,&quot;PMID&quot;:&quot;20166398&quot;,&quot;issued&quot;:{&quot;date-parts&quot;:[[2010,1]]},&quot;page&quot;:&quot;69-74&quot;,&quot;abstract&quot;:&quot;The ultrasonographic appearance of the gastrointestinal tract of puppies suffering from parvoviral enteritis was characterized. Forty puppies between 6 and 24 weeks of age with confirmed canine parvoviral enteritis were examined ultrasonographically within 24 h of admission. Sonographic findings included fluid-filled small intestines in 92.5% of subjects, and stomach and colon in 80% and 62.5% of subjects, respectively. Generalized atony was present in 30 subjects and weak peristaltic contractions indicative of functional ileus observed in the remaining 10 subjects. The duodenal and jejunal mucosal layer thicknesses were significantly reduced when compared with normal puppies with mean duodenal mucosal layer measuring 1.7 mm and jejunal mucosal layer 1.0 mm. Additionally, a mucosal layer with diffuse hyperechoic speckles was seen in the duodenum (15% of subjects) and the jejunum (50% of subjects). The luminal surface of the duodenal mucosa was irregular in 22.5% of subjects and the jejunal mucosa in 42.5% of subjects. In all of these subjects, changes were accompanied by generalized indistinct wall layering. Small intestinal corrugations were seen within the duodenum in 35% of subjects and within the jejunum in 7.5%. A mild amount of anechoic free peritoneal fluid was observed in 26 subjects and was considered within normal limits and a moderate amount of anechoic free peritoneal fluid was observed in six subjects. The jejunal lymph node size was within normal limits. None of the above changes are pathognomonic for canine parvoviral enteritis but finding them in combination is highly suggestive. © Copyright 2010 by the American College of Veterinary Radiology.&quot;,&quot;issue&quot;:&quot;1&quot;,&quot;volume&quot;:&quot;51&quot;,&quot;container-title-short&quot;:&quot;&quot;},&quot;isTemporary&quot;:false}]},{&quot;citationID&quot;:&quot;MENDELEY_CITATION_d80ef775-a836-4b29-b7c1-10d46906720f&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&quot;,&quot;citationItems&quot;:[{&quot;id&quot;:&quot;c473df0e-047f-3a80-ac45-ce3e9cfc5445&quot;,&quot;itemData&quot;:{&quot;type&quot;:&quot;article-journal&quot;,&quot;id&quot;:&quot;c473df0e-047f-3a80-ac45-ce3e9cfc5445&quot;,&quot;title&quot;:&quot;Normal ultrasonographic reference values for the gastrointestinal tract in developing puppies&quot;,&quot;author&quot;:[{&quot;family&quot;:&quot;Banzato&quot;,&quot;given&quot;:&quot;Tommaso&quot;,&quot;parse-names&quot;:false,&quot;dropping-particle&quot;:&quot;&quot;,&quot;non-dropping-particle&quot;:&quot;&quot;},{&quot;family&quot;:&quot;Milani&quot;,&quot;given&quot;:&quot;Chiara&quot;,&quot;parse-names&quot;:false,&quot;dropping-particle&quot;:&quot;&quot;,&quot;non-dropping-particle&quot;:&quot;&quot;},{&quot;family&quot;:&quot;Zambello&quot;,&quot;given&quot;:&quot;Elena&quot;,&quot;parse-names&quot;:false,&quot;dropping-particle&quot;:&quot;&quot;,&quot;non-dropping-particle&quot;:&quot;&quot;},{&quot;family&quot;:&quot;Zotti&quot;,&quot;given&quot;:&quot;Alessandro&quot;,&quot;parse-names&quot;:false,&quot;dropping-particle&quot;:&quot;&quot;,&quot;non-dropping-particle&quot;:&quot;&quot;}],&quot;container-title&quot;:&quot;Research in Veterinary Science&quot;,&quot;container-title-short&quot;:&quot;Res Vet Sci&quot;,&quot;DOI&quot;:&quot;10.1016/j.rvsc.2017.07.009&quot;,&quot;ISSN&quot;:&quot;15322661&quot;,&quot;PMID&quot;:&quot;28711694&quot;,&quot;issued&quot;:{&quot;date-parts&quot;:[[2017,12,1]]},&quot;page&quot;:&quot;371-373&quot;,&quot;abstract&quot;:&quot;Thickness of the individual layers of the wall of the stomach, duodenum, jejunum and colon was assessed by means of ultrasonography in developing puppies at 4, 8 and 16 weeks of age. Reference intervals for the thickness of individual ultrasonographic layers of the stomach, duodenum, jejunum and colon at different ages are reported. An increase in wall thickness of all the examined gastro-intestinal tracts in relation to age was recorded. The effect of body-weight was stronger on duodenal and jejunal thickness whereas it resulted lesser on stomach and colon. Correlation between duodenal and jejunal mucosal layer thickness and body weight was strong, while correlation between body weight and the other intestinal wall layers of the duodenum, jejunum and colon ranged from moderate to weak. No effects of gender were detected.&quot;,&quot;publisher&quot;:&quot;Elsevier B.V.&quot;,&quot;volume&quot;:&quot;115&quot;},&quot;isTemporary&quot;:false}]},{&quot;citationID&quot;:&quot;MENDELEY_CITATION_6c592ed8-d135-4723-9456-f7b069bdc054&quot;,&quot;properties&quot;:{&quot;noteIndex&quot;:0},&quot;isEdited&quot;:false,&quot;manualOverride&quot;:{&quot;isManuallyOverridden&quot;:false,&quot;citeprocText&quot;:&quot;&lt;sup&gt;[11, 14–16]&lt;/sup&gt;&quot;,&quot;manualOverrideText&quot;:&quot;&quot;},&quot;citationTag&quot;:&quot;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&quot;,&quot;citationItems&quot;:[{&quot;id&quot;:&quot;1294489b-34f5-3a6f-ad4f-11de19cc278b&quot;,&quot;itemData&quot;:{&quot;type&quot;:&quot;article-journal&quot;,&quot;id&quot;:&quot;1294489b-34f5-3a6f-ad4f-11de19cc278b&quot;,&quot;title&quot;:&quot;Relationship between ultrasonographic and histopathological measurements of small intestinal wall layers in fresh cat cadavers&quot;,&quot;author&quot;:[{&quot;family&quot;:&quot;Martinez&quot;,&quot;given&quot;:&quot;M.&quot;,&quot;parse-names&quot;:false,&quot;dropping-particle&quot;:&quot;&quot;,&quot;non-dropping-particle&quot;:&quot;&quot;},{&quot;family&quot;:&quot;Pallares&quot;,&quot;given&quot;:&quot;F. J.&quot;,&quot;parse-names&quot;:false,&quot;dropping-particle&quot;:&quot;&quot;,&quot;non-dropping-particle&quot;:&quot;&quot;},{&quot;family&quot;:&quot;Soler&quot;,&quot;given&quot;:&quot;M.&quot;,&quot;parse-names&quot;:false,&quot;dropping-particle&quot;:&quot;&quot;,&quot;non-dropping-particle&quot;:&quot;&quot;},{&quot;family&quot;:&quot;Agut&quot;,&quot;given&quot;:&quot;A.&quot;,&quot;parse-names&quot;:false,&quot;dropping-particle&quot;:&quot;&quot;,&quot;non-dropping-particle&quot;:&quot;&quot;}],&quot;container-title&quot;:&quot;Veterinary Journal&quot;,&quot;DOI&quot;:&quot;10.1016/j.tvjl.2018.05.001&quot;,&quot;ISSN&quot;:&quot;15322971&quot;,&quot;PMID&quot;:&quot;30089539&quot;,&quot;issued&quot;:{&quot;date-parts&quot;:[[2018,7,1]]},&quot;page&quot;:&quot;1-8&quot;,&quot;abstract&quot;:&quot;The relationship between histological and ultrasonographic thickness of the intestinal wall and its layers in cats is unknown so far. The aims of this study were to establish the relationship between ultrasonographic measurements in the transverse and longitudinal planes of the small intestine and to establish the agreement between ultrasonographic and histologic thickness of the overall intestinal wall and layers in cat cadavers. Seventeen adult cats were euthanased for reasons unrelated to gastrointestinal tract disease and ultrasonography was performed immediately after death using a high-frequency linear transducer. Ultrasound images of the duodenum, jejunum, ileum, and distal ileum were acquired in both the longitudinal and transverse planes. Small intestinal samples were collected close to where ultrasonographic images were obtained, fixed in formalin, and histological sections were obtained. Measurements of the intestinal layers and the overall wall thickness were performed on the ultrasonographic images and histological sections. No statistical differences were found between the ultrasonographic measurements of thickness obtained in the transverse and longitudinal planes except for the distal ileum (P &lt; 0.05). There was good agreement between the ultrasonographic and histologic measurements of the overall wall thickness and the layers of the different intestinal segments except at the submucosa and muscularis of the duodenum. Immediate postmortem ultrasonographic and histological thickness measurements of the different layers of the small intestine obtained in this study could serve as a reference for ultrasonographic scans and histological samples in cats.&quot;,&quot;publisher&quot;:&quot;Bailliere Tindall Ltd&quot;,&quot;volume&quot;:&quot;237&quot;,&quot;container-title-short&quot;:&quot;&quot;},&quot;isTemporary&quot;:false},{&quot;id&quot;:&quot;24091ff1-4a59-3d77-bed1-c31a283832bd&quot;,&quot;itemData&quot;:{&quot;type&quot;:&quot;article-journal&quot;,&quot;id&quot;:&quot;24091ff1-4a59-3d77-bed1-c31a283832bd&quot;,&quot;title&quot;:&quot;Ultrasonographic Measurement of Gastrointestinal Wall Thickness and the Ultrasonographic Appearance of the Ileocolic Region in Healthy Cats&quot;,&quot;author&quot;:[{&quot;family&quot;:&quot;Justin M. Goggin&quot;,&quot;given&quot;:&quot;&quot;,&quot;parse-names&quot;:false,&quot;dropping-particle&quot;:&quot;&quot;,&quot;non-dropping-particle&quot;:&quot;&quot;},{&quot;family&quot;:&quot;David S. Biller&quot;,&quot;given&quot;:&quot;&quot;,&quot;parse-names&quot;:false,&quot;dropping-particle&quot;:&quot;&quot;,&quot;non-dropping-particle&quot;:&quot;&quot;},{&quot;family&quot;:&quot;Brad M. Debey&quot;,&quot;given&quot;:&quot;&quot;,&quot;parse-names&quot;:false,&quot;dropping-particle&quot;:&quot;&quot;,&quot;non-dropping-particle&quot;:&quot;&quot;},{&quot;family&quot;:&quot;Joel G. Pickar&quot;,&quot;given&quot;:&quot;&quot;,&quot;parse-names&quot;:false,&quot;dropping-particle&quot;:&quot;&quot;,&quot;non-dropping-particle&quot;:&quot;&quot;},{&quot;family&quot;:&quot;Diane Mason&quot;,&quot;given&quot;:&quot;&quot;,&quot;parse-names&quot;:false,&quot;dropping-particle&quot;:&quot;&quot;,&quot;non-dropping-particle&quot;:&quot;&quot;}],&quot;issued&quot;:{&quot;date-parts&quot;:[[2000]]},&quot;abstract&quot;:&quot;Ultrasound evaluation was performed on 11 healthy cats to determine wall thickness measurements for the stomach, duodenum, jejunum, ileum, and colon and to characterize the appearance of the ileocolic region. The terminal ileum had a characteristic \&quot;wagon wheel\&quot; appearance on cross-sectional images. Gastrointestinal wall thickness measurements were as follows: gastric fundus (mean, 2.0 mm; 95% confidence interval [CI], 1.7 to 2.2 mm), pylorus (mean, 2.1 mm; 95% CI, 1.9 to 2.4 mm), duodenum (mean, 2.2 mm; 95% CI, 2.0 to 2.4 mm), jejunum (mean, 2.3 mm; 95% CI, 2.1 to 2.5 mm), ileum (mean, 2.8 mm; 95% CI, 2.5 to 3.2 mm), and colon (mean, 1.5 mm; 95% CI, 1.4 to 1.7 mm).&quot;,&quot;container-title-short&quot;:&quot;&quot;},&quot;isTemporary&quot;:false},{&quot;id&quot;:&quot;61664c1d-0388-3f90-a83d-3688ec067b7e&quot;,&quot;itemData&quot;:{&quot;type&quot;:&quot;article-journal&quot;,&quot;id&quot;:&quot;61664c1d-0388-3f90-a83d-3688ec067b7e&quot;,&quot;title&quot;:&quot;Sonography of the normal feline gastrointestinal tract&quot;,&quot;author&quot;:[{&quot;family&quot;:&quot;Newell&quot;,&quot;given&quot;:&quot;Susan M.&quot;,&quot;parse-names&quot;:false,&quot;dropping-particle&quot;:&quot;&quot;,&quot;non-dropping-particle&quot;:&quot;&quot;},{&quot;family&quot;:&quot;Graham&quot;,&quot;given&quot;:&quot;John P.&quot;,&quot;parse-names&quot;:false,&quot;dropping-particle&quot;:&quot;&quot;,&quot;non-dropping-particle&quot;:&quot;&quot;},{&quot;family&quot;:&quot;Roberts&quot;,&quot;given&quot;:&quot;Gregory D.&quot;,&quot;parse-names&quot;:false,&quot;dropping-particle&quot;:&quot;&quot;,&quot;non-dropping-particle&quot;:&quot;&quot;},{&quot;family&quot;:&quot;Ginn&quot;,&quot;given&quot;:&quot;Pamela E.&quot;,&quot;parse-names&quot;:false,&quot;dropping-particle&quot;:&quot;&quot;,&quot;non-dropping-particle&quot;:&quot;&quot;},{&quot;family&quot;:&quot;Harrison&quot;,&quot;given&quot;:&quot;Jay M.&quot;,&quot;parse-names&quot;:false,&quot;dropping-particle&quot;:&quot;&quot;,&quot;non-dropping-particle&quot;:&quot;&quot;}],&quot;container-title&quot;:&quot;Veterinary Radiology and Ultrasound&quot;,&quot;DOI&quot;:&quot;10.1111/j.1740-8261.1999.tb01837.x&quot;,&quot;ISSN&quot;:&quot;10588183&quot;,&quot;PMID&quot;:&quot;10023994&quot;,&quot;issued&quot;:{&quot;date-parts&quot;:[[1999]]},&quot;page&quot;:&quot;40-43&quot;,&quot;abstract&quot;:&quot;The normal sonographic appearance of the stomach in various degrees of distension, the duodenum, the small intestine, and the large intestine was determined in awake and sedated cats. The mean stomach rugal fold thickness was 4.38 mm, and the interrugal thickness was 2.03 mm. No significant difference in stomach wall thickness was seen when the stomach was empty, half full, or full. The duodenal wall thickness was significantly greater than other parts of the small intestine, and this difference was accentuated by sedation (awake mean 2.4 mm; sedated mean 2.71 mm). The mean small intestinal wall thickness was 2.1 mm, and the mean colonic wall thickness was 1.67 mm. The five characteristic sonographic layers similar to that seen in the gastrointestinal tract of other species were routinely identified at all regions of the feline gastrointestinal tract.&quot;,&quot;publisher&quot;:&quot;American College of Veterinary Radiology&quot;,&quot;issue&quot;:&quot;1&quot;,&quot;volume&quot;:&quot;40&quot;,&quot;container-title-short&quot;:&quot;&quot;},&quot;isTemporary&quot;:false},{&quot;id&quot;:&quot;060470bf-36b0-3f05-a71a-2d248817a911&quot;,&quot;itemData&quot;:{&quot;type&quot;:&quot;article-journal&quot;,&quot;id&quot;:&quot;060470bf-36b0-3f05-a71a-2d248817a911&quot;,&quot;title&quot;:&quot;Ultrasonographic, endoscopic and histological appearance of the caecum in clinically healthy cats&quot;,&quot;author&quot;:[{&quot;family&quot;:&quot;Hahn&quot;,&quot;given&quot;:&quot;Harriet&quot;,&quot;parse-names&quot;:false,&quot;dropping-particle&quot;:&quot;&quot;,&quot;non-dropping-particle&quot;:&quot;&quot;},{&quot;family&quot;:&quot;Freiche&quot;,&quot;given&quot;:&quot;Valérie&quot;,&quot;parse-names&quot;:false,&quot;dropping-particle&quot;:&quot;&quot;,&quot;non-dropping-particle&quot;:&quot;&quot;},{&quot;family&quot;:&quot;Baril&quot;,&quot;given&quot;:&quot;Aurélie&quot;,&quot;parse-names&quot;:false,&quot;dropping-particle&quot;:&quot;&quot;,&quot;non-dropping-particle&quot;:&quot;&quot;},{&quot;family&quot;:&quot;Charpentier&quot;,&quot;given&quot;:&quot;Julie&quot;,&quot;parse-names&quot;:false,&quot;dropping-particle&quot;:&quot;&quot;,&quot;non-dropping-particle&quot;:&quot;&quot;},{&quot;family&quot;:&quot;Desquilbet&quot;,&quot;given&quot;:&quot;Loïc&quot;,&quot;parse-names&quot;:false,&quot;dropping-particle&quot;:&quot;&quot;,&quot;non-dropping-particle&quot;:&quot;&quot;},{&quot;family&quot;:&quot;Poder&quot;,&quot;given&quot;:&quot;Sophie&quot;,&quot;parse-names&quot;:false,&quot;dropping-particle&quot;:&quot;&quot;,&quot;non-dropping-particle&quot;:&quot;Le&quot;},{&quot;family&quot;:&quot;Servely&quot;,&quot;given&quot;:&quot;Jean Luc&quot;,&quot;parse-names&quot;:false,&quot;dropping-particle&quot;:&quot;&quot;,&quot;non-dropping-particle&quot;:&quot;&quot;},{&quot;family&quot;:&quot;Laloy&quot;,&quot;given&quot;:&quot;Eve&quot;,&quot;parse-names&quot;:false,&quot;dropping-particle&quot;:&quot;&quot;,&quot;non-dropping-particle&quot;:&quot;&quot;},{&quot;family&quot;:&quot;Pey&quot;,&quot;given&quot;:&quot;Pascaline&quot;,&quot;parse-names&quot;:false,&quot;dropping-particle&quot;:&quot;&quot;,&quot;non-dropping-particle&quot;:&quot;&quot;}],&quot;container-title&quot;:&quot;Journal of Feline Medicine and Surgery&quot;,&quot;container-title-short&quot;:&quot;J Feline Med Surg&quot;,&quot;DOI&quot;:&quot;10.1177/1098612X15602740&quot;,&quot;ISSN&quot;:&quot;15322750&quot;,&quot;PMID&quot;:&quot;26316516&quot;,&quot;issued&quot;:{&quot;date-parts&quot;:[[2017]]},&quot;page&quot;:&quot;85-93&quot;,&quot;abstract&quot;:&quot;Objectives: The aim of the study was to describe the ultrasonographic and endoscopic appearance and characteristics of the caecum in asymptomatic cats, and to correlate these findings with histology. Methods: Ex vivo ultrasonographic and histologic evaluations of a fresh caecum were initially performed. Then, 20 asymptomatic cats, privately owned or originating from a reproductive colony, were recruited. All cats had an ultrasonographic examination of the ileocaecocolic junction, where the thickness of the caecal wall, ileocolic lymph nodes and the echogenicity of the local fat were assessed. They all underwent a colonoscopy with a macroscopic assessment of the mucosa and biopsies for histology. Results: An ultrasonographic hypoechoic nodular inner layer, which corresponded to the coalescence of multiple lymphoid follicles originating from the submucosa and protruding in the mucosa on histology, was visible in all parts of the caecum. The combined mucosa and submucosa was measured ultrasonographically and defined as the follicular layer. Although all cats were asymptomatic, 3/19 cats showed mild caecal inflammation on histology. The most discriminatory ultrasonographic parameter in assessing this subclinical inflammation was the thickness of the follicular layer at the entrance of the caecum, with a cut-off value of 2.0 mm. All cats (20/20) showed some degree of macroscopic ‘dimpling’ of the caecal mucosa on endoscopy. Conclusions and relevance: Lymphoid follicles in the caecal mucosa and submucosa constitute a unique follicular layer on ultrasound. In asymptomatic cats, a subtle, non-clinically relevant inflammation may exist and this is correlated with an increased thickness of the follicular layer on ultrasound. On endoscopy, a ‘dimpled aspect’ to the caecal mucosa is a normal finding in the asymptomatic cat.&quot;,&quot;publisher&quot;:&quot;SAGE Publications Ltd&quot;,&quot;issue&quot;:&quot;2&quot;,&quot;volume&quot;:&quot;19&quot;},&quot;isTemporary&quot;:false}]},{&quot;citationID&quot;:&quot;MENDELEY_CITATION_a2ea048e-dff7-4de2-9654-0d8606ba462b&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&quot;,&quot;citationItems&quot;:[{&quot;id&quot;:&quot;56053833-b871-30d5-a7e3-95b31253b940&quot;,&quot;itemData&quot;:{&quot;type&quot;:&quot;article-journal&quot;,&quot;id&quot;:&quot;56053833-b871-30d5-a7e3-95b31253b940&quot;,&quot;title&quot;:&quot;EX VIVO CORRELATION OF ULTRASONOGRAPHIC SMALL INTESTINAL WALL LAYERING WITH HISTOLOGY IN DOGS&quot;,&quot;author&quot;:[{&quot;family&quot;:&quot;Roux&quot;,&quot;given&quot;:&quot;Alexandre B.&quot;,&quot;parse-names&quot;:false,&quot;dropping-particle&quot;:&quot;&quot;,&quot;non-dropping-particle&quot;:&quot;Le&quot;},{&quot;family&quot;:&quot;Granger&quot;,&quot;given&quot;:&quot;L. Abbigail&quot;,&quot;parse-names&quot;:false,&quot;dropping-particle&quot;:&quot;&quot;,&quot;non-dropping-particle&quot;:&quot;&quot;},{&quot;family&quot;:&quot;Wakamatsu&quot;,&quot;given&quot;:&quot;Nobuko&quot;,&quot;parse-names&quot;:false,&quot;dropping-particle&quot;:&quot;&quot;,&quot;non-dropping-particle&quot;:&quot;&quot;},{&quot;family&quot;:&quot;Kearney&quot;,&quot;given&quot;:&quot;Michael T.&quot;,&quot;parse-names&quot;:false,&quot;dropping-particle&quot;:&quot;&quot;,&quot;non-dropping-particle&quot;:&quot;&quot;},{&quot;family&quot;:&quot;Gaschen&quot;,&quot;given&quot;:&quot;Lorrie&quot;,&quot;parse-names&quot;:false,&quot;dropping-particle&quot;:&quot;&quot;,&quot;non-dropping-particle&quot;:&quot;&quot;}],&quot;container-title&quot;:&quot;Veterinary Radiology and Ultrasound&quot;,&quot;DOI&quot;:&quot;10.1111/vru.12392&quot;,&quot;ISSN&quot;:&quot;17408261&quot;,&quot;PMID&quot;:&quot;27377194&quot;,&quot;issued&quot;:{&quot;date-parts&quot;:[[2016,9,1]]},&quot;page&quot;:&quot;534-545&quot;,&quot;abstract&quot;:&quot;Canine ultrasonographic intestinal layers have been reported to correlate with histological layering. However, discrepancies have been reported in people, and additional layers visualized. The aim of this method comparison study was to describe ex vivo canine small intestinal layering and correlate it with histology. Small intestinal samples of 12 adult dogs euthanized for reasons unrelated to gastrointestinal disease were resected immediately following euthanasia, pinned on a Petri dish, and transverse ultrasonographic images acquired in a water bath, using a high-frequency linear transducer. Transverse histological sections were obtained at the same level. Measurements of the intestinal layers were performed on the ultrasonographic and histological images. No significant statistical differences were noted between the ultrasonographic and histological measurements and strong to very strong (r &gt; 0.7) positive correlation was observed for all layers, except for the serosa, which had a low moderate positive correlation (r = 0.479). In addition to the five established layers, a dual mucosal echogenicity was consistently observed, with seven samples presenting an additional inner mucosal severe hyperechogenicity. Histologically, this dual echogenicity was attributed to the intestinal villi (mildly echogenic) and lamina propria (hypoechoic). The additional inner mucosal severe hyperechogenicity observed in seven samples was attributed to mild-to-moderate lacteal dilation histologically. In 4/12 ileal samples, an additional hyperechoic mucosal line was also observed parallel to the submucosa, corresponding histologically to prominent Peyer's patches. Finally, a hyperechoic line was observed within the muscularis of all samples, corresponding histologically to the interface between the muscularis longitudinal and circular layers.&quot;,&quot;publisher&quot;:&quot;Blackwell Publishing Ltd&quot;,&quot;issue&quot;:&quot;5&quot;,&quot;volume&quot;:&quot;57&quot;,&quot;container-title-short&quot;:&quot;&quot;},&quot;isTemporary&quot;:false}]}]"/>
    <we:property name="MENDELEY_CITATIONS_LOCALE_CODE" value="&quot;en-US&quot;"/>
    <we:property name="MENDELEY_CITATIONS_STYLE" value="{&quot;id&quot;:&quot;https://www.zotero.org/styles/taylor-and-francis-acs&quot;,&quot;title&quot;:&quot;Taylor &amp; Francis - American Chemical Societ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1D0FC1-8C8A-4173-B0D9-020F455322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8</TotalTime>
  <Pages>5</Pages>
  <Words>1975</Words>
  <Characters>11260</Characters>
  <Application>Microsoft Office Word</Application>
  <DocSecurity>0</DocSecurity>
  <Lines>93</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2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a Manuela Monteiro</dc:creator>
  <cp:keywords/>
  <dc:description/>
  <cp:lastModifiedBy>Agnes Ruby</cp:lastModifiedBy>
  <cp:revision>39</cp:revision>
  <dcterms:created xsi:type="dcterms:W3CDTF">2025-11-01T02:02:00Z</dcterms:created>
  <dcterms:modified xsi:type="dcterms:W3CDTF">2026-01-30T17:46:00Z</dcterms:modified>
</cp:coreProperties>
</file>